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1A1" w:rsidRPr="00BC1AAC" w:rsidRDefault="00A961A1" w:rsidP="00422320">
      <w:pPr>
        <w:autoSpaceDE w:val="0"/>
        <w:autoSpaceDN w:val="0"/>
        <w:adjustRightInd w:val="0"/>
        <w:spacing w:beforeLines="50" w:afterLines="50"/>
        <w:jc w:val="center"/>
        <w:rPr>
          <w:b/>
          <w:color w:val="000000" w:themeColor="text1"/>
          <w:kern w:val="0"/>
          <w:sz w:val="28"/>
          <w:szCs w:val="22"/>
        </w:rPr>
      </w:pPr>
      <w:r w:rsidRPr="00BC1AAC">
        <w:rPr>
          <w:rFonts w:hint="eastAsia"/>
          <w:b/>
          <w:color w:val="000000" w:themeColor="text1"/>
          <w:kern w:val="0"/>
          <w:sz w:val="28"/>
          <w:szCs w:val="22"/>
        </w:rPr>
        <w:t>Supplementary materials</w:t>
      </w:r>
    </w:p>
    <w:p w:rsidR="00AF2E26" w:rsidRPr="00BC1AAC" w:rsidRDefault="00AF2E26" w:rsidP="00422320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3F4A84" w:rsidRPr="00BC1AAC" w:rsidRDefault="003F4A84" w:rsidP="003F4A84">
      <w:pPr>
        <w:widowControl/>
        <w:spacing w:line="360" w:lineRule="auto"/>
        <w:contextualSpacing/>
        <w:rPr>
          <w:b/>
          <w:color w:val="000000" w:themeColor="text1"/>
          <w:sz w:val="24"/>
        </w:rPr>
      </w:pPr>
      <w:bookmarkStart w:id="0" w:name="OLE_LINK267"/>
      <w:bookmarkStart w:id="1" w:name="OLE_LINK268"/>
      <w:bookmarkStart w:id="2" w:name="OLE_LINK59"/>
      <w:r w:rsidRPr="00BC1AAC">
        <w:rPr>
          <w:b/>
          <w:color w:val="000000" w:themeColor="text1"/>
          <w:sz w:val="24"/>
        </w:rPr>
        <w:t xml:space="preserve">Biochar derived from corn straw affected availability and distribution of soil nutrients and cotton yield </w:t>
      </w:r>
    </w:p>
    <w:p w:rsidR="003F4A84" w:rsidRPr="00BC1AAC" w:rsidRDefault="003F4A84" w:rsidP="003F4A84">
      <w:pPr>
        <w:widowControl/>
        <w:spacing w:line="360" w:lineRule="auto"/>
        <w:contextualSpacing/>
        <w:jc w:val="left"/>
        <w:rPr>
          <w:b/>
          <w:color w:val="000000" w:themeColor="text1"/>
          <w:sz w:val="18"/>
          <w:szCs w:val="18"/>
          <w:vertAlign w:val="superscript"/>
        </w:rPr>
      </w:pPr>
      <w:r w:rsidRPr="00BC1AAC">
        <w:rPr>
          <w:b/>
          <w:color w:val="000000" w:themeColor="text1"/>
          <w:sz w:val="18"/>
          <w:szCs w:val="18"/>
        </w:rPr>
        <w:t>Xiaofei Tian</w:t>
      </w:r>
      <w:r w:rsidRPr="00BC1AAC">
        <w:rPr>
          <w:b/>
          <w:color w:val="000000" w:themeColor="text1"/>
          <w:sz w:val="18"/>
          <w:szCs w:val="18"/>
          <w:vertAlign w:val="superscript"/>
        </w:rPr>
        <w:t>1</w:t>
      </w:r>
      <w:r w:rsidRPr="00BC1AAC">
        <w:rPr>
          <w:b/>
          <w:color w:val="000000" w:themeColor="text1"/>
          <w:sz w:val="18"/>
          <w:szCs w:val="18"/>
        </w:rPr>
        <w:t>, Chengliang Li</w:t>
      </w:r>
      <w:r w:rsidRPr="00BC1AAC">
        <w:rPr>
          <w:b/>
          <w:color w:val="000000" w:themeColor="text1"/>
          <w:sz w:val="18"/>
          <w:szCs w:val="18"/>
          <w:vertAlign w:val="superscript"/>
        </w:rPr>
        <w:t>1,</w:t>
      </w:r>
      <w:r w:rsidRPr="00BC1AAC">
        <w:rPr>
          <w:color w:val="000000" w:themeColor="text1"/>
          <w:sz w:val="18"/>
          <w:szCs w:val="18"/>
        </w:rPr>
        <w:t>*</w:t>
      </w:r>
      <w:r w:rsidRPr="00BC1AAC">
        <w:rPr>
          <w:b/>
          <w:color w:val="000000" w:themeColor="text1"/>
          <w:sz w:val="18"/>
          <w:szCs w:val="18"/>
        </w:rPr>
        <w:t>, Min Zhang</w:t>
      </w:r>
      <w:r w:rsidR="00692A05">
        <w:rPr>
          <w:b/>
          <w:color w:val="000000" w:themeColor="text1"/>
          <w:sz w:val="18"/>
          <w:szCs w:val="18"/>
          <w:vertAlign w:val="superscript"/>
        </w:rPr>
        <w:t>1</w:t>
      </w:r>
      <w:r w:rsidRPr="00BC1AAC">
        <w:rPr>
          <w:color w:val="000000" w:themeColor="text1"/>
          <w:sz w:val="18"/>
          <w:szCs w:val="18"/>
        </w:rPr>
        <w:t>*</w:t>
      </w:r>
      <w:r w:rsidRPr="00BC1AAC">
        <w:rPr>
          <w:b/>
          <w:color w:val="000000" w:themeColor="text1"/>
          <w:sz w:val="18"/>
          <w:szCs w:val="18"/>
        </w:rPr>
        <w:t>,</w:t>
      </w:r>
      <w:bookmarkStart w:id="3" w:name="OLE_LINK36"/>
      <w:bookmarkStart w:id="4" w:name="OLE_LINK37"/>
      <w:bookmarkStart w:id="5" w:name="OLE_LINK5"/>
      <w:bookmarkStart w:id="6" w:name="OLE_LINK8"/>
      <w:bookmarkStart w:id="7" w:name="OLE_LINK32"/>
      <w:r w:rsidR="0024504A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Pr="00BC1AAC">
        <w:rPr>
          <w:rFonts w:hint="eastAsia"/>
          <w:b/>
          <w:color w:val="000000" w:themeColor="text1"/>
          <w:sz w:val="18"/>
          <w:szCs w:val="18"/>
        </w:rPr>
        <w:t>Yongshan</w:t>
      </w:r>
      <w:bookmarkEnd w:id="3"/>
      <w:bookmarkEnd w:id="4"/>
      <w:bookmarkEnd w:id="5"/>
      <w:bookmarkEnd w:id="6"/>
      <w:r w:rsidRPr="00BC1AAC">
        <w:rPr>
          <w:rFonts w:hint="eastAsia"/>
          <w:b/>
          <w:color w:val="000000" w:themeColor="text1"/>
          <w:sz w:val="18"/>
          <w:szCs w:val="18"/>
        </w:rPr>
        <w:t>Wan</w:t>
      </w:r>
      <w:r w:rsidR="00692A05">
        <w:rPr>
          <w:rFonts w:hint="eastAsia"/>
          <w:b/>
          <w:color w:val="000000" w:themeColor="text1"/>
          <w:sz w:val="18"/>
          <w:szCs w:val="18"/>
          <w:vertAlign w:val="superscript"/>
        </w:rPr>
        <w:t>2</w:t>
      </w:r>
      <w:r w:rsidRPr="00BC1AAC">
        <w:rPr>
          <w:rFonts w:hint="eastAsia"/>
          <w:b/>
          <w:color w:val="000000" w:themeColor="text1"/>
          <w:sz w:val="18"/>
          <w:szCs w:val="18"/>
        </w:rPr>
        <w:t>, Zhihua</w:t>
      </w:r>
      <w:bookmarkEnd w:id="7"/>
      <w:r w:rsidRPr="00BC1AAC">
        <w:rPr>
          <w:rFonts w:hint="eastAsia"/>
          <w:b/>
          <w:color w:val="000000" w:themeColor="text1"/>
          <w:sz w:val="18"/>
          <w:szCs w:val="18"/>
        </w:rPr>
        <w:t>Xie</w:t>
      </w:r>
      <w:r w:rsidR="00692A05">
        <w:rPr>
          <w:rFonts w:hint="eastAsia"/>
          <w:b/>
          <w:color w:val="000000" w:themeColor="text1"/>
          <w:sz w:val="18"/>
          <w:szCs w:val="18"/>
          <w:vertAlign w:val="superscript"/>
        </w:rPr>
        <w:t>3</w:t>
      </w:r>
      <w:r w:rsidRPr="00BC1AAC">
        <w:rPr>
          <w:rFonts w:hint="eastAsia"/>
          <w:b/>
          <w:color w:val="000000" w:themeColor="text1"/>
          <w:sz w:val="18"/>
          <w:szCs w:val="18"/>
        </w:rPr>
        <w:t>, Baocheng Chen</w:t>
      </w:r>
      <w:r w:rsidRPr="00BC1AAC">
        <w:rPr>
          <w:rFonts w:hint="eastAsia"/>
          <w:b/>
          <w:color w:val="000000" w:themeColor="text1"/>
          <w:sz w:val="18"/>
          <w:szCs w:val="18"/>
          <w:vertAlign w:val="superscript"/>
        </w:rPr>
        <w:t>1</w:t>
      </w:r>
      <w:r w:rsidRPr="00BC1AAC">
        <w:rPr>
          <w:rFonts w:hint="eastAsia"/>
          <w:b/>
          <w:color w:val="000000" w:themeColor="text1"/>
          <w:sz w:val="18"/>
          <w:szCs w:val="18"/>
        </w:rPr>
        <w:t>, Wenqing Li</w:t>
      </w:r>
      <w:r w:rsidRPr="00BC1AAC">
        <w:rPr>
          <w:rFonts w:hint="eastAsia"/>
          <w:b/>
          <w:color w:val="000000" w:themeColor="text1"/>
          <w:sz w:val="18"/>
          <w:szCs w:val="18"/>
          <w:vertAlign w:val="superscript"/>
        </w:rPr>
        <w:t>1</w:t>
      </w:r>
    </w:p>
    <w:p w:rsidR="003F4A84" w:rsidRPr="00BC1AAC" w:rsidRDefault="003F4A84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 w:rsidRPr="00BC1AAC">
        <w:rPr>
          <w:color w:val="000000" w:themeColor="text1"/>
          <w:sz w:val="18"/>
          <w:szCs w:val="18"/>
          <w:vertAlign w:val="superscript"/>
        </w:rPr>
        <w:t>1</w:t>
      </w:r>
      <w:bookmarkStart w:id="8" w:name="OLE_LINK45"/>
      <w:bookmarkStart w:id="9" w:name="OLE_LINK46"/>
      <w:r w:rsidRPr="00BC1AAC">
        <w:rPr>
          <w:color w:val="000000" w:themeColor="text1"/>
          <w:sz w:val="18"/>
          <w:szCs w:val="18"/>
        </w:rPr>
        <w:t>National Engineering Laboratory for Efficient Utilization of Soil and Fertilizer Resources</w:t>
      </w:r>
      <w:bookmarkEnd w:id="8"/>
      <w:bookmarkEnd w:id="9"/>
      <w:r w:rsidRPr="00BC1AAC">
        <w:rPr>
          <w:color w:val="000000" w:themeColor="text1"/>
          <w:sz w:val="18"/>
          <w:szCs w:val="18"/>
        </w:rPr>
        <w:t xml:space="preserve">, National Engineering, Technology Research Center for Slow and Controlled Release Fertilizers, College of Resources and Environment, </w:t>
      </w:r>
      <w:bookmarkStart w:id="10" w:name="OLE_LINK136"/>
      <w:bookmarkStart w:id="11" w:name="OLE_LINK137"/>
      <w:bookmarkStart w:id="12" w:name="OLE_LINK150"/>
      <w:r w:rsidRPr="00BC1AAC">
        <w:rPr>
          <w:color w:val="000000" w:themeColor="text1"/>
          <w:sz w:val="18"/>
          <w:szCs w:val="18"/>
        </w:rPr>
        <w:t>Shandong Agricultural University</w:t>
      </w:r>
      <w:bookmarkEnd w:id="10"/>
      <w:bookmarkEnd w:id="11"/>
      <w:bookmarkEnd w:id="12"/>
      <w:r w:rsidRPr="00BC1AAC">
        <w:rPr>
          <w:color w:val="000000" w:themeColor="text1"/>
          <w:sz w:val="18"/>
          <w:szCs w:val="18"/>
        </w:rPr>
        <w:t>, Tai’an, Shandong 271018, China</w:t>
      </w:r>
    </w:p>
    <w:p w:rsidR="003F4A84" w:rsidRPr="00BC1AAC" w:rsidRDefault="00692A05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  <w:vertAlign w:val="superscript"/>
        </w:rPr>
        <w:t>2</w:t>
      </w:r>
      <w:r w:rsidR="003F4A84" w:rsidRPr="00BC1AAC">
        <w:rPr>
          <w:color w:val="000000" w:themeColor="text1"/>
          <w:sz w:val="18"/>
          <w:szCs w:val="18"/>
        </w:rPr>
        <w:t>Soil and Water Science Department, Tropical Research &amp; Education Center, University of Florida, 18905 SW 280th Street, Homestead, FL 33031, USA</w:t>
      </w:r>
    </w:p>
    <w:p w:rsidR="003F4A84" w:rsidRPr="00BC1AAC" w:rsidRDefault="00692A05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  <w:vertAlign w:val="superscript"/>
        </w:rPr>
        <w:t>3</w:t>
      </w:r>
      <w:r w:rsidR="003F4A84" w:rsidRPr="00BC1AAC">
        <w:rPr>
          <w:rFonts w:hint="eastAsia"/>
          <w:color w:val="000000" w:themeColor="text1"/>
          <w:sz w:val="18"/>
          <w:szCs w:val="18"/>
        </w:rPr>
        <w:t>Jining</w:t>
      </w:r>
      <w:r w:rsidR="003F4A84" w:rsidRPr="00BC1AAC">
        <w:rPr>
          <w:color w:val="000000" w:themeColor="text1"/>
          <w:sz w:val="18"/>
          <w:szCs w:val="18"/>
        </w:rPr>
        <w:t xml:space="preserve"> Academy of Agricultural Sciences, </w:t>
      </w:r>
      <w:r w:rsidR="003F4A84" w:rsidRPr="00BC1AAC">
        <w:rPr>
          <w:rFonts w:hint="eastAsia"/>
          <w:color w:val="000000" w:themeColor="text1"/>
          <w:sz w:val="18"/>
          <w:szCs w:val="18"/>
        </w:rPr>
        <w:t>Jining</w:t>
      </w:r>
      <w:bookmarkStart w:id="13" w:name="_GoBack"/>
      <w:bookmarkEnd w:id="13"/>
      <w:r w:rsidR="003F4A84" w:rsidRPr="00BC1AAC">
        <w:rPr>
          <w:color w:val="000000" w:themeColor="text1"/>
          <w:sz w:val="18"/>
          <w:szCs w:val="18"/>
        </w:rPr>
        <w:t>, Shandong 2</w:t>
      </w:r>
      <w:r w:rsidR="003F4A84" w:rsidRPr="00BC1AAC">
        <w:rPr>
          <w:rFonts w:hint="eastAsia"/>
          <w:color w:val="000000" w:themeColor="text1"/>
          <w:sz w:val="18"/>
          <w:szCs w:val="18"/>
        </w:rPr>
        <w:t>72</w:t>
      </w:r>
      <w:r w:rsidR="003F4A84" w:rsidRPr="00BC1AAC">
        <w:rPr>
          <w:color w:val="000000" w:themeColor="text1"/>
          <w:sz w:val="18"/>
          <w:szCs w:val="18"/>
        </w:rPr>
        <w:t>000, China</w:t>
      </w:r>
    </w:p>
    <w:p w:rsidR="003F4A84" w:rsidRPr="00BC1AAC" w:rsidRDefault="003F4A84" w:rsidP="003F4A84">
      <w:pPr>
        <w:spacing w:line="360" w:lineRule="auto"/>
        <w:contextualSpacing/>
        <w:rPr>
          <w:color w:val="000000" w:themeColor="text1"/>
          <w:sz w:val="16"/>
          <w:szCs w:val="16"/>
        </w:rPr>
      </w:pPr>
      <w:bookmarkStart w:id="14" w:name="OLE_LINK127"/>
      <w:bookmarkStart w:id="15" w:name="OLE_LINK128"/>
      <w:r w:rsidRPr="00BC1AAC">
        <w:rPr>
          <w:rFonts w:hint="eastAsia"/>
          <w:color w:val="000000" w:themeColor="text1"/>
          <w:sz w:val="16"/>
          <w:szCs w:val="16"/>
        </w:rPr>
        <w:t>*</w:t>
      </w:r>
      <w:r w:rsidRPr="00BC1AAC">
        <w:rPr>
          <w:color w:val="000000" w:themeColor="text1"/>
          <w:sz w:val="16"/>
          <w:szCs w:val="16"/>
        </w:rPr>
        <w:t>Corresponding author</w:t>
      </w:r>
    </w:p>
    <w:bookmarkEnd w:id="14"/>
    <w:bookmarkEnd w:id="15"/>
    <w:p w:rsidR="003F4A84" w:rsidRPr="00BC1AAC" w:rsidRDefault="003F4A84" w:rsidP="003F4A84">
      <w:pPr>
        <w:spacing w:line="360" w:lineRule="auto"/>
        <w:contextualSpacing/>
        <w:rPr>
          <w:color w:val="000000" w:themeColor="text1"/>
          <w:sz w:val="18"/>
          <w:szCs w:val="18"/>
        </w:rPr>
      </w:pPr>
      <w:r w:rsidRPr="00BC1AAC">
        <w:rPr>
          <w:color w:val="000000" w:themeColor="text1"/>
          <w:kern w:val="0"/>
          <w:sz w:val="16"/>
          <w:szCs w:val="16"/>
        </w:rPr>
        <w:t>E-mail: chengliang_li11@163.com (C. Li); minzhang-2002@163.com (M. Zhang).</w:t>
      </w:r>
    </w:p>
    <w:p w:rsidR="00AF2E26" w:rsidRPr="00BC1AAC" w:rsidRDefault="00AF2E26" w:rsidP="00AF2E26">
      <w:pPr>
        <w:spacing w:line="360" w:lineRule="auto"/>
        <w:contextualSpacing/>
        <w:rPr>
          <w:color w:val="000000" w:themeColor="text1"/>
          <w:sz w:val="18"/>
          <w:szCs w:val="18"/>
        </w:rPr>
      </w:pPr>
    </w:p>
    <w:bookmarkEnd w:id="0"/>
    <w:bookmarkEnd w:id="1"/>
    <w:bookmarkEnd w:id="2"/>
    <w:p w:rsidR="00AF2E26" w:rsidRPr="00BC1AAC" w:rsidRDefault="00AF2E26" w:rsidP="00422320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AF2E26" w:rsidRPr="00BC1AAC" w:rsidRDefault="00AF2E26" w:rsidP="00422320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AF2E26" w:rsidRPr="00BC1AAC" w:rsidRDefault="00AF2E26" w:rsidP="00422320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AF2E26" w:rsidRPr="00BC1AAC" w:rsidRDefault="00AF2E26" w:rsidP="00422320">
      <w:pPr>
        <w:autoSpaceDE w:val="0"/>
        <w:autoSpaceDN w:val="0"/>
        <w:adjustRightInd w:val="0"/>
        <w:spacing w:beforeLines="50" w:afterLines="50"/>
        <w:rPr>
          <w:b/>
          <w:color w:val="000000" w:themeColor="text1"/>
          <w:kern w:val="0"/>
          <w:sz w:val="22"/>
          <w:szCs w:val="22"/>
        </w:rPr>
      </w:pPr>
    </w:p>
    <w:p w:rsidR="0024504A" w:rsidRDefault="0024504A">
      <w:pPr>
        <w:widowControl/>
        <w:jc w:val="left"/>
        <w:rPr>
          <w:b/>
          <w:color w:val="000000" w:themeColor="text1"/>
          <w:kern w:val="0"/>
          <w:sz w:val="22"/>
          <w:szCs w:val="22"/>
        </w:rPr>
      </w:pPr>
      <w:r>
        <w:rPr>
          <w:b/>
          <w:color w:val="000000" w:themeColor="text1"/>
          <w:kern w:val="0"/>
          <w:sz w:val="22"/>
          <w:szCs w:val="22"/>
        </w:rPr>
        <w:br w:type="page"/>
      </w:r>
    </w:p>
    <w:p w:rsidR="00EB7D6A" w:rsidRPr="00BC1AAC" w:rsidRDefault="008D42BC" w:rsidP="00EB7D6A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color w:val="000000" w:themeColor="text1"/>
          <w:sz w:val="22"/>
          <w:szCs w:val="22"/>
        </w:rPr>
      </w:pPr>
      <w:r w:rsidRPr="00BC1AAC">
        <w:rPr>
          <w:rFonts w:hint="eastAsia"/>
          <w:b/>
          <w:color w:val="000000" w:themeColor="text1"/>
          <w:sz w:val="22"/>
          <w:szCs w:val="22"/>
        </w:rPr>
        <w:lastRenderedPageBreak/>
        <w:t>S1</w:t>
      </w:r>
      <w:r>
        <w:rPr>
          <w:rFonts w:hint="eastAsia"/>
          <w:b/>
          <w:color w:val="000000" w:themeColor="text1"/>
          <w:sz w:val="22"/>
          <w:szCs w:val="22"/>
        </w:rPr>
        <w:t xml:space="preserve"> </w:t>
      </w:r>
      <w:r w:rsidR="00EB7D6A" w:rsidRPr="00BC1AAC">
        <w:rPr>
          <w:rFonts w:hint="eastAsia"/>
          <w:b/>
          <w:color w:val="000000" w:themeColor="text1"/>
          <w:sz w:val="22"/>
          <w:szCs w:val="22"/>
        </w:rPr>
        <w:t xml:space="preserve">Fig </w:t>
      </w:r>
      <w:r w:rsidR="00C778F4" w:rsidRPr="00001514">
        <w:rPr>
          <w:color w:val="000000"/>
          <w:sz w:val="22"/>
          <w:szCs w:val="22"/>
        </w:rPr>
        <w:t>Schematic design of</w:t>
      </w:r>
      <w:r w:rsidR="00C778F4" w:rsidRPr="00001514">
        <w:rPr>
          <w:rFonts w:hint="eastAsia"/>
          <w:color w:val="000000"/>
          <w:sz w:val="22"/>
          <w:szCs w:val="22"/>
        </w:rPr>
        <w:t xml:space="preserve"> one </w:t>
      </w:r>
      <w:r w:rsidR="00C778F4" w:rsidRPr="00001514">
        <w:rPr>
          <w:color w:val="000000"/>
          <w:sz w:val="22"/>
          <w:szCs w:val="22"/>
        </w:rPr>
        <w:t>field plot</w:t>
      </w:r>
      <w:r w:rsidR="00C778F4" w:rsidRPr="00001514">
        <w:rPr>
          <w:rFonts w:hint="eastAsia"/>
          <w:color w:val="000000"/>
          <w:sz w:val="22"/>
          <w:szCs w:val="22"/>
        </w:rPr>
        <w:t xml:space="preserve"> under cotton-garlic intercropping system</w:t>
      </w:r>
    </w:p>
    <w:p w:rsidR="00303CE5" w:rsidRPr="00C778F4" w:rsidRDefault="00D9577A">
      <w:pPr>
        <w:rPr>
          <w:color w:val="000000" w:themeColor="text1"/>
        </w:rPr>
      </w:pPr>
      <w:r w:rsidRPr="00D9577A">
        <w:rPr>
          <w:noProof/>
          <w:sz w:val="18"/>
          <w:szCs w:val="18"/>
        </w:rPr>
      </w:r>
      <w:r w:rsidRPr="00D9577A">
        <w:rPr>
          <w:noProof/>
          <w:sz w:val="18"/>
          <w:szCs w:val="18"/>
        </w:rPr>
        <w:pict>
          <v:group id="组合 144" o:spid="_x0000_s1026" style="width:478.7pt;height:309.5pt;mso-position-horizontal-relative:char;mso-position-vertical-relative:line" coordorigin="17859,23574" coordsize="60794,39307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2" o:spid="_x0000_s1027" type="#_x0000_t202" style="position:absolute;left:22859;top:30718;width:8357;height:289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0/9rcEA&#10;AADcAAAADwAAAGRycy9kb3ducmV2LnhtbERPzYrCMBC+C/sOYYS9aaqoaDXKoit4W9f1AYZmbGqb&#10;SWmiVp9+Iwje5uP7ncWqtZW4UuMLxwoG/QQEceZ0wbmC49+2NwXhA7LGyjEpuJOH1fKjs8BUuxv/&#10;0vUQchFD2KeowIRQp1L6zJBF33c1ceROrrEYImxyqRu8xXBbyWGSTKTFgmODwZrWhrLycLEKpon9&#10;KcvZcO/t6DEYm/XGfddnpT677dccRKA2vMUv907H+aMxPJ+JF8j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NP/a3BAAAA3AAAAA8AAAAAAAAAAAAAAAAAmAIAAGRycy9kb3du&#10;cmV2LnhtbFBLBQYAAAAABAAEAPUAAACGAwAAAAA=&#10;" filled="f" stroked="f">
              <v:textbox style="mso-fit-shape-to-text:t">
                <w:txbxContent>
                  <w:p w:rsidR="00C778F4" w:rsidRDefault="00C778F4" w:rsidP="00C778F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Line spacing</w:t>
                    </w:r>
                  </w:p>
                </w:txbxContent>
              </v:textbox>
            </v:shape>
            <v:shape id="TextBox 14" o:spid="_x0000_s1028" type="#_x0000_t202" style="position:absolute;left:24524;top:31827;width:4724;height:289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1j2sEA&#10;AADcAAAADwAAAGRycy9kb3ducmV2LnhtbERPzYrCMBC+C/sOYYS9aaq4otUoi67gTdf1AYZmbGqb&#10;SWmiVp9+Iwje5uP7nfmytZW4UuMLxwoG/QQEceZ0wbmC49+mNwHhA7LGyjEpuJOH5eKjM8dUuxv/&#10;0vUQchFD2KeowIRQp1L6zJBF33c1ceROrrEYImxyqRu8xXBbyWGSjKXFgmODwZpWhrLycLEKJond&#10;leV0uPd29Bh8mdXa/dRnpT677fcMRKA2vMUv91bH+aMxPJ+JF8jF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OdY9rBAAAA3AAAAA8AAAAAAAAAAAAAAAAAmAIAAGRycy9kb3du&#10;cmV2LnhtbFBLBQYAAAAABAAEAPUAAACGAwAAAAA=&#10;" filled="f" stroked="f">
              <v:textbox style="mso-fit-shape-to-text:t">
                <w:txbxContent>
                  <w:p w:rsidR="00C778F4" w:rsidRDefault="00C778F4" w:rsidP="00C778F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1.1 m</w:t>
                    </w:r>
                  </w:p>
                </w:txbxContent>
              </v:textbox>
            </v:shape>
            <v:shape id="TextBox 15" o:spid="_x0000_s1029" type="#_x0000_t202" style="position:absolute;left:46431;top:23574;width:10300;height:289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HGQcIA&#10;AADcAAAADwAAAGRycy9kb3ducmV2LnhtbERPzWrCQBC+F3yHZYTe6iZircasUmwL3rTqAwzZMRuT&#10;nQ3ZraY+vSsUepuP73fyVW8bcaHOV44VpKMEBHHhdMWlguPh62UGwgdkjY1jUvBLHlbLwVOOmXZX&#10;/qbLPpQihrDPUIEJoc2k9IUhi37kWuLInVxnMUTYlVJ3eI3htpHjJJlKixXHBoMtrQ0V9f7HKpgl&#10;dlvX8/HO28ktfTXrD/fZnpV6HvbvCxCB+vAv/nNvdJw/eYPHM/ECub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0cZBwgAAANwAAAAPAAAAAAAAAAAAAAAAAJgCAABkcnMvZG93&#10;bnJldi54bWxQSwUGAAAAAAQABAD1AAAAhwMAAAAA&#10;" filled="f" stroked="f">
              <v:textbox style="mso-fit-shape-to-text:t">
                <w:txbxContent>
                  <w:p w:rsidR="00C778F4" w:rsidRDefault="00C778F4" w:rsidP="00C778F4">
                    <w:pPr>
                      <w:pStyle w:val="a5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Plot width 4.4 m</w:t>
                    </w:r>
                  </w:p>
                </w:txbxContent>
              </v:textbox>
            </v:shape>
            <v:line id="直接连接符 148" o:spid="_x0000_s1030" style="position:absolute;rotation:90;flip:x y;visibility:visible" from="22136,34282" to="23565,34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EE7cYAAADcAAAADwAAAGRycy9kb3ducmV2LnhtbESPQUvDQBCF74L/YRmhN7tRS4mx21IE&#10;wVJ7MPXS2zQ7JqHZ2bC7aVN/vXMQvM3w3rz3zWI1uk6dKcTWs4GHaQaKuPK25drA1/7tPgcVE7LF&#10;zjMZuFKE1fL2ZoGF9Rf+pHOZaiUhHAs00KTUF1rHqiGHcep7YtG+fXCYZA21tgEvEu46/Zhlc+2w&#10;ZWlosKfXhqpTOTgDT+FkXU7+sHv+WR+H/SbfDNsPYyZ34/oFVKIx/Zv/rt+t4M+EVp6RCfTy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1BBO3GAAAA3AAAAA8AAAAAAAAA&#10;AAAAAAAAoQIAAGRycy9kb3ducmV2LnhtbFBLBQYAAAAABAAEAPkAAACUAwAAAAA=&#10;" strokecolor="black [3213]"/>
            <v:line id="直接连接符 149" o:spid="_x0000_s1031" style="position:absolute;rotation:90;flip:x y;visibility:visible" from="29995,34282" to="31432,34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g2hdsQAAADcAAAADwAAAGRycy9kb3ducmV2LnhtbERPTWvCQBC9F/oflin0VjdakRizEREK&#10;lbaHqhdvY3ZMgtnZsLvR1F/fLQi9zeN9Tr4cTCsu5HxjWcF4lIAgLq1uuFKw3729pCB8QNbYWiYF&#10;P+RhWTw+5Jhpe+VvumxDJWII+wwV1CF0mZS+rMmgH9mOOHIn6wyGCF0ltcNrDDetnCTJTBpsODbU&#10;2NG6pvK87Y2CV3fWJiV7+JrfVsd+t0k3/cenUs9Pw2oBItAQ/sV397uO86dz+HsmXi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DaF2xAAAANwAAAAPAAAAAAAAAAAA&#10;AAAAAKECAABkcnMvZG93bnJldi54bWxQSwUGAAAAAAQABAD5AAAAkgMAAAAA&#10;" strokecolor="black [3213]"/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直接箭头连接符 150" o:spid="_x0000_s1032" type="#_x0000_t32" style="position:absolute;left:22859;top:33575;width:7859;height:1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k3EsUAAADcAAAADwAAAGRycy9kb3ducmV2LnhtbESPzW7CQAyE75V4h5WReisbQouiwIIQ&#10;UqWeaPl5AJM1SUTWm2Y3EN4eHyr1ZmvGM5+X68E16kZdqD0bmE4SUMSFtzWXBk7Hz7cMVIjIFhvP&#10;ZOBBAdar0csSc+vvvKfbIZZKQjjkaKCKsc21DkVFDsPEt8SiXXznMMraldp2eJdw1+g0SebaYc3S&#10;UGFL24qK66F3BrLYfze/j/fd+fqz3Sezadpns9SY1/GwWYCKNMR/89/1lxX8D8GXZ2QCvXo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yk3EsUAAADcAAAADwAAAAAAAAAA&#10;AAAAAAChAgAAZHJzL2Rvd25yZXYueG1sUEsFBgAAAAAEAAQA+QAAAJMDAAAAAA==&#10;" strokecolor="black [3213]">
              <v:stroke startarrow="open" endarrow="open"/>
            </v:shape>
            <v:line id="直接连接符 151" o:spid="_x0000_s1033" style="position:absolute;rotation:180;visibility:visible" from="20002,36417" to="22145,36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FAK74AAADcAAAADwAAAGRycy9kb3ducmV2LnhtbERPy6rCMBDdX/AfwgjurmnlKlKNIori&#10;Tnzth2T6wGZSmlytf28Ewd0cznPmy87W4k6trxwrSIcJCGLtTMWFgst5+zsF4QOywdoxKXiSh+Wi&#10;9zPHzLgHH+l+CoWIIewzVFCG0GRSel2SRT90DXHkctdaDBG2hTQtPmK4reUoSSbSYsWxocSG1iXp&#10;2+nfKsj/nrut21xzN0p3lT6s9fEgtVKDfreagQjUha/4496bOH+cwvuZeIFcv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aUUArvgAAANwAAAAPAAAAAAAAAAAAAAAAAKEC&#10;AABkcnMvZG93bnJldi54bWxQSwUGAAAAAAQABAD5AAAAjAMAAAAA&#10;" strokecolor="black [3213]"/>
            <v:line id="直接连接符 152" o:spid="_x0000_s1034" style="position:absolute;rotation:180;visibility:visible" from="20002,39290" to="22145,393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PeXL4AAADcAAAADwAAAGRycy9kb3ducmV2LnhtbERPy6rCMBDdX/AfwgjurqnlKlKNIori&#10;Tnzth2T6wGZSmlytf28Ewd0cznPmy87W4k6trxwrGA0TEMTamYoLBZfz9ncKwgdkg7VjUvAkD8tF&#10;72eOmXEPPtL9FAoRQ9hnqKAMocmk9Loki37oGuLI5a61GCJsC2lafMRwW8s0SSbSYsWxocSG1iXp&#10;2+nfKsj/nrut21xzl452lT6s9fEgtVKDfreagQjUha/4496bOH+cwvuZeIFcv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qg95cvgAAANwAAAAPAAAAAAAAAAAAAAAAAKEC&#10;AABkcnMvZG93bnJldi54bWxQSwUGAAAAAAQABAD5AAAAjAMAAAAA&#10;" strokecolor="black [3213]"/>
            <v:shape id="直接箭头连接符 153" o:spid="_x0000_s1035" type="#_x0000_t32" style="position:absolute;left:19287;top:37862;width:2857;height:0;rotation:9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Y7Zs8IAAADcAAAADwAAAGRycy9kb3ducmV2LnhtbERPTYvCMBC9C/6HMAveNF1FV6pRRFA8&#10;ibp7WG9DM9vUbSalibX+eyMI3ubxPme+bG0pGqp94VjB5yABQZw5XXCu4Od705+C8AFZY+mYFNzJ&#10;w3LR7cwx1e7GR2pOIRcxhH2KCkwIVSqlzwxZ9ANXEUfuz9UWQ4R1LnWNtxhuSzlMkom0WHBsMFjR&#10;2lD2f7paBZeVOVbn5nd7n15GdjLU++bwdVWq99GuZiACteEtfrl3Os4fj+D5TLxAL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Y7Zs8IAAADcAAAADwAAAAAAAAAAAAAA&#10;AAChAgAAZHJzL2Rvd25yZXYueG1sUEsFBgAAAAAEAAQA+QAAAJADAAAAAA==&#10;" strokecolor="black [3213]">
              <v:stroke startarrow="open" endarrow="open"/>
            </v:shape>
            <v:shape id="TextBox 35" o:spid="_x0000_s1036" type="#_x0000_t202" style="position:absolute;left:17859;top:36433;width:3810;height:553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wwa8MA&#10;AADcAAAADwAAAGRycy9kb3ducmV2LnhtbERPTWvCQBC9F/oflil4q5sWFYmu0haE3FqjiN7G7JiE&#10;Zmfj7tak/vquUPA2j/c582VvGnEh52vLCl6GCQjiwuqaSwXbzep5CsIHZI2NZVLwSx6Wi8eHOaba&#10;drymSx5KEUPYp6igCqFNpfRFRQb90LbEkTtZZzBE6EqpHXYx3DTyNUkm0mDNsaHClj4qKr7zH6Og&#10;yw5b2vX6fZxn9HWdnI/r/adTavDUv81ABOrDXfzvznScPx7B7Zl4gV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rwwa8MAAADcAAAADwAAAAAAAAAAAAAAAACYAgAAZHJzL2Rv&#10;d25yZXYueG1sUEsFBgAAAAAEAAQA9QAAAIgDAAAAAA==&#10;" filled="f" stroked="f">
              <v:textbox style="layout-flow:vertical-ideographic;mso-fit-shape-to-text:t">
                <w:txbxContent>
                  <w:p w:rsidR="00C778F4" w:rsidRPr="0095613F" w:rsidRDefault="00C778F4" w:rsidP="00C778F4">
                    <w:pPr>
                      <w:pStyle w:val="a5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95613F"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0.37 m</w:t>
                    </w:r>
                  </w:p>
                </w:txbxContent>
              </v:textbox>
            </v:shape>
            <v:oval id="椭圆 155" o:spid="_x0000_s1037" style="position:absolute;left:26431;top:50006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mY7MMA&#10;AADcAAAADwAAAGRycy9kb3ducmV2LnhtbERPTWvCQBC9C/0PyxS8mU2FiKSuYguiLb0YS0tv0+w0&#10;G8zOhuwa4793C4K3ebzPWawG24ieOl87VvCUpCCIS6drrhR8HjaTOQgfkDU2jknBhTyslg+jBeba&#10;nXlPfREqEUPY56jAhNDmUvrSkEWfuJY4cn+usxgi7CqpOzzHcNvIaZrOpMWaY4PBll4NlcfiZBXM&#10;P/r34mh+wst6+6X77zb7vfg3pcaPw/oZRKAh3MU3907H+VkG/8/EC+Ty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fmY7MMAAADcAAAADwAAAAAAAAAAAAAAAACYAgAAZHJzL2Rv&#10;d25yZXYueG1sUEsFBgAAAAAEAAQA9QAAAIgDAAAAAA==&#10;" fillcolor="white [3212]" strokecolor="black [3213]" strokeweight=".25pt"/>
            <v:shape id="TextBox 37" o:spid="_x0000_s1038" type="#_x0000_t202" style="position:absolute;left:22859;top:51080;width:8147;height:289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T1B8IA&#10;AADcAAAADwAAAGRycy9kb3ducmV2LnhtbERPzWrCQBC+F3yHZQre6iZigo2uQaxCb63aBxiyYzZN&#10;djZkt5r26buFgrf5+H5nXY62E1cafONYQTpLQBBXTjdcK/g4H56WIHxA1tg5JgXf5KHcTB7WWGh3&#10;4yNdT6EWMYR9gQpMCH0hpa8MWfQz1xNH7uIGiyHCoZZ6wFsMt52cJ0kuLTYcGwz2tDNUtacvq2CZ&#10;2Le2fZ6/e7v4STOze3H7/lOp6eO4XYEINIa7+N/9quP8LIe/Z+IF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RPUHwgAAANwAAAAPAAAAAAAAAAAAAAAAAJgCAABkcnMvZG93&#10;bnJldi54bWxQSwUGAAAAAAQABAD1AAAAhwMAAAAA&#10;" filled="f" stroked="f">
              <v:textbox style="mso-fit-shape-to-text:t">
                <w:txbxContent>
                  <w:p w:rsidR="00C778F4" w:rsidRDefault="00C778F4" w:rsidP="00C778F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Cotton plant</w:t>
                    </w:r>
                  </w:p>
                </w:txbxContent>
              </v:textbox>
            </v:shape>
            <v:shape id="直接箭头连接符 157" o:spid="_x0000_s1039" type="#_x0000_t32" style="position:absolute;left:38576;top:26431;width:32147;height:1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CvZsMAAADcAAAADwAAAGRycy9kb3ducmV2LnhtbERP22rCQBB9L/QflhH6VjcX24boRopQ&#10;6JNW2w8Ys2MSzM6m2U2Mf+8WCr7N4VxntZ5MK0bqXWNZQTyPQBCXVjdcKfj5/njOQDiPrLG1TAqu&#10;5GBdPD6sMNf2wnsaD74SIYRdjgpq77tcSlfWZNDNbUccuJPtDfoA+0rqHi8h3LQyiaJXabDh0FBj&#10;R5uayvNhMAoyP+za3+tiezx/bfZRGidDliZKPc2m9yUIT5O/i//dnzrMf3mDv2fCBbK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Ar2bDAAAA3AAAAA8AAAAAAAAAAAAA&#10;AAAAoQIAAGRycy9kb3ducmV2LnhtbFBLBQYAAAAABAAEAPkAAACRAwAAAAA=&#10;" strokecolor="black [3213]">
              <v:stroke startarrow="open" endarrow="open"/>
            </v:shape>
            <v:line id="直接连接符 158" o:spid="_x0000_s1040" style="position:absolute;visibility:visible" from="38576,27146" to="70723,271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UvY8YAAADcAAAADwAAAGRycy9kb3ducmV2LnhtbESPT2vCQBDF74V+h2WE3upGQSOpq4SC&#10;0D8ntaXXITsm0exs2N3GtJ/eORR6m+G9ee836+3oOjVQiK1nA7NpBoq48rbl2sDHcfe4AhUTssXO&#10;Mxn4oQjbzf3dGgvrr7yn4ZBqJSEcCzTQpNQXWseqIYdx6nti0U4+OEyyhlrbgFcJd52eZ9lSO2xZ&#10;Ghrs6bmh6nL4dgZW1ds5lHn5Olt89vnvMH9f7r5yYx4mY/kEKtGY/s1/1y9W8BdCK8/IBHpz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blL2PGAAAA3AAAAA8AAAAAAAAA&#10;AAAAAAAAoQIAAGRycy9kb3ducmV2LnhtbFBLBQYAAAAABAAEAPkAAACUAwAAAAA=&#10;" strokecolor="black [3213]"/>
            <v:line id="直接连接符 159" o:spid="_x0000_s1041" style="position:absolute;rotation:90;visibility:visible" from="52964,44905" to="88683,451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XUDcQAAADcAAAADwAAAGRycy9kb3ducmV2LnhtbERPS0sDMRC+C/0PYQpepM2qfdht0yKF&#10;hVUvfeh92IybpZvJksR2++9NQfA2H99zVpvetuJMPjSOFTyOMxDEldMN1wo+j8XoBUSIyBpbx6Tg&#10;SgE268HdCnPtLryn8yHWIoVwyFGBibHLpQyVIYth7DrixH07bzEm6GupPV5SuG3lU5bNpMWGU4PB&#10;jraGqtPhxyrovubm+frxXpSznS+at4kuH7YLpe6H/esSRKQ+/ov/3KVO86cLuD2TLp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ddQNxAAAANwAAAAPAAAAAAAAAAAA&#10;AAAAAKECAABkcnMvZG93bnJldi54bWxQSwUGAAAAAAQABAD5AAAAkgMAAAAA&#10;" strokecolor="black [3213]"/>
            <v:line id="直接连接符 160" o:spid="_x0000_s1042" style="position:absolute;rotation:90;visibility:visible" from="20712,44994" to="56423,45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O3LcYAAADcAAAADwAAAGRycy9kb3ducmV2LnhtbESPT0/DMAzF70j7DpEncUEs5Y8KK8sm&#10;NKlSYRcYcLcar6lonCoJW/ft8QGJm633/N7Pq83kB3WkmPrABm4WBSjiNtieOwOfH/X1I6iUkS0O&#10;gcnAmRJs1rOLFVY2nPidjvvcKQnhVKEBl/NYaZ1aRx7TIozEoh1C9JhljZ22EU8S7gd9WxSl9tiz&#10;NDgcaeuo/d7/eAPj14O7O+9e66Z8i3X/cm+bq+3SmMv59PwEKtOU/81/140V/FLw5RmZQK9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ojty3GAAAA3AAAAA8AAAAAAAAA&#10;AAAAAAAAoQIAAGRycy9kb3ducmV2LnhtbFBLBQYAAAAABAAEAPkAAACUAwAAAAA=&#10;" strokecolor="black [3213]"/>
            <v:line id="直接连接符 161" o:spid="_x0000_s1043" style="position:absolute;visibility:visible" from="38576,62865" to="70723,62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NMQ8MAAADcAAAADwAAAGRycy9kb3ducmV2LnhtbERPTWvCQBC9F/oflil4q5sIJpK6SigI&#10;VU/Vll6H7JjEZmfD7jZGf71bKPQ2j/c5y/VoOjGQ861lBek0AUFcWd1yreDjuHlegPABWWNnmRRc&#10;ycN69fiwxELbC7/TcAi1iCHsC1TQhNAXUvqqIYN+anviyJ2sMxgidLXUDi8x3HRyliSZNNhybGiw&#10;p9eGqu/Dj1GwqHZnV+blNp1/9vltmO2zzVeu1ORpLF9ABBrDv/jP/abj/CyF32fiBXJ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mzTEPDAAAA3AAAAA8AAAAAAAAAAAAA&#10;AAAAoQIAAGRycy9kb3ducmV2LnhtbFBLBQYAAAAABAAEAPkAAACRAwAAAAA=&#10;" strokecolor="black [3213]"/>
            <v:oval id="椭圆 162" o:spid="_x0000_s1044" style="position:absolute;left:41433;top:30718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CBy74A&#10;AADcAAAADwAAAGRycy9kb3ducmV2LnhtbERP24rCMBB9F/yHMIJvmqogUo0igovgg2z1A8Zm7MVm&#10;UpOs1r83Cwv7NodzndWmM414kvOVZQWTcQKCOLe64kLB5bwfLUD4gKyxsUwK3uRhs+73Vphq++Jv&#10;emahEDGEfYoKyhDaVEqfl2TQj21LHLmbdQZDhK6Q2uErhptGTpNkLg1WHBtKbGlXUn7PfoyCmuqZ&#10;PT6Q3FeYXTFzWJ/wodRw0G2XIAJ14V/85z7oOH8+hd9n4gVy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gQgcu+AAAA3AAAAA8AAAAAAAAAAAAAAAAAmAIAAGRycy9kb3ducmV2&#10;LnhtbFBLBQYAAAAABAAEAPUAAACDAwAAAAA=&#10;" fillcolor="white [3212]" strokecolor="black [3213]" strokeweight=".5pt"/>
            <v:oval id="椭圆 163" o:spid="_x0000_s1045" style="position:absolute;left:41433;top:33575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1wkUMAA&#10;AADcAAAADwAAAGRycy9kb3ducmV2LnhtbERPS2rDMBDdB3oHMYXuYjk1mOJYCSGQUOiixO0BptbE&#10;n1gjR1Jj9/ZVoNDdPN53yu1sBnEj5zvLClZJCoK4trrjRsHnx2H5AsIHZI2DZVLwQx62m4dFiYW2&#10;E5/oVoVGxBD2BSpoQxgLKX3dkkGf2JE4cmfrDIYIXSO1wymGm0E+p2kuDXYcG1ocad9Sfam+jYKe&#10;+sy+XZHcMWRfWDns3/Gq1NPjvFuDCDSHf/Gf+1XH+XkG92fiBXLz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1wkUMAAAADcAAAADwAAAAAAAAAAAAAAAACYAgAAZHJzL2Rvd25y&#10;ZXYueG1sUEsFBgAAAAAEAAQA9QAAAIUDAAAAAA==&#10;" fillcolor="white [3212]" strokecolor="black [3213]" strokeweight=".5pt"/>
            <v:oval id="椭圆 164" o:spid="_x0000_s1046" style="position:absolute;left:41433;top:3571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W8JMEA&#10;AADcAAAADwAAAGRycy9kb3ducmV2LnhtbERP22rCQBB9L/gPywi+NRubIpJmFREsgg+l0Q+YZqe5&#10;NDub7K6a/n23UOjbHM51iu1kenEj51vLCpZJCoK4srrlWsHlfHhcg/ABWWNvmRR8k4ftZvZQYK7t&#10;nd/pVoZaxBD2OSpoQhhyKX3VkEGf2IE4cp/WGQwRulpqh/cYbnr5lKYrabDl2NDgQPuGqq/yahR0&#10;1GX2NCK515B9YOmwe8NRqcV82r2ACDSFf/Gf+6jj/NUz/D4TL5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i1vCTBAAAA3AAAAA8AAAAAAAAAAAAAAAAAmAIAAGRycy9kb3du&#10;cmV2LnhtbFBLBQYAAAAABAAEAPUAAACGAwAAAAA=&#10;" fillcolor="white [3212]" strokecolor="black [3213]" strokeweight=".5pt"/>
            <v:oval id="椭圆 165" o:spid="_x0000_s1047" style="position:absolute;left:41433;top:38576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kZv8EA&#10;AADcAAAADwAAAGRycy9kb3ducmV2LnhtbERP22rCQBB9L/gPywi+NRsbKpJmFREsgg+l0Q+YZqe5&#10;NDub7K6a/n23UOjbHM51iu1kenEj51vLCpZJCoK4srrlWsHlfHhcg/ABWWNvmRR8k4ftZvZQYK7t&#10;nd/pVoZaxBD2OSpoQhhyKX3VkEGf2IE4cp/WGQwRulpqh/cYbnr5lKYrabDl2NDgQPuGqq/yahR0&#10;1GX2NCK515B9YOmwe8NRqcV82r2ACDSFf/Gf+6jj/NUz/D4TL5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f5Gb/BAAAA3AAAAA8AAAAAAAAAAAAAAAAAmAIAAGRycy9kb3du&#10;cmV2LnhtbFBLBQYAAAAABAAEAPUAAACGAwAAAAA=&#10;" fillcolor="white [3212]" strokecolor="black [3213]" strokeweight=".5pt"/>
            <v:oval id="椭圆 166" o:spid="_x0000_s1048" style="position:absolute;left:41433;top:41433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uHyL8A&#10;AADcAAAADwAAAGRycy9kb3ducmV2LnhtbERP24rCMBB9F/yHMIJvmrpCkWoUERTBB9m6HzDbjL3Y&#10;TGqS1fr3ZmFh3+ZwrrPa9KYVD3K+tqxgNk1AEBdW11wq+LrsJwsQPiBrbC2Tghd52KyHgxVm2j75&#10;kx55KEUMYZ+hgiqELpPSFxUZ9FPbEUfuap3BEKErpXb4jOGmlR9JkkqDNceGCjvaVVTc8h+joKFm&#10;bk93JHcI82/MHTZnvCs1HvXbJYhAffgX/7mPOs5PU/h9Jl4g1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4fIvwAAANwAAAAPAAAAAAAAAAAAAAAAAJgCAABkcnMvZG93bnJl&#10;di54bWxQSwUGAAAAAAQABAD1AAAAhAMAAAAA&#10;" fillcolor="white [3212]" strokecolor="black [3213]" strokeweight=".5pt"/>
            <v:oval id="椭圆 167" o:spid="_x0000_s1049" style="position:absolute;left:41433;top:44291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ciU78A&#10;AADcAAAADwAAAGRycy9kb3ducmV2LnhtbERP24rCMBB9F/yHMIJvmq6CLtUoy8LKgg9i3Q8Ym7EX&#10;m0lNslr/3giCb3M411muO9OIKzlfWVbwMU5AEOdWV1wo+Dv8jD5B+ICssbFMCu7kYb3q95aYanvj&#10;PV2zUIgYwj5FBWUIbSqlz0sy6Me2JY7cyTqDIUJXSO3wFsNNIydJMpMGK44NJbb0XVJ+zv6Ngprq&#10;qd1ekNwmTI+YOax3eFFqOOi+FiACdeEtfrl/dZw/m8PzmXiBXD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oZyJTvwAAANwAAAAPAAAAAAAAAAAAAAAAAJgCAABkcnMvZG93bnJl&#10;di54bWxQSwUGAAAAAAQABAD1AAAAhAMAAAAA&#10;" fillcolor="white [3212]" strokecolor="black [3213]" strokeweight=".5pt"/>
            <v:oval id="椭圆 168" o:spid="_x0000_s1050" style="position:absolute;left:41433;top:4714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i2IcIA&#10;AADcAAAADwAAAGRycy9kb3ducmV2LnhtbESPzWoCQRCE7wHfYWjBW5w1goTVUUQwCB5CNj5Au9Pu&#10;jzs968yom7dPHwK5dVPVVV+vNoPr1INCbDwbmE0zUMSltw1XBk7f+9d3UDEhW+w8k4EfirBZj15W&#10;mFv/5C96FKlSEsIxRwN1Sn2udSxrchinvicW7eKDwyRrqLQN+JRw1+m3LFtohw1LQ4097Woqr8Xd&#10;GWipnfvjDSl8pPkZi4DtJ96MmYyH7RJUoiH9m/+uD1bwF0Irz8gEe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+LYhwgAAANwAAAAPAAAAAAAAAAAAAAAAAJgCAABkcnMvZG93&#10;bnJldi54bWxQSwUGAAAAAAQABAD1AAAAhwMAAAAA&#10;" fillcolor="white [3212]" strokecolor="black [3213]" strokeweight=".5pt"/>
            <v:oval id="椭圆 169" o:spid="_x0000_s1051" style="position:absolute;left:41433;top:50006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QTur8A&#10;AADcAAAADwAAAGRycy9kb3ducmV2LnhtbERP24rCMBB9F/yHMIJvmq6CuNUoy8LKgg9i3Q8Ym7EX&#10;m0lNslr/3giCb3M411muO9OIKzlfWVbwMU5AEOdWV1wo+Dv8jOYgfEDW2FgmBXfysF71e0tMtb3x&#10;nq5ZKEQMYZ+igjKENpXS5yUZ9GPbEkfuZJ3BEKErpHZ4i+GmkZMkmUmDFceGElv6Lik/Z/9GQU31&#10;1G4vSG4TpkfMHNY7vCg1HHRfCxCBuvAWv9y/Os6ffcLzmXiBXD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tBO6vwAAANwAAAAPAAAAAAAAAAAAAAAAAJgCAABkcnMvZG93bnJl&#10;di54bWxQSwUGAAAAAAQABAD1AAAAhAMAAAAA&#10;" fillcolor="white [3212]" strokecolor="black [3213]" strokeweight=".5pt"/>
            <v:oval id="椭圆 170" o:spid="_x0000_s1052" style="position:absolute;left:41433;top:52863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cs+sMA&#10;AADcAAAADwAAAGRycy9kb3ducmV2LnhtbESPzWoCQRCE7wHfYWghtzibCDGsjhIEg5BDyJoHaHfa&#10;/XGnZ50ZdX17+xDw1k1VV329WA2uUxcKsfFs4HWSgSIuvW24MvC327x8gIoJ2WLnmQzcKMJqOXpa&#10;YG79lX/pUqRKSQjHHA3UKfW51rGsyWGc+J5YtIMPDpOsodI24FXCXaffsuxdO2xYGmrsaV1TeSzO&#10;zkBL7dR/n5DCV5rusQjY/uDJmOfx8DkHlWhID/P/9dYK/kzw5RmZQC/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cs+sMAAADcAAAADwAAAAAAAAAAAAAAAACYAgAAZHJzL2Rv&#10;d25yZXYueG1sUEsFBgAAAAAEAAQA9QAAAIgDAAAAAA==&#10;" fillcolor="white [3212]" strokecolor="black [3213]" strokeweight=".5pt"/>
            <v:oval id="椭圆 171" o:spid="_x0000_s1053" style="position:absolute;left:41433;top:55721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uJYb8A&#10;AADcAAAADwAAAGRycy9kb3ducmV2LnhtbERP24rCMBB9X/Afwgi+rakruFKNIsKK4MNi9QPGZuzF&#10;ZlKTqPXvN4Kwb3M415kvO9OIOzlfWVYwGiYgiHOrKy4UHA8/n1MQPiBrbCyTgid5WC56H3NMtX3w&#10;nu5ZKEQMYZ+igjKENpXS5yUZ9EPbEkfubJ3BEKErpHb4iOGmkV9JMpEGK44NJba0Lim/ZDejoKZ6&#10;bHdXJLcJ4xNmDutfvCo16HerGYhAXfgXv91bHed/j+D1TLxAL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G4lhvwAAANwAAAAPAAAAAAAAAAAAAAAAAJgCAABkcnMvZG93bnJl&#10;di54bWxQSwUGAAAAAAQABAD1AAAAhAMAAAAA&#10;" fillcolor="white [3212]" strokecolor="black [3213]" strokeweight=".5pt"/>
            <v:oval id="椭圆 172" o:spid="_x0000_s1054" style="position:absolute;left:41433;top:5857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kXFsEA&#10;AADcAAAADwAAAGRycy9kb3ducmV2LnhtbERP22rCQBB9F/yHZYS+6aYGaoluQhEshT6Uxn7AmB1z&#10;MTsbd7cx/ftuoeDbHM51dsVkejGS861lBY+rBARxZXXLtYKv42H5DMIHZI29ZVLwQx6KfD7bYabt&#10;jT9pLEMtYgj7DBU0IQyZlL5qyKBf2YE4cmfrDIYIXS21w1sMN71cJ8mTNNhybGhwoH1D1aX8Ngo6&#10;6lL7fkVyryE9Yemw+8CrUg+L6WULItAU7uJ/95uO8zdr+HsmXiDz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3JFxbBAAAA3AAAAA8AAAAAAAAAAAAAAAAAmAIAAGRycy9kb3du&#10;cmV2LnhtbFBLBQYAAAAABAAEAPUAAACGAwAAAAA=&#10;" fillcolor="white [3212]" strokecolor="black [3213]" strokeweight=".5pt"/>
            <v:oval id="椭圆 173" o:spid="_x0000_s1055" style="position:absolute;left:41433;top:60722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Wyjb8A&#10;AADcAAAADwAAAGRycy9kb3ducmV2LnhtbERP22oCMRB9L/gPYQTfatYutLIaRYSK0Adx9QPGzbgX&#10;N5M1ibr9e1MQ+jaHc535sjetuJPztWUFk3ECgriwuuZSwfHw/T4F4QOyxtYyKfglD8vF4G2OmbYP&#10;3tM9D6WIIewzVFCF0GVS+qIig35sO+LIna0zGCJ0pdQOHzHctPIjST6lwZpjQ4UdrSsqLvnNKGio&#10;Se3PFcltQnrC3GGzw6tSo2G/moEI1Id/8cu91XH+Vwp/z8QL5O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ShbKNvwAAANwAAAAPAAAAAAAAAAAAAAAAAJgCAABkcnMvZG93bnJl&#10;di54bWxQSwUGAAAAAAQABAD1AAAAhAMAAAAA&#10;" fillcolor="white [3212]" strokecolor="black [3213]" strokeweight=".5pt"/>
            <v:line id="直接连接符 174" o:spid="_x0000_s1056" style="position:absolute;visibility:visible" from="70723,27146" to="72866,271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15BsMAAADcAAAADwAAAGRycy9kb3ducmV2LnhtbERPTWvCQBC9C/6HZQq96UZpjURXCYJQ&#10;60nb4nXITpO02dmwu43RX+8KQm/zeJ+zXPemER05X1tWMBknIIgLq2suFXx+bEdzED4ga2wsk4IL&#10;eVivhoMlZtqe+UDdMZQihrDPUEEVQptJ6YuKDPqxbYkj922dwRChK6V2eI7hppHTJJlJgzXHhgpb&#10;2lRU/B7/jIJ58f7j8jTfTV6/2vTaTfez7SlV6vmpzxcgAvXhX/xwv+k4P32B+zPxArm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wdeQbDAAAA3AAAAA8AAAAAAAAAAAAA&#10;AAAAoQIAAGRycy9kb3ducmV2LnhtbFBLBQYAAAAABAAEAPkAAACRAwAAAAA=&#10;" strokecolor="black [3213]"/>
            <v:line id="直接连接符 175" o:spid="_x0000_s1057" style="position:absolute;visibility:visible" from="70723,62865" to="72866,62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HcncMAAADcAAAADwAAAGRycy9kb3ducmV2LnhtbERPS2vCQBC+C/0PyxR6042CRlJXCYJg&#10;68lH6XXITpO02dmwu43RX+8Kgrf5+J6zWPWmER05X1tWMB4lIIgLq2suFZyOm+EchA/IGhvLpOBC&#10;HlbLl8ECM23PvKfuEEoRQ9hnqKAKoc2k9EVFBv3ItsSR+7HOYIjQlVI7PMdw08hJksykwZpjQ4Ut&#10;rSsq/g7/RsG8+Px1eZp/jKdfbXrtJrvZ5jtV6u21z99BBOrDU/xwb3Wcn07h/ky8QC5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R3J3DAAAA3AAAAA8AAAAAAAAAAAAA&#10;AAAAoQIAAGRycy9kb3ducmV2LnhtbFBLBQYAAAAABAAEAPkAAACRAwAAAAA=&#10;" strokecolor="black [3213]"/>
            <v:shape id="直接箭头连接符 176" o:spid="_x0000_s1058" type="#_x0000_t32" style="position:absolute;left:54292;top:45006;width:35719;height:0;rotation:90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YewsIAAADcAAAADwAAAGRycy9kb3ducmV2LnhtbERPS4vCMBC+L/gfwix4W1MVVLpG2Qqi&#10;4F58oNehmW2LzaQ2UeO/3wiCt/n4njOdB1OLG7Wusqyg30tAEOdWV1woOOyXXxMQziNrrC2Tggc5&#10;mM86H1NMtb3zlm47X4gYwi5FBaX3TSqly0sy6Hq2IY7cn20N+gjbQuoW7zHc1HKQJCNpsOLYUGJD&#10;i5Ly8+5qFBw39epysv1w+s10yK7ZefiYHJTqfoafbxCegn+LX+61jvPHI3g+Ey+Qs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gYewsIAAADcAAAADwAAAAAAAAAAAAAA&#10;AAChAgAAZHJzL2Rvd25yZXYueG1sUEsFBgAAAAAEAAQA+QAAAJADAAAAAA==&#10;" strokecolor="black [3213]">
              <v:stroke startarrow="open" endarrow="open"/>
            </v:shape>
            <v:shape id="TextBox 99" o:spid="_x0000_s1059" type="#_x0000_t202" style="position:absolute;left:72862;top:34287;width:5791;height:966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NtAMQA&#10;AADcAAAADwAAAGRycy9kb3ducmV2LnhtbERPS2vCQBC+F/oflil4q5vW+mjqKqW04EViVPA6zY7Z&#10;0OxsyG41+utdQfA2H99zpvPO1uJAra8cK3jpJyCIC6crLhVsNz/PExA+IGusHZOCE3mYzx4fpphq&#10;d+ScDutQihjCPkUFJoQmldIXhiz6vmuII7d3rcUQYVtK3eIxhttavibJSFqsODYYbOjLUPG3/rcK&#10;frP8LVueB/tqZ96tWWXbEw6/leo9dZ8fIAJ14S6+uRc6zh+P4fpMvEDO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DbQDEAAAA3AAAAA8AAAAAAAAAAAAAAAAAmAIAAGRycy9k&#10;b3ducmV2LnhtbFBLBQYAAAAABAAEAPUAAACJAwAAAAA=&#10;" filled="f" stroked="f">
              <v:textbox style="layout-flow:vertical-ideographic;mso-fit-shape-to-text:t">
                <w:txbxContent>
                  <w:p w:rsidR="00C778F4" w:rsidRPr="0095613F" w:rsidRDefault="00C778F4" w:rsidP="00C778F4">
                    <w:pPr>
                      <w:pStyle w:val="a5"/>
                      <w:spacing w:before="0" w:beforeAutospacing="0" w:after="0" w:afterAutospacing="0"/>
                    </w:pPr>
                    <w:r w:rsidRPr="0095613F"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Plot length 5.0 m</w:t>
                    </w:r>
                  </w:p>
                </w:txbxContent>
              </v:textbox>
            </v:shape>
            <v:rect id="矩形 178" o:spid="_x0000_s1060" style="position:absolute;left:41433;top:35004;width:9287;height:6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R7tcYA&#10;AADcAAAADwAAAGRycy9kb3ducmV2LnhtbESPT2/CMAzF75P2HSJP4jbSbdKGCgEh9kdj4kLhws00&#10;pqlonKoJpfv2+DBpN1vv+b2fZ4vBN6qnLtaBDTyNM1DEZbA1Vwb2u8/HCaiYkC02gcnAL0VYzO/v&#10;ZpjbcOUt9UWqlIRwzNGAS6nNtY6lI49xHFpi0U6h85hk7SptO7xKuG/0c5a9ao81S4PDllaOynNx&#10;8QZO7fFlc9gesuK4/ll9fFmn33tnzOhhWE5BJRrSv/nv+tsK/pvQyjMygZ7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/R7tcYAAADcAAAADwAAAAAAAAAAAAAAAACYAgAAZHJz&#10;L2Rvd25yZXYueG1sUEsFBgAAAAAEAAQA9QAAAIsDAAAAAA==&#10;" filled="f" strokecolor="black [3213]" strokeweight="1.5pt"/>
            <v:shapetype id="_x0000_t66" coordsize="21600,21600" o:spt="66" adj="5400,5400" path="m@0,l@0@1,21600@1,21600@2@0@2@0,21600,,10800xe">
              <v:stroke joinstyle="miter"/>
              <v:formulas>
                <v:f eqn="val #0"/>
                <v:f eqn="val #1"/>
                <v:f eqn="sum 21600 0 #1"/>
                <v:f eqn="prod #0 #1 10800"/>
                <v:f eqn="sum #0 0 @3"/>
              </v:formulas>
              <v:path o:connecttype="custom" o:connectlocs="@0,0;0,10800;@0,21600;21600,10800" o:connectangles="270,180,90,0" textboxrect="@4,@1,21600,@2"/>
              <v:handles>
                <v:h position="#0,#1" xrange="0,21600" yrange="0,10800"/>
              </v:handles>
            </v:shapetype>
            <v:shape id="左箭头 179" o:spid="_x0000_s1061" type="#_x0000_t66" style="position:absolute;left:32146;top:36433;width:5498;height:270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J/K74A&#10;AADcAAAADwAAAGRycy9kb3ducmV2LnhtbESPzQrCMBCE74LvEFbwZlMFq1ajiCB49QfPa7O2pc2m&#10;NFHr2xtB8LbLzDc7u9p0phZPal1pWcE4ikEQZ1aXnCu4nPejOQjnkTXWlknBmxxs1v3eClNtX3yk&#10;58nnIoSwS1FB4X2TSumyggy6yDbEQbvb1qAPa5tL3eIrhJtaTuI4kQZLDhcKbGhXUFadHibU2HNF&#10;1ByS8iqndRVXuyS7vZUaDrrtEoSnzv/NP/qgAzdbwPeZMIFcf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sSfyu+AAAA3AAAAA8AAAAAAAAAAAAAAAAAmAIAAGRycy9kb3ducmV2&#10;LnhtbFBLBQYAAAAABAAEAPUAAACDAwAAAAA=&#10;" adj="5310" filled="f" strokecolor="black [3213]"/>
            <v:line id="直接连接符 180" o:spid="_x0000_s1062" style="position:absolute;rotation:90;flip:x y;visibility:visible" from="70004,26436" to="71441,264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6yccYAAADcAAAADwAAAGRycy9kb3ducmV2LnhtbESPQWvCQBCF7wX/wzJCb3VjCxKjq0ih&#10;UGk9VHvpbcyOSTA7G3Y3mvbXOwehtxnem/e+Wa4H16oLhdh4NjCdZKCIS28brgx8H96eclAxIVts&#10;PZOBX4qwXo0ellhYf+UvuuxTpSSEY4EG6pS6QutY1uQwTnxHLNrJB4dJ1lBpG/Aq4a7Vz1k20w4b&#10;loYaO3qtqTzve2fgJZyty8n/7OZ/m2N/2Obb/uPTmMfxsFmASjSkf/P9+t0Kfi748oxMoF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iOsnHGAAAA3AAAAA8AAAAAAAAA&#10;AAAAAAAAoQIAAGRycy9kb3ducmV2LnhtbFBLBQYAAAAABAAEAPkAAACUAwAAAAA=&#10;" strokecolor="black [3213]"/>
            <v:oval id="椭圆 181" o:spid="_x0000_s1063" style="position:absolute;left:39290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yBO8IA&#10;AADcAAAADwAAAGRycy9kb3ducmV2LnhtbERPS0vDQBC+C/0PyxS8mU0i2JB2W4Ig9KQ0LeJxyE4e&#10;bXY2ZNck/vuuIHibj+85u8NiejHR6DrLCpIoBkFcWd1xo+ByfnvKQDiPrLG3TAp+yMFhv3rYYa7t&#10;zCeaSt+IEMIuRwWt90MupataMugiOxAHrrajQR/g2Eg94hzCTS/TOH6RBjsODS0O9NpSdSu/jYK6&#10;mOrNu6nxaz4mH9dn/uzKa6rU43optiA8Lf5f/Oc+6jA/S+D3mXCB3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3IE7wgAAANwAAAAPAAAAAAAAAAAAAAAAAJgCAABkcnMvZG93&#10;bnJldi54bWxQSwUGAAAAAAQABAD1AAAAhwMAAAAA&#10;" fillcolor="black [3213]" strokecolor="black [3213]" strokeweight="1pt"/>
            <v:oval id="椭圆 182" o:spid="_x0000_s1064" style="position:absolute;left:39290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4fTMIA&#10;AADcAAAADwAAAGRycy9kb3ducmV2LnhtbERPS0vDQBC+C/6HZYTezCYpaIjdllAo9GQxltLjkJ08&#10;anY2ZNck/feuIHibj+85m91iejHR6DrLCpIoBkFcWd1xo+D8eXjOQDiPrLG3TAru5GC3fXzYYK7t&#10;zB80lb4RIYRdjgpa74dcSle1ZNBFdiAOXG1Hgz7AsZF6xDmEm16mcfwiDXYcGlocaN9S9VV+GwV1&#10;MdWv76bG63xMTrc1X7ryliq1elqKNxCeFv8v/nMfdZifpfD7TLhAb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Dh9MwgAAANwAAAAPAAAAAAAAAAAAAAAAAJgCAABkcnMvZG93&#10;bnJldi54bWxQSwUGAAAAAAQABAD1AAAAhwMAAAAA&#10;" fillcolor="black [3213]" strokecolor="black [3213]" strokeweight="1pt"/>
            <v:oval id="椭圆 183" o:spid="_x0000_s1065" style="position:absolute;left:39290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K618EA&#10;AADcAAAADwAAAGRycy9kb3ducmV2LnhtbERPS4vCMBC+C/sfwgh701QFLV2jyILgacW6LHscmulD&#10;m0lpYlv/vREEb/PxPWe9HUwtOmpdZVnBbBqBIM6srrhQ8HveT2IQziNrrC2Tgjs52G4+RmtMtO35&#10;RF3qCxFC2CWooPS+SaR0WUkG3dQ2xIHLbWvQB9gWUrfYh3BTy3kULaXBikNDiQ19l5Rd05tRkO+6&#10;fPVjcvzvD7PjZcF/VXqZK/U5HnZfIDwN/i1+uQ86zI8X8HwmXCA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CutfBAAAA3AAAAA8AAAAAAAAAAAAAAAAAmAIAAGRycy9kb3du&#10;cmV2LnhtbFBLBQYAAAAABAAEAPUAAACGAwAAAAA=&#10;" fillcolor="black [3213]" strokecolor="black [3213]" strokeweight="1pt"/>
            <v:oval id="椭圆 184" o:spid="_x0000_s1066" style="position:absolute;left:39290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sio8EA&#10;AADcAAAADwAAAGRycy9kb3ducmV2LnhtbERPS4vCMBC+C/sfwgjeNPWBK12jyMKCJ8Uqyx6HZvrQ&#10;ZlKabFv/vREEb/PxPWe97U0lWmpcaVnBdBKBIE6tLjlXcDn/jFcgnEfWWFkmBXdysN18DNYYa9vx&#10;idrE5yKEsItRQeF9HUvp0oIMuomtiQOX2cagD7DJpW6wC+GmkrMoWkqDJYeGAmv6Lii9Jf9GQbZr&#10;s8+DyfCv20+P1zn/lsl1ptRo2O++QHjq/Vv8cu91mL9awPOZcIH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2rIqPBAAAA3AAAAA8AAAAAAAAAAAAAAAAAmAIAAGRycy9kb3du&#10;cmV2LnhtbFBLBQYAAAAABAAEAPUAAACGAwAAAAA=&#10;" fillcolor="black [3213]" strokecolor="black [3213]" strokeweight="1pt"/>
            <v:oval id="椭圆 185" o:spid="_x0000_s1067" style="position:absolute;left:39290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eHOMEA&#10;AADcAAAADwAAAGRycy9kb3ducmV2LnhtbERPS4vCMBC+C/sfwgjeNFXRla5RZGHBk2KVZY9DM31o&#10;MylNtq3/3giCt/n4nrPe9qYSLTWutKxgOolAEKdWl5wruJx/xisQziNrrCyTgjs52G4+BmuMte34&#10;RG3icxFC2MWooPC+jqV0aUEG3cTWxIHLbGPQB9jkUjfYhXBTyVkULaXBkkNDgTV9F5Tekn+jINu1&#10;2efBZPjX7afH65x/y+Q6U2o07HdfIDz1/i1+ufc6zF8t4PlMuEB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nhzjBAAAA3AAAAA8AAAAAAAAAAAAAAAAAmAIAAGRycy9kb3du&#10;cmV2LnhtbFBLBQYAAAAABAAEAPUAAACGAwAAAAA=&#10;" fillcolor="black [3213]" strokecolor="black [3213]" strokeweight="1pt"/>
            <v:oval id="椭圆 186" o:spid="_x0000_s1068" style="position:absolute;left:39290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UZT8AA&#10;AADcAAAADwAAAGRycy9kb3ducmV2LnhtbERPS4vCMBC+L/gfwgje1lQFV6pRRFjwpNgV8Tg004c2&#10;k9Jk2/rvjSB4m4/vOatNbyrRUuNKywom4wgEcWp1ybmC89/v9wKE88gaK8uk4EEONuvB1wpjbTs+&#10;UZv4XIQQdjEqKLyvYyldWpBBN7Y1ceAy2xj0ATa51A12IdxUchpFc2mw5NBQYE27gtJ78m8UZNs2&#10;+zmYDK/dfnK8zfhSJrepUqNhv12C8NT7j/jt3uswfzGH1zPhAr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jUZT8AAAADcAAAADwAAAAAAAAAAAAAAAACYAgAAZHJzL2Rvd25y&#10;ZXYueG1sUEsFBgAAAAAEAAQA9QAAAIUDAAAAAA==&#10;" fillcolor="black [3213]" strokecolor="black [3213]" strokeweight="1pt"/>
            <v:oval id="椭圆 187" o:spid="_x0000_s1069" style="position:absolute;left:39290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m81MEA&#10;AADcAAAADwAAAGRycy9kb3ducmV2LnhtbERPS4vCMBC+C/sfwgjeNNUFLV2jyILgacW6LHscmulD&#10;m0lpYlv/vREEb/PxPWe9HUwtOmpdZVnBfBaBIM6srrhQ8HveT2MQziNrrC2Tgjs52G4+RmtMtO35&#10;RF3qCxFC2CWooPS+SaR0WUkG3cw2xIHLbWvQB9gWUrfYh3BTy0UULaXBikNDiQ19l5Rd05tRkO+6&#10;fPVjcvzvD/Pj5ZP/qvSyUGoyHnZfIDwN/i1+uQ86zI9X8HwmXCA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15vNTBAAAA3AAAAA8AAAAAAAAAAAAAAAAAmAIAAGRycy9kb3du&#10;cmV2LnhtbFBLBQYAAAAABAAEAPUAAACGAwAAAAA=&#10;" fillcolor="black [3213]" strokecolor="black [3213]" strokeweight="1pt"/>
            <v:oval id="椭圆 188" o:spid="_x0000_s1070" style="position:absolute;left:39290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YopsQA&#10;AADcAAAADwAAAGRycy9kb3ducmV2LnhtbESPT2vCQBDF7wW/wzKCt7pRoZXoKiIInixNS/E4ZCd/&#10;NDsbsmsSv33nUOhthvfmvd9s96NrVE9dqD0bWMwTUMS5tzWXBr6/Tq9rUCEiW2w8k4EnBdjvJi9b&#10;TK0f+JP6LJZKQjikaKCKsU21DnlFDsPct8SiFb5zGGXtSm07HCTcNXqZJG/aYc3SUGFLx4rye/Zw&#10;BopDX7xfXIHX4bz4uK34p85uS2Nm0/GwARVpjP/mv+uzFfy10MozMoHe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mKKbEAAAA3AAAAA8AAAAAAAAAAAAAAAAAmAIAAGRycy9k&#10;b3ducmV2LnhtbFBLBQYAAAAABAAEAPUAAACJAwAAAAA=&#10;" fillcolor="black [3213]" strokecolor="black [3213]" strokeweight="1pt"/>
            <v:oval id="椭圆 189" o:spid="_x0000_s1071" style="position:absolute;left:39290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qNPcEA&#10;AADcAAAADwAAAGRycy9kb3ducmV2LnhtbERPS4vCMBC+C/sfwix401QFH9UosrDgSbHKssehmT7c&#10;ZlKabFv/vREEb/PxPWez600lWmpcaVnBZByBIE6tLjlXcL18j5YgnEfWWFkmBXdysNt+DDYYa9vx&#10;mdrE5yKEsItRQeF9HUvp0oIMurGtiQOX2cagD7DJpW6wC+GmktMomkuDJYeGAmv6Kij9S/6Ngmzf&#10;ZoujyfC3O0xOtxn/lMltqtTws9+vQXjq/Vv8ch90mL9cwfOZcIHc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qjT3BAAAA3AAAAA8AAAAAAAAAAAAAAAAAmAIAAGRycy9kb3du&#10;cmV2LnhtbFBLBQYAAAAABAAEAPUAAACGAwAAAAA=&#10;" fillcolor="black [3213]" strokecolor="black [3213]" strokeweight="1pt"/>
            <v:oval id="椭圆 190" o:spid="_x0000_s1072" style="position:absolute;left:39290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myfcUA&#10;AADcAAAADwAAAGRycy9kb3ducmV2LnhtbESPT2vCQBDF74V+h2UKvdWNFmyNriKC4KliWorHITv5&#10;o9nZkN0m8ds7B6G3Gd6b936z2oyuUT11ofZsYDpJQBHn3tZcGvj53r99ggoR2WLjmQzcKMBm/fy0&#10;wtT6gU/UZ7FUEsIhRQNVjG2qdcgrchgmviUWrfCdwyhrV2rb4SDhrtGzJJlrhzVLQ4Ut7SrKr9mf&#10;M1Bs++LjyxV4Hg7T4+Wdf+vsMjPm9WXcLkFFGuO/+XF9sIK/EHx5Rib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SbJ9xQAAANwAAAAPAAAAAAAAAAAAAAAAAJgCAABkcnMv&#10;ZG93bnJldi54bWxQSwUGAAAAAAQABAD1AAAAigMAAAAA&#10;" fillcolor="black [3213]" strokecolor="black [3213]" strokeweight="1pt"/>
            <v:oval id="椭圆 191" o:spid="_x0000_s1073" style="position:absolute;left:39290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UX5sIA&#10;AADcAAAADwAAAGRycy9kb3ducmV2LnhtbERPS2vCQBC+C/0Pywi9mU0saI2uIoWCp4qxlB6H7OSh&#10;2dmQ3Sbpv3cFwdt8fM/Z7EbTiJ46V1tWkEQxCOLc6ppLBd/nz9k7COeRNTaWScE/OdhtXyYbTLUd&#10;+ER95ksRQtilqKDyvk2ldHlFBl1kW+LAFbYz6APsSqk7HEK4aeQ8jhfSYM2hocKWPirKr9mfUVDs&#10;+2L5ZQr8HQ7J8fLGP3V2mSv1Oh33axCeRv8UP9wHHeavErg/Ey6Q2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BRfmwgAAANwAAAAPAAAAAAAAAAAAAAAAAJgCAABkcnMvZG93&#10;bnJldi54bWxQSwUGAAAAAAQABAD1AAAAhwMAAAAA&#10;" fillcolor="black [3213]" strokecolor="black [3213]" strokeweight="1pt"/>
            <v:oval id="椭圆 192" o:spid="_x0000_s1074" style="position:absolute;left:39290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eJkcIA&#10;AADcAAAADwAAAGRycy9kb3ducmV2LnhtbERPS2vCQBC+F/wPyxS81U0itDZ1IyIIniyNIh6H7ORh&#10;s7Mhuybx33cLhd7m43vOejOZVgzUu8aygngRgSAurG64UnA+7V9WIJxH1thaJgUPcrDJZk9rTLUd&#10;+YuG3FcihLBLUUHtfZdK6YqaDLqF7YgDV9reoA+wr6TucQzhppVJFL1Kgw2Hhho72tVUfOd3o6Dc&#10;DuXb0ZR4HQ/x523Jlya/JUrNn6ftBwhPk/8X/7kPOsx/T+D3mXCB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14mRwgAAANwAAAAPAAAAAAAAAAAAAAAAAJgCAABkcnMvZG93&#10;bnJldi54bWxQSwUGAAAAAAQABAD1AAAAhwMAAAAA&#10;" fillcolor="black [3213]" strokecolor="black [3213]" strokeweight="1pt"/>
            <v:oval id="椭圆 193" o:spid="_x0000_s1075" style="position:absolute;left:39290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ssCsIA&#10;AADcAAAADwAAAGRycy9kb3ducmV2LnhtbERPS2vCQBC+C/0PyxR6040J1Da6SigUcqqYltLjkJ08&#10;NDsbstsk/fduQfA2H99zdofZdGKkwbWWFaxXEQji0uqWawVfn+/LFxDOI2vsLJOCP3Jw2D8sdphq&#10;O/GJxsLXIoSwS1FB432fSunKhgy6le2JA1fZwaAPcKilHnAK4aaTcRQ9S4Mth4YGe3prqLwUv0ZB&#10;lY3V5sNU+DPl6+M54e+2OMdKPT3O2RaEp9nfxTd3rsP81wT+nwkXyP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mywKwgAAANwAAAAPAAAAAAAAAAAAAAAAAJgCAABkcnMvZG93&#10;bnJldi54bWxQSwUGAAAAAAQABAD1AAAAhwMAAAAA&#10;" fillcolor="black [3213]" strokecolor="black [3213]" strokeweight="1pt"/>
            <v:oval id="椭圆 194" o:spid="_x0000_s1076" style="position:absolute;left:39290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K0fsIA&#10;AADcAAAADwAAAGRycy9kb3ducmV2LnhtbERPS2vCQBC+C/0PyxR6MxutWI2uIoWCJ8W0iMchO3lo&#10;djZkt0n6711B6G0+vuest4OpRUetqywrmEQxCOLM6ooLBT/fX+MFCOeRNdaWScEfOdhuXkZrTLTt&#10;+URd6gsRQtglqKD0vkmkdFlJBl1kG+LA5bY16ANsC6lb7EO4qeU0jufSYMWhocSGPkvKbumvUZDv&#10;uvzjYHK89PvJ8frO5yq9TpV6ex12KxCeBv8vfrr3OsxfzuDxTLh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crR+wgAAANwAAAAPAAAAAAAAAAAAAAAAAJgCAABkcnMvZG93&#10;bnJldi54bWxQSwUGAAAAAAQABAD1AAAAhwMAAAAA&#10;" fillcolor="black [3213]" strokecolor="black [3213]" strokeweight="1pt"/>
            <v:oval id="椭圆 195" o:spid="_x0000_s1077" style="position:absolute;left:39290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4R5cIA&#10;AADcAAAADwAAAGRycy9kb3ducmV2LnhtbERPS2vCQBC+C/0PyxR6MxstWo2uIoWCJ8W0iMchO3lo&#10;djZkt0n6711B6G0+vuest4OpRUetqywrmEQxCOLM6ooLBT/fX+MFCOeRNdaWScEfOdhuXkZrTLTt&#10;+URd6gsRQtglqKD0vkmkdFlJBl1kG+LA5bY16ANsC6lb7EO4qeU0jufSYMWhocSGPkvKbumvUZDv&#10;uvzjYHK89PvJ8frO5yq9TpV6ex12KxCeBv8vfrr3OsxfzuDxTLh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PhHlwgAAANwAAAAPAAAAAAAAAAAAAAAAAJgCAABkcnMvZG93&#10;bnJldi54bWxQSwUGAAAAAAQABAD1AAAAhwMAAAAA&#10;" fillcolor="black [3213]" strokecolor="black [3213]" strokeweight="1pt"/>
            <v:oval id="椭圆 196" o:spid="_x0000_s1078" style="position:absolute;left:39290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yPksEA&#10;AADcAAAADwAAAGRycy9kb3ducmV2LnhtbERPS4vCMBC+C/sfwix401QFdatRZGHBk2J3kT0OzfSh&#10;zaQ0sa3/3giCt/n4nrPe9qYSLTWutKxgMo5AEKdWl5wr+Pv9GS1BOI+ssbJMCu7kYLv5GKwx1rbj&#10;E7WJz0UIYRejgsL7OpbSpQUZdGNbEwcus41BH2CTS91gF8JNJadRNJcGSw4NBdb0XVB6TW5GQbZr&#10;s8XBZPjf7SfHy4zPZXKZKjX87HcrEJ56/xa/3Hsd5n/N4flMuEB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sj5LBAAAA3AAAAA8AAAAAAAAAAAAAAAAAmAIAAGRycy9kb3du&#10;cmV2LnhtbFBLBQYAAAAABAAEAPUAAACGAwAAAAA=&#10;" fillcolor="black [3213]" strokecolor="black [3213]" strokeweight="1pt"/>
            <v:oval id="椭圆 197" o:spid="_x0000_s1079" style="position:absolute;left:39290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AqCcEA&#10;AADcAAAADwAAAGRycy9kb3ducmV2LnhtbERPS4vCMBC+L/gfwgh7W1Nd8FGNIoLgacUq4nFopg9t&#10;JqXJtvXfG2Fhb/PxPWe16U0lWmpcaVnBeBSBIE6tLjlXcDnvv+YgnEfWWFkmBU9ysFkPPlYYa9vx&#10;idrE5yKEsItRQeF9HUvp0oIMupGtiQOX2cagD7DJpW6wC+GmkpMomkqDJYeGAmvaFZQ+kl+jINu2&#10;2ezHZHjrDuPj/ZuvZXKfKPU57LdLEJ56/y/+cx90mL+YwfuZcIFc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gKgnBAAAA3AAAAA8AAAAAAAAAAAAAAAAAmAIAAGRycy9kb3du&#10;cmV2LnhtbFBLBQYAAAAABAAEAPUAAACGAwAAAAA=&#10;" fillcolor="black [3213]" strokecolor="black [3213]" strokeweight="1pt"/>
            <v:oval id="椭圆 198" o:spid="_x0000_s1080" style="position:absolute;left:39290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++e8UA&#10;AADcAAAADwAAAGRycy9kb3ducmV2LnhtbESPT2vCQBDF74V+h2UKvdWNFmyNriKC4KliWorHITv5&#10;o9nZkN0m8ds7B6G3Gd6b936z2oyuUT11ofZsYDpJQBHn3tZcGvj53r99ggoR2WLjmQzcKMBm/fy0&#10;wtT6gU/UZ7FUEsIhRQNVjG2qdcgrchgmviUWrfCdwyhrV2rb4SDhrtGzJJlrhzVLQ4Ut7SrKr9mf&#10;M1Bs++LjyxV4Hg7T4+Wdf+vsMjPm9WXcLkFFGuO/+XF9sIK/EFp5Rib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P757xQAAANwAAAAPAAAAAAAAAAAAAAAAAJgCAABkcnMv&#10;ZG93bnJldi54bWxQSwUGAAAAAAQABAD1AAAAigMAAAAA&#10;" fillcolor="black [3213]" strokecolor="black [3213]" strokeweight="1pt"/>
            <v:oval id="椭圆 199" o:spid="_x0000_s1081" style="position:absolute;left:39290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Mb4MEA&#10;AADcAAAADwAAAGRycy9kb3ducmV2LnhtbERPS4vCMBC+C/sfwgjeNFVB165RZGHBk2KVZY9DM31o&#10;MylNtq3/3giCt/n4nrPe9qYSLTWutKxgOolAEKdWl5wruJx/xp8gnEfWWFkmBXdysN18DNYYa9vx&#10;idrE5yKEsItRQeF9HUvp0oIMuomtiQOX2cagD7DJpW6wC+GmkrMoWkiDJYeGAmv6Lii9Jf9GQbZr&#10;s+XBZPjX7afH65x/y+Q6U2o07HdfIDz1/i1+ufc6zF+t4PlMuEB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zG+DBAAAA3AAAAA8AAAAAAAAAAAAAAAAAmAIAAGRycy9kb3du&#10;cmV2LnhtbFBLBQYAAAAABAAEAPUAAACGAwAAAAA=&#10;" fillcolor="black [3213]" strokecolor="black [3213]" strokeweight="1pt"/>
            <v:oval id="椭圆 200" o:spid="_x0000_s1082" style="position:absolute;left:39290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ZGhsEA&#10;AADcAAAADwAAAGRycy9kb3ducmV2LnhtbESPT4vCMBTE74LfITzBm6YqqFSjiCB4Wtm6LB4fzesf&#10;bV5Kk23rt98IgsdhZn7DbPe9qURLjSstK5hNIxDEqdUl5wp+rqfJGoTzyBory6TgSQ72u+Fgi7G2&#10;HX9Tm/hcBAi7GBUU3texlC4tyKCb2po4eJltDPogm1zqBrsAN5WcR9FSGiw5LBRY07Gg9JH8GQXZ&#10;oc1WXybDW3eeXe4L/i2T+1yp8ag/bEB46v0n/G6ftYJAhNeZcATk7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RmRobBAAAA3AAAAA8AAAAAAAAAAAAAAAAAmAIAAGRycy9kb3du&#10;cmV2LnhtbFBLBQYAAAAABAAEAPUAAACGAwAAAAA=&#10;" fillcolor="black [3213]" strokecolor="black [3213]" strokeweight="1pt"/>
            <v:oval id="椭圆 201" o:spid="_x0000_s1083" style="position:absolute;left:39290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rjHcMA&#10;AADcAAAADwAAAGRycy9kb3ducmV2LnhtbESPT2vCQBTE7wW/w/IEb3WTCFWiq4ggeKoYS/H4yL78&#10;0ezbkN0m8du7hUKPw8z8htnsRtOInjpXW1YQzyMQxLnVNZcKvq7H9xUI55E1NpZJwZMc7LaTtw2m&#10;2g58oT7zpQgQdikqqLxvUyldXpFBN7ctcfAK2xn0QXal1B0OAW4amUTRhzRYc1iosKVDRfkj+zEK&#10;in1fLD9NgbfhFJ/vC/6us3ui1Gw67tcgPI3+P/zXPmkFSRTD75lwBOT2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yrjHcMAAADcAAAADwAAAAAAAAAAAAAAAACYAgAAZHJzL2Rv&#10;d25yZXYueG1sUEsFBgAAAAAEAAQA9QAAAIgDAAAAAA==&#10;" fillcolor="black [3213]" strokecolor="black [3213]" strokeweight="1pt"/>
            <v:oval id="椭圆 202" o:spid="_x0000_s1084" style="position:absolute;left:39290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h9asMA&#10;AADcAAAADwAAAGRycy9kb3ducmV2LnhtbESPT4vCMBTE74LfITxhb5raBV26RpGFBU+KVWSPj+b1&#10;j9u8lCa29dsbQfA4zMxvmNVmMLXoqHWVZQXzWQSCOLO64kLB+fQ7/QLhPLLG2jIpuJODzXo8WmGi&#10;bc9H6lJfiABhl6CC0vsmkdJlJRl0M9sQBy+3rUEfZFtI3WIf4KaWcRQtpMGKw0KJDf2UlP2nN6Mg&#10;33b5cm9y/Ot388P1ky9Veo2V+pgM228Qngb/Dr/aO60gjmJ4nglHQK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/h9asMAAADcAAAADwAAAAAAAAAAAAAAAACYAgAAZHJzL2Rv&#10;d25yZXYueG1sUEsFBgAAAAAEAAQA9QAAAIgDAAAAAA==&#10;" fillcolor="black [3213]" strokecolor="black [3213]" strokeweight="1pt"/>
            <v:oval id="椭圆 203" o:spid="_x0000_s1085" style="position:absolute;left:39290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TY8cMA&#10;AADcAAAADwAAAGRycy9kb3ducmV2LnhtbESPT4vCMBTE78J+h/CEvWlqBV2qUWRB8LSLVRaPj+b1&#10;jzYvpYlt99sbQfA4zMxvmPV2MLXoqHWVZQWzaQSCOLO64kLB+bSffIFwHlljbZkU/JOD7eZjtMZE&#10;256P1KW+EAHCLkEFpfdNIqXLSjLoprYhDl5uW4M+yLaQusU+wE0t4yhaSIMVh4USG/ouKbuld6Mg&#10;33X58sfkeOkPs9/rnP+q9Bor9TkedisQngb/Dr/aB60gjubwPBOO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LTY8cMAAADcAAAADwAAAAAAAAAAAAAAAACYAgAAZHJzL2Rv&#10;d25yZXYueG1sUEsFBgAAAAAEAAQA9QAAAIgDAAAAAA==&#10;" fillcolor="black [3213]" strokecolor="black [3213]" strokeweight="1pt"/>
            <v:oval id="椭圆 204" o:spid="_x0000_s1086" style="position:absolute;left:39290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1AhcQA&#10;AADcAAAADwAAAGRycy9kb3ducmV2LnhtbESPT2vCQBTE74V+h+UJvdVNUmkluhEpCJ4sxlJ6fGRf&#10;/mj2bciuSfz2XUHocZiZ3zDrzWRaMVDvGssK4nkEgriwuuFKwfdp97oE4TyyxtYyKbiRg032/LTG&#10;VNuRjzTkvhIBwi5FBbX3XSqlK2oy6Oa2Iw5eaXuDPsi+krrHMcBNK5MoepcGGw4LNXb0WVNxya9G&#10;Qbkdyo+DKfF33Mdf5zf+afJzotTLbNquQHia/H/40d5rBUm0gPuZc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dQIXEAAAA3AAAAA8AAAAAAAAAAAAAAAAAmAIAAGRycy9k&#10;b3ducmV2LnhtbFBLBQYAAAAABAAEAPUAAACJAwAAAAA=&#10;" fillcolor="black [3213]" strokecolor="black [3213]" strokeweight="1pt"/>
            <v:oval id="椭圆 205" o:spid="_x0000_s1087" style="position:absolute;left:39290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HlHsQA&#10;AADcAAAADwAAAGRycy9kb3ducmV2LnhtbESPT2vCQBTE74V+h+UJvdVNUmwluhEpCJ4sxlJ6fGRf&#10;/mj2bciuSfz2XUHocZiZ3zDrzWRaMVDvGssK4nkEgriwuuFKwfdp97oE4TyyxtYyKbiRg032/LTG&#10;VNuRjzTkvhIBwi5FBbX3XSqlK2oy6Oa2Iw5eaXuDPsi+krrHMcBNK5MoepcGGw4LNXb0WVNxya9G&#10;Qbkdyo+DKfF33Mdf5zf+afJzotTLbNquQHia/H/40d5rBUm0gPuZc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R5R7EAAAA3AAAAA8AAAAAAAAAAAAAAAAAmAIAAGRycy9k&#10;b3ducmV2LnhtbFBLBQYAAAAABAAEAPUAAACJAwAAAAA=&#10;" fillcolor="black [3213]" strokecolor="black [3213]" strokeweight="1pt"/>
            <v:oval id="椭圆 206" o:spid="_x0000_s1088" style="position:absolute;left:39290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N7acMA&#10;AADcAAAADwAAAGRycy9kb3ducmV2LnhtbESPT4vCMBTE78J+h/CEvWlqF3SpRpEFwdOKVRaPj+b1&#10;jzYvpYlt99sbQfA4zMxvmNVmMLXoqHWVZQWzaQSCOLO64kLB+bSbfINwHlljbZkU/JODzfpjtMJE&#10;256P1KW+EAHCLkEFpfdNIqXLSjLoprYhDl5uW4M+yLaQusU+wE0t4yiaS4MVh4USG/opKbuld6Mg&#10;33b54tfkeOn3s8P1i/+q9Bor9TketksQngb/Dr/ae60gjubwPBOOgF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N7acMAAADcAAAADwAAAAAAAAAAAAAAAACYAgAAZHJzL2Rv&#10;d25yZXYueG1sUEsFBgAAAAAEAAQA9QAAAIgDAAAAAA==&#10;" fillcolor="black [3213]" strokecolor="black [3213]" strokeweight="1pt"/>
            <v:oval id="椭圆 207" o:spid="_x0000_s1089" style="position:absolute;left:39290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/e8sQA&#10;AADcAAAADwAAAGRycy9kb3ducmV2LnhtbESPzWrDMBCE74W8g9hCbrVsB5rgWjEhUMgppW4IPS7W&#10;+ie1VsZSbeftq0Khx2FmvmHyYjG9mGh0nWUFSRSDIK6s7rhRcPl4fdqBcB5ZY2+ZFNzJQbFfPeSY&#10;aTvzO02lb0SAsMtQQev9kEnpqpYMusgOxMGr7WjQBzk2Uo84B7jpZRrHz9Jgx2GhxYGOLVVf5bdR&#10;UB+mens2NX7Op+TttuFrV95SpdaPy+EFhKfF/4f/2ietII23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P3vLEAAAA3AAAAA8AAAAAAAAAAAAAAAAAmAIAAGRycy9k&#10;b3ducmV2LnhtbFBLBQYAAAAABAAEAPUAAACJAwAAAAA=&#10;" fillcolor="black [3213]" strokecolor="black [3213]" strokeweight="1pt"/>
            <v:oval id="椭圆 208" o:spid="_x0000_s1090" style="position:absolute;left:39290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BKgMEA&#10;AADcAAAADwAAAGRycy9kb3ducmV2LnhtbERPy2rCQBTdF/yH4Qrd1YkRWokZRYSCK0tTEZeXzM3L&#10;zJ0wM03Sv+8sCl0ezjs/zKYXIznfWlawXiUgiEurW64VXL/eX7YgfEDW2FsmBT/k4bBfPOWYaTvx&#10;J41FqEUMYZ+hgiaEIZPSlw0Z9Cs7EEeuss5giNDVUjucYrjpZZokr9Jgy7GhwYFODZWP4tsoqI5j&#10;9XYxFd6n8/qj2/CtLbpUqeflfNyBCDSHf/Gf+6wVpElcG8/EIyD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QSoDBAAAA3AAAAA8AAAAAAAAAAAAAAAAAmAIAAGRycy9kb3du&#10;cmV2LnhtbFBLBQYAAAAABAAEAPUAAACGAwAAAAA=&#10;" fillcolor="black [3213]" strokecolor="black [3213]" strokeweight="1pt"/>
            <v:oval id="椭圆 209" o:spid="_x0000_s1091" style="position:absolute;left:39290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zvG8QA&#10;AADcAAAADwAAAGRycy9kb3ducmV2LnhtbESPT2vCQBTE74V+h+UJvdVNUrA1uhEpCJ4sxlJ6fGRf&#10;/mj2bciuSfz2XUHocZiZ3zDrzWRaMVDvGssK4nkEgriwuuFKwfdp9/oBwnlkja1lUnAjB5vs+WmN&#10;qbYjH2nIfSUChF2KCmrvu1RKV9Rk0M1tRxy80vYGfZB9JXWPY4CbViZRtJAGGw4LNXb0WVNxya9G&#10;QbkdyveDKfF33Mdf5zf+afJzotTLbNquQHia/H/40d5rBUm0hPuZc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c7xvEAAAA3AAAAA8AAAAAAAAAAAAAAAAAmAIAAGRycy9k&#10;b3ducmV2LnhtbFBLBQYAAAAABAAEAPUAAACJAwAAAAA=&#10;" fillcolor="black [3213]" strokecolor="black [3213]" strokeweight="1pt"/>
            <v:oval id="椭圆 210" o:spid="_x0000_s1092" style="position:absolute;left:39290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/QW8AA&#10;AADcAAAADwAAAGRycy9kb3ducmV2LnhtbERPy4rCMBTdC/MP4Qqz07Qd0KEaRQYEVyNWGVxemtuH&#10;NjeliW3n781CcHk47/V2NI3oqXO1ZQXxPAJBnFtdc6ngct7PvkE4j6yxsUwK/snBdvMxWWOq7cAn&#10;6jNfihDCLkUFlfdtKqXLKzLo5rYlDlxhO4M+wK6UusMhhJtGJlG0kAZrDg0VtvRTUX7PHkZBseuL&#10;5a8p8Doc4uPti//q7JYo9TkddysQnkb/Fr/cB60gicP8cCYcAb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b/QW8AAAADcAAAADwAAAAAAAAAAAAAAAACYAgAAZHJzL2Rvd25y&#10;ZXYueG1sUEsFBgAAAAAEAAQA9QAAAIUDAAAAAA==&#10;" fillcolor="black [3213]" strokecolor="black [3213]" strokeweight="1pt"/>
            <v:oval id="椭圆 211" o:spid="_x0000_s1093" style="position:absolute;left:39290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N1wMMA&#10;AADcAAAADwAAAGRycy9kb3ducmV2LnhtbESPT2vCQBTE7wW/w/IEb3WTCFWiq4ggeKoYS/H4yL78&#10;0ezbkN0m8du7hUKPw8z8htnsRtOInjpXW1YQzyMQxLnVNZcKvq7H9xUI55E1NpZJwZMc7LaTtw2m&#10;2g58oT7zpQgQdikqqLxvUyldXpFBN7ctcfAK2xn0QXal1B0OAW4amUTRhzRYc1iosKVDRfkj+zEK&#10;in1fLD9NgbfhFJ/vC/6us3ui1Gw67tcgPI3+P/zXPmkFSRzD75lwBOT2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vN1wMMAAADcAAAADwAAAAAAAAAAAAAAAACYAgAAZHJzL2Rv&#10;d25yZXYueG1sUEsFBgAAAAAEAAQA9QAAAIgDAAAAAA==&#10;" fillcolor="black [3213]" strokecolor="black [3213]" strokeweight="1pt"/>
            <v:oval id="椭圆 212" o:spid="_x0000_s1094" style="position:absolute;left:39290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Hrt8QA&#10;AADcAAAADwAAAGRycy9kb3ducmV2LnhtbESPzWrDMBCE74W+g9hCbrVsB9rgRjYhEMipoW4IOS7W&#10;+ie1VsZSbeftq0Khx2FmvmG2xWJ6MdHoOssKkigGQVxZ3XGj4Px5eN6AcB5ZY2+ZFNzJQZE/Pmwx&#10;03bmD5pK34gAYZehgtb7IZPSVS0ZdJEdiINX29GgD3JspB5xDnDTyzSOX6TBjsNCiwPtW6q+ym+j&#10;oN5N9eu7qfE6H5PTbc2XrrylSq2elt0bCE+L/w//tY9aQZqk8HsmHAGZ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4h67fEAAAA3AAAAA8AAAAAAAAAAAAAAAAAmAIAAGRycy9k&#10;b3ducmV2LnhtbFBLBQYAAAAABAAEAPUAAACJAwAAAAA=&#10;" fillcolor="black [3213]" strokecolor="black [3213]" strokeweight="1pt"/>
            <v:oval id="椭圆 213" o:spid="_x0000_s1095" style="position:absolute;left:39290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1OLMMA&#10;AADcAAAADwAAAGRycy9kb3ducmV2LnhtbESPT2vCQBTE7wW/w/IEb3WTCFaiq4hQ8GRpKuLxkX35&#10;o9m3IbtN0m/fFQSPw8z8htnsRtOInjpXW1YQzyMQxLnVNZcKzj+f7ysQziNrbCyTgj9ysNtO3jaY&#10;ajvwN/WZL0WAsEtRQeV9m0rp8ooMurltiYNX2M6gD7Irpe5wCHDTyCSKltJgzWGhwpYOFeX37Nco&#10;KPZ98XEyBV6HY/x1W/Clzm6JUrPpuF+D8DT6V/jZPmoFSbyA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W1OLMMAAADcAAAADwAAAAAAAAAAAAAAAACYAgAAZHJzL2Rv&#10;d25yZXYueG1sUEsFBgAAAAAEAAQA9QAAAIgDAAAAAA==&#10;" fillcolor="black [3213]" strokecolor="black [3213]" strokeweight="1pt"/>
            <v:oval id="椭圆 214" o:spid="_x0000_s1096" style="position:absolute;left:39290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TWWMQA&#10;AADcAAAADwAAAGRycy9kb3ducmV2LnhtbESPT2vCQBTE7wW/w/IEb3WTWKpEVxFB8NTSKOLxkX35&#10;o9m3Ibsm6bfvFgo9DjPzG2azG00jeupcbVlBPI9AEOdW11wquJyPrysQziNrbCyTgm9ysNtOXjaY&#10;ajvwF/WZL0WAsEtRQeV9m0rp8ooMurltiYNX2M6gD7Irpe5wCHDTyCSK3qXBmsNChS0dKsof2dMo&#10;KPZ9sfwwBd6GU/x5X/C1zu6JUrPpuF+D8DT6//Bf+6QVJPEb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6E1ljEAAAA3AAAAA8AAAAAAAAAAAAAAAAAmAIAAGRycy9k&#10;b3ducmV2LnhtbFBLBQYAAAAABAAEAPUAAACJAwAAAAA=&#10;" fillcolor="black [3213]" strokecolor="black [3213]" strokeweight="1pt"/>
            <v:oval id="椭圆 215" o:spid="_x0000_s1097" style="position:absolute;left:39290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hzw8QA&#10;AADcAAAADwAAAGRycy9kb3ducmV2LnhtbESPT2vCQBTE7wW/w/IEb3WTSKtEVxFB8NTSKOLxkX35&#10;o9m3Ibsm6bfvFgo9DjPzG2azG00jeupcbVlBPI9AEOdW11wquJyPrysQziNrbCyTgm9ysNtOXjaY&#10;ajvwF/WZL0WAsEtRQeV9m0rp8ooMurltiYNX2M6gD7Irpe5wCHDTyCSK3qXBmsNChS0dKsof2dMo&#10;KPZ9sfwwBd6GU/x5X/C1zu6JUrPpuF+D8DT6//Bf+6QVJPEb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Ic8PEAAAA3AAAAA8AAAAAAAAAAAAAAAAAmAIAAGRycy9k&#10;b3ducmV2LnhtbFBLBQYAAAAABAAEAPUAAACJAwAAAAA=&#10;" fillcolor="black [3213]" strokecolor="black [3213]" strokeweight="1pt"/>
            <v:oval id="椭圆 216" o:spid="_x0000_s1098" style="position:absolute;left:39290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rttMMA&#10;AADcAAAADwAAAGRycy9kb3ducmV2LnhtbESPT2vCQBTE7wW/w/KE3uomEaxEVxGh4MliKuLxkX35&#10;o9m3IbtN0m/fFQSPw8z8hllvR9OInjpXW1YQzyIQxLnVNZcKzj9fH0sQziNrbCyTgj9ysN1M3taY&#10;ajvwifrMlyJA2KWooPK+TaV0eUUG3cy2xMErbGfQB9mVUnc4BLhpZBJFC2mw5rBQYUv7ivJ79msU&#10;FLu++DyaAq/DIf6+zflSZ7dEqffpuFuB8DT6V/jZPmgFSbyA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RrttMMAAADcAAAADwAAAAAAAAAAAAAAAACYAgAAZHJzL2Rv&#10;d25yZXYueG1sUEsFBgAAAAAEAAQA9QAAAIgDAAAAAA==&#10;" fillcolor="black [3213]" strokecolor="black [3213]" strokeweight="1pt"/>
            <v:oval id="椭圆 217" o:spid="_x0000_s1099" style="position:absolute;left:39290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ZIL8MA&#10;AADcAAAADwAAAGRycy9kb3ducmV2LnhtbESPT2vCQBTE7wW/w/KE3uomEapEVxGh4MnSKOLxkX35&#10;o9m3IbtN0m/fFQSPw8z8hllvR9OInjpXW1YQzyIQxLnVNZcKzqevjyUI55E1NpZJwR852G4mb2tM&#10;tR34h/rMlyJA2KWooPK+TaV0eUUG3cy2xMErbGfQB9mVUnc4BLhpZBJFn9JgzWGhwpb2FeX37Nco&#10;KHZ9sTiaAq/DIf6+zflSZ7dEqffpuFuB8DT6V/jZPmgFSbyA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lZIL8MAAADcAAAADwAAAAAAAAAAAAAAAACYAgAAZHJzL2Rv&#10;d25yZXYueG1sUEsFBgAAAAAEAAQA9QAAAIgDAAAAAA==&#10;" fillcolor="black [3213]" strokecolor="black [3213]" strokeweight="1pt"/>
            <v:oval id="椭圆 218" o:spid="_x0000_s1100" style="position:absolute;left:39290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ncXcAA&#10;AADcAAAADwAAAGRycy9kb3ducmV2LnhtbERPy4rCMBTdC/MP4Qqz07Qd0KEaRQYEVyNWGVxemtuH&#10;NjeliW3n781CcHk47/V2NI3oqXO1ZQXxPAJBnFtdc6ngct7PvkE4j6yxsUwK/snBdvMxWWOq7cAn&#10;6jNfihDCLkUFlfdtKqXLKzLo5rYlDlxhO4M+wK6UusMhhJtGJlG0kAZrDg0VtvRTUX7PHkZBseuL&#10;5a8p8Doc4uPti//q7JYo9TkddysQnkb/Fr/cB60gicPacCYcAb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8ncXcAAAADcAAAADwAAAAAAAAAAAAAAAACYAgAAZHJzL2Rvd25y&#10;ZXYueG1sUEsFBgAAAAAEAAQA9QAAAIUDAAAAAA==&#10;" fillcolor="black [3213]" strokecolor="black [3213]" strokeweight="1pt"/>
            <v:oval id="椭圆 219" o:spid="_x0000_s1101" style="position:absolute;left:39290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V5xsQA&#10;AADcAAAADwAAAGRycy9kb3ducmV2LnhtbESPT2vCQBTE7wW/w/IEb3WTCK1GVxFB8NTSKOLxkX35&#10;o9m3Ibsm6bfvFgo9DjPzG2azG00jeupcbVlBPI9AEOdW11wquJyPr0sQziNrbCyTgm9ysNtOXjaY&#10;ajvwF/WZL0WAsEtRQeV9m0rp8ooMurltiYNX2M6gD7Irpe5wCHDTyCSK3qTBmsNChS0dKsof2dMo&#10;KPZ98f5hCrwNp/jzvuBrnd0TpWbTcb8G4Wn0/+G/9kkrSOIV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FecbEAAAA3AAAAA8AAAAAAAAAAAAAAAAAmAIAAGRycy9k&#10;b3ducmV2LnhtbFBLBQYAAAAABAAEAPUAAACJAwAAAAA=&#10;" fillcolor="black [3213]" strokecolor="black [3213]" strokeweight="1pt"/>
            <v:oval id="椭圆 220" o:spid="_x0000_s1102" style="position:absolute;left:39290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Ma5sEA&#10;AADcAAAADwAAAGRycy9kb3ducmV2LnhtbERPyWrDMBC9B/oPYgK5xbJdaIsbJZhCIaeGuqH0OFjj&#10;JbFGRlJt5++jQ6HHx9t3h8UMYiLne8sKsiQFQVxb3XOr4Pz1vn0B4QOyxsEyKbiRh8P+YbXDQtuZ&#10;P2mqQitiCPsCFXQhjIWUvu7IoE/sSBy5xjqDIULXSu1wjuFmkHmaPkmDPceGDkd666i+Vr9GQVNO&#10;zfOHafBnPmanyyN/99UlV2qzXspXEIGW8C/+cx+1gjyP8+OZeATk/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/TGubBAAAA3AAAAA8AAAAAAAAAAAAAAAAAmAIAAGRycy9kb3du&#10;cmV2LnhtbFBLBQYAAAAABAAEAPUAAACGAwAAAAA=&#10;" fillcolor="black [3213]" strokecolor="black [3213]" strokeweight="1pt"/>
            <v:oval id="椭圆 221" o:spid="_x0000_s1103" style="position:absolute;left:39290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+/fcQA&#10;AADcAAAADwAAAGRycy9kb3ducmV2LnhtbESPzWrDMBCE74W+g9hCbrVsB9rgRjYhEMipoW4IOS7W&#10;+ie1VsZSbeftq0Khx2FmvmG2xWJ6MdHoOssKkigGQVxZ3XGj4Px5eN6AcB5ZY2+ZFNzJQZE/Pmwx&#10;03bmD5pK34gAYZehgtb7IZPSVS0ZdJEdiINX29GgD3JspB5xDnDTyzSOX6TBjsNCiwPtW6q+ym+j&#10;oN5N9eu7qfE6H5PTbc2XrrylSq2elt0bCE+L/w//tY9aQZom8HsmHAGZ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fv33EAAAA3AAAAA8AAAAAAAAAAAAAAAAAmAIAAGRycy9k&#10;b3ducmV2LnhtbFBLBQYAAAAABAAEAPUAAACJAwAAAAA=&#10;" fillcolor="black [3213]" strokecolor="black [3213]" strokeweight="1pt"/>
            <v:oval id="椭圆 222" o:spid="_x0000_s1104" style="position:absolute;left:39290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0hCsMA&#10;AADcAAAADwAAAGRycy9kb3ducmV2LnhtbESPT2vCQBTE74LfYXmCN924Qi2pq4ggeGoxivT4yL78&#10;sdm3IbtN0m/vFgo9DjPzG2a7H20jeup87VjDapmAIM6dqbnUcLueFq8gfEA22DgmDT/kYb+bTraY&#10;GjfwhfoslCJC2KeooQqhTaX0eUUW/dK1xNErXGcxRNmV0nQ4RLhtpEqSF2mx5rhQYUvHivKv7Ntq&#10;KA59sXm3BX4O59XHY833Onsoreez8fAGItAY/sN/7bPRoJSC3zPxCMjd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E0hCsMAAADcAAAADwAAAAAAAAAAAAAAAACYAgAAZHJzL2Rv&#10;d25yZXYueG1sUEsFBgAAAAAEAAQA9QAAAIgDAAAAAA==&#10;" fillcolor="black [3213]" strokecolor="black [3213]" strokeweight="1pt"/>
            <v:oval id="椭圆 223" o:spid="_x0000_s1105" style="position:absolute;left:39290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GEkcQA&#10;AADcAAAADwAAAGRycy9kb3ducmV2LnhtbESPzWrDMBCE74W8g9hCbrVsB9rgWjEhUMgpoW4IPS7W&#10;+ie1VsZSbeftq0Khx2FmvmHyYjG9mGh0nWUFSRSDIK6s7rhRcPl4e9qCcB5ZY2+ZFNzJQbFbPeSY&#10;aTvzO02lb0SAsMtQQev9kEnpqpYMusgOxMGr7WjQBzk2Uo84B7jpZRrHz9Jgx2GhxYEOLVVf5bdR&#10;UO+n+uVkavycj8n5tuFrV95SpdaPy/4VhKfF/4f/2ketIE038HsmHA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8BhJHEAAAA3AAAAA8AAAAAAAAAAAAAAAAAmAIAAGRycy9k&#10;b3ducmV2LnhtbFBLBQYAAAAABAAEAPUAAACJAwAAAAA=&#10;" fillcolor="black [3213]" strokecolor="black [3213]" strokeweight="1pt"/>
            <v:oval id="椭圆 224" o:spid="_x0000_s1106" style="position:absolute;left:39290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gc5cQA&#10;AADcAAAADwAAAGRycy9kb3ducmV2LnhtbESPT2vCQBTE7wW/w/IK3uomsdSSuhERBE+WRhGPj+zL&#10;H5t9G7JrEr99t1DocZiZ3zDrzWRaMVDvGssK4kUEgriwuuFKwfm0f3kH4TyyxtYyKXiQg002e1pj&#10;qu3IXzTkvhIBwi5FBbX3XSqlK2oy6Ba2Iw5eaXuDPsi+krrHMcBNK5MoepMGGw4LNXa0q6n4zu9G&#10;QbkdytXRlHgdD/HnbcmXJr8lSs2fp+0HCE+T/w//tQ9aQZK8wu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oHOXEAAAA3AAAAA8AAAAAAAAAAAAAAAAAmAIAAGRycy9k&#10;b3ducmV2LnhtbFBLBQYAAAAABAAEAPUAAACJAwAAAAA=&#10;" fillcolor="black [3213]" strokecolor="black [3213]" strokeweight="1pt"/>
            <v:oval id="椭圆 225" o:spid="_x0000_s1107" style="position:absolute;left:39290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S5fsQA&#10;AADcAAAADwAAAGRycy9kb3ducmV2LnhtbESPT2vCQBTE7wW/w/IK3uomkdaSuhERBE+WRhGPj+zL&#10;H5t9G7JrEr99t1DocZiZ3zDrzWRaMVDvGssK4kUEgriwuuFKwfm0f3kH4TyyxtYyKXiQg002e1pj&#10;qu3IXzTkvhIBwi5FBbX3XSqlK2oy6Ba2Iw5eaXuDPsi+krrHMcBNK5MoepMGGw4LNXa0q6n4zu9G&#10;QbkdytXRlHgdD/HnbcmXJr8lSs2fp+0HCE+T/w//tQ9aQZK8wu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+kuX7EAAAA3AAAAA8AAAAAAAAAAAAAAAAAmAIAAGRycy9k&#10;b3ducmV2LnhtbFBLBQYAAAAABAAEAPUAAACJAwAAAAA=&#10;" fillcolor="black [3213]" strokecolor="black [3213]" strokeweight="1pt"/>
            <v:oval id="椭圆 226" o:spid="_x0000_s1108" style="position:absolute;left:40719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YnCcQA&#10;AADcAAAADwAAAGRycy9kb3ducmV2LnhtbESPzWrDMBCE74W8g9hCbrVsB9LgWjEhUMgppW4IPS7W&#10;+ie1VsZSbeftq0Khx2FmvmHyYjG9mGh0nWUFSRSDIK6s7rhRcPl4fdqBcB5ZY2+ZFNzJQbFfPeSY&#10;aTvzO02lb0SAsMtQQev9kEnpqpYMusgOxMGr7WjQBzk2Uo84B7jpZRrHW2mw47DQ4kDHlqqv8tso&#10;qA9T/Xw2NX7Op+TttuFrV95SpdaPy+EFhKfF/4f/2ietIE23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92JwnEAAAA3AAAAA8AAAAAAAAAAAAAAAAAmAIAAGRycy9k&#10;b3ducmV2LnhtbFBLBQYAAAAABAAEAPUAAACJAwAAAAA=&#10;" fillcolor="black [3213]" strokecolor="black [3213]" strokeweight="1pt"/>
            <v:oval id="椭圆 227" o:spid="_x0000_s1109" style="position:absolute;left:40719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qCksQA&#10;AADcAAAADwAAAGRycy9kb3ducmV2LnhtbESPzWrDMBCE74W8g9hCbrVsB5rgWjEhUMgppW4IPS7W&#10;+ie1VsZSbeftq0Khx2FmvmHyYjG9mGh0nWUFSRSDIK6s7rhRcPl4fdqBcB5ZY2+ZFNzJQbFfPeSY&#10;aTvzO02lb0SAsMtQQev9kEnpqpYMusgOxMGr7WjQBzk2Uo84B7jpZRrHz9Jgx2GhxYGOLVVf5bdR&#10;UB+mens2NX7Op+TttuFrV95SpdaPy+EFhKfF/4f/2ietIE23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6gpLEAAAA3AAAAA8AAAAAAAAAAAAAAAAAmAIAAGRycy9k&#10;b3ducmV2LnhtbFBLBQYAAAAABAAEAPUAAACJAwAAAAA=&#10;" fillcolor="black [3213]" strokecolor="black [3213]" strokeweight="1pt"/>
            <v:oval id="椭圆 228" o:spid="_x0000_s1110" style="position:absolute;left:40719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UW4MEA&#10;AADcAAAADwAAAGRycy9kb3ducmV2LnhtbERPyWrDMBC9B/oPYgK5xbJdaIsbJZhCIaeGuqH0OFjj&#10;JbFGRlJt5++jQ6HHx9t3h8UMYiLne8sKsiQFQVxb3XOr4Pz1vn0B4QOyxsEyKbiRh8P+YbXDQtuZ&#10;P2mqQitiCPsCFXQhjIWUvu7IoE/sSBy5xjqDIULXSu1wjuFmkHmaPkmDPceGDkd666i+Vr9GQVNO&#10;zfOHafBnPmanyyN/99UlV2qzXspXEIGW8C/+cx+1gjyPa+OZeATk/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GlFuDBAAAA3AAAAA8AAAAAAAAAAAAAAAAAmAIAAGRycy9kb3du&#10;cmV2LnhtbFBLBQYAAAAABAAEAPUAAACGAwAAAAA=&#10;" fillcolor="black [3213]" strokecolor="black [3213]" strokeweight="1pt"/>
            <v:oval id="椭圆 229" o:spid="_x0000_s1111" style="position:absolute;left:40719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mze8QA&#10;AADcAAAADwAAAGRycy9kb3ducmV2LnhtbESPT2vCQBTE7wW/w/IK3uomEVqbuhERBE+WRhGPj+zL&#10;H5t9G7JrEr99t1DocZiZ3zDrzWRaMVDvGssK4kUEgriwuuFKwfm0f1mBcB5ZY2uZFDzIwSabPa0x&#10;1XbkLxpyX4kAYZeigtr7LpXSFTUZdAvbEQevtL1BH2RfSd3jGOCmlUkUvUqDDYeFGjva1VR853ej&#10;oNwO5dvRlHgdD/HnbcmXJr8lSs2fp+0HCE+T/w//tQ9aQZK8w+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ps3vEAAAA3AAAAA8AAAAAAAAAAAAAAAAAmAIAAGRycy9k&#10;b3ducmV2LnhtbFBLBQYAAAAABAAEAPUAAACJAwAAAAA=&#10;" fillcolor="black [3213]" strokecolor="black [3213]" strokeweight="1pt"/>
            <v:oval id="椭圆 230" o:spid="_x0000_s1112" style="position:absolute;left:40719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qMO8AA&#10;AADcAAAADwAAAGRycy9kb3ducmV2LnhtbERPy4rCMBTdD/gP4QruxtQKKtUoIgiuZrCKuLw0tw9t&#10;bkqTaevfTxaCy8N5b3aDqUVHrassK5hNIxDEmdUVFwqul+P3CoTzyBpry6TgRQ5229HXBhNtez5T&#10;l/pChBB2CSoovW8SKV1WkkE3tQ1x4HLbGvQBtoXULfYh3NQyjqKFNFhxaCixoUNJ2TP9MwryfZcv&#10;f0yO9/40+33M+Valj1ipyXjYr0F4GvxH/HaftIJ4HuaHM+EIyO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gqMO8AAAADcAAAADwAAAAAAAAAAAAAAAACYAgAAZHJzL2Rvd25y&#10;ZXYueG1sUEsFBgAAAAAEAAQA9QAAAIUDAAAAAA==&#10;" fillcolor="black [3213]" strokecolor="black [3213]" strokeweight="1pt"/>
            <v:oval id="椭圆 231" o:spid="_x0000_s1113" style="position:absolute;left:40719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YpoMMA&#10;AADcAAAADwAAAGRycy9kb3ducmV2LnhtbESPT2vCQBTE7wW/w/IEb3WTCFaiq4hQ8GRpKuLxkX35&#10;o9m3IbtN0m/fFQSPw8z8htnsRtOInjpXW1YQzyMQxLnVNZcKzj+f7ysQziNrbCyTgj9ysNtO3jaY&#10;ajvwN/WZL0WAsEtRQeV9m0rp8ooMurltiYNX2M6gD7Irpe5wCHDTyCSKltJgzWGhwpYOFeX37Nco&#10;KPZ98XEyBV6HY/x1W/Clzm6JUrPpuF+D8DT6V/jZPmoFySKG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UYpoMMAAADcAAAADwAAAAAAAAAAAAAAAACYAgAAZHJzL2Rv&#10;d25yZXYueG1sUEsFBgAAAAAEAAQA9QAAAIgDAAAAAA==&#10;" fillcolor="black [3213]" strokecolor="black [3213]" strokeweight="1pt"/>
            <v:oval id="椭圆 232" o:spid="_x0000_s1114" style="position:absolute;left:40719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S318QA&#10;AADcAAAADwAAAGRycy9kb3ducmV2LnhtbESPzWrDMBCE74W8g9hCbrVsB9rgWjEhUMgpoW4IPS7W&#10;+ie1VsZSbeftq0Khx2FmvmHyYjG9mGh0nWUFSRSDIK6s7rhRcPl4e9qCcB5ZY2+ZFNzJQbFbPeSY&#10;aTvzO02lb0SAsMtQQev9kEnpqpYMusgOxMGr7WjQBzk2Uo84B7jpZRrHz9Jgx2GhxYEOLVVf5bdR&#10;UO+n+uVkavycj8n5tuFrV95SpdaPy/4VhKfF/4f/2ketIN2k8HsmHA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Ut9fEAAAA3AAAAA8AAAAAAAAAAAAAAAAAmAIAAGRycy9k&#10;b3ducmV2LnhtbFBLBQYAAAAABAAEAPUAAACJAwAAAAA=&#10;" fillcolor="black [3213]" strokecolor="black [3213]" strokeweight="1pt"/>
            <v:oval id="椭圆 233" o:spid="_x0000_s1115" style="position:absolute;left:40719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gSTMMA&#10;AADcAAAADwAAAGRycy9kb3ducmV2LnhtbESPT2vCQBTE7wW/w/IEb3VjAlaiq4hQ8GRpKuLxkX35&#10;o9m3IbtN0m/fFQSPw8z8htnsRtOInjpXW1awmEcgiHOray4VnH8+31cgnEfW2FgmBX/kYLedvG0w&#10;1Xbgb+ozX4oAYZeigsr7NpXS5RUZdHPbEgevsJ1BH2RXSt3hEOCmkXEULaXBmsNChS0dKsrv2a9R&#10;UOz74uNkCrwOx8XXLeFLnd1ipWbTcb8G4Wn0r/CzfdQK4iSB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gSTMMAAADcAAAADwAAAAAAAAAAAAAAAACYAgAAZHJzL2Rv&#10;d25yZXYueG1sUEsFBgAAAAAEAAQA9QAAAIgDAAAAAA==&#10;" fillcolor="black [3213]" strokecolor="black [3213]" strokeweight="1pt"/>
            <v:oval id="椭圆 234" o:spid="_x0000_s1116" style="position:absolute;left:40719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GKOMQA&#10;AADcAAAADwAAAGRycy9kb3ducmV2LnhtbESPT2vCQBTE74LfYXlCb7pJLFpSNyKC4KmlUaTHR/bl&#10;j82+Ddltkn77bqHgcZiZ3zC7/WRaMVDvGssK4lUEgriwuuFKwfVyWr6AcB5ZY2uZFPyQg302n+0w&#10;1XbkDxpyX4kAYZeigtr7LpXSFTUZdCvbEQevtL1BH2RfSd3jGOCmlUkUbaTBhsNCjR0dayq+8m+j&#10;oDwM5fbNlPg5nuP3+5pvTX5PlHpaTIdXEJ4m/wj/t89aQbJ+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xijjEAAAA3AAAAA8AAAAAAAAAAAAAAAAAmAIAAGRycy9k&#10;b3ducmV2LnhtbFBLBQYAAAAABAAEAPUAAACJAwAAAAA=&#10;" fillcolor="black [3213]" strokecolor="black [3213]" strokeweight="1pt"/>
            <v:oval id="椭圆 235" o:spid="_x0000_s1117" style="position:absolute;left:40719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0vo8QA&#10;AADcAAAADwAAAGRycy9kb3ducmV2LnhtbESPT2vCQBTE74LfYXlCb7pJpFpSNyKC4KmlUaTHR/bl&#10;j82+Ddltkn77bqHgcZiZ3zC7/WRaMVDvGssK4lUEgriwuuFKwfVyWr6AcB5ZY2uZFPyQg302n+0w&#10;1XbkDxpyX4kAYZeigtr7LpXSFTUZdCvbEQevtL1BH2RfSd3jGOCmlUkUbaTBhsNCjR0dayq+8m+j&#10;oDwM5fbNlPg5nuP3+5pvTX5PlHpaTIdXEJ4m/wj/t89aQbJ+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9L6PEAAAA3AAAAA8AAAAAAAAAAAAAAAAAmAIAAGRycy9k&#10;b3ducmV2LnhtbFBLBQYAAAAABAAEAPUAAACJAwAAAAA=&#10;" fillcolor="black [3213]" strokecolor="black [3213]" strokeweight="1pt"/>
            <v:oval id="椭圆 236" o:spid="_x0000_s1118" style="position:absolute;left:40719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+x1MQA&#10;AADcAAAADwAAAGRycy9kb3ducmV2LnhtbESPzWrDMBCE74W+g9hCbrUcB9LgWAkmEPCppW4pOS7W&#10;+iexVsZSbeftq0Khx2FmvmGy42J6MdHoOssK1lEMgriyuuNGwefH+XkHwnlkjb1lUnAnB8fD40OG&#10;qbYzv9NU+kYECLsUFbTeD6mUrmrJoIvsQBy82o4GfZBjI/WIc4CbXiZxvJUGOw4LLQ50aqm6ld9G&#10;QZ1P9curqfEyF+u364a/uvKaKLV6WvI9CE+L/w//tQutINls4fdMOALy8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vsdTEAAAA3AAAAA8AAAAAAAAAAAAAAAAAmAIAAGRycy9k&#10;b3ducmV2LnhtbFBLBQYAAAAABAAEAPUAAACJAwAAAAA=&#10;" fillcolor="black [3213]" strokecolor="black [3213]" strokeweight="1pt"/>
            <v:oval id="椭圆 237" o:spid="_x0000_s1119" style="position:absolute;left:40719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MUT8MA&#10;AADcAAAADwAAAGRycy9kb3ducmV2LnhtbESPT4vCMBTE74LfITxhb5paQZeuUWRhwZNiFdnjo3n9&#10;4zYvpYlt99sbQfA4zMxvmPV2MLXoqHWVZQXzWQSCOLO64kLB5fwz/QThPLLG2jIp+CcH2814tMZE&#10;255P1KW+EAHCLkEFpfdNIqXLSjLoZrYhDl5uW4M+yLaQusU+wE0t4yhaSoMVh4USG/ouKftL70ZB&#10;vuvy1cHk+Nvv58fbgq9VeouV+pgMuy8Qngb/Dr/ae60gXqzg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MUT8MAAADcAAAADwAAAAAAAAAAAAAAAACYAgAAZHJzL2Rv&#10;d25yZXYueG1sUEsFBgAAAAAEAAQA9QAAAIgDAAAAAA==&#10;" fillcolor="black [3213]" strokecolor="black [3213]" strokeweight="1pt"/>
            <v:oval id="椭圆 238" o:spid="_x0000_s1120" style="position:absolute;left:40719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yAPcAA&#10;AADcAAAADwAAAGRycy9kb3ducmV2LnhtbERPy4rCMBTdD/gP4QruxtQKKtUoIgiuZrCKuLw0tw9t&#10;bkqTaevfTxaCy8N5b3aDqUVHrassK5hNIxDEmdUVFwqul+P3CoTzyBpry6TgRQ5229HXBhNtez5T&#10;l/pChBB2CSoovW8SKV1WkkE3tQ1x4HLbGvQBtoXULfYh3NQyjqKFNFhxaCixoUNJ2TP9MwryfZcv&#10;f0yO9/40+33M+Valj1ipyXjYr0F4GvxH/HaftIJ4HtaGM+EIyO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HyAPcAAAADcAAAADwAAAAAAAAAAAAAAAACYAgAAZHJzL2Rvd25y&#10;ZXYueG1sUEsFBgAAAAAEAAQA9QAAAIUDAAAAAA==&#10;" fillcolor="black [3213]" strokecolor="black [3213]" strokeweight="1pt"/>
            <v:oval id="椭圆 239" o:spid="_x0000_s1121" style="position:absolute;left:40719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AlpsQA&#10;AADcAAAADwAAAGRycy9kb3ducmV2LnhtbESPT2vCQBTE74LfYXlCb7pJhGpTNyKC4KmlUaTHR/bl&#10;j82+Ddltkn77bqHgcZiZ3zC7/WRaMVDvGssK4lUEgriwuuFKwfVyWm5BOI+ssbVMCn7IwT6bz3aY&#10;ajvyBw25r0SAsEtRQe19l0rpipoMupXtiINX2t6gD7KvpO5xDHDTyiSKnqXBhsNCjR0dayq+8m+j&#10;oDwM5ebNlPg5nuP3+5pvTX5PlHpaTIdXEJ4m/wj/t89aQbJ+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wJabEAAAA3AAAAA8AAAAAAAAAAAAAAAAAmAIAAGRycy9k&#10;b3ducmV2LnhtbFBLBQYAAAAABAAEAPUAAACJAwAAAAA=&#10;" fillcolor="black [3213]" strokecolor="black [3213]" strokeweight="1pt"/>
            <v:oval id="椭圆 240" o:spid="_x0000_s1122" style="position:absolute;left:40719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z/RsIA&#10;AADcAAAADwAAAGRycy9kb3ducmV2LnhtbERPy0rDQBTdF/yH4QrumknTopJmWoIgZGUxLeLykrl5&#10;tJk7ITNN4t87C8Hl4byz42J6MdHoOssKNlEMgriyuuNGweX8vn4F4Tyyxt4yKfghB8fDwyrDVNuZ&#10;P2kqfSNCCLsUFbTeD6mUrmrJoIvsQBy42o4GfYBjI/WIcwg3vUzi+Fka7Dg0tDjQW0vVrbwbBXU+&#10;1S8fpsbvudicrlv+6sprotTT45LvQXha/L/4z11oBcku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DP9GwgAAANwAAAAPAAAAAAAAAAAAAAAAAJgCAABkcnMvZG93&#10;bnJldi54bWxQSwUGAAAAAAQABAD1AAAAhwMAAAAA&#10;" fillcolor="black [3213]" strokecolor="black [3213]" strokeweight="1pt"/>
            <v:oval id="椭圆 241" o:spid="_x0000_s1123" style="position:absolute;left:40719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Ba3cQA&#10;AADcAAAADwAAAGRycy9kb3ducmV2LnhtbESPT2vCQBTE7wW/w/IEb3WTWKpEVxFB8NTSKOLxkX35&#10;o9m3Ibsm6bfvFgo9DjPzG2azG00jeupcbVlBPI9AEOdW11wquJyPrysQziNrbCyTgm9ysNtOXjaY&#10;ajvwF/WZL0WAsEtRQeV9m0rp8ooMurltiYNX2M6gD7Irpe5wCHDTyCSK3qXBmsNChS0dKsof2dMo&#10;KPZ9sfwwBd6GU/x5X/C1zu6JUrPpuF+D8DT6//Bf+6QVJG8x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AWt3EAAAA3AAAAA8AAAAAAAAAAAAAAAAAmAIAAGRycy9k&#10;b3ducmV2LnhtbFBLBQYAAAAABAAEAPUAAACJAwAAAAA=&#10;" fillcolor="black [3213]" strokecolor="black [3213]" strokeweight="1pt"/>
            <v:oval id="椭圆 242" o:spid="_x0000_s1124" style="position:absolute;left:40719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LEqsQA&#10;AADcAAAADwAAAGRycy9kb3ducmV2LnhtbESPT2vCQBTE7wW/w/IK3uomsdSSuhERBE+WRhGPj+zL&#10;H5t9G7JrEr99t1DocZiZ3zDrzWRaMVDvGssK4kUEgriwuuFKwfm0f3kH4TyyxtYyKXiQg002e1pj&#10;qu3IXzTkvhIBwi5FBbX3XSqlK2oy6Ba2Iw5eaXuDPsi+krrHMcBNK5MoepMGGw4LNXa0q6n4zu9G&#10;QbkdytXRlHgdD/HnbcmXJr8lSs2fp+0HCE+T/w//tQ9aQfKawO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2SxKrEAAAA3AAAAA8AAAAAAAAAAAAAAAAAmAIAAGRycy9k&#10;b3ducmV2LnhtbFBLBQYAAAAABAAEAPUAAACJAwAAAAA=&#10;" fillcolor="black [3213]" strokecolor="black [3213]" strokeweight="1pt"/>
            <v:oval id="椭圆 243" o:spid="_x0000_s1125" style="position:absolute;left:40719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5hMcQA&#10;AADcAAAADwAAAGRycy9kb3ducmV2LnhtbESPT2vCQBTE74LfYXlCb7pJLFpSNyKC4KmlUaTHR/bl&#10;j82+Ddltkn77bqHgcZiZ3zC7/WRaMVDvGssK4lUEgriwuuFKwfVyWr6AcB5ZY2uZFPyQg302n+0w&#10;1XbkDxpyX4kAYZeigtr7LpXSFTUZdCvbEQevtL1BH2RfSd3jGOCmlUkUbaTBhsNCjR0dayq+8m+j&#10;oDwM5fbNlPg5nuP3+5pvTX5PlHpaTIdXEJ4m/wj/t89aQfK8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eYTHEAAAA3AAAAA8AAAAAAAAAAAAAAAAAmAIAAGRycy9k&#10;b3ducmV2LnhtbFBLBQYAAAAABAAEAPUAAACJAwAAAAA=&#10;" fillcolor="black [3213]" strokecolor="black [3213]" strokeweight="1pt"/>
            <v:oval id="椭圆 244" o:spid="_x0000_s1126" style="position:absolute;left:40719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f5RcQA&#10;AADcAAAADwAAAGRycy9kb3ducmV2LnhtbESPT2vCQBTE74V+h+UVvDUbo2hJXUUEwZPSKNLjI/vy&#10;x2bfhuyapN++KxQ8DjPzG2a1GU0jeupcbVnBNIpBEOdW11wquJz37x8gnEfW2FgmBb/kYLN+fVlh&#10;qu3AX9RnvhQBwi5FBZX3bSqlyysy6CLbEgevsJ1BH2RXSt3hEOCmkUkcL6TBmsNChS3tKsp/srtR&#10;UGz7Ynk0BX4Ph+npNuNrnd0SpSZv4/YThKfRP8P/7YNWkMzn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3+UXEAAAA3AAAAA8AAAAAAAAAAAAAAAAAmAIAAGRycy9k&#10;b3ducmV2LnhtbFBLBQYAAAAABAAEAPUAAACJAwAAAAA=&#10;" fillcolor="black [3213]" strokecolor="black [3213]" strokeweight="1pt"/>
            <v:oval id="椭圆 245" o:spid="_x0000_s1127" style="position:absolute;left:40719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tc3sQA&#10;AADcAAAADwAAAGRycy9kb3ducmV2LnhtbESPT2vCQBTE7wW/w/IEb3VjalWiq4hQ8GRpKuLxkX35&#10;o9m3Ibsm8dt3C4Ueh5n5DbPZDaYWHbWusqxgNo1AEGdWV1woOH9/vK5AOI+ssbZMCp7kYLcdvWww&#10;0bbnL+pSX4gAYZeggtL7JpHSZSUZdFPbEAcvt61BH2RbSN1iH+CmlnEULaTBisNCiQ0dSsru6cMo&#10;yPddvjyZHK/9cfZ5e+NLld5ipSbjYb8G4Wnw/+G/9lEriOfv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J7XN7EAAAA3AAAAA8AAAAAAAAAAAAAAAAAmAIAAGRycy9k&#10;b3ducmV2LnhtbFBLBQYAAAAABAAEAPUAAACJAwAAAAA=&#10;" fillcolor="black [3213]" strokecolor="black [3213]" strokeweight="1pt"/>
            <v:oval id="椭圆 246" o:spid="_x0000_s1128" style="position:absolute;left:40719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nCqcQA&#10;AADcAAAADwAAAGRycy9kb3ducmV2LnhtbESPT2vCQBTE70K/w/IK3szGVLSkriKC4ElpFOnxkX35&#10;Y7NvQ3abpN++WxA8DjPzG2a9HU0jeupcbVnBPIpBEOdW11wquF4Os3cQziNrbCyTgl9ysN28TNaY&#10;ajvwJ/WZL0WAsEtRQeV9m0rp8ooMusi2xMErbGfQB9mVUnc4BLhpZBLHS2mw5rBQYUv7ivLv7Mco&#10;KHZ9sTqZAr+G4/x8f+Nbnd0Tpaav4+4DhKfRP8OP9lErSBZ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pwqnEAAAA3AAAAA8AAAAAAAAAAAAAAAAAmAIAAGRycy9k&#10;b3ducmV2LnhtbFBLBQYAAAAABAAEAPUAAACJAwAAAAA=&#10;" fillcolor="black [3213]" strokecolor="black [3213]" strokeweight="1pt"/>
            <v:oval id="椭圆 247" o:spid="_x0000_s1129" style="position:absolute;left:40719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VnMs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iF82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3lZzLEAAAA3AAAAA8AAAAAAAAAAAAAAAAAmAIAAGRycy9k&#10;b3ducmV2LnhtbFBLBQYAAAAABAAEAPUAAACJAwAAAAA=&#10;" fillcolor="black [3213]" strokecolor="black [3213]" strokeweight="1pt"/>
            <v:oval id="椭圆 248" o:spid="_x0000_s1130" style="position:absolute;left:40719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rzQMIA&#10;AADcAAAADwAAAGRycy9kb3ducmV2LnhtbERPy0rDQBTdF/yH4QrumknTopJmWoIgZGUxLeLykrl5&#10;tJk7ITNN4t87C8Hl4byz42J6MdHoOssKNlEMgriyuuNGweX8vn4F4Tyyxt4yKfghB8fDwyrDVNuZ&#10;P2kqfSNCCLsUFbTeD6mUrmrJoIvsQBy42o4GfYBjI/WIcwg3vUzi+Fka7Dg0tDjQW0vVrbwbBXU+&#10;1S8fpsbvudicrlv+6sprotTT45LvQXha/L/4z11oBcku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evNAwgAAANwAAAAPAAAAAAAAAAAAAAAAAJgCAABkcnMvZG93&#10;bnJldi54bWxQSwUGAAAAAAQABAD1AAAAhwMAAAAA&#10;" fillcolor="black [3213]" strokecolor="black [3213]" strokeweight="1pt"/>
            <v:oval id="椭圆 249" o:spid="_x0000_s1131" style="position:absolute;left:40719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ZW28QA&#10;AADcAAAADwAAAGRycy9kb3ducmV2LnhtbESPT2vCQBTE7wW/w/IEb3VjKlWjq4hQ8GRpKuLxkX35&#10;o9m3Ibsm8dt3C4Ueh5n5DbPZDaYWHbWusqxgNo1AEGdWV1woOH9/vC5BOI+ssbZMCp7kYLcdvWww&#10;0bbnL+pSX4gAYZeggtL7JpHSZSUZdFPbEAcvt61BH2RbSN1iH+CmlnEUvUuDFYeFEhs6lJTd04dR&#10;kO+7fHEyOV774+zz9saXKr3FSk3Gw34NwtPg/8N/7aNWEM9X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2VtvEAAAA3AAAAA8AAAAAAAAAAAAAAAAAmAIAAGRycy9k&#10;b3ducmV2LnhtbFBLBQYAAAAABAAEAPUAAACJAwAAAAA=&#10;" fillcolor="black [3213]" strokecolor="black [3213]" strokeweight="1pt"/>
            <v:oval id="椭圆 250" o:spid="_x0000_s1132" style="position:absolute;left:40719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Vpm8IA&#10;AADcAAAADwAAAGRycy9kb3ducmV2LnhtbERPy0rDQBTdF/yH4QrumklTqpJmWoIgZGUxLeLykrl5&#10;tJk7ITNN4t87C8Hl4byz42J6MdHoOssKNlEMgriyuuNGweX8vn4F4Tyyxt4yKfghB8fDwyrDVNuZ&#10;P2kqfSNCCLsUFbTeD6mUrmrJoIvsQBy42o4GfYBjI/WIcwg3vUzi+Fka7Dg0tDjQW0vVrbwbBXU+&#10;1S8fpsbvudicrlv+6sprotTT45LvQXha/L/4z11oBcku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1WmbwgAAANwAAAAPAAAAAAAAAAAAAAAAAJgCAABkcnMvZG93&#10;bnJldi54bWxQSwUGAAAAAAQABAD1AAAAhwMAAAAA&#10;" fillcolor="black [3213]" strokecolor="black [3213]" strokeweight="1pt"/>
            <v:oval id="椭圆 251" o:spid="_x0000_s1133" style="position:absolute;left:40719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nMAMQA&#10;AADcAAAADwAAAGRycy9kb3ducmV2LnhtbESPT2vCQBTE7wW/w/IEb3WTSKtEVxFB8NTSKOLxkX35&#10;o9m3Ibsm6bfvFgo9DjPzG2azG00jeupcbVlBPI9AEOdW11wquJyPrysQziNrbCyTgm9ysNtOXjaY&#10;ajvwF/WZL0WAsEtRQeV9m0rp8ooMurltiYNX2M6gD7Irpe5wCHDTyCSK3qXBmsNChS0dKsof2dMo&#10;KPZ9sfwwBd6GU/x5X/C1zu6JUrPpuF+D8DT6//Bf+6QVJG8x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ZzADEAAAA3AAAAA8AAAAAAAAAAAAAAAAAmAIAAGRycy9k&#10;b3ducmV2LnhtbFBLBQYAAAAABAAEAPUAAACJAwAAAAA=&#10;" fillcolor="black [3213]" strokecolor="black [3213]" strokeweight="1pt"/>
            <v:oval id="椭圆 252" o:spid="_x0000_s1134" style="position:absolute;left:40719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tSd8QA&#10;AADcAAAADwAAAGRycy9kb3ducmV2LnhtbESPT2vCQBTE7wW/w/IK3uomkdaSuhERBE+WRhGPj+zL&#10;H5t9G7JrEr99t1DocZiZ3zDrzWRaMVDvGssK4kUEgriwuuFKwfm0f3kH4TyyxtYyKXiQg002e1pj&#10;qu3IXzTkvhIBwi5FBbX3XSqlK2oy6Ba2Iw5eaXuDPsi+krrHMcBNK5MoepMGGw4LNXa0q6n4zu9G&#10;QbkdytXRlHgdD/HnbcmXJr8lSs2fp+0HCE+T/w//tQ9aQfKawO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LUnfEAAAA3AAAAA8AAAAAAAAAAAAAAAAAmAIAAGRycy9k&#10;b3ducmV2LnhtbFBLBQYAAAAABAAEAPUAAACJAwAAAAA=&#10;" fillcolor="black [3213]" strokecolor="black [3213]" strokeweight="1pt"/>
            <v:oval id="椭圆 253" o:spid="_x0000_s1135" style="position:absolute;left:40719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f37MQA&#10;AADcAAAADwAAAGRycy9kb3ducmV2LnhtbESPT2vCQBTE74LfYXlCb7pJpFpSNyKC4KmlUaTHR/bl&#10;j82+Ddltkn77bqHgcZiZ3zC7/WRaMVDvGssK4lUEgriwuuFKwfVyWr6AcB5ZY2uZFPyQg302n+0w&#10;1XbkDxpyX4kAYZeigtr7LpXSFTUZdCvbEQevtL1BH2RfSd3jGOCmlUkUbaTBhsNCjR0dayq+8m+j&#10;oDwM5fbNlPg5nuP3+5pvTX5PlHpaTIdXEJ4m/wj/t89aQfK8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H9+zEAAAA3AAAAA8AAAAAAAAAAAAAAAAAmAIAAGRycy9k&#10;b3ducmV2LnhtbFBLBQYAAAAABAAEAPUAAACJAwAAAAA=&#10;" fillcolor="black [3213]" strokecolor="black [3213]" strokeweight="1pt"/>
            <v:oval id="椭圆 254" o:spid="_x0000_s1136" style="position:absolute;left:40719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5vmMQA&#10;AADcAAAADwAAAGRycy9kb3ducmV2LnhtbESPT2vCQBTE7wW/w/IEb3VjalWiq4hQ8GRpKuLxkX35&#10;o9m3Ibsm8dt3C4Ueh5n5DbPZDaYWHbWusqxgNo1AEGdWV1woOH9/vK5AOI+ssbZMCp7kYLcdvWww&#10;0bbnL+pSX4gAYZeggtL7JpHSZSUZdFPbEAcvt61BH2RbSN1iH+CmlnEULaTBisNCiQ0dSsru6cMo&#10;yPddvjyZHK/9cfZ5e+NLld5ipSbjYb8G4Wnw/+G/9lEriN/n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ub5jEAAAA3AAAAA8AAAAAAAAAAAAAAAAAmAIAAGRycy9k&#10;b3ducmV2LnhtbFBLBQYAAAAABAAEAPUAAACJAwAAAAA=&#10;" fillcolor="black [3213]" strokecolor="black [3213]" strokeweight="1pt"/>
            <v:oval id="椭圆 255" o:spid="_x0000_s1137" style="position:absolute;left:40719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6LKA8QA&#10;AADcAAAADwAAAGRycy9kb3ducmV2LnhtbESPT2vCQBTE74V+h+UVvDUbI2pJXUUEwZPSKNLjI/vy&#10;x2bfhuyapN++KxQ8DjPzG2a1GU0jeupcbVnBNIpBEOdW11wquJz37x8gnEfW2FgmBb/kYLN+fVlh&#10;qu3AX9RnvhQBwi5FBZX3bSqlyysy6CLbEgevsJ1BH2RXSt3hEOCmkUkcL6TBmsNChS3tKsp/srtR&#10;UGz7Ynk0BX4Ph+npNuNrnd0SpSZv4/YThKfRP8P/7YNWkMzn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iygPEAAAA3AAAAA8AAAAAAAAAAAAAAAAAmAIAAGRycy9k&#10;b3ducmV2LnhtbFBLBQYAAAAABAAEAPUAAACJAwAAAAA=&#10;" fillcolor="black [3213]" strokecolor="black [3213]" strokeweight="1pt"/>
            <v:oval id="椭圆 256" o:spid="_x0000_s1138" style="position:absolute;left:40719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BUdMQA&#10;AADcAAAADwAAAGRycy9kb3ducmV2LnhtbESPT2vCQBTE70K/w/IK3szGFLWkriKC4ElpFOnxkX35&#10;Y7NvQ3abpN++WxA8DjPzG2a9HU0jeupcbVnBPIpBEOdW11wquF4Os3cQziNrbCyTgl9ysN28TNaY&#10;ajvwJ/WZL0WAsEtRQeV9m0rp8ooMusi2xMErbGfQB9mVUnc4BLhpZBLHS2mw5rBQYUv7ivLv7Mco&#10;KHZ9sTqZAr+G4/x8f+Nbnd0Tpaav4+4DhKfRP8OP9lErSBZ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wVHTEAAAA3AAAAA8AAAAAAAAAAAAAAAAAmAIAAGRycy9k&#10;b3ducmV2LnhtbFBLBQYAAAAABAAEAPUAAACJAwAAAAA=&#10;" fillcolor="black [3213]" strokecolor="black [3213]" strokeweight="1pt"/>
            <v:oval id="椭圆 257" o:spid="_x0000_s1139" style="position:absolute;left:40719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zx78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iF82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88e/EAAAA3AAAAA8AAAAAAAAAAAAAAAAAmAIAAGRycy9k&#10;b3ducmV2LnhtbFBLBQYAAAAABAAEAPUAAACJAwAAAAA=&#10;" fillcolor="black [3213]" strokecolor="black [3213]" strokeweight="1pt"/>
            <v:oval id="椭圆 258" o:spid="_x0000_s1140" style="position:absolute;left:40719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NlncIA&#10;AADcAAAADwAAAGRycy9kb3ducmV2LnhtbERPy0rDQBTdF/yH4QrumklTqpJmWoIgZGUxLeLykrl5&#10;tJk7ITNN4t87C8Hl4byz42J6MdHoOssKNlEMgriyuuNGweX8vn4F4Tyyxt4yKfghB8fDwyrDVNuZ&#10;P2kqfSNCCLsUFbTeD6mUrmrJoIvsQBy42o4GfYBjI/WIcwg3vUzi+Fka7Dg0tDjQW0vVrbwbBXU+&#10;1S8fpsbvudicrlv+6sprotTT45LvQXha/L/4z11oBcku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o2WdwgAAANwAAAAPAAAAAAAAAAAAAAAAAJgCAABkcnMvZG93&#10;bnJldi54bWxQSwUGAAAAAAQABAD1AAAAhwMAAAAA&#10;" fillcolor="black [3213]" strokecolor="black [3213]" strokeweight="1pt"/>
            <v:oval id="椭圆 259" o:spid="_x0000_s1141" style="position:absolute;left:40719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/ABsQA&#10;AADcAAAADwAAAGRycy9kb3ducmV2LnhtbESPT2vCQBTE7wW/w/IEb3VjilWjq4hQ8GRpKuLxkX35&#10;o9m3Ibsm8dt3C4Ueh5n5DbPZDaYWHbWusqxgNo1AEGdWV1woOH9/vC5BOI+ssbZMCp7kYLcdvWww&#10;0bbnL+pSX4gAYZeggtL7JpHSZSUZdFPbEAcvt61BH2RbSN1iH+CmlnEUvUuDFYeFEhs6lJTd04dR&#10;kO+7fHEyOV774+zz9saXKr3FSk3Gw34NwtPg/8N/7aNWEM9X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vwAbEAAAA3AAAAA8AAAAAAAAAAAAAAAAAmAIAAGRycy9k&#10;b3ducmV2LnhtbFBLBQYAAAAABAAEAPUAAACJAwAAAAA=&#10;" fillcolor="black [3213]" strokecolor="black [3213]" strokeweight="1pt"/>
            <v:oval id="椭圆 260" o:spid="_x0000_s1142" style="position:absolute;left:40719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mjJsEA&#10;AADcAAAADwAAAGRycy9kb3ducmV2LnhtbERPy0rDQBTdF/oPwy24ayaJUCVmWoIgdNViFHF5ydy8&#10;zNwJmWmS/r2zEFwezjs/rWYQM02us6wgiWIQxJXVHTcKPj/e9s8gnEfWOFgmBXdycDpuNzlm2i78&#10;TnPpGxFC2GWooPV+zKR0VUsGXWRH4sDVdjLoA5waqSdcQrgZZBrHB2mw49DQ4kivLVU/5c0oqIu5&#10;frqYGr+Xc3LtH/mrK/tUqYfdWryA8LT6f/Gf+6wVpIcwP5wJR0Ae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5oybBAAAA3AAAAA8AAAAAAAAAAAAAAAAAmAIAAGRycy9kb3du&#10;cmV2LnhtbFBLBQYAAAAABAAEAPUAAACGAwAAAAA=&#10;" fillcolor="black [3213]" strokecolor="black [3213]" strokeweight="1pt"/>
            <v:oval id="椭圆 261" o:spid="_x0000_s1143" style="position:absolute;left:40719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UGvcMA&#10;AADcAAAADwAAAGRycy9kb3ducmV2LnhtbESPT2vCQBTE7wW/w/KE3uomEaxEVxGh4MliKuLxkX35&#10;o9m3IbtN0m/fFQSPw8z8hllvR9OInjpXW1YQzyIQxLnVNZcKzj9fH0sQziNrbCyTgj9ysN1M3taY&#10;ajvwifrMlyJA2KWooPK+TaV0eUUG3cy2xMErbGfQB9mVUnc4BLhpZBJFC2mw5rBQYUv7ivJ79msU&#10;FLu++DyaAq/DIf6+zflSZ7dEqffpuFuB8DT6V/jZPmgFySKG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vUGvcMAAADcAAAADwAAAAAAAAAAAAAAAACYAgAAZHJzL2Rv&#10;d25yZXYueG1sUEsFBgAAAAAEAAQA9QAAAIgDAAAAAA==&#10;" fillcolor="black [3213]" strokecolor="black [3213]" strokeweight="1pt"/>
            <v:oval id="椭圆 262" o:spid="_x0000_s1144" style="position:absolute;left:40719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eYysQA&#10;AADcAAAADwAAAGRycy9kb3ducmV2LnhtbESPzWrDMBCE74W8g9hCbrVsB9LgWjEhUMgppW4IPS7W&#10;+ie1VsZSbeftq0Khx2FmvmHyYjG9mGh0nWUFSRSDIK6s7rhRcPl4fdqBcB5ZY2+ZFNzJQbFfPeSY&#10;aTvzO02lb0SAsMtQQev9kEnpqpYMusgOxMGr7WjQBzk2Uo84B7jpZRrHW2mw47DQ4kDHlqqv8tso&#10;qA9T/Xw2NX7Op+TttuFrV95SpdaPy+EFhKfF/4f/2ietIN2m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nmMrEAAAA3AAAAA8AAAAAAAAAAAAAAAAAmAIAAGRycy9k&#10;b3ducmV2LnhtbFBLBQYAAAAABAAEAPUAAACJAwAAAAA=&#10;" fillcolor="black [3213]" strokecolor="black [3213]" strokeweight="1pt"/>
            <v:oval id="椭圆 263" o:spid="_x0000_s1145" style="position:absolute;left:40719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s9UcQA&#10;AADcAAAADwAAAGRycy9kb3ducmV2LnhtbESPzWrDMBCE74W+g9hCbrUcB9LgWAkmEPCppW4pOS7W&#10;+iexVsZSbeftq0Khx2FmvmGy42J6MdHoOssK1lEMgriyuuNGwefH+XkHwnlkjb1lUnAnB8fD40OG&#10;qbYzv9NU+kYECLsUFbTeD6mUrmrJoIvsQBy82o4GfZBjI/WIc4CbXiZxvJUGOw4LLQ50aqm6ld9G&#10;QZ1P9curqfEyF+u364a/uvKaKLV6WvI9CE+L/w//tQutINlu4PdMOALy8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rPVHEAAAA3AAAAA8AAAAAAAAAAAAAAAAAmAIAAGRycy9k&#10;b3ducmV2LnhtbFBLBQYAAAAABAAEAPUAAACJAwAAAAA=&#10;" fillcolor="black [3213]" strokecolor="black [3213]" strokeweight="1pt"/>
            <v:oval id="椭圆 264" o:spid="_x0000_s1146" style="position:absolute;left:40719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KlJcQA&#10;AADcAAAADwAAAGRycy9kb3ducmV2LnhtbESPT2vCQBTE70K/w/IK3szGVLSkriKC4ElpFOnxkX35&#10;Y7NvQ3abpN++WxA8DjPzG2a9HU0jeupcbVnBPIpBEOdW11wquF4Os3cQziNrbCyTgl9ysN28TNaY&#10;ajvwJ/WZL0WAsEtRQeV9m0rp8ooMusi2xMErbGfQB9mVUnc4BLhpZBLHS2mw5rBQYUv7ivLv7Mco&#10;KHZ9sTqZAr+G4/x8f+Nbnd0Tpaav4+4DhKfRP8OP9lErSJY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CpSXEAAAA3AAAAA8AAAAAAAAAAAAAAAAAmAIAAGRycy9k&#10;b3ducmV2LnhtbFBLBQYAAAAABAAEAPUAAACJAwAAAAA=&#10;" fillcolor="black [3213]" strokecolor="black [3213]" strokeweight="1pt"/>
            <v:oval id="椭圆 265" o:spid="_x0000_s1147" style="position:absolute;left:40719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4AvsQA&#10;AADcAAAADwAAAGRycy9kb3ducmV2LnhtbESPT2vCQBTE70K/w/IK3szGFLWkriKC4ElpFOnxkX35&#10;Y7NvQ3abpN++WxA8DjPzG2a9HU0jeupcbVnBPIpBEOdW11wquF4Os3cQziNrbCyTgl9ysN28TNaY&#10;ajvwJ/WZL0WAsEtRQeV9m0rp8ooMusi2xMErbGfQB9mVUnc4BLhpZBLHS2mw5rBQYUv7ivLv7Mco&#10;KHZ9sTqZAr+G4/x8f+Nbnd0Tpaav4+4DhKfRP8OP9lErSJY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OAL7EAAAA3AAAAA8AAAAAAAAAAAAAAAAAmAIAAGRycy9k&#10;b3ducmV2LnhtbFBLBQYAAAAABAAEAPUAAACJAwAAAAA=&#10;" fillcolor="black [3213]" strokecolor="black [3213]" strokeweight="1pt"/>
            <v:oval id="椭圆 266" o:spid="_x0000_s1148" style="position:absolute;left:40719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yeycMA&#10;AADcAAAADwAAAGRycy9kb3ducmV2LnhtbESPT2vCQBTE7wW/w/KE3urGCKlEVxFB8GRpKuLxkX35&#10;o9m3Ibsm6bfvFgSPw8z8hllvR9OInjpXW1Ywn0UgiHOray4VnH8OH0sQziNrbCyTgl9ysN1M3taY&#10;ajvwN/WZL0WAsEtRQeV9m0rp8ooMupltiYNX2M6gD7Irpe5wCHDTyDiKEmmw5rBQYUv7ivJ79jAK&#10;il1ffJ5MgdfhOP+6LfhSZ7dYqffpuFuB8DT6V/jZPmoFcZLA/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RyeycMAAADcAAAADwAAAAAAAAAAAAAAAACYAgAAZHJzL2Rv&#10;d25yZXYueG1sUEsFBgAAAAAEAAQA9QAAAIgDAAAAAA==&#10;" fillcolor="black [3213]" strokecolor="black [3213]" strokeweight="1pt"/>
            <v:oval id="椭圆 267" o:spid="_x0000_s1149" style="position:absolute;left:40719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A7UsMA&#10;AADcAAAADwAAAGRycy9kb3ducmV2LnhtbESPT4vCMBTE7wt+h/AEb2tqBZVqFBEET8p2l8Xjo3n9&#10;o81LaWJbv/1GEPY4zMxvmM1uMLXoqHWVZQWzaQSCOLO64kLBz/fxcwXCeWSNtWVS8CQHu+3oY4OJ&#10;tj1/UZf6QgQIuwQVlN43iZQuK8mgm9qGOHi5bQ36INtC6hb7ADe1jKNoIQ1WHBZKbOhQUnZPH0ZB&#10;vu/y5dnkeO1Ps8ttzr9VeouVmoyH/RqEp8H/h9/tk1YQL5bwOhOOgN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lA7UsMAAADcAAAADwAAAAAAAAAAAAAAAACYAgAAZHJzL2Rv&#10;d25yZXYueG1sUEsFBgAAAAAEAAQA9QAAAIgDAAAAAA==&#10;" fillcolor="black [3213]" strokecolor="black [3213]" strokeweight="1pt"/>
            <v:oval id="椭圆 268" o:spid="_x0000_s1150" style="position:absolute;left:40719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8+vIMEA&#10;AADcAAAADwAAAGRycy9kb3ducmV2LnhtbERPy0rDQBTdF/oPwy24ayaJUCVmWoIgdNViFHF5ydy8&#10;zNwJmWmS/r2zEFwezjs/rWYQM02us6wgiWIQxJXVHTcKPj/e9s8gnEfWOFgmBXdycDpuNzlm2i78&#10;TnPpGxFC2GWooPV+zKR0VUsGXWRH4sDVdjLoA5waqSdcQrgZZBrHB2mw49DQ4kivLVU/5c0oqIu5&#10;frqYGr+Xc3LtH/mrK/tUqYfdWryA8LT6f/Gf+6wVpIewNpwJR0Ae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PryDBAAAA3AAAAA8AAAAAAAAAAAAAAAAAmAIAAGRycy9kb3du&#10;cmV2LnhtbFBLBQYAAAAABAAEAPUAAACGAwAAAAA=&#10;" fillcolor="black [3213]" strokecolor="black [3213]" strokeweight="1pt"/>
            <v:oval id="椭圆 269" o:spid="_x0000_s1151" style="position:absolute;left:40719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MKu8QA&#10;AADcAAAADwAAAGRycy9kb3ducmV2LnhtbESPT2vCQBTE74V+h+UVvDUbI6hNXUUEwZPSKNLjI/vy&#10;x2bfhuyapN++KxQ8DjPzG2a1GU0jeupcbVnBNIpBEOdW11wquJz370sQziNrbCyTgl9ysFm/vqww&#10;1XbgL+ozX4oAYZeigsr7NpXS5RUZdJFtiYNX2M6gD7Irpe5wCHDTyCSO59JgzWGhwpZ2FeU/2d0o&#10;KLZ9sTiaAr+Hw/R0m/G1zm6JUpO3cfsJwtPon+H/9kErSOYf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DCrvEAAAA3AAAAA8AAAAAAAAAAAAAAAAAmAIAAGRycy9k&#10;b3ducmV2LnhtbFBLBQYAAAAABAAEAPUAAACJAwAAAAA=&#10;" fillcolor="black [3213]" strokecolor="black [3213]" strokeweight="1pt"/>
            <v:oval id="椭圆 270" o:spid="_x0000_s1152" style="position:absolute;left:40719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A1+8AA&#10;AADcAAAADwAAAGRycy9kb3ducmV2LnhtbERPy4rCMBTdC/5DuII7Ta2gUo0iguBqhqkiLi/N7UOb&#10;m9Jk2s7fTxaCy8N57w6DqUVHrassK1jMIxDEmdUVFwpu1/NsA8J5ZI21ZVLwRw4O+/Foh4m2Pf9Q&#10;l/pChBB2CSoovW8SKV1WkkE3tw1x4HLbGvQBtoXULfYh3NQyjqKVNFhxaCixoVNJ2Sv9NQryY5ev&#10;v0yOj/6y+H4u+V6lz1ip6WQ4bkF4GvxH/HZftIJ4HeaHM+EIyP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GA1+8AAAADcAAAADwAAAAAAAAAAAAAAAACYAgAAZHJzL2Rvd25y&#10;ZXYueG1sUEsFBgAAAAAEAAQA9QAAAIUDAAAAAA==&#10;" fillcolor="black [3213]" strokecolor="black [3213]" strokeweight="1pt"/>
            <v:oval id="椭圆 271" o:spid="_x0000_s1153" style="position:absolute;left:42862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yQYMMA&#10;AADcAAAADwAAAGRycy9kb3ducmV2LnhtbESPT2vCQBTE7wW/w/KE3uomEapEVxGh4MnSKOLxkX35&#10;o9m3IbtN0m/fFQSPw8z8hllvR9OInjpXW1YQzyIQxLnVNZcKzqevjyUI55E1NpZJwR852G4mb2tM&#10;tR34h/rMlyJA2KWooPK+TaV0eUUG3cy2xMErbGfQB9mVUnc4BLhpZBJFn9JgzWGhwpb2FeX37Nco&#10;KHZ9sTiaAq/DIf6+zflSZ7dEqffpuFuB8DT6V/jZPmgFySKG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yyQYMMAAADcAAAADwAAAAAAAAAAAAAAAACYAgAAZHJzL2Rv&#10;d25yZXYueG1sUEsFBgAAAAAEAAQA9QAAAIgDAAAAAA==&#10;" fillcolor="black [3213]" strokecolor="black [3213]" strokeweight="1pt"/>
            <v:oval id="椭圆 272" o:spid="_x0000_s1154" style="position:absolute;left:42862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4OF8QA&#10;AADcAAAADwAAAGRycy9kb3ducmV2LnhtbESPzWrDMBCE74W8g9hCbrVsB5rgWjEhUMgppW4IPS7W&#10;+ie1VsZSbeftq0Khx2FmvmHyYjG9mGh0nWUFSRSDIK6s7rhRcPl4fdqBcB5ZY2+ZFNzJQbFfPeSY&#10;aTvzO02lb0SAsMtQQev9kEnpqpYMusgOxMGr7WjQBzk2Uo84B7jpZRrHz9Jgx2GhxYGOLVVf5bdR&#10;UB+mens2NX7Op+TttuFrV95SpdaPy+EFhKfF/4f/2ietIN2m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+DhfEAAAA3AAAAA8AAAAAAAAAAAAAAAAAmAIAAGRycy9k&#10;b3ducmV2LnhtbFBLBQYAAAAABAAEAPUAAACJAwAAAAA=&#10;" fillcolor="black [3213]" strokecolor="black [3213]" strokeweight="1pt"/>
            <v:oval id="椭圆 273" o:spid="_x0000_s1155" style="position:absolute;left:42862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KrjMMA&#10;AADcAAAADwAAAGRycy9kb3ducmV2LnhtbESPT4vCMBTE74LfITxhb5paQZeuUWRhwZNiFdnjo3n9&#10;4zYvpYlt99sbQfA4zMxvmPV2MLXoqHWVZQXzWQSCOLO64kLB5fwz/QThPLLG2jIp+CcH2814tMZE&#10;255P1KW+EAHCLkEFpfdNIqXLSjLoZrYhDl5uW4M+yLaQusU+wE0t4yhaSoMVh4USG/ouKftL70ZB&#10;vuvy1cHk+Nvv58fbgq9VeouV+pgMuy8Qngb/Dr/ae60gXi3g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LKrjMMAAADcAAAADwAAAAAAAAAAAAAAAACYAgAAZHJzL2Rv&#10;d25yZXYueG1sUEsFBgAAAAAEAAQA9QAAAIgDAAAAAA==&#10;" fillcolor="black [3213]" strokecolor="black [3213]" strokeweight="1pt"/>
            <v:oval id="椭圆 274" o:spid="_x0000_s1156" style="position:absolute;left:42862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sz+M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iDc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bM/jEAAAA3AAAAA8AAAAAAAAAAAAAAAAAmAIAAGRycy9k&#10;b3ducmV2LnhtbFBLBQYAAAAABAAEAPUAAACJAwAAAAA=&#10;" fillcolor="black [3213]" strokecolor="black [3213]" strokeweight="1pt"/>
            <v:oval id="椭圆 275" o:spid="_x0000_s1157" style="position:absolute;left:42862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eWY8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iDc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XlmPEAAAA3AAAAA8AAAAAAAAAAAAAAAAAmAIAAGRycy9k&#10;b3ducmV2LnhtbFBLBQYAAAAABAAEAPUAAACJAwAAAAA=&#10;" fillcolor="black [3213]" strokecolor="black [3213]" strokeweight="1pt"/>
            <v:oval id="椭圆 276" o:spid="_x0000_s1158" style="position:absolute;left:42862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UIFMMA&#10;AADcAAAADwAAAGRycy9kb3ducmV2LnhtbESPT4vCMBTE7wt+h/AEb2tqBZVqFBEET8p2l8Xjo3n9&#10;o81LaWJbv/1GEPY4zMxvmM1uMLXoqHWVZQWzaQSCOLO64kLBz/fxcwXCeWSNtWVS8CQHu+3oY4OJ&#10;tj1/UZf6QgQIuwQVlN43iZQuK8mgm9qGOHi5bQ36INtC6hb7ADe1jKNoIQ1WHBZKbOhQUnZPH0ZB&#10;vu/y5dnkeO1Ps8ttzr9VeouVmoyH/RqEp8H/h9/tk1YQLxfwOhOOgN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UIFMMAAADcAAAADwAAAAAAAAAAAAAAAACYAgAAZHJzL2Rv&#10;d25yZXYueG1sUEsFBgAAAAAEAAQA9QAAAIgDAAAAAA==&#10;" fillcolor="black [3213]" strokecolor="black [3213]" strokeweight="1pt"/>
            <v:oval id="椭圆 277" o:spid="_x0000_s1159" style="position:absolute;left:42862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mtj8MA&#10;AADcAAAADwAAAGRycy9kb3ducmV2LnhtbESPT2vCQBTE7wW/w/KE3urGCI1EVxFB8GRpKuLxkX35&#10;o9m3Ibsm6bfvCkKPw8z8hllvR9OInjpXW1Ywn0UgiHOray4VnH8OH0sQziNrbCyTgl9ysN1M3taY&#10;ajvwN/WZL0WAsEtRQeV9m0rp8ooMupltiYNX2M6gD7Irpe5wCHDTyDiKPqXBmsNChS3tK8rv2cMo&#10;KHZ9kZxMgdfhOP+6LfhSZ7dYqffpuFuB8DT6//CrfdQK4iSB5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4mtj8MAAADcAAAADwAAAAAAAAAAAAAAAACYAgAAZHJzL2Rv&#10;d25yZXYueG1sUEsFBgAAAAAEAAQA9QAAAIgDAAAAAA==&#10;" fillcolor="black [3213]" strokecolor="black [3213]" strokeweight="1pt"/>
            <v:oval id="椭圆 278" o:spid="_x0000_s1160" style="position:absolute;left:42862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Y5/cAA&#10;AADcAAAADwAAAGRycy9kb3ducmV2LnhtbERPy4rCMBTdC/5DuII7Ta2gUo0iguBqhqkiLi/N7UOb&#10;m9Jk2s7fTxaCy8N57w6DqUVHrassK1jMIxDEmdUVFwpu1/NsA8J5ZI21ZVLwRw4O+/Foh4m2Pf9Q&#10;l/pChBB2CSoovW8SKV1WkkE3tw1x4HLbGvQBtoXULfYh3NQyjqKVNFhxaCixoVNJ2Sv9NQryY5ev&#10;v0yOj/6y+H4u+V6lz1ip6WQ4bkF4GvxH/HZftIJ4HdaGM+EIyP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hY5/cAAAADcAAAADwAAAAAAAAAAAAAAAACYAgAAZHJzL2Rvd25y&#10;ZXYueG1sUEsFBgAAAAAEAAQA9QAAAIUDAAAAAA==&#10;" fillcolor="black [3213]" strokecolor="black [3213]" strokeweight="1pt"/>
            <v:oval id="椭圆 279" o:spid="_x0000_s1161" style="position:absolute;left:42862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qcZsQA&#10;AADcAAAADwAAAGRycy9kb3ducmV2LnhtbESPT2vCQBTE70K/w/IK3szGFNSmriKC4ElpFOnxkX35&#10;Y7NvQ3abpN++WxA8DjPzG2a9HU0jeupcbVnBPIpBEOdW11wquF4OsxUI55E1NpZJwS852G5eJmtM&#10;tR34k/rMlyJA2KWooPK+TaV0eUUGXWRb4uAVtjPog+xKqTscAtw0MonjhTRYc1iosKV9Rfl39mMU&#10;FLu+WJ5MgV/DcX6+v/Gtzu6JUtPXcfcBwtPon+FH+6gVJMt3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anGbEAAAA3AAAAA8AAAAAAAAAAAAAAAAAmAIAAGRycy9k&#10;b3ducmV2LnhtbFBLBQYAAAAABAAEAPUAAACJAwAAAAA=&#10;" fillcolor="black [3213]" strokecolor="black [3213]" strokeweight="1pt"/>
            <v:oval id="椭圆 280" o:spid="_x0000_s1162" style="position:absolute;left:42862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VF3MEA&#10;AADcAAAADwAAAGRycy9kb3ducmV2LnhtbERPy2qDQBTdB/oPww10F8dYSMU6CVIouGqJDaHLi3N9&#10;JM4dcaZq/76zKHR5OO/8tJpBzDS53rKCfRSDIK6t7rlVcPl826UgnEfWOFgmBT/k4HR82OSYabvw&#10;mebKtyKEsMtQQef9mEnp6o4MusiOxIFr7GTQBzi1Uk+4hHAzyCSOD9Jgz6Ghw5FeO6rv1bdR0BRz&#10;8/xuGvxayv3H7YmvfXVLlHrcrsULCE+r/xf/uUutIEnD/HAmHAF5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1RdzBAAAA3AAAAA8AAAAAAAAAAAAAAAAAmAIAAGRycy9kb3du&#10;cmV2LnhtbFBLBQYAAAAABAAEAPUAAACGAwAAAAA=&#10;" fillcolor="black [3213]" strokecolor="black [3213]" strokeweight="1pt"/>
            <v:oval id="椭圆 281" o:spid="_x0000_s1163" style="position:absolute;left:42862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ngR8MA&#10;AADcAAAADwAAAGRycy9kb3ducmV2LnhtbESPT2vCQBTE7wW/w/IEb3WTCFaiq4ggeGppKuLxkX35&#10;o9m3IbtN0m/fFQSPw8z8htnsRtOInjpXW1YQzyMQxLnVNZcKzj/H9xUI55E1NpZJwR852G0nbxtM&#10;tR34m/rMlyJA2KWooPK+TaV0eUUG3dy2xMErbGfQB9mVUnc4BLhpZBJFS2mw5rBQYUuHivJ79msU&#10;FPu++Pg0BV6HU/x1W/Clzm6JUrPpuF+D8DT6V/jZPmkFySqG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vngR8MAAADcAAAADwAAAAAAAAAAAAAAAACYAgAAZHJzL2Rv&#10;d25yZXYueG1sUEsFBgAAAAAEAAQA9QAAAIgDAAAAAA==&#10;" fillcolor="black [3213]" strokecolor="black [3213]" strokeweight="1pt"/>
            <v:oval id="椭圆 282" o:spid="_x0000_s1164" style="position:absolute;left:42862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t+MMMA&#10;AADcAAAADwAAAGRycy9kb3ducmV2LnhtbESPT4vCMBTE74LfITxhb5raBZVqFFlY8ORilWWPj+b1&#10;jzYvpYlt99sbQfA4zMxvmM1uMLXoqHWVZQXzWQSCOLO64kLB5fw9XYFwHlljbZkU/JOD3XY82mCi&#10;bc8n6lJfiABhl6CC0vsmkdJlJRl0M9sQBy+3rUEfZFtI3WIf4KaWcRQtpMGKw0KJDX2VlN3Su1GQ&#10;77t8eTQ5/vWH+c/1k3+r9Bor9TEZ9msQngb/Dr/aB60gXsXwPBOOgN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it+MMMAAADcAAAADwAAAAAAAAAAAAAAAACYAgAAZHJzL2Rv&#10;d25yZXYueG1sUEsFBgAAAAAEAAQA9QAAAIgDAAAAAA==&#10;" fillcolor="black [3213]" strokecolor="black [3213]" strokeweight="1pt"/>
            <v:oval id="椭圆 283" o:spid="_x0000_s1165" style="position:absolute;left:42862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fbq8MA&#10;AADcAAAADwAAAGRycy9kb3ducmV2LnhtbESPT4vCMBTE74LfITzBm6ZWcKUaRYQFTy7bFfH4aF7/&#10;aPNSmmzb/fYbQfA4zMxvmO1+MLXoqHWVZQWLeQSCOLO64kLB5edztgbhPLLG2jIp+CMH+914tMVE&#10;256/qUt9IQKEXYIKSu+bREqXlWTQzW1DHLzctgZ9kG0hdYt9gJtaxlG0kgYrDgslNnQsKXukv0ZB&#10;fujyj7PJ8dafFl/3JV+r9B4rNZ0Mhw0IT4N/h1/tk1YQr5fwPBOOgN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fbq8MAAADcAAAADwAAAAAAAAAAAAAAAACYAgAAZHJzL2Rv&#10;d25yZXYueG1sUEsFBgAAAAAEAAQA9QAAAIgDAAAAAA==&#10;" fillcolor="black [3213]" strokecolor="black [3213]" strokeweight="1pt"/>
            <v:oval id="椭圆 284" o:spid="_x0000_s1166" style="position:absolute;left:42862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5D38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iLc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OQ9/EAAAA3AAAAA8AAAAAAAAAAAAAAAAAmAIAAGRycy9k&#10;b3ducmV2LnhtbFBLBQYAAAAABAAEAPUAAACJAwAAAAA=&#10;" fillcolor="black [3213]" strokecolor="black [3213]" strokeweight="1pt"/>
            <v:oval id="椭圆 285" o:spid="_x0000_s1167" style="position:absolute;left:42862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LmRM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iLc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C5kTEAAAA3AAAAA8AAAAAAAAAAAAAAAAAmAIAAGRycy9k&#10;b3ducmV2LnhtbFBLBQYAAAAABAAEAPUAAACJAwAAAAA=&#10;" fillcolor="black [3213]" strokecolor="black [3213]" strokeweight="1pt"/>
            <v:oval id="椭圆 286" o:spid="_x0000_s1168" style="position:absolute;left:42862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B4M8MA&#10;AADcAAAADwAAAGRycy9kb3ducmV2LnhtbESPT4vCMBTE74LfITxhb5pawZVqFBEWPLnYFfH4aF7/&#10;aPNSmmzb/fYbQfA4zMxvmM1uMLXoqHWVZQXzWQSCOLO64kLB5edrugLhPLLG2jIp+CMHu+14tMFE&#10;257P1KW+EAHCLkEFpfdNIqXLSjLoZrYhDl5uW4M+yLaQusU+wE0t4yhaSoMVh4USGzqUlD3SX6Mg&#10;33f558nkeOuP8+/7gq9Veo+V+pgM+zUIT4N/h1/to1YQr5bwPBOO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B4M8MAAADcAAAADwAAAAAAAAAAAAAAAACYAgAAZHJzL2Rv&#10;d25yZXYueG1sUEsFBgAAAAAEAAQA9QAAAIgDAAAAAA==&#10;" fillcolor="black [3213]" strokecolor="black [3213]" strokeweight="1pt"/>
            <v:oval id="椭圆 287" o:spid="_x0000_s1169" style="position:absolute;left:42862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zdqMMA&#10;AADcAAAADwAAAGRycy9kb3ducmV2LnhtbESPT4vCMBTE74LfITzBm6ZWWKUaRQTBk7LdZfH4aF7/&#10;aPNSmtjWb28WFvY4zMxvmO1+MLXoqHWVZQWLeQSCOLO64kLB99dptgbhPLLG2jIpeJGD/W482mKi&#10;bc+f1KW+EAHCLkEFpfdNIqXLSjLo5rYhDl5uW4M+yLaQusU+wE0t4yj6kAYrDgslNnQsKXukT6Mg&#10;P3T56mJyvPXnxfW+5J8qvcdKTSfDYQPC0+D/w3/ts1YQr1fweyYcAb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lzdqMMAAADcAAAADwAAAAAAAAAAAAAAAACYAgAAZHJzL2Rv&#10;d25yZXYueG1sUEsFBgAAAAAEAAQA9QAAAIgDAAAAAA==&#10;" fillcolor="black [3213]" strokecolor="black [3213]" strokeweight="1pt"/>
            <v:oval id="椭圆 288" o:spid="_x0000_s1170" style="position:absolute;left:42862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NJ2sEA&#10;AADcAAAADwAAAGRycy9kb3ducmV2LnhtbERPy2qDQBTdB/oPww10F8dYSMU6CVIouGqJDaHLi3N9&#10;JM4dcaZq/76zKHR5OO/8tJpBzDS53rKCfRSDIK6t7rlVcPl826UgnEfWOFgmBT/k4HR82OSYabvw&#10;mebKtyKEsMtQQef9mEnp6o4MusiOxIFr7GTQBzi1Uk+4hHAzyCSOD9Jgz6Ghw5FeO6rv1bdR0BRz&#10;8/xuGvxayv3H7YmvfXVLlHrcrsULCE+r/xf/uUutIEnD2nAmHAF5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DSdrBAAAA3AAAAA8AAAAAAAAAAAAAAAAAmAIAAGRycy9kb3du&#10;cmV2LnhtbFBLBQYAAAAABAAEAPUAAACGAwAAAAA=&#10;" fillcolor="black [3213]" strokecolor="black [3213]" strokeweight="1pt"/>
            <v:oval id="椭圆 289" o:spid="_x0000_s1171" style="position:absolute;left:42862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/sQcQA&#10;AADcAAAADwAAAGRycy9kb3ducmV2LnhtbESPT2vCQBTE7wW/w/IEb3VjhFajGxFB8NTStIjHR/bl&#10;n9m3Ibsm6bfvFgo9DjPzG2Z/mEwrBupdbVnBahmBIM6trrlU8PV5ft6AcB5ZY2uZFHyTg0M6e9pj&#10;ou3IHzRkvhQBwi5BBZX3XSKlyysy6Ja2Iw5eYXuDPsi+lLrHMcBNK+MoepEGaw4LFXZ0qii/Zw+j&#10;oDgOxeubKfA2XlbvzZqvddbESi3m03EHwtPk/8N/7YtWEG+2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P7EHEAAAA3AAAAA8AAAAAAAAAAAAAAAAAmAIAAGRycy9k&#10;b3ducmV2LnhtbFBLBQYAAAAABAAEAPUAAACJAwAAAAA=&#10;" fillcolor="black [3213]" strokecolor="black [3213]" strokeweight="1pt"/>
            <v:oval id="椭圆 290" o:spid="_x0000_s1172" style="position:absolute;left:42862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zTAcIA&#10;AADcAAAADwAAAGRycy9kb3ducmV2LnhtbERPy0rDQBTdF/yH4QrumklTqJpmWoIgZGUxLeLykrl5&#10;tJk7ITNN4t87C8Hl4byz42J6MdHoOssKNlEMgriyuuNGweX8vn4B4Tyyxt4yKfghB8fDwyrDVNuZ&#10;P2kqfSNCCLsUFbTeD6mUrmrJoIvsQBy42o4GfYBjI/WIcwg3vUzieCcNdhwaWhzoraXqVt6Ngjqf&#10;6ucPU+P3XGxO1y1/deU1Uerpccn3IDwt/l/85y60guQ1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bNMBwgAAANwAAAAPAAAAAAAAAAAAAAAAAJgCAABkcnMvZG93&#10;bnJldi54bWxQSwUGAAAAAAQABAD1AAAAhwMAAAAA&#10;" fillcolor="black [3213]" strokecolor="black [3213]" strokeweight="1pt"/>
            <v:oval id="椭圆 291" o:spid="_x0000_s1173" style="position:absolute;left:42862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B2msQA&#10;AADcAAAADwAAAGRycy9kb3ducmV2LnhtbESPT2vCQBTE7wW/w/IEb3WTCK1GVxFB8NTSKOLxkX35&#10;o9m3Ibsm6bfvFgo9DjPzG2azG00jeupcbVlBPI9AEOdW11wquJyPr0sQziNrbCyTgm9ysNtOXjaY&#10;ajvwF/WZL0WAsEtRQeV9m0rp8ooMurltiYNX2M6gD7Irpe5wCHDTyCSK3qTBmsNChS0dKsof2dMo&#10;KPZ98f5hCrwNp/jzvuBrnd0TpWbTcb8G4Wn0/+G/9kkrSFYx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gdprEAAAA3AAAAA8AAAAAAAAAAAAAAAAAmAIAAGRycy9k&#10;b3ducmV2LnhtbFBLBQYAAAAABAAEAPUAAACJAwAAAAA=&#10;" fillcolor="black [3213]" strokecolor="black [3213]" strokeweight="1pt"/>
            <v:oval id="椭圆 292" o:spid="_x0000_s1174" style="position:absolute;left:42862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/Lo7cQA&#10;AADcAAAADwAAAGRycy9kb3ducmV2LnhtbESPT2vCQBTE7wW/w/IK3uomEVqbuhERBE+WRhGPj+zL&#10;H5t9G7JrEr99t1DocZiZ3zDrzWRaMVDvGssK4kUEgriwuuFKwfm0f1mBcB5ZY2uZFDzIwSabPa0x&#10;1XbkLxpyX4kAYZeigtr7LpXSFTUZdAvbEQevtL1BH2RfSd3jGOCmlUkUvUqDDYeFGjva1VR853ej&#10;oNwO5dvRlHgdD/HnbcmXJr8lSs2fp+0HCE+T/w//tQ9aQfKewO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y6O3EAAAA3AAAAA8AAAAAAAAAAAAAAAAAmAIAAGRycy9k&#10;b3ducmV2LnhtbFBLBQYAAAAABAAEAPUAAACJAwAAAAA=&#10;" fillcolor="black [3213]" strokecolor="black [3213]" strokeweight="1pt"/>
            <v:oval id="椭圆 293" o:spid="_x0000_s1175" style="position:absolute;left:42862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5NdsQA&#10;AADcAAAADwAAAGRycy9kb3ducmV2LnhtbESPT2vCQBTE74LfYXlCb7pJhGpTNyKC4KmlUaTHR/bl&#10;j82+Ddltkn77bqHgcZiZ3zC7/WRaMVDvGssK4lUEgriwuuFKwfVyWm5BOI+ssbVMCn7IwT6bz3aY&#10;ajvyBw25r0SAsEtRQe19l0rpipoMupXtiINX2t6gD7KvpO5xDHDTyiSKnqXBhsNCjR0dayq+8m+j&#10;oDwM5ebNlPg5nuP3+5pvTX5PlHpaTIdXEJ4m/wj/t89aQfKy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+TXbEAAAA3AAAAA8AAAAAAAAAAAAAAAAAmAIAAGRycy9k&#10;b3ducmV2LnhtbFBLBQYAAAAABAAEAPUAAACJAwAAAAA=&#10;" fillcolor="black [3213]" strokecolor="black [3213]" strokeweight="1pt"/>
            <v:oval id="椭圆 294" o:spid="_x0000_s1176" style="position:absolute;left:42862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fVAsQA&#10;AADcAAAADwAAAGRycy9kb3ducmV2LnhtbESPT2vCQBTE7wW/w/IEb3VjKlWjq4hQ8GRpKuLxkX35&#10;o9m3Ibsm8dt3C4Ueh5n5DbPZDaYWHbWusqxgNo1AEGdWV1woOH9/vC5BOI+ssbZMCp7kYLcdvWww&#10;0bbnL+pSX4gAYZeggtL7JpHSZSUZdFPbEAcvt61BH2RbSN1iH+CmlnEUvUuDFYeFEhs6lJTd04dR&#10;kO+7fHEyOV774+zz9saXKr3FSk3Gw34NwtPg/8N/7aNWEK/m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X1QLEAAAA3AAAAA8AAAAAAAAAAAAAAAAAmAIAAGRycy9k&#10;b3ducmV2LnhtbFBLBQYAAAAABAAEAPUAAACJAwAAAAA=&#10;" fillcolor="black [3213]" strokecolor="black [3213]" strokeweight="1pt"/>
            <v:oval id="椭圆 295" o:spid="_x0000_s1177" style="position:absolute;left:42862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twmcQA&#10;AADcAAAADwAAAGRycy9kb3ducmV2LnhtbESPT2vCQBTE7wW/w/IEb3VjilWjq4hQ8GRpKuLxkX35&#10;o9m3Ibsm8dt3C4Ueh5n5DbPZDaYWHbWusqxgNo1AEGdWV1woOH9/vC5BOI+ssbZMCp7kYLcdvWww&#10;0bbnL+pSX4gAYZeggtL7JpHSZSUZdFPbEAcvt61BH2RbSN1iH+CmlnEUvUuDFYeFEhs6lJTd04dR&#10;kO+7fHEyOV774+zz9saXKr3FSk3Gw34NwtPg/8N/7aNWEK/m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bcJnEAAAA3AAAAA8AAAAAAAAAAAAAAAAAmAIAAGRycy9k&#10;b3ducmV2LnhtbFBLBQYAAAAABAAEAPUAAACJAwAAAAA=&#10;" fillcolor="black [3213]" strokecolor="black [3213]" strokeweight="1pt"/>
            <v:oval id="椭圆 296" o:spid="_x0000_s1178" style="position:absolute;left:42862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nu7sQA&#10;AADcAAAADwAAAGRycy9kb3ducmV2LnhtbESPT2vCQBTE74V+h+UVvDUbI6hNXUUEwZPSKNLjI/vy&#10;x2bfhuyapN++KxQ8DjPzG2a1GU0jeupcbVnBNIpBEOdW11wquJz370sQziNrbCyTgl9ysFm/vqww&#10;1XbgL+ozX4oAYZeigsr7NpXS5RUZdJFtiYNX2M6gD7Irpe5wCHDTyCSO59JgzWGhwpZ2FeU/2d0o&#10;KLZ9sTiaAr+Hw/R0m/G1zm6JUpO3cfsJwtPon+H/9kErSD7m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J7u7EAAAA3AAAAA8AAAAAAAAAAAAAAAAAmAIAAGRycy9k&#10;b3ducmV2LnhtbFBLBQYAAAAABAAEAPUAAACJAwAAAAA=&#10;" fillcolor="black [3213]" strokecolor="black [3213]" strokeweight="1pt"/>
            <v:oval id="椭圆 297" o:spid="_x0000_s1179" style="position:absolute;left:42862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VLdcQA&#10;AADcAAAADwAAAGRycy9kb3ducmV2LnhtbESPT2vCQBTE70K/w/IK3szGFNSmriKC4ElpFOnxkX35&#10;Y7NvQ3abpN++WxA8DjPzG2a9HU0jeupcbVnBPIpBEOdW11wquF4OsxUI55E1NpZJwS852G5eJmtM&#10;tR34k/rMlyJA2KWooPK+TaV0eUUGXWRb4uAVtjPog+xKqTscAtw0MonjhTRYc1iosKV9Rfl39mMU&#10;FLu+WJ5MgV/DcX6+v/Gtzu6JUtPXcfcBwtPon+FH+6gVJO9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FS3XEAAAA3AAAAA8AAAAAAAAAAAAAAAAAmAIAAGRycy9k&#10;b3ducmV2LnhtbFBLBQYAAAAABAAEAPUAAACJAwAAAAA=&#10;" fillcolor="black [3213]" strokecolor="black [3213]" strokeweight="1pt"/>
            <v:oval id="椭圆 298" o:spid="_x0000_s1180" style="position:absolute;left:42862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rfB8IA&#10;AADcAAAADwAAAGRycy9kb3ducmV2LnhtbERPy0rDQBTdF/yH4QrumklTqJpmWoIgZGUxLeLykrl5&#10;tJk7ITNN4t87C8Hl4byz42J6MdHoOssKNlEMgriyuuNGweX8vn4B4Tyyxt4yKfghB8fDwyrDVNuZ&#10;P2kqfSNCCLsUFbTeD6mUrmrJoIvsQBy42o4GfYBjI/WIcwg3vUzieCcNdhwaWhzoraXqVt6Ngjqf&#10;6ucPU+P3XGxO1y1/deU1Uerpccn3IDwt/l/85y60guQ1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Gt8HwgAAANwAAAAPAAAAAAAAAAAAAAAAAJgCAABkcnMvZG93&#10;bnJldi54bWxQSwUGAAAAAAQABAD1AAAAhwMAAAAA&#10;" fillcolor="black [3213]" strokecolor="black [3213]" strokeweight="1pt"/>
            <v:oval id="椭圆 299" o:spid="_x0000_s1181" style="position:absolute;left:42862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Z6nMQA&#10;AADcAAAADwAAAGRycy9kb3ducmV2LnhtbESPT2vCQBTE7wW/w/IEb3VjhFajGxFB8NTStIjHR/bl&#10;n9m3Ibsm6bfvFgo9DjPzG2Z/mEwrBupdbVnBahmBIM6trrlU8PV5ft6AcB5ZY2uZFHyTg0M6e9pj&#10;ou3IHzRkvhQBwi5BBZX3XSKlyysy6Ja2Iw5eYXuDPsi+lLrHMcBNK+MoepEGaw4LFXZ0qii/Zw+j&#10;oDgOxeubKfA2XlbvzZqvddbESi3m03EHwtPk/8N/7YtWEG+3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WepzEAAAA3AAAAA8AAAAAAAAAAAAAAAAAmAIAAGRycy9k&#10;b3ducmV2LnhtbFBLBQYAAAAABAAEAPUAAACJAwAAAAA=&#10;" fillcolor="black [3213]" strokecolor="black [3213]" strokeweight="1pt"/>
            <v:oval id="椭圆 300" o:spid="_x0000_s1182" style="position:absolute;left:42862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dJG8EA&#10;AADcAAAADwAAAGRycy9kb3ducmV2LnhtbERPy2rCQBTdF/yH4QrumokR2hIzSigUXClNRbq8ZG4e&#10;mrkTMmMS/95ZFLo8nHe2n00nRhpca1nBOopBEJdWt1wrOP98vX6AcB5ZY2eZFDzIwX63eMkw1Xbi&#10;bxoLX4sQwi5FBY33fSqlKxsy6CLbEweusoNBH+BQSz3gFMJNJ5M4fpMGWw4NDfb02VB5K+5GQZWP&#10;1fvRVPg7Hdan64YvbXFNlFot53wLwtPs/8V/7oNWsInD/HAmHAG5e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HSRvBAAAA3AAAAA8AAAAAAAAAAAAAAAAAmAIAAGRycy9kb3du&#10;cmV2LnhtbFBLBQYAAAAABAAEAPUAAACGAwAAAAA=&#10;" fillcolor="black [3213]" strokecolor="black [3213]" strokeweight="1pt"/>
            <v:oval id="椭圆 301" o:spid="_x0000_s1183" style="position:absolute;left:42862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vsgMMA&#10;AADcAAAADwAAAGRycy9kb3ducmV2LnhtbESPT4vCMBTE74LfIbwFb5pWwZWuUUQQPCnbFdnjo3n9&#10;4zYvpYlt/fYbQfA4zMxvmPV2MLXoqHWVZQXxLAJBnFldcaHg8nOYrkA4j6yxtkwKHuRguxmP1pho&#10;2/M3dakvRICwS1BB6X2TSOmykgy6mW2Ig5fb1qAPsi2kbrEPcFPLeRQtpcGKw0KJDe1Lyv7Su1GQ&#10;77r882Ry/O2P8fm24GuV3uZKTT6G3RcIT4N/h1/to1awiGJ4nglHQG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cvsgMMAAADcAAAADwAAAAAAAAAAAAAAAACYAgAAZHJzL2Rv&#10;d25yZXYueG1sUEsFBgAAAAAEAAQA9QAAAIgDAAAAAA==&#10;" fillcolor="black [3213]" strokecolor="black [3213]" strokeweight="1pt"/>
            <v:oval id="椭圆 302" o:spid="_x0000_s1184" style="position:absolute;left:42862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ly98MA&#10;AADcAAAADwAAAGRycy9kb3ducmV2LnhtbESPT4vCMBTE78J+h/CEvWlqBV2qUWRB8LSLVRaPj+b1&#10;jzYvpYlt99sbQfA4zMxvmPV2MLXoqHWVZQWzaQSCOLO64kLB+bSffIFwHlljbZkU/JOD7eZjtMZE&#10;256P1KW+EAHCLkEFpfdNIqXLSjLoprYhDl5uW4M+yLaQusU+wE0t4yhaSIMVh4USG/ouKbuld6Mg&#10;33X58sfkeOkPs9/rnP+q9Bor9TkedisQngb/Dr/aB61gHsXwPBOO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Rly98MAAADcAAAADwAAAAAAAAAAAAAAAACYAgAAZHJzL2Rv&#10;d25yZXYueG1sUEsFBgAAAAAEAAQA9QAAAIgDAAAAAA==&#10;" fillcolor="black [3213]" strokecolor="black [3213]" strokeweight="1pt"/>
            <v:oval id="椭圆 303" o:spid="_x0000_s1185" style="position:absolute;left:42862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XXbMMA&#10;AADcAAAADwAAAGRycy9kb3ducmV2LnhtbESPT4vCMBTE78J+h/CEvWmqBV2qUWRhwdOKVRaPj+b1&#10;jzYvpcm29dsbQfA4zMxvmPV2MLXoqHWVZQWzaQSCOLO64kLB+fQz+QLhPLLG2jIpuJOD7eZjtMZE&#10;256P1KW+EAHCLkEFpfdNIqXLSjLoprYhDl5uW4M+yLaQusU+wE0t51G0kAYrDgslNvRdUnZL/42C&#10;fNfly1+T46Xfzw7XmP+q9DpX6nM87FYgPA3+HX6191pBHMXwPBOO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XXbMMAAADcAAAADwAAAAAAAAAAAAAAAACYAgAAZHJzL2Rv&#10;d25yZXYueG1sUEsFBgAAAAAEAAQA9QAAAIgDAAAAAA==&#10;" fillcolor="black [3213]" strokecolor="black [3213]" strokeweight="1pt"/>
            <v:oval id="椭圆 304" o:spid="_x0000_s1186" style="position:absolute;left:42862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xPGMQA&#10;AADcAAAADwAAAGRycy9kb3ducmV2LnhtbESPS4vCQBCE7wv+h6EFb+vEB6tERxFB8OSyUcRjk+k8&#10;NNMTMmMS//2OsLDHoqq+otbb3lSipcaVlhVMxhEI4tTqknMFl/PhcwnCeWSNlWVS8CIH283gY42x&#10;th3/UJv4XAQIuxgVFN7XsZQuLcigG9uaOHiZbQz6IJtc6ga7ADeVnEbRlzRYclgosKZ9QekjeRoF&#10;2a7NFieT4a07Tr7vM76WyX2q1GjY71YgPPX+P/zXPmoFs2gO7zPhCM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28TxjEAAAA3AAAAA8AAAAAAAAAAAAAAAAAmAIAAGRycy9k&#10;b3ducmV2LnhtbFBLBQYAAAAABAAEAPUAAACJAwAAAAA=&#10;" fillcolor="black [3213]" strokecolor="black [3213]" strokeweight="1pt"/>
            <v:oval id="椭圆 305" o:spid="_x0000_s1187" style="position:absolute;left:42862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Dqg8MA&#10;AADcAAAADwAAAGRycy9kb3ducmV2LnhtbESPT4vCMBTE7wt+h/AEb2uq4irVKCIInly2inh8NK9/&#10;tHkpTWzrt98IC3scZuY3zHrbm0q01LjSsoLJOAJBnFpdcq7gcj58LkE4j6yxskwKXuRguxl8rDHW&#10;tuMfahOfiwBhF6OCwvs6ltKlBRl0Y1sTBy+zjUEfZJNL3WAX4KaS0yj6kgZLDgsF1rQvKH0kT6Mg&#10;27XZ4mQyvHXHyfd9xtcyuU+VGg373QqEp97/h//aR61gFs3hfSYcAbn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vDqg8MAAADcAAAADwAAAAAAAAAAAAAAAACYAgAAZHJzL2Rv&#10;d25yZXYueG1sUEsFBgAAAAAEAAQA9QAAAIgDAAAAAA==&#10;" fillcolor="black [3213]" strokecolor="black [3213]" strokeweight="1pt"/>
            <v:oval id="椭圆 306" o:spid="_x0000_s1188" style="position:absolute;left:42862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J09MIA&#10;AADcAAAADwAAAGRycy9kb3ducmV2LnhtbESPT4vCMBTE7wt+h/AEb2uqgivVKCIInpTtinh8NK9/&#10;tHkpTWzrtzcLgsdhZn7DrDa9qURLjSstK5iMIxDEqdUl5wrOf/vvBQjnkTVWlknBkxxs1oOvFcba&#10;dvxLbeJzESDsYlRQeF/HUrq0IINubGvi4GW2MeiDbHKpG+wC3FRyGkVzabDksFBgTbuC0nvyMAqy&#10;bZv9HE2G1+4wOd1mfCmT21Sp0bDfLkF46v0n/G4ftIJZNIf/M+EIyP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InT0wgAAANwAAAAPAAAAAAAAAAAAAAAAAJgCAABkcnMvZG93&#10;bnJldi54bWxQSwUGAAAAAAQABAD1AAAAhwMAAAAA&#10;" fillcolor="black [3213]" strokecolor="black [3213]" strokeweight="1pt"/>
            <v:oval id="椭圆 307" o:spid="_x0000_s1189" style="position:absolute;left:42862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7Rb8QA&#10;AADcAAAADwAAAGRycy9kb3ducmV2LnhtbESPzWrDMBCE74W+g9hCbo0cB5rgWgkhEPApoW4pOS7W&#10;+q/WyliK7bx9VCj0OMzMN0y6n00nRhpcY1nBahmBIC6sbrhS8PV5et2CcB5ZY2eZFNzJwX73/JRi&#10;ou3EHzTmvhIBwi5BBbX3fSKlK2oy6Ja2Jw5eaQeDPsihknrAKcBNJ+MoepMGGw4LNfZ0rKn4yW9G&#10;QXkYy83ZlHidstWlXfN3k7exUouX+fAOwtPs/8N/7UwrWEcb+D0TjoD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u0W/EAAAA3AAAAA8AAAAAAAAAAAAAAAAAmAIAAGRycy9k&#10;b3ducmV2LnhtbFBLBQYAAAAABAAEAPUAAACJAwAAAAA=&#10;" fillcolor="black [3213]" strokecolor="black [3213]" strokeweight="1pt"/>
            <v:oval id="椭圆 308" o:spid="_x0000_s1190" style="position:absolute;left:42862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FFHcEA&#10;AADcAAAADwAAAGRycy9kb3ducmV2LnhtbERPy2rCQBTdF/yH4QrumokR2hIzSigUXClNRbq8ZG4e&#10;mrkTMmMS/95ZFLo8nHe2n00nRhpca1nBOopBEJdWt1wrOP98vX6AcB5ZY2eZFDzIwX63eMkw1Xbi&#10;bxoLX4sQwi5FBY33fSqlKxsy6CLbEweusoNBH+BQSz3gFMJNJ5M4fpMGWw4NDfb02VB5K+5GQZWP&#10;1fvRVPg7Hdan64YvbXFNlFot53wLwtPs/8V/7oNWsInD2nAmHAG5e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zxRR3BAAAA3AAAAA8AAAAAAAAAAAAAAAAAmAIAAGRycy9kb3du&#10;cmV2LnhtbFBLBQYAAAAABAAEAPUAAACGAwAAAAA=&#10;" fillcolor="black [3213]" strokecolor="black [3213]" strokeweight="1pt"/>
            <v:oval id="椭圆 309" o:spid="_x0000_s1191" style="position:absolute;left:42862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3ghsMA&#10;AADcAAAADwAAAGRycy9kb3ducmV2LnhtbESPT4vCMBTE7wt+h/AEb2uqgqvVKCIInly2inh8NK9/&#10;tHkpTWzrt98IC3scZuY3zHrbm0q01LjSsoLJOAJBnFpdcq7gcj58LkA4j6yxskwKXuRguxl8rDHW&#10;tuMfahOfiwBhF6OCwvs6ltKlBRl0Y1sTBy+zjUEfZJNL3WAX4KaS0yiaS4Mlh4UCa9oXlD6Sp1GQ&#10;7drs62QyvHXHyfd9xtcyuU+VGg373QqEp97/h//aR61gFi3hfSYcAbn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73ghsMAAADcAAAADwAAAAAAAAAAAAAAAACYAgAAZHJzL2Rv&#10;d25yZXYueG1sUEsFBgAAAAAEAAQA9QAAAIgDAAAAAA==&#10;" fillcolor="black [3213]" strokecolor="black [3213]" strokeweight="1pt"/>
            <v:oval id="椭圆 310" o:spid="_x0000_s1192" style="position:absolute;left:42862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7fxsEA&#10;AADcAAAADwAAAGRycy9kb3ducmV2LnhtbERPyWrDMBC9F/IPYgK5NbJjaINjJYRAwKeWuqXkOFjj&#10;LdbIWKrt/H11KPT4eHt2WkwvJhpda1lBvI1AEJdWt1wr+Pq8Pu9BOI+ssbdMCh7k4HRcPWWYajvz&#10;B02Fr0UIYZeigsb7IZXSlQ0ZdFs7EAeusqNBH+BYSz3iHMJNL3dR9CINthwaGhzo0lB5L36Mguo8&#10;Va9vpsLbnMfvXcLfbdHtlNqsl/MBhKfF/4v/3LlWkMRhfjgTjoA8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de38bBAAAA3AAAAA8AAAAAAAAAAAAAAAAAmAIAAGRycy9kb3du&#10;cmV2LnhtbFBLBQYAAAAABAAEAPUAAACGAwAAAAA=&#10;" fillcolor="black [3213]" strokecolor="black [3213]" strokeweight="1pt"/>
            <v:oval id="椭圆 311" o:spid="_x0000_s1193" style="position:absolute;left:42862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J6XcQA&#10;AADcAAAADwAAAGRycy9kb3ducmV2LnhtbESPzWrDMBCE74W8g9hCbrXsBNrgWjEmUMgpoW4IPS7W&#10;+ie1VsZSbeftq0Khx2FmvmGyfDG9mGh0nWUFSRSDIK6s7rhRcPl4e9qBcB5ZY2+ZFNzJQb5fPWSY&#10;ajvzO02lb0SAsEtRQev9kErpqpYMusgOxMGr7WjQBzk2Uo84B7jp5SaOn6XBjsNCiwMdWqq+ym+j&#10;oC6m+uVkavycj8n5tuVrV942Sq0fl+IVhKfF/4f/2ketYJsk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Sel3EAAAA3AAAAA8AAAAAAAAAAAAAAAAAmAIAAGRycy9k&#10;b3ducmV2LnhtbFBLBQYAAAAABAAEAPUAAACJAwAAAAA=&#10;" fillcolor="black [3213]" strokecolor="black [3213]" strokeweight="1pt"/>
            <v:oval id="椭圆 312" o:spid="_x0000_s1194" style="position:absolute;left:42862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DkKsMA&#10;AADcAAAADwAAAGRycy9kb3ducmV2LnhtbESPT2vCQBTE7wW/w/IEb3WTCFaiq4hQ8GRpKuLxkX35&#10;o9m3IbtN0m/fFQSPw8z8htnsRtOInjpXW1YQzyMQxLnVNZcKzj+f7ysQziNrbCyTgj9ysNtO3jaY&#10;ajvwN/WZL0WAsEtRQeV9m0rp8ooMurltiYNX2M6gD7Irpe5wCHDTyCSKltJgzWGhwpYOFeX37Nco&#10;KPZ98XEyBV6HY/x1W/Clzm6JUrPpuF+D8DT6V/jZPmoFiziB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MDkKsMAAADcAAAADwAAAAAAAAAAAAAAAACYAgAAZHJzL2Rv&#10;d25yZXYueG1sUEsFBgAAAAAEAAQA9QAAAIgDAAAAAA==&#10;" fillcolor="black [3213]" strokecolor="black [3213]" strokeweight="1pt"/>
            <v:oval id="椭圆 313" o:spid="_x0000_s1195" style="position:absolute;left:42862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xBscMA&#10;AADcAAAADwAAAGRycy9kb3ducmV2LnhtbESPT2vCQBTE7wW/w/IEb3UTA1aiq4hQ8GRpKuLxkX35&#10;o9m3IbtN0m/fFQSPw8z8htnsRtOInjpXW1YQzyMQxLnVNZcKzj+f7ysQziNrbCyTgj9ysNtO3jaY&#10;ajvwN/WZL0WAsEtRQeV9m0rp8ooMurltiYNX2M6gD7Irpe5wCHDTyEUULaXBmsNChS0dKsrv2a9R&#10;UOz74uNkCrwOx/jrlvClzm4LpWbTcb8G4Wn0r/CzfdQKkjiB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4xBscMAAADcAAAADwAAAAAAAAAAAAAAAACYAgAAZHJzL2Rv&#10;d25yZXYueG1sUEsFBgAAAAAEAAQA9QAAAIgDAAAAAA==&#10;" fillcolor="black [3213]" strokecolor="black [3213]" strokeweight="1pt"/>
            <v:oval id="椭圆 314" o:spid="_x0000_s1196" style="position:absolute;left:42862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XZxcQA&#10;AADcAAAADwAAAGRycy9kb3ducmV2LnhtbESPT2vCQBTE74V+h+UVvDWbqLQSXUUKBU+KaSkeH9mX&#10;P5p9G7JrEr+9Kwg9DjPzG2a1GU0jeupcbVlBEsUgiHOray4V/P58vy9AOI+ssbFMCm7kYLN+fVlh&#10;qu3AR+ozX4oAYZeigsr7NpXS5RUZdJFtiYNX2M6gD7Irpe5wCHDTyGkcf0iDNYeFClv6qii/ZFej&#10;oNj2xefeFHgadsnhPOO/OjtPlZq8jdslCE+j/w8/2zutYJbM4X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l2cXEAAAA3AAAAA8AAAAAAAAAAAAAAAAAmAIAAGRycy9k&#10;b3ducmV2LnhtbFBLBQYAAAAABAAEAPUAAACJAwAAAAA=&#10;" fillcolor="black [3213]" strokecolor="black [3213]" strokeweight="1pt"/>
            <v:oval id="椭圆 315" o:spid="_x0000_s1197" style="position:absolute;left:42862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l8XsQA&#10;AADcAAAADwAAAGRycy9kb3ducmV2LnhtbESPT2vCQBTE74V+h+UVvDWbKLYSXUUKBU+KaSkeH9mX&#10;P5p9G7JrEr+9Kwg9DjPzG2a1GU0jeupcbVlBEsUgiHOray4V/P58vy9AOI+ssbFMCm7kYLN+fVlh&#10;qu3AR+ozX4oAYZeigsr7NpXS5RUZdJFtiYNX2M6gD7Irpe5wCHDTyGkcf0iDNYeFClv6qii/ZFej&#10;oNj2xefeFHgadsnhPOO/OjtPlZq8jdslCE+j/w8/2zutYJbM4X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pfF7EAAAA3AAAAA8AAAAAAAAAAAAAAAAAmAIAAGRycy9k&#10;b3ducmV2LnhtbFBLBQYAAAAABAAEAPUAAACJAwAAAAA=&#10;" fillcolor="black [3213]" strokecolor="black [3213]" strokeweight="1pt"/>
            <v:oval id="椭圆 316" o:spid="_x0000_s1198" style="position:absolute;left:44291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viKcMA&#10;AADcAAAADwAAAGRycy9kb3ducmV2LnhtbESPT4vCMBTE7wt+h/AEb2taBVeqUUQQPK3YXRaPj+b1&#10;jzYvpcm29dsbQfA4zMxvmPV2MLXoqHWVZQXxNAJBnFldcaHg9+fwuQThPLLG2jIpuJOD7Wb0scZE&#10;257P1KW+EAHCLkEFpfdNIqXLSjLoprYhDl5uW4M+yLaQusU+wE0tZ1G0kAYrDgslNrQvKbul/0ZB&#10;vuvyr2+T46U/xqfrnP+q9DpTajIedisQngb/Dr/aR61gHi/g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/viKcMAAADcAAAADwAAAAAAAAAAAAAAAACYAgAAZHJzL2Rv&#10;d25yZXYueG1sUEsFBgAAAAAEAAQA9QAAAIgDAAAAAA==&#10;" fillcolor="black [3213]" strokecolor="black [3213]" strokeweight="1pt"/>
            <v:oval id="椭圆 317" o:spid="_x0000_s1199" style="position:absolute;left:44291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dHssQA&#10;AADcAAAADwAAAGRycy9kb3ducmV2LnhtbESPzWrDMBCE74G+g9hCb7FsB5LiWgmhUPApJW4IPS7W&#10;+ie1VsZSbPftq0Khx2FmvmHyw2J6MdHoOssKkigGQVxZ3XGj4PLxtn4G4Tyyxt4yKfgmB4f9wyrH&#10;TNuZzzSVvhEBwi5DBa33Qyalq1oy6CI7EAevtqNBH+TYSD3iHOCml2kcb6XBjsNCiwO9tlR9lXej&#10;oD5O9e5kavyci+T9tuFrV95SpZ4el+MLCE+L/w//tQutYJPs4PdMOAJ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3R7LEAAAA3AAAAA8AAAAAAAAAAAAAAAAAmAIAAGRycy9k&#10;b3ducmV2LnhtbFBLBQYAAAAABAAEAPUAAACJAwAAAAA=&#10;" fillcolor="black [3213]" strokecolor="black [3213]" strokeweight="1pt"/>
            <v:oval id="椭圆 318" o:spid="_x0000_s1200" style="position:absolute;left:44291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jTwMEA&#10;AADcAAAADwAAAGRycy9kb3ducmV2LnhtbERPyWrDMBC9F/IPYgK5NbJjaINjJYRAwKeWuqXkOFjj&#10;LdbIWKrt/H11KPT4eHt2WkwvJhpda1lBvI1AEJdWt1wr+Pq8Pu9BOI+ssbdMCh7k4HRcPWWYajvz&#10;B02Fr0UIYZeigsb7IZXSlQ0ZdFs7EAeusqNBH+BYSz3iHMJNL3dR9CINthwaGhzo0lB5L36Mguo8&#10;Va9vpsLbnMfvXcLfbdHtlNqsl/MBhKfF/4v/3LlWkMRhbTgTjoA8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o08DBAAAA3AAAAA8AAAAAAAAAAAAAAAAAmAIAAGRycy9kb3du&#10;cmV2LnhtbFBLBQYAAAAABAAEAPUAAACGAwAAAAA=&#10;" fillcolor="black [3213]" strokecolor="black [3213]" strokeweight="1pt"/>
            <v:oval id="椭圆 319" o:spid="_x0000_s1201" style="position:absolute;left:44291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R2W8QA&#10;AADcAAAADwAAAGRycy9kb3ducmV2LnhtbESPT2vCQBTE74V+h+UVvDWbKNgaXUUKBU+KaSkeH9mX&#10;P5p9G7JrEr+9Kwg9DjPzG2a1GU0jeupcbVlBEsUgiHOray4V/P58v3+CcB5ZY2OZFNzIwWb9+rLC&#10;VNuBj9RnvhQBwi5FBZX3bSqlyysy6CLbEgevsJ1BH2RXSt3hEOCmkdM4nkuDNYeFClv6qii/ZFej&#10;oNj2xcfeFHgadsnhPOO/OjtPlZq8jdslCE+j/w8/2zutYJYs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kdlvEAAAA3AAAAA8AAAAAAAAAAAAAAAAAmAIAAGRycy9k&#10;b3ducmV2LnhtbFBLBQYAAAAABAAEAPUAAACJAwAAAAA=&#10;" fillcolor="black [3213]" strokecolor="black [3213]" strokeweight="1pt"/>
            <v:oval id="椭圆 320" o:spid="_x0000_s1202" style="position:absolute;left:44291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IVe8AA&#10;AADcAAAADwAAAGRycy9kb3ducmV2LnhtbERPy4rCMBTdD/gP4QruxtQKKtUoIgiuZrCKuLw0tw9t&#10;bkqTaevfTxaCy8N5b3aDqUVHrassK5hNIxDEmdUVFwqul+P3CoTzyBpry6TgRQ5229HXBhNtez5T&#10;l/pChBB2CSoovW8SKV1WkkE3tQ1x4HLbGvQBtoXULfYh3NQyjqKFNFhxaCixoUNJ2TP9MwryfZcv&#10;f0yO9/40+33M+Valj1ipyXjYr0F4GvxH/HaftIJ5HOaHM+EIyO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TIVe8AAAADcAAAADwAAAAAAAAAAAAAAAACYAgAAZHJzL2Rvd25y&#10;ZXYueG1sUEsFBgAAAAAEAAQA9QAAAIUDAAAAAA==&#10;" fillcolor="black [3213]" strokecolor="black [3213]" strokeweight="1pt"/>
            <v:oval id="椭圆 321" o:spid="_x0000_s1203" style="position:absolute;left:44291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6w4MMA&#10;AADcAAAADwAAAGRycy9kb3ducmV2LnhtbESPT2vCQBTE7wW/w/IEb3WTCFaiq4hQ8GRpKuLxkX35&#10;o9m3IbtN0m/fFQSPw8z8htnsRtOInjpXW1YQzyMQxLnVNZcKzj+f7ysQziNrbCyTgj9ysNtO3jaY&#10;ajvwN/WZL0WAsEtRQeV9m0rp8ooMurltiYNX2M6gD7Irpe5wCHDTyCSKltJgzWGhwpYOFeX37Nco&#10;KPZ98XEyBV6HY/x1W/Clzm6JUrPpuF+D8DT6V/jZPmoFiySG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6w4MMAAADcAAAADwAAAAAAAAAAAAAAAACYAgAAZHJzL2Rv&#10;d25yZXYueG1sUEsFBgAAAAAEAAQA9QAAAIgDAAAAAA==&#10;" fillcolor="black [3213]" strokecolor="black [3213]" strokeweight="1pt"/>
            <v:oval id="椭圆 322" o:spid="_x0000_s1204" style="position:absolute;left:44291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wul8QA&#10;AADcAAAADwAAAGRycy9kb3ducmV2LnhtbESPzWrDMBCE74W8g9hCbrVsB9rgWjEhUMgpoW4IPS7W&#10;+ie1VsZSbeftq0Khx2FmvmHyYjG9mGh0nWUFSRSDIK6s7rhRcPl4e9qCcB5ZY2+ZFNzJQbFbPeSY&#10;aTvzO02lb0SAsMtQQev9kEnpqpYMusgOxMGr7WjQBzk2Uo84B7jpZRrHz9Jgx2GhxYEOLVVf5bdR&#10;UO+n+uVkavycj8n5tuFrV95SpdaPy/4VhKfF/4f/2ketYJOm8HsmHA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sLpfEAAAA3AAAAA8AAAAAAAAAAAAAAAAAmAIAAGRycy9k&#10;b3ducmV2LnhtbFBLBQYAAAAABAAEAPUAAACJAwAAAAA=&#10;" fillcolor="black [3213]" strokecolor="black [3213]" strokeweight="1pt"/>
            <v:oval id="椭圆 323" o:spid="_x0000_s1205" style="position:absolute;left:44291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CLDMMA&#10;AADcAAAADwAAAGRycy9kb3ducmV2LnhtbESPT2vCQBTE7wW/w/IEb3VjAlaiq4hQ8GRpKuLxkX35&#10;o9m3IbtN0m/fFQSPw8z8htnsRtOInjpXW1awmEcgiHOray4VnH8+31cgnEfW2FgmBX/kYLedvG0w&#10;1Xbgb+ozX4oAYZeigsr7NpXS5RUZdHPbEgevsJ1BH2RXSt3hEOCmkXEULaXBmsNChS0dKsrv2a9R&#10;UOz74uNkCrwOx8XXLeFLnd1ipWbTcb8G4Wn0r/CzfdQKkjiB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eCLDMMAAADcAAAADwAAAAAAAAAAAAAAAACYAgAAZHJzL2Rv&#10;d25yZXYueG1sUEsFBgAAAAAEAAQA9QAAAIgDAAAAAA==&#10;" fillcolor="black [3213]" strokecolor="black [3213]" strokeweight="1pt"/>
            <v:oval id="椭圆 324" o:spid="_x0000_s1206" style="position:absolute;left:44291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kTeMQA&#10;AADcAAAADwAAAGRycy9kb3ducmV2LnhtbESPT2vCQBTE74LfYXlCb7pJLFpSNyKC4KmlUaTHR/bl&#10;j82+Ddltkn77bqHgcZiZ3zC7/WRaMVDvGssK4lUEgriwuuFKwfVyWr6AcB5ZY2uZFPyQg302n+0w&#10;1XbkDxpyX4kAYZeigtr7LpXSFTUZdCvbEQevtL1BH2RfSd3jGOCmlUkUbaTBhsNCjR0dayq+8m+j&#10;oDwM5fbNlPg5nuP3+5pvTX5PlHpaTIdXEJ4m/wj/t89awTp5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JE3jEAAAA3AAAAA8AAAAAAAAAAAAAAAAAmAIAAGRycy9k&#10;b3ducmV2LnhtbFBLBQYAAAAABAAEAPUAAACJAwAAAAA=&#10;" fillcolor="black [3213]" strokecolor="black [3213]" strokeweight="1pt"/>
            <v:oval id="椭圆 325" o:spid="_x0000_s1207" style="position:absolute;left:44291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W248QA&#10;AADcAAAADwAAAGRycy9kb3ducmV2LnhtbESPT2vCQBTE74LfYXlCb7pJpFpSNyKC4KmlUaTHR/bl&#10;j82+Ddltkn77bqHgcZiZ3zC7/WRaMVDvGssK4lUEgriwuuFKwfVyWr6AcB5ZY2uZFPyQg302n+0w&#10;1XbkDxpyX4kAYZeigtr7LpXSFTUZdCvbEQevtL1BH2RfSd3jGOCmlUkUbaTBhsNCjR0dayq+8m+j&#10;oDwM5fbNlPg5nuP3+5pvTX5PlHpaTIdXEJ4m/wj/t89awTp5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FtuPEAAAA3AAAAA8AAAAAAAAAAAAAAAAAmAIAAGRycy9k&#10;b3ducmV2LnhtbFBLBQYAAAAABAAEAPUAAACJAwAAAAA=&#10;" fillcolor="black [3213]" strokecolor="black [3213]" strokeweight="1pt"/>
            <v:oval id="椭圆 326" o:spid="_x0000_s1208" style="position:absolute;left:44291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colMQA&#10;AADcAAAADwAAAGRycy9kb3ducmV2LnhtbESPzWrDMBCE74W+g9hCbrUcB9LgWAkmEPCppW4pOS7W&#10;+iexVsZSbeftq0Khx2FmvmGy42J6MdHoOssK1lEMgriyuuNGwefH+XkHwnlkjb1lUnAnB8fD40OG&#10;qbYzv9NU+kYECLsUFbTeD6mUrmrJoIvsQBy82o4GfZBjI/WIc4CbXiZxvJUGOw4LLQ50aqm6ld9G&#10;QZ1P9curqfEyF+u364a/uvKaKLV6WvI9CE+L/w//tQutYJNs4fdMOALy8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XKJTEAAAA3AAAAA8AAAAAAAAAAAAAAAAAmAIAAGRycy9k&#10;b3ducmV2LnhtbFBLBQYAAAAABAAEAPUAAACJAwAAAAA=&#10;" fillcolor="black [3213]" strokecolor="black [3213]" strokeweight="1pt"/>
            <v:oval id="椭圆 327" o:spid="_x0000_s1209" style="position:absolute;left:44291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uND8MA&#10;AADcAAAADwAAAGRycy9kb3ducmV2LnhtbESPT4vCMBTE74LfITxhb5paQZeuUWRhwZNiFdnjo3n9&#10;4zYvpYlt99sbQfA4zMxvmPV2MLXoqHWVZQXzWQSCOLO64kLB5fwz/QThPLLG2jIp+CcH2814tMZE&#10;255P1KW+EAHCLkEFpfdNIqXLSjLoZrYhDl5uW4M+yLaQusU+wE0t4yhaSoMVh4USG/ouKftL70ZB&#10;vuvy1cHk+Nvv58fbgq9VeouV+pgMuy8Qngb/Dr/ae61gEa/g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tuND8MAAADcAAAADwAAAAAAAAAAAAAAAACYAgAAZHJzL2Rv&#10;d25yZXYueG1sUEsFBgAAAAAEAAQA9QAAAIgDAAAAAA==&#10;" fillcolor="black [3213]" strokecolor="black [3213]" strokeweight="1pt"/>
            <v:oval id="椭圆 328" o:spid="_x0000_s1210" style="position:absolute;left:44291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QZfcAA&#10;AADcAAAADwAAAGRycy9kb3ducmV2LnhtbERPy4rCMBTdD/gP4QruxtQKKtUoIgiuZrCKuLw0tw9t&#10;bkqTaevfTxaCy8N5b3aDqUVHrassK5hNIxDEmdUVFwqul+P3CoTzyBpry6TgRQ5229HXBhNtez5T&#10;l/pChBB2CSoovW8SKV1WkkE3tQ1x4HLbGvQBtoXULfYh3NQyjqKFNFhxaCixoUNJ2TP9MwryfZcv&#10;f0yO9/40+33M+Valj1ipyXjYr0F4GvxH/HaftIJ5HNaGM+EIyO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0QZfcAAAADcAAAADwAAAAAAAAAAAAAAAACYAgAAZHJzL2Rvd25y&#10;ZXYueG1sUEsFBgAAAAAEAAQA9QAAAIUDAAAAAA==&#10;" fillcolor="black [3213]" strokecolor="black [3213]" strokeweight="1pt"/>
            <v:oval id="椭圆 329" o:spid="_x0000_s1211" style="position:absolute;left:44291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i85sQA&#10;AADcAAAADwAAAGRycy9kb3ducmV2LnhtbESPT2vCQBTE74LfYXlCb7pJhGpTNyKC4KmlUaTHR/bl&#10;j82+Ddltkn77bqHgcZiZ3zC7/WRaMVDvGssK4lUEgriwuuFKwfVyWm5BOI+ssbVMCn7IwT6bz3aY&#10;ajvyBw25r0SAsEtRQe19l0rpipoMupXtiINX2t6gD7KvpO5xDHDTyiSKnqXBhsNCjR0dayq+8m+j&#10;oDwM5ebNlPg5nuP3+5pvTX5PlHpaTIdXEJ4m/wj/t89awTp5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IvObEAAAA3AAAAA8AAAAAAAAAAAAAAAAAmAIAAGRycy9k&#10;b3ducmV2LnhtbFBLBQYAAAAABAAEAPUAAACJAwAAAAA=&#10;" fillcolor="black [3213]" strokecolor="black [3213]" strokeweight="1pt"/>
            <v:oval id="椭圆 330" o:spid="_x0000_s1212" style="position:absolute;left:44291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uDpsAA&#10;AADcAAAADwAAAGRycy9kb3ducmV2LnhtbERPy4rCMBTdD/gP4QruxlQLKtUoIgiuZrCKuLw0tw9t&#10;bkqTaevfTxaCy8N5b3aDqUVHrassK5hNIxDEmdUVFwqul+P3CoTzyBpry6TgRQ5229HXBhNtez5T&#10;l/pChBB2CSoovW8SKV1WkkE3tQ1x4HLbGvQBtoXULfYh3NRyHkULabDi0FBiQ4eSsmf6ZxTk+y5f&#10;/pgc7/1p9vuI+Valj7lSk/GwX4PwNPiP+O0+aQVxHOaHM+EIyO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OuDpsAAAADcAAAADwAAAAAAAAAAAAAAAACYAgAAZHJzL2Rvd25y&#10;ZXYueG1sUEsFBgAAAAAEAAQA9QAAAIUDAAAAAA==&#10;" fillcolor="black [3213]" strokecolor="black [3213]" strokeweight="1pt"/>
            <v:oval id="椭圆 331" o:spid="_x0000_s1213" style="position:absolute;left:44291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cmPcMA&#10;AADcAAAADwAAAGRycy9kb3ducmV2LnhtbESPT2vCQBTE7wW/w/IEb3UTA1aiq4hQ8GRpKuLxkX35&#10;o9m3IbtN0m/fFQSPw8z8htnsRtOInjpXW1YQzyMQxLnVNZcKzj+f7ysQziNrbCyTgj9ysNtO3jaY&#10;ajvwN/WZL0WAsEtRQeV9m0rp8ooMurltiYNX2M6gD7Irpe5wCHDTyEUULaXBmsNChS0dKsrv2a9R&#10;UOz74uNkCrwOx/jrlvClzm4LpWbTcb8G4Wn0r/CzfdQKkiSG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cmPcMAAADcAAAADwAAAAAAAAAAAAAAAACYAgAAZHJzL2Rv&#10;d25yZXYueG1sUEsFBgAAAAAEAAQA9QAAAIgDAAAAAA==&#10;" fillcolor="black [3213]" strokecolor="black [3213]" strokeweight="1pt"/>
            <v:oval id="椭圆 332" o:spid="_x0000_s1214" style="position:absolute;left:44291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W4SsMA&#10;AADcAAAADwAAAGRycy9kb3ducmV2LnhtbESPT2vCQBTE7wW/w/IEb3VjAlaiq4hQ8GRpKuLxkX35&#10;o9m3IbtN0m/fFQSPw8z8htnsRtOInjpXW1awmEcgiHOray4VnH8+31cgnEfW2FgmBX/kYLedvG0w&#10;1Xbgb+ozX4oAYZeigsr7NpXS5RUZdHPbEgevsJ1BH2RXSt3hEOCmkXEULaXBmsNChS0dKsrv2a9R&#10;UOz74uNkCrwOx8XXLeFLnd1ipWbTcb8G4Wn0r/CzfdQKkiSG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3W4SsMAAADcAAAADwAAAAAAAAAAAAAAAACYAgAAZHJzL2Rv&#10;d25yZXYueG1sUEsFBgAAAAAEAAQA9QAAAIgDAAAAAA==&#10;" fillcolor="black [3213]" strokecolor="black [3213]" strokeweight="1pt"/>
            <v:oval id="椭圆 333" o:spid="_x0000_s1215" style="position:absolute;left:44291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kd0cQA&#10;AADcAAAADwAAAGRycy9kb3ducmV2LnhtbESPzWrDMBCE74W8g9hCbrXsGNrgWjEhEMgppW4IPS7W&#10;+ie1VsZSbPftq0Khx2FmvmHyYjG9mGh0nWUFSRSDIK6s7rhRcPk4Pm1BOI+ssbdMCr7JQbFbPeSY&#10;aTvzO02lb0SAsMtQQev9kEnpqpYMusgOxMGr7WjQBzk2Uo84B7jp5SaOn6XBjsNCiwMdWqq+yrtR&#10;UO+n+uVsavycT8nbLeVrV942Sq0fl/0rCE+L/w//tU9aQZqm8HsmHA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5HdHEAAAA3AAAAA8AAAAAAAAAAAAAAAAAmAIAAGRycy9k&#10;b3ducmV2LnhtbFBLBQYAAAAABAAEAPUAAACJAwAAAAA=&#10;" fillcolor="black [3213]" strokecolor="black [3213]" strokeweight="1pt"/>
            <v:oval id="椭圆 334" o:spid="_x0000_s1216" style="position:absolute;left:44291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CFpcQA&#10;AADcAAAADwAAAGRycy9kb3ducmV2LnhtbESPT2vCQBTE74LfYXlCb7qJKVpSNyKC4KmlUaTHR/bl&#10;j82+Ddltkn77bqHgcZiZ3zC7/WRaMVDvGssK4lUEgriwuuFKwfVyWr6AcB5ZY2uZFPyQg302n+0w&#10;1XbkDxpyX4kAYZeigtr7LpXSFTUZdCvbEQevtL1BH2RfSd3jGOCmleso2kiDDYeFGjs61lR85d9G&#10;QXkYyu2bKfFzPMfv94RvTX5fK/W0mA6vIDxN/hH+b5+1giR5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QhaXEAAAA3AAAAA8AAAAAAAAAAAAAAAAAmAIAAGRycy9k&#10;b3ducmV2LnhtbFBLBQYAAAAABAAEAPUAAACJAwAAAAA=&#10;" fillcolor="black [3213]" strokecolor="black [3213]" strokeweight="1pt"/>
            <v:oval id="椭圆 335" o:spid="_x0000_s1217" style="position:absolute;left:44291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wgPsQA&#10;AADcAAAADwAAAGRycy9kb3ducmV2LnhtbESPT2vCQBTE74LfYXlCb7qJoVpSNyKC4KmlUaTHR/bl&#10;j82+Ddltkn77bqHgcZiZ3zC7/WRaMVDvGssK4lUEgriwuuFKwfVyWr6AcB5ZY2uZFPyQg302n+0w&#10;1XbkDxpyX4kAYZeigtr7LpXSFTUZdCvbEQevtL1BH2RfSd3jGOCmleso2kiDDYeFGjs61lR85d9G&#10;QXkYyu2bKfFzPMfv94RvTX5fK/W0mA6vIDxN/hH+b5+1giR5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cID7EAAAA3AAAAA8AAAAAAAAAAAAAAAAAmAIAAGRycy9k&#10;b3ducmV2LnhtbFBLBQYAAAAABAAEAPUAAACJAwAAAAA=&#10;" fillcolor="black [3213]" strokecolor="black [3213]" strokeweight="1pt"/>
            <v:oval id="椭圆 336" o:spid="_x0000_s1218" style="position:absolute;left:44291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6+ScMA&#10;AADcAAAADwAAAGRycy9kb3ducmV2LnhtbESPT4vCMBTE74LfITxhb5pqQZdqFFlY8KRYl2WPj+b1&#10;jzYvpYlt99sbQfA4zMxvmM1uMLXoqHWVZQXzWQSCOLO64kLBz+V7+gnCeWSNtWVS8E8OdtvxaIOJ&#10;tj2fqUt9IQKEXYIKSu+bREqXlWTQzWxDHLzctgZ9kG0hdYt9gJtaLqJoKQ1WHBZKbOirpOyW3o2C&#10;fN/lq6PJ8a8/zE/XmH+r9LpQ6mMy7NcgPA3+HX61D1pBHC/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6+ScMAAADcAAAADwAAAAAAAAAAAAAAAACYAgAAZHJzL2Rv&#10;d25yZXYueG1sUEsFBgAAAAAEAAQA9QAAAIgDAAAAAA==&#10;" fillcolor="black [3213]" strokecolor="black [3213]" strokeweight="1pt"/>
            <v:oval id="椭圆 337" o:spid="_x0000_s1219" style="position:absolute;left:44291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Ib0sQA&#10;AADcAAAADwAAAGRycy9kb3ducmV2LnhtbESPzWrDMBCE74W+g9hCbrUcG5rgWgkmEMippW4IOS7W&#10;+ie1VsZSbeftq0Khx2FmvmHy/WJ6MdHoOssK1lEMgriyuuNGwfnz+LwF4Tyyxt4yKbiTg/3u8SHH&#10;TNuZP2gqfSMChF2GClrvh0xKV7Vk0EV2IA5ebUeDPsixkXrEOcBNL5M4fpEGOw4LLQ50aKn6Kr+N&#10;grqY6s2bqfE6n9bvt5QvXXlLlFo9LcUrCE+L/w//tU9aQZpu4PdMO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CG9LEAAAA3AAAAA8AAAAAAAAAAAAAAAAAmAIAAGRycy9k&#10;b3ducmV2LnhtbFBLBQYAAAAABAAEAPUAAACJAwAAAAA=&#10;" fillcolor="black [3213]" strokecolor="black [3213]" strokeweight="1pt"/>
            <v:oval id="椭圆 338" o:spid="_x0000_s1220" style="position:absolute;left:44291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2PoMAA&#10;AADcAAAADwAAAGRycy9kb3ducmV2LnhtbERPy4rCMBTdD/gP4QruxlQLKtUoIgiuZrCKuLw0tw9t&#10;bkqTaevfTxaCy8N5b3aDqUVHrassK5hNIxDEmdUVFwqul+P3CoTzyBpry6TgRQ5229HXBhNtez5T&#10;l/pChBB2CSoovW8SKV1WkkE3tQ1x4HLbGvQBtoXULfYh3NRyHkULabDi0FBiQ4eSsmf6ZxTk+y5f&#10;/pgc7/1p9vuI+Valj7lSk/GwX4PwNPiP+O0+aQVxHNaGM+EIyO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p2PoMAAAADcAAAADwAAAAAAAAAAAAAAAACYAgAAZHJzL2Rvd25y&#10;ZXYueG1sUEsFBgAAAAAEAAQA9QAAAIUDAAAAAA==&#10;" fillcolor="black [3213]" strokecolor="black [3213]" strokeweight="1pt"/>
            <v:oval id="椭圆 339" o:spid="_x0000_s1221" style="position:absolute;left:44291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EqO8QA&#10;AADcAAAADwAAAGRycy9kb3ducmV2LnhtbESPT2vCQBTE74LfYXlCb7qJgWpTNyKC4KmlUaTHR/bl&#10;j82+Ddltkn77bqHgcZiZ3zC7/WRaMVDvGssK4lUEgriwuuFKwfVyWm5BOI+ssbVMCn7IwT6bz3aY&#10;ajvyBw25r0SAsEtRQe19l0rpipoMupXtiINX2t6gD7KvpO5xDHDTynUUPUuDDYeFGjs61lR85d9G&#10;QXkYys2bKfFzPMfv94RvTX5fK/W0mA6vIDxN/hH+b5+1giR5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RKjvEAAAA3AAAAA8AAAAAAAAAAAAAAAAAmAIAAGRycy9k&#10;b3ducmV2LnhtbFBLBQYAAAAABAAEAPUAAACJAwAAAAA=&#10;" fillcolor="black [3213]" strokecolor="black [3213]" strokeweight="1pt"/>
            <v:oval id="椭圆 340" o:spid="_x0000_s1222" style="position:absolute;left:44291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3w28EA&#10;AADcAAAADwAAAGRycy9kb3ducmV2LnhtbERPy0rDQBTdF/yH4QrumklaqSXNpBSh0JViKuLykrl5&#10;mbkTMtMk/r2zELo8nHd2XEwvJhpda1lBEsUgiEurW64VfF7P6z0I55E19pZJwS85OOYPqwxTbWf+&#10;oKnwtQgh7FJU0Hg/pFK6siGDLrIDceAqOxr0AY611CPOIdz0chPHO2mw5dDQ4ECvDZU/xc0oqE5T&#10;9fJmKvyeL8l7t+Wvtug2Sj09LqcDCE+Lv4v/3RetYPsc5oc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t8NvBAAAA3AAAAA8AAAAAAAAAAAAAAAAAmAIAAGRycy9kb3du&#10;cmV2LnhtbFBLBQYAAAAABAAEAPUAAACGAwAAAAA=&#10;" fillcolor="black [3213]" strokecolor="black [3213]" strokeweight="1pt"/>
            <v:oval id="椭圆 341" o:spid="_x0000_s1223" style="position:absolute;left:44291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FVQMQA&#10;AADcAAAADwAAAGRycy9kb3ducmV2LnhtbESPT2vCQBTE74V+h+UVvDWbqLQSXUUKBU+KaSkeH9mX&#10;P5p9G7JrEr+9Kwg9DjPzG2a1GU0jeupcbVlBEsUgiHOray4V/P58vy9AOI+ssbFMCm7kYLN+fVlh&#10;qu3AR+ozX4oAYZeigsr7NpXS5RUZdJFtiYNX2M6gD7Irpe5wCHDTyGkcf0iDNYeFClv6qii/ZFej&#10;oNj2xefeFHgadsnhPOO/OjtPlZq8jdslCE+j/w8/2zutYDZP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hVUDEAAAA3AAAAA8AAAAAAAAAAAAAAAAAmAIAAGRycy9k&#10;b3ducmV2LnhtbFBLBQYAAAAABAAEAPUAAACJAwAAAAA=&#10;" fillcolor="black [3213]" strokecolor="black [3213]" strokeweight="1pt"/>
            <v:oval id="椭圆 342" o:spid="_x0000_s1224" style="position:absolute;left:44291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PLN8QA&#10;AADcAAAADwAAAGRycy9kb3ducmV2LnhtbESPT2vCQBTE74LfYXlCb7pJLFpSNyKC4KmlUaTHR/bl&#10;j82+Ddltkn77bqHgcZiZ3zC7/WRaMVDvGssK4lUEgriwuuFKwfVyWr6AcB5ZY2uZFPyQg302n+0w&#10;1XbkDxpyX4kAYZeigtr7LpXSFTUZdCvbEQevtL1BH2RfSd3jGOCmlUkUbaTBhsNCjR0dayq+8m+j&#10;oDwM5fbNlPg5nuP3+5pvTX5PlHpaTIdXEJ4m/wj/t89awfo5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zyzfEAAAA3AAAAA8AAAAAAAAAAAAAAAAAmAIAAGRycy9k&#10;b3ducmV2LnhtbFBLBQYAAAAABAAEAPUAAACJAwAAAAA=&#10;" fillcolor="black [3213]" strokecolor="black [3213]" strokeweight="1pt"/>
            <v:oval id="椭圆 343" o:spid="_x0000_s1225" style="position:absolute;left:44291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9urMQA&#10;AADcAAAADwAAAGRycy9kb3ducmV2LnhtbESPT2vCQBTE74LfYXlCb7qJKVpSNyKC4KmlUaTHR/bl&#10;j82+Ddltkn77bqHgcZiZ3zC7/WRaMVDvGssK4lUEgriwuuFKwfVyWr6AcB5ZY2uZFPyQg302n+0w&#10;1XbkDxpyX4kAYZeigtr7LpXSFTUZdCvbEQevtL1BH2RfSd3jGOCmleso2kiDDYeFGjs61lR85d9G&#10;QXkYyu2bKfFzPMfv94RvTX5fK/W0mA6vIDxN/hH+b5+1guQ5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/bqzEAAAA3AAAAA8AAAAAAAAAAAAAAAAAmAIAAGRycy9k&#10;b3ducmV2LnhtbFBLBQYAAAAABAAEAPUAAACJAwAAAAA=&#10;" fillcolor="black [3213]" strokecolor="black [3213]" strokeweight="1pt"/>
            <v:oval id="椭圆 344" o:spid="_x0000_s1226" style="position:absolute;left:44291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b22MUA&#10;AADcAAAADwAAAGRycy9kb3ducmV2LnhtbESPzWrDMBCE74W+g9hAb40cO7TBiRJMoeBTQ51Selys&#10;9U9irYyl2s7bR4FCj8PMfMPsDrPpxEiDay0rWC0jEMSl1S3XCr5O788bEM4ja+wsk4IrOTjsHx92&#10;mGo78SeNha9FgLBLUUHjfZ9K6cqGDLql7YmDV9nBoA9yqKUecApw08k4il6kwZbDQoM9vTVUXopf&#10;o6DKxur1w1T4M+Wr4znh77Y4x0o9LeZsC8LT7P/Df+1cK0jWa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1vbYxQAAANwAAAAPAAAAAAAAAAAAAAAAAJgCAABkcnMv&#10;ZG93bnJldi54bWxQSwUGAAAAAAQABAD1AAAAigMAAAAA&#10;" fillcolor="black [3213]" strokecolor="black [3213]" strokeweight="1pt"/>
            <v:oval id="椭圆 345" o:spid="_x0000_s1227" style="position:absolute;left:44291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pTQ8UA&#10;AADcAAAADwAAAGRycy9kb3ducmV2LnhtbESPS2vDMBCE74H8B7GF3BLZebW4kUMIFHJKiVNKj4u1&#10;fqTWyliq7fz7qlDIcZiZb5jdfjSN6KlztWUF8SICQZxbXXOp4OP6Nn8B4TyyxsYyKbiTg306neww&#10;0XbgC/WZL0WAsEtQQeV9m0jp8ooMuoVtiYNX2M6gD7Irpe5wCHDTyGUUbaXBmsNChS0dK8q/sx+j&#10;oDj0xfPZFPg1nOL324o/6+y2VGr2NB5eQXga/SP83z5pBav1B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mlNDxQAAANwAAAAPAAAAAAAAAAAAAAAAAJgCAABkcnMv&#10;ZG93bnJldi54bWxQSwUGAAAAAAQABAD1AAAAigMAAAAA&#10;" fillcolor="black [3213]" strokecolor="black [3213]" strokeweight="1pt"/>
            <v:oval id="椭圆 346" o:spid="_x0000_s1228" style="position:absolute;left:44291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jNNMUA&#10;AADcAAAADwAAAGRycy9kb3ducmV2LnhtbESPzWrDMBCE74W8g9hCbo0cuyTFjRJMoOBTSp0Qclys&#10;9U9qrYyl2u7bV4VCj8PMfMPsDrPpxEiDay0rWK8iEMSl1S3XCi7nt6cXEM4ja+wsk4JvcnDYLx52&#10;mGo78QeNha9FgLBLUUHjfZ9K6cqGDLqV7YmDV9nBoA9yqKUecApw08k4ijbSYMthocGejg2Vn8WX&#10;UVBlY7U9mQpvU75+vyd8bYt7rNTycc5eQXia/X/4r51rBcnzBn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SM00xQAAANwAAAAPAAAAAAAAAAAAAAAAAJgCAABkcnMv&#10;ZG93bnJldi54bWxQSwUGAAAAAAQABAD1AAAAigMAAAAA&#10;" fillcolor="black [3213]" strokecolor="black [3213]" strokeweight="1pt"/>
            <v:oval id="椭圆 347" o:spid="_x0000_s1229" style="position:absolute;left:44291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Ror8UA&#10;AADcAAAADwAAAGRycy9kb3ducmV2LnhtbESPzWrDMBCE74W+g9hCb41spzTBjRxCIOBTSp0Qclys&#10;9U9qrYyl2s7bV4VCj8PMfMNstrPpxEiDay0riBcRCOLS6pZrBefT4WUNwnlkjZ1lUnAnB9vs8WGD&#10;qbYTf9JY+FoECLsUFTTe96mUrmzIoFvYnjh4lR0M+iCHWuoBpwA3nUyi6E0abDksNNjTvqHyq/g2&#10;CqrdWK2OpsLrlMcftyVf2uKWKPX8NO/eQXia/X/4r51rBcvXF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BGivxQAAANwAAAAPAAAAAAAAAAAAAAAAAJgCAABkcnMv&#10;ZG93bnJldi54bWxQSwUGAAAAAAQABAD1AAAAigMAAAAA&#10;" fillcolor="black [3213]" strokecolor="black [3213]" strokeweight="1pt"/>
            <v:oval id="椭圆 348" o:spid="_x0000_s1230" style="position:absolute;left:44291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v83cEA&#10;AADcAAAADwAAAGRycy9kb3ducmV2LnhtbERPy0rDQBTdF/yH4QrumklaqSXNpBSh0JViKuLykrl5&#10;mbkTMtMk/r2zELo8nHd2XEwvJhpda1lBEsUgiEurW64VfF7P6z0I55E19pZJwS85OOYPqwxTbWf+&#10;oKnwtQgh7FJU0Hg/pFK6siGDLrIDceAqOxr0AY611CPOIdz0chPHO2mw5dDQ4ECvDZU/xc0oqE5T&#10;9fJmKvyeL8l7t+Wvtug2Sj09LqcDCE+Lv4v/3RetYPsc1oY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b/N3BAAAA3AAAAA8AAAAAAAAAAAAAAAAAmAIAAGRycy9kb3du&#10;cmV2LnhtbFBLBQYAAAAABAAEAPUAAACGAwAAAAA=&#10;" fillcolor="black [3213]" strokecolor="black [3213]" strokeweight="1pt"/>
            <v:oval id="椭圆 349" o:spid="_x0000_s1231" style="position:absolute;left:44291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dZRsUA&#10;AADcAAAADwAAAGRycy9kb3ducmV2LnhtbESPT2vCQBTE74LfYXkFb7qJirapGxGh4MliLKXHR/bl&#10;j82+DdltEr99t1DwOMzMb5jdfjSN6KlztWUF8SICQZxbXXOp4OP6Nn8G4TyyxsYyKbiTg306neww&#10;0XbgC/WZL0WAsEtQQeV9m0jp8ooMuoVtiYNX2M6gD7Irpe5wCHDTyGUUbaTBmsNChS0dK8q/sx+j&#10;oDj0xfZsCvwaTvH7bcWfdXZbKjV7Gg+vIDyN/hH+b5+0gtX6Bf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11lGxQAAANwAAAAPAAAAAAAAAAAAAAAAAJgCAABkcnMv&#10;ZG93bnJldi54bWxQSwUGAAAAAAQABAD1AAAAigMAAAAA&#10;" fillcolor="black [3213]" strokecolor="black [3213]" strokeweight="1pt"/>
            <v:oval id="椭圆 350" o:spid="_x0000_s1232" style="position:absolute;left:44291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RmBsEA&#10;AADcAAAADwAAAGRycy9kb3ducmV2LnhtbERPy0rDQBTdF/yH4QrumklarCXNpBSh0JViKuLykrl5&#10;mbkTMtMk/r2zELo8nHd2XEwvJhpda1lBEsUgiEurW64VfF7P6z0I55E19pZJwS85OOYPqwxTbWf+&#10;oKnwtQgh7FJU0Hg/pFK6siGDLrIDceAqOxr0AY611CPOIdz0chPHO2mw5dDQ4ECvDZU/xc0oqE5T&#10;9fJmKvyeL8l7t+Wvtug2Sj09LqcDCE+Lv4v/3RetYPsc5oc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E0ZgbBAAAA3AAAAA8AAAAAAAAAAAAAAAAAmAIAAGRycy9kb3du&#10;cmV2LnhtbFBLBQYAAAAABAAEAPUAAACGAwAAAAA=&#10;" fillcolor="black [3213]" strokecolor="black [3213]" strokeweight="1pt"/>
            <v:oval id="椭圆 351" o:spid="_x0000_s1233" style="position:absolute;left:44291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jDncQA&#10;AADcAAAADwAAAGRycy9kb3ducmV2LnhtbESPT2vCQBTE74V+h+UVvDWbKLYSXUUKBU+KaSkeH9mX&#10;P5p9G7JrEr+9Kwg9DjPzG2a1GU0jeupcbVlBEsUgiHOray4V/P58vy9AOI+ssbFMCm7kYLN+fVlh&#10;qu3AR+ozX4oAYZeigsr7NpXS5RUZdJFtiYNX2M6gD7Irpe5wCHDTyGkcf0iDNYeFClv6qii/ZFej&#10;oNj2xefeFHgadsnhPOO/OjtPlZq8jdslCE+j/w8/2zutYDZP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4w53EAAAA3AAAAA8AAAAAAAAAAAAAAAAAmAIAAGRycy9k&#10;b3ducmV2LnhtbFBLBQYAAAAABAAEAPUAAACJAwAAAAA=&#10;" fillcolor="black [3213]" strokecolor="black [3213]" strokeweight="1pt"/>
            <v:oval id="椭圆 352" o:spid="_x0000_s1234" style="position:absolute;left:44291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pd6sQA&#10;AADcAAAADwAAAGRycy9kb3ducmV2LnhtbESPT2vCQBTE74LfYXlCb7pJpFpSNyKC4KmlUaTHR/bl&#10;j82+Ddltkn77bqHgcZiZ3zC7/WRaMVDvGssK4lUEgriwuuFKwfVyWr6AcB5ZY2uZFPyQg302n+0w&#10;1XbkDxpyX4kAYZeigtr7LpXSFTUZdCvbEQevtL1BH2RfSd3jGOCmlUkUbaTBhsNCjR0dayq+8m+j&#10;oDwM5fbNlPg5nuP3+5pvTX5PlHpaTIdXEJ4m/wj/t89awfo5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6qXerEAAAA3AAAAA8AAAAAAAAAAAAAAAAAmAIAAGRycy9k&#10;b3ducmV2LnhtbFBLBQYAAAAABAAEAPUAAACJAwAAAAA=&#10;" fillcolor="black [3213]" strokecolor="black [3213]" strokeweight="1pt"/>
            <v:oval id="椭圆 353" o:spid="_x0000_s1235" style="position:absolute;left:44291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b4ccQA&#10;AADcAAAADwAAAGRycy9kb3ducmV2LnhtbESPT2vCQBTE74LfYXlCb7qJoVpSNyKC4KmlUaTHR/bl&#10;j82+Ddltkn77bqHgcZiZ3zC7/WRaMVDvGssK4lUEgriwuuFKwfVyWr6AcB5ZY2uZFPyQg302n+0w&#10;1XbkDxpyX4kAYZeigtr7LpXSFTUZdCvbEQevtL1BH2RfSd3jGOCmleso2kiDDYeFGjs61lR85d9G&#10;QXkYyu2bKfFzPMfv94RvTX5fK/W0mA6vIDxN/hH+b5+1guQ5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m+HHEAAAA3AAAAA8AAAAAAAAAAAAAAAAAmAIAAGRycy9k&#10;b3ducmV2LnhtbFBLBQYAAAAABAAEAPUAAACJAwAAAAA=&#10;" fillcolor="black [3213]" strokecolor="black [3213]" strokeweight="1pt"/>
            <v:oval id="椭圆 354" o:spid="_x0000_s1236" style="position:absolute;left:44291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9gBcUA&#10;AADcAAAADwAAAGRycy9kb3ducmV2LnhtbESPS2vDMBCE74H8B7GF3BLZebW4kUMIFHJKiVNKj4u1&#10;fqTWyliq7fz7qlDIcZiZb5jdfjSN6KlztWUF8SICQZxbXXOp4OP6Nn8B4TyyxsYyKbiTg306neww&#10;0XbgC/WZL0WAsEtQQeV9m0jp8ooMuoVtiYNX2M6gD7Irpe5wCHDTyGUUbaXBmsNChS0dK8q/sx+j&#10;oDj0xfPZFPg1nOL324o/6+y2VGr2NB5eQXga/SP83z5pBavNG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D2AFxQAAANwAAAAPAAAAAAAAAAAAAAAAAJgCAABkcnMv&#10;ZG93bnJldi54bWxQSwUGAAAAAAQABAD1AAAAigMAAAAA&#10;" fillcolor="black [3213]" strokecolor="black [3213]" strokeweight="1pt"/>
            <v:oval id="椭圆 355" o:spid="_x0000_s1237" style="position:absolute;left:44291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PFnsUA&#10;AADcAAAADwAAAGRycy9kb3ducmV2LnhtbESPzWrDMBCE74W+g9hAb40cm7TBiRJMoeBTQ51Selys&#10;9U9irYyl2s7bR4FCj8PMfMPsDrPpxEiDay0rWC0jEMSl1S3XCr5O788bEM4ja+wsk4IrOTjsHx92&#10;mGo78SeNha9FgLBLUUHjfZ9K6cqGDLql7YmDV9nBoA9yqKUecApw08k4il6kwZbDQoM9vTVUXopf&#10;o6DKxur1w1T4M+Wr4znh77Y4x0o9LeZsC8LT7P/Df+1cK0jWa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Q8WexQAAANwAAAAPAAAAAAAAAAAAAAAAAJgCAABkcnMv&#10;ZG93bnJldi54bWxQSwUGAAAAAAQABAD1AAAAigMAAAAA&#10;" fillcolor="black [3213]" strokecolor="black [3213]" strokeweight="1pt"/>
            <v:oval id="椭圆 356" o:spid="_x0000_s1238" style="position:absolute;left:44291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Fb6cUA&#10;AADcAAAADwAAAGRycy9kb3ducmV2LnhtbESPzWrDMBCE74W8g9hCbo0cmybFjRJMoOBTSp0Qclys&#10;9U9qrYyl2u7bV4VCj8PMfMPsDrPpxEiDay0rWK8iEMSl1S3XCi7nt6cXEM4ja+wsk4JvcnDYLx52&#10;mGo78QeNha9FgLBLUUHjfZ9K6cqGDLqV7YmDV9nBoA9yqKUecApw08k4ijbSYMthocGejg2Vn8WX&#10;UVBlY7U9mQpvU75+vyd8bYt7rNTycc5eQXia/X/4r51rBcnzBn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kVvpxQAAANwAAAAPAAAAAAAAAAAAAAAAAJgCAABkcnMv&#10;ZG93bnJldi54bWxQSwUGAAAAAAQABAD1AAAAigMAAAAA&#10;" fillcolor="black [3213]" strokecolor="black [3213]" strokeweight="1pt"/>
            <v:oval id="椭圆 357" o:spid="_x0000_s1239" style="position:absolute;left:44291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3+csUA&#10;AADcAAAADwAAAGRycy9kb3ducmV2LnhtbESPzWrDMBCE74W+g9hCb41shzbBjRxCIOBTSp0Qclys&#10;9U9qrYyl2s7bV4VCj8PMfMNstrPpxEiDay0riBcRCOLS6pZrBefT4WUNwnlkjZ1lUnAnB9vs8WGD&#10;qbYTf9JY+FoECLsUFTTe96mUrmzIoFvYnjh4lR0M+iCHWuoBpwA3nUyi6E0abDksNNjTvqHyq/g2&#10;CqrdWK2OpsLrlMcftyVf2uKWKPX8NO/eQXia/X/4r51rBcvXF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3f5yxQAAANwAAAAPAAAAAAAAAAAAAAAAAJgCAABkcnMv&#10;ZG93bnJldi54bWxQSwUGAAAAAAQABAD1AAAAigMAAAAA&#10;" fillcolor="black [3213]" strokecolor="black [3213]" strokeweight="1pt"/>
            <v:oval id="椭圆 358" o:spid="_x0000_s1240" style="position:absolute;left:44291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JqAMEA&#10;AADcAAAADwAAAGRycy9kb3ducmV2LnhtbERPy0rDQBTdF/yH4QrumklarCXNpBSh0JViKuLykrl5&#10;mbkTMtMk/r2zELo8nHd2XEwvJhpda1lBEsUgiEurW64VfF7P6z0I55E19pZJwS85OOYPqwxTbWf+&#10;oKnwtQgh7FJU0Hg/pFK6siGDLrIDceAqOxr0AY611CPOIdz0chPHO2mw5dDQ4ECvDZU/xc0oqE5T&#10;9fJmKvyeL8l7t+Wvtug2Sj09LqcDCE+Lv4v/3RetYPsc1oY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9CagDBAAAA3AAAAA8AAAAAAAAAAAAAAAAAmAIAAGRycy9kb3du&#10;cmV2LnhtbFBLBQYAAAAABAAEAPUAAACGAwAAAAA=&#10;" fillcolor="black [3213]" strokecolor="black [3213]" strokeweight="1pt"/>
            <v:oval id="椭圆 359" o:spid="_x0000_s1241" style="position:absolute;left:44291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7Pm8UA&#10;AADcAAAADwAAAGRycy9kb3ducmV2LnhtbESPT2vCQBTE74LfYXkFb7qJorapGxGh4MliLKXHR/bl&#10;j82+DdltEr99t1DwOMzMb5jdfjSN6KlztWUF8SICQZxbXXOp4OP6Nn8G4TyyxsYyKbiTg306neww&#10;0XbgC/WZL0WAsEtQQeV9m0jp8ooMuoVtiYNX2M6gD7Irpe5wCHDTyGUUbaTBmsNChS0dK8q/sx+j&#10;oDj0xfZsCvwaTvH7bcWfdXZbKjV7Gg+vIDyN/hH+b5+0gtX6Bf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Ds+bxQAAANwAAAAPAAAAAAAAAAAAAAAAAJgCAABkcnMv&#10;ZG93bnJldi54bWxQSwUGAAAAAAQABAD1AAAAigMAAAAA&#10;" fillcolor="black [3213]" strokecolor="black [3213]" strokeweight="1pt"/>
            <v:oval id="椭圆 360" o:spid="_x0000_s1242" style="position:absolute;left:44291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isu8EA&#10;AADcAAAADwAAAGRycy9kb3ducmV2LnhtbERPy2rCQBTdF/yH4QrumkkUrMSMQYSCK0tTEZeXzM1D&#10;M3dCZpqkf99ZFLo8nHeWz6YTIw2utawgiWIQxKXVLdcKrl/vrzsQziNr7CyTgh9ykB8WLxmm2k78&#10;SWPhaxFC2KWooPG+T6V0ZUMGXWR74sBVdjDoAxxqqQecQrjp5DqOt9Jgy6GhwZ5ODZXP4tsoqI5j&#10;9XYxFd6nc/Lx2PCtLR5rpVbL+bgH4Wn2/+I/91kr2GzD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9YrLvBAAAA3AAAAA8AAAAAAAAAAAAAAAAAmAIAAGRycy9kb3du&#10;cmV2LnhtbFBLBQYAAAAABAAEAPUAAACGAwAAAAA=&#10;" fillcolor="black [3213]" strokecolor="black [3213]" strokeweight="1pt"/>
            <v:oval id="椭圆 361" o:spid="_x0000_s1243" style="position:absolute;left:45720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QJIMMA&#10;AADcAAAADwAAAGRycy9kb3ducmV2LnhtbESPT4vCMBTE7wt+h/AEb2taBVeqUUQQPK3YXRaPj+b1&#10;jzYvpcm29dsbQfA4zMxvmPV2MLXoqHWVZQXxNAJBnFldcaHg9+fwuQThPLLG2jIpuJOD7Wb0scZE&#10;257P1KW+EAHCLkEFpfdNIqXLSjLoprYhDl5uW4M+yLaQusU+wE0tZ1G0kAYrDgslNrQvKbul/0ZB&#10;vuvyr2+T46U/xqfrnP+q9DpTajIedisQngb/Dr/aR61gvojh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QJIMMAAADcAAAADwAAAAAAAAAAAAAAAACYAgAAZHJzL2Rv&#10;d25yZXYueG1sUEsFBgAAAAAEAAQA9QAAAIgDAAAAAA==&#10;" fillcolor="black [3213]" strokecolor="black [3213]" strokeweight="1pt"/>
            <v:oval id="椭圆 362" o:spid="_x0000_s1244" style="position:absolute;left:45720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aXV8QA&#10;AADcAAAADwAAAGRycy9kb3ducmV2LnhtbESPzWrDMBCE74W+g9hCbrUcB9LgWAkmEPCppW4pOS7W&#10;+iexVsZSbeftq0Khx2FmvmGy42J6MdHoOssK1lEMgriyuuNGwefH+XkHwnlkjb1lUnAnB8fD40OG&#10;qbYzv9NU+kYECLsUFbTeD6mUrmrJoIvsQBy82o4GfZBjI/WIc4CbXiZxvJUGOw4LLQ50aqm6ld9G&#10;QZ1P9curqfEyF+u364a/uvKaKLV6WvI9CE+L/w//tQutYLNN4PdMOALy8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Gl1fEAAAA3AAAAA8AAAAAAAAAAAAAAAAAmAIAAGRycy9k&#10;b3ducmV2LnhtbFBLBQYAAAAABAAEAPUAAACJAwAAAAA=&#10;" fillcolor="black [3213]" strokecolor="black [3213]" strokeweight="1pt"/>
            <v:oval id="椭圆 363" o:spid="_x0000_s1245" style="position:absolute;left:45720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oyzMMA&#10;AADcAAAADwAAAGRycy9kb3ducmV2LnhtbESPT4vCMBTE74LfITxhb5pqQZdqFFlY8KRYl2WPj+b1&#10;jzYvpYlt99sbQfA4zMxvmM1uMLXoqHWVZQXzWQSCOLO64kLBz+V7+gnCeWSNtWVS8E8OdtvxaIOJ&#10;tj2fqUt9IQKEXYIKSu+bREqXlWTQzWxDHLzctgZ9kG0hdYt9gJtaLqJoKQ1WHBZKbOirpOyW3o2C&#10;fN/lq6PJ8a8/zE/XmH+r9LpQ6mMy7NcgPA3+HX61D1pBvIz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4oyzMMAAADcAAAADwAAAAAAAAAAAAAAAACYAgAAZHJzL2Rv&#10;d25yZXYueG1sUEsFBgAAAAAEAAQA9QAAAIgDAAAAAA==&#10;" fillcolor="black [3213]" strokecolor="black [3213]" strokeweight="1pt"/>
            <v:oval id="椭圆 364" o:spid="_x0000_s1246" style="position:absolute;left:45720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OquMUA&#10;AADcAAAADwAAAGRycy9kb3ducmV2LnhtbESPzWrDMBCE74W8g9hCbo0cuyTFjRJMoOBTSp0Qclys&#10;9U9qrYyl2u7bV4VCj8PMfMPsDrPpxEiDay0rWK8iEMSl1S3XCi7nt6cXEM4ja+wsk4JvcnDYLx52&#10;mGo78QeNha9FgLBLUUHjfZ9K6cqGDLqV7YmDV9nBoA9yqKUecApw08k4ijbSYMthocGejg2Vn8WX&#10;UVBlY7U9mQpvU75+vyd8bYt7rNTycc5eQXia/X/4r51rBcnmGX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Y6q4xQAAANwAAAAPAAAAAAAAAAAAAAAAAJgCAABkcnMv&#10;ZG93bnJldi54bWxQSwUGAAAAAAQABAD1AAAAigMAAAAA&#10;" fillcolor="black [3213]" strokecolor="black [3213]" strokeweight="1pt"/>
            <v:oval id="椭圆 365" o:spid="_x0000_s1247" style="position:absolute;left:45720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8PI8UA&#10;AADcAAAADwAAAGRycy9kb3ducmV2LnhtbESPzWrDMBCE74W8g9hCbo0cmybFjRJMoOBTSp0Qclys&#10;9U9qrYyl2u7bV4VCj8PMfMPsDrPpxEiDay0rWK8iEMSl1S3XCi7nt6cXEM4ja+wsk4JvcnDYLx52&#10;mGo78QeNha9FgLBLUUHjfZ9K6cqGDLqV7YmDV9nBoA9yqKUecApw08k4ijbSYMthocGejg2Vn8WX&#10;UVBlY7U9mQpvU75+vyd8bYt7rNTycc5eQXia/X/4r51rBcnmGX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Lw8jxQAAANwAAAAPAAAAAAAAAAAAAAAAAJgCAABkcnMv&#10;ZG93bnJldi54bWxQSwUGAAAAAAQABAD1AAAAigMAAAAA&#10;" fillcolor="black [3213]" strokecolor="black [3213]" strokeweight="1pt"/>
            <v:oval id="椭圆 366" o:spid="_x0000_s1248" style="position:absolute;left:45720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2RVMMA&#10;AADcAAAADwAAAGRycy9kb3ducmV2LnhtbESPT4vCMBTE74LfITxhb5qqUJdqFFlY8KRYl2WPj+b1&#10;jzYvpYlt99sbQfA4zMxvmM1uMLXoqHWVZQXzWQSCOLO64kLBz+V7+gnCeWSNtWVS8E8OdtvxaIOJ&#10;tj2fqUt9IQKEXYIKSu+bREqXlWTQzWxDHLzctgZ9kG0hdYt9gJtaLqIolgYrDgslNvRVUnZL70ZB&#10;vu/y1dHk+Ncf5qfrkn+r9LpQ6mMy7NcgPA3+HX61D1rBMo7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/2RVMMAAADcAAAADwAAAAAAAAAAAAAAAACYAgAAZHJzL2Rv&#10;d25yZXYueG1sUEsFBgAAAAAEAAQA9QAAAIgDAAAAAA==&#10;" fillcolor="black [3213]" strokecolor="black [3213]" strokeweight="1pt"/>
            <v:oval id="椭圆 367" o:spid="_x0000_s1249" style="position:absolute;left:45720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E0z8QA&#10;AADcAAAADwAAAGRycy9kb3ducmV2LnhtbESPQWvCQBSE7wX/w/IK3uomCiqpqwSh4ElpKtLjI/uS&#10;jc2+DdltEv99t1DocZiZb5jdYbKtGKj3jWMF6SIBQVw63XCt4Prx9rIF4QOyxtYxKXiQh8N+9rTD&#10;TLuR32koQi0ihH2GCkwIXSalLw1Z9AvXEUevcr3FEGVfS93jGOG2lcskWUuLDccFgx0dDZVfxbdV&#10;UOVDtTnbCj/HU3q5r/jWFPelUvPnKX8FEWgK/+G/9kkrWK038HsmHg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xNM/EAAAA3AAAAA8AAAAAAAAAAAAAAAAAmAIAAGRycy9k&#10;b3ducmV2LnhtbFBLBQYAAAAABAAEAPUAAACJAwAAAAA=&#10;" fillcolor="black [3213]" strokecolor="black [3213]" strokeweight="1pt"/>
            <v:oval id="椭圆 368" o:spid="_x0000_s1250" style="position:absolute;left:45720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6gvcEA&#10;AADcAAAADwAAAGRycy9kb3ducmV2LnhtbERPy2rCQBTdF/yH4QrumkkUrMSMQYSCK0tTEZeXzM1D&#10;M3dCZpqkf99ZFLo8nHeWz6YTIw2utawgiWIQxKXVLdcKrl/vrzsQziNr7CyTgh9ykB8WLxmm2k78&#10;SWPhaxFC2KWooPG+T6V0ZUMGXWR74sBVdjDoAxxqqQecQrjp5DqOt9Jgy6GhwZ5ODZXP4tsoqI5j&#10;9XYxFd6nc/Lx2PCtLR5rpVbL+bgH4Wn2/+I/91kr2GzD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uoL3BAAAA3AAAAA8AAAAAAAAAAAAAAAAAmAIAAGRycy9kb3du&#10;cmV2LnhtbFBLBQYAAAAABAAEAPUAAACGAwAAAAA=&#10;" fillcolor="black [3213]" strokecolor="black [3213]" strokeweight="1pt"/>
            <v:oval id="椭圆 369" o:spid="_x0000_s1251" style="position:absolute;left:45720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IFJsUA&#10;AADcAAAADwAAAGRycy9kb3ducmV2LnhtbESPzWrDMBCE74W+g9hAb40cG9LGiRJMoeBTQ51Selys&#10;9U9irYyl2s7bR4FCj8PMfMPsDrPpxEiDay0rWC0jEMSl1S3XCr5O78+vIJxH1thZJgVXcnDYPz7s&#10;MNV24k8aC1+LAGGXooLG+z6V0pUNGXRL2xMHr7KDQR/kUEs94BTgppNxFK2lwZbDQoM9vTVUXopf&#10;o6DKxurlw1T4M+Wr4znh77Y4x0o9LeZsC8LT7P/Df+1cK0jWG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YgUmxQAAANwAAAAPAAAAAAAAAAAAAAAAAJgCAABkcnMv&#10;ZG93bnJldi54bWxQSwUGAAAAAAQABAD1AAAAigMAAAAA&#10;" fillcolor="black [3213]" strokecolor="black [3213]" strokeweight="1pt"/>
            <v:oval id="椭圆 370" o:spid="_x0000_s1252" style="position:absolute;left:45720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E6ZsEA&#10;AADcAAAADwAAAGRycy9kb3ducmV2LnhtbERPy2rCQBTdF/yH4QrumkkUqsSMQYSCK0tTEZeXzM1D&#10;M3dCZpqkf99ZFLo8nHeWz6YTIw2utawgiWIQxKXVLdcKrl/vrzsQziNr7CyTgh9ykB8WLxmm2k78&#10;SWPhaxFC2KWooPG+T6V0ZUMGXWR74sBVdjDoAxxqqQecQrjp5DqO36TBlkNDgz2dGiqfxbdRUB3H&#10;ansxFd6nc/Lx2PCtLR5rpVbL+bgH4Wn2/+I/91kr2GzD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BOmbBAAAA3AAAAA8AAAAAAAAAAAAAAAAAmAIAAGRycy9kb3du&#10;cmV2LnhtbFBLBQYAAAAABAAEAPUAAACGAwAAAAA=&#10;" fillcolor="black [3213]" strokecolor="black [3213]" strokeweight="1pt"/>
            <v:oval id="椭圆 371" o:spid="_x0000_s1253" style="position:absolute;left:45720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2f/cQA&#10;AADcAAAADwAAAGRycy9kb3ducmV2LnhtbESPzWrDMBCE74G+g9hCb7FsB5LiWgmhUPApJW4IPS7W&#10;+ie1VsZSbPftq0Khx2FmvmHyw2J6MdHoOssKkigGQVxZ3XGj4PLxtn4G4Tyyxt4yKfgmB4f9wyrH&#10;TNuZzzSVvhEBwi5DBa33Qyalq1oy6CI7EAevtqNBH+TYSD3iHOCml2kcb6XBjsNCiwO9tlR9lXej&#10;oD5O9e5kavyci+T9tuFrV95SpZ4el+MLCE+L/w//tQutYLNL4PdMOAJ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Nn/3EAAAA3AAAAA8AAAAAAAAAAAAAAAAAmAIAAGRycy9k&#10;b3ducmV2LnhtbFBLBQYAAAAABAAEAPUAAACJAwAAAAA=&#10;" fillcolor="black [3213]" strokecolor="black [3213]" strokeweight="1pt"/>
            <v:oval id="椭圆 372" o:spid="_x0000_s1254" style="position:absolute;left:45720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8BisMA&#10;AADcAAAADwAAAGRycy9kb3ducmV2LnhtbESPT4vCMBTE74LfITxhb5paQZeuUWRhwZNiFdnjo3n9&#10;4zYvpYlt99sbQfA4zMxvmPV2MLXoqHWVZQXzWQSCOLO64kLB5fwz/QThPLLG2jIp+CcH2814tMZE&#10;255P1KW+EAHCLkEFpfdNIqXLSjLoZrYhDl5uW4M+yLaQusU+wE0t4yhaSoMVh4USG/ouKftL70ZB&#10;vuvy1cHk+Nvv58fbgq9VeouV+pgMuy8Qngb/Dr/ae61gsYrh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R8BisMAAADcAAAADwAAAAAAAAAAAAAAAACYAgAAZHJzL2Rv&#10;d25yZXYueG1sUEsFBgAAAAAEAAQA9QAAAIgDAAAAAA==&#10;" fillcolor="black [3213]" strokecolor="black [3213]" strokeweight="1pt"/>
            <v:oval id="椭圆 373" o:spid="_x0000_s1255" style="position:absolute;left:45720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OkEcQA&#10;AADcAAAADwAAAGRycy9kb3ducmV2LnhtbESPzWrDMBCE74W+g9hCbrUcG5rgWgkmEMippW4IOS7W&#10;+ie1VsZSbeftq0Khx2FmvmHy/WJ6MdHoOssK1lEMgriyuuNGwfnz+LwF4Tyyxt4yKbiTg/3u8SHH&#10;TNuZP2gqfSMChF2GClrvh0xKV7Vk0EV2IA5ebUeDPsixkXrEOcBNL5M4fpEGOw4LLQ50aKn6Kr+N&#10;grqY6s2bqfE6n9bvt5QvXXlLlFo9LcUrCE+L/w//tU9aQbpJ4fdMO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TpBHEAAAA3AAAAA8AAAAAAAAAAAAAAAAAmAIAAGRycy9k&#10;b3ducmV2LnhtbFBLBQYAAAAABAAEAPUAAACJAwAAAAA=&#10;" fillcolor="black [3213]" strokecolor="black [3213]" strokeweight="1pt"/>
            <v:oval id="椭圆 374" o:spid="_x0000_s1256" style="position:absolute;left:45720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o8ZcUA&#10;AADcAAAADwAAAGRycy9kb3ducmV2LnhtbESPzWrDMBCE74W+g9hCb41spzTBjRxCIOBTSp0Qclys&#10;9U9qrYyl2s7bV4VCj8PMfMNstrPpxEiDay0riBcRCOLS6pZrBefT4WUNwnlkjZ1lUnAnB9vs8WGD&#10;qbYTf9JY+FoECLsUFTTe96mUrmzIoFvYnjh4lR0M+iCHWuoBpwA3nUyi6E0abDksNNjTvqHyq/g2&#10;CqrdWK2OpsLrlMcftyVf2uKWKPX8NO/eQXia/X/4r51rBcvVK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ujxlxQAAANwAAAAPAAAAAAAAAAAAAAAAAJgCAABkcnMv&#10;ZG93bnJldi54bWxQSwUGAAAAAAQABAD1AAAAigMAAAAA&#10;" fillcolor="black [3213]" strokecolor="black [3213]" strokeweight="1pt"/>
            <v:oval id="椭圆 375" o:spid="_x0000_s1257" style="position:absolute;left:45720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aZ/sUA&#10;AADcAAAADwAAAGRycy9kb3ducmV2LnhtbESPzWrDMBCE74W+g9hCb41shzbBjRxCIOBTSp0Qclys&#10;9U9qrYyl2s7bV4VCj8PMfMNstrPpxEiDay0riBcRCOLS6pZrBefT4WUNwnlkjZ1lUnAnB9vs8WGD&#10;qbYTf9JY+FoECLsUFTTe96mUrmzIoFvYnjh4lR0M+iCHWuoBpwA3nUyi6E0abDksNNjTvqHyq/g2&#10;CqrdWK2OpsLrlMcftyVf2uKWKPX8NO/eQXia/X/4r51rBcvVK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9pn+xQAAANwAAAAPAAAAAAAAAAAAAAAAAJgCAABkcnMv&#10;ZG93bnJldi54bWxQSwUGAAAAAAQABAD1AAAAigMAAAAA&#10;" fillcolor="black [3213]" strokecolor="black [3213]" strokeweight="1pt"/>
            <v:oval id="椭圆 376" o:spid="_x0000_s1258" style="position:absolute;left:45720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QHicQA&#10;AADcAAAADwAAAGRycy9kb3ducmV2LnhtbESPQWvCQBSE7wX/w/IK3uomCiqpqwSh4ElpKtLjI/uS&#10;jc2+DdltEv99t1DocZiZb5jdYbKtGKj3jWMF6SIBQVw63XCt4Prx9rIF4QOyxtYxKXiQh8N+9rTD&#10;TLuR32koQi0ihH2GCkwIXSalLw1Z9AvXEUevcr3FEGVfS93jGOG2lcskWUuLDccFgx0dDZVfxbdV&#10;UOVDtTnbCj/HU3q5r/jWFPelUvPnKX8FEWgK/+G/9kkrWG3W8HsmHg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kB4nEAAAA3AAAAA8AAAAAAAAAAAAAAAAAmAIAAGRycy9k&#10;b3ducmV2LnhtbFBLBQYAAAAABAAEAPUAAACJAwAAAAA=&#10;" fillcolor="black [3213]" strokecolor="black [3213]" strokeweight="1pt"/>
            <v:oval id="椭圆 377" o:spid="_x0000_s1259" style="position:absolute;left:45720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iiEsMA&#10;AADcAAAADwAAAGRycy9kb3ducmV2LnhtbESPT4vCMBTE74LfITxhb5qqYJdqFFlY8KRYl2WPj+b1&#10;jzYvpYlt99sbQfA4zMxvmM1uMLXoqHWVZQXzWQSCOLO64kLBz+V7+gnCeWSNtWVS8E8OdtvxaIOJ&#10;tj2fqUt9IQKEXYIKSu+bREqXlWTQzWxDHLzctgZ9kG0hdYt9gJtaLqJoJQ1WHBZKbOirpOyW3o2C&#10;fN/l8dHk+Ncf5qfrkn+r9LpQ6mMy7NcgPA3+HX61D1rBMo7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WiiEsMAAADcAAAADwAAAAAAAAAAAAAAAACYAgAAZHJzL2Rv&#10;d25yZXYueG1sUEsFBgAAAAAEAAQA9QAAAIgDAAAAAA==&#10;" fillcolor="black [3213]" strokecolor="black [3213]" strokeweight="1pt"/>
            <v:oval id="椭圆 378" o:spid="_x0000_s1260" style="position:absolute;left:45720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c2YMEA&#10;AADcAAAADwAAAGRycy9kb3ducmV2LnhtbERPy2rCQBTdF/yH4QrumkkUqsSMQYSCK0tTEZeXzM1D&#10;M3dCZpqkf99ZFLo8nHeWz6YTIw2utawgiWIQxKXVLdcKrl/vrzsQziNr7CyTgh9ykB8WLxmm2k78&#10;SWPhaxFC2KWooPG+T6V0ZUMGXWR74sBVdjDoAxxqqQecQrjp5DqO36TBlkNDgz2dGiqfxbdRUB3H&#10;ansxFd6nc/Lx2PCtLR5rpVbL+bgH4Wn2/+I/91kr2GzD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T3NmDBAAAA3AAAAA8AAAAAAAAAAAAAAAAAmAIAAGRycy9kb3du&#10;cmV2LnhtbFBLBQYAAAAABAAEAPUAAACGAwAAAAA=&#10;" fillcolor="black [3213]" strokecolor="black [3213]" strokeweight="1pt"/>
            <v:oval id="椭圆 379" o:spid="_x0000_s1261" style="position:absolute;left:45720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uT+8UA&#10;AADcAAAADwAAAGRycy9kb3ducmV2LnhtbESPzWrDMBCE74W8g9hCbo0cG5rUjRJMoOBTSp0Qclys&#10;9U9qrYyl2u7bV4VCj8PMfMPsDrPpxEiDay0rWK8iEMSl1S3XCi7nt6ctCOeRNXaWScE3OTjsFw87&#10;TLWd+IPGwtciQNilqKDxvk+ldGVDBt3K9sTBq+xg0Ac51FIPOAW46WQcRc/SYMthocGejg2Vn8WX&#10;UVBlY7U5mQpvU75+vyd8bYt7rNTycc5eQXia/X/4r51rBcnmBX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u5P7xQAAANwAAAAPAAAAAAAAAAAAAAAAAJgCAABkcnMv&#10;ZG93bnJldi54bWxQSwUGAAAAAAQABAD1AAAAigMAAAAA&#10;" fillcolor="black [3213]" strokecolor="black [3213]" strokeweight="1pt"/>
            <v:oval id="椭圆 380" o:spid="_x0000_s1262" style="position:absolute;left:45720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RKQcAA&#10;AADcAAAADwAAAGRycy9kb3ducmV2LnhtbERPy4rCMBTdC/5DuMLsNFVBpWNaZGDAlWKVYZaX5vbh&#10;NDeliW3n781CcHk47306mkb01LnasoLlIgJBnFtdc6ngdv2e70A4j6yxsUwK/slBmkwne4y1HfhC&#10;feZLEULYxaig8r6NpXR5RQbdwrbEgStsZ9AH2JVSdziEcNPIVRRtpMGaQ0OFLX1VlP9lD6OgOPTF&#10;9mQK/B2Oy/N9zT91dl8p9TEbD58gPI3+LX65j1rBehfmhzPhCMjk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RKQcAAAADcAAAADwAAAAAAAAAAAAAAAACYAgAAZHJzL2Rvd25y&#10;ZXYueG1sUEsFBgAAAAAEAAQA9QAAAIUDAAAAAA==&#10;" fillcolor="black [3213]" strokecolor="black [3213]" strokeweight="1pt"/>
            <v:oval id="椭圆 381" o:spid="_x0000_s1263" style="position:absolute;left:45720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jv2sMA&#10;AADcAAAADwAAAGRycy9kb3ducmV2LnhtbESPT4vCMBTE78J+h/CEvWlahVWqUWRhwdOKVcTjo3n9&#10;o81LabJt/fZmQfA4zMxvmPV2MLXoqHWVZQXxNAJBnFldcaHgfPqZLEE4j6yxtkwKHuRgu/kYrTHR&#10;tucjdakvRICwS1BB6X2TSOmykgy6qW2Ig5fb1qAPsi2kbrEPcFPLWRR9SYMVh4USG/ouKbunf0ZB&#10;vuvyxa/J8drv48Ntzpcqvc2U+hwPuxUIT4N/h1/tvVYwX8bwfyYcAb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jv2sMAAADcAAAADwAAAAAAAAAAAAAAAACYAgAAZHJzL2Rv&#10;d25yZXYueG1sUEsFBgAAAAAEAAQA9QAAAIgDAAAAAA==&#10;" fillcolor="black [3213]" strokecolor="black [3213]" strokeweight="1pt"/>
            <v:oval id="椭圆 382" o:spid="_x0000_s1264" style="position:absolute;left:45720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pxrcMA&#10;AADcAAAADwAAAGRycy9kb3ducmV2LnhtbESPT4vCMBTE74LfITzBm6ZWcKUaRYQFTy7bFfH4aF7/&#10;aPNSmmzb/fYbQfA4zMxvmO1+MLXoqHWVZQWLeQSCOLO64kLB5edztgbhPLLG2jIp+CMH+914tMVE&#10;256/qUt9IQKEXYIKSu+bREqXlWTQzW1DHLzctgZ9kG0hdYt9gJtaxlG0kgYrDgslNnQsKXukv0ZB&#10;fujyj7PJ8dafFl/3JV+r9B4rNZ0Mhw0IT4N/h1/tk1awXMfwPBOOgN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MpxrcMAAADcAAAADwAAAAAAAAAAAAAAAACYAgAAZHJzL2Rv&#10;d25yZXYueG1sUEsFBgAAAAAEAAQA9QAAAIgDAAAAAA==&#10;" fillcolor="black [3213]" strokecolor="black [3213]" strokeweight="1pt"/>
            <v:oval id="椭圆 383" o:spid="_x0000_s1265" style="position:absolute;left:45720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bUNsMA&#10;AADcAAAADwAAAGRycy9kb3ducmV2LnhtbESPT4vCMBTE74LfITzBm6ZacKUaRYQFTy7bFfH4aF7/&#10;aPNSmmzb/fYbQfA4zMxvmO1+MLXoqHWVZQWLeQSCOLO64kLB5edztgbhPLLG2jIp+CMH+914tMVE&#10;256/qUt9IQKEXYIKSu+bREqXlWTQzW1DHLzctgZ9kG0hdYt9gJtaLqNoJQ1WHBZKbOhYUvZIf42C&#10;/NDlH2eT460/Lb7uMV+r9L5UajoZDhsQngb/Dr/aJ60gXsfwPBOOgN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4bUNsMAAADcAAAADwAAAAAAAAAAAAAAAACYAgAAZHJzL2Rv&#10;d25yZXYueG1sUEsFBgAAAAAEAAQA9QAAAIgDAAAAAA==&#10;" fillcolor="black [3213]" strokecolor="black [3213]" strokeweight="1pt"/>
            <v:oval id="椭圆 384" o:spid="_x0000_s1266" style="position:absolute;left:45720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9MQsUA&#10;AADcAAAADwAAAGRycy9kb3ducmV2LnhtbESPzWrDMBCE74W8g9hAb41spzTBjRxCIOBTSp1Qelys&#10;9U9qrYyl2s7bV4VCj8PMfMPs9rPpxEiDay0riFcRCOLS6pZrBdfL6WkLwnlkjZ1lUnAnB/ts8bDD&#10;VNuJ32ksfC0ChF2KChrv+1RKVzZk0K1sTxy8yg4GfZBDLfWAU4CbTiZR9CINthwWGuzp2FD5VXwb&#10;BdVhrDZnU+HnlMdvtzV/tMUtUepxOR9eQXia/X/4r51rBevtM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b0xCxQAAANwAAAAPAAAAAAAAAAAAAAAAAJgCAABkcnMv&#10;ZG93bnJldi54bWxQSwUGAAAAAAQABAD1AAAAigMAAAAA&#10;" fillcolor="black [3213]" strokecolor="black [3213]" strokeweight="1pt"/>
            <v:oval id="椭圆 385" o:spid="_x0000_s1267" style="position:absolute;left:45720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Pp2cUA&#10;AADcAAAADwAAAGRycy9kb3ducmV2LnhtbESPzWrDMBCE74W8g9hAb41shzbBjRxCIOBTSp1Qelys&#10;9U9qrYyl2s7bV4VCj8PMfMPs9rPpxEiDay0riFcRCOLS6pZrBdfL6WkLwnlkjZ1lUnAnB/ts8bDD&#10;VNuJ32ksfC0ChF2KChrv+1RKVzZk0K1sTxy8yg4GfZBDLfWAU4CbTiZR9CINthwWGuzp2FD5VXwb&#10;BdVhrDZnU+HnlMdvtzV/tMUtUepxOR9eQXia/X/4r51rBevtM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I+nZxQAAANwAAAAPAAAAAAAAAAAAAAAAAJgCAABkcnMv&#10;ZG93bnJldi54bWxQSwUGAAAAAAQABAD1AAAAigMAAAAA&#10;" fillcolor="black [3213]" strokecolor="black [3213]" strokeweight="1pt"/>
            <v:oval id="椭圆 386" o:spid="_x0000_s1268" style="position:absolute;left:45720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F3rs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rBMl7B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F3rsMAAADcAAAADwAAAAAAAAAAAAAAAACYAgAAZHJzL2Rv&#10;d25yZXYueG1sUEsFBgAAAAAEAAQA9QAAAIgDAAAAAA==&#10;" fillcolor="black [3213]" strokecolor="black [3213]" strokeweight="1pt"/>
            <v:oval id="椭圆 387" o:spid="_x0000_s1269" style="position:absolute;left:45720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3SNc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rBMl7D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L3SNcMAAADcAAAADwAAAAAAAAAAAAAAAACYAgAAZHJzL2Rv&#10;d25yZXYueG1sUEsFBgAAAAAEAAQA9QAAAIgDAAAAAA==&#10;" fillcolor="black [3213]" strokecolor="black [3213]" strokeweight="1pt"/>
            <v:oval id="椭圆 388" o:spid="_x0000_s1270" style="position:absolute;left:45720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JGR8AA&#10;AADcAAAADwAAAGRycy9kb3ducmV2LnhtbERPy4rCMBTdC/5DuMLsNFVBpWNaZGDAlWKVYZaX5vbh&#10;NDeliW3n781CcHk47306mkb01LnasoLlIgJBnFtdc6ngdv2e70A4j6yxsUwK/slBmkwne4y1HfhC&#10;feZLEULYxaig8r6NpXR5RQbdwrbEgStsZ9AH2JVSdziEcNPIVRRtpMGaQ0OFLX1VlP9lD6OgOPTF&#10;9mQK/B2Oy/N9zT91dl8p9TEbD58gPI3+LX65j1rBehfWhjPhCMjk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SJGR8AAAADcAAAADwAAAAAAAAAAAAAAAACYAgAAZHJzL2Rvd25y&#10;ZXYueG1sUEsFBgAAAAAEAAQA9QAAAIUDAAAAAA==&#10;" fillcolor="black [3213]" strokecolor="black [3213]" strokeweight="1pt"/>
            <v:oval id="椭圆 389" o:spid="_x0000_s1271" style="position:absolute;left:45720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7j3MUA&#10;AADcAAAADwAAAGRycy9kb3ducmV2LnhtbESPzWrDMBCE74W+g9hCb41sB9rEjRxCIOBTSp0Qclys&#10;9U9qrYyl2s7bV4VCj8PMfMNstrPpxEiDay0riBcRCOLS6pZrBefT4WUFwnlkjZ1lUnAnB9vs8WGD&#10;qbYTf9JY+FoECLsUFTTe96mUrmzIoFvYnjh4lR0M+iCHWuoBpwA3nUyi6FUabDksNNjTvqHyq/g2&#10;CqrdWL0dTYXXKY8/bku+tMUtUer5ad69g/A0+//wXzvXCparN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buPcxQAAANwAAAAPAAAAAAAAAAAAAAAAAJgCAABkcnMv&#10;ZG93bnJldi54bWxQSwUGAAAAAAQABAD1AAAAigMAAAAA&#10;" fillcolor="black [3213]" strokecolor="black [3213]" strokeweight="1pt"/>
            <v:oval id="椭圆 390" o:spid="_x0000_s1272" style="position:absolute;left:45720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3cnMEA&#10;AADcAAAADwAAAGRycy9kb3ducmV2LnhtbERPy0rDQBTdF/yH4QrumklasDbNpBSh0JViKuLykrl5&#10;mbkTMtMk/r2zELo8nHd2XEwvJhpda1lBEsUgiEurW64VfF7P6xcQziNr7C2Tgl9ycMwfVhmm2s78&#10;QVPhaxFC2KWooPF+SKV0ZUMGXWQH4sBVdjToAxxrqUecQ7jp5SaOn6XBlkNDgwO9NlT+FDejoDpN&#10;1e7NVPg9X5L3bstfbdFtlHp6XE4HEJ4Wfxf/uy9awXYf5oc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N3JzBAAAA3AAAAA8AAAAAAAAAAAAAAAAAmAIAAGRycy9kb3du&#10;cmV2LnhtbFBLBQYAAAAABAAEAPUAAACGAwAAAAA=&#10;" fillcolor="black [3213]" strokecolor="black [3213]" strokeweight="1pt"/>
            <v:oval id="椭圆 391" o:spid="_x0000_s1273" style="position:absolute;left:45720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F5B8QA&#10;AADcAAAADwAAAGRycy9kb3ducmV2LnhtbESPT2vCQBTE74V+h+UVvDWbKNgaXUUKBU+KaSkeH9mX&#10;P5p9G7JrEr+9Kwg9DjPzG2a1GU0jeupcbVlBEsUgiHOray4V/P58v3+CcB5ZY2OZFNzIwWb9+rLC&#10;VNuBj9RnvhQBwi5FBZX3bSqlyysy6CLbEgevsJ1BH2RXSt3hEOCmkdM4nkuDNYeFClv6qii/ZFej&#10;oNj2xcfeFHgadsnhPOO/OjtPlZq8jdslCE+j/w8/2zutYLZI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BeQfEAAAA3AAAAA8AAAAAAAAAAAAAAAAAmAIAAGRycy9k&#10;b3ducmV2LnhtbFBLBQYAAAAABAAEAPUAAACJAwAAAAA=&#10;" fillcolor="black [3213]" strokecolor="black [3213]" strokeweight="1pt"/>
            <v:oval id="椭圆 392" o:spid="_x0000_s1274" style="position:absolute;left:45720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PncMQA&#10;AADcAAAADwAAAGRycy9kb3ducmV2LnhtbESPT2vCQBTE74LfYXlCb7pJhGpTNyKC4KmlUaTHR/bl&#10;j82+Ddltkn77bqHgcZiZ3zC7/WRaMVDvGssK4lUEgriwuuFKwfVyWm5BOI+ssbVMCn7IwT6bz3aY&#10;ajvyBw25r0SAsEtRQe19l0rpipoMupXtiINX2t6gD7KvpO5xDHDTyiSKnqXBhsNCjR0dayq+8m+j&#10;oDwM5ebNlPg5nuP3+5pvTX5PlHpaTIdXEJ4m/wj/t89awfol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T53DEAAAA3AAAAA8AAAAAAAAAAAAAAAAAmAIAAGRycy9k&#10;b3ducmV2LnhtbFBLBQYAAAAABAAEAPUAAACJAwAAAAA=&#10;" fillcolor="black [3213]" strokecolor="black [3213]" strokeweight="1pt"/>
            <v:oval id="椭圆 393" o:spid="_x0000_s1275" style="position:absolute;left:45720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9C68QA&#10;AADcAAAADwAAAGRycy9kb3ducmV2LnhtbESPT2vCQBTE74LfYXlCb7qJgWpTNyKC4KmlUaTHR/bl&#10;j82+Ddltkn77bqHgcZiZ3zC7/WRaMVDvGssK4lUEgriwuuFKwfVyWm5BOI+ssbVMCn7IwT6bz3aY&#10;ajvyBw25r0SAsEtRQe19l0rpipoMupXtiINX2t6gD7KvpO5xDHDTynUUPUuDDYeFGjs61lR85d9G&#10;QXkYys2bKfFzPMfv94RvTX5fK/W0mA6vIDxN/hH+b5+1guQl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fQuvEAAAA3AAAAA8AAAAAAAAAAAAAAAAAmAIAAGRycy9k&#10;b3ducmV2LnhtbFBLBQYAAAAABAAEAPUAAACJAwAAAAA=&#10;" fillcolor="black [3213]" strokecolor="black [3213]" strokeweight="1pt"/>
            <v:oval id="椭圆 394" o:spid="_x0000_s1276" style="position:absolute;left:45720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ban8UA&#10;AADcAAAADwAAAGRycy9kb3ducmV2LnhtbESPT2vCQBTE74LfYXkFb7qJirapGxGh4MliLKXHR/bl&#10;j82+DdltEr99t1DwOMzMb5jdfjSN6KlztWUF8SICQZxbXXOp4OP6Nn8G4TyyxsYyKbiTg306neww&#10;0XbgC/WZL0WAsEtQQeV9m0jp8ooMuoVtiYNX2M6gD7Irpe5wCHDTyGUUbaTBmsNChS0dK8q/sx+j&#10;oDj0xfZsCvwaTvH7bcWfdXZbKjV7Gg+vIDyN/hH+b5+0gtXLG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ttqfxQAAANwAAAAPAAAAAAAAAAAAAAAAAJgCAABkcnMv&#10;ZG93bnJldi54bWxQSwUGAAAAAAQABAD1AAAAigMAAAAA&#10;" fillcolor="black [3213]" strokecolor="black [3213]" strokeweight="1pt"/>
            <v:oval id="椭圆 395" o:spid="_x0000_s1277" style="position:absolute;left:45720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/BMUA&#10;AADcAAAADwAAAGRycy9kb3ducmV2LnhtbESPT2vCQBTE74LfYXkFb7qJorapGxGh4MliLKXHR/bl&#10;j82+DdltEr99t1DwOMzMb5jdfjSN6KlztWUF8SICQZxbXXOp4OP6Nn8G4TyyxsYyKbiTg306neww&#10;0XbgC/WZL0WAsEtQQeV9m0jp8ooMuoVtiYNX2M6gD7Irpe5wCHDTyGUUbaTBmsNChS0dK8q/sx+j&#10;oDj0xfZsCvwaTvH7bcWfdXZbKjV7Gg+vIDyN/hH+b5+0gtXLG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+n8ExQAAANwAAAAPAAAAAAAAAAAAAAAAAJgCAABkcnMv&#10;ZG93bnJldi54bWxQSwUGAAAAAAQABAD1AAAAigMAAAAA&#10;" fillcolor="black [3213]" strokecolor="black [3213]" strokeweight="1pt"/>
            <v:oval id="椭圆 396" o:spid="_x0000_s1278" style="position:absolute;left:45720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jhc8UA&#10;AADcAAAADwAAAGRycy9kb3ducmV2LnhtbESPzWrDMBCE74W+g9hAb40cG9LGiRJMoeBTQ51Selys&#10;9U9irYyl2s7bR4FCj8PMfMPsDrPpxEiDay0rWC0jEMSl1S3XCr5O78+vIJxH1thZJgVXcnDYPz7s&#10;MNV24k8aC1+LAGGXooLG+z6V0pUNGXRL2xMHr7KDQR/kUEs94BTgppNxFK2lwZbDQoM9vTVUXopf&#10;o6DKxurlw1T4M+Wr4znh77Y4x0o9LeZsC8LT7P/Df+1cK0g2a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KOFzxQAAANwAAAAPAAAAAAAAAAAAAAAAAJgCAABkcnMv&#10;ZG93bnJldi54bWxQSwUGAAAAAAQABAD1AAAAigMAAAAA&#10;" fillcolor="black [3213]" strokecolor="black [3213]" strokeweight="1pt"/>
            <v:oval id="椭圆 397" o:spid="_x0000_s1279" style="position:absolute;left:45720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RE6MUA&#10;AADcAAAADwAAAGRycy9kb3ducmV2LnhtbESPzWrDMBCE74W8g9hCbo0cG5rUjRJMoOBTSp0Qclys&#10;9U9qrYyl2u7bV4VCj8PMfMPsDrPpxEiDay0rWK8iEMSl1S3XCi7nt6ctCOeRNXaWScE3OTjsFw87&#10;TLWd+IPGwtciQNilqKDxvk+ldGVDBt3K9sTBq+xg0Ac51FIPOAW46WQcRc/SYMthocGejg2Vn8WX&#10;UVBlY7U5mQpvU75+vyd8bYt7rNTycc5eQXia/X/4r51rBcnLBn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ZEToxQAAANwAAAAPAAAAAAAAAAAAAAAAAJgCAABkcnMv&#10;ZG93bnJldi54bWxQSwUGAAAAAAQABAD1AAAAigMAAAAA&#10;" fillcolor="black [3213]" strokecolor="black [3213]" strokeweight="1pt"/>
            <v:oval id="椭圆 398" o:spid="_x0000_s1280" style="position:absolute;left:45720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vQmsEA&#10;AADcAAAADwAAAGRycy9kb3ducmV2LnhtbERPy0rDQBTdF/yH4QrumklasDbNpBSh0JViKuLykrl5&#10;mbkTMtMk/r2zELo8nHd2XEwvJhpda1lBEsUgiEurW64VfF7P6xcQziNr7C2Tgl9ycMwfVhmm2s78&#10;QVPhaxFC2KWooPF+SKV0ZUMGXWQH4sBVdjToAxxrqUecQ7jp5SaOn6XBlkNDgwO9NlT+FDejoDpN&#10;1e7NVPg9X5L3bstfbdFtlHp6XE4HEJ4Wfxf/uy9awXYf1oY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70JrBAAAA3AAAAA8AAAAAAAAAAAAAAAAAmAIAAGRycy9kb3du&#10;cmV2LnhtbFBLBQYAAAAABAAEAPUAAACGAwAAAAA=&#10;" fillcolor="black [3213]" strokecolor="black [3213]" strokeweight="1pt"/>
            <v:oval id="椭圆 399" o:spid="_x0000_s1281" style="position:absolute;left:45720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d1AcUA&#10;AADcAAAADwAAAGRycy9kb3ducmV2LnhtbESPzWrDMBCE74W8g9hAb41sB9rEjRxCIOBTSp1Qelys&#10;9U9qrYyl2s7bV4VCj8PMfMPs9rPpxEiDay0riFcRCOLS6pZrBdfL6WkDwnlkjZ1lUnAnB/ts8bDD&#10;VNuJ32ksfC0ChF2KChrv+1RKVzZk0K1sTxy8yg4GfZBDLfWAU4CbTiZR9CwNthwWGuzp2FD5VXwb&#10;BdVhrF7OpsLPKY/fbmv+aItbotTjcj68gvA0+//wXzvXCtbbL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t3UBxQAAANwAAAAPAAAAAAAAAAAAAAAAAJgCAABkcnMv&#10;ZG93bnJldi54bWxQSwUGAAAAAAQABAD1AAAAigMAAAAA&#10;" fillcolor="black [3213]" strokecolor="black [3213]" strokeweight="1pt"/>
            <v:oval id="椭圆 400" o:spid="_x0000_s1282" style="position:absolute;left:45720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2EfsEA&#10;AADcAAAADwAAAGRycy9kb3ducmV2LnhtbERPy0rDQBTdF/yH4QrumklbqRIzDaFQ6Eoxiri8ZG5e&#10;Zu6EzDRJ/76zELo8nHeaLaYXE42utaxgE8UgiEurW64VfH+d1q8gnEfW2FsmBVdykB0eVikm2s78&#10;SVPhaxFC2CWooPF+SKR0ZUMGXWQH4sBVdjToAxxrqUecQ7jp5TaO99Jgy6GhwYGODZV/xcUoqPKp&#10;enk3Ff7O581Ht+Oftui2Sj09LvkbCE+Lv4v/3Wet4DkO88OZcATk4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thH7BAAAA3AAAAA8AAAAAAAAAAAAAAAAAmAIAAGRycy9kb3du&#10;cmV2LnhtbFBLBQYAAAAABAAEAPUAAACGAwAAAAA=&#10;" fillcolor="black [3213]" strokecolor="black [3213]" strokeweight="1pt"/>
            <v:oval id="椭圆 401" o:spid="_x0000_s1283" style="position:absolute;left:45720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Eh5cQA&#10;AADcAAAADwAAAGRycy9kb3ducmV2LnhtbESPT2vCQBTE7wW/w/KE3uomVqpEVxFB8NRiFPH4yL78&#10;0ezbkF2T9Nt3BaHHYWZ+w6w2g6lFR62rLCuIJxEI4szqigsF59P+YwHCeWSNtWVS8EsONuvR2woT&#10;bXs+Upf6QgQIuwQVlN43iZQuK8mgm9iGOHi5bQ36INtC6hb7ADe1nEbRlzRYcVgosaFdSdk9fRgF&#10;+bbL598mx2t/iH9un3yp0ttUqffxsF2C8DT4//CrfdAKZlEMzzPhCM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1hIeXEAAAA3AAAAA8AAAAAAAAAAAAAAAAAmAIAAGRycy9k&#10;b3ducmV2LnhtbFBLBQYAAAAABAAEAPUAAACJAwAAAAA=&#10;" fillcolor="black [3213]" strokecolor="black [3213]" strokeweight="1pt"/>
            <v:oval id="椭圆 402" o:spid="_x0000_s1284" style="position:absolute;left:45720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O/ksQA&#10;AADcAAAADwAAAGRycy9kb3ducmV2LnhtbESPT2vCQBTE74V+h+UJvdVNUmkluhEpCJ4sxlJ6fGRf&#10;/mj2bciuSfz2XUHocZiZ3zDrzWRaMVDvGssK4nkEgriwuuFKwfdp97oE4TyyxtYyKbiRg032/LTG&#10;VNuRjzTkvhIBwi5FBbX3XSqlK2oy6Oa2Iw5eaXuDPsi+krrHMcBNK5MoepcGGw4LNXb0WVNxya9G&#10;Qbkdyo+DKfF33Mdf5zf+afJzotTLbNquQHia/H/40d5rBYsogfuZc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2zv5LEAAAA3AAAAA8AAAAAAAAAAAAAAAAAmAIAAGRycy9k&#10;b3ducmV2LnhtbFBLBQYAAAAABAAEAPUAAACJAwAAAAA=&#10;" fillcolor="black [3213]" strokecolor="black [3213]" strokeweight="1pt"/>
            <v:oval id="椭圆 403" o:spid="_x0000_s1285" style="position:absolute;left:45720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8aCcQA&#10;AADcAAAADwAAAGRycy9kb3ducmV2LnhtbESPS4vCQBCE7wv+h6EFb+vEB6tERxFB8OSyUcRjk+k8&#10;NNMTMmMS//2OsLDHoqq+otbb3lSipcaVlhVMxhEI4tTqknMFl/PhcwnCeWSNlWVS8CIH283gY42x&#10;th3/UJv4XAQIuxgVFN7XsZQuLcigG9uaOHiZbQz6IJtc6ga7ADeVnEbRlzRYclgosKZ9QekjeRoF&#10;2a7NFieT4a07Tr7vM76WyX2q1GjY71YgPPX+P/zXPmoF82gG7zPhCM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/GgnEAAAA3AAAAA8AAAAAAAAAAAAAAAAAmAIAAGRycy9k&#10;b3ducmV2LnhtbFBLBQYAAAAABAAEAPUAAACJAwAAAAA=&#10;" fillcolor="black [3213]" strokecolor="black [3213]" strokeweight="1pt"/>
            <v:oval id="椭圆 404" o:spid="_x0000_s1286" style="position:absolute;left:45720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aCfcQA&#10;AADcAAAADwAAAGRycy9kb3ducmV2LnhtbESPS4vCQBCE78L+h6EXvOnEB7pER5GFBU+K2UX22GQ6&#10;D830hMyYxH/vCILHoqq+otbb3lSipcaVlhVMxhEI4tTqknMFf78/oy8QziNrrCyTgjs52G4+BmuM&#10;te34RG3icxEg7GJUUHhfx1K6tCCDbmxr4uBltjHog2xyqRvsAtxUchpFC2mw5LBQYE3fBaXX5GYU&#10;ZLs2Wx5Mhv/dfnK8zPhcJpepUsPPfrcC4an37/CrvdcK5tEcnmfCEZCb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Wgn3EAAAA3AAAAA8AAAAAAAAAAAAAAAAAmAIAAGRycy9k&#10;b3ducmV2LnhtbFBLBQYAAAAABAAEAPUAAACJAwAAAAA=&#10;" fillcolor="black [3213]" strokecolor="black [3213]" strokeweight="1pt"/>
            <v:oval id="椭圆 405" o:spid="_x0000_s1287" style="position:absolute;left:41433;top:27860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hfm8MA&#10;AADcAAAADwAAAGRycy9kb3ducmV2LnhtbESP3WrCQBSE7wXfYTlC78xGraWkrkEEi9CLYtoHOM2e&#10;5qfZs8nuqvHtu4WCl8PMfMNs8tF04kLON5YVLJIUBHFpdcOVgs+Pw/wZhA/IGjvLpOBGHvLtdLLB&#10;TNsrn+hShEpECPsMFdQh9JmUvqzJoE9sTxy9b+sMhihdJbXDa4SbTi7T9EkabDgu1NjTvqbypzgb&#10;BS21K/s2ILnXsPrCwmH7joNSD7Nx9wIi0Bju4f/2USt4TNfwdyYeAbn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0hfm8MAAADcAAAADwAAAAAAAAAAAAAAAACYAgAAZHJzL2Rv&#10;d25yZXYueG1sUEsFBgAAAAAEAAQA9QAAAIgDAAAAAA==&#10;" fillcolor="white [3212]" strokecolor="black [3213]" strokeweight=".5pt"/>
            <v:oval id="椭圆 406" o:spid="_x0000_s1288" style="position:absolute;left:45720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i5kcMA&#10;AADcAAAADwAAAGRycy9kb3ducmV2LnhtbESPT4vCMBTE7wt+h/CEva2prqhUo4ggeFqxinh8NK9/&#10;tHkpTbat394IC3scZuY3zGrTm0q01LjSsoLxKAJBnFpdcq7gct5/LUA4j6yxskwKnuRgsx58rDDW&#10;tuMTtYnPRYCwi1FB4X0dS+nSggy6ka2Jg5fZxqAPssmlbrALcFPJSRTNpMGSw0KBNe0KSh/Jr1GQ&#10;bdts/mMyvHWH8fH+zdcyuU+U+hz22yUIT73/D/+1D1rBNJrB+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oi5kcMAAADcAAAADwAAAAAAAAAAAAAAAACYAgAAZHJzL2Rv&#10;d25yZXYueG1sUEsFBgAAAAAEAAQA9QAAAIgDAAAAAA==&#10;" fillcolor="black [3213]" strokecolor="black [3213]" strokeweight="1pt"/>
            <v:oval id="椭圆 407" o:spid="_x0000_s1289" style="position:absolute;left:48931;top:30718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Zkd8MA&#10;AADcAAAADwAAAGRycy9kb3ducmV2LnhtbESP3WrCQBSE7wXfYTlC78xGLbakrkEEi9CLYtoHOM2e&#10;5qfZs8nuqvHtu4WCl8PMfMNs8tF04kLON5YVLJIUBHFpdcOVgs+Pw/wZhA/IGjvLpOBGHvLtdLLB&#10;TNsrn+hShEpECPsMFdQh9JmUvqzJoE9sTxy9b+sMhihdJbXDa4SbTi7TdC0NNhwXauxpX1P5U5yN&#10;gpbalX0bkNxrWH1h4bB9x0Gph9m4ewERaAz38H/7qBU8pk/wdyYeAbn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Zkd8MAAADcAAAADwAAAAAAAAAAAAAAAACYAgAAZHJzL2Rv&#10;d25yZXYueG1sUEsFBgAAAAAEAAQA9QAAAIgDAAAAAA==&#10;" fillcolor="white [3212]" strokecolor="black [3213]" strokeweight=".5pt"/>
            <v:oval id="椭圆 408" o:spid="_x0000_s1290" style="position:absolute;left:48931;top:33575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nwBb4A&#10;AADcAAAADwAAAGRycy9kb3ducmV2LnhtbERPy4rCMBTdC/5DuMLsNHUcRKpRRHAQZjFY/YBrc+3D&#10;5qYmUevfm4Xg8nDei1VnGnEn5yvLCsajBARxbnXFhYLjYTucgfABWWNjmRQ8ycNq2e8tMNX2wXu6&#10;Z6EQMYR9igrKENpUSp+XZNCPbEscubN1BkOErpDa4SOGm0Z+J8lUGqw4NpTY0qak/JLdjIKa6on9&#10;uyK53zA5Yeaw/serUl+Dbj0HEagLH/HbvdMKfpK4Np6JR0A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lJ8AW+AAAA3AAAAA8AAAAAAAAAAAAAAAAAmAIAAGRycy9kb3ducmV2&#10;LnhtbFBLBQYAAAAABAAEAPUAAACDAwAAAAA=&#10;" fillcolor="white [3212]" strokecolor="black [3213]" strokeweight=".5pt"/>
            <v:oval id="椭圆 409" o:spid="_x0000_s1291" style="position:absolute;left:48931;top:3571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VVnsMA&#10;AADcAAAADwAAAGRycy9kb3ducmV2LnhtbESP3WrCQBSE7wXfYTlC78xGLdKmrkEEi9CLYtoHOM2e&#10;5qfZs8nuqvHtu4WCl8PMfMNs8tF04kLON5YVLJIUBHFpdcOVgs+Pw/wJhA/IGjvLpOBGHvLtdLLB&#10;TNsrn+hShEpECPsMFdQh9JmUvqzJoE9sTxy9b+sMhihdJbXDa4SbTi7TdC0NNhwXauxpX1P5U5yN&#10;gpbalX0bkNxrWH1h4bB9x0Gph9m4ewERaAz38H/7qBU8ps/wdyYeAbn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VVnsMAAADcAAAADwAAAAAAAAAAAAAAAACYAgAAZHJzL2Rv&#10;d25yZXYueG1sUEsFBgAAAAAEAAQA9QAAAIgDAAAAAA==&#10;" fillcolor="white [3212]" strokecolor="black [3213]" strokeweight=".5pt"/>
            <v:oval id="椭圆 410" o:spid="_x0000_s1292" style="position:absolute;left:48931;top:38576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Zq3sAA&#10;AADcAAAADwAAAGRycy9kb3ducmV2LnhtbERPS2rDMBDdF3IHMYHsajlxKcW1HEKhIZBFqdsDTK2p&#10;P7FGtqQkzu2jRaHLx/sX29kM4kLOd5YVrJMUBHFtdceNgu+v98cXED4gaxwsk4IbediWi4cCc22v&#10;/EmXKjQihrDPUUEbwphL6euWDPrEjsSR+7XOYIjQNVI7vMZwM8hNmj5Lgx3HhhZHemupPlVno6Cn&#10;PrPHCcntQ/aDlcP+AyelVst59woi0Bz+xX/ug1bwtI7z45l4BGR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uZq3sAAAADcAAAADwAAAAAAAAAAAAAAAACYAgAAZHJzL2Rvd25y&#10;ZXYueG1sUEsFBgAAAAAEAAQA9QAAAIUDAAAAAA==&#10;" fillcolor="white [3212]" strokecolor="black [3213]" strokeweight=".5pt"/>
            <v:oval id="椭圆 411" o:spid="_x0000_s1293" style="position:absolute;left:48931;top:41433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rPRcMA&#10;AADcAAAADwAAAGRycy9kb3ducmV2LnhtbESPzWrDMBCE74G+g9hCb7HsJITiRjGlkFLIodTpA2yt&#10;jX9irWxJTZy3rwKFHIeZ+YbZFJPpxZmcby0ryJIUBHFldcu1gu/Dbv4Mwgdkjb1lUnAlD8X2YbbB&#10;XNsLf9G5DLWIEPY5KmhCGHIpfdWQQZ/YgTh6R+sMhihdLbXDS4SbXi7SdC0NthwXGhzoraHqVP4a&#10;BR11S7sfkdx7WP5g6bD7xFGpp8fp9QVEoCncw//tD61glWVwOxOPgN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rPRcMAAADcAAAADwAAAAAAAAAAAAAAAACYAgAAZHJzL2Rv&#10;d25yZXYueG1sUEsFBgAAAAAEAAQA9QAAAIgDAAAAAA==&#10;" fillcolor="white [3212]" strokecolor="black [3213]" strokeweight=".5pt"/>
            <v:oval id="椭圆 412" o:spid="_x0000_s1294" style="position:absolute;left:48931;top:44291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hRMsIA&#10;AADcAAAADwAAAGRycy9kb3ducmV2LnhtbESPzYoCMRCE7wu+Q2jB25rxh0VGo4jgIuxBHH2AdtLO&#10;j5POmGR19u2NIOyxqKqvqMWqM424k/OVZQWjYQKCOLe64kLB6bj9nIHwAVljY5kU/JGH1bL3scBU&#10;2wcf6J6FQkQI+xQVlCG0qZQ+L8mgH9qWOHoX6wyGKF0htcNHhJtGjpPkSxqsOC6U2NKmpPya/RoF&#10;NdUT+3NDct9hcsbMYb3Hm1KDfreegwjUhf/wu73TCqajMbzOxCMgl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eFEywgAAANwAAAAPAAAAAAAAAAAAAAAAAJgCAABkcnMvZG93&#10;bnJldi54bWxQSwUGAAAAAAQABAD1AAAAhwMAAAAA&#10;" fillcolor="white [3212]" strokecolor="black [3213]" strokeweight=".5pt"/>
            <v:oval id="椭圆 413" o:spid="_x0000_s1295" style="position:absolute;left:48931;top:4714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T0qcMA&#10;AADcAAAADwAAAGRycy9kb3ducmV2LnhtbESP3WrCQBSE7wt9h+UIvaubNFJKdA1SaCl4IcY+wDF7&#10;zI/Zs3F3q/HtXUHo5TAz3zCLYjS9OJPzrWUF6TQBQVxZ3XKt4Hf39foBwgdkjb1lUnAlD8Xy+WmB&#10;ubYX3tK5DLWIEPY5KmhCGHIpfdWQQT+1A3H0DtYZDFG6WmqHlwg3vXxLkndpsOW40OBAnw1Vx/LP&#10;KOioy+z6hOS+Q7bH0mG3wZNSL5NxNQcRaAz/4Uf7RyuYpRncz8QjIJ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jT0qcMAAADcAAAADwAAAAAAAAAAAAAAAACYAgAAZHJzL2Rv&#10;d25yZXYueG1sUEsFBgAAAAAEAAQA9QAAAIgDAAAAAA==&#10;" fillcolor="white [3212]" strokecolor="black [3213]" strokeweight=".5pt"/>
            <v:oval id="椭圆 414" o:spid="_x0000_s1296" style="position:absolute;left:48931;top:50006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1s3cMA&#10;AADcAAAADwAAAGRycy9kb3ducmV2LnhtbESPzWrDMBCE74W8g9hAbrWcH0pwrYQSSAjkUOr2ATbW&#10;1rJrrRxJSdy3rwqFHoeZ+YYpt6PtxY18aB0rmGc5COLa6ZYbBR/v+8c1iBCRNfaOScE3BdhuJg8l&#10;Ftrd+Y1uVWxEgnAoUIGJcSikDLUhiyFzA3HyPp23GJP0jdQe7wlue7nI8ydpseW0YHCgnaH6q7pa&#10;BR11S3e6IPlDXJ6x8ti94kWp2XR8eQYRaYz/4b/2UStYzVfweyYdAbn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1s3cMAAADcAAAADwAAAAAAAAAAAAAAAACYAgAAZHJzL2Rv&#10;d25yZXYueG1sUEsFBgAAAAAEAAQA9QAAAIgDAAAAAA==&#10;" fillcolor="white [3212]" strokecolor="black [3213]" strokeweight=".5pt"/>
            <v:oval id="椭圆 415" o:spid="_x0000_s1297" style="position:absolute;left:48931;top:52863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HJRsMA&#10;AADcAAAADwAAAGRycy9kb3ducmV2LnhtbESP3WrCQBSE7wXfYTlC78zGphaJriKFlkIvirEPcMwe&#10;82P2bLK71fTtu4WCl8PMfMNsdqPpxJWcbywrWCQpCOLS6oYrBV/H1/kKhA/IGjvLpOCHPOy208kG&#10;c21vfKBrESoRIexzVFCH0OdS+rImgz6xPXH0ztYZDFG6SmqHtwg3nXxM02dpsOG4UGNPLzWVl+Lb&#10;KGipzezHgOTeQnbCwmH7iYNSD7NxvwYRaAz38H/7XSt4Wizh70w8An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pHJRsMAAADcAAAADwAAAAAAAAAAAAAAAACYAgAAZHJzL2Rv&#10;d25yZXYueG1sUEsFBgAAAAAEAAQA9QAAAIgDAAAAAA==&#10;" fillcolor="white [3212]" strokecolor="black [3213]" strokeweight=".5pt"/>
            <v:oval id="椭圆 416" o:spid="_x0000_s1298" style="position:absolute;left:48931;top:55721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NXMcMA&#10;AADcAAAADwAAAGRycy9kb3ducmV2LnhtbESPUWvCMBSF3wX/Q7iCbzZ1Dhldo4zBxsCHseoPuGvu&#10;mnbNTU0yrf/eDAQfD+ec73DK7Wh7cSIfWscKllkOgrh2uuVGwWH/tngCESKyxt4xKbhQgO1mOimx&#10;0O7MX3SqYiMShEOBCkyMQyFlqA1ZDJkbiJP347zFmKRvpPZ4TnDby4c8X0uLLacFgwO9Gqp/qz+r&#10;oKNu5XZHJP8eV99Yeew+8ajUfDa+PIOINMZ7+Nb+0Aoel2v4P5OOgNx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kNXMcMAAADcAAAADwAAAAAAAAAAAAAAAACYAgAAZHJzL2Rv&#10;d25yZXYueG1sUEsFBgAAAAAEAAQA9QAAAIgDAAAAAA==&#10;" fillcolor="white [3212]" strokecolor="black [3213]" strokeweight=".5pt"/>
            <v:oval id="椭圆 417" o:spid="_x0000_s1299" style="position:absolute;left:48931;top:5857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/yqsMA&#10;AADcAAAADwAAAGRycy9kb3ducmV2LnhtbESP3WrCQBSE7wXfYTlC78zGpliJriKFlkIvirEPcMwe&#10;82P2bLK71fTtu4WCl8PMfMNsdqPpxJWcbywrWCQpCOLS6oYrBV/H1/kKhA/IGjvLpOCHPOy208kG&#10;c21vfKBrESoRIexzVFCH0OdS+rImgz6xPXH0ztYZDFG6SmqHtwg3nXxM06U02HBcqLGnl5rKS/Ft&#10;FLTUZvZjQHJvITth4bD9xEGph9m4X4MINIZ7+L/9rhU8LZ7h70w8An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/yqsMAAADcAAAADwAAAAAAAAAAAAAAAACYAgAAZHJzL2Rv&#10;d25yZXYueG1sUEsFBgAAAAAEAAQA9QAAAIgDAAAAAA==&#10;" fillcolor="white [3212]" strokecolor="black [3213]" strokeweight=".5pt"/>
            <v:oval id="椭圆 418" o:spid="_x0000_s1300" style="position:absolute;left:48931;top:60722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Bm2MAA&#10;AADcAAAADwAAAGRycy9kb3ducmV2LnhtbERPS2rDMBDdF3IHMYHsajlxKcW1HEKhIZBFqdsDTK2p&#10;P7FGtqQkzu2jRaHLx/sX29kM4kLOd5YVrJMUBHFtdceNgu+v98cXED4gaxwsk4IbediWi4cCc22v&#10;/EmXKjQihrDPUUEbwphL6euWDPrEjsSR+7XOYIjQNVI7vMZwM8hNmj5Lgx3HhhZHemupPlVno6Cn&#10;PrPHCcntQ/aDlcP+AyelVst59woi0Bz+xX/ug1bwtI5r45l4BGR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JBm2MAAAADcAAAADwAAAAAAAAAAAAAAAACYAgAAZHJzL2Rvd25y&#10;ZXYueG1sUEsFBgAAAAAEAAQA9QAAAIUDAAAAAA==&#10;" fillcolor="white [3212]" strokecolor="black [3213]" strokeweight=".5pt"/>
            <v:oval id="椭圆 419" o:spid="_x0000_s1301" style="position:absolute;left:46788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67PsUA&#10;AADcAAAADwAAAGRycy9kb3ducmV2LnhtbESPT2vCQBTE74LfYXlCb7qJLdpG1xCEgqcWUyk9PrIv&#10;fzT7NmTXJP323UKhx2FmfsPs08m0YqDeNZYVxKsIBHFhdcOVgsvH6/IZhPPIGlvLpOCbHKSH+WyP&#10;ibYjn2nIfSUChF2CCmrvu0RKV9Rk0K1sRxy80vYGfZB9JXWPY4CbVq6jaCMNNhwWauzoWFNxy+9G&#10;QZkN5fbNlPg1nuL36yN/Nvl1rdTDYsp2IDxN/j/81z5pBU/xC/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zrs+xQAAANwAAAAPAAAAAAAAAAAAAAAAAJgCAABkcnMv&#10;ZG93bnJldi54bWxQSwUGAAAAAAQABAD1AAAAigMAAAAA&#10;" fillcolor="black [3213]" strokecolor="black [3213]" strokeweight="1pt"/>
            <v:oval id="椭圆 420" o:spid="_x0000_s1302" style="position:absolute;left:46788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jYHsIA&#10;AADcAAAADwAAAGRycy9kb3ducmV2LnhtbERPy0rDQBTdF/yH4QrumknTopJmWoIgZGUxLeLykrl5&#10;tJk7ITNN4t87C8Hl4byz42J6MdHoOssKNlEMgriyuuNGweX8vn4F4Tyyxt4yKfghB8fDwyrDVNuZ&#10;P2kqfSNCCLsUFbTeD6mUrmrJoIvsQBy42o4GfYBjI/WIcwg3vUzi+Fka7Dg0tDjQW0vVrbwbBXU+&#10;1S8fpsbvudicrlv+6sprotTT45LvQXha/L/4z11oBbsk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mNgewgAAANwAAAAPAAAAAAAAAAAAAAAAAJgCAABkcnMvZG93&#10;bnJldi54bWxQSwUGAAAAAAQABAD1AAAAhwMAAAAA&#10;" fillcolor="black [3213]" strokecolor="black [3213]" strokeweight="1pt"/>
            <v:oval id="椭圆 421" o:spid="_x0000_s1303" style="position:absolute;left:46788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R9hcQA&#10;AADcAAAADwAAAGRycy9kb3ducmV2LnhtbESPT2vCQBTE7wW/w/IEb3WTWKpEVxFB8NTSKOLxkX35&#10;o9m3Ibsm6bfvFgo9DjPzG2azG00jeupcbVlBPI9AEOdW11wquJyPrysQziNrbCyTgm9ysNtOXjaY&#10;ajvwF/WZL0WAsEtRQeV9m0rp8ooMurltiYNX2M6gD7Irpe5wCHDTyCSK3qXBmsNChS0dKsof2dMo&#10;KPZ9sfwwBd6GU/x5X/C1zu6JUrPpuF+D8DT6//Bf+6QVvCUx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UfYXEAAAA3AAAAA8AAAAAAAAAAAAAAAAAmAIAAGRycy9k&#10;b3ducmV2LnhtbFBLBQYAAAAABAAEAPUAAACJAwAAAAA=&#10;" fillcolor="black [3213]" strokecolor="black [3213]" strokeweight="1pt"/>
            <v:oval id="椭圆 422" o:spid="_x0000_s1304" style="position:absolute;left:46788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bj8sQA&#10;AADcAAAADwAAAGRycy9kb3ducmV2LnhtbESPT2vCQBTE7wW/w/IK3uomsdSSuhERBE+WRhGPj+zL&#10;H5t9G7JrEr99t1DocZiZ3zDrzWRaMVDvGssK4kUEgriwuuFKwfm0f3kH4TyyxtYyKXiQg002e1pj&#10;qu3IXzTkvhIBwi5FBbX3XSqlK2oy6Ba2Iw5eaXuDPsi+krrHMcBNK5MoepMGGw4LNXa0q6n4zu9G&#10;QbkdytXRlHgdD/HnbcmXJr8lSs2fp+0HCE+T/w//tQ9awWuSwO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G4/LEAAAA3AAAAA8AAAAAAAAAAAAAAAAAmAIAAGRycy9k&#10;b3ducmV2LnhtbFBLBQYAAAAABAAEAPUAAACJAwAAAAA=&#10;" fillcolor="black [3213]" strokecolor="black [3213]" strokeweight="1pt"/>
            <v:oval id="椭圆 423" o:spid="_x0000_s1305" style="position:absolute;left:46788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pGacQA&#10;AADcAAAADwAAAGRycy9kb3ducmV2LnhtbESPT2vCQBTE74LfYXlCb7pJLFpSNyKC4KmlUaTHR/bl&#10;j82+Ddltkn77bqHgcZiZ3zC7/WRaMVDvGssK4lUEgriwuuFKwfVyWr6AcB5ZY2uZFPyQg302n+0w&#10;1XbkDxpyX4kAYZeigtr7LpXSFTUZdCvbEQevtL1BH2RfSd3jGOCmlUkUbaTBhsNCjR0dayq+8m+j&#10;oDwM5fbNlPg5nuP3+5pvTX5PlHpaTIdXEJ4m/wj/t89awXOy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KRmnEAAAA3AAAAA8AAAAAAAAAAAAAAAAAmAIAAGRycy9k&#10;b3ducmV2LnhtbFBLBQYAAAAABAAEAPUAAACJAwAAAAA=&#10;" fillcolor="black [3213]" strokecolor="black [3213]" strokeweight="1pt"/>
            <v:oval id="椭圆 424" o:spid="_x0000_s1306" style="position:absolute;left:46788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PeHcQA&#10;AADcAAAADwAAAGRycy9kb3ducmV2LnhtbESPT2vCQBTE74V+h+UVvDUbo2hJXUUEwZPSKNLjI/vy&#10;x2bfhuyapN++KxQ8DjPzG2a1GU0jeupcbVnBNIpBEOdW11wquJz37x8gnEfW2FgmBb/kYLN+fVlh&#10;qu3AX9RnvhQBwi5FBZX3bSqlyysy6CLbEgevsJ1BH2RXSt3hEOCmkUkcL6TBmsNChS3tKsp/srtR&#10;UGz7Ynk0BX4Ph+npNuNrnd0SpSZv4/YThKfRP8P/7YNWME/m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j3h3EAAAA3AAAAA8AAAAAAAAAAAAAAAAAmAIAAGRycy9k&#10;b3ducmV2LnhtbFBLBQYAAAAABAAEAPUAAACJAwAAAAA=&#10;" fillcolor="black [3213]" strokecolor="black [3213]" strokeweight="1pt"/>
            <v:oval id="椭圆 425" o:spid="_x0000_s1307" style="position:absolute;left:46788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97hsQA&#10;AADcAAAADwAAAGRycy9kb3ducmV2LnhtbESPT2vCQBTE7wW/w/IEb3VjalWiq4hQ8GRpKuLxkX35&#10;o9m3Ibsm8dt3C4Ueh5n5DbPZDaYWHbWusqxgNo1AEGdWV1woOH9/vK5AOI+ssbZMCp7kYLcdvWww&#10;0bbnL+pSX4gAYZeggtL7JpHSZSUZdFPbEAcvt61BH2RbSN1iH+CmlnEULaTBisNCiQ0dSsru6cMo&#10;yPddvjyZHK/9cfZ5e+NLld5ipSbjYb8G4Wnw/+G/9lErmMfv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ve4bEAAAA3AAAAA8AAAAAAAAAAAAAAAAAmAIAAGRycy9k&#10;b3ducmV2LnhtbFBLBQYAAAAABAAEAPUAAACJAwAAAAA=&#10;" fillcolor="black [3213]" strokecolor="black [3213]" strokeweight="1pt"/>
            <v:oval id="椭圆 426" o:spid="_x0000_s1308" style="position:absolute;left:46788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3l8cQA&#10;AADcAAAADwAAAGRycy9kb3ducmV2LnhtbESPT2vCQBTE70K/w/IK3szGVLSkriKC4ElpFOnxkX35&#10;Y7NvQ3abpN++WxA8DjPzG2a9HU0jeupcbVnBPIpBEOdW11wquF4Os3cQziNrbCyTgl9ysN28TNaY&#10;ajvwJ/WZL0WAsEtRQeV9m0rp8ooMusi2xMErbGfQB9mVUnc4BLhpZBLHS2mw5rBQYUv7ivLv7Mco&#10;KHZ9sTqZAr+G4/x8f+Nbnd0Tpaav4+4DhKfRP8OP9lErWCR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k95fHEAAAA3AAAAA8AAAAAAAAAAAAAAAAAmAIAAGRycy9k&#10;b3ducmV2LnhtbFBLBQYAAAAABAAEAPUAAACJAwAAAAA=&#10;" fillcolor="black [3213]" strokecolor="black [3213]" strokeweight="1pt"/>
            <v:oval id="椭圆 427" o:spid="_x0000_s1309" style="position:absolute;left:46788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FAas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eIk3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xQGrEAAAA3AAAAA8AAAAAAAAAAAAAAAAAmAIAAGRycy9k&#10;b3ducmV2LnhtbFBLBQYAAAAABAAEAPUAAACJAwAAAAA=&#10;" fillcolor="black [3213]" strokecolor="black [3213]" strokeweight="1pt"/>
            <v:oval id="椭圆 428" o:spid="_x0000_s1310" style="position:absolute;left:46788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7UGMIA&#10;AADcAAAADwAAAGRycy9kb3ducmV2LnhtbERPy0rDQBTdF/yH4QrumknTopJmWoIgZGUxLeLykrl5&#10;tJk7ITNN4t87C8Hl4byz42J6MdHoOssKNlEMgriyuuNGweX8vn4F4Tyyxt4yKfghB8fDwyrDVNuZ&#10;P2kqfSNCCLsUFbTeD6mUrmrJoIvsQBy42o4GfYBjI/WIcwg3vUzi+Fka7Dg0tDjQW0vVrbwbBXU+&#10;1S8fpsbvudicrlv+6sprotTT45LvQXha/L/4z11oBbsk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7tQYwgAAANwAAAAPAAAAAAAAAAAAAAAAAJgCAABkcnMvZG93&#10;bnJldi54bWxQSwUGAAAAAAQABAD1AAAAhwMAAAAA&#10;" fillcolor="black [3213]" strokecolor="black [3213]" strokeweight="1pt"/>
            <v:oval id="椭圆 429" o:spid="_x0000_s1311" style="position:absolute;left:46788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Jxg8QA&#10;AADcAAAADwAAAGRycy9kb3ducmV2LnhtbESPT2vCQBTE7wW/w/IEb3VjKlWjq4hQ8GRpKuLxkX35&#10;o9m3Ibsm8dt3C4Ueh5n5DbPZDaYWHbWusqxgNo1AEGdWV1woOH9/vC5BOI+ssbZMCp7kYLcdvWww&#10;0bbnL+pSX4gAYZeggtL7JpHSZSUZdFPbEAcvt61BH2RbSN1iH+CmlnEUvUuDFYeFEhs6lJTd04dR&#10;kO+7fHEyOV774+zz9saXKr3FSk3Gw34NwtPg/8N/7aNWMI9X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icYPEAAAA3AAAAA8AAAAAAAAAAAAAAAAAmAIAAGRycy9k&#10;b3ducmV2LnhtbFBLBQYAAAAABAAEAPUAAACJAwAAAAA=&#10;" fillcolor="black [3213]" strokecolor="black [3213]" strokeweight="1pt"/>
            <v:oval id="椭圆 430" o:spid="_x0000_s1312" style="position:absolute;left:46788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FOw8EA&#10;AADcAAAADwAAAGRycy9kb3ducmV2LnhtbERPy0rDQBTdF/yH4QrumklaqSXNpBSh0JViKuLykrl5&#10;mbkTMtMk/r2zELo8nHd2XEwvJhpda1lBEsUgiEurW64VfF7P6z0I55E19pZJwS85OOYPqwxTbWf+&#10;oKnwtQgh7FJU0Hg/pFK6siGDLrIDceAqOxr0AY611CPOIdz0chPHO2mw5dDQ4ECvDZU/xc0oqE5T&#10;9fJmKvyeL8l7t+Wvtug2Sj09LqcDCE+Lv4v/3Ret4Hkb5oc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BTsPBAAAA3AAAAA8AAAAAAAAAAAAAAAAAmAIAAGRycy9kb3du&#10;cmV2LnhtbFBLBQYAAAAABAAEAPUAAACGAwAAAAA=&#10;" fillcolor="black [3213]" strokecolor="black [3213]" strokeweight="1pt"/>
            <v:oval id="椭圆 431" o:spid="_x0000_s1313" style="position:absolute;left:46788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3rWMQA&#10;AADcAAAADwAAAGRycy9kb3ducmV2LnhtbESPT2vCQBTE74V+h+UVvDWbqLQSXUUKBU+KaSkeH9mX&#10;P5p9G7JrEr+9Kwg9DjPzG2a1GU0jeupcbVlBEsUgiHOray4V/P58vy9AOI+ssbFMCm7kYLN+fVlh&#10;qu3AR+ozX4oAYZeigsr7NpXS5RUZdJFtiYNX2M6gD7Irpe5wCHDTyGkcf0iDNYeFClv6qii/ZFej&#10;oNj2xefeFHgadsnhPOO/OjtPlZq8jdslCE+j/w8/2zutYD5L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N61jEAAAA3AAAAA8AAAAAAAAAAAAAAAAAmAIAAGRycy9k&#10;b3ducmV2LnhtbFBLBQYAAAAABAAEAPUAAACJAwAAAAA=&#10;" fillcolor="black [3213]" strokecolor="black [3213]" strokeweight="1pt"/>
            <v:oval id="椭圆 432" o:spid="_x0000_s1314" style="position:absolute;left:46788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91L8QA&#10;AADcAAAADwAAAGRycy9kb3ducmV2LnhtbESPT2vCQBTE74LfYXlCb7pJLFpSNyKC4KmlUaTHR/bl&#10;j82+Ddltkn77bqHgcZiZ3zC7/WRaMVDvGssK4lUEgriwuuFKwfVyWr6AcB5ZY2uZFPyQg302n+0w&#10;1XbkDxpyX4kAYZeigtr7LpXSFTUZdCvbEQevtL1BH2RfSd3jGOCmlUkUbaTBhsNCjR0dayq+8m+j&#10;oDwM5fbNlPg5nuP3+5pvTX5PlHpaTIdXEJ4m/wj/t89awfM6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fdS/EAAAA3AAAAA8AAAAAAAAAAAAAAAAAmAIAAGRycy9k&#10;b3ducmV2LnhtbFBLBQYAAAAABAAEAPUAAACJAwAAAAA=&#10;" fillcolor="black [3213]" strokecolor="black [3213]" strokeweight="1pt"/>
            <v:oval id="椭圆 433" o:spid="_x0000_s1315" style="position:absolute;left:46788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PQtMQA&#10;AADcAAAADwAAAGRycy9kb3ducmV2LnhtbESPT2vCQBTE74LfYXlCb7qJKVpSNyKC4KmlUaTHR/bl&#10;j82+Ddltkn77bqHgcZiZ3zC7/WRaMVDvGssK4lUEgriwuuFKwfVyWr6AcB5ZY2uZFPyQg302n+0w&#10;1XbkDxpyX4kAYZeigtr7LpXSFTUZdCvbEQevtL1BH2RfSd3jGOCmleso2kiDDYeFGjs61lR85d9G&#10;QXkYyu2bKfFzPMfv94RvTX5fK/W0mA6vIDxN/hH+b5+1guck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T0LTEAAAA3AAAAA8AAAAAAAAAAAAAAAAAmAIAAGRycy9k&#10;b3ducmV2LnhtbFBLBQYAAAAABAAEAPUAAACJAwAAAAA=&#10;" fillcolor="black [3213]" strokecolor="black [3213]" strokeweight="1pt"/>
            <v:oval id="椭圆 434" o:spid="_x0000_s1316" style="position:absolute;left:46788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pIwMUA&#10;AADcAAAADwAAAGRycy9kb3ducmV2LnhtbESPzWrDMBCE74W+g9hAb40cO7TBiRJMoeBTQ51Selys&#10;9U9irYyl2s7bR4FCj8PMfMPsDrPpxEiDay0rWC0jEMSl1S3XCr5O788bEM4ja+wsk4IrOTjsHx92&#10;mGo78SeNha9FgLBLUUHjfZ9K6cqGDLql7YmDV9nBoA9yqKUecApw08k4il6kwZbDQoM9vTVUXopf&#10;o6DKxur1w1T4M+Wr4znh77Y4x0o9LeZsC8LT7P/Df+1cK1gna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ekjAxQAAANwAAAAPAAAAAAAAAAAAAAAAAJgCAABkcnMv&#10;ZG93bnJldi54bWxQSwUGAAAAAAQABAD1AAAAigMAAAAA&#10;" fillcolor="black [3213]" strokecolor="black [3213]" strokeweight="1pt"/>
            <v:oval id="椭圆 435" o:spid="_x0000_s1317" style="position:absolute;left:46788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btW8UA&#10;AADcAAAADwAAAGRycy9kb3ducmV2LnhtbESPS2vDMBCE74H8B7GF3BLZebW4kUMIFHJKiVNKj4u1&#10;fqTWyliq7fz7qlDIcZiZb5jdfjSN6KlztWUF8SICQZxbXXOp4OP6Nn8B4TyyxsYyKbiTg306neww&#10;0XbgC/WZL0WAsEtQQeV9m0jp8ooMuoVtiYNX2M6gD7Irpe5wCHDTyGUUbaXBmsNChS0dK8q/sx+j&#10;oDj0xfPZFPg1nOL324o/6+y2VGr2NB5eQXga/SP83z5pBevVB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Nu1bxQAAANwAAAAPAAAAAAAAAAAAAAAAAJgCAABkcnMv&#10;ZG93bnJldi54bWxQSwUGAAAAAAQABAD1AAAAigMAAAAA&#10;" fillcolor="black [3213]" strokecolor="black [3213]" strokeweight="1pt"/>
            <v:oval id="椭圆 436" o:spid="_x0000_s1318" style="position:absolute;left:46788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RzLMUA&#10;AADcAAAADwAAAGRycy9kb3ducmV2LnhtbESPzWrDMBCE74W8g9hCbo0cuyTFjRJMoOBTSp0Qclys&#10;9U9qrYyl2u7bV4VCj8PMfMPsDrPpxEiDay0rWK8iEMSl1S3XCi7nt6cXEM4ja+wsk4JvcnDYLx52&#10;mGo78QeNha9FgLBLUUHjfZ9K6cqGDLqV7YmDV9nBoA9yqKUecApw08k4ijbSYMthocGejg2Vn8WX&#10;UVBlY7U9mQpvU75+vyd8bYt7rNTycc5eQXia/X/4r51rBc/JBn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5HMsxQAAANwAAAAPAAAAAAAAAAAAAAAAAJgCAABkcnMv&#10;ZG93bnJldi54bWxQSwUGAAAAAAQABAD1AAAAigMAAAAA&#10;" fillcolor="black [3213]" strokecolor="black [3213]" strokeweight="1pt"/>
            <v:oval id="椭圆 437" o:spid="_x0000_s1319" style="position:absolute;left:46788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jWt8UA&#10;AADcAAAADwAAAGRycy9kb3ducmV2LnhtbESPzWrDMBCE74W+g9hCb41spzTBjRxCIOBTSp0Qclys&#10;9U9qrYyl2s7bV4VCj8PMfMNstrPpxEiDay0riBcRCOLS6pZrBefT4WUNwnlkjZ1lUnAnB9vs8WGD&#10;qbYTf9JY+FoECLsUFTTe96mUrmzIoFvYnjh4lR0M+iCHWuoBpwA3nUyi6E0abDksNNjTvqHyq/g2&#10;CqrdWK2OpsLrlMcftyVf2uKWKPX8NO/eQXia/X/4r51rBa/LF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qNa3xQAAANwAAAAPAAAAAAAAAAAAAAAAAJgCAABkcnMv&#10;ZG93bnJldi54bWxQSwUGAAAAAAQABAD1AAAAigMAAAAA&#10;" fillcolor="black [3213]" strokecolor="black [3213]" strokeweight="1pt"/>
            <v:oval id="椭圆 438" o:spid="_x0000_s1320" style="position:absolute;left:46788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dCxcEA&#10;AADcAAAADwAAAGRycy9kb3ducmV2LnhtbERPy0rDQBTdF/yH4QrumklaqSXNpBSh0JViKuLykrl5&#10;mbkTMtMk/r2zELo8nHd2XEwvJhpda1lBEsUgiEurW64VfF7P6z0I55E19pZJwS85OOYPqwxTbWf+&#10;oKnwtQgh7FJU0Hg/pFK6siGDLrIDceAqOxr0AY611CPOIdz0chPHO2mw5dDQ4ECvDZU/xc0oqE5T&#10;9fJmKvyeL8l7t+Wvtug2Sj09LqcDCE+Lv4v/3Ret4Hkb1oY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3QsXBAAAA3AAAAA8AAAAAAAAAAAAAAAAAmAIAAGRycy9kb3du&#10;cmV2LnhtbFBLBQYAAAAABAAEAPUAAACGAwAAAAA=&#10;" fillcolor="black [3213]" strokecolor="black [3213]" strokeweight="1pt"/>
            <v:oval id="椭圆 439" o:spid="_x0000_s1321" style="position:absolute;left:46788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vnXsUA&#10;AADcAAAADwAAAGRycy9kb3ducmV2LnhtbESPT2vCQBTE74LfYXkFb7qJirapGxGh4MliLKXHR/bl&#10;j82+DdltEr99t1DwOMzMb5jdfjSN6KlztWUF8SICQZxbXXOp4OP6Nn8G4TyyxsYyKbiTg306neww&#10;0XbgC/WZL0WAsEtQQeV9m0jp8ooMuoVtiYNX2M6gD7Irpe5wCHDTyGUUbaTBmsNChS0dK8q/sx+j&#10;oDj0xfZsCvwaTvH7bcWfdXZbKjV7Gg+vIDyN/hH+b5+0gvXqBf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e+dexQAAANwAAAAPAAAAAAAAAAAAAAAAAJgCAABkcnMv&#10;ZG93bnJldi54bWxQSwUGAAAAAAQABAD1AAAAigMAAAAA&#10;" fillcolor="black [3213]" strokecolor="black [3213]" strokeweight="1pt"/>
            <v:oval id="椭圆 440" o:spid="_x0000_s1322" style="position:absolute;left:46788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c9vsIA&#10;AADcAAAADwAAAGRycy9kb3ducmV2LnhtbERPy2rCQBTdF/yH4Qrd1YmpVImOIQiFrFoaRVxeMjcP&#10;zdwJmWmS/n1nUejycN6HdDadGGlwrWUF61UEgri0uuVaweX8/rID4Tyyxs4yKfghB+lx8XTARNuJ&#10;v2gsfC1CCLsEFTTe94mUrmzIoFvZnjhwlR0M+gCHWuoBpxBuOhlH0Zs02HJoaLCnU0Plo/g2Cqps&#10;rLYfpsLblK8/7698bYt7rNTzcs72IDzN/l/85861gs0m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Rz2+wgAAANwAAAAPAAAAAAAAAAAAAAAAAJgCAABkcnMvZG93&#10;bnJldi54bWxQSwUGAAAAAAQABAD1AAAAhwMAAAAA&#10;" fillcolor="black [3213]" strokecolor="black [3213]" strokeweight="1pt"/>
            <v:oval id="椭圆 441" o:spid="_x0000_s1323" style="position:absolute;left:46788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uYJcQA&#10;AADcAAAADwAAAGRycy9kb3ducmV2LnhtbESPT2vCQBTE7wW/w/KE3uomKq1EN0EKBU+VpqV4fGRf&#10;/mj2bciuSfz2rlDocZiZ3zC7bDKtGKh3jWUF8SICQVxY3XCl4Of742UDwnlkja1lUnAjB1k6e9ph&#10;ou3IXzTkvhIBwi5BBbX3XSKlK2oy6Ba2Iw5eaXuDPsi+krrHMcBNK5dR9CoNNhwWauzovabikl+N&#10;gnI/lG+fpsTTeIiP5xX/Nvl5qdTzfNpvQXia/H/4r33QCtbrGB5nwhG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LmCXEAAAA3AAAAA8AAAAAAAAAAAAAAAAAmAIAAGRycy9k&#10;b3ducmV2LnhtbFBLBQYAAAAABAAEAPUAAACJAwAAAAA=&#10;" fillcolor="black [3213]" strokecolor="black [3213]" strokeweight="1pt"/>
            <v:oval id="椭圆 442" o:spid="_x0000_s1324" style="position:absolute;left:46788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kGUsQA&#10;AADcAAAADwAAAGRycy9kb3ducmV2LnhtbESPT2vCQBTE74V+h+UVvDUbo2hJXUUEwZPSKNLjI/vy&#10;x2bfhuyapN++KxQ8DjPzG2a1GU0jeupcbVnBNIpBEOdW11wquJz37x8gnEfW2FgmBb/kYLN+fVlh&#10;qu3AX9RnvhQBwi5FBZX3bSqlyysy6CLbEgevsJ1BH2RXSt3hEOCmkUkcL6TBmsNChS3tKsp/srtR&#10;UGz7Ynk0BX4Ph+npNuNrnd0SpSZv4/YThKfRP8P/7YNWMJ8n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ZBlLEAAAA3AAAAA8AAAAAAAAAAAAAAAAAmAIAAGRycy9k&#10;b3ducmV2LnhtbFBLBQYAAAAABAAEAPUAAACJAwAAAAA=&#10;" fillcolor="black [3213]" strokecolor="black [3213]" strokeweight="1pt"/>
            <v:oval id="椭圆 443" o:spid="_x0000_s1325" style="position:absolute;left:46788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WjycUA&#10;AADcAAAADwAAAGRycy9kb3ducmV2LnhtbESPzWrDMBCE74W+g9hAb40cO7TBiRJMoeBTQ51Selys&#10;9U9irYyl2s7bR4FCj8PMfMPsDrPpxEiDay0rWC0jEMSl1S3XCr5O788bEM4ja+wsk4IrOTjsHx92&#10;mGo78SeNha9FgLBLUUHjfZ9K6cqGDLql7YmDV9nBoA9yqKUecApw08k4il6kwZbDQoM9vTVUXopf&#10;o6DKxur1w1T4M+Wr4znh77Y4x0o9LeZsC8LT7P/Df+1cK1ivE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laPJxQAAANwAAAAPAAAAAAAAAAAAAAAAAJgCAABkcnMv&#10;ZG93bnJldi54bWxQSwUGAAAAAAQABAD1AAAAigMAAAAA&#10;" fillcolor="black [3213]" strokecolor="black [3213]" strokeweight="1pt"/>
            <v:oval id="椭圆 444" o:spid="_x0000_s1326" style="position:absolute;left:46788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w7vcQA&#10;AADcAAAADwAAAGRycy9kb3ducmV2LnhtbESPT2vCQBTE74V+h+UVvNVNbKgS3YgIgidLo4jHR/bl&#10;j2bfhuw2Sb99t1DocZiZ3zCb7WRaMVDvGssK4nkEgriwuuFKweV8eF2BcB5ZY2uZFHyTg232/LTB&#10;VNuRP2nIfSUChF2KCmrvu1RKV9Rk0M1tRxy80vYGfZB9JXWPY4CbVi6i6F0abDgs1NjRvqbikX8Z&#10;BeVuKJcnU+JtPMYf9ze+Nvl9odTsZdqtQXia/H/4r33UCpIk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8O73EAAAA3AAAAA8AAAAAAAAAAAAAAAAAmAIAAGRycy9k&#10;b3ducmV2LnhtbFBLBQYAAAAABAAEAPUAAACJAwAAAAA=&#10;" fillcolor="black [3213]" strokecolor="black [3213]" strokeweight="1pt"/>
            <v:oval id="椭圆 445" o:spid="_x0000_s1327" style="position:absolute;left:46788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CeJsUA&#10;AADcAAAADwAAAGRycy9kb3ducmV2LnhtbESPS2vDMBCE74X8B7GF3BrZebW4kUMIBHJKiVNKj4u1&#10;fqTWyliK7fz7qlDIcZiZb5jNdjSN6KlztWUF8SwCQZxbXXOp4PNyeHkD4TyyxsYyKbiTg206edpg&#10;ou3AZ+ozX4oAYZeggsr7NpHS5RUZdDPbEgevsJ1BH2RXSt3hEOCmkfMoWkuDNYeFClvaV5T/ZDej&#10;oNj1xevJFPg9HOOP64K/6uw6V2r6PO7eQXga/SP83z5qBcvlC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MJ4mxQAAANwAAAAPAAAAAAAAAAAAAAAAAJgCAABkcnMv&#10;ZG93bnJldi54bWxQSwUGAAAAAAQABAD1AAAAigMAAAAA&#10;" fillcolor="black [3213]" strokecolor="black [3213]" strokeweight="1pt"/>
            <v:oval id="椭圆 446" o:spid="_x0000_s1328" style="position:absolute;left:46788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IAUcMA&#10;AADcAAAADwAAAGRycy9kb3ducmV2LnhtbESPT4vCMBTE78J+h/CEvWmqK65Uo8iC4EmxLsseH83r&#10;H21eShPb+u2NIHgcZuY3zGrTm0q01LjSsoLJOAJBnFpdcq7g97wbLUA4j6yxskwK7uRgs/4YrDDW&#10;tuMTtYnPRYCwi1FB4X0dS+nSggy6sa2Jg5fZxqAPssmlbrALcFPJaRTNpcGSw0KBNf0UlF6Tm1GQ&#10;bdvs+2Ay/O/2k+Pli//K5DJV6nPYb5cgPPX+HX6191rBbDaH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OIAUcMAAADcAAAADwAAAAAAAAAAAAAAAACYAgAAZHJzL2Rv&#10;d25yZXYueG1sUEsFBgAAAAAEAAQA9QAAAIgDAAAAAA==&#10;" fillcolor="black [3213]" strokecolor="black [3213]" strokeweight="1pt"/>
            <v:oval id="椭圆 447" o:spid="_x0000_s1329" style="position:absolute;left:46788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6lysUA&#10;AADcAAAADwAAAGRycy9kb3ducmV2LnhtbESPQWvCQBSE74X+h+UVeqsbU6mSuooIQk4tjSIeH9mX&#10;bGz2bchuk/jv3UKhx2FmvmHW28m2YqDeN44VzGcJCOLS6YZrBafj4WUFwgdkja1jUnAjD9vN48Ma&#10;M+1G/qKhCLWIEPYZKjAhdJmUvjRk0c9cRxy9yvUWQ5R9LXWPY4TbVqZJ8iYtNhwXDHa0N1R+Fz9W&#10;QbUbquWHrfAy5vPP6yufm+KaKvX8NO3eQQSawn/4r51rBYvFE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rqXKxQAAANwAAAAPAAAAAAAAAAAAAAAAAJgCAABkcnMv&#10;ZG93bnJldi54bWxQSwUGAAAAAAQABAD1AAAAigMAAAAA&#10;" fillcolor="black [3213]" strokecolor="black [3213]" strokeweight="1pt"/>
            <v:oval id="椭圆 448" o:spid="_x0000_s1330" style="position:absolute;left:46788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ExuMIA&#10;AADcAAAADwAAAGRycy9kb3ducmV2LnhtbERPy2rCQBTdF/yH4Qrd1YmpVImOIQiFrFoaRVxeMjcP&#10;zdwJmWmS/n1nUejycN6HdDadGGlwrWUF61UEgri0uuVaweX8/rID4Tyyxs4yKfghB+lx8XTARNuJ&#10;v2gsfC1CCLsEFTTe94mUrmzIoFvZnjhwlR0M+gCHWuoBpxBuOhlH0Zs02HJoaLCnU0Plo/g2Cqps&#10;rLYfpsLblK8/7698bYt7rNTzcs72IDzN/l/85861gs0m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MTG4wgAAANwAAAAPAAAAAAAAAAAAAAAAAJgCAABkcnMvZG93&#10;bnJldi54bWxQSwUGAAAAAAQABAD1AAAAhwMAAAAA&#10;" fillcolor="black [3213]" strokecolor="black [3213]" strokeweight="1pt"/>
            <v:oval id="椭圆 449" o:spid="_x0000_s1331" style="position:absolute;left:46788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2UI8UA&#10;AADcAAAADwAAAGRycy9kb3ducmV2LnhtbESPT2vCQBTE7wW/w/IK3uomKtqmbkQEwZPFWEqPj+zL&#10;H5t9G7JrEr99t1DwOMzMb5jNdjSN6KlztWUF8SwCQZxbXXOp4PNyeHkF4TyyxsYyKbiTg206edpg&#10;ou3AZ+ozX4oAYZeggsr7NpHS5RUZdDPbEgevsJ1BH2RXSt3hEOCmkfMoWkmDNYeFClvaV5T/ZDej&#10;oNj1xfpkCvwejvHHdcFfdXadKzV9HnfvIDyN/hH+bx+1guXyDf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fZQjxQAAANwAAAAPAAAAAAAAAAAAAAAAAJgCAABkcnMv&#10;ZG93bnJldi54bWxQSwUGAAAAAAQABAD1AAAAigMAAAAA&#10;" fillcolor="black [3213]" strokecolor="black [3213]" strokeweight="1pt"/>
            <v:oval id="椭圆 450" o:spid="_x0000_s1332" style="position:absolute;left:46788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6rY8IA&#10;AADcAAAADwAAAGRycy9kb3ducmV2LnhtbERPy2rCQBTdF/oPwy24ayamtpU0o4RCwZXSWIrLS+bm&#10;YTN3QmaaxL93FoLLw3ln29l0YqTBtZYVLKMYBHFpdcu1gp/j1/MahPPIGjvLpOBCDrabx4cMU20n&#10;/qax8LUIIexSVNB436dSurIhgy6yPXHgKjsY9AEOtdQDTiHcdDKJ4zdpsOXQ0GBPnw2Vf8W/UVDl&#10;Y/W+NxWept3ycH7h37Y4J0otnub8A4Sn2d/FN/dOK1i9hvn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nqtjwgAAANwAAAAPAAAAAAAAAAAAAAAAAJgCAABkcnMvZG93&#10;bnJldi54bWxQSwUGAAAAAAQABAD1AAAAhwMAAAAA&#10;" fillcolor="black [3213]" strokecolor="black [3213]" strokeweight="1pt"/>
            <v:oval id="椭圆 451" o:spid="_x0000_s1333" style="position:absolute;left:46788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IO+MUA&#10;AADcAAAADwAAAGRycy9kb3ducmV2LnhtbESPT2vCQBTE74LfYXlCb7qJrbZE1xCEgqcWUyk9PrIv&#10;fzT7NmTXJP323UKhx2FmfsPs08m0YqDeNZYVxKsIBHFhdcOVgsvH6/IFhPPIGlvLpOCbHKSH+WyP&#10;ibYjn2nIfSUChF2CCmrvu0RKV9Rk0K1sRxy80vYGfZB9JXWPY4CbVq6jaCsNNhwWauzoWFNxy+9G&#10;QZkN5fObKfFrPMXv10f+bPLrWqmHxZTtQHia/H/4r33SCp42Mf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0g74xQAAANwAAAAPAAAAAAAAAAAAAAAAAJgCAABkcnMv&#10;ZG93bnJldi54bWxQSwUGAAAAAAQABAD1AAAAigMAAAAA&#10;" fillcolor="black [3213]" strokecolor="black [3213]" strokeweight="1pt"/>
            <v:oval id="椭圆 452" o:spid="_x0000_s1334" style="position:absolute;left:46788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CQj8QA&#10;AADcAAAADwAAAGRycy9kb3ducmV2LnhtbESPT2vCQBTE7wW/w/IEb3VjalWiq4hQ8GRpKuLxkX35&#10;o9m3Ibsm8dt3C4Ueh5n5DbPZDaYWHbWusqxgNo1AEGdWV1woOH9/vK5AOI+ssbZMCp7kYLcdvWww&#10;0bbnL+pSX4gAYZeggtL7JpHSZSUZdFPbEAcvt61BH2RbSN1iH+CmlnEULaTBisNCiQ0dSsru6cMo&#10;yPddvjyZHK/9cfZ5e+NLld5ipSbjYb8G4Wnw/+G/9lErmL/H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4AkI/EAAAA3AAAAA8AAAAAAAAAAAAAAAAAmAIAAGRycy9k&#10;b3ducmV2LnhtbFBLBQYAAAAABAAEAPUAAACJAwAAAAA=&#10;" fillcolor="black [3213]" strokecolor="black [3213]" strokeweight="1pt"/>
            <v:oval id="椭圆 453" o:spid="_x0000_s1335" style="position:absolute;left:46788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w1FMUA&#10;AADcAAAADwAAAGRycy9kb3ducmV2LnhtbESPS2vDMBCE74H8B7GF3BLZebW4kUMIFHJKiVNKj4u1&#10;fqTWyliq7fz7qlDIcZiZb5jdfjSN6KlztWUF8SICQZxbXXOp4OP6Nn8B4TyyxsYyKbiTg306neww&#10;0XbgC/WZL0WAsEtQQeV9m0jp8ooMuoVtiYNX2M6gD7Irpe5wCHDTyGUUbaXBmsNChS0dK8q/sx+j&#10;oDj0xfPZFPg1nOL324o/6+y2VGr2NB5eQXga/SP83z5pBevNC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TDUUxQAAANwAAAAPAAAAAAAAAAAAAAAAAJgCAABkcnMv&#10;ZG93bnJldi54bWxQSwUGAAAAAAQABAD1AAAAigMAAAAA&#10;" fillcolor="black [3213]" strokecolor="black [3213]" strokeweight="1pt"/>
            <v:oval id="椭圆 454" o:spid="_x0000_s1336" style="position:absolute;left:46788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WtYMUA&#10;AADcAAAADwAAAGRycy9kb3ducmV2LnhtbESPS2vDMBCE74X8B7GF3BrZebW4kUMIBHJKiVNKj4u1&#10;fqTWyliK7fz7qlDIcZiZb5jNdjSN6KlztWUF8SwCQZxbXXOp4PNyeHkD4TyyxsYyKbiTg206edpg&#10;ou3AZ+ozX4oAYZeggsr7NpHS5RUZdDPbEgevsJ1BH2RXSt3hEOCmkfMoWkuDNYeFClvaV5T/ZDej&#10;oNj1xevJFPg9HOOP64K/6uw6V2r6PO7eQXga/SP83z5qBcvVE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pa1gxQAAANwAAAAPAAAAAAAAAAAAAAAAAJgCAABkcnMv&#10;ZG93bnJldi54bWxQSwUGAAAAAAQABAD1AAAAigMAAAAA&#10;" fillcolor="black [3213]" strokecolor="black [3213]" strokeweight="1pt"/>
            <v:oval id="椭圆 455" o:spid="_x0000_s1337" style="position:absolute;left:46788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kI+8QA&#10;AADcAAAADwAAAGRycy9kb3ducmV2LnhtbESPW2vCQBSE3wv9D8sp+NZsvFWJriIFwSelaSk+HrIn&#10;F5s9G7JrEv+9KxR8HGbmG2a9HUwtOmpdZVnBOIpBEGdWV1wo+Pnevy9BOI+ssbZMCm7kYLt5fVlj&#10;om3PX9SlvhABwi5BBaX3TSKly0oy6CLbEAcvt61BH2RbSN1iH+CmlpM4/pAGKw4LJTb0WVL2l16N&#10;gnzX5YujyfHcH8any5R/q/QyUWr0NuxWIDwN/hn+bx+0gtl8Do8z4Qj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pCPvEAAAA3AAAAA8AAAAAAAAAAAAAAAAAmAIAAGRycy9k&#10;b3ducmV2LnhtbFBLBQYAAAAABAAEAPUAAACJAwAAAAA=&#10;" fillcolor="black [3213]" strokecolor="black [3213]" strokeweight="1pt"/>
            <v:oval id="椭圆 456" o:spid="_x0000_s1338" style="position:absolute;left:46788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uWjMQA&#10;AADcAAAADwAAAGRycy9kb3ducmV2LnhtbESPW2vCQBSE3wv+h+UIvtWNl2pJXUUEwSelUaSPh+zJ&#10;xWbPhuyaxH/vFgo+DjPzDbPa9KYSLTWutKxgMo5AEKdWl5wruJz3758gnEfWWFkmBQ9ysFkP3lYY&#10;a9vxN7WJz0WAsItRQeF9HUvp0oIMurGtiYOX2cagD7LJpW6wC3BTyWkULaTBksNCgTXtCkp/k7tR&#10;kG3bbHk0Gf50h8npNuNrmdymSo2G/fYLhKfev8L/7YNWMP9YwN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7lozEAAAA3AAAAA8AAAAAAAAAAAAAAAAAmAIAAGRycy9k&#10;b3ducmV2LnhtbFBLBQYAAAAABAAEAPUAAACJAwAAAAA=&#10;" fillcolor="black [3213]" strokecolor="black [3213]" strokeweight="1pt"/>
            <v:oval id="椭圆 457" o:spid="_x0000_s1339" style="position:absolute;left:46788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czF8QA&#10;AADcAAAADwAAAGRycy9kb3ducmV2LnhtbESPW2vCQBSE3wv+h+UIvtWNl2qJriKC4JPSWEofD9mT&#10;i2bPhuyaxH/vFgo+DjPzDbPe9qYSLTWutKxgMo5AEKdWl5wr+L4c3j9BOI+ssbJMCh7kYLsZvK0x&#10;1rbjL2oTn4sAYRejgsL7OpbSpQUZdGNbEwcvs41BH2STS91gF+CmktMoWkiDJYeFAmvaF5TekrtR&#10;kO3abHkyGf52x8n5OuOfMrlOlRoN+90KhKfev8L/7aNWMP9Ywt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3MxfEAAAA3AAAAA8AAAAAAAAAAAAAAAAAmAIAAGRycy9k&#10;b3ducmV2LnhtbFBLBQYAAAAABAAEAPUAAACJAwAAAAA=&#10;" fillcolor="black [3213]" strokecolor="black [3213]" strokeweight="1pt"/>
            <v:oval id="椭圆 458" o:spid="_x0000_s1340" style="position:absolute;left:46788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inZcIA&#10;AADcAAAADwAAAGRycy9kb3ducmV2LnhtbERPy2rCQBTdF/oPwy24ayamtpU0o4RCwZXSWIrLS+bm&#10;YTN3QmaaxL93FoLLw3ln29l0YqTBtZYVLKMYBHFpdcu1gp/j1/MahPPIGjvLpOBCDrabx4cMU20n&#10;/qax8LUIIexSVNB436dSurIhgy6yPXHgKjsY9AEOtdQDTiHcdDKJ4zdpsOXQ0GBPnw2Vf8W/UVDl&#10;Y/W+NxWept3ycH7h37Y4J0otnub8A4Sn2d/FN/dOK1i9hrX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6KdlwgAAANwAAAAPAAAAAAAAAAAAAAAAAJgCAABkcnMvZG93&#10;bnJldi54bWxQSwUGAAAAAAQABAD1AAAAhwMAAAAA&#10;" fillcolor="black [3213]" strokecolor="black [3213]" strokeweight="1pt"/>
            <v:oval id="椭圆 459" o:spid="_x0000_s1341" style="position:absolute;left:46788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QC/sUA&#10;AADcAAAADwAAAGRycy9kb3ducmV2LnhtbESPT2vCQBTE70K/w/IKvekmtraauooUCp4qpkU8PrIv&#10;/5p9G7LbJH57tyB4HGbmN8x6O5pG9NS5yrKCeBaBIM6srrhQ8PP9OV2CcB5ZY2OZFFzIwXbzMFlj&#10;ou3AR+pTX4gAYZeggtL7NpHSZSUZdDPbEgcvt51BH2RXSN3hEOCmkfMoepUGKw4LJbb0UVL2m/4Z&#10;Bfmuz9++TI7nYR8f6mc+VWk9V+rpcdy9g/A0+nv41t5rBS+LFfyfCUdAb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pAL+xQAAANwAAAAPAAAAAAAAAAAAAAAAAJgCAABkcnMv&#10;ZG93bnJldi54bWxQSwUGAAAAAAQABAD1AAAAigMAAAAA&#10;" fillcolor="black [3213]" strokecolor="black [3213]" strokeweight="1pt"/>
            <v:oval id="椭圆 460" o:spid="_x0000_s1342" style="position:absolute;left:46788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Jh3sIA&#10;AADcAAAADwAAAGRycy9kb3ducmV2LnhtbERPy2rCQBTdF/yH4Qrd1YlpUYmOIQiFrFoaRVxeMjcP&#10;zdwJmWmS/n1nUejycN6HdDadGGlwrWUF61UEgri0uuVaweX8/rID4Tyyxs4yKfghB+lx8XTARNuJ&#10;v2gsfC1CCLsEFTTe94mUrmzIoFvZnjhwlR0M+gCHWuoBpxBuOhlH0UYabDk0NNjTqaHyUXwbBVU2&#10;VtsPU+Ftytef91e+tsU9Vup5OWd7EJ5m/y/+c+dawdsm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8mHewgAAANwAAAAPAAAAAAAAAAAAAAAAAJgCAABkcnMvZG93&#10;bnJldi54bWxQSwUGAAAAAAQABAD1AAAAhwMAAAAA&#10;" fillcolor="black [3213]" strokecolor="black [3213]" strokeweight="1pt"/>
            <v:oval id="椭圆 461" o:spid="_x0000_s1343" style="position:absolute;left:46788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7ERcQA&#10;AADcAAAADwAAAGRycy9kb3ducmV2LnhtbESPT2vCQBTE74LfYXlCb7qJFSvRTZBCwVOlaSkeH9mX&#10;P5p9G7LbJH57t1DocZiZ3zCHbDKtGKh3jWUF8SoCQVxY3XCl4OvzbbkD4TyyxtYyKbiTgyydzw6Y&#10;aDvyBw25r0SAsEtQQe19l0jpipoMupXtiINX2t6gD7KvpO5xDHDTynUUbaXBhsNCjR291lTc8h+j&#10;oDwO5cu7KfEynuLz9Zm/m/y6VuppMR33IDxN/j/81z5pBZttDL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+xEXEAAAA3AAAAA8AAAAAAAAAAAAAAAAAmAIAAGRycy9k&#10;b3ducmV2LnhtbFBLBQYAAAAABAAEAPUAAACJAwAAAAA=&#10;" fillcolor="black [3213]" strokecolor="black [3213]" strokeweight="1pt"/>
            <v:oval id="椭圆 462" o:spid="_x0000_s1344" style="position:absolute;left:46788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xaMsQA&#10;AADcAAAADwAAAGRycy9kb3ducmV2LnhtbESPT2vCQBTE70K/w/IK3szGVLSkriKC4ElpFOnxkX35&#10;Y7NvQ3abpN++WxA8DjPzG2a9HU0jeupcbVnBPIpBEOdW11wquF4Os3cQziNrbCyTgl9ysN28TNaY&#10;ajvwJ/WZL0WAsEtRQeV9m0rp8ooMusi2xMErbGfQB9mVUnc4BLhpZBLHS2mw5rBQYUv7ivLv7Mco&#10;KHZ9sTqZAr+G4/x8f+Nbnd0Tpaav4+4DhKfRP8OP9lErWCwT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sWjLEAAAA3AAAAA8AAAAAAAAAAAAAAAAAmAIAAGRycy9k&#10;b3ducmV2LnhtbFBLBQYAAAAABAAEAPUAAACJAwAAAAA=&#10;" fillcolor="black [3213]" strokecolor="black [3213]" strokeweight="1pt"/>
            <v:oval id="椭圆 463" o:spid="_x0000_s1345" style="position:absolute;left:46788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D/qcUA&#10;AADcAAAADwAAAGRycy9kb3ducmV2LnhtbESPzWrDMBCE74W8g9hCbo0cuyTFjRJMoOBTSp0Qclys&#10;9U9qrYyl2u7bV4VCj8PMfMPsDrPpxEiDay0rWK8iEMSl1S3XCi7nt6cXEM4ja+wsk4JvcnDYLx52&#10;mGo78QeNha9FgLBLUUHjfZ9K6cqGDLqV7YmDV9nBoA9yqKUecApw08k4ijbSYMthocGejg2Vn8WX&#10;UVBlY7U9mQpvU75+vyd8bYt7rNTycc5eQXia/X/4r51rBc+bBH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IP+pxQAAANwAAAAPAAAAAAAAAAAAAAAAAJgCAABkcnMv&#10;ZG93bnJldi54bWxQSwUGAAAAAAQABAD1AAAAigMAAAAA&#10;" fillcolor="black [3213]" strokecolor="black [3213]" strokeweight="1pt"/>
            <v:oval id="椭圆 464" o:spid="_x0000_s1346" style="position:absolute;left:48217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ln3cMA&#10;AADcAAAADwAAAGRycy9kb3ducmV2LnhtbESPT4vCMBTE78J+h/CEvWmqK65Uo8iC4EmxLsseH83r&#10;H21eShPb+u2NIHgcZuY3zGrTm0q01LjSsoLJOAJBnFpdcq7g97wbLUA4j6yxskwK7uRgs/4YrDDW&#10;tuMTtYnPRYCwi1FB4X0dS+nSggy6sa2Jg5fZxqAPssmlbrALcFPJaRTNpcGSw0KBNf0UlF6Tm1GQ&#10;bdvs+2Ay/O/2k+Pli//K5DJV6nPYb5cgPPX+HX6191rBbD6D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Mln3cMAAADcAAAADwAAAAAAAAAAAAAAAACYAgAAZHJzL2Rv&#10;d25yZXYueG1sUEsFBgAAAAAEAAQA9QAAAIgDAAAAAA==&#10;" fillcolor="black [3213]" strokecolor="black [3213]" strokeweight="1pt"/>
            <v:oval id="椭圆 465" o:spid="_x0000_s1347" style="position:absolute;left:48217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XCRsQA&#10;AADcAAAADwAAAGRycy9kb3ducmV2LnhtbESPW2vCQBSE3wv+h+UIvtWNl2pJXUUEwSelUaSPh+zJ&#10;xWbPhuyaxH/vFgo+DjPzDbPa9KYSLTWutKxgMo5AEKdWl5wruJz3758gnEfWWFkmBQ9ysFkP3lYY&#10;a9vxN7WJz0WAsItRQeF9HUvp0oIMurGtiYOX2cagD7LJpW6wC3BTyWkULaTBksNCgTXtCkp/k7tR&#10;kG3bbHk0Gf50h8npNuNrmdymSo2G/fYLhKfev8L/7YNWMF98wN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+FwkbEAAAA3AAAAA8AAAAAAAAAAAAAAAAAmAIAAGRycy9k&#10;b3ducmV2LnhtbFBLBQYAAAAABAAEAPUAAACJAwAAAAA=&#10;" fillcolor="black [3213]" strokecolor="black [3213]" strokeweight="1pt"/>
            <v:oval id="椭圆 466" o:spid="_x0000_s1348" style="position:absolute;left:48217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dcMcQA&#10;AADcAAAADwAAAGRycy9kb3ducmV2LnhtbESPT2vCQBTE74V+h+UVvNVNbIkS3YgIgidLo4jHR/bl&#10;j2bfhuw2Sb99t1DocZiZ3zCb7WRaMVDvGssK4nkEgriwuuFKweV8eF2BcB5ZY2uZFHyTg232/LTB&#10;VNuRP2nIfSUChF2KCmrvu1RKV9Rk0M1tRxy80vYGfZB9JXWPY4CbVi6iKJEGGw4LNXa0r6l45F9G&#10;QbkbyuXJlHgbj/HH/Y2vTX5fKDV7mXZrEJ4m/x/+ax+1gvck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9XXDHEAAAA3AAAAA8AAAAAAAAAAAAAAAAAmAIAAGRycy9k&#10;b3ducmV2LnhtbFBLBQYAAAAABAAEAPUAAACJAwAAAAA=&#10;" fillcolor="black [3213]" strokecolor="black [3213]" strokeweight="1pt"/>
            <v:oval id="椭圆 467" o:spid="_x0000_s1349" style="position:absolute;left:48217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v5qsUA&#10;AADcAAAADwAAAGRycy9kb3ducmV2LnhtbESPzWrDMBCE74G8g9hAb7HstMTFiRxCoZBTS51Selys&#10;9U9irYyl2u7bV4VAjsPMfMPsD7PpxEiDay0rSKIYBHFpdcu1gs/z6/oZhPPIGjvLpOCXHBzy5WKP&#10;mbYTf9BY+FoECLsMFTTe95mUrmzIoItsTxy8yg4GfZBDLfWAU4CbTm7ieCsNthwWGuzppaHyWvwY&#10;BdVxrNI3U+H3dEreL4/81RaXjVIPq/m4A+Fp9vfwrX3SCp62K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G/mqxQAAANwAAAAPAAAAAAAAAAAAAAAAAJgCAABkcnMv&#10;ZG93bnJldi54bWxQSwUGAAAAAAQABAD1AAAAigMAAAAA&#10;" fillcolor="black [3213]" strokecolor="black [3213]" strokeweight="1pt"/>
            <v:oval id="椭圆 468" o:spid="_x0000_s1350" style="position:absolute;left:48217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Rt2MIA&#10;AADcAAAADwAAAGRycy9kb3ducmV2LnhtbERPy2rCQBTdF/yH4Qrd1YlpUYmOIQiFrFoaRVxeMjcP&#10;zdwJmWmS/n1nUejycN6HdDadGGlwrWUF61UEgri0uuVaweX8/rID4Tyyxs4yKfghB+lx8XTARNuJ&#10;v2gsfC1CCLsEFTTe94mUrmzIoFvZnjhwlR0M+gCHWuoBpxBuOhlH0UYabDk0NNjTqaHyUXwbBVU2&#10;VtsPU+Ftytef91e+tsU9Vup5OWd7EJ5m/y/+c+dawdsm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hG3YwgAAANwAAAAPAAAAAAAAAAAAAAAAAJgCAABkcnMvZG93&#10;bnJldi54bWxQSwUGAAAAAAQABAD1AAAAhwMAAAAA&#10;" fillcolor="black [3213]" strokecolor="black [3213]" strokeweight="1pt"/>
            <v:oval id="椭圆 469" o:spid="_x0000_s1351" style="position:absolute;left:48217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jIQ8UA&#10;AADcAAAADwAAAGRycy9kb3ducmV2LnhtbESPW2vCQBSE3wv9D8sp+NZsvGA1uooUBJ+UpqX4eMie&#10;XGz2bMiuSfz3rlDwcZiZb5j1djC16Kh1lWUF4ygGQZxZXXGh4Od7/74A4TyyxtoyKbiRg+3m9WWN&#10;ibY9f1GX+kIECLsEFZTeN4mULivJoItsQxy83LYGfZBtIXWLfYCbWk7ieC4NVhwWSmzos6TsL70a&#10;Bfmuyz+OJsdzfxifLlP+rdLLRKnR27BbgfA0+Gf4v33QCmbzJTzOh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yMhDxQAAANwAAAAPAAAAAAAAAAAAAAAAAJgCAABkcnMv&#10;ZG93bnJldi54bWxQSwUGAAAAAAQABAD1AAAAigMAAAAA&#10;" fillcolor="black [3213]" strokecolor="black [3213]" strokeweight="1pt"/>
            <v:oval id="椭圆 470" o:spid="_x0000_s1352" style="position:absolute;left:48217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v3A8IA&#10;AADcAAAADwAAAGRycy9kb3ducmV2LnhtbERPy0rDQBTdF/yH4QrumklTaSTNtARB6EoxFXF5ydw8&#10;2sydkJkm8e+dhdDl4bzz42J6MdHoOssKNlEMgriyuuNGwdf5bf0Cwnlkjb1lUvBLDo6Hh1WOmbYz&#10;f9JU+kaEEHYZKmi9HzIpXdWSQRfZgThwtR0N+gDHRuoR5xBuepnE8U4a7Dg0tDjQa0vVtbwZBXUx&#10;1em7qfFnPm0+Llv+7spLotTT41LsQXha/F387z5pBc9pmB/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K/cDwgAAANwAAAAPAAAAAAAAAAAAAAAAAJgCAABkcnMvZG93&#10;bnJldi54bWxQSwUGAAAAAAQABAD1AAAAhwMAAAAA&#10;" fillcolor="black [3213]" strokecolor="black [3213]" strokeweight="1pt"/>
            <v:oval id="椭圆 471" o:spid="_x0000_s1353" style="position:absolute;left:48217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dSmMQA&#10;AADcAAAADwAAAGRycy9kb3ducmV2LnhtbESPT2vCQBTE7wW/w/IEb3UTLU1JXUUEwZPSKKXHR/bl&#10;j2bfhuyaxG/vFgo9DjPzG2a1GU0jeupcbVlBPI9AEOdW11wquJz3rx8gnEfW2FgmBQ9ysFlPXlaY&#10;ajvwF/WZL0WAsEtRQeV9m0rp8ooMurltiYNX2M6gD7Irpe5wCHDTyEUUvUuDNYeFClvaVZTfsrtR&#10;UGz7IjmaAn+GQ3y6Lvm7zq4LpWbTcfsJwtPo/8N/7YNW8JbE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nUpjEAAAA3AAAAA8AAAAAAAAAAAAAAAAAmAIAAGRycy9k&#10;b3ducmV2LnhtbFBLBQYAAAAABAAEAPUAAACJAwAAAAA=&#10;" fillcolor="black [3213]" strokecolor="black [3213]" strokeweight="1pt"/>
            <v:oval id="椭圆 472" o:spid="_x0000_s1354" style="position:absolute;left:48217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XM78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eNnE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1zO/EAAAA3AAAAA8AAAAAAAAAAAAAAAAAmAIAAGRycy9k&#10;b3ducmV2LnhtbFBLBQYAAAAABAAEAPUAAACJAwAAAAA=&#10;" fillcolor="black [3213]" strokecolor="black [3213]" strokeweight="1pt"/>
            <v:oval id="椭圆 473" o:spid="_x0000_s1355" style="position:absolute;left:48217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lpdMUA&#10;AADcAAAADwAAAGRycy9kb3ducmV2LnhtbESPzWrDMBCE74W+g9hCb41spzTBjRxCIOBTSp0Qclys&#10;9U9qrYyl2s7bV4VCj8PMfMNstrPpxEiDay0riBcRCOLS6pZrBefT4WUNwnlkjZ1lUnAnB9vs8WGD&#10;qbYTf9JY+FoECLsUFTTe96mUrmzIoFvYnjh4lR0M+iCHWuoBpwA3nUyi6E0abDksNNjTvqHyq/g2&#10;CqrdWK2OpsLrlMcftyVf2uKWKPX8NO/eQXia/X/4r51rBa+rJ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+Wl0xQAAANwAAAAPAAAAAAAAAAAAAAAAAJgCAABkcnMv&#10;ZG93bnJldi54bWxQSwUGAAAAAAQABAD1AAAAigMAAAAA&#10;" fillcolor="black [3213]" strokecolor="black [3213]" strokeweight="1pt"/>
            <v:oval id="椭圆 474" o:spid="_x0000_s1356" style="position:absolute;left:48217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DxAMUA&#10;AADcAAAADwAAAGRycy9kb3ducmV2LnhtbESPQWvCQBSE74X+h+UVeqsbU6mSuooIQk4tjSIeH9mX&#10;bGz2bchuk/jv3UKhx2FmvmHW28m2YqDeN44VzGcJCOLS6YZrBafj4WUFwgdkja1jUnAjD9vN48Ma&#10;M+1G/qKhCLWIEPYZKjAhdJmUvjRk0c9cRxy9yvUWQ5R9LXWPY4TbVqZJ8iYtNhwXDHa0N1R+Fz9W&#10;QbUbquWHrfAy5vPP6yufm+KaKvX8NO3eQQSawn/4r51rBYvlA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EPEAxQAAANwAAAAPAAAAAAAAAAAAAAAAAJgCAABkcnMv&#10;ZG93bnJldi54bWxQSwUGAAAAAAQABAD1AAAAigMAAAAA&#10;" fillcolor="black [3213]" strokecolor="black [3213]" strokeweight="1pt"/>
            <v:oval id="椭圆 475" o:spid="_x0000_s1357" style="position:absolute;left:48217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xUm8QA&#10;AADcAAAADwAAAGRycy9kb3ducmV2LnhtbESPW2vCQBSE3wv+h+UIvtWNl2qJriKC4JPSWEofD9mT&#10;i2bPhuyaxH/vFgo+DjPzDbPe9qYSLTWutKxgMo5AEKdWl5wr+L4c3j9BOI+ssbJMCh7kYLsZvK0x&#10;1rbjL2oTn4sAYRejgsL7OpbSpQUZdGNbEwcvs41BH2STS91gF+CmktMoWkiDJYeFAmvaF5TekrtR&#10;kO3abHkyGf52x8n5OuOfMrlOlRoN+90KhKfev8L/7aNWMF9+wN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cVJvEAAAA3AAAAA8AAAAAAAAAAAAAAAAAmAIAAGRycy9k&#10;b3ducmV2LnhtbFBLBQYAAAAABAAEAPUAAACJAwAAAAA=&#10;" fillcolor="black [3213]" strokecolor="black [3213]" strokeweight="1pt"/>
            <v:oval id="椭圆 476" o:spid="_x0000_s1358" style="position:absolute;left:48217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7K7MUA&#10;AADcAAAADwAAAGRycy9kb3ducmV2LnhtbESPzWrDMBCE74G8g9hAb7HstMTFiRxCoZBTS51Selys&#10;9U9irYyl2u7bV4VAjsPMfMPsD7PpxEiDay0rSKIYBHFpdcu1gs/z6/oZhPPIGjvLpOCXHBzy5WKP&#10;mbYTf9BY+FoECLsMFTTe95mUrmzIoItsTxy8yg4GfZBDLfWAU4CbTm7ieCsNthwWGuzppaHyWvwY&#10;BdVxrNI3U+H3dEreL4/81RaXjVIPq/m4A+Fp9vfwrX3SCp7SL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jsrsxQAAANwAAAAPAAAAAAAAAAAAAAAAAJgCAABkcnMv&#10;ZG93bnJldi54bWxQSwUGAAAAAAQABAD1AAAAigMAAAAA&#10;" fillcolor="black [3213]" strokecolor="black [3213]" strokeweight="1pt"/>
            <v:oval id="椭圆 477" o:spid="_x0000_s1359" style="position:absolute;left:48217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Jvd8QA&#10;AADcAAAADwAAAGRycy9kb3ducmV2LnhtbESPT2vCQBTE70K/w/KE3nSjFSMxq0ih4KnFtJQeH9mX&#10;f2bfhuw2Sb99VxA8DjPzGyY9TqYVA/WutqxgtYxAEOdW11wq+Pp8W+xAOI+ssbVMCv7IwfHwNEsx&#10;0XbkCw2ZL0WAsEtQQeV9l0jp8ooMuqXtiINX2N6gD7Ivpe5xDHDTynUUbaXBmsNChR29VpRfs1+j&#10;oDgNRfxuCvwZz6uP5oW/66xZK/U8n057EJ4m/wjf22etYBPHcDsTjoA8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Cb3fEAAAA3AAAAA8AAAAAAAAAAAAAAAAAmAIAAGRycy9k&#10;b3ducmV2LnhtbFBLBQYAAAAABAAEAPUAAACJAwAAAAA=&#10;" fillcolor="black [3213]" strokecolor="black [3213]" strokeweight="1pt"/>
            <v:oval id="椭圆 478" o:spid="_x0000_s1360" style="position:absolute;left:48217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37BcIA&#10;AADcAAAADwAAAGRycy9kb3ducmV2LnhtbERPy0rDQBTdF/yH4QrumklTaSTNtARB6EoxFXF5ydw8&#10;2sydkJkm8e+dhdDl4bzz42J6MdHoOssKNlEMgriyuuNGwdf5bf0Cwnlkjb1lUvBLDo6Hh1WOmbYz&#10;f9JU+kaEEHYZKmi9HzIpXdWSQRfZgThwtR0N+gDHRuoR5xBuepnE8U4a7Dg0tDjQa0vVtbwZBXUx&#10;1em7qfFnPm0+Llv+7spLotTT41LsQXha/F387z5pBc9pWBv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XfsFwgAAANwAAAAPAAAAAAAAAAAAAAAAAJgCAABkcnMvZG93&#10;bnJldi54bWxQSwUGAAAAAAQABAD1AAAAhwMAAAAA&#10;" fillcolor="black [3213]" strokecolor="black [3213]" strokeweight="1pt"/>
            <v:oval id="椭圆 479" o:spid="_x0000_s1361" style="position:absolute;left:48217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FensQA&#10;AADcAAAADwAAAGRycy9kb3ducmV2LnhtbESPW2vCQBSE3wv+h+UIvtWNF6pNXUUEwSelUaSPh+zJ&#10;xWbPhuyaxH/vFgo+DjPzDbPa9KYSLTWutKxgMo5AEKdWl5wruJz370sQziNrrCyTggc52KwHbyuM&#10;te34m9rE5yJA2MWooPC+jqV0aUEG3djWxMHLbGPQB9nkUjfYBbip5DSKPqTBksNCgTXtCkp/k7tR&#10;kG3bbHE0Gf50h8npNuNrmdymSo2G/fYLhKfev8L/7YNWMF98wt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RXp7EAAAA3AAAAA8AAAAAAAAAAAAAAAAAmAIAAGRycy9k&#10;b3ducmV2LnhtbFBLBQYAAAAABAAEAPUAAACJAwAAAAA=&#10;" fillcolor="black [3213]" strokecolor="black [3213]" strokeweight="1pt"/>
            <v:oval id="椭圆 480" o:spid="_x0000_s1362" style="position:absolute;left:48217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6HJMEA&#10;AADcAAAADwAAAGRycy9kb3ducmV2LnhtbERPy4rCMBTdC/MP4Q7MzqY+UKlGkYEBVyNWGWZ5aW4f&#10;2tyUJrb1781CcHk4781uMLXoqHWVZQWTKAZBnFldcaHgcv4Zr0A4j6yxtkwKHuRgt/0YbTDRtucT&#10;dakvRAhhl6CC0vsmkdJlJRl0kW2IA5fb1qAPsC2kbrEP4aaW0zheSIMVh4YSG/ouKbuld6Mg33f5&#10;8tfk+N8fJsfrjP+q9DpV6utz2K9BeBr8W/xyH7SC+SrMD2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/+hyTBAAAA3AAAAA8AAAAAAAAAAAAAAAAAmAIAAGRycy9kb3du&#10;cmV2LnhtbFBLBQYAAAAABAAEAPUAAACGAwAAAAA=&#10;" fillcolor="black [3213]" strokecolor="black [3213]" strokeweight="1pt"/>
            <v:oval id="椭圆 481" o:spid="_x0000_s1363" style="position:absolute;left:48217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Iiv8QA&#10;AADcAAAADwAAAGRycy9kb3ducmV2LnhtbESPT2vCQBTE7wW/w/IK3ppNtFRJXUUEwZPSKNLjI/vy&#10;x2bfhuyaxG/vFgo9DjPzG2a1GU0jeupcbVlBEsUgiHOray4VXM77tyUI55E1NpZJwYMcbNaTlxWm&#10;2g78RX3mSxEg7FJUUHnfplK6vCKDLrItcfAK2xn0QXal1B0OAW4aOYvjD2mw5rBQYUu7ivKf7G4U&#10;FNu+WBxNgd/DITnd5nyts9tMqenruP0E4Wn0/+G/9kEreF8m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yIr/EAAAA3AAAAA8AAAAAAAAAAAAAAAAAmAIAAGRycy9k&#10;b3ducmV2LnhtbFBLBQYAAAAABAAEAPUAAACJAwAAAAA=&#10;" fillcolor="black [3213]" strokecolor="black [3213]" strokeweight="1pt"/>
            <v:oval id="椭圆 482" o:spid="_x0000_s1364" style="position:absolute;left:48217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C8yM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eNnG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gvMjEAAAA3AAAAA8AAAAAAAAAAAAAAAAAmAIAAGRycy9k&#10;b3ducmV2LnhtbFBLBQYAAAAABAAEAPUAAACJAwAAAAA=&#10;" fillcolor="black [3213]" strokecolor="black [3213]" strokeweight="1pt"/>
            <v:oval id="椭圆 483" o:spid="_x0000_s1365" style="position:absolute;left:48217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wZU8UA&#10;AADcAAAADwAAAGRycy9kb3ducmV2LnhtbESPzWrDMBCE74W8g9hAb41spzTBjRxCIOBTSp1Qelys&#10;9U9qrYyl2s7bV4VCj8PMfMPs9rPpxEiDay0riFcRCOLS6pZrBdfL6WkLwnlkjZ1lUnAnB/ts8bDD&#10;VNuJ32ksfC0ChF2KChrv+1RKVzZk0K1sTxy8yg4GfZBDLfWAU4CbTiZR9CINthwWGuzp2FD5VXwb&#10;BdVhrDZnU+HnlMdvtzV/tMUtUepxOR9eQXia/X/4r51rBc/bN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LBlTxQAAANwAAAAPAAAAAAAAAAAAAAAAAJgCAABkcnMv&#10;ZG93bnJldi54bWxQSwUGAAAAAAQABAD1AAAAigMAAAAA&#10;" fillcolor="black [3213]" strokecolor="black [3213]" strokeweight="1pt"/>
            <v:oval id="椭圆 484" o:spid="_x0000_s1366" style="position:absolute;left:48217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WBJ8QA&#10;AADcAAAADwAAAGRycy9kb3ducmV2LnhtbESPS4vCQBCE78L+h6EXvOnEB65ER5GFBU+KcVn22GQ6&#10;D830hMyYxH/vCILHoqq+otbb3lSipcaVlhVMxhEI4tTqknMFv+ef0RKE88gaK8uk4E4OtpuPwRpj&#10;bTs+UZv4XAQIuxgVFN7XsZQuLcigG9uaOHiZbQz6IJtc6ga7ADeVnEbRQhosOSwUWNN3Qek1uRkF&#10;2a7Nvg4mw/9uPzleZvxXJpepUsPPfrcC4an37/CrvdcK5ss5PM+EIy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FgSfEAAAA3AAAAA8AAAAAAAAAAAAAAAAAmAIAAGRycy9k&#10;b3ducmV2LnhtbFBLBQYAAAAABAAEAPUAAACJAwAAAAA=&#10;" fillcolor="black [3213]" strokecolor="black [3213]" strokeweight="1pt"/>
            <v:oval id="椭圆 485" o:spid="_x0000_s1367" style="position:absolute;left:48217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kkvMQA&#10;AADcAAAADwAAAGRycy9kb3ducmV2LnhtbESPT2vCQBTE74V+h+UVeqsbrVWJbkQKBU9Ko4jHR/bl&#10;n9m3IbtN0m/vFgoeh5n5DbPZjqYRPXWusqxgOolAEGdWV1woOJ++3lYgnEfW2FgmBb/kYJs8P20w&#10;1nbgb+pTX4gAYRejgtL7NpbSZSUZdBPbEgcvt51BH2RXSN3hEOCmkbMoWkiDFYeFElv6LCm7pT9G&#10;Qb7r8+XB5Hgd9tNj/c6XKq1nSr2+jLs1CE+jf4T/23utYL76gL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JJLzEAAAA3AAAAA8AAAAAAAAAAAAAAAAAmAIAAGRycy9k&#10;b3ducmV2LnhtbFBLBQYAAAAABAAEAPUAAACJAwAAAAA=&#10;" fillcolor="black [3213]" strokecolor="black [3213]" strokeweight="1pt"/>
            <v:oval id="椭圆 486" o:spid="_x0000_s1368" style="position:absolute;left:48217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u6y8UA&#10;AADcAAAADwAAAGRycy9kb3ducmV2LnhtbESPzWrDMBCE74G+g9hCb7HstKTGiRxCoZBTS51Selys&#10;9U9irYyl2s7bR4VAjsPMfMNsd7PpxEiDay0rSKIYBHFpdcu1gu/j+zIF4Tyyxs4yKbiQg13+sNhi&#10;pu3EXzQWvhYBwi5DBY33fSalKxsy6CLbEwevsoNBH+RQSz3gFOCmk6s4XkuDLYeFBnt6a6g8F39G&#10;QbUfq9cPU+HvdEg+T8/80xanlVJPj/N+A8LT7O/hW/ugFbyka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W7rLxQAAANwAAAAPAAAAAAAAAAAAAAAAAJgCAABkcnMv&#10;ZG93bnJldi54bWxQSwUGAAAAAAQABAD1AAAAigMAAAAA&#10;" fillcolor="black [3213]" strokecolor="black [3213]" strokeweight="1pt"/>
            <v:oval id="椭圆 487" o:spid="_x0000_s1369" style="position:absolute;left:48217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cfUMUA&#10;AADcAAAADwAAAGRycy9kb3ducmV2LnhtbESPQWvCQBSE7wX/w/IK3pqNWhpJXUUEwVNLo0iPj+xL&#10;sjb7NmTXJP333UKhx2FmvmE2u8m2YqDeG8cKFkkKgrh02nCt4HI+Pq1B+ICssXVMCr7Jw247e9hg&#10;rt3IHzQUoRYRwj5HBU0IXS6lLxuy6BPXEUevcr3FEGVfS93jGOG2lcs0fZEWDceFBjs6NFR+FXer&#10;oNoPVfZmK/wcT4v324qvprgtlZo/TvtXEIGm8B/+a5+0gud1Br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Fx9QxQAAANwAAAAPAAAAAAAAAAAAAAAAAJgCAABkcnMv&#10;ZG93bnJldi54bWxQSwUGAAAAAAQABAD1AAAAigMAAAAA&#10;" fillcolor="black [3213]" strokecolor="black [3213]" strokeweight="1pt"/>
            <v:oval id="椭圆 488" o:spid="_x0000_s1370" style="position:absolute;left:48217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iLIsEA&#10;AADcAAAADwAAAGRycy9kb3ducmV2LnhtbERPy4rCMBTdC/MP4Q7MzqY+UKlGkYEBVyNWGWZ5aW4f&#10;2tyUJrb1781CcHk4781uMLXoqHWVZQWTKAZBnFldcaHgcv4Zr0A4j6yxtkwKHuRgt/0YbTDRtucT&#10;dakvRAhhl6CC0vsmkdJlJRl0kW2IA5fb1qAPsC2kbrEP4aaW0zheSIMVh4YSG/ouKbuld6Mg33f5&#10;8tfk+N8fJsfrjP+q9DpV6utz2K9BeBr8W/xyH7SC+SqsDW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IiyLBAAAA3AAAAA8AAAAAAAAAAAAAAAAAmAIAAGRycy9kb3du&#10;cmV2LnhtbFBLBQYAAAAABAAEAPUAAACGAwAAAAA=&#10;" fillcolor="black [3213]" strokecolor="black [3213]" strokeweight="1pt"/>
            <v:oval id="椭圆 489" o:spid="_x0000_s1371" style="position:absolute;left:48217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QuucQA&#10;AADcAAAADwAAAGRycy9kb3ducmV2LnhtbESPW2vCQBSE3wv+h+UIvtWNF6qNriKC4JPSWEofD9mT&#10;i2bPhuyaxH/vFgo+DjPzDbPe9qYSLTWutKxgMo5AEKdWl5wr+L4c3pcgnEfWWFkmBQ9ysN0M3tYY&#10;a9vxF7WJz0WAsItRQeF9HUvp0oIMurGtiYOX2cagD7LJpW6wC3BTyWkUfUiDJYeFAmvaF5TekrtR&#10;kO3abHEyGf52x8n5OuOfMrlOlRoN+90KhKfev8L/7aNWMF9+wt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7ELrnEAAAA3AAAAA8AAAAAAAAAAAAAAAAAmAIAAGRycy9k&#10;b3ducmV2LnhtbFBLBQYAAAAABAAEAPUAAACJAwAAAAA=&#10;" fillcolor="black [3213]" strokecolor="black [3213]" strokeweight="1pt"/>
            <v:oval id="椭圆 490" o:spid="_x0000_s1372" style="position:absolute;left:48217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cR+cIA&#10;AADcAAAADwAAAGRycy9kb3ducmV2LnhtbERPy2rCQBTdF/oPwy24ayam0tY0o4RCwZXSWIrLS+bm&#10;YTN3QmaaxL93FoLLw3ln29l0YqTBtZYVLKMYBHFpdcu1gp/j1/M7COeRNXaWScGFHGw3jw8ZptpO&#10;/E1j4WsRQtilqKDxvk+ldGVDBl1ke+LAVXYw6AMcaqkHnEK46WQSx6/SYMuhocGePhsq/4p/o6DK&#10;x+ptbyo8Tbvl4fzCv21xTpRaPM35BwhPs7+Lb+6dVrBah/n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JxH5wgAAANwAAAAPAAAAAAAAAAAAAAAAAJgCAABkcnMvZG93&#10;bnJldi54bWxQSwUGAAAAAAQABAD1AAAAhwMAAAAA&#10;" fillcolor="black [3213]" strokecolor="black [3213]" strokeweight="1pt"/>
            <v:oval id="椭圆 491" o:spid="_x0000_s1373" style="position:absolute;left:48217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u0YsUA&#10;AADcAAAADwAAAGRycy9kb3ducmV2LnhtbESPT2vCQBTE74LfYXlCb7qJLdpG1xCEgqcWUyk9PrIv&#10;fzT7NmTXJP323UKhx2FmfsPs08m0YqDeNZYVxKsIBHFhdcOVgsvH6/IZhPPIGlvLpOCbHKSH+WyP&#10;ibYjn2nIfSUChF2CCmrvu0RKV9Rk0K1sRxy80vYGfZB9JXWPY4CbVq6jaCMNNhwWauzoWFNxy+9G&#10;QZkN5fbNlPg1nuL36yN/Nvl1rdTDYsp2IDxN/j/81z5pBU8vMf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a7RixQAAANwAAAAPAAAAAAAAAAAAAAAAAJgCAABkcnMv&#10;ZG93bnJldi54bWxQSwUGAAAAAAQABAD1AAAAigMAAAAA&#10;" fillcolor="black [3213]" strokecolor="black [3213]" strokeweight="1pt"/>
            <v:oval id="椭圆 492" o:spid="_x0000_s1374" style="position:absolute;left:48217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kqFcQA&#10;AADcAAAADwAAAGRycy9kb3ducmV2LnhtbESPT2vCQBTE7wW/w/IEb3VjKlWjq4hQ8GRpKuLxkX35&#10;o9m3Ibsm8dt3C4Ueh5n5DbPZDaYWHbWusqxgNo1AEGdWV1woOH9/vC5BOI+ssbZMCp7kYLcdvWww&#10;0bbnL+pSX4gAYZeggtL7JpHSZSUZdFPbEAcvt61BH2RbSN1iH+CmlnEUvUuDFYeFEhs6lJTd04dR&#10;kO+7fHEyOV774+zz9saXKr3FSk3Gw34NwtPg/8N/7aNWMF/F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5KhXEAAAA3AAAAA8AAAAAAAAAAAAAAAAAmAIAAGRycy9k&#10;b3ducmV2LnhtbFBLBQYAAAAABAAEAPUAAACJAwAAAAA=&#10;" fillcolor="black [3213]" strokecolor="black [3213]" strokeweight="1pt"/>
            <v:oval id="椭圆 493" o:spid="_x0000_s1375" style="position:absolute;left:48217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WPjsUA&#10;AADcAAAADwAAAGRycy9kb3ducmV2LnhtbESPT2vCQBTE74LfYXkFb7qJirapGxGh4MliLKXHR/bl&#10;j82+DdltEr99t1DwOMzMb5jdfjSN6KlztWUF8SICQZxbXXOp4OP6Nn8G4TyyxsYyKbiTg306neww&#10;0XbgC/WZL0WAsEtQQeV9m0jp8ooMuoVtiYNX2M6gD7Irpe5wCHDTyGUUbaTBmsNChS0dK8q/sx+j&#10;oDj0xfZsCvwaTvH7bcWfdXZbKjV7Gg+vIDyN/hH+b5+0gvXLC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9Y+OxQAAANwAAAAPAAAAAAAAAAAAAAAAAJgCAABkcnMv&#10;ZG93bnJldi54bWxQSwUGAAAAAAQABAD1AAAAigMAAAAA&#10;" fillcolor="black [3213]" strokecolor="black [3213]" strokeweight="1pt"/>
            <v:oval id="椭圆 494" o:spid="_x0000_s1376" style="position:absolute;left:48217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wX+sUA&#10;AADcAAAADwAAAGRycy9kb3ducmV2LnhtbESPT2vCQBTE7wW/w/IK3uomKtqmbkQEwZPFWEqPj+zL&#10;H5t9G7JrEr99t1DwOMzMb5jNdjSN6KlztWUF8SwCQZxbXXOp4PNyeHkF4TyyxsYyKbiTg206edpg&#10;ou3AZ+ozX4oAYZeggsr7NpHS5RUZdDPbEgevsJ1BH2RXSt3hEOCmkfMoWkmDNYeFClvaV5T/ZDej&#10;oNj1xfpkCvwejvHHdcFfdXadKzV9HnfvIDyN/hH+bx+1guXbE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HBf6xQAAANwAAAAPAAAAAAAAAAAAAAAAAJgCAABkcnMv&#10;ZG93bnJldi54bWxQSwUGAAAAAAQABAD1AAAAigMAAAAA&#10;" fillcolor="black [3213]" strokecolor="black [3213]" strokeweight="1pt"/>
            <v:oval id="椭圆 495" o:spid="_x0000_s1377" style="position:absolute;left:48217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CyYcUA&#10;AADcAAAADwAAAGRycy9kb3ducmV2LnhtbESPT2vCQBTE70K/w/IKvekmtraauooUCp4qpkU8PrIv&#10;/5p9G7LbJH57tyB4HGbmN8x6O5pG9NS5yrKCeBaBIM6srrhQ8PP9OV2CcB5ZY2OZFFzIwXbzMFlj&#10;ou3AR+pTX4gAYZeggtL7NpHSZSUZdDPbEgcvt51BH2RXSN3hEOCmkfMoepUGKw4LJbb0UVL2m/4Z&#10;Bfmuz9++TI7nYR8f6mc+VWk9V+rpcdy9g/A0+nv41t5rBS+rBfyfCUdAb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ULJhxQAAANwAAAAPAAAAAAAAAAAAAAAAAJgCAABkcnMv&#10;ZG93bnJldi54bWxQSwUGAAAAAAQABAD1AAAAigMAAAAA&#10;" fillcolor="black [3213]" strokecolor="black [3213]" strokeweight="1pt"/>
            <v:oval id="椭圆 496" o:spid="_x0000_s1378" style="position:absolute;left:48217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IsFsUA&#10;AADcAAAADwAAAGRycy9kb3ducmV2LnhtbESPW2vCQBSE3wv9D8sp+NZsvGA1uooUBJ+UpqX4eMie&#10;XGz2bMiuSfz3rlDwcZiZb5j1djC16Kh1lWUF4ygGQZxZXXGh4Od7/74A4TyyxtoyKbiRg+3m9WWN&#10;ibY9f1GX+kIECLsEFZTeN4mULivJoItsQxy83LYGfZBtIXWLfYCbWk7ieC4NVhwWSmzos6TsL70a&#10;Bfmuyz+OJsdzfxifLlP+rdLLRKnR27BbgfA0+Gf4v33QCmbLOTzOh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giwWxQAAANwAAAAPAAAAAAAAAAAAAAAAAJgCAABkcnMv&#10;ZG93bnJldi54bWxQSwUGAAAAAAQABAD1AAAAigMAAAAA&#10;" fillcolor="black [3213]" strokecolor="black [3213]" strokeweight="1pt"/>
            <v:oval id="椭圆 497" o:spid="_x0000_s1379" style="position:absolute;left:48217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6JjcQA&#10;AADcAAAADwAAAGRycy9kb3ducmV2LnhtbESPW2vCQBSE3wv+h+UIvtWNF6pNXUUEwSelUaSPh+zJ&#10;xWbPhuyaxH/vFgo+DjPzDbPa9KYSLTWutKxgMo5AEKdWl5wruJz370sQziNrrCyTggc52KwHbyuM&#10;te34m9rE5yJA2MWooPC+jqV0aUEG3djWxMHLbGPQB9nkUjfYBbip5DSKPqTBksNCgTXtCkp/k7tR&#10;kG3bbHE0Gf50h8npNuNrmdymSo2G/fYLhKfev8L/7YNWMP9cwN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OiY3EAAAA3AAAAA8AAAAAAAAAAAAAAAAAmAIAAGRycy9k&#10;b3ducmV2LnhtbFBLBQYAAAAABAAEAPUAAACJAwAAAAA=&#10;" fillcolor="black [3213]" strokecolor="black [3213]" strokeweight="1pt"/>
            <v:oval id="椭圆 498" o:spid="_x0000_s1380" style="position:absolute;left:48217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Ed/8IA&#10;AADcAAAADwAAAGRycy9kb3ducmV2LnhtbERPy2rCQBTdF/oPwy24ayam0tY0o4RCwZXSWIrLS+bm&#10;YTN3QmaaxL93FoLLw3ln29l0YqTBtZYVLKMYBHFpdcu1gp/j1/M7COeRNXaWScGFHGw3jw8ZptpO&#10;/E1j4WsRQtilqKDxvk+ldGVDBl1ke+LAVXYw6AMcaqkHnEK46WQSx6/SYMuhocGePhsq/4p/o6DK&#10;x+ptbyo8Tbvl4fzCv21xTpRaPM35BwhPs7+Lb+6dVrBah7X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UR3/wgAAANwAAAAPAAAAAAAAAAAAAAAAAJgCAABkcnMvZG93&#10;bnJldi54bWxQSwUGAAAAAAQABAD1AAAAhwMAAAAA&#10;" fillcolor="black [3213]" strokecolor="black [3213]" strokeweight="1pt"/>
            <v:oval id="椭圆 499" o:spid="_x0000_s1381" style="position:absolute;left:48217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24ZMQA&#10;AADcAAAADwAAAGRycy9kb3ducmV2LnhtbESPT2vCQBTE74V+h+UVeqsbrVSNbkQKBU9Ko4jHR/bl&#10;n9m3IbtN0m/vFgoeh5n5DbPZjqYRPXWusqxgOolAEGdWV1woOJ++3pYgnEfW2FgmBb/kYJs8P20w&#10;1nbgb+pTX4gAYRejgtL7NpbSZSUZdBPbEgcvt51BH2RXSN3hEOCmkbMo+pAGKw4LJbb0WVJ2S3+M&#10;gnzX54uDyfE67KfH+p0vVVrPlHp9GXdrEJ5G/wj/t/dawXy1gr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duGTEAAAA3AAAAA8AAAAAAAAAAAAAAAAAmAIAAGRycy9k&#10;b3ducmV2LnhtbFBLBQYAAAAABAAEAPUAAACJAwAAAAA=&#10;" fillcolor="black [3213]" strokecolor="black [3213]" strokeweight="1pt"/>
            <v:oval id="椭圆 500" o:spid="_x0000_s1382" style="position:absolute;left:48217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yL48EA&#10;AADcAAAADwAAAGRycy9kb3ducmV2LnhtbERPy0rDQBTdF/yH4QrumklbrBIzDaFQ6Eoxiri8ZG5e&#10;Zu6EzDRJ/76zELo8nHeaLaYXE42utaxgE8UgiEurW64VfH+d1q8gnEfW2FsmBVdykB0eVikm2s78&#10;SVPhaxFC2CWooPF+SKR0ZUMGXWQH4sBVdjToAxxrqUecQ7jp5TaO99Jgy6GhwYGODZV/xcUoqPKp&#10;enk3Ff7O581Ht+Oftui2Sj09LvkbCE+Lv4v/3Wet4DkO88OZcATk4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Mi+PBAAAA3AAAAA8AAAAAAAAAAAAAAAAAmAIAAGRycy9kb3du&#10;cmV2LnhtbFBLBQYAAAAABAAEAPUAAACGAwAAAAA=&#10;" fillcolor="black [3213]" strokecolor="black [3213]" strokeweight="1pt"/>
            <v:oval id="椭圆 501" o:spid="_x0000_s1383" style="position:absolute;left:48217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AueMQA&#10;AADcAAAADwAAAGRycy9kb3ducmV2LnhtbESPT2vCQBTE7wW/w/KE3uomFqtEVxFB8NRiFPH4yL78&#10;0ezbkF2T9Nt3BaHHYWZ+w6w2g6lFR62rLCuIJxEI4szqigsF59P+YwHCeWSNtWVS8EsONuvR2woT&#10;bXs+Upf6QgQIuwQVlN43iZQuK8mgm9iGOHi5bQ36INtC6hb7ADe1nEbRlzRYcVgosaFdSdk9fRgF&#10;+bbL598mx2t/iH9un3yp0ttUqffxsF2C8DT4//CrfdAKZlEMzzPhCM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ALnjEAAAA3AAAAA8AAAAAAAAAAAAAAAAAmAIAAGRycy9k&#10;b3ducmV2LnhtbFBLBQYAAAAABAAEAPUAAACJAwAAAAA=&#10;" fillcolor="black [3213]" strokecolor="black [3213]" strokeweight="1pt"/>
            <v:oval id="椭圆 502" o:spid="_x0000_s1384" style="position:absolute;left:48217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KwD8QA&#10;AADcAAAADwAAAGRycy9kb3ducmV2LnhtbESPT2vCQBTE74V+h+UJvdVNUmwluhEpCJ4sxlJ6fGRf&#10;/mj2bciuSfz2XUHocZiZ3zDrzWRaMVDvGssK4nkEgriwuuFKwfdp97oE4TyyxtYyKbiRg032/LTG&#10;VNuRjzTkvhIBwi5FBbX3XSqlK2oy6Oa2Iw5eaXuDPsi+krrHMcBNK5MoepcGGw4LNXb0WVNxya9G&#10;Qbkdyo+DKfF33Mdf5zf+afJzotTLbNquQHia/H/40d5rBYsogfuZc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SsA/EAAAA3AAAAA8AAAAAAAAAAAAAAAAAmAIAAGRycy9k&#10;b3ducmV2LnhtbFBLBQYAAAAABAAEAPUAAACJAwAAAAA=&#10;" fillcolor="black [3213]" strokecolor="black [3213]" strokeweight="1pt"/>
            <v:oval id="椭圆 503" o:spid="_x0000_s1385" style="position:absolute;left:48217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4VlMMA&#10;AADcAAAADwAAAGRycy9kb3ducmV2LnhtbESPT4vCMBTE7wt+h/AEb2uq4irVKCIInly2inh8NK9/&#10;tHkpTWzrt98IC3scZuY3zHrbm0q01LjSsoLJOAJBnFpdcq7gcj58LkE4j6yxskwKXuRguxl8rDHW&#10;tuMfahOfiwBhF6OCwvs6ltKlBRl0Y1sTBy+zjUEfZJNL3WAX4KaS0yj6kgZLDgsF1rQvKH0kT6Mg&#10;27XZ4mQyvHXHyfd9xtcyuU+VGg373QqEp97/h//aR61gHs3gfSYcAbn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4VlMMAAADcAAAADwAAAAAAAAAAAAAAAACYAgAAZHJzL2Rv&#10;d25yZXYueG1sUEsFBgAAAAAEAAQA9QAAAIgDAAAAAA==&#10;" fillcolor="black [3213]" strokecolor="black [3213]" strokeweight="1pt"/>
            <v:oval id="椭圆 504" o:spid="_x0000_s1386" style="position:absolute;left:48217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eN4MUA&#10;AADcAAAADwAAAGRycy9kb3ducmV2LnhtbESPT2vCQBTE7wW/w/KE3uomtlWJbkSEgqeWRhGPj+zL&#10;H82+Ddk1Sb99t1DwOMzMb5jNdjSN6KlztWUF8SwCQZxbXXOp4HT8eFmBcB5ZY2OZFPyQg206edpg&#10;ou3A39RnvhQBwi5BBZX3bSKlyysy6Ga2JQ5eYTuDPsiulLrDIcBNI+dRtJAGaw4LFba0ryi/ZXej&#10;oNj1xfLTFHgZDvHX9ZXPdXadK/U8HXdrEJ5G/wj/tw9awXv0Bn9nwhGQ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943gxQAAANwAAAAPAAAAAAAAAAAAAAAAAJgCAABkcnMv&#10;ZG93bnJldi54bWxQSwUGAAAAAAQABAD1AAAAigMAAAAA&#10;" fillcolor="black [3213]" strokecolor="black [3213]" strokeweight="1pt"/>
            <v:oval id="椭圆 505" o:spid="_x0000_s1387" style="position:absolute;left:48217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soe8MA&#10;AADcAAAADwAAAGRycy9kb3ducmV2LnhtbESPT4vCMBTE78J+h/AWvGmqoi7VKLKw4Emxu8geH83r&#10;H21eShPb+u2NIHgcZuY3zHrbm0q01LjSsoLJOAJBnFpdcq7g7/dn9AXCeWSNlWVScCcH283HYI2x&#10;th2fqE18LgKEXYwKCu/rWEqXFmTQjW1NHLzMNgZ9kE0udYNdgJtKTqNoIQ2WHBYKrOm7oPSa3IyC&#10;bNdmy4PJ8L/bT46XGZ/L5DJVavjZ71YgPPX+HX6191rBPJrD80w4An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Lsoe8MAAADcAAAADwAAAAAAAAAAAAAAAACYAgAAZHJzL2Rv&#10;d25yZXYueG1sUEsFBgAAAAAEAAQA9QAAAIgDAAAAAA==&#10;" fillcolor="black [3213]" strokecolor="black [3213]" strokeweight="1pt"/>
            <v:oval id="椭圆 506" o:spid="_x0000_s1388" style="position:absolute;left:48217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m2DMQA&#10;AADcAAAADwAAAGRycy9kb3ducmV2LnhtbESPS4vCQBCE7wv+h6GFva0TXXwQHUUEwdOKUcRjk+k8&#10;NNMTMrNJ/PeOsLDHoqq+olab3lSipcaVlhWMRxEI4tTqknMFl/P+awHCeWSNlWVS8CQHm/XgY4Wx&#10;th2fqE18LgKEXYwKCu/rWEqXFmTQjWxNHLzMNgZ9kE0udYNdgJtKTqJoJg2WHBYKrGlXUPpIfo2C&#10;bNtm8x+T4a07jI/3b76WyX2i1Oew3y5BeOr9f/ivfdAKptEM3mfCEZ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ptgzEAAAA3AAAAA8AAAAAAAAAAAAAAAAAmAIAAGRycy9k&#10;b3ducmV2LnhtbFBLBQYAAAAABAAEAPUAAACJAwAAAAA=&#10;" fillcolor="black [3213]" strokecolor="black [3213]" strokeweight="1pt"/>
            <v:oval id="椭圆 507" o:spid="_x0000_s1389" style="position:absolute;left:48217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UTl8UA&#10;AADcAAAADwAAAGRycy9kb3ducmV2LnhtbESPzWrDMBCE74W8g9hAb7Ucl9bBiRJCIOBTS90Sclys&#10;9U9irYyl2O7bV4VCj8PMfMNs97PpxEiDay0rWEUxCOLS6pZrBV+fp6c1COeRNXaWScE3OdjvFg9b&#10;zLSd+IPGwtciQNhlqKDxvs+kdGVDBl1ke+LgVXYw6IMcaqkHnALcdDKJ41dpsOWw0GBPx4bKW3E3&#10;CqrDWKVvpsLLlK/er898botrotTjcj5sQHia/X/4r51rBS9xCr9nwhG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JROXxQAAANwAAAAPAAAAAAAAAAAAAAAAAJgCAABkcnMv&#10;ZG93bnJldi54bWxQSwUGAAAAAAQABAD1AAAAigMAAAAA&#10;" fillcolor="black [3213]" strokecolor="black [3213]" strokeweight="1pt"/>
            <v:oval id="椭圆 508" o:spid="_x0000_s1390" style="position:absolute;left:48217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qH5cEA&#10;AADcAAAADwAAAGRycy9kb3ducmV2LnhtbERPy0rDQBTdF/yH4QrumklbrBIzDaFQ6Eoxiri8ZG5e&#10;Zu6EzDRJ/76zELo8nHeaLaYXE42utaxgE8UgiEurW64VfH+d1q8gnEfW2FsmBVdykB0eVikm2s78&#10;SVPhaxFC2CWooPF+SKR0ZUMGXWQH4sBVdjToAxxrqUecQ7jp5TaO99Jgy6GhwYGODZV/xcUoqPKp&#10;enk3Ff7O581Ht+Oftui2Sj09LvkbCE+Lv4v/3Wet4DkOa8OZcATk4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6h+XBAAAA3AAAAA8AAAAAAAAAAAAAAAAAmAIAAGRycy9kb3du&#10;cmV2LnhtbFBLBQYAAAAABAAEAPUAAACGAwAAAAA=&#10;" fillcolor="black [3213]" strokecolor="black [3213]" strokeweight="1pt"/>
            <v:oval id="椭圆 509" o:spid="_x0000_s1391" style="position:absolute;left:50360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YifsUA&#10;AADcAAAADwAAAGRycy9kb3ducmV2LnhtbESPT2vCQBTE7wW/w/KE3uomllaNbkSEgqeWRhGPj+zL&#10;H82+Ddk1Sb99t1DwOMzMb5jNdjSN6KlztWUF8SwCQZxbXXOp4HT8eFmCcB5ZY2OZFPyQg206edpg&#10;ou3A39RnvhQBwi5BBZX3bSKlyysy6Ga2JQ5eYTuDPsiulLrDIcBNI+dR9C4N1hwWKmxpX1F+y+5G&#10;QbHri8WnKfAyHOKv6yuf6+w6V+p5Ou7WIDyN/hH+bx+0grdoBX9nwhGQ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9iJ+xQAAANwAAAAPAAAAAAAAAAAAAAAAAJgCAABkcnMv&#10;ZG93bnJldi54bWxQSwUGAAAAAAQABAD1AAAAigMAAAAA&#10;" fillcolor="black [3213]" strokecolor="black [3213]" strokeweight="1pt"/>
            <v:oval id="椭圆 510" o:spid="_x0000_s1392" style="position:absolute;left:50360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UdPsIA&#10;AADcAAAADwAAAGRycy9kb3ducmV2LnhtbERPy0rDQBTdF/yH4QrdNZOkVCXNtBRByKrFKOLykrl5&#10;tJk7ITNN4t87C8Hl4bzz42J6MdHoOssKkigGQVxZ3XGj4PPjbfMCwnlkjb1lUvBDDo6Hh1WOmbYz&#10;v9NU+kaEEHYZKmi9HzIpXdWSQRfZgThwtR0N+gDHRuoR5xBuepnG8ZM02HFoaHGg15aqW3k3CurT&#10;VD+fTY3fc5Fcrlv+6sprqtT6cTntQXha/L/4z11oBbsk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FR0+wgAAANwAAAAPAAAAAAAAAAAAAAAAAJgCAABkcnMvZG93&#10;bnJldi54bWxQSwUGAAAAAAQABAD1AAAAhwMAAAAA&#10;" fillcolor="black [3213]" strokecolor="black [3213]" strokeweight="1pt"/>
            <v:oval id="椭圆 511" o:spid="_x0000_s1393" style="position:absolute;left:50360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m4pcQA&#10;AADcAAAADwAAAGRycy9kb3ducmV2LnhtbESPT2vCQBTE7wW/w/KE3uomFqtEVxFB8NRiFPH4yL78&#10;0ezbkF2T9Nt3BaHHYWZ+w6w2g6lFR62rLCuIJxEI4szqigsF59P+YwHCeWSNtWVS8EsONuvR2woT&#10;bXs+Upf6QgQIuwQVlN43iZQuK8mgm9iGOHi5bQ36INtC6hb7ADe1nEbRlzRYcVgosaFdSdk9fRgF&#10;+bbL598mx2t/iH9un3yp0ttUqffxsF2C8DT4//CrfdAKZnEMzzPhCM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ZuKXEAAAA3AAAAA8AAAAAAAAAAAAAAAAAmAIAAGRycy9k&#10;b3ducmV2LnhtbFBLBQYAAAAABAAEAPUAAACJAwAAAAA=&#10;" fillcolor="black [3213]" strokecolor="black [3213]" strokeweight="1pt"/>
            <v:oval id="椭圆 512" o:spid="_x0000_s1394" style="position:absolute;left:50360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sm0sQA&#10;AADcAAAADwAAAGRycy9kb3ducmV2LnhtbESPT2vCQBTE7wW/w/IEb3WTSKtEVxFB8NTSKOLxkX35&#10;o9m3Ibsm6bfvFgo9DjPzG2azG00jeupcbVlBPI9AEOdW11wquJyPrysQziNrbCyTgm9ysNtOXjaY&#10;ajvwF/WZL0WAsEtRQeV9m0rp8ooMurltiYNX2M6gD7Irpe5wCHDTyCSK3qXBmsNChS0dKsof2dMo&#10;KPZ9sfwwBd6GU/x5X/C1zu6JUrPpuF+D8DT6//Bf+6QVvMUJ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6LJtLEAAAA3AAAAA8AAAAAAAAAAAAAAAAAmAIAAGRycy9k&#10;b3ducmV2LnhtbFBLBQYAAAAABAAEAPUAAACJAwAAAAA=&#10;" fillcolor="black [3213]" strokecolor="black [3213]" strokeweight="1pt"/>
            <v:oval id="椭圆 513" o:spid="_x0000_s1395" style="position:absolute;left:50360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eDScQA&#10;AADcAAAADwAAAGRycy9kb3ducmV2LnhtbESPT2vCQBTE74V+h+UVvDWbKLYSXUUKBU+KaSkeH9mX&#10;P5p9G7JrEr+9Kwg9DjPzG2a1GU0jeupcbVlBEsUgiHOray4V/P58vy9AOI+ssbFMCm7kYLN+fVlh&#10;qu3AR+ozX4oAYZeigsr7NpXS5RUZdJFtiYNX2M6gD7Irpe5wCHDTyGkcf0iDNYeFClv6qii/ZFej&#10;oNj2xefeFHgadsnhPOO/OjtPlZq8jdslCE+j/w8/2zutYJ7M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Hg0nEAAAA3AAAAA8AAAAAAAAAAAAAAAAAmAIAAGRycy9k&#10;b3ducmV2LnhtbFBLBQYAAAAABAAEAPUAAACJAwAAAAA=&#10;" fillcolor="black [3213]" strokecolor="black [3213]" strokeweight="1pt"/>
            <v:oval id="椭圆 514" o:spid="_x0000_s1396" style="position:absolute;left:50360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4bPcUA&#10;AADcAAAADwAAAGRycy9kb3ducmV2LnhtbESPT2vCQBTE74LfYXlCb7qJrbZE1xCEgqcWUyk9PrIv&#10;fzT7NmTXJP323UKhx2FmfsPs08m0YqDeNZYVxKsIBHFhdcOVgsvH6/IFhPPIGlvLpOCbHKSH+WyP&#10;ibYjn2nIfSUChF2CCmrvu0RKV9Rk0K1sRxy80vYGfZB9JXWPY4CbVq6jaCsNNhwWauzoWFNxy+9G&#10;QZkN5fObKfFrPMXv10f+bPLrWqmHxZTtQHia/H/4r33SCjbxE/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Lhs9xQAAANwAAAAPAAAAAAAAAAAAAAAAAJgCAABkcnMv&#10;ZG93bnJldi54bWxQSwUGAAAAAAQABAD1AAAAigMAAAAA&#10;" fillcolor="black [3213]" strokecolor="black [3213]" strokeweight="1pt"/>
            <v:oval id="椭圆 515" o:spid="_x0000_s1397" style="position:absolute;left:50360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K+psQA&#10;AADcAAAADwAAAGRycy9kb3ducmV2LnhtbESPT2vCQBTE7wW/w/KE3uomiq1EN0EKBU+VpqV4fGRf&#10;/mj2bciuSfz2rlDocZiZ3zC7bDKtGKh3jWUF8SICQVxY3XCl4Of742UDwnlkja1lUnAjB1k6e9ph&#10;ou3IXzTkvhIBwi5BBbX3XSKlK2oy6Ba2Iw5eaXuDPsi+krrHMcBNK5dR9CoNNhwWauzovabikl+N&#10;gnI/lG+fpsTTeIiP5xX/Nvl5qdTzfNpvQXia/H/4r33QCtbxGh5nwhG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ivqbEAAAA3AAAAA8AAAAAAAAAAAAAAAAAmAIAAGRycy9k&#10;b3ducmV2LnhtbFBLBQYAAAAABAAEAPUAAACJAwAAAAA=&#10;" fillcolor="black [3213]" strokecolor="black [3213]" strokeweight="1pt"/>
            <v:oval id="椭圆 516" o:spid="_x0000_s1398" style="position:absolute;left:50360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Ag0cQA&#10;AADcAAAADwAAAGRycy9kb3ducmV2LnhtbESPT2vCQBTE74LfYXlCb7qJRSvRTZBCwVOlaSkeH9mX&#10;P5p9G7LbJH57t1DocZiZ3zCHbDKtGKh3jWUF8SoCQVxY3XCl4OvzbbkD4TyyxtYyKbiTgyydzw6Y&#10;aDvyBw25r0SAsEtQQe19l0jpipoMupXtiINX2t6gD7KvpO5xDHDTynUUbaXBhsNCjR291lTc8h+j&#10;oDwO5cu7KfEynuLz9Zm/m/y6VuppMR33IDxN/j/81z5pBZt4C7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wINHEAAAA3AAAAA8AAAAAAAAAAAAAAAAAmAIAAGRycy9k&#10;b3ducmV2LnhtbFBLBQYAAAAABAAEAPUAAACJAwAAAAA=&#10;" fillcolor="black [3213]" strokecolor="black [3213]" strokeweight="1pt"/>
            <v:oval id="椭圆 517" o:spid="_x0000_s1399" style="position:absolute;left:50360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yFSsQA&#10;AADcAAAADwAAAGRycy9kb3ducmV2LnhtbESPT2vCQBTE7wW/w/IEb3UTpU1JXUUEwZPSKKXHR/bl&#10;j2bfhuyaxG/vFgo9DjPzG2a1GU0jeupcbVlBPI9AEOdW11wquJz3rx8gnEfW2FgmBQ9ysFlPXlaY&#10;ajvwF/WZL0WAsEtRQeV9m0rp8ooMurltiYNX2M6gD7Irpe5wCHDTyEUUvUuDNYeFClvaVZTfsrtR&#10;UGz7IjmaAn+GQ3y6Lvm7zq4LpWbTcfsJwtPo/8N/7YNW8BYn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78hUrEAAAA3AAAAA8AAAAAAAAAAAAAAAAAmAIAAGRycy9k&#10;b3ducmV2LnhtbFBLBQYAAAAABAAEAPUAAACJAwAAAAA=&#10;" fillcolor="black [3213]" strokecolor="black [3213]" strokeweight="1pt"/>
            <v:oval id="椭圆 518" o:spid="_x0000_s1400" style="position:absolute;left:50360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MROMIA&#10;AADcAAAADwAAAGRycy9kb3ducmV2LnhtbERPy0rDQBTdF/yH4QrdNZOkVCXNtBRByKrFKOLykrl5&#10;tJk7ITNN4t87C8Hl4bzz42J6MdHoOssKkigGQVxZ3XGj4PPjbfMCwnlkjb1lUvBDDo6Hh1WOmbYz&#10;v9NU+kaEEHYZKmi9HzIpXdWSQRfZgThwtR0N+gDHRuoR5xBuepnG8ZM02HFoaHGg15aqW3k3CurT&#10;VD+fTY3fc5Fcrlv+6sprqtT6cTntQXha/L/4z11oBbsk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YxE4wgAAANwAAAAPAAAAAAAAAAAAAAAAAJgCAABkcnMvZG93&#10;bnJldi54bWxQSwUGAAAAAAQABAD1AAAAhwMAAAAA&#10;" fillcolor="black [3213]" strokecolor="black [3213]" strokeweight="1pt"/>
            <v:oval id="椭圆 519" o:spid="_x0000_s1401" style="position:absolute;left:50360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+0o8UA&#10;AADcAAAADwAAAGRycy9kb3ducmV2LnhtbESPT2vCQBTE74LfYXlCb7qJpdpG1xCEgqcWUyk9PrIv&#10;fzT7NmTXJP323UKhx2FmfsPs08m0YqDeNZYVxKsIBHFhdcOVgsvH6/IZhPPIGlvLpOCbHKSH+WyP&#10;ibYjn2nIfSUChF2CCmrvu0RKV9Rk0K1sRxy80vYGfZB9JXWPY4CbVq6jaCMNNhwWauzoWFNxy+9G&#10;QZkN5fbNlPg1nuL36yN/Nvl1rdTDYsp2IDxN/j/81z5pBU/xC/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L7SjxQAAANwAAAAPAAAAAAAAAAAAAAAAAJgCAABkcnMv&#10;ZG93bnJldi54bWxQSwUGAAAAAAQABAD1AAAAigMAAAAA&#10;" fillcolor="black [3213]" strokecolor="black [3213]" strokeweight="1pt"/>
            <v:oval id="椭圆 520" o:spid="_x0000_s1402" style="position:absolute;left:50360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nXg8IA&#10;AADcAAAADwAAAGRycy9kb3ducmV2LnhtbERPy0rDQBTdF/yH4QrumklTqpJmWoIgZGUxLeLykrl5&#10;tJk7ITNN4t87C8Hl4byz42J6MdHoOssKNlEMgriyuuNGweX8vn4F4Tyyxt4yKfghB8fDwyrDVNuZ&#10;P2kqfSNCCLsUFbTeD6mUrmrJoIvsQBy42o4GfYBjI/WIcwg3vUzi+Fka7Dg0tDjQW0vVrbwbBXU+&#10;1S8fpsbvudicrlv+6sprotTT45LvQXha/L/4z11oBbsk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edeDwgAAANwAAAAPAAAAAAAAAAAAAAAAAJgCAABkcnMvZG93&#10;bnJldi54bWxQSwUGAAAAAAQABAD1AAAAhwMAAAAA&#10;" fillcolor="black [3213]" strokecolor="black [3213]" strokeweight="1pt"/>
            <v:oval id="椭圆 521" o:spid="_x0000_s1403" style="position:absolute;left:50360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VyGMQA&#10;AADcAAAADwAAAGRycy9kb3ducmV2LnhtbESPT2vCQBTE7wW/w/IEb3WTSKtEVxFB8NTSKOLxkX35&#10;o9m3Ibsm6bfvFgo9DjPzG2azG00jeupcbVlBPI9AEOdW11wquJyPrysQziNrbCyTgm9ysNtOXjaY&#10;ajvwF/WZL0WAsEtRQeV9m0rp8ooMurltiYNX2M6gD7Irpe5wCHDTyCSK3qXBmsNChS0dKsof2dMo&#10;KPZ9sfwwBd6GU/x5X/C1zu6JUrPpuF+D8DT6//Bf+6QVvCUx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1chjEAAAA3AAAAA8AAAAAAAAAAAAAAAAAmAIAAGRycy9k&#10;b3ducmV2LnhtbFBLBQYAAAAABAAEAPUAAACJAwAAAAA=&#10;" fillcolor="black [3213]" strokecolor="black [3213]" strokeweight="1pt"/>
            <v:oval id="椭圆 522" o:spid="_x0000_s1404" style="position:absolute;left:50360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fsb8QA&#10;AADcAAAADwAAAGRycy9kb3ducmV2LnhtbESPT2vCQBTE7wW/w/IK3uomkdaSuhERBE+WRhGPj+zL&#10;H5t9G7JrEr99t1DocZiZ3zDrzWRaMVDvGssK4kUEgriwuuFKwfm0f3kH4TyyxtYyKXiQg002e1pj&#10;qu3IXzTkvhIBwi5FBbX3XSqlK2oy6Ba2Iw5eaXuDPsi+krrHMcBNK5MoepMGGw4LNXa0q6n4zu9G&#10;QbkdytXRlHgdD/HnbcmXJr8lSs2fp+0HCE+T/w//tQ9awWuSwO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n7G/EAAAA3AAAAA8AAAAAAAAAAAAAAAAAmAIAAGRycy9k&#10;b3ducmV2LnhtbFBLBQYAAAAABAAEAPUAAACJAwAAAAA=&#10;" fillcolor="black [3213]" strokecolor="black [3213]" strokeweight="1pt"/>
            <v:oval id="椭圆 523" o:spid="_x0000_s1405" style="position:absolute;left:50360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tJ9MQA&#10;AADcAAAADwAAAGRycy9kb3ducmV2LnhtbESPT2vCQBTE74LfYXlCb7pJpFpSNyKC4KmlUaTHR/bl&#10;j82+Ddltkn77bqHgcZiZ3zC7/WRaMVDvGssK4lUEgriwuuFKwfVyWr6AcB5ZY2uZFPyQg302n+0w&#10;1XbkDxpyX4kAYZeigtr7LpXSFTUZdCvbEQevtL1BH2RfSd3jGOCmlUkUbaTBhsNCjR0dayq+8m+j&#10;oDwM5fbNlPg5nuP3+5pvTX5PlHpaTIdXEJ4m/wj/t89awXOy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+rSfTEAAAA3AAAAA8AAAAAAAAAAAAAAAAAmAIAAGRycy9k&#10;b3ducmV2LnhtbFBLBQYAAAAABAAEAPUAAACJAwAAAAA=&#10;" fillcolor="black [3213]" strokecolor="black [3213]" strokeweight="1pt"/>
            <v:oval id="椭圆 524" o:spid="_x0000_s1406" style="position:absolute;left:50360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LRgMQA&#10;AADcAAAADwAAAGRycy9kb3ducmV2LnhtbESPT2vCQBTE7wW/w/IEb3VjalWiq4hQ8GRpKuLxkX35&#10;o9m3Ibsm8dt3C4Ueh5n5DbPZDaYWHbWusqxgNo1AEGdWV1woOH9/vK5AOI+ssbZMCp7kYLcdvWww&#10;0bbnL+pSX4gAYZeggtL7JpHSZSUZdFPbEAcvt61BH2RbSN1iH+CmlnEULaTBisNCiQ0dSsru6cMo&#10;yPddvjyZHK/9cfZ5e+NLld5ipSbjYb8G4Wnw/+G/9lEreI/n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C0YDEAAAA3AAAAA8AAAAAAAAAAAAAAAAAmAIAAGRycy9k&#10;b3ducmV2LnhtbFBLBQYAAAAABAAEAPUAAACJAwAAAAA=&#10;" fillcolor="black [3213]" strokecolor="black [3213]" strokeweight="1pt"/>
            <v:oval id="椭圆 525" o:spid="_x0000_s1407" style="position:absolute;left:50360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50G8QA&#10;AADcAAAADwAAAGRycy9kb3ducmV2LnhtbESPT2vCQBTE74V+h+UVvDUbI2pJXUUEwZPSKNLjI/vy&#10;x2bfhuyapN++KxQ8DjPzG2a1GU0jeupcbVnBNIpBEOdW11wquJz37x8gnEfW2FgmBb/kYLN+fVlh&#10;qu3AX9RnvhQBwi5FBZX3bSqlyysy6CLbEgevsJ1BH2RXSt3hEOCmkUkcL6TBmsNChS3tKsp/srtR&#10;UGz7Ynk0BX4Ph+npNuNrnd0SpSZv4/YThKfRP8P/7YNWME/m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8OdBvEAAAA3AAAAA8AAAAAAAAAAAAAAAAAmAIAAGRycy9k&#10;b3ducmV2LnhtbFBLBQYAAAAABAAEAPUAAACJAwAAAAA=&#10;" fillcolor="black [3213]" strokecolor="black [3213]" strokeweight="1pt"/>
            <v:oval id="椭圆 526" o:spid="_x0000_s1408" style="position:absolute;left:50360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zqbMQA&#10;AADcAAAADwAAAGRycy9kb3ducmV2LnhtbESPT2vCQBTE70K/w/IK3szGFLWkriKC4ElpFOnxkX35&#10;Y7NvQ3abpN++WxA8DjPzG2a9HU0jeupcbVnBPIpBEOdW11wquF4Os3cQziNrbCyTgl9ysN28TNaY&#10;ajvwJ/WZL0WAsEtRQeV9m0rp8ooMusi2xMErbGfQB9mVUnc4BLhpZBLHS2mw5rBQYUv7ivLv7Mco&#10;KHZ9sTqZAr+G4/x8f+Nbnd0Tpaav4+4DhKfRP8OP9lErWCR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/c6mzEAAAA3AAAAA8AAAAAAAAAAAAAAAAAmAIAAGRycy9k&#10;b3ducmV2LnhtbFBLBQYAAAAABAAEAPUAAACJAwAAAAA=&#10;" fillcolor="black [3213]" strokecolor="black [3213]" strokeweight="1pt"/>
            <v:oval id="椭圆 527" o:spid="_x0000_s1409" style="position:absolute;left:50360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BP98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eIk3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QT/fEAAAA3AAAAA8AAAAAAAAAAAAAAAAAmAIAAGRycy9k&#10;b3ducmV2LnhtbFBLBQYAAAAABAAEAPUAAACJAwAAAAA=&#10;" fillcolor="black [3213]" strokecolor="black [3213]" strokeweight="1pt"/>
            <v:oval id="椭圆 528" o:spid="_x0000_s1410" style="position:absolute;left:50360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/bhcIA&#10;AADcAAAADwAAAGRycy9kb3ducmV2LnhtbERPy0rDQBTdF/yH4QrumklTqpJmWoIgZGUxLeLykrl5&#10;tJk7ITNN4t87C8Hl4byz42J6MdHoOssKNlEMgriyuuNGweX8vn4F4Tyyxt4yKfghB8fDwyrDVNuZ&#10;P2kqfSNCCLsUFbTeD6mUrmrJoIvsQBy42o4GfYBjI/WIcwg3vUzi+Fka7Dg0tDjQW0vVrbwbBXU+&#10;1S8fpsbvudicrlv+6sprotTT45LvQXha/L/4z11oBbsk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D9uFwgAAANwAAAAPAAAAAAAAAAAAAAAAAJgCAABkcnMvZG93&#10;bnJldi54bWxQSwUGAAAAAAQABAD1AAAAhwMAAAAA&#10;" fillcolor="black [3213]" strokecolor="black [3213]" strokeweight="1pt"/>
            <v:oval id="椭圆 529" o:spid="_x0000_s1411" style="position:absolute;left:50360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N+HsQA&#10;AADcAAAADwAAAGRycy9kb3ducmV2LnhtbESPT2vCQBTE7wW/w/IEb3VjilWjq4hQ8GRpKuLxkX35&#10;o9m3Ibsm8dt3C4Ueh5n5DbPZDaYWHbWusqxgNo1AEGdWV1woOH9/vC5BOI+ssbZMCp7kYLcdvWww&#10;0bbnL+pSX4gAYZeggtL7JpHSZSUZdFPbEAcvt61BH2RbSN1iH+CmlnEUvUuDFYeFEhs6lJTd04dR&#10;kO+7fHEyOV774+zz9saXKr3FSk3Gw34NwtPg/8N/7aNWMI9X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Dfh7EAAAA3AAAAA8AAAAAAAAAAAAAAAAAmAIAAGRycy9k&#10;b3ducmV2LnhtbFBLBQYAAAAABAAEAPUAAACJAwAAAAA=&#10;" fillcolor="black [3213]" strokecolor="black [3213]" strokeweight="1pt"/>
            <v:oval id="椭圆 530" o:spid="_x0000_s1412" style="position:absolute;left:50360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BBXsEA&#10;AADcAAAADwAAAGRycy9kb3ducmV2LnhtbERPy0rDQBTdF/yH4QrumklarCXNpBSh0JViKuLykrl5&#10;mbkTMtMk/r2zELo8nHd2XEwvJhpda1lBEsUgiEurW64VfF7P6z0I55E19pZJwS85OOYPqwxTbWf+&#10;oKnwtQgh7FJU0Hg/pFK6siGDLrIDceAqOxr0AY611CPOIdz0chPHO2mw5dDQ4ECvDZU/xc0oqE5T&#10;9fJmKvyeL8l7t+Wvtug2Sj09LqcDCE+Lv4v/3Ret4Hkb5oc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gQV7BAAAA3AAAAA8AAAAAAAAAAAAAAAAAmAIAAGRycy9kb3du&#10;cmV2LnhtbFBLBQYAAAAABAAEAPUAAACGAwAAAAA=&#10;" fillcolor="black [3213]" strokecolor="black [3213]" strokeweight="1pt"/>
            <v:oval id="椭圆 531" o:spid="_x0000_s1413" style="position:absolute;left:50360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zkxcQA&#10;AADcAAAADwAAAGRycy9kb3ducmV2LnhtbESPT2vCQBTE74V+h+UVvDWbKLYSXUUKBU+KaSkeH9mX&#10;P5p9G7JrEr+9Kwg9DjPzG2a1GU0jeupcbVlBEsUgiHOray4V/P58vy9AOI+ssbFMCm7kYLN+fVlh&#10;qu3AR+ozX4oAYZeigsr7NpXS5RUZdJFtiYNX2M6gD7Irpe5wCHDTyGkcf0iDNYeFClv6qii/ZFej&#10;oNj2xefeFHgadsnhPOO/OjtPlZq8jdslCE+j/w8/2zutYD5L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s5MXEAAAA3AAAAA8AAAAAAAAAAAAAAAAAmAIAAGRycy9k&#10;b3ducmV2LnhtbFBLBQYAAAAABAAEAPUAAACJAwAAAAA=&#10;" fillcolor="black [3213]" strokecolor="black [3213]" strokeweight="1pt"/>
            <v:oval id="椭圆 532" o:spid="_x0000_s1414" style="position:absolute;left:50360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56ssQA&#10;AADcAAAADwAAAGRycy9kb3ducmV2LnhtbESPT2vCQBTE74LfYXlCb7pJpFpSNyKC4KmlUaTHR/bl&#10;j82+Ddltkn77bqHgcZiZ3zC7/WRaMVDvGssK4lUEgriwuuFKwfVyWr6AcB5ZY2uZFPyQg302n+0w&#10;1XbkDxpyX4kAYZeigtr7LpXSFTUZdCvbEQevtL1BH2RfSd3jGOCmlUkUbaTBhsNCjR0dayq+8m+j&#10;oDwM5fbNlPg5nuP3+5pvTX5PlHpaTIdXEJ4m/wj/t89awfM6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+erLEAAAA3AAAAA8AAAAAAAAAAAAAAAAAmAIAAGRycy9k&#10;b3ducmV2LnhtbFBLBQYAAAAABAAEAPUAAACJAwAAAAA=&#10;" fillcolor="black [3213]" strokecolor="black [3213]" strokeweight="1pt"/>
            <v:oval id="椭圆 533" o:spid="_x0000_s1415" style="position:absolute;left:50360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LfKcQA&#10;AADcAAAADwAAAGRycy9kb3ducmV2LnhtbESPT2vCQBTE74LfYXlCb7qJoVpSNyKC4KmlUaTHR/bl&#10;j82+Ddltkn77bqHgcZiZ3zC7/WRaMVDvGssK4lUEgriwuuFKwfVyWr6AcB5ZY2uZFPyQg302n+0w&#10;1XbkDxpyX4kAYZeigtr7LpXSFTUZdCvbEQevtL1BH2RfSd3jGOCmleso2kiDDYeFGjs61lR85d9G&#10;QXkYyu2bKfFzPMfv94RvTX5fK/W0mA6vIDxN/hH+b5+1guck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y3ynEAAAA3AAAAA8AAAAAAAAAAAAAAAAAmAIAAGRycy9k&#10;b3ducmV2LnhtbFBLBQYAAAAABAAEAPUAAACJAwAAAAA=&#10;" fillcolor="black [3213]" strokecolor="black [3213]" strokeweight="1pt"/>
            <v:oval id="椭圆 534" o:spid="_x0000_s1416" style="position:absolute;left:50360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tHXcUA&#10;AADcAAAADwAAAGRycy9kb3ducmV2LnhtbESPS2vDMBCE74H8B7GF3BLZebW4kUMIFHJKiVNKj4u1&#10;fqTWyliq7fz7qlDIcZiZb5jdfjSN6KlztWUF8SICQZxbXXOp4OP6Nn8B4TyyxsYyKbiTg306neww&#10;0XbgC/WZL0WAsEtQQeV9m0jp8ooMuoVtiYNX2M6gD7Irpe5wCHDTyGUUbaXBmsNChS0dK8q/sx+j&#10;oDj0xfPZFPg1nOL324o/6+y2VGr2NB5eQXga/SP83z5pBZvVG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m0ddxQAAANwAAAAPAAAAAAAAAAAAAAAAAJgCAABkcnMv&#10;ZG93bnJldi54bWxQSwUGAAAAAAQABAD1AAAAigMAAAAA&#10;" fillcolor="black [3213]" strokecolor="black [3213]" strokeweight="1pt"/>
            <v:oval id="椭圆 535" o:spid="_x0000_s1417" style="position:absolute;left:50360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fixsUA&#10;AADcAAAADwAAAGRycy9kb3ducmV2LnhtbESPzWrDMBCE74W+g9hAb40cm7TBiRJMoeBTQ51Selys&#10;9U9irYyl2s7bR4FCj8PMfMPsDrPpxEiDay0rWC0jEMSl1S3XCr5O788bEM4ja+wsk4IrOTjsHx92&#10;mGo78SeNha9FgLBLUUHjfZ9K6cqGDLql7YmDV9nBoA9yqKUecApw08k4il6kwZbDQoM9vTVUXopf&#10;o6DKxur1w1T4M+Wr4znh77Y4x0o9LeZsC8LT7P/Df+1cK1gna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1+LGxQAAANwAAAAPAAAAAAAAAAAAAAAAAJgCAABkcnMv&#10;ZG93bnJldi54bWxQSwUGAAAAAAQABAD1AAAAigMAAAAA&#10;" fillcolor="black [3213]" strokecolor="black [3213]" strokeweight="1pt"/>
            <v:oval id="椭圆 536" o:spid="_x0000_s1418" style="position:absolute;left:50360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V8scUA&#10;AADcAAAADwAAAGRycy9kb3ducmV2LnhtbESPzWrDMBCE74W8g9hCbo0cmybFjRJMoOBTSp0Qclys&#10;9U9qrYyl2u7bV4VCj8PMfMPsDrPpxEiDay0rWK8iEMSl1S3XCi7nt6cXEM4ja+wsk4JvcnDYLx52&#10;mGo78QeNha9FgLBLUUHjfZ9K6cqGDLqV7YmDV9nBoA9yqKUecApw08k4ijbSYMthocGejg2Vn8WX&#10;UVBlY7U9mQpvU75+vyd8bYt7rNTycc5eQXia/X/4r51rBc/JBn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BXyxxQAAANwAAAAPAAAAAAAAAAAAAAAAAJgCAABkcnMv&#10;ZG93bnJldi54bWxQSwUGAAAAAAQABAD1AAAAigMAAAAA&#10;" fillcolor="black [3213]" strokecolor="black [3213]" strokeweight="1pt"/>
            <v:oval id="椭圆 537" o:spid="_x0000_s1419" style="position:absolute;left:50360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nZKsUA&#10;AADcAAAADwAAAGRycy9kb3ducmV2LnhtbESPzWrDMBCE74W+g9hCb41shzbBjRxCIOBTSp0Qclys&#10;9U9qrYyl2s7bV4VCj8PMfMNstrPpxEiDay0riBcRCOLS6pZrBefT4WUNwnlkjZ1lUnAnB9vs8WGD&#10;qbYTf9JY+FoECLsUFTTe96mUrmzIoFvYnjh4lR0M+iCHWuoBpwA3nUyi6E0abDksNNjTvqHyq/g2&#10;CqrdWK2OpsLrlMcftyVf2uKWKPX8NO/eQXia/X/4r51rBa/LF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SdkqxQAAANwAAAAPAAAAAAAAAAAAAAAAAJgCAABkcnMv&#10;ZG93bnJldi54bWxQSwUGAAAAAAQABAD1AAAAigMAAAAA&#10;" fillcolor="black [3213]" strokecolor="black [3213]" strokeweight="1pt"/>
            <v:oval id="椭圆 538" o:spid="_x0000_s1420" style="position:absolute;left:50360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ZNWMEA&#10;AADcAAAADwAAAGRycy9kb3ducmV2LnhtbERPy0rDQBTdF/yH4QrumklarCXNpBSh0JViKuLykrl5&#10;mbkTMtMk/r2zELo8nHd2XEwvJhpda1lBEsUgiEurW64VfF7P6z0I55E19pZJwS85OOYPqwxTbWf+&#10;oKnwtQgh7FJU0Hg/pFK6siGDLrIDceAqOxr0AY611CPOIdz0chPHO2mw5dDQ4ECvDZU/xc0oqE5T&#10;9fJmKvyeL8l7t+Wvtug2Sj09LqcDCE+Lv4v/3Ret4Hkb1oY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WTVjBAAAA3AAAAA8AAAAAAAAAAAAAAAAAmAIAAGRycy9kb3du&#10;cmV2LnhtbFBLBQYAAAAABAAEAPUAAACGAwAAAAA=&#10;" fillcolor="black [3213]" strokecolor="black [3213]" strokeweight="1pt"/>
            <v:oval id="椭圆 539" o:spid="_x0000_s1421" style="position:absolute;left:50360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row8UA&#10;AADcAAAADwAAAGRycy9kb3ducmV2LnhtbESPT2vCQBTE74LfYXkFb7qJorapGxGh4MliLKXHR/bl&#10;j82+DdltEr99t1DwOMzMb5jdfjSN6KlztWUF8SICQZxbXXOp4OP6Nn8G4TyyxsYyKbiTg306neww&#10;0XbgC/WZL0WAsEtQQeV9m0jp8ooMuoVtiYNX2M6gD7Irpe5wCHDTyGUUbaTBmsNChS0dK8q/sx+j&#10;oDj0xfZsCvwaTvH7bcWfdXZbKjV7Gg+vIDyN/hH+b5+0gvXqBf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mujDxQAAANwAAAAPAAAAAAAAAAAAAAAAAJgCAABkcnMv&#10;ZG93bnJldi54bWxQSwUGAAAAAAQABAD1AAAAigMAAAAA&#10;" fillcolor="black [3213]" strokecolor="black [3213]" strokeweight="1pt"/>
            <v:oval id="椭圆 540" o:spid="_x0000_s1422" style="position:absolute;left:50360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YyI8IA&#10;AADcAAAADwAAAGRycy9kb3ducmV2LnhtbERPy2rCQBTdF/oPwy24ayamtpU0o4RCwZXSWIrLS+bm&#10;YTN3QmaaxL93FoLLw3ln29l0YqTBtZYVLKMYBHFpdcu1gp/j1/MahPPIGjvLpOBCDrabx4cMU20n&#10;/qax8LUIIexSVNB436dSurIhgy6yPXHgKjsY9AEOtdQDTiHcdDKJ4zdpsOXQ0GBPnw2Vf8W/UVDl&#10;Y/W+NxWept3ycH7h37Y4J0otnub8A4Sn2d/FN/dOK3hdhfn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jIjwgAAANwAAAAPAAAAAAAAAAAAAAAAAJgCAABkcnMvZG93&#10;bnJldi54bWxQSwUGAAAAAAQABAD1AAAAhwMAAAAA&#10;" fillcolor="black [3213]" strokecolor="black [3213]" strokeweight="1pt"/>
            <v:oval id="椭圆 541" o:spid="_x0000_s1423" style="position:absolute;left:50360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qXuMUA&#10;AADcAAAADwAAAGRycy9kb3ducmV2LnhtbESPT2vCQBTE74LfYXlCb7qJrbZE1xCEgqcWUyk9PrIv&#10;fzT7NmTXJP323UKhx2FmfsPs08m0YqDeNZYVxKsIBHFhdcOVgsvH6/IFhPPIGlvLpOCbHKSH+WyP&#10;ibYjn2nIfSUChF2CCmrvu0RKV9Rk0K1sRxy80vYGfZB9JXWPY4CbVq6jaCsNNhwWauzoWFNxy+9G&#10;QZkN5fObKfFrPMXv10f+bPLrWqmHxZTtQHia/H/4r33SCjZPMf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6pe4xQAAANwAAAAPAAAAAAAAAAAAAAAAAJgCAABkcnMv&#10;ZG93bnJldi54bWxQSwUGAAAAAAQABAD1AAAAigMAAAAA&#10;" fillcolor="black [3213]" strokecolor="black [3213]" strokeweight="1pt"/>
            <v:oval id="椭圆 542" o:spid="_x0000_s1424" style="position:absolute;left:50360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gJz8QA&#10;AADcAAAADwAAAGRycy9kb3ducmV2LnhtbESPT2vCQBTE7wW/w/IEb3VjalWiq4hQ8GRpKuLxkX35&#10;o9m3Ibsm8dt3C4Ueh5n5DbPZDaYWHbWusqxgNo1AEGdWV1woOH9/vK5AOI+ssbZMCp7kYLcdvWww&#10;0bbnL+pSX4gAYZeggtL7JpHSZSUZdFPbEAcvt61BH2RbSN1iH+CmlnEULaTBisNCiQ0dSsru6cMo&#10;yPddvjyZHK/9cfZ5e+NLld5ipSbjYb8G4Wnw/+G/9lEreJ/H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4Cc/EAAAA3AAAAA8AAAAAAAAAAAAAAAAAmAIAAGRycy9k&#10;b3ducmV2LnhtbFBLBQYAAAAABAAEAPUAAACJAwAAAAA=&#10;" fillcolor="black [3213]" strokecolor="black [3213]" strokeweight="1pt"/>
            <v:oval id="椭圆 543" o:spid="_x0000_s1425" style="position:absolute;left:50360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SsVMUA&#10;AADcAAAADwAAAGRycy9kb3ducmV2LnhtbESPS2vDMBCE74H8B7GF3BLZebW4kUMIFHJKiVNKj4u1&#10;fqTWyliq7fz7qlDIcZiZb5jdfjSN6KlztWUF8SICQZxbXXOp4OP6Nn8B4TyyxsYyKbiTg306neww&#10;0XbgC/WZL0WAsEtQQeV9m0jp8ooMuoVtiYNX2M6gD7Irpe5wCHDTyGUUbaXBmsNChS0dK8q/sx+j&#10;oDj0xfPZFPg1nOL324o/6+y2VGr2NB5eQXga/SP83z5pBZv1C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dKxUxQAAANwAAAAPAAAAAAAAAAAAAAAAAJgCAABkcnMv&#10;ZG93bnJldi54bWxQSwUGAAAAAAQABAD1AAAAigMAAAAA&#10;" fillcolor="black [3213]" strokecolor="black [3213]" strokeweight="1pt"/>
            <v:oval id="椭圆 544" o:spid="_x0000_s1426" style="position:absolute;left:50360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00IMUA&#10;AADcAAAADwAAAGRycy9kb3ducmV2LnhtbESPS2vDMBCE74X8B7GF3BrZebW4kUMIBHJKiVNKj4u1&#10;fqTWyliK7fz7qlDIcZiZb5jNdjSN6KlztWUF8SwCQZxbXXOp4PNyeHkD4TyyxsYyKbiTg206edpg&#10;ou3AZ+ozX4oAYZeggsr7NpHS5RUZdDPbEgevsJ1BH2RXSt3hEOCmkfMoWkuDNYeFClvaV5T/ZDej&#10;oNj1xevJFPg9HOOP64K/6uw6V2r6PO7eQXga/SP83z5qBavlE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nTQgxQAAANwAAAAPAAAAAAAAAAAAAAAAAJgCAABkcnMv&#10;ZG93bnJldi54bWxQSwUGAAAAAAQABAD1AAAAigMAAAAA&#10;" fillcolor="black [3213]" strokecolor="black [3213]" strokeweight="1pt"/>
            <v:oval id="椭圆 545" o:spid="_x0000_s1427" style="position:absolute;left:50360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GRu8QA&#10;AADcAAAADwAAAGRycy9kb3ducmV2LnhtbESPW2vCQBSE3wv9D8sp+NZsvFWJriIFwSelaSk+HrIn&#10;F5s9G7JrEv+9KxR8HGbmG2a9HUwtOmpdZVnBOIpBEGdWV1wo+Pnevy9BOI+ssbZMCm7kYLt5fVlj&#10;om3PX9SlvhABwi5BBaX3TSKly0oy6CLbEAcvt61BH2RbSN1iH+CmlpM4/pAGKw4LJTb0WVL2l16N&#10;gnzX5YujyfHcH8any5R/q/QyUWr0NuxWIDwN/hn+bx+0gvlsDo8z4Qj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RkbvEAAAA3AAAAA8AAAAAAAAAAAAAAAAAmAIAAGRycy9k&#10;b3ducmV2LnhtbFBLBQYAAAAABAAEAPUAAACJAwAAAAA=&#10;" fillcolor="black [3213]" strokecolor="black [3213]" strokeweight="1pt"/>
            <v:oval id="椭圆 546" o:spid="_x0000_s1428" style="position:absolute;left:50360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MPzMQA&#10;AADcAAAADwAAAGRycy9kb3ducmV2LnhtbESPW2vCQBSE3wv+h+UIvtWNl2pJXUUEwSelUaSPh+zJ&#10;xWbPhuyaxH/vFgo+DjPzDbPa9KYSLTWutKxgMo5AEKdWl5wruJz3758gnEfWWFkmBQ9ysFkP3lYY&#10;a9vxN7WJz0WAsItRQeF9HUvp0oIMurGtiYOX2cagD7LJpW6wC3BTyWkULaTBksNCgTXtCkp/k7tR&#10;kG3bbHk0Gf50h8npNuNrmdymSo2G/fYLhKfev8L/7YNW8DFfwN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DD8zEAAAA3AAAAA8AAAAAAAAAAAAAAAAAmAIAAGRycy9k&#10;b3ducmV2LnhtbFBLBQYAAAAABAAEAPUAAACJAwAAAAA=&#10;" fillcolor="black [3213]" strokecolor="black [3213]" strokeweight="1pt"/>
            <v:oval id="椭圆 547" o:spid="_x0000_s1429" style="position:absolute;left:50360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+qV8QA&#10;AADcAAAADwAAAGRycy9kb3ducmV2LnhtbESPW2vCQBSE3wv+h+UIvtWNl2qJriKC4JPSWEofD9mT&#10;i2bPhuyaxH/vFgo+DjPzDbPe9qYSLTWutKxgMo5AEKdWl5wr+L4c3j9BOI+ssbJMCh7kYLsZvK0x&#10;1rbjL2oTn4sAYRejgsL7OpbSpQUZdGNbEwcvs41BH2STS91gF+CmktMoWkiDJYeFAmvaF5TekrtR&#10;kO3abHkyGf52x8n5OuOfMrlOlRoN+90KhKfev8L/7aNW8DFfwt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1PqlfEAAAA3AAAAA8AAAAAAAAAAAAAAAAAmAIAAGRycy9k&#10;b3ducmV2LnhtbFBLBQYAAAAABAAEAPUAAACJAwAAAAA=&#10;" fillcolor="black [3213]" strokecolor="black [3213]" strokeweight="1pt"/>
            <v:oval id="椭圆 548" o:spid="_x0000_s1430" style="position:absolute;left:50360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A+JcIA&#10;AADcAAAADwAAAGRycy9kb3ducmV2LnhtbERPy2rCQBTdF/oPwy24ayamtpU0o4RCwZXSWIrLS+bm&#10;YTN3QmaaxL93FoLLw3ln29l0YqTBtZYVLKMYBHFpdcu1gp/j1/MahPPIGjvLpOBCDrabx4cMU20n&#10;/qax8LUIIexSVNB436dSurIhgy6yPXHgKjsY9AEOtdQDTiHcdDKJ4zdpsOXQ0GBPnw2Vf8W/UVDl&#10;Y/W+NxWept3ycH7h37Y4J0otnub8A4Sn2d/FN/dOK3hdhbX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0D4lwgAAANwAAAAPAAAAAAAAAAAAAAAAAJgCAABkcnMvZG93&#10;bnJldi54bWxQSwUGAAAAAAQABAD1AAAAhwMAAAAA&#10;" fillcolor="black [3213]" strokecolor="black [3213]" strokeweight="1pt"/>
            <v:oval id="椭圆 549" o:spid="_x0000_s1431" style="position:absolute;left:50360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ybvsUA&#10;AADcAAAADwAAAGRycy9kb3ducmV2LnhtbESPT2vCQBTE70K/w/IKvekmtraauooUCp4qpkU8PrIv&#10;/5p9G7LbJH57tyB4HGbmN8x6O5pG9NS5yrKCeBaBIM6srrhQ8PP9OV2CcB5ZY2OZFFzIwXbzMFlj&#10;ou3AR+pTX4gAYZeggtL7NpHSZSUZdDPbEgcvt51BH2RXSN3hEOCmkfMoepUGKw4LJbb0UVL2m/4Z&#10;Bfmuz9++TI7nYR8f6mc+VWk9V+rpcdy9g/A0+nv41t5rBYuXFfyfCUdAb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nJu+xQAAANwAAAAPAAAAAAAAAAAAAAAAAJgCAABkcnMv&#10;ZG93bnJldi54bWxQSwUGAAAAAAQABAD1AAAAigMAAAAA&#10;" fillcolor="black [3213]" strokecolor="black [3213]" strokeweight="1pt"/>
            <v:oval id="椭圆 550" o:spid="_x0000_s1432" style="position:absolute;left:50360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+k/sIA&#10;AADcAAAADwAAAGRycy9kb3ducmV2LnhtbERPy2rCQBTdF/yH4Qrd1YkpVomOIQiFrFoaRVxeMjcP&#10;zdwJmWmS/n1nUejycN6HdDadGGlwrWUF61UEgri0uuVaweX8/rID4Tyyxs4yKfghB+lx8XTARNuJ&#10;v2gsfC1CCLsEFTTe94mUrmzIoFvZnjhwlR0M+gCHWuoBpxBuOhlH0Zs02HJoaLCnU0Plo/g2Cqps&#10;rLYfpsLblK8/7698bYt7rNTzcs72IDzN/l/85861gs0m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f6T+wgAAANwAAAAPAAAAAAAAAAAAAAAAAJgCAABkcnMvZG93&#10;bnJldi54bWxQSwUGAAAAAAQABAD1AAAAhwMAAAAA&#10;" fillcolor="black [3213]" strokecolor="black [3213]" strokeweight="1pt"/>
            <v:oval id="椭圆 551" o:spid="_x0000_s1433" style="position:absolute;left:50360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MBZcQA&#10;AADcAAAADwAAAGRycy9kb3ducmV2LnhtbESPT2vCQBTE7wW/w/KE3uomiq1EN0EKBU+VpqV4fGRf&#10;/mj2bciuSfz2rlDocZiZ3zC7bDKtGKh3jWUF8SICQVxY3XCl4Of742UDwnlkja1lUnAjB1k6e9ph&#10;ou3IXzTkvhIBwi5BBbX3XSKlK2oy6Ba2Iw5eaXuDPsi+krrHMcBNK5dR9CoNNhwWauzovabikl+N&#10;gnI/lG+fpsTTeIiP5xX/Nvl5qdTzfNpvQXia/H/4r33QCtbrGB5nwhG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zAWXEAAAA3AAAAA8AAAAAAAAAAAAAAAAAmAIAAGRycy9k&#10;b3ducmV2LnhtbFBLBQYAAAAABAAEAPUAAACJAwAAAAA=&#10;" fillcolor="black [3213]" strokecolor="black [3213]" strokeweight="1pt"/>
            <v:oval id="椭圆 552" o:spid="_x0000_s1434" style="position:absolute;left:50360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GfEsQA&#10;AADcAAAADwAAAGRycy9kb3ducmV2LnhtbESPT2vCQBTE74V+h+UVvDUbI2pJXUUEwZPSKNLjI/vy&#10;x2bfhuyapN++KxQ8DjPzG2a1GU0jeupcbVnBNIpBEOdW11wquJz37x8gnEfW2FgmBb/kYLN+fVlh&#10;qu3AX9RnvhQBwi5FBZX3bSqlyysy6CLbEgevsJ1BH2RXSt3hEOCmkUkcL6TBmsNChS3tKsp/srtR&#10;UGz7Ynk0BX4Ph+npNuNrnd0SpSZv4/YThKfRP8P/7YNWMJ8n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jhnxLEAAAA3AAAAA8AAAAAAAAAAAAAAAAAmAIAAGRycy9k&#10;b3ducmV2LnhtbFBLBQYAAAAABAAEAPUAAACJAwAAAAA=&#10;" fillcolor="black [3213]" strokecolor="black [3213]" strokeweight="1pt"/>
            <v:oval id="椭圆 553" o:spid="_x0000_s1435" style="position:absolute;left:50360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06icUA&#10;AADcAAAADwAAAGRycy9kb3ducmV2LnhtbESPzWrDMBCE74W+g9hAb40cm7TBiRJMoeBTQ51Selys&#10;9U9irYyl2s7bR4FCj8PMfMPsDrPpxEiDay0rWC0jEMSl1S3XCr5O788bEM4ja+wsk4IrOTjsHx92&#10;mGo78SeNha9FgLBLUUHjfZ9K6cqGDLql7YmDV9nBoA9yqKUecApw08k4il6kwZbDQoM9vTVUXopf&#10;o6DKxur1w1T4M+Wr4znh77Y4x0o9LeZsC8LT7P/Df+1cK1ivE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rTqJxQAAANwAAAAPAAAAAAAAAAAAAAAAAJgCAABkcnMv&#10;ZG93bnJldi54bWxQSwUGAAAAAAQABAD1AAAAigMAAAAA&#10;" fillcolor="black [3213]" strokecolor="black [3213]" strokeweight="1pt"/>
            <v:oval id="椭圆 554" o:spid="_x0000_s1436" style="position:absolute;left:51789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Si/cQA&#10;AADcAAAADwAAAGRycy9kb3ducmV2LnhtbESPW2vCQBSE3wv9D8sp+NZsvFWJriIFwSelaSk+HrIn&#10;F5s9G7JrEv+9KxR8HGbmG2a9HUwtOmpdZVnBOIpBEGdWV1wo+Pnevy9BOI+ssbZMCm7kYLt5fVlj&#10;om3PX9SlvhABwi5BBaX3TSKly0oy6CLbEAcvt61BH2RbSN1iH+CmlpM4/pAGKw4LJTb0WVL2l16N&#10;gnzX5YujyfHcH8any5R/q/QyUWr0NuxWIDwN/hn+bx+0gvl8Bo8z4Qj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Eov3EAAAA3AAAAA8AAAAAAAAAAAAAAAAAmAIAAGRycy9k&#10;b3ducmV2LnhtbFBLBQYAAAAABAAEAPUAAACJAwAAAAA=&#10;" fillcolor="black [3213]" strokecolor="black [3213]" strokeweight="1pt"/>
            <v:oval id="椭圆 555" o:spid="_x0000_s1437" style="position:absolute;left:51789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gHZsQA&#10;AADcAAAADwAAAGRycy9kb3ducmV2LnhtbESPT2vCQBTE74V+h+UVvNVNLKkS3YgIgidLo4jHR/bl&#10;j2bfhuw2Sb99t1DocZiZ3zCb7WRaMVDvGssK4nkEgriwuuFKweV8eF2BcB5ZY2uZFHyTg232/LTB&#10;VNuRP2nIfSUChF2KCmrvu1RKV9Rk0M1tRxy80vYGfZB9JXWPY4CbVi6i6F0abDgs1NjRvqbikX8Z&#10;BeVuKJcnU+JtPMYf9ze+Nvl9odTsZdqtQXia/H/4r33UCpIk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cIB2bEAAAA3AAAAA8AAAAAAAAAAAAAAAAAmAIAAGRycy9k&#10;b3ducmV2LnhtbFBLBQYAAAAABAAEAPUAAACJAwAAAAA=&#10;" fillcolor="black [3213]" strokecolor="black [3213]" strokeweight="1pt"/>
            <v:oval id="椭圆 556" o:spid="_x0000_s1438" style="position:absolute;left:51789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qZEcMA&#10;AADcAAAADwAAAGRycy9kb3ducmV2LnhtbESPT4vCMBTE78J+h/CEvWmqi65Uo8iC4EmxLsseH83r&#10;H21eShPb+u2NIHgcZuY3zGrTm0q01LjSsoLJOAJBnFpdcq7g97wbLUA4j6yxskwK7uRgs/4YrDDW&#10;tuMTtYnPRYCwi1FB4X0dS+nSggy6sa2Jg5fZxqAPssmlbrALcFPJaRTNpcGSw0KBNf0UlF6Tm1GQ&#10;bdvs+2Ay/O/2k+Pli//K5DJV6nPYb5cgPPX+HX6191rBbDaH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qZEcMAAADcAAAADwAAAAAAAAAAAAAAAACYAgAAZHJzL2Rv&#10;d25yZXYueG1sUEsFBgAAAAAEAAQA9QAAAIgDAAAAAA==&#10;" fillcolor="black [3213]" strokecolor="black [3213]" strokeweight="1pt"/>
            <v:oval id="椭圆 557" o:spid="_x0000_s1439" style="position:absolute;left:51789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Y8isUA&#10;AADcAAAADwAAAGRycy9kb3ducmV2LnhtbESPQWvCQBSE74X+h+UVeqsbU6ySuooIQk4tjSIeH9mX&#10;bGz2bchuk/jv3UKhx2FmvmHW28m2YqDeN44VzGcJCOLS6YZrBafj4WUFwgdkja1jUnAjD9vN48Ma&#10;M+1G/qKhCLWIEPYZKjAhdJmUvjRk0c9cRxy9yvUWQ5R9LXWPY4TbVqZJ8iYtNhwXDHa0N1R+Fz9W&#10;QbUbquWHrfAy5vPP6yufm+KaKvX8NO3eQQSawn/4r51rBYvFE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ljyKxQAAANwAAAAPAAAAAAAAAAAAAAAAAJgCAABkcnMv&#10;ZG93bnJldi54bWxQSwUGAAAAAAQABAD1AAAAigMAAAAA&#10;" fillcolor="black [3213]" strokecolor="black [3213]" strokeweight="1pt"/>
            <v:oval id="椭圆 558" o:spid="_x0000_s1440" style="position:absolute;left:51789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mo+MIA&#10;AADcAAAADwAAAGRycy9kb3ducmV2LnhtbERPy2rCQBTdF/yH4Qrd1YkpVomOIQiFrFoaRVxeMjcP&#10;zdwJmWmS/n1nUejycN6HdDadGGlwrWUF61UEgri0uuVaweX8/rID4Tyyxs4yKfghB+lx8XTARNuJ&#10;v2gsfC1CCLsEFTTe94mUrmzIoFvZnjhwlR0M+gCHWuoBpxBuOhlH0Zs02HJoaLCnU0Plo/g2Cqps&#10;rLYfpsLblK8/7698bYt7rNTzcs72IDzN/l/85861gs0m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Caj4wgAAANwAAAAPAAAAAAAAAAAAAAAAAJgCAABkcnMvZG93&#10;bnJldi54bWxQSwUGAAAAAAQABAD1AAAAhwMAAAAA&#10;" fillcolor="black [3213]" strokecolor="black [3213]" strokeweight="1pt"/>
            <v:oval id="椭圆 559" o:spid="_x0000_s1441" style="position:absolute;left:51789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UNY8UA&#10;AADcAAAADwAAAGRycy9kb3ducmV2LnhtbESPT2vCQBTE7wW/w/IK3uomitqmbkQEwZPFWEqPj+zL&#10;H5t9G7JrEr99t1DwOMzMb5jNdjSN6KlztWUF8SwCQZxbXXOp4PNyeHkF4TyyxsYyKbiTg206edpg&#10;ou3AZ+ozX4oAYZeggsr7NpHS5RUZdDPbEgevsJ1BH2RXSt3hEOCmkfMoWkmDNYeFClvaV5T/ZDej&#10;oNj1xfpkCvwejvHHdcFfdXadKzV9HnfvIDyN/hH+bx+1guXyDf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RQ1jxQAAANwAAAAPAAAAAAAAAAAAAAAAAJgCAABkcnMv&#10;ZG93bnJldi54bWxQSwUGAAAAAAQABAD1AAAAigMAAAAA&#10;" fillcolor="black [3213]" strokecolor="black [3213]" strokeweight="1pt"/>
            <v:oval id="椭圆 560" o:spid="_x0000_s1442" style="position:absolute;left:51789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NuQ8IA&#10;AADcAAAADwAAAGRycy9kb3ducmV2LnhtbERPy2rCQBTdF/yH4Qrd1YkpVYmOIQiFrFoaRVxeMjcP&#10;zdwJmWmS/n1nUejycN6HdDadGGlwrWUF61UEgri0uuVaweX8/rID4Tyyxs4yKfghB+lx8XTARNuJ&#10;v2gsfC1CCLsEFTTe94mUrmzIoFvZnjhwlR0M+gCHWuoBpxBuOhlH0UYabDk0NNjTqaHyUXwbBVU2&#10;VtsPU+Ftytef91e+tsU9Vup5OWd7EJ5m/y/+c+dawdsm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E25DwgAAANwAAAAPAAAAAAAAAAAAAAAAAJgCAABkcnMvZG93&#10;bnJldi54bWxQSwUGAAAAAAQABAD1AAAAhwMAAAAA&#10;" fillcolor="black [3213]" strokecolor="black [3213]" strokeweight="1pt"/>
            <v:oval id="椭圆 561" o:spid="_x0000_s1443" style="position:absolute;left:51789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/L2MQA&#10;AADcAAAADwAAAGRycy9kb3ducmV2LnhtbESPT2vCQBTE74LfYXlCb7qJRSvRTZBCwVOlaSkeH9mX&#10;P5p9G7LbJH57t1DocZiZ3zCHbDKtGKh3jWUF8SoCQVxY3XCl4OvzbbkD4TyyxtYyKbiTgyydzw6Y&#10;aDvyBw25r0SAsEtQQe19l0jpipoMupXtiINX2t6gD7KvpO5xDHDTynUUbaXBhsNCjR291lTc8h+j&#10;oDwO5cu7KfEynuLz9Zm/m/y6VuppMR33IDxN/j/81z5pBZttDL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fy9jEAAAA3AAAAA8AAAAAAAAAAAAAAAAAmAIAAGRycy9k&#10;b3ducmV2LnhtbFBLBQYAAAAABAAEAPUAAACJAwAAAAA=&#10;" fillcolor="black [3213]" strokecolor="black [3213]" strokeweight="1pt"/>
            <v:oval id="椭圆 562" o:spid="_x0000_s1444" style="position:absolute;left:51789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1Vr8QA&#10;AADcAAAADwAAAGRycy9kb3ducmV2LnhtbESPT2vCQBTE70K/w/IK3szGFLWkriKC4ElpFOnxkX35&#10;Y7NvQ3abpN++WxA8DjPzG2a9HU0jeupcbVnBPIpBEOdW11wquF4Os3cQziNrbCyTgl9ysN28TNaY&#10;ajvwJ/WZL0WAsEtRQeV9m0rp8ooMusi2xMErbGfQB9mVUnc4BLhpZBLHS2mw5rBQYUv7ivLv7Mco&#10;KHZ9sTqZAr+G4/x8f+Nbnd0Tpaav4+4DhKfRP8OP9lErWCwT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NVa/EAAAA3AAAAA8AAAAAAAAAAAAAAAAAmAIAAGRycy9k&#10;b3ducmV2LnhtbFBLBQYAAAAABAAEAPUAAACJAwAAAAA=&#10;" fillcolor="black [3213]" strokecolor="black [3213]" strokeweight="1pt"/>
            <v:oval id="椭圆 563" o:spid="_x0000_s1445" style="position:absolute;left:51789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HwNMUA&#10;AADcAAAADwAAAGRycy9kb3ducmV2LnhtbESPzWrDMBCE74W8g9hCbo0cmybFjRJMoOBTSp0Qclys&#10;9U9qrYyl2u7bV4VCj8PMfMPsDrPpxEiDay0rWK8iEMSl1S3XCi7nt6cXEM4ja+wsk4JvcnDYLx52&#10;mGo78QeNha9FgLBLUUHjfZ9K6cqGDLqV7YmDV9nBoA9yqKUecApw08k4ijbSYMthocGejg2Vn8WX&#10;UVBlY7U9mQpvU75+vyd8bYt7rNTycc5eQXia/X/4r51rBc+bBH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wfA0xQAAANwAAAAPAAAAAAAAAAAAAAAAAJgCAABkcnMv&#10;ZG93bnJldi54bWxQSwUGAAAAAAQABAD1AAAAigMAAAAA&#10;" fillcolor="black [3213]" strokecolor="black [3213]" strokeweight="1pt"/>
            <v:oval id="椭圆 564" o:spid="_x0000_s1446" style="position:absolute;left:51789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hoQMQA&#10;AADcAAAADwAAAGRycy9kb3ducmV2LnhtbESPW2vCQBSE3wv+h+UIvtWNl2pJXUUEwSelUaSPh+zJ&#10;xWbPhuyaxH/vFgo+DjPzDbPa9KYSLTWutKxgMo5AEKdWl5wruJz3758gnEfWWFkmBQ9ysFkP3lYY&#10;a9vxN7WJz0WAsItRQeF9HUvp0oIMurGtiYOX2cagD7LJpW6wC3BTyWkULaTBksNCgTXtCkp/k7tR&#10;kG3bbHk0Gf50h8npNuNrmdymSo2G/fYLhKfev8L/7YNW8LGYw9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oaEDEAAAA3AAAAA8AAAAAAAAAAAAAAAAAmAIAAGRycy9k&#10;b3ducmV2LnhtbFBLBQYAAAAABAAEAPUAAACJAwAAAAA=&#10;" fillcolor="black [3213]" strokecolor="black [3213]" strokeweight="1pt"/>
            <v:oval id="椭圆 565" o:spid="_x0000_s1447" style="position:absolute;left:51789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TN28MA&#10;AADcAAAADwAAAGRycy9kb3ducmV2LnhtbESPT4vCMBTE78J+h/CEvWmqi65Uo8iC4EmxLsseH83r&#10;H21eShPb+u2NIHgcZuY3zGrTm0q01LjSsoLJOAJBnFpdcq7g97wbLUA4j6yxskwK7uRgs/4YrDDW&#10;tuMTtYnPRYCwi1FB4X0dS+nSggy6sa2Jg5fZxqAPssmlbrALcFPJaRTNpcGSw0KBNf0UlF6Tm1GQ&#10;bdvs+2Ay/O/2k+Pli//K5DJV6nPYb5cgPPX+HX6191rBbD6D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WTN28MAAADcAAAADwAAAAAAAAAAAAAAAACYAgAAZHJzL2Rv&#10;d25yZXYueG1sUEsFBgAAAAAEAAQA9QAAAIgDAAAAAA==&#10;" fillcolor="black [3213]" strokecolor="black [3213]" strokeweight="1pt"/>
            <v:oval id="椭圆 566" o:spid="_x0000_s1448" style="position:absolute;left:51789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ZTrMQA&#10;AADcAAAADwAAAGRycy9kb3ducmV2LnhtbESPT2vCQBTE74V+h+UVvNVNLI0S3YgIgidLo4jHR/bl&#10;j2bfhuw2Sb99t1DocZiZ3zCb7WRaMVDvGssK4nkEgriwuuFKweV8eF2BcB5ZY2uZFHyTg232/LTB&#10;VNuRP2nIfSUChF2KCmrvu1RKV9Rk0M1tRxy80vYGfZB9JXWPY4CbVi6iKJEGGw4LNXa0r6l45F9G&#10;QbkbyuXJlHgbj/HH/Y2vTX5fKDV7mXZrEJ4m/x/+ax+1gvck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2U6zEAAAA3AAAAA8AAAAAAAAAAAAAAAAAmAIAAGRycy9k&#10;b3ducmV2LnhtbFBLBQYAAAAABAAEAPUAAACJAwAAAAA=&#10;" fillcolor="black [3213]" strokecolor="black [3213]" strokeweight="1pt"/>
            <v:oval id="椭圆 567" o:spid="_x0000_s1449" style="position:absolute;left:51789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r2N8UA&#10;AADcAAAADwAAAGRycy9kb3ducmV2LnhtbESPzWrDMBCE74G8g9hAb7HslMbFiRxCoZBTS51Selys&#10;9U9irYyl2u7bV4VAjsPMfMPsD7PpxEiDay0rSKIYBHFpdcu1gs/z6/oZhPPIGjvLpOCXHBzy5WKP&#10;mbYTf9BY+FoECLsMFTTe95mUrmzIoItsTxy8yg4GfZBDLfWAU4CbTm7ieCsNthwWGuzppaHyWvwY&#10;BdVxrNI3U+H3dEreL4/81RaXjVIPq/m4A+Fp9vfwrX3SCp62K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+vY3xQAAANwAAAAPAAAAAAAAAAAAAAAAAJgCAABkcnMv&#10;ZG93bnJldi54bWxQSwUGAAAAAAQABAD1AAAAigMAAAAA&#10;" fillcolor="black [3213]" strokecolor="black [3213]" strokeweight="1pt"/>
            <v:oval id="椭圆 568" o:spid="_x0000_s1450" style="position:absolute;left:51789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ViRcIA&#10;AADcAAAADwAAAGRycy9kb3ducmV2LnhtbERPy2rCQBTdF/yH4Qrd1YkpVYmOIQiFrFoaRVxeMjcP&#10;zdwJmWmS/n1nUejycN6HdDadGGlwrWUF61UEgri0uuVaweX8/rID4Tyyxs4yKfghB+lx8XTARNuJ&#10;v2gsfC1CCLsEFTTe94mUrmzIoFvZnjhwlR0M+gCHWuoBpxBuOhlH0UYabDk0NNjTqaHyUXwbBVU2&#10;VtsPU+Ftytef91e+tsU9Vup5OWd7EJ5m/y/+c+dawdsm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ZWJFwgAAANwAAAAPAAAAAAAAAAAAAAAAAJgCAABkcnMvZG93&#10;bnJldi54bWxQSwUGAAAAAAQABAD1AAAAhwMAAAAA&#10;" fillcolor="black [3213]" strokecolor="black [3213]" strokeweight="1pt"/>
            <v:oval id="椭圆 569" o:spid="_x0000_s1451" style="position:absolute;left:51789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nH3sQA&#10;AADcAAAADwAAAGRycy9kb3ducmV2LnhtbESPT2vCQBTE74V+h+UVvDUbFa1GV5GC4ElpWorHR/bl&#10;j82+Ddk1id/eFQoeh5n5DbPeDqYWHbWusqxgHMUgiDOrKy4U/Hzv3xcgnEfWWFsmBTdysN28vqwx&#10;0bbnL+pSX4gAYZeggtL7JpHSZSUZdJFtiIOX29agD7ItpG6xD3BTy0kcz6XBisNCiQ19lpT9pVej&#10;IN91+cfR5HjuD+PTZcq/VXqZKDV6G3YrEJ4G/wz/tw9awWy+hMeZcATk5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px97EAAAA3AAAAA8AAAAAAAAAAAAAAAAAmAIAAGRycy9k&#10;b3ducmV2LnhtbFBLBQYAAAAABAAEAPUAAACJAwAAAAA=&#10;" fillcolor="black [3213]" strokecolor="black [3213]" strokeweight="1pt"/>
            <v:oval id="椭圆 570" o:spid="_x0000_s1452" style="position:absolute;left:51789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r4nsIA&#10;AADcAAAADwAAAGRycy9kb3ducmV2LnhtbERPy0rDQBTdF/yH4QrumklTbCTNtARB6EoxFXF5ydw8&#10;2sydkJkm8e+dhdDl4bzz42J6MdHoOssKNlEMgriyuuNGwdf5bf0Cwnlkjb1lUvBLDo6Hh1WOmbYz&#10;f9JU+kaEEHYZKmi9HzIpXdWSQRfZgThwtR0N+gDHRuoR5xBuepnE8U4a7Dg0tDjQa0vVtbwZBXUx&#10;1em7qfFnPm0+Llv+7spLotTT41LsQXha/F387z5pBc9pmB/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yviewgAAANwAAAAPAAAAAAAAAAAAAAAAAJgCAABkcnMvZG93&#10;bnJldi54bWxQSwUGAAAAAAQABAD1AAAAhwMAAAAA&#10;" fillcolor="black [3213]" strokecolor="black [3213]" strokeweight="1pt"/>
            <v:oval id="椭圆 571" o:spid="_x0000_s1453" style="position:absolute;left:51789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ZdBcQA&#10;AADcAAAADwAAAGRycy9kb3ducmV2LnhtbESPT2vCQBTE7wW/w/IEb3UTpU1JXUUEwZPSKKXHR/bl&#10;j2bfhuyaxG/vFgo9DjPzG2a1GU0jeupcbVlBPI9AEOdW11wquJz3rx8gnEfW2FgmBQ9ysFlPXlaY&#10;ajvwF/WZL0WAsEtRQeV9m0rp8ooMurltiYNX2M6gD7Irpe5wCHDTyEUUvUuDNYeFClvaVZTfsrtR&#10;UGz7IjmaAn+GQ3y6Lvm7zq4LpWbTcfsJwtPo/8N/7YNW8JbE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GXQXEAAAA3AAAAA8AAAAAAAAAAAAAAAAAmAIAAGRycy9k&#10;b3ducmV2LnhtbFBLBQYAAAAABAAEAPUAAACJAwAAAAA=&#10;" fillcolor="black [3213]" strokecolor="black [3213]" strokeweight="1pt"/>
            <v:oval id="椭圆 572" o:spid="_x0000_s1454" style="position:absolute;left:51789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TDcs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eNnE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Uw3LEAAAA3AAAAA8AAAAAAAAAAAAAAAAAmAIAAGRycy9k&#10;b3ducmV2LnhtbFBLBQYAAAAABAAEAPUAAACJAwAAAAA=&#10;" fillcolor="black [3213]" strokecolor="black [3213]" strokeweight="1pt"/>
            <v:oval id="椭圆 573" o:spid="_x0000_s1455" style="position:absolute;left:51789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hm6cUA&#10;AADcAAAADwAAAGRycy9kb3ducmV2LnhtbESPzWrDMBCE74W+g9hCb41shzbBjRxCIOBTSp0Qclys&#10;9U9qrYyl2s7bV4VCj8PMfMNstrPpxEiDay0riBcRCOLS6pZrBefT4WUNwnlkjZ1lUnAnB9vs8WGD&#10;qbYTf9JY+FoECLsUFTTe96mUrmzIoFvYnjh4lR0M+iCHWuoBpwA3nUyi6E0abDksNNjTvqHyq/g2&#10;CqrdWK2OpsLrlMcftyVf2uKWKPX8NO/eQXia/X/4r51rBa+rJ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GGbpxQAAANwAAAAPAAAAAAAAAAAAAAAAAJgCAABkcnMv&#10;ZG93bnJldi54bWxQSwUGAAAAAAQABAD1AAAAigMAAAAA&#10;" fillcolor="black [3213]" strokecolor="black [3213]" strokeweight="1pt"/>
            <v:oval id="椭圆 574" o:spid="_x0000_s1456" style="position:absolute;left:51789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H+ncQA&#10;AADcAAAADwAAAGRycy9kb3ducmV2LnhtbESPW2vCQBSE3wv+h+UIvtWNl2qJriKC4JPSWEofD9mT&#10;i2bPhuyaxH/vFgo+DjPzDbPe9qYSLTWutKxgMo5AEKdWl5wr+L4c3j9BOI+ssbJMCh7kYLsZvK0x&#10;1rbjL2oTn4sAYRejgsL7OpbSpQUZdGNbEwcvs41BH2STS91gF+CmktMoWkiDJYeFAmvaF5TekrtR&#10;kO3abHkyGf52x8n5OuOfMrlOlRoN+90KhKfev8L/7aNW8LGcw9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x/p3EAAAA3AAAAA8AAAAAAAAAAAAAAAAAmAIAAGRycy9k&#10;b3ducmV2LnhtbFBLBQYAAAAABAAEAPUAAACJAwAAAAA=&#10;" fillcolor="black [3213]" strokecolor="black [3213]" strokeweight="1pt"/>
            <v:oval id="椭圆 575" o:spid="_x0000_s1457" style="position:absolute;left:51789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1bBsUA&#10;AADcAAAADwAAAGRycy9kb3ducmV2LnhtbESPQWvCQBSE74X+h+UVeqsbU6ySuooIQk4tjSIeH9mX&#10;bGz2bchuk/jv3UKhx2FmvmHW28m2YqDeN44VzGcJCOLS6YZrBafj4WUFwgdkja1jUnAjD9vN48Ma&#10;M+1G/qKhCLWIEPYZKjAhdJmUvjRk0c9cRxy9yvUWQ5R9LXWPY4TbVqZJ8iYtNhwXDHa0N1R+Fz9W&#10;QbUbquWHrfAy5vPP6yufm+KaKvX8NO3eQQSawn/4r51rBYvlA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vVsGxQAAANwAAAAPAAAAAAAAAAAAAAAAAJgCAABkcnMv&#10;ZG93bnJldi54bWxQSwUGAAAAAAQABAD1AAAAigMAAAAA&#10;" fillcolor="black [3213]" strokecolor="black [3213]" strokeweight="1pt"/>
            <v:oval id="椭圆 576" o:spid="_x0000_s1458" style="position:absolute;left:51789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/FccUA&#10;AADcAAAADwAAAGRycy9kb3ducmV2LnhtbESPzWrDMBCE74G8g9hAb7HslMbFiRxCoZBTS51Selys&#10;9U9irYyl2u7bV4VAjsPMfMPsD7PpxEiDay0rSKIYBHFpdcu1gs/z6/oZhPPIGjvLpOCXHBzy5WKP&#10;mbYTf9BY+FoECLsMFTTe95mUrmzIoItsTxy8yg4GfZBDLfWAU4CbTm7ieCsNthwWGuzppaHyWvwY&#10;BdVxrNI3U+H3dEreL4/81RaXjVIPq/m4A+Fp9vfwrX3SCp7SL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b8VxxQAAANwAAAAPAAAAAAAAAAAAAAAAAJgCAABkcnMv&#10;ZG93bnJldi54bWxQSwUGAAAAAAQABAD1AAAAigMAAAAA&#10;" fillcolor="black [3213]" strokecolor="black [3213]" strokeweight="1pt"/>
            <v:oval id="椭圆 577" o:spid="_x0000_s1459" style="position:absolute;left:51789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Ng6sQA&#10;AADcAAAADwAAAGRycy9kb3ducmV2LnhtbESPT2vCQBTE70K/w/KE3nSjRSMxq0ih4KnFtJQeH9mX&#10;f2bfhuw2Sb99VxA8DjPzGyY9TqYVA/WutqxgtYxAEOdW11wq+Pp8W+xAOI+ssbVMCv7IwfHwNEsx&#10;0XbkCw2ZL0WAsEtQQeV9l0jp8ooMuqXtiINX2N6gD7Ivpe5xDHDTynUUbaXBmsNChR29VpRfs1+j&#10;oDgNRfxuCvwZz6uP5oW/66xZK/U8n057EJ4m/wjf22etYBPHcDsTjoA8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jYOrEAAAA3AAAAA8AAAAAAAAAAAAAAAAAmAIAAGRycy9k&#10;b3ducmV2LnhtbFBLBQYAAAAABAAEAPUAAACJAwAAAAA=&#10;" fillcolor="black [3213]" strokecolor="black [3213]" strokeweight="1pt"/>
            <v:oval id="椭圆 578" o:spid="_x0000_s1460" style="position:absolute;left:51789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z0mMIA&#10;AADcAAAADwAAAGRycy9kb3ducmV2LnhtbERPy0rDQBTdF/yH4QrumklTbCTNtARB6EoxFXF5ydw8&#10;2sydkJkm8e+dhdDl4bzz42J6MdHoOssKNlEMgriyuuNGwdf5bf0Cwnlkjb1lUvBLDo6Hh1WOmbYz&#10;f9JU+kaEEHYZKmi9HzIpXdWSQRfZgThwtR0N+gDHRuoR5xBuepnE8U4a7Dg0tDjQa0vVtbwZBXUx&#10;1em7qfFnPm0+Llv+7spLotTT41LsQXha/F387z5pBc9pWBv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vPSYwgAAANwAAAAPAAAAAAAAAAAAAAAAAJgCAABkcnMvZG93&#10;bnJldi54bWxQSwUGAAAAAAQABAD1AAAAhwMAAAAA&#10;" fillcolor="black [3213]" strokecolor="black [3213]" strokeweight="1pt"/>
            <v:oval id="椭圆 579" o:spid="_x0000_s1461" style="position:absolute;left:51789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BRA8QA&#10;AADcAAAADwAAAGRycy9kb3ducmV2LnhtbESPT2vCQBTE7wW/w/IEb3WjYrWpq4ggeFIaRXp8ZF/+&#10;2OzbkF2T+O3dQsHjMDO/YVab3lSipcaVlhVMxhEI4tTqknMFl/P+fQnCeWSNlWVS8CAHm/XgbYWx&#10;th1/U5v4XAQIuxgVFN7XsZQuLcigG9uaOHiZbQz6IJtc6ga7ADeVnEbRhzRYclgosKZdQelvcjcK&#10;sm2bLY4mw5/uMDndZnwtk9tUqdGw336B8NT7V/i/fdAK5otP+DsTj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3wUQPEAAAA3AAAAA8AAAAAAAAAAAAAAAAAmAIAAGRycy9k&#10;b3ducmV2LnhtbFBLBQYAAAAABAAEAPUAAACJAwAAAAA=&#10;" fillcolor="black [3213]" strokecolor="black [3213]" strokeweight="1pt"/>
            <v:oval id="椭圆 580" o:spid="_x0000_s1462" style="position:absolute;left:51789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+IucEA&#10;AADcAAAADwAAAGRycy9kb3ducmV2LnhtbERPy4rCMBTdC/MP4Q7MzqYqPqhGkYEBVyNWGWZ5aW4f&#10;2tyUJrb1781CcHk4781uMLXoqHWVZQWTKAZBnFldcaHgcv4Zr0A4j6yxtkwKHuRgt/0YbTDRtucT&#10;dakvRAhhl6CC0vsmkdJlJRl0kW2IA5fb1qAPsC2kbrEP4aaW0zheSIMVh4YSG/ouKbuld6Mg33f5&#10;8tfk+N8fJsfrjP+q9DpV6utz2K9BeBr8W/xyH7SC+SrMD2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fiLnBAAAA3AAAAA8AAAAAAAAAAAAAAAAAmAIAAGRycy9kb3du&#10;cmV2LnhtbFBLBQYAAAAABAAEAPUAAACGAwAAAAA=&#10;" fillcolor="black [3213]" strokecolor="black [3213]" strokeweight="1pt"/>
            <v:oval id="椭圆 581" o:spid="_x0000_s1463" style="position:absolute;left:51789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MtIsQA&#10;AADcAAAADwAAAGRycy9kb3ducmV2LnhtbESPT2vCQBTE7wW/w/IK3ppNlFZJXUUEwZPSKNLjI/vy&#10;x2bfhuyaxG/vFgo9DjPzG2a1GU0jeupcbVlBEsUgiHOray4VXM77tyUI55E1NpZJwYMcbNaTlxWm&#10;2g78RX3mSxEg7FJUUHnfplK6vCKDLrItcfAK2xn0QXal1B0OAW4aOYvjD2mw5rBQYUu7ivKf7G4U&#10;FNu+WBxNgd/DITnd5nyts9tMqenruP0E4Wn0/+G/9kEreF8m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TLSLEAAAA3AAAAA8AAAAAAAAAAAAAAAAAmAIAAGRycy9k&#10;b3ducmV2LnhtbFBLBQYAAAAABAAEAPUAAACJAwAAAAA=&#10;" fillcolor="black [3213]" strokecolor="black [3213]" strokeweight="1pt"/>
            <v:oval id="椭圆 582" o:spid="_x0000_s1464" style="position:absolute;left:51789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GzVc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eNnG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Bs1XEAAAA3AAAAA8AAAAAAAAAAAAAAAAAmAIAAGRycy9k&#10;b3ducmV2LnhtbFBLBQYAAAAABAAEAPUAAACJAwAAAAA=&#10;" fillcolor="black [3213]" strokecolor="black [3213]" strokeweight="1pt"/>
            <v:oval id="椭圆 583" o:spid="_x0000_s1465" style="position:absolute;left:51789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0WzsUA&#10;AADcAAAADwAAAGRycy9kb3ducmV2LnhtbESPzWrDMBCE74W8g9hAb41shzbBjRxCIOBTSp1Qelys&#10;9U9qrYyl2s7bV4VCj8PMfMPs9rPpxEiDay0riFcRCOLS6pZrBdfL6WkLwnlkjZ1lUnAnB/ts8bDD&#10;VNuJ32ksfC0ChF2KChrv+1RKVzZk0K1sTxy8yg4GfZBDLfWAU4CbTiZR9CINthwWGuzp2FD5VXwb&#10;BdVhrDZnU+HnlMdvtzV/tMUtUepxOR9eQXia/X/4r51rBc/bN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zRbOxQAAANwAAAAPAAAAAAAAAAAAAAAAAJgCAABkcnMv&#10;ZG93bnJldi54bWxQSwUGAAAAAAQABAD1AAAAigMAAAAA&#10;" fillcolor="black [3213]" strokecolor="black [3213]" strokeweight="1pt"/>
            <v:oval id="椭圆 584" o:spid="_x0000_s1466" style="position:absolute;left:51789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SOusQA&#10;AADcAAAADwAAAGRycy9kb3ducmV2LnhtbESPT2vCQBTE74V+h+UVeqsbrVWJbkQKBU9Ko4jHR/bl&#10;n9m3IbtN0m/vFgoeh5n5DbPZjqYRPXWusqxgOolAEGdWV1woOJ++3lYgnEfW2FgmBb/kYJs8P20w&#10;1nbgb+pTX4gAYRejgtL7NpbSZSUZdBPbEgcvt51BH2RXSN3hEOCmkbMoWkiDFYeFElv6LCm7pT9G&#10;Qb7r8+XB5Hgd9tNj/c6XKq1nSr2+jLs1CE+jf4T/23ut4GM1h7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kjrrEAAAA3AAAAA8AAAAAAAAAAAAAAAAAmAIAAGRycy9k&#10;b3ducmV2LnhtbFBLBQYAAAAABAAEAPUAAACJAwAAAAA=&#10;" fillcolor="black [3213]" strokecolor="black [3213]" strokeweight="1pt"/>
            <v:oval id="椭圆 585" o:spid="_x0000_s1467" style="position:absolute;left:51789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grIcMA&#10;AADcAAAADwAAAGRycy9kb3ducmV2LnhtbESPT4vCMBTE78J+h/AWvGmqoivVKLKw4EmxLsseH83r&#10;H21eShPb+u2NIHgcZuY3zHrbm0q01LjSsoLJOAJBnFpdcq7g9/wzWoJwHlljZZkU3MnBdvMxWGOs&#10;bccnahOfiwBhF6OCwvs6ltKlBRl0Y1sTBy+zjUEfZJNL3WAX4KaS0yhaSIMlh4UCa/ouKL0mN6Mg&#10;27XZ18Fk+N/tJ8fLjP/K5DJVavjZ71YgPPX+HX6191rBfDmH55lwBO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grIcMAAADcAAAADwAAAAAAAAAAAAAAAACYAgAAZHJzL2Rv&#10;d25yZXYueG1sUEsFBgAAAAAEAAQA9QAAAIgDAAAAAA==&#10;" fillcolor="black [3213]" strokecolor="black [3213]" strokeweight="1pt"/>
            <v:oval id="椭圆 586" o:spid="_x0000_s1468" style="position:absolute;left:51789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q1VsUA&#10;AADcAAAADwAAAGRycy9kb3ducmV2LnhtbESPzWrDMBCE74G+g9hCb7HslKbGiRxCoZBTS51Selys&#10;9U9irYyl2s7bR4VAjsPMfMNsd7PpxEiDay0rSKIYBHFpdcu1gu/j+zIF4Tyyxs4yKbiQg13+sNhi&#10;pu3EXzQWvhYBwi5DBY33fSalKxsy6CLbEwevsoNBH+RQSz3gFOCmk6s4XkuDLYeFBnt6a6g8F39G&#10;QbUfq9cPU+HvdEg+T8/80xanlVJPj/N+A8LT7O/hW/ugFbyka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urVWxQAAANwAAAAPAAAAAAAAAAAAAAAAAJgCAABkcnMv&#10;ZG93bnJldi54bWxQSwUGAAAAAAQABAD1AAAAigMAAAAA&#10;" fillcolor="black [3213]" strokecolor="black [3213]" strokeweight="1pt"/>
            <v:oval id="椭圆 587" o:spid="_x0000_s1469" style="position:absolute;left:51789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YQzcUA&#10;AADcAAAADwAAAGRycy9kb3ducmV2LnhtbESPQWvCQBSE7wX/w/IK3pqNShtJXUUEwVNLo0iPj+xL&#10;sjb7NmTXJP333UKhx2FmvmE2u8m2YqDeG8cKFkkKgrh02nCt4HI+Pq1B+ICssXVMCr7Jw247e9hg&#10;rt3IHzQUoRYRwj5HBU0IXS6lLxuy6BPXEUevcr3FEGVfS93jGOG2lcs0fZEWDceFBjs6NFR+FXer&#10;oNoPVfZmK/wcT4v324qvprgtlZo/TvtXEIGm8B/+a5+0gud1Br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9hDNxQAAANwAAAAPAAAAAAAAAAAAAAAAAJgCAABkcnMv&#10;ZG93bnJldi54bWxQSwUGAAAAAAQABAD1AAAAigMAAAAA&#10;" fillcolor="black [3213]" strokecolor="black [3213]" strokeweight="1pt"/>
            <v:oval id="椭圆 588" o:spid="_x0000_s1470" style="position:absolute;left:51789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mEv8EA&#10;AADcAAAADwAAAGRycy9kb3ducmV2LnhtbERPy4rCMBTdC/MP4Q7MzqYqPqhGkYEBVyNWGWZ5aW4f&#10;2tyUJrb1781CcHk4781uMLXoqHWVZQWTKAZBnFldcaHgcv4Zr0A4j6yxtkwKHuRgt/0YbTDRtucT&#10;dakvRAhhl6CC0vsmkdJlJRl0kW2IA5fb1qAPsC2kbrEP4aaW0zheSIMVh4YSG/ouKbuld6Mg33f5&#10;8tfk+N8fJsfrjP+q9DpV6utz2K9BeBr8W/xyH7SC+SqsDW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phL/BAAAA3AAAAA8AAAAAAAAAAAAAAAAAmAIAAGRycy9kb3du&#10;cmV2LnhtbFBLBQYAAAAABAAEAPUAAACGAwAAAAA=&#10;" fillcolor="black [3213]" strokecolor="black [3213]" strokeweight="1pt"/>
            <v:oval id="椭圆 589" o:spid="_x0000_s1471" style="position:absolute;left:51789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UhJMQA&#10;AADcAAAADwAAAGRycy9kb3ducmV2LnhtbESPT2vCQBTE7wW/w/IEb3WjYrXRVUQQPCmNpfT4yL78&#10;0ezbkF2T+O3dQsHjMDO/Ydbb3lSipcaVlhVMxhEI4tTqknMF35fD+xKE88gaK8uk4EEOtpvB2xpj&#10;bTv+ojbxuQgQdjEqKLyvYyldWpBBN7Y1cfAy2xj0QTa51A12AW4qOY2iD2mw5LBQYE37gtJbcjcK&#10;sl2bLU4mw9/uODlfZ/xTJtepUqNhv1uB8NT7V/i/fdQK5stP+DsTjoD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lISTEAAAA3AAAAA8AAAAAAAAAAAAAAAAAmAIAAGRycy9k&#10;b3ducmV2LnhtbFBLBQYAAAAABAAEAPUAAACJAwAAAAA=&#10;" fillcolor="black [3213]" strokecolor="black [3213]" strokeweight="1pt"/>
            <v:oval id="椭圆 590" o:spid="_x0000_s1472" style="position:absolute;left:51789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YeZMIA&#10;AADcAAAADwAAAGRycy9kb3ducmV2LnhtbERPy2rCQBTdF/oPwy24ayam2NY0o4RCwZXSWIrLS+bm&#10;YTN3QmaaxL93FoLLw3ln29l0YqTBtZYVLKMYBHFpdcu1gp/j1/M7COeRNXaWScGFHGw3jw8ZptpO&#10;/E1j4WsRQtilqKDxvk+ldGVDBl1ke+LAVXYw6AMcaqkHnEK46WQSx6/SYMuhocGePhsq/4p/o6DK&#10;x+ptbyo8Tbvl4fzCv21xTpRaPM35BwhPs7+Lb+6dVrBah/n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xh5kwgAAANwAAAAPAAAAAAAAAAAAAAAAAJgCAABkcnMvZG93&#10;bnJldi54bWxQSwUGAAAAAAQABAD1AAAAhwMAAAAA&#10;" fillcolor="black [3213]" strokecolor="black [3213]" strokeweight="1pt"/>
            <v:oval id="椭圆 591" o:spid="_x0000_s1473" style="position:absolute;left:51789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q7/8UA&#10;AADcAAAADwAAAGRycy9kb3ducmV2LnhtbESPT2vCQBTE74LfYXlCb7qJpdpG1xCEgqcWUyk9PrIv&#10;fzT7NmTXJP323UKhx2FmfsPs08m0YqDeNZYVxKsIBHFhdcOVgsvH6/IZhPPIGlvLpOCbHKSH+WyP&#10;ibYjn2nIfSUChF2CCmrvu0RKV9Rk0K1sRxy80vYGfZB9JXWPY4CbVq6jaCMNNhwWauzoWFNxy+9G&#10;QZkN5fbNlPg1nuL36yN/Nvl1rdTDYsp2IDxN/j/81z5pBU8vMf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irv/xQAAANwAAAAPAAAAAAAAAAAAAAAAAJgCAABkcnMv&#10;ZG93bnJldi54bWxQSwUGAAAAAAQABAD1AAAAigMAAAAA&#10;" fillcolor="black [3213]" strokecolor="black [3213]" strokeweight="1pt"/>
            <v:oval id="椭圆 592" o:spid="_x0000_s1474" style="position:absolute;left:51789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gliMQA&#10;AADcAAAADwAAAGRycy9kb3ducmV2LnhtbESPT2vCQBTE7wW/w/IEb3VjilWjq4hQ8GRpKuLxkX35&#10;o9m3Ibsm8dt3C4Ueh5n5DbPZDaYWHbWusqxgNo1AEGdWV1woOH9/vC5BOI+ssbZMCp7kYLcdvWww&#10;0bbnL+pSX4gAYZeggtL7JpHSZSUZdFPbEAcvt61BH2RbSN1iH+CmlnEUvUuDFYeFEhs6lJTd04dR&#10;kO+7fHEyOV774+zz9saXKr3FSk3Gw34NwtPg/8N/7aNWMF/F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YJYjEAAAA3AAAAA8AAAAAAAAAAAAAAAAAmAIAAGRycy9k&#10;b3ducmV2LnhtbFBLBQYAAAAABAAEAPUAAACJAwAAAAA=&#10;" fillcolor="black [3213]" strokecolor="black [3213]" strokeweight="1pt"/>
            <v:oval id="椭圆 593" o:spid="_x0000_s1475" style="position:absolute;left:51789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SAE8UA&#10;AADcAAAADwAAAGRycy9kb3ducmV2LnhtbESPT2vCQBTE74LfYXkFb7qJorapGxGh4MliLKXHR/bl&#10;j82+DdltEr99t1DwOMzMb5jdfjSN6KlztWUF8SICQZxbXXOp4OP6Nn8G4TyyxsYyKbiTg306neww&#10;0XbgC/WZL0WAsEtQQeV9m0jp8ooMuoVtiYNX2M6gD7Irpe5wCHDTyGUUbaTBmsNChS0dK8q/sx+j&#10;oDj0xfZsCvwaTvH7bcWfdXZbKjV7Gg+vIDyN/hH+b5+0gvXLC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FIATxQAAANwAAAAPAAAAAAAAAAAAAAAAAJgCAABkcnMv&#10;ZG93bnJldi54bWxQSwUGAAAAAAQABAD1AAAAigMAAAAA&#10;" fillcolor="black [3213]" strokecolor="black [3213]" strokeweight="1pt"/>
            <v:oval id="椭圆 594" o:spid="_x0000_s1476" style="position:absolute;left:51789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0YZ8UA&#10;AADcAAAADwAAAGRycy9kb3ducmV2LnhtbESPT2vCQBTE70K/w/IKvekmtraauooUCp4qpkU8PrIv&#10;/5p9G7LbJH57tyB4HGbmN8x6O5pG9NS5yrKCeBaBIM6srrhQ8PP9OV2CcB5ZY2OZFFzIwXbzMFlj&#10;ou3AR+pTX4gAYZeggtL7NpHSZSUZdDPbEgcvt51BH2RXSN3hEOCmkfMoepUGKw4LJbb0UVL2m/4Z&#10;Bfmuz9++TI7nYR8f6mc+VWk9V+rpcdy9g/A0+nv41t5rBYvVC/yfCUdAb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/RhnxQAAANwAAAAPAAAAAAAAAAAAAAAAAJgCAABkcnMv&#10;ZG93bnJldi54bWxQSwUGAAAAAAQABAD1AAAAigMAAAAA&#10;" fillcolor="black [3213]" strokecolor="black [3213]" strokeweight="1pt"/>
            <v:oval id="椭圆 595" o:spid="_x0000_s1477" style="position:absolute;left:51789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G9/MUA&#10;AADcAAAADwAAAGRycy9kb3ducmV2LnhtbESPT2vCQBTE7wW/w/IK3uomitqmbkQEwZPFWEqPj+zL&#10;H5t9G7JrEr99t1DwOMzMb5jNdjSN6KlztWUF8SwCQZxbXXOp4PNyeHkF4TyyxsYyKbiTg206edpg&#10;ou3AZ+ozX4oAYZeggsr7NpHS5RUZdDPbEgevsJ1BH2RXSt3hEOCmkfMoWkmDNYeFClvaV5T/ZDej&#10;oNj1xfpkCvwejvHHdcFfdXadKzV9HnfvIDyN/hH+bx+1guXbE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sb38xQAAANwAAAAPAAAAAAAAAAAAAAAAAJgCAABkcnMv&#10;ZG93bnJldi54bWxQSwUGAAAAAAQABAD1AAAAigMAAAAA&#10;" fillcolor="black [3213]" strokecolor="black [3213]" strokeweight="1pt"/>
            <v:oval id="椭圆 596" o:spid="_x0000_s1478" style="position:absolute;left:51789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Mji8QA&#10;AADcAAAADwAAAGRycy9kb3ducmV2LnhtbESPT2vCQBTE74V+h+UVvDUbFa1GV5GC4ElpWorHR/bl&#10;j82+Ddk1id/eFQoeh5n5DbPeDqYWHbWusqxgHMUgiDOrKy4U/Hzv3xcgnEfWWFsmBTdysN28vqwx&#10;0bbnL+pSX4gAYZeggtL7JpHSZSUZdJFtiIOX29agD7ItpG6xD3BTy0kcz6XBisNCiQ19lpT9pVej&#10;IN91+cfR5HjuD+PTZcq/VXqZKDV6G3YrEJ4G/wz/tw9awWw5h8eZcATk5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jI4vEAAAA3AAAAA8AAAAAAAAAAAAAAAAAmAIAAGRycy9k&#10;b3ducmV2LnhtbFBLBQYAAAAABAAEAPUAAACJAwAAAAA=&#10;" fillcolor="black [3213]" strokecolor="black [3213]" strokeweight="1pt"/>
            <v:oval id="椭圆 597" o:spid="_x0000_s1479" style="position:absolute;left:51789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+GEMQA&#10;AADcAAAADwAAAGRycy9kb3ducmV2LnhtbESPT2vCQBTE7wW/w/IEb3WjYrWpq4ggeFIaRXp8ZF/+&#10;2OzbkF2T+O3dQsHjMDO/YVab3lSipcaVlhVMxhEI4tTqknMFl/P+fQnCeWSNlWVS8CAHm/XgbYWx&#10;th1/U5v4XAQIuxgVFN7XsZQuLcigG9uaOHiZbQz6IJtc6ga7ADeVnEbRhzRYclgosKZdQelvcjcK&#10;sm2bLY4mw5/uMDndZnwtk9tUqdGw336B8NT7V/i/fdAK5p8L+DsTj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vhhDEAAAA3AAAAA8AAAAAAAAAAAAAAAAAmAIAAGRycy9k&#10;b3ducmV2LnhtbFBLBQYAAAAABAAEAPUAAACJAwAAAAA=&#10;" fillcolor="black [3213]" strokecolor="black [3213]" strokeweight="1pt"/>
            <v:oval id="椭圆 598" o:spid="_x0000_s1480" style="position:absolute;left:51789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ASYsIA&#10;AADcAAAADwAAAGRycy9kb3ducmV2LnhtbERPy2rCQBTdF/oPwy24ayam2NY0o4RCwZXSWIrLS+bm&#10;YTN3QmaaxL93FoLLw3ln29l0YqTBtZYVLKMYBHFpdcu1gp/j1/M7COeRNXaWScGFHGw3jw8ZptpO&#10;/E1j4WsRQtilqKDxvk+ldGVDBl1ke+LAVXYw6AMcaqkHnEK46WQSx6/SYMuhocGePhsq/4p/o6DK&#10;x+ptbyo8Tbvl4fzCv21xTpRaPM35BwhPs7+Lb+6dVrBah7X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sBJiwgAAANwAAAAPAAAAAAAAAAAAAAAAAJgCAABkcnMvZG93&#10;bnJldi54bWxQSwUGAAAAAAQABAD1AAAAhwMAAAAA&#10;" fillcolor="black [3213]" strokecolor="black [3213]" strokeweight="1pt"/>
            <v:oval id="椭圆 599" o:spid="_x0000_s1481" style="position:absolute;left:53218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y3+cQA&#10;AADcAAAADwAAAGRycy9kb3ducmV2LnhtbESPT2vCQBTE74V+h+UVeqsbLVaNbkQKBU9Ko4jHR/bl&#10;n9m3IbtN0m/vFgoeh5n5DbPZjqYRPXWusqxgOolAEGdWV1woOJ++3pYgnEfW2FgmBb/kYJs8P20w&#10;1nbgb+pTX4gAYRejgtL7NpbSZSUZdBPbEgcvt51BH2RXSN3hEOCmkbMo+pAGKw4LJbb0WVJ2S3+M&#10;gnzX54uDyfE67KfH+p0vVVrPlHp9GXdrEJ5G/wj/t/dawXy1gr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38t/nEAAAA3AAAAA8AAAAAAAAAAAAAAAAAmAIAAGRycy9k&#10;b3ducmV2LnhtbFBLBQYAAAAABAAEAPUAAACJAwAAAAA=&#10;" fillcolor="black [3213]" strokecolor="black [3213]" strokeweight="1pt"/>
            <v:oval id="椭圆 600" o:spid="_x0000_s1482" style="position:absolute;left:53218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nqn8AA&#10;AADcAAAADwAAAGRycy9kb3ducmV2LnhtbERPy4rCMBTdC/MP4Q6401QFlY6piCC4msEq4vLS3L6m&#10;uSlNpu38vVkILg/nvduPphE9da6yrGAxj0AQZ1ZXXCi4XU+zLQjnkTU2lknBPznYJx+THcbaDnyh&#10;PvWFCCHsYlRQet/GUrqsJINublviwOW2M+gD7AqpOxxCuGnkMorW0mDFoaHElo4lZb/pn1GQH/p8&#10;821yfAznxU+94nuV1kulpp/j4QuEp9G/xS/3WStYR2F+OBOOgEy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+nqn8AAAADcAAAADwAAAAAAAAAAAAAAAACYAgAAZHJzL2Rvd25y&#10;ZXYueG1sUEsFBgAAAAAEAAQA9QAAAIUDAAAAAA==&#10;" fillcolor="black [3213]" strokecolor="black [3213]" strokeweight="1pt"/>
            <v:oval id="椭圆 601" o:spid="_x0000_s1483" style="position:absolute;left:53218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VPBMMA&#10;AADcAAAADwAAAGRycy9kb3ducmV2LnhtbESPT4vCMBTE74LfIbwFb5pWwZWuUURY8KTYFdnjo3n9&#10;4zYvpcm29dsbQfA4zMxvmPV2MLXoqHWVZQXxLAJBnFldcaHg8vM9XYFwHlljbZkU3MnBdjMerTHR&#10;tuczdakvRICwS1BB6X2TSOmykgy6mW2Ig5fb1qAPsi2kbrEPcFPLeRQtpcGKw0KJDe1Lyv7Sf6Mg&#10;33X559Hk+Nsf4tNtwdcqvc2VmnwMuy8Qngb/Dr/aB61gGcXwPBOO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VPBMMAAADcAAAADwAAAAAAAAAAAAAAAACYAgAAZHJzL2Rv&#10;d25yZXYueG1sUEsFBgAAAAAEAAQA9QAAAIgDAAAAAA==&#10;" fillcolor="black [3213]" strokecolor="black [3213]" strokeweight="1pt"/>
            <v:oval id="椭圆 602" o:spid="_x0000_s1484" style="position:absolute;left:53218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fRc8MA&#10;AADcAAAADwAAAGRycy9kb3ducmV2LnhtbESPT4vCMBTE78J+h/CEvWlqF3SpRpEFwdOKVRaPj+b1&#10;jzYvpYlt99sbQfA4zMxvmNVmMLXoqHWVZQWzaQSCOLO64kLB+bSbfINwHlljbZkU/JODzfpjtMJE&#10;256P1KW+EAHCLkEFpfdNIqXLSjLoprYhDl5uW4M+yLaQusU+wE0t4yiaS4MVh4USG/opKbuld6Mg&#10;33b54tfkeOn3s8P1i/+q9Bor9TketksQngb/Dr/ae61gHsXwPBOOgF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HfRc8MAAADcAAAADwAAAAAAAAAAAAAAAACYAgAAZHJzL2Rv&#10;d25yZXYueG1sUEsFBgAAAAAEAAQA9QAAAIgDAAAAAA==&#10;" fillcolor="black [3213]" strokecolor="black [3213]" strokeweight="1pt"/>
            <v:oval id="椭圆 603" o:spid="_x0000_s1485" style="position:absolute;left:53218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t06MIA&#10;AADcAAAADwAAAGRycy9kb3ducmV2LnhtbESPT4vCMBTE7wt+h/AEb2uqgivVKCIInpTtinh8NK9/&#10;tHkpTWzrtzcLgsdhZn7DrDa9qURLjSstK5iMIxDEqdUl5wrOf/vvBQjnkTVWlknBkxxs1oOvFcba&#10;dvxLbeJzESDsYlRQeF/HUrq0IINubGvi4GW2MeiDbHKpG+wC3FRyGkVzabDksFBgTbuC0nvyMAqy&#10;bZv9HE2G1+4wOd1mfCmT21Sp0bDfLkF46v0n/G4ftIJ5NIP/M+EIyP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O3TowgAAANwAAAAPAAAAAAAAAAAAAAAAAJgCAABkcnMvZG93&#10;bnJldi54bWxQSwUGAAAAAAQABAD1AAAAhwMAAAAA&#10;" fillcolor="black [3213]" strokecolor="black [3213]" strokeweight="1pt"/>
            <v:oval id="椭圆 604" o:spid="_x0000_s1486" style="position:absolute;left:53218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LsnMMA&#10;AADcAAAADwAAAGRycy9kb3ducmV2LnhtbESPT4vCMBTE7wt+h/CEva2prqhUo4ggeFqxinh8NK9/&#10;tHkpTbat394IC3scZuY3zGrTm0q01LjSsoLxKAJBnFpdcq7gct5/LUA4j6yxskwKnuRgsx58rDDW&#10;tuMTtYnPRYCwi1FB4X0dS+nSggy6ka2Jg5fZxqAPssmlbrALcFPJSRTNpMGSw0KBNe0KSh/Jr1GQ&#10;bdts/mMyvHWH8fH+zdcyuU+U+hz22yUIT73/D/+1D1rBLJrC+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NLsnMMAAADcAAAADwAAAAAAAAAAAAAAAACYAgAAZHJzL2Rv&#10;d25yZXYueG1sUEsFBgAAAAAEAAQA9QAAAIgDAAAAAA==&#10;" fillcolor="black [3213]" strokecolor="black [3213]" strokeweight="1pt"/>
            <v:oval id="椭圆 605" o:spid="_x0000_s1487" style="position:absolute;left:53218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5JB8QA&#10;AADcAAAADwAAAGRycy9kb3ducmV2LnhtbESPS4vCQBCE7wv+h6GFva0TXXwQHUUEwdOKUcRjk+k8&#10;NNMTMrNJ/PeOsLDHoqq+olab3lSipcaVlhWMRxEI4tTqknMFl/P+awHCeWSNlWVS8CQHm/XgY4Wx&#10;th2fqE18LgKEXYwKCu/rWEqXFmTQjWxNHLzMNgZ9kE0udYNdgJtKTqJoJg2WHBYKrGlXUPpIfo2C&#10;bNtm8x+T4a07jI/3b76WyX2i1Oew3y5BeOr9f/ivfdAKZtEU3mfCEZ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+eSQfEAAAA3AAAAA8AAAAAAAAAAAAAAAAAmAIAAGRycy9k&#10;b3ducmV2LnhtbFBLBQYAAAAABAAEAPUAAACJAwAAAAA=&#10;" fillcolor="black [3213]" strokecolor="black [3213]" strokeweight="1pt"/>
            <v:oval id="椭圆 606" o:spid="_x0000_s1488" style="position:absolute;left:53218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zXcMMA&#10;AADcAAAADwAAAGRycy9kb3ducmV2LnhtbESPT4vCMBTE78J+h/AEb5rqQl2qUWRhwdOKVRaPj+b1&#10;jzYvpcm29dsbQfA4zMxvmPV2MLXoqHWVZQXzWQSCOLO64kLB+fQz/QLhPLLG2jIpuJOD7eZjtMZE&#10;256P1KW+EAHCLkEFpfdNIqXLSjLoZrYhDl5uW4M+yLaQusU+wE0tF1EUS4MVh4USG/ouKbul/0ZB&#10;vuvy5a/J8dLv54frJ/9V6XWh1GQ87FYgPA3+HX6191pBHMXwPBOO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0zXcMMAAADcAAAADwAAAAAAAAAAAAAAAACYAgAAZHJzL2Rv&#10;d25yZXYueG1sUEsFBgAAAAAEAAQA9QAAAIgDAAAAAA==&#10;" fillcolor="black [3213]" strokecolor="black [3213]" strokeweight="1pt"/>
            <v:oval id="椭圆 607" o:spid="_x0000_s1489" style="position:absolute;left:53218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By68MA&#10;AADcAAAADwAAAGRycy9kb3ducmV2LnhtbESPT4vCMBTE7wt+h/AEb9tUBZVqFBEET7tsFfH4aF7/&#10;aPNSmmzb/fYbQfA4zMxvmM1uMLXoqHWVZQXTKAZBnFldcaHgcj5+rkA4j6yxtkwK/sjBbjv62GCi&#10;bc8/1KW+EAHCLkEFpfdNIqXLSjLoItsQBy+3rUEfZFtI3WIf4KaWszheSIMVh4USGzqUlD3SX6Mg&#10;33f58svkeOtP0+/7nK9Vep8pNRkP+zUIT4N/h1/tk1awiJfwPBOO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ABy68MAAADcAAAADwAAAAAAAAAAAAAAAACYAgAAZHJzL2Rv&#10;d25yZXYueG1sUEsFBgAAAAAEAAQA9QAAAIgDAAAAAA==&#10;" fillcolor="black [3213]" strokecolor="black [3213]" strokeweight="1pt"/>
            <v:oval id="椭圆 608" o:spid="_x0000_s1490" style="position:absolute;left:53218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/mmcAA&#10;AADcAAAADwAAAGRycy9kb3ducmV2LnhtbERPy4rCMBTdC/MP4Q6401QFlY6piCC4msEq4vLS3L6m&#10;uSlNpu38vVkILg/nvduPphE9da6yrGAxj0AQZ1ZXXCi4XU+zLQjnkTU2lknBPznYJx+THcbaDnyh&#10;PvWFCCHsYlRQet/GUrqsJINublviwOW2M+gD7AqpOxxCuGnkMorW0mDFoaHElo4lZb/pn1GQH/p8&#10;821yfAznxU+94nuV1kulpp/j4QuEp9G/xS/3WStYR2FtOBOOgEy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Z/mmcAAAADcAAAADwAAAAAAAAAAAAAAAACYAgAAZHJzL2Rvd25y&#10;ZXYueG1sUEsFBgAAAAAEAAQA9QAAAIUDAAAAAA==&#10;" fillcolor="black [3213]" strokecolor="black [3213]" strokeweight="1pt"/>
            <v:oval id="椭圆 609" o:spid="_x0000_s1491" style="position:absolute;left:53218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NDAsMA&#10;AADcAAAADwAAAGRycy9kb3ducmV2LnhtbESPT4vCMBTE78J+h/AWvGmqgrrVKLKw4Emxu8geH83r&#10;H21eShPb+u2NIHgcZuY3zHrbm0q01LjSsoLJOAJBnFpdcq7g7/dntAThPLLGyjIpuJOD7eZjsMZY&#10;245P1CY+FwHCLkYFhfd1LKVLCzLoxrYmDl5mG4M+yCaXusEuwE0lp1E0lwZLDgsF1vRdUHpNbkZB&#10;tmuzxcFk+N/tJ8fLjM9lcpkqNfzsdysQnnr/Dr/ae61gHn3B80w4An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NDAsMAAADcAAAADwAAAAAAAAAAAAAAAACYAgAAZHJzL2Rv&#10;d25yZXYueG1sUEsFBgAAAAAEAAQA9QAAAIgDAAAAAA==&#10;" fillcolor="black [3213]" strokecolor="black [3213]" strokeweight="1pt"/>
            <v:oval id="椭圆 610" o:spid="_x0000_s1492" style="position:absolute;left:53218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B8QsEA&#10;AADcAAAADwAAAGRycy9kb3ducmV2LnhtbERPy0rDQBTdF/oPwy24ayapECVmWoogZGUxluLykrl5&#10;mbkTMmOS/r2zEFwezjs/rWYQM02us6wgiWIQxJXVHTcKrp9v+2cQziNrHCyTgjs5OB23mxwzbRf+&#10;oLn0jQgh7DJU0Ho/ZlK6qiWDLrIjceBqOxn0AU6N1BMuIdwM8hDHqTTYcWhocaTXlqrv8scoqM9z&#10;/fRuavxaiuTSP/KtK/uDUg+79fwCwtPq/8V/7kIrSJMwP5wJR0Ae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wfELBAAAA3AAAAA8AAAAAAAAAAAAAAAAAmAIAAGRycy9kb3du&#10;cmV2LnhtbFBLBQYAAAAABAAEAPUAAACGAwAAAAA=&#10;" fillcolor="black [3213]" strokecolor="black [3213]" strokeweight="1pt"/>
            <v:oval id="椭圆 611" o:spid="_x0000_s1493" style="position:absolute;left:53218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zZ2cQA&#10;AADcAAAADwAAAGRycy9kb3ducmV2LnhtbESPzWrDMBCE74W8g9hCbrXsBNLgWjEmUMgppW4IPS7W&#10;+ie1VsZSbeftq0Khx2FmvmGyfDG9mGh0nWUFSRSDIK6s7rhRcPl4fdqDcB5ZY2+ZFNzJQX5YPWSY&#10;ajvzO02lb0SAsEtRQev9kErpqpYMusgOxMGr7WjQBzk2Uo84B7jp5SaOd9Jgx2GhxYGOLVVf5bdR&#10;UBdT/Xw2NX7Op+TttuVrV942Sq0fl+IFhKfF/4f/2ietYJck8HsmHAF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82dnEAAAA3AAAAA8AAAAAAAAAAAAAAAAAmAIAAGRycy9k&#10;b3ducmV2LnhtbFBLBQYAAAAABAAEAPUAAACJAwAAAAA=&#10;" fillcolor="black [3213]" strokecolor="black [3213]" strokeweight="1pt"/>
            <v:oval id="椭圆 612" o:spid="_x0000_s1494" style="position:absolute;left:53218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5HrsMA&#10;AADcAAAADwAAAGRycy9kb3ducmV2LnhtbESPT2vCQBTE7wW/w/KE3uomEaxEVxGh4MliKuLxkX35&#10;o9m3IbtN0m/fFQSPw8z8hllvR9OInjpXW1YQzyIQxLnVNZcKzj9fH0sQziNrbCyTgj9ysN1M3taY&#10;ajvwifrMlyJA2KWooPK+TaV0eUUG3cy2xMErbGfQB9mVUnc4BLhpZBJFC2mw5rBQYUv7ivJ79msU&#10;FLu++DyaAq/DIf6+zflSZ7dEqffpuFuB8DT6V/jZPmgFiziB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a5HrsMAAADcAAAADwAAAAAAAAAAAAAAAACYAgAAZHJzL2Rv&#10;d25yZXYueG1sUEsFBgAAAAAEAAQA9QAAAIgDAAAAAA==&#10;" fillcolor="black [3213]" strokecolor="black [3213]" strokeweight="1pt"/>
            <v:oval id="椭圆 613" o:spid="_x0000_s1495" style="position:absolute;left:53218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LiNcMA&#10;AADcAAAADwAAAGRycy9kb3ducmV2LnhtbESPT4vCMBTE7wt+h/AEb2taBVeqUUQQPK3YXRaPj+b1&#10;jzYvpcm29dsbQfA4zMxvmPV2MLXoqHWVZQXxNAJBnFldcaHg9+fwuQThPLLG2jIpuJOD7Wb0scZE&#10;257P1KW+EAHCLkEFpfdNIqXLSjLoprYhDl5uW4M+yLaQusU+wE0tZ1G0kAYrDgslNrQvKbul/0ZB&#10;vuvyr2+T46U/xqfrnP+q9DpTajIedisQngb/Dr/aR61gEc/h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uLiNcMAAADcAAAADwAAAAAAAAAAAAAAAACYAgAAZHJzL2Rv&#10;d25yZXYueG1sUEsFBgAAAAAEAAQA9QAAAIgDAAAAAA==&#10;" fillcolor="black [3213]" strokecolor="black [3213]" strokeweight="1pt"/>
            <v:oval id="椭圆 614" o:spid="_x0000_s1496" style="position:absolute;left:53218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t6QcQA&#10;AADcAAAADwAAAGRycy9kb3ducmV2LnhtbESPT2vCQBTE74LfYXlCb7qJFSvRTZBCwVOlaSkeH9mX&#10;P5p9G7LbJH57t1DocZiZ3zCHbDKtGKh3jWUF8SoCQVxY3XCl4OvzbbkD4TyyxtYyKbiTgyydzw6Y&#10;aDvyBw25r0SAsEtQQe19l0jpipoMupXtiINX2t6gD7KvpO5xDHDTynUUbaXBhsNCjR291lTc8h+j&#10;oDwO5cu7KfEynuLz9Zm/m/y6VuppMR33IDxN/j/81z5pBdt4A7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LekHEAAAA3AAAAA8AAAAAAAAAAAAAAAAAmAIAAGRycy9k&#10;b3ducmV2LnhtbFBLBQYAAAAABAAEAPUAAACJAwAAAAA=&#10;" fillcolor="black [3213]" strokecolor="black [3213]" strokeweight="1pt"/>
            <v:oval id="椭圆 615" o:spid="_x0000_s1497" style="position:absolute;left:53218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ff2sQA&#10;AADcAAAADwAAAGRycy9kb3ducmV2LnhtbESPT2vCQBTE74LfYXlCb7qJRSvRTZBCwVOlaSkeH9mX&#10;P5p9G7LbJH57t1DocZiZ3zCHbDKtGKh3jWUF8SoCQVxY3XCl4OvzbbkD4TyyxtYyKbiTgyydzw6Y&#10;aDvyBw25r0SAsEtQQe19l0jpipoMupXtiINX2t6gD7KvpO5xDHDTynUUbaXBhsNCjR291lTc8h+j&#10;oDwO5cu7KfEynuLz9Zm/m/y6VuppMR33IDxN/j/81z5pBdt4A7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H39rEAAAA3AAAAA8AAAAAAAAAAAAAAAAAmAIAAGRycy9k&#10;b3ducmV2LnhtbFBLBQYAAAAABAAEAPUAAACJAwAAAAA=&#10;" fillcolor="black [3213]" strokecolor="black [3213]" strokeweight="1pt"/>
            <v:oval id="椭圆 616" o:spid="_x0000_s1498" style="position:absolute;left:53218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VBrcMA&#10;AADcAAAADwAAAGRycy9kb3ducmV2LnhtbESPT2vCQBTE7wW/w/KE3uomCqlEVxGh4ElpKuLxkX35&#10;o9m3IbtN0m/vFgSPw8z8hllvR9OInjpXW1YQzyIQxLnVNZcKzj9fH0sQziNrbCyTgj9ysN1M3taY&#10;ajvwN/WZL0WAsEtRQeV9m0rp8ooMupltiYNX2M6gD7Irpe5wCHDTyHkUJdJgzWGhwpb2FeX37Nco&#10;KHZ98Xk0BV6HQ3y6LfhSZ7e5Uu/TcbcC4Wn0r/CzfdAKkjiB/zPhCMjN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pVBrcMAAADcAAAADwAAAAAAAAAAAAAAAACYAgAAZHJzL2Rv&#10;d25yZXYueG1sUEsFBgAAAAAEAAQA9QAAAIgDAAAAAA==&#10;" fillcolor="black [3213]" strokecolor="black [3213]" strokeweight="1pt"/>
            <v:oval id="椭圆 617" o:spid="_x0000_s1499" style="position:absolute;left:53218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nkNsQA&#10;AADcAAAADwAAAGRycy9kb3ducmV2LnhtbESPzWrDMBCE74G+g9hCb4nsFOziRjGmUMipJU4IPS7W&#10;+ie1VsZSbffto0Ihx2FmvmF2+WJ6MdHoOssK4k0EgriyuuNGwfn0vn4B4Tyyxt4yKfglB/n+YbXD&#10;TNuZjzSVvhEBwi5DBa33Qyalq1oy6DZ2IA5ebUeDPsixkXrEOcBNL7dRlEiDHYeFFgd6a6n6Ln+M&#10;grqY6vTD1Pg1H+LP6zNfuvK6VerpcSleQXha/D383z5oBUmcwt+ZcATk/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Z5DbEAAAA3AAAAA8AAAAAAAAAAAAAAAAAmAIAAGRycy9k&#10;b3ducmV2LnhtbFBLBQYAAAAABAAEAPUAAACJAwAAAAA=&#10;" fillcolor="black [3213]" strokecolor="black [3213]" strokeweight="1pt"/>
            <v:oval id="椭圆 618" o:spid="_x0000_s1500" style="position:absolute;left:53218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ZwRMEA&#10;AADcAAAADwAAAGRycy9kb3ducmV2LnhtbERPy0rDQBTdF/oPwy24ayapECVmWoogZGUxluLykrl5&#10;mbkTMmOS/r2zEFwezjs/rWYQM02us6wgiWIQxJXVHTcKrp9v+2cQziNrHCyTgjs5OB23mxwzbRf+&#10;oLn0jQgh7DJU0Ho/ZlK6qiWDLrIjceBqOxn0AU6N1BMuIdwM8hDHqTTYcWhocaTXlqrv8scoqM9z&#10;/fRuavxaiuTSP/KtK/uDUg+79fwCwtPq/8V/7kIrSJOwNpwJR0Ae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GcETBAAAA3AAAAA8AAAAAAAAAAAAAAAAAmAIAAGRycy9kb3du&#10;cmV2LnhtbFBLBQYAAAAABAAEAPUAAACGAwAAAAA=&#10;" fillcolor="black [3213]" strokecolor="black [3213]" strokeweight="1pt"/>
            <v:oval id="椭圆 619" o:spid="_x0000_s1501" style="position:absolute;left:53218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rV38QA&#10;AADcAAAADwAAAGRycy9kb3ducmV2LnhtbESPT2vCQBTE7wW/w/KE3uomCrZGN0EKBU+VpqV4fGRf&#10;/mj2bciuSfz2rlDocZiZ3zC7bDKtGKh3jWUF8SICQVxY3XCl4Of74+UNhPPIGlvLpOBGDrJ09rTD&#10;RNuRv2jIfSUChF2CCmrvu0RKV9Rk0C1sRxy80vYGfZB9JXWPY4CbVi6jaC0NNhwWauzovabikl+N&#10;gnI/lK+fpsTTeIiP5xX/Nvl5qdTzfNpvQXia/H/4r33QCtbxBh5nwhG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K1d/EAAAA3AAAAA8AAAAAAAAAAAAAAAAAmAIAAGRycy9k&#10;b3ducmV2LnhtbFBLBQYAAAAABAAEAPUAAACJAwAAAAA=&#10;" fillcolor="black [3213]" strokecolor="black [3213]" strokeweight="1pt"/>
            <v:oval id="椭圆 620" o:spid="_x0000_s1502" style="position:absolute;left:53218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y2/8EA&#10;AADcAAAADwAAAGRycy9kb3ducmV2LnhtbERPy0rDQBTdF/oPwy24ayaJUCVmWoIgdNViFHF5ydy8&#10;zNwJmWmS/r2zEFwezjs/rWYQM02us6wgiWIQxJXVHTcKPj/e9s8gnEfWOFgmBXdycDpuNzlm2i78&#10;TnPpGxFC2GWooPV+zKR0VUsGXWRH4sDVdjLoA5waqSdcQrgZZBrHB2mw49DQ4kivLVU/5c0oqIu5&#10;frqYGr+Xc3LtH/mrK/tUqYfdWryA8LT6f/Gf+6wVHNIwP5wJR0Ae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ctv/BAAAA3AAAAA8AAAAAAAAAAAAAAAAAmAIAAGRycy9kb3du&#10;cmV2LnhtbFBLBQYAAAAABAAEAPUAAACGAwAAAAA=&#10;" fillcolor="black [3213]" strokecolor="black [3213]" strokeweight="1pt"/>
            <v:oval id="椭圆 621" o:spid="_x0000_s1503" style="position:absolute;left:53218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ATZMMA&#10;AADcAAAADwAAAGRycy9kb3ducmV2LnhtbESPT2vCQBTE7wW/w/KE3uomEaxEVxGh4MliKuLxkX35&#10;o9m3IbtN0m/fFQSPw8z8hllvR9OInjpXW1YQzyIQxLnVNZcKzj9fH0sQziNrbCyTgj9ysN1M3taY&#10;ajvwifrMlyJA2KWooPK+TaV0eUUG3cy2xMErbGfQB9mVUnc4BLhpZBJFC2mw5rBQYUv7ivJ79msU&#10;FLu++DyaAq/DIf6+zflSZ7dEqffpuFuB8DT6V/jZPmgFiySG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xATZMMAAADcAAAADwAAAAAAAAAAAAAAAACYAgAAZHJzL2Rv&#10;d25yZXYueG1sUEsFBgAAAAAEAAQA9QAAAIgDAAAAAA==&#10;" fillcolor="black [3213]" strokecolor="black [3213]" strokeweight="1pt"/>
            <v:oval id="椭圆 622" o:spid="_x0000_s1504" style="position:absolute;left:53218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KNE8QA&#10;AADcAAAADwAAAGRycy9kb3ducmV2LnhtbESPzWrDMBCE74W8g9hCbrVsB9LgWjEhUMgppW4IPS7W&#10;+ie1VsZSbeftq0Khx2FmvmHyYjG9mGh0nWUFSRSDIK6s7rhRcPl4fdqBcB5ZY2+ZFNzJQbFfPeSY&#10;aTvzO02lb0SAsMtQQev9kEnpqpYMusgOxMGr7WjQBzk2Uo84B7jpZRrHW2mw47DQ4kDHlqqv8tso&#10;qA9T/Xw2NX7Op+TttuFrV95SpdaPy+EFhKfF/4f/2ietYJum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CjRPEAAAA3AAAAA8AAAAAAAAAAAAAAAAAmAIAAGRycy9k&#10;b3ducmV2LnhtbFBLBQYAAAAABAAEAPUAAACJAwAAAAA=&#10;" fillcolor="black [3213]" strokecolor="black [3213]" strokeweight="1pt"/>
            <v:oval id="椭圆 623" o:spid="_x0000_s1505" style="position:absolute;left:53218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4oiMQA&#10;AADcAAAADwAAAGRycy9kb3ducmV2LnhtbESPzWrDMBCE74W+g9hCbrUcB9LgWAkmEPCppW4pOS7W&#10;+iexVsZSbeftq0Khx2FmvmGy42J6MdHoOssK1lEMgriyuuNGwefH+XkHwnlkjb1lUnAnB8fD40OG&#10;qbYzv9NU+kYECLsUFbTeD6mUrmrJoIvsQBy82o4GfZBjI/WIc4CbXiZxvJUGOw4LLQ50aqm6ld9G&#10;QZ1P9curqfEyF+u364a/uvKaKLV6WvI9CE+L/w//tQutYJts4PdMOALy8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OKIjEAAAA3AAAAA8AAAAAAAAAAAAAAAAAmAIAAGRycy9k&#10;b3ducmV2LnhtbFBLBQYAAAAABAAEAPUAAACJAwAAAAA=&#10;" fillcolor="black [3213]" strokecolor="black [3213]" strokeweight="1pt"/>
            <v:oval id="椭圆 624" o:spid="_x0000_s1506" style="position:absolute;left:53218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ew/MQA&#10;AADcAAAADwAAAGRycy9kb3ducmV2LnhtbESPT2vCQBTE70K/w/IK3szGVLSkriKC4ElpFOnxkX35&#10;Y7NvQ3abpN++WxA8DjPzG2a9HU0jeupcbVnBPIpBEOdW11wquF4Os3cQziNrbCyTgl9ysN28TNaY&#10;ajvwJ/WZL0WAsEtRQeV9m0rp8ooMusi2xMErbGfQB9mVUnc4BLhpZBLHS2mw5rBQYUv7ivLv7Mco&#10;KHZ9sTqZAr+G4/x8f+Nbnd0Tpaav4+4DhKfRP8OP9lErWCY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nsPzEAAAA3AAAAA8AAAAAAAAAAAAAAAAAmAIAAGRycy9k&#10;b3ducmV2LnhtbFBLBQYAAAAABAAEAPUAAACJAwAAAAA=&#10;" fillcolor="black [3213]" strokecolor="black [3213]" strokeweight="1pt"/>
            <v:oval id="椭圆 625" o:spid="_x0000_s1507" style="position:absolute;left:53218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sVZ8QA&#10;AADcAAAADwAAAGRycy9kb3ducmV2LnhtbESPT2vCQBTE70K/w/IK3szGFLWkriKC4ElpFOnxkX35&#10;Y7NvQ3abpN++WxA8DjPzG2a9HU0jeupcbVnBPIpBEOdW11wquF4Os3cQziNrbCyTgl9ysN28TNaY&#10;ajvwJ/WZL0WAsEtRQeV9m0rp8ooMusi2xMErbGfQB9mVUnc4BLhpZBLHS2mw5rBQYUv7ivLv7Mco&#10;KHZ9sTqZAr+G4/x8f+Nbnd0Tpaav4+4DhKfRP8OP9lErWCY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rFWfEAAAA3AAAAA8AAAAAAAAAAAAAAAAAmAIAAGRycy9k&#10;b3ducmV2LnhtbFBLBQYAAAAABAAEAPUAAACJAwAAAAA=&#10;" fillcolor="black [3213]" strokecolor="black [3213]" strokeweight="1pt"/>
            <v:oval id="椭圆 626" o:spid="_x0000_s1508" style="position:absolute;left:53218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mLEMMA&#10;AADcAAAADwAAAGRycy9kb3ducmV2LnhtbESPT2vCQBTE7wW/w/KE3urGCKlEVxFB8GRpKuLxkX35&#10;o9m3Ibsm6bfvFgSPw8z8hllvR9OInjpXW1Ywn0UgiHOray4VnH8OH0sQziNrbCyTgl9ysN1M3taY&#10;ajvwN/WZL0WAsEtRQeV9m0rp8ooMupltiYNX2M6gD7Irpe5wCHDTyDiKEmmw5rBQYUv7ivJ79jAK&#10;il1ffJ5MgdfhOP+6LfhSZ7dYqffpuFuB8DT6V/jZPmoFSZzA/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PmLEMMAAADcAAAADwAAAAAAAAAAAAAAAACYAgAAZHJzL2Rv&#10;d25yZXYueG1sUEsFBgAAAAAEAAQA9QAAAIgDAAAAAA==&#10;" fillcolor="black [3213]" strokecolor="black [3213]" strokeweight="1pt"/>
            <v:oval id="椭圆 627" o:spid="_x0000_s1509" style="position:absolute;left:53218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Uui8MA&#10;AADcAAAADwAAAGRycy9kb3ducmV2LnhtbESPT4vCMBTE7wt+h/AEb2tqBZVqFBEET8p2l8Xjo3n9&#10;o81LaWJbv/1GEPY4zMxvmM1uMLXoqHWVZQWzaQSCOLO64kLBz/fxcwXCeWSNtWVS8CQHu+3oY4OJ&#10;tj1/UZf6QgQIuwQVlN43iZQuK8mgm9qGOHi5bQ36INtC6hb7ADe1jKNoIQ1WHBZKbOhQUnZPH0ZB&#10;vu/y5dnkeO1Ps8ttzr9VeouVmoyH/RqEp8H/h9/tk1awiJfwOhOOgN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7Uui8MAAADcAAAADwAAAAAAAAAAAAAAAACYAgAAZHJzL2Rv&#10;d25yZXYueG1sUEsFBgAAAAAEAAQA9QAAAIgDAAAAAA==&#10;" fillcolor="black [3213]" strokecolor="black [3213]" strokeweight="1pt"/>
            <v:oval id="椭圆 628" o:spid="_x0000_s1510" style="position:absolute;left:53218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q6+cEA&#10;AADcAAAADwAAAGRycy9kb3ducmV2LnhtbERPy0rDQBTdF/oPwy24ayaJUCVmWoIgdNViFHF5ydy8&#10;zNwJmWmS/r2zEFwezjs/rWYQM02us6wgiWIQxJXVHTcKPj/e9s8gnEfWOFgmBXdycDpuNzlm2i78&#10;TnPpGxFC2GWooPV+zKR0VUsGXWRH4sDVdjLoA5waqSdcQrgZZBrHB2mw49DQ4kivLVU/5c0oqIu5&#10;frqYGr+Xc3LtH/mrK/tUqYfdWryA8LT6f/Gf+6wVHNKwNpwJR0Ae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quvnBAAAA3AAAAA8AAAAAAAAAAAAAAAAAmAIAAGRycy9kb3du&#10;cmV2LnhtbFBLBQYAAAAABAAEAPUAAACGAwAAAAA=&#10;" fillcolor="black [3213]" strokecolor="black [3213]" strokeweight="1pt"/>
            <v:oval id="椭圆 629" o:spid="_x0000_s1511" style="position:absolute;left:53218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YfYsQA&#10;AADcAAAADwAAAGRycy9kb3ducmV2LnhtbESPT2vCQBTE74V+h+UVvDUbI6hNXUUEwZPSKNLjI/vy&#10;x2bfhuyapN++KxQ8DjPzG2a1GU0jeupcbVnBNIpBEOdW11wquJz370sQziNrbCyTgl9ysFm/vqww&#10;1XbgL+ozX4oAYZeigsr7NpXS5RUZdJFtiYNX2M6gD7Irpe5wCHDTyCSO59JgzWGhwpZ2FeU/2d0o&#10;KLZ9sTiaAr+Hw/R0m/G1zm6JUpO3cfsJwtPon+H/9kErmCcf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mH2LEAAAA3AAAAA8AAAAAAAAAAAAAAAAAmAIAAGRycy9k&#10;b3ducmV2LnhtbFBLBQYAAAAABAAEAPUAAACJAwAAAAA=&#10;" fillcolor="black [3213]" strokecolor="black [3213]" strokeweight="1pt"/>
            <v:oval id="椭圆 630" o:spid="_x0000_s1512" style="position:absolute;left:53218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UgIsEA&#10;AADcAAAADwAAAGRycy9kb3ducmV2LnhtbERPy2rCQBTdF/yH4QrumkkUrMSMQYSCK0tTEZeXzM1D&#10;M3dCZpqkf99ZFLo8nHeWz6YTIw2utawgiWIQxKXVLdcKrl/vrzsQziNr7CyTgh9ykB8WLxmm2k78&#10;SWPhaxFC2KWooPG+T6V0ZUMGXWR74sBVdjDoAxxqqQecQrjp5DqOt9Jgy6GhwZ5ODZXP4tsoqI5j&#10;9XYxFd6nc/Lx2PCtLR5rpVbL+bgH4Wn2/+I/91kr2G7C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FICLBAAAA3AAAAA8AAAAAAAAAAAAAAAAAmAIAAGRycy9kb3du&#10;cmV2LnhtbFBLBQYAAAAABAAEAPUAAACGAwAAAAA=&#10;" fillcolor="black [3213]" strokecolor="black [3213]" strokeweight="1pt"/>
            <v:oval id="椭圆 631" o:spid="_x0000_s1513" style="position:absolute;left:53218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mFucMA&#10;AADcAAAADwAAAGRycy9kb3ducmV2LnhtbESPT4vCMBTE7wt+h/AEb2taBVeqUUQQPK3YXRaPj+b1&#10;jzYvpcm29dsbQfA4zMxvmPV2MLXoqHWVZQXxNAJBnFldcaHg9+fwuQThPLLG2jIpuJOD7Wb0scZE&#10;257P1KW+EAHCLkEFpfdNIqXLSjLoprYhDl5uW4M+yLaQusU+wE0tZ1G0kAYrDgslNrQvKbul/0ZB&#10;vuvyr2+T46U/xqfrnP+q9DpTajIedisQngb/Dr/aR61gMY/h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smFucMAAADcAAAADwAAAAAAAAAAAAAAAACYAgAAZHJzL2Rv&#10;d25yZXYueG1sUEsFBgAAAAAEAAQA9QAAAIgDAAAAAA==&#10;" fillcolor="black [3213]" strokecolor="black [3213]" strokeweight="1pt"/>
            <v:oval id="椭圆 632" o:spid="_x0000_s1514" style="position:absolute;left:53218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sbzsQA&#10;AADcAAAADwAAAGRycy9kb3ducmV2LnhtbESPzWrDMBCE74W+g9hCbrUcB9LgWAkmEPCppW4pOS7W&#10;+iexVsZSbeftq0Khx2FmvmGy42J6MdHoOssK1lEMgriyuuNGwefH+XkHwnlkjb1lUnAnB8fD40OG&#10;qbYzv9NU+kYECLsUFbTeD6mUrmrJoIvsQBy82o4GfZBjI/WIc4CbXiZxvJUGOw4LLQ50aqm6ld9G&#10;QZ1P9curqfEyF+u364a/uvKaKLV6WvI9CE+L/w//tQutYLtJ4PdMOALy8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bG87EAAAA3AAAAA8AAAAAAAAAAAAAAAAAmAIAAGRycy9k&#10;b3ducmV2LnhtbFBLBQYAAAAABAAEAPUAAACJAwAAAAA=&#10;" fillcolor="black [3213]" strokecolor="black [3213]" strokeweight="1pt"/>
            <v:oval id="椭圆 633" o:spid="_x0000_s1515" style="position:absolute;left:53218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e+VcMA&#10;AADcAAAADwAAAGRycy9kb3ducmV2LnhtbESPT4vCMBTE74LfITxhb5pqQZdqFFlY8KRYl2WPj+b1&#10;jzYvpYlt99sbQfA4zMxvmM1uMLXoqHWVZQXzWQSCOLO64kLBz+V7+gnCeWSNtWVS8E8OdtvxaIOJ&#10;tj2fqUt9IQKEXYIKSu+bREqXlWTQzWxDHLzctgZ9kG0hdYt9gJtaLqJoKQ1WHBZKbOirpOyW3o2C&#10;fN/lq6PJ8a8/zE/XmH+r9LpQ6mMy7NcgPA3+HX61D1rBMo7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Ve+VcMAAADcAAAADwAAAAAAAAAAAAAAAACYAgAAZHJzL2Rv&#10;d25yZXYueG1sUEsFBgAAAAAEAAQA9QAAAIgDAAAAAA==&#10;" fillcolor="black [3213]" strokecolor="black [3213]" strokeweight="1pt"/>
            <v:oval id="椭圆 634" o:spid="_x0000_s1516" style="position:absolute;left:53218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4mIcUA&#10;AADcAAAADwAAAGRycy9kb3ducmV2LnhtbESPzWrDMBCE74W8g9hCbo0cuyTFjRJMoOBTSp0Qclys&#10;9U9qrYyl2u7bV4VCj8PMfMPsDrPpxEiDay0rWK8iEMSl1S3XCi7nt6cXEM4ja+wsk4JvcnDYLx52&#10;mGo78QeNha9FgLBLUUHjfZ9K6cqGDLqV7YmDV9nBoA9yqKUecApw08k4ijbSYMthocGejg2Vn8WX&#10;UVBlY7U9mQpvU75+vyd8bYt7rNTycc5eQXia/X/4r51rBZvkGX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viYhxQAAANwAAAAPAAAAAAAAAAAAAAAAAJgCAABkcnMv&#10;ZG93bnJldi54bWxQSwUGAAAAAAQABAD1AAAAigMAAAAA&#10;" fillcolor="black [3213]" strokecolor="black [3213]" strokeweight="1pt"/>
            <v:oval id="椭圆 635" o:spid="_x0000_s1517" style="position:absolute;left:53218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KDusUA&#10;AADcAAAADwAAAGRycy9kb3ducmV2LnhtbESPzWrDMBCE74W8g9hCbo0cmybFjRJMoOBTSp0Qclys&#10;9U9qrYyl2u7bV4VCj8PMfMPsDrPpxEiDay0rWK8iEMSl1S3XCi7nt6cXEM4ja+wsk4JvcnDYLx52&#10;mGo78QeNha9FgLBLUUHjfZ9K6cqGDLqV7YmDV9nBoA9yqKUecApw08k4ijbSYMthocGejg2Vn8WX&#10;UVBlY7U9mQpvU75+vyd8bYt7rNTycc5eQXia/X/4r51rBZvkGX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8oO6xQAAANwAAAAPAAAAAAAAAAAAAAAAAJgCAABkcnMv&#10;ZG93bnJldi54bWxQSwUGAAAAAAQABAD1AAAAigMAAAAA&#10;" fillcolor="black [3213]" strokecolor="black [3213]" strokeweight="1pt"/>
            <v:oval id="椭圆 636" o:spid="_x0000_s1518" style="position:absolute;left:53218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AdzcMA&#10;AADcAAAADwAAAGRycy9kb3ducmV2LnhtbESPT4vCMBTE74LfITxhb5qqUJdqFFlY8KRYl2WPj+b1&#10;jzYvpYlt99sbQfA4zMxvmM1uMLXoqHWVZQXzWQSCOLO64kLBz+V7+gnCeWSNtWVS8E8OdtvxaIOJ&#10;tj2fqUt9IQKEXYIKSu+bREqXlWTQzWxDHLzctgZ9kG0hdYt9gJtaLqIolgYrDgslNvRVUnZL70ZB&#10;vu/y1dHk+Ncf5qfrkn+r9LpQ6mMy7NcgPA3+HX61D1pBvIz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SAdzcMAAADcAAAADwAAAAAAAAAAAAAAAACYAgAAZHJzL2Rv&#10;d25yZXYueG1sUEsFBgAAAAAEAAQA9QAAAIgDAAAAAA==&#10;" fillcolor="black [3213]" strokecolor="black [3213]" strokeweight="1pt"/>
            <v:oval id="椭圆 637" o:spid="_x0000_s1519" style="position:absolute;left:53218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y4VsQA&#10;AADcAAAADwAAAGRycy9kb3ducmV2LnhtbESPQWvCQBSE7wX/w/IK3uomCiqpqwSh4ElpKtLjI/uS&#10;jc2+DdltEv99t1DocZiZb5jdYbKtGKj3jWMF6SIBQVw63XCt4Prx9rIF4QOyxtYxKXiQh8N+9rTD&#10;TLuR32koQi0ihH2GCkwIXSalLw1Z9AvXEUevcr3FEGVfS93jGOG2lcskWUuLDccFgx0dDZVfxbdV&#10;UOVDtTnbCj/HU3q5r/jWFPelUvPnKX8FEWgK/+G/9kkrWK828HsmHg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5suFbEAAAA3AAAAA8AAAAAAAAAAAAAAAAAmAIAAGRycy9k&#10;b3ducmV2LnhtbFBLBQYAAAAABAAEAPUAAACJAwAAAAA=&#10;" fillcolor="black [3213]" strokecolor="black [3213]" strokeweight="1pt"/>
            <v:oval id="椭圆 638" o:spid="_x0000_s1520" style="position:absolute;left:53218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MsJMEA&#10;AADcAAAADwAAAGRycy9kb3ducmV2LnhtbERPy2rCQBTdF/yH4QrumkkUrMSMQYSCK0tTEZeXzM1D&#10;M3dCZpqkf99ZFLo8nHeWz6YTIw2utawgiWIQxKXVLdcKrl/vrzsQziNr7CyTgh9ykB8WLxmm2k78&#10;SWPhaxFC2KWooPG+T6V0ZUMGXWR74sBVdjDoAxxqqQecQrjp5DqOt9Jgy6GhwZ5ODZXP4tsoqI5j&#10;9XYxFd6nc/Lx2PCtLR5rpVbL+bgH4Wn2/+I/91kr2G7C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/zLCTBAAAA3AAAAA8AAAAAAAAAAAAAAAAAmAIAAGRycy9kb3du&#10;cmV2LnhtbFBLBQYAAAAABAAEAPUAAACGAwAAAAA=&#10;" fillcolor="black [3213]" strokecolor="black [3213]" strokeweight="1pt"/>
            <v:oval id="椭圆 639" o:spid="_x0000_s1521" style="position:absolute;left:53218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+Jv8UA&#10;AADcAAAADwAAAGRycy9kb3ducmV2LnhtbESPzWrDMBCE74W+g9hAb40cG9LGiRJMoeBTQ51Selys&#10;9U9irYyl2s7bR4FCj8PMfMPsDrPpxEiDay0rWC0jEMSl1S3XCr5O78+vIJxH1thZJgVXcnDYPz7s&#10;MNV24k8aC1+LAGGXooLG+z6V0pUNGXRL2xMHr7KDQR/kUEs94BTgppNxFK2lwZbDQoM9vTVUXopf&#10;o6DKxurlw1T4M+Wr4znh77Y4x0o9LeZsC8LT7P/Df+1cK1gnG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v4m/xQAAANwAAAAPAAAAAAAAAAAAAAAAAJgCAABkcnMv&#10;ZG93bnJldi54bWxQSwUGAAAAAAQABAD1AAAAigMAAAAA&#10;" fillcolor="black [3213]" strokecolor="black [3213]" strokeweight="1pt"/>
            <v:oval id="椭圆 640" o:spid="_x0000_s1522" style="position:absolute;left:53218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NTX8IA&#10;AADcAAAADwAAAGRycy9kb3ducmV2LnhtbERPy2rCQBTdF/yH4Qrd1YlpUYmOIQiFrFoaRVxeMjcP&#10;zdwJmWmS/n1nUejycN6HdDadGGlwrWUF61UEgri0uuVaweX8/rID4Tyyxs4yKfghB+lx8XTARNuJ&#10;v2gsfC1CCLsEFTTe94mUrmzIoFvZnjhwlR0M+gCHWuoBpxBuOhlH0UYabDk0NNjTqaHyUXwbBVU2&#10;VtsPU+Ftytef91e+tsU9Vup5OWd7EJ5m/y/+c+daweYt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g1NfwgAAANwAAAAPAAAAAAAAAAAAAAAAAJgCAABkcnMvZG93&#10;bnJldi54bWxQSwUGAAAAAAQABAD1AAAAhwMAAAAA&#10;" fillcolor="black [3213]" strokecolor="black [3213]" strokeweight="1pt"/>
            <v:oval id="椭圆 641" o:spid="_x0000_s1523" style="position:absolute;left:53218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/2xMQA&#10;AADcAAAADwAAAGRycy9kb3ducmV2LnhtbESPT2vCQBTE74LfYXlCb7qJFSvRTZBCwVOlaSkeH9mX&#10;P5p9G7LbJH57t1DocZiZ3zCHbDKtGKh3jWUF8SoCQVxY3XCl4OvzbbkD4TyyxtYyKbiTgyydzw6Y&#10;aDvyBw25r0SAsEtQQe19l0jpipoMupXtiINX2t6gD7KvpO5xDHDTynUUbaXBhsNCjR291lTc8h+j&#10;oDwO5cu7KfEynuLz9Zm/m/y6VuppMR33IDxN/j/81z5pBdtNDL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P9sTEAAAA3AAAAA8AAAAAAAAAAAAAAAAAmAIAAGRycy9k&#10;b3ducmV2LnhtbFBLBQYAAAAABAAEAPUAAACJAwAAAAA=&#10;" fillcolor="black [3213]" strokecolor="black [3213]" strokeweight="1pt"/>
            <v:oval id="椭圆 642" o:spid="_x0000_s1524" style="position:absolute;left:53218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1os8QA&#10;AADcAAAADwAAAGRycy9kb3ducmV2LnhtbESPT2vCQBTE70K/w/IK3szGVLSkriKC4ElpFOnxkX35&#10;Y7NvQ3abpN++WxA8DjPzG2a9HU0jeupcbVnBPIpBEOdW11wquF4Os3cQziNrbCyTgl9ysN28TNaY&#10;ajvwJ/WZL0WAsEtRQeV9m0rp8ooMusi2xMErbGfQB9mVUnc4BLhpZBLHS2mw5rBQYUv7ivLv7Mco&#10;KHZ9sTqZAr+G4/x8f+Nbnd0Tpaav4+4DhKfRP8OP9lErWC4S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daLPEAAAA3AAAAA8AAAAAAAAAAAAAAAAAmAIAAGRycy9k&#10;b3ducmV2LnhtbFBLBQYAAAAABAAEAPUAAACJAwAAAAA=&#10;" fillcolor="black [3213]" strokecolor="black [3213]" strokeweight="1pt"/>
            <v:oval id="椭圆 643" o:spid="_x0000_s1525" style="position:absolute;left:48931;top:27860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O1VcIA&#10;AADcAAAADwAAAGRycy9kb3ducmV2LnhtbESP3WoCMRSE7wXfIRyhd2623SKyNUoRLEIvSlcf4HRz&#10;3B83J2sSdX17UxC8HGbmG2axGkwnLuR8Y1nBa5KCIC6tbrhSsN9tpnMQPiBr7CyTght5WC3HowXm&#10;2l75ly5FqESEsM9RQR1Cn0vpy5oM+sT2xNE7WGcwROkqqR1eI9x08i1NZ9Jgw3Ghxp7WNZXH4mwU&#10;tNRm9vuE5L5C9oeFw/YHT0q9TIbPDxCBhvAMP9pbrWD2nsH/mXgE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Q7VVwgAAANwAAAAPAAAAAAAAAAAAAAAAAJgCAABkcnMvZG93&#10;bnJldi54bWxQSwUGAAAAAAQABAD1AAAAhwMAAAAA&#10;" fillcolor="white [3212]" strokecolor="black [3213]" strokeweight=".5pt"/>
            <v:oval id="椭圆 644" o:spid="_x0000_s1526" style="position:absolute;left:53218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hVXMMA&#10;AADcAAAADwAAAGRycy9kb3ducmV2LnhtbESPT4vCMBTE78J+h/CEvWmqK65Uo8iC4EmxLsseH83r&#10;H21eShPb+u2NIHgcZuY3zGrTm0q01LjSsoLJOAJBnFpdcq7g97wbLUA4j6yxskwK7uRgs/4YrDDW&#10;tuMTtYnPRYCwi1FB4X0dS+nSggy6sa2Jg5fZxqAPssmlbrALcFPJaRTNpcGSw0KBNf0UlF6Tm1GQ&#10;bdvs+2Ay/O/2k+Pli//K5DJV6nPYb5cgPPX+HX6191rBfDaD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rhVXMMAAADcAAAADwAAAAAAAAAAAAAAAACYAgAAZHJzL2Rv&#10;d25yZXYueG1sUEsFBgAAAAAEAAQA9QAAAIgDAAAAAA==&#10;" fillcolor="black [3213]" strokecolor="black [3213]" strokeweight="1pt"/>
            <v:oval id="椭圆 645" o:spid="_x0000_s1527" style="position:absolute;left:56790;top:30718;width:1428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aIusMA&#10;AADcAAAADwAAAGRycy9kb3ducmV2LnhtbESP3WrCQBSE7wXfYTlC73RjrUGimyCFlkIvitEHOGZP&#10;89Ps2bi71fTtu4WCl8PMfMPsitH04krOt5YVLBcJCOLK6pZrBafjy3wDwgdkjb1lUvBDHop8Otlh&#10;pu2ND3QtQy0ihH2GCpoQhkxKXzVk0C/sQBy9T+sMhihdLbXDW4SbXj4mSSoNthwXGhzouaHqq/w2&#10;CjrqVvb9guRew+qMpcPuAy9KPczG/RZEoDHcw//tN60gfVrD35l4BGT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OaIusMAAADcAAAADwAAAAAAAAAAAAAAAACYAgAAZHJzL2Rv&#10;d25yZXYueG1sUEsFBgAAAAAEAAQA9QAAAIgDAAAAAA==&#10;" fillcolor="white [3212]" strokecolor="black [3213]" strokeweight=".5pt"/>
            <v:oval id="椭圆 646" o:spid="_x0000_s1528" style="position:absolute;left:56790;top:33575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QWzcMA&#10;AADcAAAADwAAAGRycy9kb3ducmV2LnhtbESP3WrCQBSE7wXfYTlC73RTLaGkrqEIitCL0tgHOM0e&#10;82P2bLK7avr23YLg5TAz3zDrfDSduJLzjWUFz4sEBHFpdcOVgu/jbv4KwgdkjZ1lUvBLHvLNdLLG&#10;TNsbf9G1CJWIEPYZKqhD6DMpfVmTQb+wPXH0TtYZDFG6SmqHtwg3nVwmSSoNNhwXauxpW1N5Li5G&#10;QUvtyn4MSG4fVj9YOGw/cVDqaTa+v4EINIZH+N4+aAXpSwr/Z+IR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QWzcMAAADcAAAADwAAAAAAAAAAAAAAAACYAgAAZHJzL2Rv&#10;d25yZXYueG1sUEsFBgAAAAAEAAQA9QAAAIgDAAAAAA==&#10;" fillcolor="white [3212]" strokecolor="black [3213]" strokeweight=".5pt"/>
            <v:oval id="椭圆 647" o:spid="_x0000_s1529" style="position:absolute;left:56790;top:35718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izVsMA&#10;AADcAAAADwAAAGRycy9kb3ducmV2LnhtbESP3WrCQBSE7wXfYTmCd2ZTLbak2YgIFqEXxdgHOM2e&#10;5qfZs3F3q+nbdwuCl8PMfMPkm9H04kLOt5YVPCQpCOLK6pZrBR+n/eIZhA/IGnvLpOCXPGyK6STH&#10;TNsrH+lShlpECPsMFTQhDJmUvmrIoE/sQBy9L+sMhihdLbXDa4SbXi7TdC0NthwXGhxo11D1Xf4Y&#10;BR11K/t2RnKvYfWJpcPuHc9KzWfj9gVEoDHcw7f2QStYPz7B/5l4BGT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3izVsMAAADcAAAADwAAAAAAAAAAAAAAAACYAgAAZHJzL2Rv&#10;d25yZXYueG1sUEsFBgAAAAAEAAQA9QAAAIgDAAAAAA==&#10;" fillcolor="white [3212]" strokecolor="black [3213]" strokeweight=".5pt"/>
            <v:oval id="椭圆 648" o:spid="_x0000_s1530" style="position:absolute;left:56790;top:38576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cnJMAA&#10;AADcAAAADwAAAGRycy9kb3ducmV2LnhtbERPS2rDMBDdF3oHMYHuajlxMcWNEkIhodBFiZMDTK2p&#10;P7FGjqTY7u2rRSHLx/uvt7PpxUjOt5YVLJMUBHFldcu1gvNp//wKwgdkjb1lUvBLHrabx4c1FtpO&#10;fKSxDLWIIewLVNCEMBRS+qohgz6xA3HkfqwzGCJ0tdQOpxhuerlK01wabDk2NDjQe0PVpbwZBR11&#10;mf28IrlDyL6xdNh94VWpp8W8ewMRaA538b/7QyvIX+LaeCYeAbn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ucnJMAAAADcAAAADwAAAAAAAAAAAAAAAACYAgAAZHJzL2Rvd25y&#10;ZXYueG1sUEsFBgAAAAAEAAQA9QAAAIUDAAAAAA==&#10;" fillcolor="white [3212]" strokecolor="black [3213]" strokeweight=".5pt"/>
            <v:oval id="椭圆 649" o:spid="_x0000_s1531" style="position:absolute;left:56790;top:41433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uCv8MA&#10;AADcAAAADwAAAGRycy9kb3ducmV2LnhtbESP3WrCQBSE7wXfYTmCd2ZTLdKm2YgIFqEXxdgHOM2e&#10;5qfZs3F3q+nbdwuCl8PMfMPkm9H04kLOt5YVPCQpCOLK6pZrBR+n/eIJhA/IGnvLpOCXPGyK6STH&#10;TNsrH+lShlpECPsMFTQhDJmUvmrIoE/sQBy9L+sMhihdLbXDa4SbXi7TdC0NthwXGhxo11D1Xf4Y&#10;BR11K/t2RnKvYfWJpcPuHc9KzWfj9gVEoDHcw7f2QStYPz7D/5l4BGT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uCv8MAAADcAAAADwAAAAAAAAAAAAAAAACYAgAAZHJzL2Rv&#10;d25yZXYueG1sUEsFBgAAAAAEAAQA9QAAAIgDAAAAAA==&#10;" fillcolor="white [3212]" strokecolor="black [3213]" strokeweight=".5pt"/>
            <v:oval id="椭圆 650" o:spid="_x0000_s1532" style="position:absolute;left:56790;top:44291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i9/8AA&#10;AADcAAAADwAAAGRycy9kb3ducmV2LnhtbERPS2rDMBDdF3oHMYHuajkxNcWNEkIhodBFiZMDTK2p&#10;P7FGjqTY7u2rRSHLx/uvt7PpxUjOt5YVLJMUBHFldcu1gvNp//wKwgdkjb1lUvBLHrabx4c1FtpO&#10;fKSxDLWIIewLVNCEMBRS+qohgz6xA3HkfqwzGCJ0tdQOpxhuerlK01wabDk2NDjQe0PVpbwZBR11&#10;mf28IrlDyL6xdNh94VWpp8W8ewMRaA538b/7QyvIX+L8eCYeAbn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i9/8AAAADcAAAADwAAAAAAAAAAAAAAAACYAgAAZHJzL2Rvd25y&#10;ZXYueG1sUEsFBgAAAAAEAAQA9QAAAIUDAAAAAA==&#10;" fillcolor="white [3212]" strokecolor="black [3213]" strokeweight=".5pt"/>
            <v:oval id="椭圆 651" o:spid="_x0000_s1533" style="position:absolute;left:56790;top:47148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QYZMMA&#10;AADcAAAADwAAAGRycy9kb3ducmV2LnhtbESPUWvCMBSF3wX/Q7iCbzZ1Mhldo4zBxsCHseoPuGvu&#10;mnbNTU0yrf/eDAQfD+ec73DK7Wh7cSIfWscKllkOgrh2uuVGwWH/tngCESKyxt4xKbhQgO1mOimx&#10;0O7MX3SqYiMShEOBCkyMQyFlqA1ZDJkbiJP347zFmKRvpPZ4TnDby4c8X0uLLacFgwO9Gqp/qz+r&#10;oKNu5XZHJP8eV99Yeew+8ajUfDa+PIOINMZ7+Nb+0ArWj0v4P5OOgNx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gQYZMMAAADcAAAADwAAAAAAAAAAAAAAAACYAgAAZHJzL2Rv&#10;d25yZXYueG1sUEsFBgAAAAAEAAQA9QAAAIgDAAAAAA==&#10;" fillcolor="white [3212]" strokecolor="black [3213]" strokeweight=".5pt"/>
            <v:oval id="椭圆 652" o:spid="_x0000_s1534" style="position:absolute;left:56790;top:50006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aGE8MA&#10;AADcAAAADwAAAGRycy9kb3ducmV2LnhtbESPzWrDMBCE74W8g9hAbo0cm4bgRgkl0BLIodTtA2ys&#10;rX9qrWxJcZy3jwqFHoeZ+YbZ7ifTiZGcbywrWC0TEMSl1Q1XCr4+Xx83IHxA1thZJgU38rDfzR62&#10;mGt75Q8ai1CJCGGfo4I6hD6X0pc1GfRL2xNH79s6gyFKV0nt8BrhppNpkqylwYbjQo09HWoqf4qL&#10;UdBSm9nTgOTeQnbGwmH7joNSi/n08gwi0BT+w3/to1awfkrh90w8AnJ3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taGE8MAAADcAAAADwAAAAAAAAAAAAAAAACYAgAAZHJzL2Rv&#10;d25yZXYueG1sUEsFBgAAAAAEAAQA9QAAAIgDAAAAAA==&#10;" fillcolor="white [3212]" strokecolor="black [3213]" strokeweight=".5pt"/>
            <v:oval id="椭圆 653" o:spid="_x0000_s1535" style="position:absolute;left:56790;top:52863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ZojiMIA&#10;AADcAAAADwAAAGRycy9kb3ducmV2LnhtbESP3WoCMRSE7wXfIRyhd262XSqyNUoRLEIvSlcf4HRz&#10;3B83J2sSdX17UxC8HGbmG2axGkwnLuR8Y1nBa5KCIC6tbrhSsN9tpnMQPiBr7CyTght5WC3HowXm&#10;2l75ly5FqESEsM9RQR1Cn0vpy5oM+sT2xNE7WGcwROkqqR1eI9x08i1NZ9Jgw3Ghxp7WNZXH4mwU&#10;tNRm9vuE5L5C9oeFw/YHT0q9TIbPDxCBhvAMP9pbrWD2nsH/mXgE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miOIwgAAANwAAAAPAAAAAAAAAAAAAAAAAJgCAABkcnMvZG93&#10;bnJldi54bWxQSwUGAAAAAAQABAD1AAAAhwMAAAAA&#10;" fillcolor="white [3212]" strokecolor="black [3213]" strokeweight=".5pt"/>
            <v:oval id="椭圆 654" o:spid="_x0000_s1536" style="position:absolute;left:56790;top:55721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O7/MMA&#10;AADcAAAADwAAAGRycy9kb3ducmV2LnhtbESP3WrCQBSE7wXfYTlC73RjrUGimyCFlkIvitEHOGZP&#10;89Ps2bi71fTtu4WCl8PMfMPsitH04krOt5YVLBcJCOLK6pZrBafjy3wDwgdkjb1lUvBDHop8Otlh&#10;pu2ND3QtQy0ihH2GCpoQhkxKXzVk0C/sQBy9T+sMhihdLbXDW4SbXj4mSSoNthwXGhzouaHqq/w2&#10;CjrqVvb9guRew+qMpcPuAy9KPczG/RZEoDHcw//tN60gXT/B35l4BGT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nO7/MMAAADcAAAADwAAAAAAAAAAAAAAAACYAgAAZHJzL2Rv&#10;d25yZXYueG1sUEsFBgAAAAAEAAQA9QAAAIgDAAAAAA==&#10;" fillcolor="white [3212]" strokecolor="black [3213]" strokeweight=".5pt"/>
            <v:oval id="椭圆 655" o:spid="_x0000_s1537" style="position:absolute;left:56790;top:58578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8eZ8EA&#10;AADcAAAADwAAAGRycy9kb3ducmV2LnhtbESPzYoCMRCE7wu+Q2jB25pRUWTWKIugCB4WRx+gnfTO&#10;z046YxJ1fPuNIHgsquorarHqTCNu5HxlWcFomIAgzq2uuFBwOm4+5yB8QNbYWCYFD/KwWvY+Fphq&#10;e+cD3bJQiAhhn6KCMoQ2ldLnJRn0Q9sSR+/XOoMhSldI7fAe4aaR4ySZSYMVx4USW1qXlP9lV6Og&#10;pnpi9xcktw2TM2YO6x+8KDXod99fIAJ14R1+tXdawWw6heeZeAT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/HmfBAAAA3AAAAA8AAAAAAAAAAAAAAAAAmAIAAGRycy9kb3du&#10;cmV2LnhtbFBLBQYAAAAABAAEAPUAAACGAwAAAAA=&#10;" fillcolor="white [3212]" strokecolor="black [3213]" strokeweight=".5pt"/>
            <v:oval id="椭圆 656" o:spid="_x0000_s1538" style="position:absolute;left:56790;top:60722;width:1428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2AEMMA&#10;AADcAAAADwAAAGRycy9kb3ducmV2LnhtbESP3WrCQBSE7wXfYTlC73RTpaGkrqEIitCL0tgHOM0e&#10;82P2bLK7avr23YLg5TAz3zDrfDSduJLzjWUFz4sEBHFpdcOVgu/jbv4KwgdkjZ1lUvBLHvLNdLLG&#10;TNsbf9G1CJWIEPYZKqhD6DMpfVmTQb+wPXH0TtYZDFG6SmqHtwg3nVwmSSoNNhwXauxpW1N5Li5G&#10;QUvtyn4MSG4fVj9YOGw/cVDqaTa+v4EINIZH+N4+aAXpSwr/Z+IR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e2AEMMAAADcAAAADwAAAAAAAAAAAAAAAACYAgAAZHJzL2Rv&#10;d25yZXYueG1sUEsFBgAAAAAEAAQA9QAAAIgDAAAAAA==&#10;" fillcolor="white [3212]" strokecolor="black [3213]" strokeweight=".5pt"/>
            <v:oval id="椭圆 657" o:spid="_x0000_s1539" style="position:absolute;left:54646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Nd9sUA&#10;AADcAAAADwAAAGRycy9kb3ducmV2LnhtbESPzWrDMBCE74G8g9hAb7HslMbFiRxCoZBTS51Selys&#10;9U9irYyl2u7bV4VAjsPMfMPsD7PpxEiDay0rSKIYBHFpdcu1gs/z6/oZhPPIGjvLpOCXHBzy5WKP&#10;mbYTf9BY+FoECLsMFTTe95mUrmzIoItsTxy8yg4GfZBDLfWAU4CbTm7ieCsNthwWGuzppaHyWvwY&#10;BdVxrNI3U+H3dEreL4/81RaXjVIPq/m4A+Fp9vfwrX3SCrZPK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s132xQAAANwAAAAPAAAAAAAAAAAAAAAAAJgCAABkcnMv&#10;ZG93bnJldi54bWxQSwUGAAAAAAQABAD1AAAAigMAAAAA&#10;" fillcolor="black [3213]" strokecolor="black [3213]" strokeweight="1pt"/>
            <v:oval id="椭圆 658" o:spid="_x0000_s1540" style="position:absolute;left:54646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zJhMIA&#10;AADcAAAADwAAAGRycy9kb3ducmV2LnhtbERPy2rCQBTdF/yH4Qrd1YkpVYmOIQiFrFoaRVxeMjcP&#10;zdwJmWmS/n1nUejycN6HdDadGGlwrWUF61UEgri0uuVaweX8/rID4Tyyxs4yKfghB+lx8XTARNuJ&#10;v2gsfC1CCLsEFTTe94mUrmzIoFvZnjhwlR0M+gCHWuoBpxBuOhlH0UYabDk0NNjTqaHyUXwbBVU2&#10;VtsPU+Ftytef91e+tsU9Vup5OWd7EJ5m/y/+c+daweYt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LMmEwgAAANwAAAAPAAAAAAAAAAAAAAAAAJgCAABkcnMvZG93&#10;bnJldi54bWxQSwUGAAAAAAQABAD1AAAAhwMAAAAA&#10;" fillcolor="black [3213]" strokecolor="black [3213]" strokeweight="1pt"/>
            <v:oval id="椭圆 659" o:spid="_x0000_s1541" style="position:absolute;left:54646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BsH8QA&#10;AADcAAAADwAAAGRycy9kb3ducmV2LnhtbESPT2vCQBTE74V+h+UVvDUbFa1GV5GC4ElpWorHR/bl&#10;j82+Ddk1id/eFQoeh5n5DbPeDqYWHbWusqxgHMUgiDOrKy4U/Hzv3xcgnEfWWFsmBTdysN28vqwx&#10;0bbnL+pSX4gAYZeggtL7JpHSZSUZdJFtiIOX29agD7ItpG6xD3BTy0kcz6XBisNCiQ19lpT9pVej&#10;IN91+cfR5HjuD+PTZcq/VXqZKDV6G3YrEJ4G/wz/tw9awXy2hMeZcATk5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1gbB/EAAAA3AAAAA8AAAAAAAAAAAAAAAAAmAIAAGRycy9k&#10;b3ducmV2LnhtbFBLBQYAAAAABAAEAPUAAACJAwAAAAA=&#10;" fillcolor="black [3213]" strokecolor="black [3213]" strokeweight="1pt"/>
            <v:oval id="椭圆 660" o:spid="_x0000_s1542" style="position:absolute;left:54646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YPP8EA&#10;AADcAAAADwAAAGRycy9kb3ducmV2LnhtbERPy2qDQBTdF/IPww1k14wasMFkEiQQcNVSW0qWF+f6&#10;SJw74kzV/n1nUejycN7H82J6MdHoOssK4m0EgriyuuNGwefH9XkPwnlkjb1lUvBDDs6n1dMRM21n&#10;fqep9I0IIewyVNB6P2RSuqolg25rB+LA1XY06AMcG6lHnEO46WUSRak02HFoaHGgS0vVo/w2Cup8&#10;ql9eTY23uYjf7jv+6sp7otRmveQHEJ4W/y/+cxdaQZqG+eFMOALy9A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I2Dz/BAAAA3AAAAA8AAAAAAAAAAAAAAAAAmAIAAGRycy9kb3du&#10;cmV2LnhtbFBLBQYAAAAABAAEAPUAAACGAwAAAAA=&#10;" fillcolor="black [3213]" strokecolor="black [3213]" strokeweight="1pt"/>
            <v:oval id="椭圆 661" o:spid="_x0000_s1543" style="position:absolute;left:54646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qqpMMA&#10;AADcAAAADwAAAGRycy9kb3ducmV2LnhtbESPT2vCQBTE7wW/w/KE3uomCqlEVxGh4ElpKuLxkX35&#10;o9m3IbtN0m/vFgSPw8z8hllvR9OInjpXW1YQzyIQxLnVNZcKzj9fH0sQziNrbCyTgj9ysN1M3taY&#10;ajvwN/WZL0WAsEtRQeV9m0rp8ooMupltiYNX2M6gD7Irpe5wCHDTyHkUJdJgzWGhwpb2FeX37Nco&#10;KHZ98Xk0BV6HQ3y6LfhSZ7e5Uu/TcbcC4Wn0r/CzfdAKkiSG/zPhCMjN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XqqpMMAAADcAAAADwAAAAAAAAAAAAAAAACYAgAAZHJzL2Rv&#10;d25yZXYueG1sUEsFBgAAAAAEAAQA9QAAAIgDAAAAAA==&#10;" fillcolor="black [3213]" strokecolor="black [3213]" strokeweight="1pt"/>
            <v:oval id="椭圆 662" o:spid="_x0000_s1544" style="position:absolute;left:54646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g008MA&#10;AADcAAAADwAAAGRycy9kb3ducmV2LnhtbESPT2vCQBTE7wW/w/KE3urGCKlEVxFB8GRpKuLxkX35&#10;o9m3Ibsm6bfvFgSPw8z8hllvR9OInjpXW1Ywn0UgiHOray4VnH8OH0sQziNrbCyTgl9ysN1M3taY&#10;ajvwN/WZL0WAsEtRQeV9m0rp8ooMupltiYNX2M6gD7Irpe5wCHDTyDiKEmmw5rBQYUv7ivJ79jAK&#10;il1ffJ5MgdfhOP+6LfhSZ7dYqffpuFuB8DT6V/jZPmoFSRLD/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ag008MAAADcAAAADwAAAAAAAAAAAAAAAACYAgAAZHJzL2Rv&#10;d25yZXYueG1sUEsFBgAAAAAEAAQA9QAAAIgDAAAAAA==&#10;" fillcolor="black [3213]" strokecolor="black [3213]" strokeweight="1pt"/>
            <v:oval id="椭圆 663" o:spid="_x0000_s1545" style="position:absolute;left:54646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SRSMMA&#10;AADcAAAADwAAAGRycy9kb3ducmV2LnhtbESPT4vCMBTE74LfITxhb5qqUJdqFFlY8KRYl2WPj+b1&#10;jzYvpYlt99sbQfA4zMxvmM1uMLXoqHWVZQXzWQSCOLO64kLBz+V7+gnCeWSNtWVS8E8OdtvxaIOJ&#10;tj2fqUt9IQKEXYIKSu+bREqXlWTQzWxDHLzctgZ9kG0hdYt9gJtaLqIolgYrDgslNvRVUnZL70ZB&#10;vu/y1dHk+Ncf5qfrkn+r9LpQ6mMy7NcgPA3+HX61D1pBHC/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uSRSMMAAADcAAAADwAAAAAAAAAAAAAAAACYAgAAZHJzL2Rv&#10;d25yZXYueG1sUEsFBgAAAAAEAAQA9QAAAIgDAAAAAA==&#10;" fillcolor="black [3213]" strokecolor="black [3213]" strokeweight="1pt"/>
            <v:oval id="椭圆 664" o:spid="_x0000_s1546" style="position:absolute;left:54646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0JPMQA&#10;AADcAAAADwAAAGRycy9kb3ducmV2LnhtbESPT2vCQBTE74V+h+UVvNVNbIkS3YgIgidLo4jHR/bl&#10;j2bfhuw2Sb99t1DocZiZ3zCb7WRaMVDvGssK4nkEgriwuuFKweV8eF2BcB5ZY2uZFHyTg232/LTB&#10;VNuRP2nIfSUChF2KCmrvu1RKV9Rk0M1tRxy80vYGfZB9JXWPY4CbVi6iKJEGGw4LNXa0r6l45F9G&#10;QbkbyuXJlHgbj/HH/Y2vTX5fKDV7mXZrEJ4m/x/+ax+1giR5h9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0NCTzEAAAA3AAAAA8AAAAAAAAAAAAAAAAAmAIAAGRycy9k&#10;b3ducmV2LnhtbFBLBQYAAAAABAAEAPUAAACJAwAAAAA=&#10;" fillcolor="black [3213]" strokecolor="black [3213]" strokeweight="1pt"/>
            <v:oval id="椭圆 665" o:spid="_x0000_s1547" style="position:absolute;left:54646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Gsp8QA&#10;AADcAAAADwAAAGRycy9kb3ducmV2LnhtbESPT2vCQBTE74V+h+UVvNVNLI0S3YgIgidLo4jHR/bl&#10;j2bfhuw2Sb99t1DocZiZ3zCb7WRaMVDvGssK4nkEgriwuuFKweV8eF2BcB5ZY2uZFHyTg232/LTB&#10;VNuRP2nIfSUChF2KCmrvu1RKV9Rk0M1tRxy80vYGfZB9JXWPY4CbVi6iKJEGGw4LNXa0r6l45F9G&#10;QbkbyuXJlHgbj/HH/Y2vTX5fKDV7mXZrEJ4m/x/+ax+1giR5h9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BrKfEAAAA3AAAAA8AAAAAAAAAAAAAAAAAmAIAAGRycy9k&#10;b3ducmV2LnhtbFBLBQYAAAAABAAEAPUAAACJAwAAAAA=&#10;" fillcolor="black [3213]" strokecolor="black [3213]" strokeweight="1pt"/>
            <v:oval id="椭圆 666" o:spid="_x0000_s1548" style="position:absolute;left:54646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My0MQA&#10;AADcAAAADwAAAGRycy9kb3ducmV2LnhtbESPzWrDMBCE74W8g9hCb7XsBNzgWjEhEMgppW4IPS7W&#10;+ie1VsZSbPftq0Khx2FmvmHyYjG9mGh0nWUFSRSDIK6s7rhRcPk4Pm9BOI+ssbdMCr7JQbFbPeSY&#10;aTvzO02lb0SAsMtQQev9kEnpqpYMusgOxMGr7WjQBzk2Uo84B7jp5TqOU2mw47DQ4kCHlqqv8m4U&#10;1PupfjmbGj/nU/J22/C1K29rpZ4el/0rCE+L/w//tU9aQZqm8HsmHA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TMtDEAAAA3AAAAA8AAAAAAAAAAAAAAAAAmAIAAGRycy9k&#10;b3ducmV2LnhtbFBLBQYAAAAABAAEAPUAAACJAwAAAAA=&#10;" fillcolor="black [3213]" strokecolor="black [3213]" strokeweight="1pt"/>
            <v:oval id="椭圆 667" o:spid="_x0000_s1549" style="position:absolute;left:54646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+XS8MA&#10;AADcAAAADwAAAGRycy9kb3ducmV2LnhtbESPT4vCMBTE7wv7HcJb8LamKlTpGkUEwZOyVcTjo3n9&#10;4zYvpYlt/fYbQfA4zMxvmOV6MLXoqHWVZQWTcQSCOLO64kLB+bT7XoBwHlljbZkUPMjBevX5scRE&#10;255/qUt9IQKEXYIKSu+bREqXlWTQjW1DHLzctgZ9kG0hdYt9gJtaTqMolgYrDgslNrQtKftL70ZB&#10;vuny+cHkeO33k+NtxpcqvU2VGn0Nmx8Qngb/Dr/ae60gjufwPBOO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+XS8MAAADcAAAADwAAAAAAAAAAAAAAAACYAgAAZHJzL2Rv&#10;d25yZXYueG1sUEsFBgAAAAAEAAQA9QAAAIgDAAAAAA==&#10;" fillcolor="black [3213]" strokecolor="black [3213]" strokeweight="1pt"/>
            <v:oval id="椭圆 668" o:spid="_x0000_s1550" style="position:absolute;left:54646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ADOcEA&#10;AADcAAAADwAAAGRycy9kb3ducmV2LnhtbERPy2qDQBTdF/IPww1k14wasMFkEiQQcNVSW0qWF+f6&#10;SJw74kzV/n1nUejycN7H82J6MdHoOssK4m0EgriyuuNGwefH9XkPwnlkjb1lUvBDDs6n1dMRM21n&#10;fqep9I0IIewyVNB6P2RSuqolg25rB+LA1XY06AMcG6lHnEO46WUSRak02HFoaHGgS0vVo/w2Cup8&#10;ql9eTY23uYjf7jv+6sp7otRmveQHEJ4W/y/+cxdaQZqGteFMOALy9A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AAznBAAAA3AAAAA8AAAAAAAAAAAAAAAAAmAIAAGRycy9kb3du&#10;cmV2LnhtbFBLBQYAAAAABAAEAPUAAACGAwAAAAA=&#10;" fillcolor="black [3213]" strokecolor="black [3213]" strokeweight="1pt"/>
            <v:oval id="椭圆 669" o:spid="_x0000_s1551" style="position:absolute;left:54646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ymosQA&#10;AADcAAAADwAAAGRycy9kb3ducmV2LnhtbESPT2vCQBTE74V+h+UVvNVNLKQa3YgIgidLo4jHR/bl&#10;j2bfhuw2Sb99t1DocZiZ3zCb7WRaMVDvGssK4nkEgriwuuFKweV8eF2CcB5ZY2uZFHyTg232/LTB&#10;VNuRP2nIfSUChF2KCmrvu1RKV9Rk0M1tRxy80vYGfZB9JXWPY4CbVi6iKJEGGw4LNXa0r6l45F9G&#10;QbkbyveTKfE2HuOP+xtfm/y+UGr2Mu3WIDxN/j/81z5qBUmygt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MpqLEAAAA3AAAAA8AAAAAAAAAAAAAAAAAmAIAAGRycy9k&#10;b3ducmV2LnhtbFBLBQYAAAAABAAEAPUAAACJAwAAAAA=&#10;" fillcolor="black [3213]" strokecolor="black [3213]" strokeweight="1pt"/>
            <v:oval id="椭圆 670" o:spid="_x0000_s1552" style="position:absolute;left:54646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+Z4sAA&#10;AADcAAAADwAAAGRycy9kb3ducmV2LnhtbERPy4rCMBTdC/MP4QruNNUBHTqmIgOCqxGrDLO8NLcv&#10;m5vSxLb+vVkILg/nvd2NphE9da6yrGC5iEAQZ1ZXXCi4Xg7zLxDOI2tsLJOCBznYJR+TLcbaDnym&#10;PvWFCCHsYlRQet/GUrqsJINuYVviwOW2M+gD7AqpOxxCuGnkKorW0mDFoaHEln5Kym7p3SjI932+&#10;+TU5/g/H5an+5L8qrVdKzabj/huEp9G/xS/3UStYb8L8cCYcAZk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++Z4sAAAADcAAAADwAAAAAAAAAAAAAAAACYAgAAZHJzL2Rvd25y&#10;ZXYueG1sUEsFBgAAAAAEAAQA9QAAAIUDAAAAAA==&#10;" fillcolor="black [3213]" strokecolor="black [3213]" strokeweight="1pt"/>
            <v:oval id="椭圆 671" o:spid="_x0000_s1553" style="position:absolute;left:54646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M8ecQA&#10;AADcAAAADwAAAGRycy9kb3ducmV2LnhtbESPzWrDMBCE74G+g9hCb4nsFOziRjGmUMipJU4IPS7W&#10;+ie1VsZSbffto0Ihx2FmvmF2+WJ6MdHoOssK4k0EgriyuuNGwfn0vn4B4Tyyxt4yKfglB/n+YbXD&#10;TNuZjzSVvhEBwi5DBa33Qyalq1oy6DZ2IA5ebUeDPsixkXrEOcBNL7dRlEiDHYeFFgd6a6n6Ln+M&#10;grqY6vTD1Pg1H+LP6zNfuvK6VerpcSleQXha/D383z5oBUkaw9+ZcATk/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jPHnEAAAA3AAAAA8AAAAAAAAAAAAAAAAAmAIAAGRycy9k&#10;b3ducmV2LnhtbFBLBQYAAAAABAAEAPUAAACJAwAAAAA=&#10;" fillcolor="black [3213]" strokecolor="black [3213]" strokeweight="1pt"/>
            <v:oval id="椭圆 672" o:spid="_x0000_s1554" style="position:absolute;left:54646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GiDsMA&#10;AADcAAAADwAAAGRycy9kb3ducmV2LnhtbESPT4vCMBTE7wt+h/AEb2tqBZVqFBEET8p2l8Xjo3n9&#10;o81LaWJbv/1GEPY4zMxvmM1uMLXoqHWVZQWzaQSCOLO64kLBz/fxcwXCeWSNtWVS8CQHu+3oY4OJ&#10;tj1/UZf6QgQIuwQVlN43iZQuK8mgm9qGOHi5bQ36INtC6hb7ADe1jKNoIQ1WHBZKbOhQUnZPH0ZB&#10;vu/y5dnkeO1Ps8ttzr9VeouVmoyH/RqEp8H/h9/tk1awWMbwOhOOgN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GiDsMAAADcAAAADwAAAAAAAAAAAAAAAACYAgAAZHJzL2Rv&#10;d25yZXYueG1sUEsFBgAAAAAEAAQA9QAAAIgDAAAAAA==&#10;" fillcolor="black [3213]" strokecolor="black [3213]" strokeweight="1pt"/>
            <v:oval id="椭圆 673" o:spid="_x0000_s1555" style="position:absolute;left:54646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0HlcQA&#10;AADcAAAADwAAAGRycy9kb3ducmV2LnhtbESPQWvCQBSE7wX/w/IK3uomCiqpqwSh4ElpKtLjI/uS&#10;jc2+DdltEv99t1DocZiZb5jdYbKtGKj3jWMF6SIBQVw63XCt4Prx9rIF4QOyxtYxKXiQh8N+9rTD&#10;TLuR32koQi0ihH2GCkwIXSalLw1Z9AvXEUevcr3FEGVfS93jGOG2lcskWUuLDccFgx0dDZVfxbdV&#10;UOVDtTnbCj/HU3q5r/jWFPelUvPnKX8FEWgK/+G/9kkrWG9W8HsmHg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9B5XEAAAA3AAAAA8AAAAAAAAAAAAAAAAAmAIAAGRycy9k&#10;b3ducmV2LnhtbFBLBQYAAAAABAAEAPUAAACJAwAAAAA=&#10;" fillcolor="black [3213]" strokecolor="black [3213]" strokeweight="1pt"/>
            <v:oval id="椭圆 674" o:spid="_x0000_s1556" style="position:absolute;left:54646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Sf4cUA&#10;AADcAAAADwAAAGRycy9kb3ducmV2LnhtbESPzWrDMBCE74G8g9hAb7HstMTFiRxCoZBTS51Selys&#10;9U9irYyl2u7bV4VAjsPMfMPsD7PpxEiDay0rSKIYBHFpdcu1gs/z6/oZhPPIGjvLpOCXHBzy5WKP&#10;mbYTf9BY+FoECLsMFTTe95mUrmzIoItsTxy8yg4GfZBDLfWAU4CbTm7ieCsNthwWGuzppaHyWvwY&#10;BdVxrNI3U+H3dEreL4/81RaXjVIPq/m4A+Fp9vfwrX3SCrbpE/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1J/hxQAAANwAAAAPAAAAAAAAAAAAAAAAAJgCAABkcnMv&#10;ZG93bnJldi54bWxQSwUGAAAAAAQABAD1AAAAigMAAAAA&#10;" fillcolor="black [3213]" strokecolor="black [3213]" strokeweight="1pt"/>
            <v:oval id="椭圆 675" o:spid="_x0000_s1557" style="position:absolute;left:54646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g6esUA&#10;AADcAAAADwAAAGRycy9kb3ducmV2LnhtbESPzWrDMBCE74G8g9hAb7HslMbFiRxCoZBTS51Selys&#10;9U9irYyl2u7bV4VAjsPMfMPsD7PpxEiDay0rSKIYBHFpdcu1gs/z6/oZhPPIGjvLpOCXHBzy5WKP&#10;mbYTf9BY+FoECLsMFTTe95mUrmzIoItsTxy8yg4GfZBDLfWAU4CbTm7ieCsNthwWGuzppaHyWvwY&#10;BdVxrNI3U+H3dEreL4/81RaXjVIPq/m4A+Fp9vfwrX3SCrbpE/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mDp6xQAAANwAAAAPAAAAAAAAAAAAAAAAAJgCAABkcnMv&#10;ZG93bnJldi54bWxQSwUGAAAAAAQABAD1AAAAigMAAAAA&#10;" fillcolor="black [3213]" strokecolor="black [3213]" strokeweight="1pt"/>
            <v:oval id="椭圆 676" o:spid="_x0000_s1558" style="position:absolute;left:54646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qkDcMA&#10;AADcAAAADwAAAGRycy9kb3ducmV2LnhtbESPT4vCMBTE7wv7HcJb8LamKlTpGkUEwZOyVcTjo3n9&#10;4zYvpYlt/fYbQfA4zMxvmOV6MLXoqHWVZQWTcQSCOLO64kLB+bT7XoBwHlljbZkUPMjBevX5scRE&#10;255/qUt9IQKEXYIKSu+bREqXlWTQjW1DHLzctgZ9kG0hdYt9gJtaTqMolgYrDgslNrQtKftL70ZB&#10;vuny+cHkeO33k+NtxpcqvU2VGn0Nmx8Qngb/Dr/ae60gnsfwPBOO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0qkDcMAAADcAAAADwAAAAAAAAAAAAAAAACYAgAAZHJzL2Rv&#10;d25yZXYueG1sUEsFBgAAAAAEAAQA9QAAAIgDAAAAAA==&#10;" fillcolor="black [3213]" strokecolor="black [3213]" strokeweight="1pt"/>
            <v:oval id="椭圆 677" o:spid="_x0000_s1559" style="position:absolute;left:54646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YBlsMA&#10;AADcAAAADwAAAGRycy9kb3ducmV2LnhtbESPT4vCMBTE7wv7HcJb8LamKljpGkUEwZOyVcTjo3n9&#10;4zYvpYlt/fYbQfA4zMxvmOV6MLXoqHWVZQWTcQSCOLO64kLB+bT7XoBwHlljbZkUPMjBevX5scRE&#10;255/qUt9IQKEXYIKSu+bREqXlWTQjW1DHLzctgZ9kG0hdYt9gJtaTqNoLg1WHBZKbGhbUvaX3o2C&#10;fNPl8cHkeO33k+NtxpcqvU2VGn0Nmx8Qngb/Dr/ae61gHsfwPBOO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YBlsMAAADcAAAADwAAAAAAAAAAAAAAAACYAgAAZHJzL2Rv&#10;d25yZXYueG1sUEsFBgAAAAAEAAQA9QAAAIgDAAAAAA==&#10;" fillcolor="black [3213]" strokecolor="black [3213]" strokeweight="1pt"/>
            <v:oval id="椭圆 678" o:spid="_x0000_s1560" style="position:absolute;left:54646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mV5MAA&#10;AADcAAAADwAAAGRycy9kb3ducmV2LnhtbERPy4rCMBTdC/MP4QruNNUBHTqmIgOCqxGrDLO8NLcv&#10;m5vSxLb+vVkILg/nvd2NphE9da6yrGC5iEAQZ1ZXXCi4Xg7zLxDOI2tsLJOCBznYJR+TLcbaDnym&#10;PvWFCCHsYlRQet/GUrqsJINuYVviwOW2M+gD7AqpOxxCuGnkKorW0mDFoaHEln5Kym7p3SjI932+&#10;+TU5/g/H5an+5L8qrVdKzabj/huEp9G/xS/3UStYb8LacCYcAZk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ZmV5MAAAADcAAAADwAAAAAAAAAAAAAAAACYAgAAZHJzL2Rvd25y&#10;ZXYueG1sUEsFBgAAAAAEAAQA9QAAAIUDAAAAAA==&#10;" fillcolor="black [3213]" strokecolor="black [3213]" strokeweight="1pt"/>
            <v:oval id="椭圆 679" o:spid="_x0000_s1561" style="position:absolute;left:54646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Uwf8MA&#10;AADcAAAADwAAAGRycy9kb3ducmV2LnhtbESPT4vCMBTE78J+h/CEvWmqC7pWo8iC4EmxLsseH83r&#10;H21eShPb+u2NIHgcZuY3zGrTm0q01LjSsoLJOAJBnFpdcq7g97wbfYNwHlljZZkU3MnBZv0xWGGs&#10;bccnahOfiwBhF6OCwvs6ltKlBRl0Y1sTBy+zjUEfZJNL3WAX4KaS0yiaSYMlh4UCa/opKL0mN6Mg&#10;27bZ/GAy/O/2k+Pli//K5DJV6nPYb5cgPPX+HX6191rBbL6A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tUwf8MAAADcAAAADwAAAAAAAAAAAAAAAACYAgAAZHJzL2Rv&#10;d25yZXYueG1sUEsFBgAAAAAEAAQA9QAAAIgDAAAAAA==&#10;" fillcolor="black [3213]" strokecolor="black [3213]" strokeweight="1pt"/>
            <v:oval id="椭圆 680" o:spid="_x0000_s1562" style="position:absolute;left:54646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rpxcEA&#10;AADcAAAADwAAAGRycy9kb3ducmV2LnhtbERPy2rCQBTdF/yH4QrumkkUbIiOEgTBVUtTEZeXzM1D&#10;M3dCZpqkf99ZFLo8nPf+OJtOjDS41rKCJIpBEJdWt1wruH6dX1MQziNr7CyTgh9ycDwsXvaYaTvx&#10;J42Fr0UIYZehgsb7PpPSlQ0ZdJHtiQNX2cGgD3CopR5wCuGmk+s43kqDLYeGBns6NVQ+i2+joMrH&#10;6u3dVHifLsnHY8O3tnislVot53wHwtPs/8V/7otWsE3D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66cXBAAAA3AAAAA8AAAAAAAAAAAAAAAAAmAIAAGRycy9kb3du&#10;cmV2LnhtbFBLBQYAAAAABAAEAPUAAACGAwAAAAA=&#10;" fillcolor="black [3213]" strokecolor="black [3213]" strokeweight="1pt"/>
            <v:oval id="椭圆 681" o:spid="_x0000_s1563" style="position:absolute;left:54646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ZMXsMA&#10;AADcAAAADwAAAGRycy9kb3ducmV2LnhtbESPT4vCMBTE78J+h/AEb5rWBZVqFFkQPO1iFfH4aF7/&#10;aPNSmtjWb78RFvY4zMxvmM1uMLXoqHWVZQXxLAJBnFldcaHgcj5MVyCcR9ZYWyYFL3Kw236MNpho&#10;2/OJutQXIkDYJaig9L5JpHRZSQbdzDbEwctta9AH2RZSt9gHuKnlPIoW0mDFYaHEhr5Kyh7p0yjI&#10;912+/DY53vpj/HP/5GuV3udKTcbDfg3C0+D/w3/to1awWMXwPh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XZMXsMAAADcAAAADwAAAAAAAAAAAAAAAACYAgAAZHJzL2Rv&#10;d25yZXYueG1sUEsFBgAAAAAEAAQA9QAAAIgDAAAAAA==&#10;" fillcolor="black [3213]" strokecolor="black [3213]" strokeweight="1pt"/>
            <v:oval id="椭圆 682" o:spid="_x0000_s1564" style="position:absolute;left:54646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TSKcMA&#10;AADcAAAADwAAAGRycy9kb3ducmV2LnhtbESPT4vCMBTE74LfITxhb5pawZVqFBEWPLnYFfH4aF7/&#10;aPNSmmzb/fYbQfA4zMxvmM1uMLXoqHWVZQXzWQSCOLO64kLB5edrugLhPLLG2jIp+CMHu+14tMFE&#10;257P1KW+EAHCLkEFpfdNIqXLSjLoZrYhDl5uW4M+yLaQusU+wE0t4yhaSoMVh4USGzqUlD3SX6Mg&#10;33f558nkeOuP8+/7gq9Veo+V+pgM+zUIT4N/h1/to1awXMXwPBOO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aTSKcMAAADcAAAADwAAAAAAAAAAAAAAAACYAgAAZHJzL2Rv&#10;d25yZXYueG1sUEsFBgAAAAAEAAQA9QAAAIgDAAAAAA==&#10;" fillcolor="black [3213]" strokecolor="black [3213]" strokeweight="1pt"/>
            <v:oval id="椭圆 683" o:spid="_x0000_s1565" style="position:absolute;left:54646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h3ss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rBKl7C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uh3ssMAAADcAAAADwAAAAAAAAAAAAAAAACYAgAAZHJzL2Rv&#10;d25yZXYueG1sUEsFBgAAAAAEAAQA9QAAAIgDAAAAAA==&#10;" fillcolor="black [3213]" strokecolor="black [3213]" strokeweight="1pt"/>
            <v:oval id="椭圆 684" o:spid="_x0000_s1566" style="position:absolute;left:54646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HvxsUA&#10;AADcAAAADwAAAGRycy9kb3ducmV2LnhtbESPzWrDMBCE74G+g9hCb7HstKTGiRxCoZBTS51Selys&#10;9U9irYyl2s7bR4VAjsPMfMNsd7PpxEiDay0rSKIYBHFpdcu1gu/j+zIF4Tyyxs4yKbiQg13+sNhi&#10;pu3EXzQWvhYBwi5DBY33fSalKxsy6CLbEwevsoNBH+RQSz3gFOCmk6s4XkuDLYeFBnt6a6g8F39G&#10;QbUfq9cPU+HvdEg+T8/80xanlVJPj/N+A8LT7O/hW/ugFazTF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Ae/GxQAAANwAAAAPAAAAAAAAAAAAAAAAAJgCAABkcnMv&#10;ZG93bnJldi54bWxQSwUGAAAAAAQABAD1AAAAigMAAAAA&#10;" fillcolor="black [3213]" strokecolor="black [3213]" strokeweight="1pt"/>
            <v:oval id="椭圆 685" o:spid="_x0000_s1567" style="position:absolute;left:54646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1KXcUA&#10;AADcAAAADwAAAGRycy9kb3ducmV2LnhtbESPzWrDMBCE74G+g9hCb7HslKbGiRxCoZBTS51Selys&#10;9U9irYyl2s7bR4VAjsPMfMNsd7PpxEiDay0rSKIYBHFpdcu1gu/j+zIF4Tyyxs4yKbiQg13+sNhi&#10;pu3EXzQWvhYBwi5DBY33fSalKxsy6CLbEwevsoNBH+RQSz3gFOCmk6s4XkuDLYeFBnt6a6g8F39G&#10;QbUfq9cPU+HvdEg+T8/80xanlVJPj/N+A8LT7O/hW/ugFazTF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TUpdxQAAANwAAAAPAAAAAAAAAAAAAAAAAJgCAABkcnMv&#10;ZG93bnJldi54bWxQSwUGAAAAAAQABAD1AAAAigMAAAAA&#10;" fillcolor="black [3213]" strokecolor="black [3213]" strokeweight="1pt"/>
            <v:oval id="椭圆 686" o:spid="_x0000_s1568" style="position:absolute;left:54646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/UKsQA&#10;AADcAAAADwAAAGRycy9kb3ducmV2LnhtbESPwWrDMBBE74X+g9hCbrWcFFzjRgmhEMipJW4pPS7W&#10;2nJqrYyl2M7fV4FAjsPMvGHW29l2YqTBt44VLJMUBHHldMuNgu+v/XMOwgdkjZ1jUnAhD9vN48Ma&#10;C+0mPtJYhkZECPsCFZgQ+kJKXxmy6BPXE0evdoPFEOXQSD3gFOG2k6s0zaTFluOCwZ7eDVV/5dkq&#10;qHdj/fpha/ydDsvP0wv/tOVppdTiad69gQg0h3v41j5oBVmewfVMPAJy8w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f1CrEAAAA3AAAAA8AAAAAAAAAAAAAAAAAmAIAAGRycy9k&#10;b3ducmV2LnhtbFBLBQYAAAAABAAEAPUAAACJAwAAAAA=&#10;" fillcolor="black [3213]" strokecolor="black [3213]" strokeweight="1pt"/>
            <v:oval id="椭圆 687" o:spid="_x0000_s1569" style="position:absolute;left:54646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NxscQA&#10;AADcAAAADwAAAGRycy9kb3ducmV2LnhtbESPzWrDMBCE74W+g9hCbo3sBJzgRjEhEPCpoW4IOS7W&#10;+ie1VsZSbeftq0Khx2FmvmF22Ww6MdLgWssK4mUEgri0uuVaweXz9LoF4Tyyxs4yKXiQg2z//LTD&#10;VNuJP2gsfC0ChF2KChrv+1RKVzZk0C1tTxy8yg4GfZBDLfWAU4CbTq6iKJEGWw4LDfZ0bKj8Kr6N&#10;guowVpt3U+FtyuPzfc3XtrivlFq8zIc3EJ5m/x/+a+daQbLdwO+ZcAT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3TcbHEAAAA3AAAAA8AAAAAAAAAAAAAAAAAmAIAAGRycy9k&#10;b3ducmV2LnhtbFBLBQYAAAAABAAEAPUAAACJAwAAAAA=&#10;" fillcolor="black [3213]" strokecolor="black [3213]" strokeweight="1pt"/>
            <v:oval id="椭圆 688" o:spid="_x0000_s1570" style="position:absolute;left:54646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zlw8EA&#10;AADcAAAADwAAAGRycy9kb3ducmV2LnhtbERPy2rCQBTdF/yH4QrumkkUbIiOEgTBVUtTEZeXzM1D&#10;M3dCZpqkf99ZFLo8nPf+OJtOjDS41rKCJIpBEJdWt1wruH6dX1MQziNr7CyTgh9ycDwsXvaYaTvx&#10;J42Fr0UIYZehgsb7PpPSlQ0ZdJHtiQNX2cGgD3CopR5wCuGmk+s43kqDLYeGBns6NVQ+i2+joMrH&#10;6u3dVHifLsnHY8O3tnislVot53wHwtPs/8V/7otWsE3D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M5cPBAAAA3AAAAA8AAAAAAAAAAAAAAAAAmAIAAGRycy9kb3du&#10;cmV2LnhtbFBLBQYAAAAABAAEAPUAAACGAwAAAAA=&#10;" fillcolor="black [3213]" strokecolor="black [3213]" strokeweight="1pt"/>
            <v:oval id="椭圆 689" o:spid="_x0000_s1571" style="position:absolute;left:54646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BAWMUA&#10;AADcAAAADwAAAGRycy9kb3ducmV2LnhtbESPQWvCQBSE74X+h+UVeqsbU7CauooIQk4tjSIeH9mX&#10;bGz2bchuk/jv3UKhx2FmvmHW28m2YqDeN44VzGcJCOLS6YZrBafj4WUJwgdkja1jUnAjD9vN48Ma&#10;M+1G/qKhCLWIEPYZKjAhdJmUvjRk0c9cRxy9yvUWQ5R9LXWPY4TbVqZJspAWG44LBjvaGyq/ix+r&#10;oNoN1duHrfAy5vPP6yufm+KaKvX8NO3eQQSawn/4r51rBYvlC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AEBYxQAAANwAAAAPAAAAAAAAAAAAAAAAAJgCAABkcnMv&#10;ZG93bnJldi54bWxQSwUGAAAAAAQABAD1AAAAigMAAAAA&#10;" fillcolor="black [3213]" strokecolor="black [3213]" strokeweight="1pt"/>
            <v:oval id="椭圆 690" o:spid="_x0000_s1572" style="position:absolute;left:54646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N/GMIA&#10;AADcAAAADwAAAGRycy9kb3ducmV2LnhtbERPy2rCQBTdF/yH4Qrd1YkpWI2OIQiFrFoaRVxeMjcP&#10;zdwJmWmS/n1nUejycN6HdDadGGlwrWUF61UEgri0uuVaweX8/rIF4Tyyxs4yKfghB+lx8XTARNuJ&#10;v2gsfC1CCLsEFTTe94mUrmzIoFvZnjhwlR0M+gCHWuoBpxBuOhlH0UYabDk0NNjTqaHyUXwbBVU2&#10;Vm8fpsLblK8/7698bYt7rNTzcs72IDzN/l/85861gs0u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438YwgAAANwAAAAPAAAAAAAAAAAAAAAAAJgCAABkcnMvZG93&#10;bnJldi54bWxQSwUGAAAAAAQABAD1AAAAhwMAAAAA&#10;" fillcolor="black [3213]" strokecolor="black [3213]" strokeweight="1pt"/>
            <v:oval id="椭圆 691" o:spid="_x0000_s1573" style="position:absolute;left:54646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/ag8QA&#10;AADcAAAADwAAAGRycy9kb3ducmV2LnhtbESPT2vCQBTE7wW/w/KE3uomCrZGN0EKBU+VpqV4fGRf&#10;/mj2bciuSfz2rlDocZiZ3zC7bDKtGKh3jWUF8SICQVxY3XCl4Of74+UNhPPIGlvLpOBGDrJ09rTD&#10;RNuRv2jIfSUChF2CCmrvu0RKV9Rk0C1sRxy80vYGfZB9JXWPY4CbVi6jaC0NNhwWauzovabikl+N&#10;gnI/lK+fpsTTeIiP5xX/Nvl5qdTzfNpvQXia/H/4r33QCtabGB5nwhG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v2oPEAAAA3AAAAA8AAAAAAAAAAAAAAAAAmAIAAGRycy9k&#10;b3ducmV2LnhtbFBLBQYAAAAABAAEAPUAAACJAwAAAAA=&#10;" fillcolor="black [3213]" strokecolor="black [3213]" strokeweight="1pt"/>
            <v:oval id="椭圆 692" o:spid="_x0000_s1574" style="position:absolute;left:54646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1E9MQA&#10;AADcAAAADwAAAGRycy9kb3ducmV2LnhtbESPT2vCQBTE74V+h+UVvDUbI6hNXUUEwZPSKNLjI/vy&#10;x2bfhuyapN++KxQ8DjPzG2a1GU0jeupcbVnBNIpBEOdW11wquJz370sQziNrbCyTgl9ysFm/vqww&#10;1XbgL+ozX4oAYZeigsr7NpXS5RUZdJFtiYNX2M6gD7Irpe5wCHDTyCSO59JgzWGhwpZ2FeU/2d0o&#10;KLZ9sTiaAr+Hw/R0m/G1zm6JUpO3cfsJwtPon+H/9kErmH8k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9RPTEAAAA3AAAAA8AAAAAAAAAAAAAAAAAmAIAAGRycy9k&#10;b3ducmV2LnhtbFBLBQYAAAAABAAEAPUAAACJAwAAAAA=&#10;" fillcolor="black [3213]" strokecolor="black [3213]" strokeweight="1pt"/>
            <v:oval id="椭圆 693" o:spid="_x0000_s1575" style="position:absolute;left:54646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Hhb8UA&#10;AADcAAAADwAAAGRycy9kb3ducmV2LnhtbESPzWrDMBCE74W+g9hAb40cG9LGiRJMoeBTQ51Selys&#10;9U9irYyl2s7bR4FCj8PMfMPsDrPpxEiDay0rWC0jEMSl1S3XCr5O78+vIJxH1thZJgVXcnDYPz7s&#10;MNV24k8aC1+LAGGXooLG+z6V0pUNGXRL2xMHr7KDQR/kUEs94BTgppNxFK2lwZbDQoM9vTVUXopf&#10;o6DKxurlw1T4M+Wr4znh77Y4x0o9LeZsC8LT7P/Df+1cK1hvEr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MeFvxQAAANwAAAAPAAAAAAAAAAAAAAAAAJgCAABkcnMv&#10;ZG93bnJldi54bWxQSwUGAAAAAAQABAD1AAAAigMAAAAA&#10;" fillcolor="black [3213]" strokecolor="black [3213]" strokeweight="1pt"/>
            <v:oval id="椭圆 694" o:spid="_x0000_s1576" style="position:absolute;left:54646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h5G8UA&#10;AADcAAAADwAAAGRycy9kb3ducmV2LnhtbESPW2vCQBSE3wv9D8sp+NZsvGA1uooUBJ+UpqX4eMie&#10;XGz2bMiuSfz3rlDwcZiZb5j1djC16Kh1lWUF4ygGQZxZXXGh4Od7/74A4TyyxtoyKbiRg+3m9WWN&#10;ibY9f1GX+kIECLsEFZTeN4mULivJoItsQxy83LYGfZBtIXWLfYCbWk7ieC4NVhwWSmzos6TsL70a&#10;Bfmuyz+OJsdzfxifLlP+rdLLRKnR27BbgfA0+Gf4v33QCubLGTzOh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2HkbxQAAANwAAAAPAAAAAAAAAAAAAAAAAJgCAABkcnMv&#10;ZG93bnJldi54bWxQSwUGAAAAAAQABAD1AAAAigMAAAAA&#10;" fillcolor="black [3213]" strokecolor="black [3213]" strokeweight="1pt"/>
            <v:oval id="椭圆 695" o:spid="_x0000_s1577" style="position:absolute;left:54646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TcgMQA&#10;AADcAAAADwAAAGRycy9kb3ducmV2LnhtbESPT2vCQBTE74V+h+UVvDUbFa1GV5GC4ElpWorHR/bl&#10;j82+Ddk1id/eFQoeh5n5DbPeDqYWHbWusqxgHMUgiDOrKy4U/Hzv3xcgnEfWWFsmBTdysN28vqwx&#10;0bbnL+pSX4gAYZeggtL7JpHSZSUZdJFtiIOX29agD7ItpG6xD3BTy0kcz6XBisNCiQ19lpT9pVej&#10;IN91+cfR5HjuD+PTZcq/VXqZKDV6G3YrEJ4G/wz/tw9awXw5g8eZcATk5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U3IDEAAAA3AAAAA8AAAAAAAAAAAAAAAAAmAIAAGRycy9k&#10;b3ducmV2LnhtbFBLBQYAAAAABAAEAPUAAACJAwAAAAA=&#10;" fillcolor="black [3213]" strokecolor="black [3213]" strokeweight="1pt"/>
            <v:oval id="椭圆 696" o:spid="_x0000_s1578" style="position:absolute;left:54646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ZC98QA&#10;AADcAAAADwAAAGRycy9kb3ducmV2LnhtbESPT2vCQBTE74V+h+UVvNVNLKQa3YgIgidLo4jHR/bl&#10;j2bfhuw2Sb99t1DocZiZ3zCb7WRaMVDvGssK4nkEgriwuuFKweV8eF2CcB5ZY2uZFHyTg232/LTB&#10;VNuRP2nIfSUChF2KCmrvu1RKV9Rk0M1tRxy80vYGfZB9JXWPY4CbVi6iKJEGGw4LNXa0r6l45F9G&#10;QbkbyveTKfE2HuOP+xtfm/y+UGr2Mu3WIDxN/j/81z5qBckq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GQvfEAAAA3AAAAA8AAAAAAAAAAAAAAAAAmAIAAGRycy9k&#10;b3ducmV2LnhtbFBLBQYAAAAABAAEAPUAAACJAwAAAAA=&#10;" fillcolor="black [3213]" strokecolor="black [3213]" strokeweight="1pt"/>
            <v:oval id="椭圆 697" o:spid="_x0000_s1579" style="position:absolute;left:54646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rnbMMA&#10;AADcAAAADwAAAGRycy9kb3ducmV2LnhtbESPT4vCMBTE78J+h/CEvWmqC7pWo8iC4EmxLsseH83r&#10;H21eShPb+u2NIHgcZuY3zGrTm0q01LjSsoLJOAJBnFpdcq7g97wbfYNwHlljZZkU3MnBZv0xWGGs&#10;bccnahOfiwBhF6OCwvs6ltKlBRl0Y1sTBy+zjUEfZJNL3WAX4KaS0yiaSYMlh4UCa/opKL0mN6Mg&#10;27bZ/GAy/O/2k+Pli//K5DJV6nPYb5cgPPX+HX6191rBbDGH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ArnbMMAAADcAAAADwAAAAAAAAAAAAAAAACYAgAAZHJzL2Rv&#10;d25yZXYueG1sUEsFBgAAAAAEAAQA9QAAAIgDAAAAAA==&#10;" fillcolor="black [3213]" strokecolor="black [3213]" strokeweight="1pt"/>
            <v:oval id="椭圆 698" o:spid="_x0000_s1580" style="position:absolute;left:54646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VzHsIA&#10;AADcAAAADwAAAGRycy9kb3ducmV2LnhtbERPy2rCQBTdF/yH4Qrd1YkpWI2OIQiFrFoaRVxeMjcP&#10;zdwJmWmS/n1nUejycN6HdDadGGlwrWUF61UEgri0uuVaweX8/rIF4Tyyxs4yKfghB+lx8XTARNuJ&#10;v2gsfC1CCLsEFTTe94mUrmzIoFvZnjhwlR0M+gCHWuoBpxBuOhlH0UYabDk0NNjTqaHyUXwbBVU2&#10;Vm8fpsLblK8/7698bYt7rNTzcs72IDzN/l/85861gs0u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lXMewgAAANwAAAAPAAAAAAAAAAAAAAAAAJgCAABkcnMvZG93&#10;bnJldi54bWxQSwUGAAAAAAQABAD1AAAAhwMAAAAA&#10;" fillcolor="black [3213]" strokecolor="black [3213]" strokeweight="1pt"/>
            <v:oval id="椭圆 699" o:spid="_x0000_s1581" style="position:absolute;left:54646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nWhcMA&#10;AADcAAAADwAAAGRycy9kb3ducmV2LnhtbESPT4vCMBTE78J+h/AWvGmqgq7VKLKw4EmxLsseH83r&#10;H21eShPb+u2NIHgcZuY3zHrbm0q01LjSsoLJOAJBnFpdcq7g9/wz+gLhPLLGyjIpuJOD7eZjsMZY&#10;245P1CY+FwHCLkYFhfd1LKVLCzLoxrYmDl5mG4M+yCaXusEuwE0lp1E0lwZLDgsF1vRdUHpNbkZB&#10;tmuzxcFk+N/tJ8fLjP/K5DJVavjZ71YgPPX+HX6191rBfLmE55lwBO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nWhcMAAADcAAAADwAAAAAAAAAAAAAAAACYAgAAZHJzL2Rv&#10;d25yZXYueG1sUEsFBgAAAAAEAAQA9QAAAIgDAAAAAA==&#10;" fillcolor="black [3213]" strokecolor="black [3213]" strokeweight="1pt"/>
            <v:oval id="椭圆 700" o:spid="_x0000_s1582" style="position:absolute;left:54646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jlAsAA&#10;AADcAAAADwAAAGRycy9kb3ducmV2LnhtbERPy4rCMBTdD/gP4QruxlQFlWoqIgiuZpgq4vLS3L5s&#10;bkqTaTt/P1kILg/nvT+MphE9da6yrGAxj0AQZ1ZXXCi4Xc+fWxDOI2tsLJOCP3JwSCYfe4y1HfiH&#10;+tQXIoSwi1FB6X0bS+mykgy6uW2JA5fbzqAPsCuk7nAI4aaRyyhaS4MVh4YSWzqVlD3TX6MgP/b5&#10;5svk+Bgui+96xfcqrZdKzabjcQfC0+jf4pf7ohVsojA/nAlHQCb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QjlAsAAAADcAAAADwAAAAAAAAAAAAAAAACYAgAAZHJzL2Rvd25y&#10;ZXYueG1sUEsFBgAAAAAEAAQA9QAAAIUDAAAAAA==&#10;" fillcolor="black [3213]" strokecolor="black [3213]" strokeweight="1pt"/>
            <v:oval id="椭圆 701" o:spid="_x0000_s1583" style="position:absolute;left:54646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RAmcMA&#10;AADcAAAADwAAAGRycy9kb3ducmV2LnhtbESPT4vCMBTE78J+h/CEvWlaF3SpRpEFwdOKVRaPj+b1&#10;jzYvpYlt99sbQfA4zMxvmNVmMLXoqHWVZQXxNAJBnFldcaHgfNpNvkE4j6yxtkwK/snBZv0xWmGi&#10;bc9H6lJfiABhl6CC0vsmkdJlJRl0U9sQBy+3rUEfZFtI3WIf4KaWsyiaS4MVh4USG/opKbuld6Mg&#10;33b54tfkeOn38eH6xX9Vep0p9TketksQngb/Dr/ae61gEcXwPBOOgF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kRAmcMAAADcAAAADwAAAAAAAAAAAAAAAACYAgAAZHJzL2Rv&#10;d25yZXYueG1sUEsFBgAAAAAEAAQA9QAAAIgDAAAAAA==&#10;" fillcolor="black [3213]" strokecolor="black [3213]" strokeweight="1pt"/>
            <v:oval id="椭圆 702" o:spid="_x0000_s1584" style="position:absolute;left:56075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be7sQA&#10;AADcAAAADwAAAGRycy9kb3ducmV2LnhtbESPzWrDMBCE74W8g9hCbrVsB5rgWjEhUMgppW4IPS7W&#10;+ie1VsZSbeftq0Khx2FmvmHyYjG9mGh0nWUFSRSDIK6s7rhRcPl4fdqBcB5ZY2+ZFNzJQbFfPeSY&#10;aTvzO02lb0SAsMtQQev9kEnpqpYMusgOxMGr7WjQBzk2Uo84B7jpZRrHz9Jgx2GhxYGOLVVf5bdR&#10;UB+mens2NX7Op+TttuFrV95SpdaPy+EFhKfF/4f/2ietYBun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W3u7EAAAA3AAAAA8AAAAAAAAAAAAAAAAAmAIAAGRycy9k&#10;b3ducmV2LnhtbFBLBQYAAAAABAAEAPUAAACJAwAAAAA=&#10;" fillcolor="black [3213]" strokecolor="black [3213]" strokeweight="1pt"/>
            <v:oval id="椭圆 703" o:spid="_x0000_s1585" style="position:absolute;left:56075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p7dcQA&#10;AADcAAAADwAAAGRycy9kb3ducmV2LnhtbESPzWrDMBCE74W+g9hCbo0cB5rgWgkhEPApoW4pOS7W&#10;+q/WyliK7bx9VCj0OMzMN0y6n00nRhpcY1nBahmBIC6sbrhS8PV5et2CcB5ZY2eZFNzJwX73/JRi&#10;ou3EHzTmvhIBwi5BBbX3fSKlK2oy6Ja2Jw5eaQeDPsihknrAKcBNJ+MoepMGGw4LNfZ0rKn4yW9G&#10;QXkYy83ZlHidstWlXfN3k7exUouX+fAOwtPs/8N/7Uwr2ERr+D0TjoD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ae3XEAAAA3AAAAA8AAAAAAAAAAAAAAAAAmAIAAGRycy9k&#10;b3ducmV2LnhtbFBLBQYAAAAABAAEAPUAAACJAwAAAAA=&#10;" fillcolor="black [3213]" strokecolor="black [3213]" strokeweight="1pt"/>
            <v:oval id="椭圆 704" o:spid="_x0000_s1586" style="position:absolute;left:56075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PjAcUA&#10;AADcAAAADwAAAGRycy9kb3ducmV2LnhtbESPzWrDMBCE74W8g9hAb7Uct9TBiRJCIOBTS90Sclys&#10;9U9irYyl2O7bV4VCj8PMfMNs97PpxEiDay0rWEUxCOLS6pZrBV+fp6c1COeRNXaWScE3OdjvFg9b&#10;zLSd+IPGwtciQNhlqKDxvs+kdGVDBl1ke+LgVXYw6IMcaqkHnALcdDKJ41dpsOWw0GBPx4bKW3E3&#10;CqrDWKVvpsLLlK/er898botrotTjcj5sQHia/X/4r51rBWn8Ar9nwhG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M+MBxQAAANwAAAAPAAAAAAAAAAAAAAAAAJgCAABkcnMv&#10;ZG93bnJldi54bWxQSwUGAAAAAAQABAD1AAAAigMAAAAA&#10;" fillcolor="black [3213]" strokecolor="black [3213]" strokeweight="1pt"/>
            <v:oval id="椭圆 705" o:spid="_x0000_s1587" style="position:absolute;left:56075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9GmsUA&#10;AADcAAAADwAAAGRycy9kb3ducmV2LnhtbESPzWrDMBCE74W8g9hAb7Ucl9bBiRJCIOBTS90Sclys&#10;9U9irYyl2O7bV4VCj8PMfMNs97PpxEiDay0rWEUxCOLS6pZrBV+fp6c1COeRNXaWScE3OdjvFg9b&#10;zLSd+IPGwtciQNhlqKDxvs+kdGVDBl1ke+LgVXYw6IMcaqkHnALcdDKJ41dpsOWw0GBPx4bKW3E3&#10;CqrDWKVvpsLLlK/er898botrotTjcj5sQHia/X/4r51rBWn8Ar9nwhG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f0aaxQAAANwAAAAPAAAAAAAAAAAAAAAAAJgCAABkcnMv&#10;ZG93bnJldi54bWxQSwUGAAAAAAQABAD1AAAAigMAAAAA&#10;" fillcolor="black [3213]" strokecolor="black [3213]" strokeweight="1pt"/>
            <v:oval id="椭圆 706" o:spid="_x0000_s1588" style="position:absolute;left:56075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3Y7cMA&#10;AADcAAAADwAAAGRycy9kb3ducmV2LnhtbESPT4vCMBTE7wt+h/AEb9tUBZVqFBEET7tsFfH4aF7/&#10;aPNSmmzb/fYbQfA4zMxvmM1uMLXoqHWVZQXTKAZBnFldcaHgcj5+rkA4j6yxtkwK/sjBbjv62GCi&#10;bc8/1KW+EAHCLkEFpfdNIqXLSjLoItsQBy+3rUEfZFtI3WIf4KaWszheSIMVh4USGzqUlD3SX6Mg&#10;33f58svkeOtP0+/7nK9Vep8pNRkP+zUIT4N/h1/tk1awjBfwPBOO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a3Y7cMAAADcAAAADwAAAAAAAAAAAAAAAACYAgAAZHJzL2Rv&#10;d25yZXYueG1sUEsFBgAAAAAEAAQA9QAAAIgDAAAAAA==&#10;" fillcolor="black [3213]" strokecolor="black [3213]" strokeweight="1pt"/>
            <v:oval id="椭圆 707" o:spid="_x0000_s1589" style="position:absolute;left:56075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F9dsQA&#10;AADcAAAADwAAAGRycy9kb3ducmV2LnhtbESPzWrDMBCE74W8g9hCb7XsBOrgWjEhEMgppW4IPS7W&#10;+ie1VsZSbPftq0Khx2FmvmHyYjG9mGh0nWUFSRSDIK6s7rhRcPk4Pm9BOI+ssbdMCr7JQbFbPeSY&#10;aTvzO02lb0SAsMtQQev9kEnpqpYMusgOxMGr7WjQBzk2Uo84B7jp5TqOX6TBjsNCiwMdWqq+yrtR&#10;UO+nOj2bGj/nU/J22/C1K29rpZ4el/0rCE+L/w//tU9aQRqn8HsmHA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hfXbEAAAA3AAAAA8AAAAAAAAAAAAAAAAAmAIAAGRycy9k&#10;b3ducmV2LnhtbFBLBQYAAAAABAAEAPUAAACJAwAAAAA=&#10;" fillcolor="black [3213]" strokecolor="black [3213]" strokeweight="1pt"/>
            <v:oval id="椭圆 708" o:spid="_x0000_s1590" style="position:absolute;left:56075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7pBMAA&#10;AADcAAAADwAAAGRycy9kb3ducmV2LnhtbERPy4rCMBTdD/gP4QruxlQFlWoqIgiuZpgq4vLS3L5s&#10;bkqTaTt/P1kILg/nvT+MphE9da6yrGAxj0AQZ1ZXXCi4Xc+fWxDOI2tsLJOCP3JwSCYfe4y1HfiH&#10;+tQXIoSwi1FB6X0bS+mykgy6uW2JA5fbzqAPsCuk7nAI4aaRyyhaS4MVh4YSWzqVlD3TX6MgP/b5&#10;5svk+Bgui+96xfcqrZdKzabjcQfC0+jf4pf7ohVsorA2nAlHQCb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37pBMAAAADcAAAADwAAAAAAAAAAAAAAAACYAgAAZHJzL2Rvd25y&#10;ZXYueG1sUEsFBgAAAAAEAAQA9QAAAIUDAAAAAA==&#10;" fillcolor="black [3213]" strokecolor="black [3213]" strokeweight="1pt"/>
            <v:oval id="椭圆 709" o:spid="_x0000_s1591" style="position:absolute;left:56075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JMn8QA&#10;AADcAAAADwAAAGRycy9kb3ducmV2LnhtbESPS4vCQBCE7wv+h6GFva0TXfARHUUEwdOKUcRjk+k8&#10;NNMTMrNJ/PeOsLDHoqq+olab3lSipcaVlhWMRxEI4tTqknMFl/P+aw7CeWSNlWVS8CQHm/XgY4Wx&#10;th2fqE18LgKEXYwKCu/rWEqXFmTQjWxNHLzMNgZ9kE0udYNdgJtKTqJoKg2WHBYKrGlXUPpIfo2C&#10;bNtmsx+T4a07jI/3b76WyX2i1Oew3y5BeOr9f/ivfdAKZtEC3mfCEZ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yTJ/EAAAA3AAAAA8AAAAAAAAAAAAAAAAAmAIAAGRycy9k&#10;b3ducmV2LnhtbFBLBQYAAAAABAAEAPUAAACJAwAAAAA=&#10;" fillcolor="black [3213]" strokecolor="black [3213]" strokeweight="1pt"/>
            <v:oval id="椭圆 710" o:spid="_x0000_s1592" style="position:absolute;left:56075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Fz38EA&#10;AADcAAAADwAAAGRycy9kb3ducmV2LnhtbERPy0rDQBTdC/2H4RbcmUkqGImZliIIWVkaS3F5ydy8&#10;zNwJmTFJ/76zEFwezjs/rGYQM02us6wgiWIQxJXVHTcKLl8fT68gnEfWOFgmBTdycNhvHnLMtF34&#10;THPpGxFC2GWooPV+zKR0VUsGXWRH4sDVdjLoA5waqSdcQrgZ5C6OX6TBjkNDiyO9t1T9lL9GQX2c&#10;6/TT1Pi9FMmpf+ZrV/Y7pR636/ENhKfV/4v/3IVWkCZhfjgTjoDc3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Rc9/BAAAA3AAAAA8AAAAAAAAAAAAAAAAAmAIAAGRycy9kb3du&#10;cmV2LnhtbFBLBQYAAAAABAAEAPUAAACGAwAAAAA=&#10;" fillcolor="black [3213]" strokecolor="black [3213]" strokeweight="1pt"/>
            <v:oval id="椭圆 711" o:spid="_x0000_s1593" style="position:absolute;left:56075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3WRMQA&#10;AADcAAAADwAAAGRycy9kb3ducmV2LnhtbESPzWrDMBCE74W8g9hCbrXsBJrgWjEmUMgppW4IPS7W&#10;+ie1VsZSbeftq0Khx2FmvmGyfDG9mGh0nWUFSRSDIK6s7rhRcPl4fdqDcB5ZY2+ZFNzJQX5YPWSY&#10;ajvzO02lb0SAsEtRQev9kErpqpYMusgOxMGr7WjQBzk2Uo84B7jp5SaOn6XBjsNCiwMdW6q+ym+j&#10;oC6menc2NX7Op+TttuVrV942Sq0fl+IFhKfF/4f/2ietYJck8HsmHAF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d1kTEAAAA3AAAAA8AAAAAAAAAAAAAAAAAmAIAAGRycy9k&#10;b3ducmV2LnhtbFBLBQYAAAAABAAEAPUAAACJAwAAAAA=&#10;" fillcolor="black [3213]" strokecolor="black [3213]" strokeweight="1pt"/>
            <v:oval id="椭圆 712" o:spid="_x0000_s1594" style="position:absolute;left:56075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9IM8MA&#10;AADcAAAADwAAAGRycy9kb3ducmV2LnhtbESPT2vCQBTE7wW/w/KE3uomEapEVxGh4MnSKOLxkX35&#10;o9m3IbtN0m/fFQSPw8z8hllvR9OInjpXW1YQzyIQxLnVNZcKzqevjyUI55E1NpZJwR852G4mb2tM&#10;tR34h/rMlyJA2KWooPK+TaV0eUUG3cy2xMErbGfQB9mVUnc4BLhpZBJFn9JgzWGhwpb2FeX37Nco&#10;KHZ9sTiaAq/DIf6+zflSZ7dEqffpuFuB8DT6V/jZPmgFiziB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09IM8MAAADcAAAADwAAAAAAAAAAAAAAAACYAgAAZHJzL2Rv&#10;d25yZXYueG1sUEsFBgAAAAAEAAQA9QAAAIgDAAAAAA==&#10;" fillcolor="black [3213]" strokecolor="black [3213]" strokeweight="1pt"/>
            <v:oval id="椭圆 713" o:spid="_x0000_s1595" style="position:absolute;left:56075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PtqMQA&#10;AADcAAAADwAAAGRycy9kb3ducmV2LnhtbESPzWrDMBCE74G+g9hCb7FsB5LiWgmhUPApJW4IPS7W&#10;+ie1VsZSbPftq0Khx2FmvmHyw2J6MdHoOssKkigGQVxZ3XGj4PLxtn4G4Tyyxt4yKfgmB4f9wyrH&#10;TNuZzzSVvhEBwi5DBa33Qyalq1oy6CI7EAevtqNBH+TYSD3iHOCml2kcb6XBjsNCiwO9tlR9lXej&#10;oD5O9e5kavyci+T9tuFrV95SpZ4el+MLCE+L/w//tQutYJds4PdMOAJ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D7ajEAAAA3AAAAA8AAAAAAAAAAAAAAAAAmAIAAGRycy9k&#10;b3ducmV2LnhtbFBLBQYAAAAABAAEAPUAAACJAwAAAAA=&#10;" fillcolor="black [3213]" strokecolor="black [3213]" strokeweight="1pt"/>
            <v:oval id="椭圆 714" o:spid="_x0000_s1596" style="position:absolute;left:56075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p13MQA&#10;AADcAAAADwAAAGRycy9kb3ducmV2LnhtbESPT2vCQBTE7wW/w/IEb3UTLU1JXUUEwZPSKKXHR/bl&#10;j2bfhuyaxG/vFgo9DjPzG2a1GU0jeupcbVlBPI9AEOdW11wquJz3rx8gnEfW2FgmBQ9ysFlPXlaY&#10;ajvwF/WZL0WAsEtRQeV9m0rp8ooMurltiYNX2M6gD7Irpe5wCHDTyEUUvUuDNYeFClvaVZTfsrtR&#10;UGz7IjmaAn+GQ3y6Lvm7zq4LpWbTcfsJwtPo/8N/7YNWkMRv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qddzEAAAA3AAAAA8AAAAAAAAAAAAAAAAAmAIAAGRycy9k&#10;b3ducmV2LnhtbFBLBQYAAAAABAAEAPUAAACJAwAAAAA=&#10;" fillcolor="black [3213]" strokecolor="black [3213]" strokeweight="1pt"/>
            <v:oval id="椭圆 715" o:spid="_x0000_s1597" style="position:absolute;left:56075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bQR8QA&#10;AADcAAAADwAAAGRycy9kb3ducmV2LnhtbESPT2vCQBTE7wW/w/IEb3UTpU1JXUUEwZPSKKXHR/bl&#10;j2bfhuyaxG/vFgo9DjPzG2a1GU0jeupcbVlBPI9AEOdW11wquJz3rx8gnEfW2FgmBQ9ysFlPXlaY&#10;ajvwF/WZL0WAsEtRQeV9m0rp8ooMurltiYNX2M6gD7Irpe5wCHDTyEUUvUuDNYeFClvaVZTfsrtR&#10;UGz7IjmaAn+GQ3y6Lvm7zq4LpWbTcfsJwtPo/8N/7YNWkMRv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m0EfEAAAA3AAAAA8AAAAAAAAAAAAAAAAAmAIAAGRycy9k&#10;b3ducmV2LnhtbFBLBQYAAAAABAAEAPUAAACJAwAAAAA=&#10;" fillcolor="black [3213]" strokecolor="black [3213]" strokeweight="1pt"/>
            <v:oval id="椭圆 716" o:spid="_x0000_s1598" style="position:absolute;left:56075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ROMMQA&#10;AADcAAAADwAAAGRycy9kb3ducmV2LnhtbESPzWrDMBCE74G+g9hCb4nsFOziRjGmUMipJU4IPS7W&#10;+ie1VsZSbffto0Ihx2FmvmF2+WJ6MdHoOssK4k0EgriyuuNGwfn0vn4B4Tyyxt4yKfglB/n+YbXD&#10;TNuZjzSVvhEBwi5DBa33Qyalq1oy6DZ2IA5ebUeDPsixkXrEOcBNL7dRlEiDHYeFFgd6a6n6Ln+M&#10;grqY6vTD1Pg1H+LP6zNfuvK6VerpcSleQXha/D383z5oBWmcwN+ZcATk/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0TjDEAAAA3AAAAA8AAAAAAAAAAAAAAAAAmAIAAGRycy9k&#10;b3ducmV2LnhtbFBLBQYAAAAABAAEAPUAAACJAwAAAAA=&#10;" fillcolor="black [3213]" strokecolor="black [3213]" strokeweight="1pt"/>
            <v:oval id="椭圆 717" o:spid="_x0000_s1599" style="position:absolute;left:56075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jrq8MA&#10;AADcAAAADwAAAGRycy9kb3ducmV2LnhtbESPT2vCQBTE7wW/w/KE3uomCo1EVxGh4ElpKuLxkX35&#10;o9m3IbtN0m/vCkKPw8z8hllvR9OInjpXW1YQzyIQxLnVNZcKzj9fH0sQziNrbCyTgj9ysN1M3taY&#10;ajvwN/WZL0WAsEtRQeV9m0rp8ooMupltiYNX2M6gD7Irpe5wCHDTyHkUfUqDNYeFClvaV5Tfs1+j&#10;oNj1RXI0BV6HQ3y6LfhSZ7e5Uu/TcbcC4Wn0/+FX+6AVJHECzzPhCMjN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jrq8MAAADcAAAADwAAAAAAAAAAAAAAAACYAgAAZHJzL2Rv&#10;d25yZXYueG1sUEsFBgAAAAAEAAQA9QAAAIgDAAAAAA==&#10;" fillcolor="black [3213]" strokecolor="black [3213]" strokeweight="1pt"/>
            <v:oval id="椭圆 718" o:spid="_x0000_s1600" style="position:absolute;left:56075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d/2cEA&#10;AADcAAAADwAAAGRycy9kb3ducmV2LnhtbERPy0rDQBTdC/2H4RbcmUkqGImZliIIWVkaS3F5ydy8&#10;zNwJmTFJ/76zEFwezjs/rGYQM02us6wgiWIQxJXVHTcKLl8fT68gnEfWOFgmBTdycNhvHnLMtF34&#10;THPpGxFC2GWooPV+zKR0VUsGXWRH4sDVdjLoA5waqSdcQrgZ5C6OX6TBjkNDiyO9t1T9lL9GQX2c&#10;6/TT1Pi9FMmpf+ZrV/Y7pR636/ENhKfV/4v/3IVWkCZhbTgTjoDc3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Knf9nBAAAA3AAAAA8AAAAAAAAAAAAAAAAAmAIAAGRycy9kb3du&#10;cmV2LnhtbFBLBQYAAAAABAAEAPUAAACGAwAAAAA=&#10;" fillcolor="black [3213]" strokecolor="black [3213]" strokeweight="1pt"/>
            <v:oval id="椭圆 719" o:spid="_x0000_s1601" style="position:absolute;left:56075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vaQsQA&#10;AADcAAAADwAAAGRycy9kb3ducmV2LnhtbESPT2vCQBTE74LfYXlCb7qJBa3RTZBCwVOlaSkeH9mX&#10;P5p9G7LbJH57t1DocZiZ3zCHbDKtGKh3jWUF8SoCQVxY3XCl4OvzbfkCwnlkja1lUnAnB1k6nx0w&#10;0XbkDxpyX4kAYZeggtr7LpHSFTUZdCvbEQevtL1BH2RfSd3jGOCmleso2kiDDYeFGjt6ram45T9G&#10;QXkcyu27KfEynuLz9Zm/m/y6VuppMR33IDxN/j/81z5pBdt4B7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3r2kLEAAAA3AAAAA8AAAAAAAAAAAAAAAAAmAIAAGRycy9k&#10;b3ducmV2LnhtbFBLBQYAAAAABAAEAPUAAACJAwAAAAA=&#10;" fillcolor="black [3213]" strokecolor="black [3213]" strokeweight="1pt"/>
            <v:oval id="椭圆 720" o:spid="_x0000_s1602" style="position:absolute;left:56075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25YsAA&#10;AADcAAAADwAAAGRycy9kb3ducmV2LnhtbERPy4rCMBTdC/5DuII7Ta2gUo0iguBqhqkiLi/N7UOb&#10;m9Jk2s7fTxaCy8N57w6DqUVHrassK1jMIxDEmdUVFwpu1/NsA8J5ZI21ZVLwRw4O+/Foh4m2Pf9Q&#10;l/pChBB2CSoovW8SKV1WkkE3tw1x4HLbGvQBtoXULfYh3NQyjqKVNFhxaCixoVNJ2Sv9NQryY5ev&#10;v0yOj/6y+H4u+V6lz1ip6WQ4bkF4GvxH/HZftIJ1HOaHM+EIyP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r25YsAAAADcAAAADwAAAAAAAAAAAAAAAACYAgAAZHJzL2Rvd25y&#10;ZXYueG1sUEsFBgAAAAAEAAQA9QAAAIUDAAAAAA==&#10;" fillcolor="black [3213]" strokecolor="black [3213]" strokeweight="1pt"/>
            <v:oval id="椭圆 721" o:spid="_x0000_s1603" style="position:absolute;left:56075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Ec+cMA&#10;AADcAAAADwAAAGRycy9kb3ducmV2LnhtbESPT2vCQBTE7wW/w/KE3uomEapEVxGh4MnSKOLxkX35&#10;o9m3IbtN0m/fFQSPw8z8hllvR9OInjpXW1YQzyIQxLnVNZcKzqevjyUI55E1NpZJwR852G4mb2tM&#10;tR34h/rMlyJA2KWooPK+TaV0eUUG3cy2xMErbGfQB9mVUnc4BLhpZBJFn9JgzWGhwpb2FeX37Nco&#10;KHZ9sTiaAq/DIf6+zflSZ7dEqffpuFuB8DT6V/jZPmgFiySGx5lwBO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Ec+cMAAADcAAAADwAAAAAAAAAAAAAAAACYAgAAZHJzL2Rv&#10;d25yZXYueG1sUEsFBgAAAAAEAAQA9QAAAIgDAAAAAA==&#10;" fillcolor="black [3213]" strokecolor="black [3213]" strokeweight="1pt"/>
            <v:oval id="椭圆 722" o:spid="_x0000_s1604" style="position:absolute;left:56075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OCjsQA&#10;AADcAAAADwAAAGRycy9kb3ducmV2LnhtbESPzWrDMBCE74W8g9hCbrVsB5rgWjEhUMgppW4IPS7W&#10;+ie1VsZSbeftq0Khx2FmvmHyYjG9mGh0nWUFSRSDIK6s7rhRcPl4fdqBcB5ZY2+ZFNzJQbFfPeSY&#10;aTvzO02lb0SAsMtQQev9kEnpqpYMusgOxMGr7WjQBzk2Uo84B7jpZRrHz9Jgx2GhxYGOLVVf5bdR&#10;UB+mens2NX7Op+TttuFrV95SpdaPy+EFhKfF/4f/2ietYJum8HsmHA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0jgo7EAAAA3AAAAA8AAAAAAAAAAAAAAAAAmAIAAGRycy9k&#10;b3ducmV2LnhtbFBLBQYAAAAABAAEAPUAAACJAwAAAAA=&#10;" fillcolor="black [3213]" strokecolor="black [3213]" strokeweight="1pt"/>
            <v:oval id="椭圆 723" o:spid="_x0000_s1605" style="position:absolute;left:56075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8nFcMA&#10;AADcAAAADwAAAGRycy9kb3ducmV2LnhtbESPT4vCMBTE74LfITxhb5paQZeuUWRhwZNiFdnjo3n9&#10;4zYvpYlt99sbQfA4zMxvmPV2MLXoqHWVZQXzWQSCOLO64kLB5fwz/QThPLLG2jIp+CcH2814tMZE&#10;255P1KW+EAHCLkEFpfdNIqXLSjLoZrYhDl5uW4M+yLaQusU+wE0t4yhaSoMVh4USG/ouKftL70ZB&#10;vuvy1cHk+Nvv58fbgq9VeouV+pgMuy8Qngb/Dr/ae61gFS/g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m8nFcMAAADcAAAADwAAAAAAAAAAAAAAAACYAgAAZHJzL2Rv&#10;d25yZXYueG1sUEsFBgAAAAAEAAQA9QAAAIgDAAAAAA==&#10;" fillcolor="black [3213]" strokecolor="black [3213]" strokeweight="1pt"/>
            <v:oval id="椭圆 724" o:spid="_x0000_s1606" style="position:absolute;left:56075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a/Yc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2MQ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2Gv2HEAAAA3AAAAA8AAAAAAAAAAAAAAAAAmAIAAGRycy9k&#10;b3ducmV2LnhtbFBLBQYAAAAABAAEAPUAAACJAwAAAAA=&#10;" fillcolor="black [3213]" strokecolor="black [3213]" strokeweight="1pt"/>
            <v:oval id="椭圆 725" o:spid="_x0000_s1607" style="position:absolute;left:56075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oa+s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2MQ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KGvrEAAAA3AAAAA8AAAAAAAAAAAAAAAAAmAIAAGRycy9k&#10;b3ducmV2LnhtbFBLBQYAAAAABAAEAPUAAACJAwAAAAA=&#10;" fillcolor="black [3213]" strokecolor="black [3213]" strokeweight="1pt"/>
            <v:oval id="椭圆 726" o:spid="_x0000_s1608" style="position:absolute;left:56075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iEjcMA&#10;AADcAAAADwAAAGRycy9kb3ducmV2LnhtbESPT4vCMBTE7wt+h/AEb2tqBZVqFBEET8p2l8Xjo3n9&#10;o81LaWJbv/1GEPY4zMxvmM1uMLXoqHWVZQWzaQSCOLO64kLBz/fxcwXCeWSNtWVS8CQHu+3oY4OJ&#10;tj1/UZf6QgQIuwQVlN43iZQuK8mgm9qGOHi5bQ36INtC6hb7ADe1jKNoIQ1WHBZKbOhQUnZPH0ZB&#10;vu/y5dnkeO1Ps8ttzr9VeouVmoyH/RqEp8H/h9/tk1awjBfwOhOOgN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hiEjcMAAADcAAAADwAAAAAAAAAAAAAAAACYAgAAZHJzL2Rv&#10;d25yZXYueG1sUEsFBgAAAAAEAAQA9QAAAIgDAAAAAA==&#10;" fillcolor="black [3213]" strokecolor="black [3213]" strokeweight="1pt"/>
            <v:oval id="椭圆 727" o:spid="_x0000_s1609" style="position:absolute;left:56075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QhFsMA&#10;AADcAAAADwAAAGRycy9kb3ducmV2LnhtbESPT2vCQBTE7wW/w/KE3urGCI1EVxFB8GRpKuLxkX35&#10;o9m3Ibsm6bfvCkKPw8z8hllvR9OInjpXW1Ywn0UgiHOray4VnH8OH0sQziNrbCyTgl9ysN1M3taY&#10;ajvwN/WZL0WAsEtRQeV9m0rp8ooMupltiYNX2M6gD7Irpe5wCHDTyDiKPqXBmsNChS3tK8rv2cMo&#10;KHZ9kZxMgdfhOP+6LfhSZ7dYqffpuFuB8DT6//CrfdQKkjiB5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VQhFsMAAADcAAAADwAAAAAAAAAAAAAAAACYAgAAZHJzL2Rv&#10;d25yZXYueG1sUEsFBgAAAAAEAAQA9QAAAIgDAAAAAA==&#10;" fillcolor="black [3213]" strokecolor="black [3213]" strokeweight="1pt"/>
            <v:oval id="椭圆 728" o:spid="_x0000_s1610" style="position:absolute;left:56075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u1ZMAA&#10;AADcAAAADwAAAGRycy9kb3ducmV2LnhtbERPy4rCMBTdC/5DuII7Ta2gUo0iguBqhqkiLi/N7UOb&#10;m9Jk2s7fTxaCy8N57w6DqUVHrassK1jMIxDEmdUVFwpu1/NsA8J5ZI21ZVLwRw4O+/Foh4m2Pf9Q&#10;l/pChBB2CSoovW8SKV1WkkE3tw1x4HLbGvQBtoXULfYh3NQyjqKVNFhxaCixoVNJ2Sv9NQryY5ev&#10;v0yOj/6y+H4u+V6lz1ip6WQ4bkF4GvxH/HZftIJ1HNaGM+EIyP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Mu1ZMAAAADcAAAADwAAAAAAAAAAAAAAAACYAgAAZHJzL2Rvd25y&#10;ZXYueG1sUEsFBgAAAAAEAAQA9QAAAIUDAAAAAA==&#10;" fillcolor="black [3213]" strokecolor="black [3213]" strokeweight="1pt"/>
            <v:oval id="椭圆 729" o:spid="_x0000_s1611" style="position:absolute;left:56075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cQ/8QA&#10;AADcAAAADwAAAGRycy9kb3ducmV2LnhtbESPT2vCQBTE70K/w/IK3szGFNSmriKC4ElpFOnxkX35&#10;Y7NvQ3abpN++WxA8DjPzG2a9HU0jeupcbVnBPIpBEOdW11wquF4OsxUI55E1NpZJwS852G5eJmtM&#10;tR34k/rMlyJA2KWooPK+TaV0eUUGXWRb4uAVtjPog+xKqTscAtw0MonjhTRYc1iosKV9Rfl39mMU&#10;FLu+WJ5MgV/DcX6+v/Gtzu6JUtPXcfcBwtPon+FH+6gVLJN3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OHEP/EAAAA3AAAAA8AAAAAAAAAAAAAAAAAmAIAAGRycy9k&#10;b3ducmV2LnhtbFBLBQYAAAAABAAEAPUAAACJAwAAAAA=&#10;" fillcolor="black [3213]" strokecolor="black [3213]" strokeweight="1pt"/>
            <v:oval id="椭圆 730" o:spid="_x0000_s1612" style="position:absolute;left:56075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Qvv8EA&#10;AADcAAAADwAAAGRycy9kb3ducmV2LnhtbERPy2rCQBTdF/yH4QrumkkUqsSMQYSCK0tTEZeXzM1D&#10;M3dCZpqkf99ZFLo8nHeWz6YTIw2utawgiWIQxKXVLdcKrl/vrzsQziNr7CyTgh9ykB8WLxmm2k78&#10;SWPhaxFC2KWooPG+T6V0ZUMGXWR74sBVdjDoAxxqqQecQrjp5DqO36TBlkNDgz2dGiqfxbdRUB3H&#10;ansxFd6nc/Lx2PCtLR5rpVbL+bgH4Wn2/+I/91kr2G7C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kL7/BAAAA3AAAAA8AAAAAAAAAAAAAAAAAmAIAAGRycy9kb3du&#10;cmV2LnhtbFBLBQYAAAAABAAEAPUAAACGAwAAAAA=&#10;" fillcolor="black [3213]" strokecolor="black [3213]" strokeweight="1pt"/>
            <v:oval id="椭圆 731" o:spid="_x0000_s1613" style="position:absolute;left:56075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iKJMQA&#10;AADcAAAADwAAAGRycy9kb3ducmV2LnhtbESPzWrDMBCE74G+g9hCb7FsB5LiWgmhUPApJW4IPS7W&#10;+ie1VsZSbPftq0Khx2FmvmHyw2J6MdHoOssKkigGQVxZ3XGj4PLxtn4G4Tyyxt4yKfgmB4f9wyrH&#10;TNuZzzSVvhEBwi5DBa33Qyalq1oy6CI7EAevtqNBH+TYSD3iHOCml2kcb6XBjsNCiwO9tlR9lXej&#10;oD5O9e5kavyci+T9tuFrV95SpZ4el+MLCE+L/w//tQutYLdJ4PdMOAJ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oiiTEAAAA3AAAAA8AAAAAAAAAAAAAAAAAmAIAAGRycy9k&#10;b3ducmV2LnhtbFBLBQYAAAAABAAEAPUAAACJAwAAAAA=&#10;" fillcolor="black [3213]" strokecolor="black [3213]" strokeweight="1pt"/>
            <v:oval id="椭圆 732" o:spid="_x0000_s1614" style="position:absolute;left:56075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oUU8MA&#10;AADcAAAADwAAAGRycy9kb3ducmV2LnhtbESPT4vCMBTE74LfITxhb5paQZeuUWRhwZNiFdnjo3n9&#10;4zYvpYlt99sbQfA4zMxvmPV2MLXoqHWVZQXzWQSCOLO64kLB5fwz/QThPLLG2jIp+CcH2814tMZE&#10;255P1KW+EAHCLkEFpfdNIqXLSjLoZrYhDl5uW4M+yLaQusU+wE0t4yhaSoMVh4USG/ouKftL70ZB&#10;vuvy1cHk+Nvv58fbgq9VeouV+pgMuy8Qngb/Dr/ae61gtYjh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oUU8MAAADcAAAADwAAAAAAAAAAAAAAAACYAgAAZHJzL2Rv&#10;d25yZXYueG1sUEsFBgAAAAAEAAQA9QAAAIgDAAAAAA==&#10;" fillcolor="black [3213]" strokecolor="black [3213]" strokeweight="1pt"/>
            <v:oval id="椭圆 733" o:spid="_x0000_s1615" style="position:absolute;left:56075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axyMQA&#10;AADcAAAADwAAAGRycy9kb3ducmV2LnhtbESPzWrDMBCE74W+g9hCbrUcG5rgWgkmEMippW4IOS7W&#10;+ie1VsZSbeftq0Khx2FmvmHy/WJ6MdHoOssK1lEMgriyuuNGwfnz+LwF4Tyyxt4yKbiTg/3u8SHH&#10;TNuZP2gqfSMChF2GClrvh0xKV7Vk0EV2IA5ebUeDPsixkXrEOcBNL5M4fpEGOw4LLQ50aKn6Kr+N&#10;grqY6s2bqfE6n9bvt5QvXXlLlFo9LcUrCE+L/w//tU9awSZN4fdMO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2scjEAAAA3AAAAA8AAAAAAAAAAAAAAAAAmAIAAGRycy9k&#10;b3ducmV2LnhtbFBLBQYAAAAABAAEAPUAAACJAwAAAAA=&#10;" fillcolor="black [3213]" strokecolor="black [3213]" strokeweight="1pt"/>
            <v:oval id="椭圆 734" o:spid="_x0000_s1616" style="position:absolute;left:56075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8pvMUA&#10;AADcAAAADwAAAGRycy9kb3ducmV2LnhtbESPzWrDMBCE74W+g9hCb41spzTBjRxCIOBTSp0Qclys&#10;9U9qrYyl2s7bV4VCj8PMfMNstrPpxEiDay0riBcRCOLS6pZrBefT4WUNwnlkjZ1lUnAnB9vs8WGD&#10;qbYTf9JY+FoECLsUFTTe96mUrmzIoFvYnjh4lR0M+iCHWuoBpwA3nUyi6E0abDksNNjTvqHyq/g2&#10;CqrdWK2OpsLrlMcftyVf2uKWKPX8NO/eQXia/X/4r51rBavlK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Xym8xQAAANwAAAAPAAAAAAAAAAAAAAAAAJgCAABkcnMv&#10;ZG93bnJldi54bWxQSwUGAAAAAAQABAD1AAAAigMAAAAA&#10;" fillcolor="black [3213]" strokecolor="black [3213]" strokeweight="1pt"/>
            <v:oval id="椭圆 735" o:spid="_x0000_s1617" style="position:absolute;left:56075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OMJ8UA&#10;AADcAAAADwAAAGRycy9kb3ducmV2LnhtbESPzWrDMBCE74W+g9hCb41shzbBjRxCIOBTSp0Qclys&#10;9U9qrYyl2s7bV4VCj8PMfMNstrPpxEiDay0riBcRCOLS6pZrBefT4WUNwnlkjZ1lUnAnB9vs8WGD&#10;qbYTf9JY+FoECLsUFTTe96mUrmzIoFvYnjh4lR0M+iCHWuoBpwA3nUyi6E0abDksNNjTvqHyq/g2&#10;CqrdWK2OpsLrlMcftyVf2uKWKPX8NO/eQXia/X/4r51rBavlK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E4wnxQAAANwAAAAPAAAAAAAAAAAAAAAAAJgCAABkcnMv&#10;ZG93bnJldi54bWxQSwUGAAAAAAQABAD1AAAAigMAAAAA&#10;" fillcolor="black [3213]" strokecolor="black [3213]" strokeweight="1pt"/>
            <v:oval id="椭圆 736" o:spid="_x0000_s1618" style="position:absolute;left:56075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ESUMQA&#10;AADcAAAADwAAAGRycy9kb3ducmV2LnhtbESPQWvCQBSE7wX/w/IK3uomCiqpqwSh4ElpKtLjI/uS&#10;jc2+DdltEv99t1DocZiZb5jdYbKtGKj3jWMF6SIBQVw63XCt4Prx9rIF4QOyxtYxKXiQh8N+9rTD&#10;TLuR32koQi0ihH2GCkwIXSalLw1Z9AvXEUevcr3FEGVfS93jGOG2lcskWUuLDccFgx0dDZVfxbdV&#10;UOVDtTnbCj/HU3q5r/jWFPelUvPnKX8FEWgK/+G/9kkr2KzW8HsmHg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fBElDEAAAA3AAAAA8AAAAAAAAAAAAAAAAAmAIAAGRycy9k&#10;b3ducmV2LnhtbFBLBQYAAAAABAAEAPUAAACJAwAAAAA=&#10;" fillcolor="black [3213]" strokecolor="black [3213]" strokeweight="1pt"/>
            <v:oval id="椭圆 737" o:spid="_x0000_s1619" style="position:absolute;left:56075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23y8MA&#10;AADcAAAADwAAAGRycy9kb3ducmV2LnhtbESPT4vCMBTE74LfITxhb5qqYJdqFFlY8KRYl2WPj+b1&#10;jzYvpYlt99sbQfA4zMxvmM1uMLXoqHWVZQXzWQSCOLO64kLBz+V7+gnCeWSNtWVS8E8OdtvxaIOJ&#10;tj2fqUt9IQKEXYIKSu+bREqXlWTQzWxDHLzctgZ9kG0hdYt9gJtaLqJoJQ1WHBZKbOirpOyW3o2C&#10;fN/l8dHk+Ncf5qfrkn+r9LpQ6mMy7NcgPA3+HX61D1pBvIz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I23y8MAAADcAAAADwAAAAAAAAAAAAAAAACYAgAAZHJzL2Rv&#10;d25yZXYueG1sUEsFBgAAAAAEAAQA9QAAAIgDAAAAAA==&#10;" fillcolor="black [3213]" strokecolor="black [3213]" strokeweight="1pt"/>
            <v:oval id="椭圆 738" o:spid="_x0000_s1620" style="position:absolute;left:56075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IjucEA&#10;AADcAAAADwAAAGRycy9kb3ducmV2LnhtbERPy2rCQBTdF/yH4QrumkkUqsSMQYSCK0tTEZeXzM1D&#10;M3dCZpqkf99ZFLo8nHeWz6YTIw2utawgiWIQxKXVLdcKrl/vrzsQziNr7CyTgh9ykB8WLxmm2k78&#10;SWPhaxFC2KWooPG+T6V0ZUMGXWR74sBVdjDoAxxqqQecQrjp5DqO36TBlkNDgz2dGiqfxbdRUB3H&#10;ansxFd6nc/Lx2PCtLR5rpVbL+bgH4Wn2/+I/91kr2G7C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kSI7nBAAAA3AAAAA8AAAAAAAAAAAAAAAAAmAIAAGRycy9kb3du&#10;cmV2LnhtbFBLBQYAAAAABAAEAPUAAACGAwAAAAA=&#10;" fillcolor="black [3213]" strokecolor="black [3213]" strokeweight="1pt"/>
            <v:oval id="椭圆 739" o:spid="_x0000_s1621" style="position:absolute;left:56075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6GIsUA&#10;AADcAAAADwAAAGRycy9kb3ducmV2LnhtbESPzWrDMBCE74W8g9hCbo0cG5rUjRJMoOBTSp0Qclys&#10;9U9qrYyl2u7bV4VCj8PMfMPsDrPpxEiDay0rWK8iEMSl1S3XCi7nt6ctCOeRNXaWScE3OTjsFw87&#10;TLWd+IPGwtciQNilqKDxvk+ldGVDBt3K9sTBq+xg0Ac51FIPOAW46WQcRc/SYMthocGejg2Vn8WX&#10;UVBlY7U5mQpvU75+vyd8bYt7rNTycc5eQXia/X/4r51rBZvkBX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XoYixQAAANwAAAAPAAAAAAAAAAAAAAAAAJgCAABkcnMv&#10;ZG93bnJldi54bWxQSwUGAAAAAAQABAD1AAAAigMAAAAA&#10;" fillcolor="black [3213]" strokecolor="black [3213]" strokeweight="1pt"/>
            <v:oval id="椭圆 740" o:spid="_x0000_s1622" style="position:absolute;left:56075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JcwsIA&#10;AADcAAAADwAAAGRycy9kb3ducmV2LnhtbERPy0rDQBTdF/yH4QrumklTaSTNtARB6EoxFXF5ydw8&#10;2sydkJkm8e+dhdDl4bzz42J6MdHoOssKNlEMgriyuuNGwdf5bf0Cwnlkjb1lUvBLDo6Hh1WOmbYz&#10;f9JU+kaEEHYZKmi9HzIpXdWSQRfZgThwtR0N+gDHRuoR5xBuepnE8U4a7Dg0tDjQa0vVtbwZBXUx&#10;1em7qfFnPm0+Llv+7spLotTT41LsQXha/F387z5pBelzmB/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YlzCwgAAANwAAAAPAAAAAAAAAAAAAAAAAJgCAABkcnMvZG93&#10;bnJldi54bWxQSwUGAAAAAAQABAD1AAAAhwMAAAAA&#10;" fillcolor="black [3213]" strokecolor="black [3213]" strokeweight="1pt"/>
            <v:oval id="椭圆 741" o:spid="_x0000_s1623" style="position:absolute;left:56075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75WcQA&#10;AADcAAAADwAAAGRycy9kb3ducmV2LnhtbESPT2vCQBTE7wW/w/IEb3UTLU1JXUUEwZPSKKXHR/bl&#10;j2bfhuyaxG/vFgo9DjPzG2a1GU0jeupcbVlBPI9AEOdW11wquJz3rx8gnEfW2FgmBQ9ysFlPXlaY&#10;ajvwF/WZL0WAsEtRQeV9m0rp8ooMurltiYNX2M6gD7Irpe5wCHDTyEUUvUuDNYeFClvaVZTfsrtR&#10;UGz7IjmaAn+GQ3y6Lvm7zq4LpWbTcfsJwtPo/8N/7YNWkLzF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u+VnEAAAA3AAAAA8AAAAAAAAAAAAAAAAAmAIAAGRycy9k&#10;b3ducmV2LnhtbFBLBQYAAAAABAAEAPUAAACJAwAAAAA=&#10;" fillcolor="black [3213]" strokecolor="black [3213]" strokeweight="1pt"/>
            <v:oval id="椭圆 742" o:spid="_x0000_s1624" style="position:absolute;left:56075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xnLs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2LzE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D8Zy7EAAAA3AAAAA8AAAAAAAAAAAAAAAAAmAIAAGRycy9k&#10;b3ducmV2LnhtbFBLBQYAAAAABAAEAPUAAACJAwAAAAA=&#10;" fillcolor="black [3213]" strokecolor="black [3213]" strokeweight="1pt"/>
            <v:oval id="椭圆 743" o:spid="_x0000_s1625" style="position:absolute;left:56075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7DCtcUA&#10;AADcAAAADwAAAGRycy9kb3ducmV2LnhtbESPzWrDMBCE74W+g9hCb41spzTBjRxCIOBTSp0Qclys&#10;9U9qrYyl2s7bV4VCj8PMfMNstrPpxEiDay0riBcRCOLS6pZrBefT4WUNwnlkjZ1lUnAnB9vs8WGD&#10;qbYTf9JY+FoECLsUFTTe96mUrmzIoFvYnjh4lR0M+iCHWuoBpwA3nUyi6E0abDksNNjTvqHyq/g2&#10;CqrdWK2OpsLrlMcftyVf2uKWKPX8NO/eQXia/X/4r51rBavXJ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sMK1xQAAANwAAAAPAAAAAAAAAAAAAAAAAJgCAABkcnMv&#10;ZG93bnJldi54bWxQSwUGAAAAAAQABAD1AAAAigMAAAAA&#10;" fillcolor="black [3213]" strokecolor="black [3213]" strokeweight="1pt"/>
            <v:oval id="椭圆 744" o:spid="_x0000_s1626" style="position:absolute;left:56075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lawcUA&#10;AADcAAAADwAAAGRycy9kb3ducmV2LnhtbESPQWvCQBSE74X+h+UVeqsbU6mSuooIQk4tjSIeH9mX&#10;bGz2bchuk/jv3UKhx2FmvmHW28m2YqDeN44VzGcJCOLS6YZrBafj4WUFwgdkja1jUnAjD9vN48Ma&#10;M+1G/qKhCLWIEPYZKjAhdJmUvjRk0c9cRxy9yvUWQ5R9LXWPY4TbVqZJ8iYtNhwXDHa0N1R+Fz9W&#10;QbUbquWHrfAy5vPP6yufm+KaKvX8NO3eQQSawn/4r51rBcvFA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WVrBxQAAANwAAAAPAAAAAAAAAAAAAAAAAJgCAABkcnMv&#10;ZG93bnJldi54bWxQSwUGAAAAAAQABAD1AAAAigMAAAAA&#10;" fillcolor="black [3213]" strokecolor="black [3213]" strokeweight="1pt"/>
            <v:oval id="椭圆 745" o:spid="_x0000_s1627" style="position:absolute;left:56075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X/WsQA&#10;AADcAAAADwAAAGRycy9kb3ducmV2LnhtbESPW2vCQBSE3wv+h+UIvtWNl2qJriKC4JPSWEofD9mT&#10;i2bPhuyaxH/vFgo+DjPzDbPe9qYSLTWutKxgMo5AEKdWl5wr+L4c3j9BOI+ssbJMCh7kYLsZvK0x&#10;1rbjL2oTn4sAYRejgsL7OpbSpQUZdGNbEwcvs41BH2STS91gF+CmktMoWkiDJYeFAmvaF5TekrtR&#10;kO3abHkyGf52x8n5OuOfMrlOlRoN+90KhKfev8L/7aNWsJx/wN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8V/1rEAAAA3AAAAA8AAAAAAAAAAAAAAAAAmAIAAGRycy9k&#10;b3ducmV2LnhtbFBLBQYAAAAABAAEAPUAAACJAwAAAAA=&#10;" fillcolor="black [3213]" strokecolor="black [3213]" strokeweight="1pt"/>
            <v:oval id="椭圆 746" o:spid="_x0000_s1628" style="position:absolute;left:56075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8dhLcUA&#10;AADcAAAADwAAAGRycy9kb3ducmV2LnhtbESPzWrDMBCE74G8g9hAb7HstMTFiRxCoZBTS51Selys&#10;9U9irYyl2u7bV4VAjsPMfMPsD7PpxEiDay0rSKIYBHFpdcu1gs/z6/oZhPPIGjvLpOCXHBzy5WKP&#10;mbYTf9BY+FoECLsMFTTe95mUrmzIoItsTxy8yg4GfZBDLfWAU4CbTm7ieCsNthwWGuzppaHyWvwY&#10;BdVxrNI3U+H3dEreL4/81RaXjVIPq/m4A+Fp9vfwrX3SCtKnL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x2EtxQAAANwAAAAPAAAAAAAAAAAAAAAAAJgCAABkcnMv&#10;ZG93bnJldi54bWxQSwUGAAAAAAQABAD1AAAAigMAAAAA&#10;" fillcolor="black [3213]" strokecolor="black [3213]" strokeweight="1pt"/>
            <v:oval id="椭圆 747" o:spid="_x0000_s1629" style="position:absolute;left:58218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vEtsQA&#10;AADcAAAADwAAAGRycy9kb3ducmV2LnhtbESPT2vCQBTE70K/w/KE3nSjFSMxq0ih4KnFtJQeH9mX&#10;f2bfhuw2Sb99VxA8DjPzGyY9TqYVA/WutqxgtYxAEOdW11wq+Pp8W+xAOI+ssbVMCv7IwfHwNEsx&#10;0XbkCw2ZL0WAsEtQQeV9l0jp8ooMuqXtiINX2N6gD7Ivpe5xDHDTynUUbaXBmsNChR29VpRfs1+j&#10;oDgNRfxuCvwZz6uP5oW/66xZK/U8n057EJ4m/wjf22etIN7EcDsTjoA8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LxLbEAAAA3AAAAA8AAAAAAAAAAAAAAAAAmAIAAGRycy9k&#10;b3ducmV2LnhtbFBLBQYAAAAABAAEAPUAAACJAwAAAAA=&#10;" fillcolor="black [3213]" strokecolor="black [3213]" strokeweight="1pt"/>
            <v:oval id="椭圆 748" o:spid="_x0000_s1630" style="position:absolute;left:58218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RQxMIA&#10;AADcAAAADwAAAGRycy9kb3ducmV2LnhtbERPy0rDQBTdF/yH4QrumklTaSTNtARB6EoxFXF5ydw8&#10;2sydkJkm8e+dhdDl4bzz42J6MdHoOssKNlEMgriyuuNGwdf5bf0Cwnlkjb1lUvBLDo6Hh1WOmbYz&#10;f9JU+kaEEHYZKmi9HzIpXdWSQRfZgThwtR0N+gDHRuoR5xBuepnE8U4a7Dg0tDjQa0vVtbwZBXUx&#10;1em7qfFnPm0+Llv+7spLotTT41LsQXha/F387z5pBelzWBv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FFDEwgAAANwAAAAPAAAAAAAAAAAAAAAAAJgCAABkcnMvZG93&#10;bnJldi54bWxQSwUGAAAAAAQABAD1AAAAhwMAAAAA&#10;" fillcolor="black [3213]" strokecolor="black [3213]" strokeweight="1pt"/>
            <v:oval id="椭圆 749" o:spid="_x0000_s1631" style="position:absolute;left:58218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j1X8QA&#10;AADcAAAADwAAAGRycy9kb3ducmV2LnhtbESPW2vCQBSE3wv+h+UIvtWNF6pNXUUEwSelUaSPh+zJ&#10;xWbPhuyaxH/vFgo+DjPzDbPa9KYSLTWutKxgMo5AEKdWl5wruJz370sQziNrrCyTggc52KwHbyuM&#10;te34m9rE5yJA2MWooPC+jqV0aUEG3djWxMHLbGPQB9nkUjfYBbip5DSKPqTBksNCgTXtCkp/k7tR&#10;kG3bbHE0Gf50h8npNuNrmdymSo2G/fYLhKfev8L/7YNWsJh/wt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5Y9V/EAAAA3AAAAA8AAAAAAAAAAAAAAAAAmAIAAGRycy9k&#10;b3ducmV2LnhtbFBLBQYAAAAABAAEAPUAAACJAwAAAAA=&#10;" fillcolor="black [3213]" strokecolor="black [3213]" strokeweight="1pt"/>
            <v:oval id="椭圆 750" o:spid="_x0000_s1632" style="position:absolute;left:58218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vKH8IA&#10;AADcAAAADwAAAGRycy9kb3ducmV2LnhtbERPy0rDQBTdF/yH4QrumklTbCTNtARB6EoxFXF5ydw8&#10;2sydkJkm8e+dhdDl4bzz42J6MdHoOssKNlEMgriyuuNGwdf5bf0Cwnlkjb1lUvBLDo6Hh1WOmbYz&#10;f9JU+kaEEHYZKmi9HzIpXdWSQRfZgThwtR0N+gDHRuoR5xBuepnE8U4a7Dg0tDjQa0vVtbwZBXUx&#10;1em7qfFnPm0+Llv+7spLotTT41LsQXha/F387z5pBelzmB/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u8ofwgAAANwAAAAPAAAAAAAAAAAAAAAAAJgCAABkcnMvZG93&#10;bnJldi54bWxQSwUGAAAAAAQABAD1AAAAhwMAAAAA&#10;" fillcolor="black [3213]" strokecolor="black [3213]" strokeweight="1pt"/>
            <v:oval id="椭圆 751" o:spid="_x0000_s1633" style="position:absolute;left:58218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dvhMQA&#10;AADcAAAADwAAAGRycy9kb3ducmV2LnhtbESPT2vCQBTE7wW/w/IEb3UTpU1JXUUEwZPSKKXHR/bl&#10;j2bfhuyaxG/vFgo9DjPzG2a1GU0jeupcbVlBPI9AEOdW11wquJz3rx8gnEfW2FgmBQ9ysFlPXlaY&#10;ajvwF/WZL0WAsEtRQeV9m0rp8ooMurltiYNX2M6gD7Irpe5wCHDTyEUUvUuDNYeFClvaVZTfsrtR&#10;UGz7IjmaAn+GQ3y6Lvm7zq4LpWbTcfsJwtPo/8N/7YNWkLzF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3b4TEAAAA3AAAAA8AAAAAAAAAAAAAAAAAmAIAAGRycy9k&#10;b3ducmV2LnhtbFBLBQYAAAAABAAEAPUAAACJAwAAAAA=&#10;" fillcolor="black [3213]" strokecolor="black [3213]" strokeweight="1pt"/>
            <v:oval id="椭圆 752" o:spid="_x0000_s1634" style="position:absolute;left:58218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Xx88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2LzE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l8fPEAAAA3AAAAA8AAAAAAAAAAAAAAAAAmAIAAGRycy9k&#10;b3ducmV2LnhtbFBLBQYAAAAABAAEAPUAAACJAwAAAAA=&#10;" fillcolor="black [3213]" strokecolor="black [3213]" strokeweight="1pt"/>
            <v:oval id="椭圆 753" o:spid="_x0000_s1635" style="position:absolute;left:58218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lUaMUA&#10;AADcAAAADwAAAGRycy9kb3ducmV2LnhtbESPzWrDMBCE74W+g9hCb41shzbBjRxCIOBTSp0Qclys&#10;9U9qrYyl2s7bV4VCj8PMfMNstrPpxEiDay0riBcRCOLS6pZrBefT4WUNwnlkjZ1lUnAnB9vs8WGD&#10;qbYTf9JY+FoECLsUFTTe96mUrmzIoFvYnjh4lR0M+iCHWuoBpwA3nUyi6E0abDksNNjTvqHyq/g2&#10;CqrdWK2OpsLrlMcftyVf2uKWKPX8NO/eQXia/X/4r51rBavXJ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aVRoxQAAANwAAAAPAAAAAAAAAAAAAAAAAJgCAABkcnMv&#10;ZG93bnJldi54bWxQSwUGAAAAAAQABAD1AAAAigMAAAAA&#10;" fillcolor="black [3213]" strokecolor="black [3213]" strokeweight="1pt"/>
            <v:oval id="椭圆 754" o:spid="_x0000_s1636" style="position:absolute;left:58218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DMHMQA&#10;AADcAAAADwAAAGRycy9kb3ducmV2LnhtbESPW2vCQBSE3wv+h+UIvtWNl2qJriKC4JPSWEofD9mT&#10;i2bPhuyaxH/vFgo+DjPzDbPe9qYSLTWutKxgMo5AEKdWl5wr+L4c3j9BOI+ssbJMCh7kYLsZvK0x&#10;1rbjL2oTn4sAYRejgsL7OpbSpQUZdGNbEwcvs41BH2STS91gF+CmktMoWkiDJYeFAmvaF5TekrtR&#10;kO3abHkyGf52x8n5OuOfMrlOlRoN+90KhKfev8L/7aNWsPyYw9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AzBzEAAAA3AAAAA8AAAAAAAAAAAAAAAAAmAIAAGRycy9k&#10;b3ducmV2LnhtbFBLBQYAAAAABAAEAPUAAACJAwAAAAA=&#10;" fillcolor="black [3213]" strokecolor="black [3213]" strokeweight="1pt"/>
            <v:oval id="椭圆 755" o:spid="_x0000_s1637" style="position:absolute;left:58218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xph8UA&#10;AADcAAAADwAAAGRycy9kb3ducmV2LnhtbESPQWvCQBSE74X+h+UVeqsbU6ySuooIQk4tjSIeH9mX&#10;bGz2bchuk/jv3UKhx2FmvmHW28m2YqDeN44VzGcJCOLS6YZrBafj4WUFwgdkja1jUnAjD9vN48Ma&#10;M+1G/qKhCLWIEPYZKjAhdJmUvjRk0c9cRxy9yvUWQ5R9LXWPY4TbVqZJ8iYtNhwXDHa0N1R+Fz9W&#10;QbUbquWHrfAy5vPP6yufm+KaKvX8NO3eQQSawn/4r51rBcvFA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zGmHxQAAANwAAAAPAAAAAAAAAAAAAAAAAJgCAABkcnMv&#10;ZG93bnJldi54bWxQSwUGAAAAAAQABAD1AAAAigMAAAAA&#10;" fillcolor="black [3213]" strokecolor="black [3213]" strokeweight="1pt"/>
            <v:oval id="椭圆 756" o:spid="_x0000_s1638" style="position:absolute;left:58218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738MUA&#10;AADcAAAADwAAAGRycy9kb3ducmV2LnhtbESPzWrDMBCE74G8g9hAb7HslMbFiRxCoZBTS51Selys&#10;9U9irYyl2u7bV4VAjsPMfMPsD7PpxEiDay0rSKIYBHFpdcu1gs/z6/oZhPPIGjvLpOCXHBzy5WKP&#10;mbYTf9BY+FoECLsMFTTe95mUrmzIoItsTxy8yg4GfZBDLfWAU4CbTm7ieCsNthwWGuzppaHyWvwY&#10;BdVxrNI3U+H3dEreL4/81RaXjVIPq/m4A+Fp9vfwrX3SCtKnL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HvfwxQAAANwAAAAPAAAAAAAAAAAAAAAAAJgCAABkcnMv&#10;ZG93bnJldi54bWxQSwUGAAAAAAQABAD1AAAAigMAAAAA&#10;" fillcolor="black [3213]" strokecolor="black [3213]" strokeweight="1pt"/>
            <v:oval id="椭圆 757" o:spid="_x0000_s1639" style="position:absolute;left:58218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JSa8QA&#10;AADcAAAADwAAAGRycy9kb3ducmV2LnhtbESPT2vCQBTE70K/w/KE3nSjRSMxq0ih4KnFtJQeH9mX&#10;f2bfhuw2Sb99VxA8DjPzGyY9TqYVA/WutqxgtYxAEOdW11wq+Pp8W+xAOI+ssbVMCv7IwfHwNEsx&#10;0XbkCw2ZL0WAsEtQQeV9l0jp8ooMuqXtiINX2N6gD7Ivpe5xDHDTynUUbaXBmsNChR29VpRfs1+j&#10;oDgNRfxuCvwZz6uP5oW/66xZK/U8n057EJ4m/wjf22etIN7EcDsTjoA8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SUmvEAAAA3AAAAA8AAAAAAAAAAAAAAAAAmAIAAGRycy9k&#10;b3ducmV2LnhtbFBLBQYAAAAABAAEAPUAAACJAwAAAAA=&#10;" fillcolor="black [3213]" strokecolor="black [3213]" strokeweight="1pt"/>
            <v:oval id="椭圆 758" o:spid="_x0000_s1640" style="position:absolute;left:58218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3GGcIA&#10;AADcAAAADwAAAGRycy9kb3ducmV2LnhtbERPy0rDQBTdF/yH4QrumklTbCTNtARB6EoxFXF5ydw8&#10;2sydkJkm8e+dhdDl4bzz42J6MdHoOssKNlEMgriyuuNGwdf5bf0Cwnlkjb1lUvBLDo6Hh1WOmbYz&#10;f9JU+kaEEHYZKmi9HzIpXdWSQRfZgThwtR0N+gDHRuoR5xBuepnE8U4a7Dg0tDjQa0vVtbwZBXUx&#10;1em7qfFnPm0+Llv+7spLotTT41LsQXha/F387z5pBelzWBv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zcYZwgAAANwAAAAPAAAAAAAAAAAAAAAAAJgCAABkcnMvZG93&#10;bnJldi54bWxQSwUGAAAAAAQABAD1AAAAhwMAAAAA&#10;" fillcolor="black [3213]" strokecolor="black [3213]" strokeweight="1pt"/>
            <v:oval id="椭圆 759" o:spid="_x0000_s1641" style="position:absolute;left:58218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FjgsQA&#10;AADcAAAADwAAAGRycy9kb3ducmV2LnhtbESPT2vCQBTE7wW/w/IEb3WjYrWpq4ggeFIaRXp8ZF/+&#10;2OzbkF2T+O3dQsHjMDO/YVab3lSipcaVlhVMxhEI4tTqknMFl/P+fQnCeWSNlWVS8CAHm/XgbYWx&#10;th1/U5v4XAQIuxgVFN7XsZQuLcigG9uaOHiZbQz6IJtc6ga7ADeVnEbRhzRYclgosKZdQelvcjcK&#10;sm2bLY4mw5/uMDndZnwtk9tUqdGw336B8NT7V/i/fdAKFvNP+DsTj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BY4LEAAAA3AAAAA8AAAAAAAAAAAAAAAAAmAIAAGRycy9k&#10;b3ducmV2LnhtbFBLBQYAAAAABAAEAPUAAACJAwAAAAA=&#10;" fillcolor="black [3213]" strokecolor="black [3213]" strokeweight="1pt"/>
            <v:oval id="椭圆 760" o:spid="_x0000_s1642" style="position:absolute;left:58218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cAosAA&#10;AADcAAAADwAAAGRycy9kb3ducmV2LnhtbERPy4rCMBTdC/MP4QruNNUBHTqmIgOCqxGrDLO8NLcv&#10;m5vSxLb+vVkILg/nvd2NphE9da6yrGC5iEAQZ1ZXXCi4Xg7zLxDOI2tsLJOCBznYJR+TLcbaDnym&#10;PvWFCCHsYlRQet/GUrqsJINuYVviwOW2M+gD7AqpOxxCuGnkKorW0mDFoaHEln5Kym7p3SjI932+&#10;+TU5/g/H5an+5L8qrVdKzabj/huEp9G/xS/3USvYrMP8cCYcAZk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NcAosAAAADcAAAADwAAAAAAAAAAAAAAAACYAgAAZHJzL2Rvd25y&#10;ZXYueG1sUEsFBgAAAAAEAAQA9QAAAIUDAAAAAA==&#10;" fillcolor="black [3213]" strokecolor="black [3213]" strokeweight="1pt"/>
            <v:oval id="椭圆 761" o:spid="_x0000_s1643" style="position:absolute;left:58218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ulOcQA&#10;AADcAAAADwAAAGRycy9kb3ducmV2LnhtbESPzWrDMBCE74G+g9hCb4nsFOziRjGmUMipJU4IPS7W&#10;+ie1VsZSbffto0Ihx2FmvmF2+WJ6MdHoOssK4k0EgriyuuNGwfn0vn4B4Tyyxt4yKfglB/n+YbXD&#10;TNuZjzSVvhEBwi5DBa33Qyalq1oy6DZ2IA5ebUeDPsixkXrEOcBNL7dRlEiDHYeFFgd6a6n6Ln+M&#10;grqY6vTD1Pg1H+LP6zNfuvK6VerpcSleQXha/D383z5oBWkSw9+ZcATk/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bpTnEAAAA3AAAAA8AAAAAAAAAAAAAAAAAmAIAAGRycy9k&#10;b3ducmV2LnhtbFBLBQYAAAAABAAEAPUAAACJAwAAAAA=&#10;" fillcolor="black [3213]" strokecolor="black [3213]" strokeweight="1pt"/>
            <v:oval id="椭圆 762" o:spid="_x0000_s1644" style="position:absolute;left:58218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k7TsMA&#10;AADcAAAADwAAAGRycy9kb3ducmV2LnhtbESPT4vCMBTE7wt+h/AEb2tqBZVqFBEET8p2l8Xjo3n9&#10;o81LaWJbv/1GEPY4zMxvmM1uMLXoqHWVZQWzaQSCOLO64kLBz/fxcwXCeWSNtWVS8CQHu+3oY4OJ&#10;tj1/UZf6QgQIuwQVlN43iZQuK8mgm9qGOHi5bQ36INtC6hb7ADe1jKNoIQ1WHBZKbOhQUnZPH0ZB&#10;vu/y5dnkeO1Ps8ttzr9VeouVmoyH/RqEp8H/h9/tk1awXMTwOhOOgN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0k7TsMAAADcAAAADwAAAAAAAAAAAAAAAACYAgAAZHJzL2Rv&#10;d25yZXYueG1sUEsFBgAAAAAEAAQA9QAAAIgDAAAAAA==&#10;" fillcolor="black [3213]" strokecolor="black [3213]" strokeweight="1pt"/>
            <v:oval id="椭圆 763" o:spid="_x0000_s1645" style="position:absolute;left:58218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We1cQA&#10;AADcAAAADwAAAGRycy9kb3ducmV2LnhtbESPQWvCQBSE7wX/w/IK3uomCiqpqwSh4ElpKtLjI/uS&#10;jc2+DdltEv99t1DocZiZb5jdYbKtGKj3jWMF6SIBQVw63XCt4Prx9rIF4QOyxtYxKXiQh8N+9rTD&#10;TLuR32koQi0ihH2GCkwIXSalLw1Z9AvXEUevcr3FEGVfS93jGOG2lcskWUuLDccFgx0dDZVfxbdV&#10;UOVDtTnbCj/HU3q5r/jWFPelUvPnKX8FEWgK/+G/9kkr2KxX8HsmHgG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FntXEAAAA3AAAAA8AAAAAAAAAAAAAAAAAmAIAAGRycy9k&#10;b3ducmV2LnhtbFBLBQYAAAAABAAEAPUAAACJAwAAAAA=&#10;" fillcolor="black [3213]" strokecolor="black [3213]" strokeweight="1pt"/>
            <v:oval id="椭圆 764" o:spid="_x0000_s1646" style="position:absolute;left:58218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wGocUA&#10;AADcAAAADwAAAGRycy9kb3ducmV2LnhtbESPzWrDMBCE74G8g9hAb7HstMTFiRxCoZBTS51Selys&#10;9U9irYyl2u7bV4VAjsPMfMPsD7PpxEiDay0rSKIYBHFpdcu1gs/z6/oZhPPIGjvLpOCXHBzy5WKP&#10;mbYTf9BY+FoECLsMFTTe95mUrmzIoItsTxy8yg4GfZBDLfWAU4CbTm7ieCsNthwWGuzppaHyWvwY&#10;BdVxrNI3U+H3dEreL4/81RaXjVIPq/m4A+Fp9vfwrX3SCtLtE/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7AahxQAAANwAAAAPAAAAAAAAAAAAAAAAAJgCAABkcnMv&#10;ZG93bnJldi54bWxQSwUGAAAAAAQABAD1AAAAigMAAAAA&#10;" fillcolor="black [3213]" strokecolor="black [3213]" strokeweight="1pt"/>
            <v:oval id="椭圆 765" o:spid="_x0000_s1647" style="position:absolute;left:58218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CjOsUA&#10;AADcAAAADwAAAGRycy9kb3ducmV2LnhtbESPzWrDMBCE74G8g9hAb7HslMbFiRxCoZBTS51Selys&#10;9U9irYyl2u7bV4VAjsPMfMPsD7PpxEiDay0rSKIYBHFpdcu1gs/z6/oZhPPIGjvLpOCXHBzy5WKP&#10;mbYTf9BY+FoECLsMFTTe95mUrmzIoItsTxy8yg4GfZBDLfWAU4CbTm7ieCsNthwWGuzppaHyWvwY&#10;BdVxrNI3U+H3dEreL4/81RaXjVIPq/m4A+Fp9vfwrX3SCtLtE/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oKM6xQAAANwAAAAPAAAAAAAAAAAAAAAAAJgCAABkcnMv&#10;ZG93bnJldi54bWxQSwUGAAAAAAQABAD1AAAAigMAAAAA&#10;" fillcolor="black [3213]" strokecolor="black [3213]" strokeweight="1pt"/>
            <v:oval id="椭圆 766" o:spid="_x0000_s1648" style="position:absolute;left:58218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I9TcMA&#10;AADcAAAADwAAAGRycy9kb3ducmV2LnhtbESPT4vCMBTE7wv7HcJb8LamKlTpGkUEwZOyVcTjo3n9&#10;4zYvpYlt/fYbQfA4zMxvmOV6MLXoqHWVZQWTcQSCOLO64kLB+bT7XoBwHlljbZkUPMjBevX5scRE&#10;255/qUt9IQKEXYIKSu+bREqXlWTQjW1DHLzctgZ9kG0hdYt9gJtaTqMolgYrDgslNrQtKftL70ZB&#10;vuny+cHkeO33k+NtxpcqvU2VGn0Nmx8Qngb/Dr/ae61gHsfwPBOO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HI9TcMAAADcAAAADwAAAAAAAAAAAAAAAACYAgAAZHJzL2Rv&#10;d25yZXYueG1sUEsFBgAAAAAEAAQA9QAAAIgDAAAAAA==&#10;" fillcolor="black [3213]" strokecolor="black [3213]" strokeweight="1pt"/>
            <v:oval id="椭圆 767" o:spid="_x0000_s1649" style="position:absolute;left:58218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6Y1sMA&#10;AADcAAAADwAAAGRycy9kb3ducmV2LnhtbESPT4vCMBTE7wv7HcJb8LamKljpGkUEwZOyVcTjo3n9&#10;4zYvpYlt/fYbQfA4zMxvmOV6MLXoqHWVZQWTcQSCOLO64kLB+bT7XoBwHlljbZkUPMjBevX5scRE&#10;255/qUt9IQKEXYIKSu+bREqXlWTQjW1DHLzctgZ9kG0hdYt9gJtaTqNoLg1WHBZKbGhbUvaX3o2C&#10;fNPl8cHkeO33k+NtxpcqvU2VGn0Nmx8Qngb/Dr/ae60gnsfwPBOO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6Y1sMAAADcAAAADwAAAAAAAAAAAAAAAACYAgAAZHJzL2Rv&#10;d25yZXYueG1sUEsFBgAAAAAEAAQA9QAAAIgDAAAAAA==&#10;" fillcolor="black [3213]" strokecolor="black [3213]" strokeweight="1pt"/>
            <v:oval id="椭圆 768" o:spid="_x0000_s1650" style="position:absolute;left:58218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EMpMAA&#10;AADcAAAADwAAAGRycy9kb3ducmV2LnhtbERPy4rCMBTdC/MP4QruNNUBHTqmIgOCqxGrDLO8NLcv&#10;m5vSxLb+vVkILg/nvd2NphE9da6yrGC5iEAQZ1ZXXCi4Xg7zLxDOI2tsLJOCBznYJR+TLcbaDnym&#10;PvWFCCHsYlRQet/GUrqsJINuYVviwOW2M+gD7AqpOxxCuGnkKorW0mDFoaHEln5Kym7p3SjI932+&#10;+TU5/g/H5an+5L8qrVdKzabj/huEp9G/xS/3USvYrMPacCYcAZk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qEMpMAAAADcAAAADwAAAAAAAAAAAAAAAACYAgAAZHJzL2Rvd25y&#10;ZXYueG1sUEsFBgAAAAAEAAQA9QAAAIUDAAAAAA==&#10;" fillcolor="black [3213]" strokecolor="black [3213]" strokeweight="1pt"/>
            <v:oval id="椭圆 769" o:spid="_x0000_s1651" style="position:absolute;left:58218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2pP8MA&#10;AADcAAAADwAAAGRycy9kb3ducmV2LnhtbESPT4vCMBTE78J+h/CEvWmqC7pWo8iC4EmxLsseH83r&#10;H21eShPb+u2NIHgcZuY3zGrTm0q01LjSsoLJOAJBnFpdcq7g97wbfYNwHlljZZkU3MnBZv0xWGGs&#10;bccnahOfiwBhF6OCwvs6ltKlBRl0Y1sTBy+zjUEfZJNL3WAX4KaS0yiaSYMlh4UCa/opKL0mN6Mg&#10;27bZ/GAy/O/2k+Pli//K5DJV6nPYb5cgPPX+HX6191rBfLaA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e2pP8MAAADcAAAADwAAAAAAAAAAAAAAAACYAgAAZHJzL2Rv&#10;d25yZXYueG1sUEsFBgAAAAAEAAQA9QAAAIgDAAAAAA==&#10;" fillcolor="black [3213]" strokecolor="black [3213]" strokeweight="1pt"/>
            <v:oval id="椭圆 770" o:spid="_x0000_s1652" style="position:absolute;left:58218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6Wf8EA&#10;AADcAAAADwAAAGRycy9kb3ducmV2LnhtbERPy2qDQBTdF/IPww1k14waqMFkEiQQcNVSW0qWF+f6&#10;SJw74kzV/n1nUejycN7H82J6MdHoOssK4m0EgriyuuNGwefH9XkPwnlkjb1lUvBDDs6n1dMRM21n&#10;fqep9I0IIewyVNB6P2RSuqolg25rB+LA1XY06AMcG6lHnEO46WUSRS/SYMehocWBLi1Vj/LbKKjz&#10;qU5fTY23uYjf7jv+6sp7otRmveQHEJ4W/y/+cxdaQZqG+eFMOALy9A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Oln/BAAAA3AAAAA8AAAAAAAAAAAAAAAAAmAIAAGRycy9kb3du&#10;cmV2LnhtbFBLBQYAAAAABAAEAPUAAACGAwAAAAA=&#10;" fillcolor="black [3213]" strokecolor="black [3213]" strokeweight="1pt"/>
            <v:oval id="椭圆 771" o:spid="_x0000_s1653" style="position:absolute;left:58218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Iz5MMA&#10;AADcAAAADwAAAGRycy9kb3ducmV2LnhtbESPT2vCQBTE7wW/w/KE3uomCo1EVxGh4ElpKuLxkX35&#10;o9m3IbtN0m/vCkKPw8z8hllvR9OInjpXW1YQzyIQxLnVNZcKzj9fH0sQziNrbCyTgj9ysN1M3taY&#10;ajvwN/WZL0WAsEtRQeV9m0rp8ooMupltiYNX2M6gD7Irpe5wCHDTyHkUfUqDNYeFClvaV5Tfs1+j&#10;oNj1RXI0BV6HQ3y6LfhSZ7e5Uu/TcbcC4Wn0/+FX+6AVJEkMzzPhCMjN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kIz5MMAAADcAAAADwAAAAAAAAAAAAAAAACYAgAAZHJzL2Rv&#10;d25yZXYueG1sUEsFBgAAAAAEAAQA9QAAAIgDAAAAAA==&#10;" fillcolor="black [3213]" strokecolor="black [3213]" strokeweight="1pt"/>
            <v:oval id="椭圆 772" o:spid="_x0000_s1654" style="position:absolute;left:58218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Ctk8MA&#10;AADcAAAADwAAAGRycy9kb3ducmV2LnhtbESPT2vCQBTE7wW/w/KE3urGCI1EVxFB8GRpKuLxkX35&#10;o9m3Ibsm6bfvCkKPw8z8hllvR9OInjpXW1Ywn0UgiHOray4VnH8OH0sQziNrbCyTgl9ysN1M3taY&#10;ajvwN/WZL0WAsEtRQeV9m0rp8ooMupltiYNX2M6gD7Irpe5wCHDTyDiKPqXBmsNChS3tK8rv2cMo&#10;KHZ9kZxMgdfhOP+6LfhSZ7dYqffpuFuB8DT6//CrfdQKkiSG5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pCtk8MAAADcAAAADwAAAAAAAAAAAAAAAACYAgAAZHJzL2Rv&#10;d25yZXYueG1sUEsFBgAAAAAEAAQA9QAAAIgDAAAAAA==&#10;" fillcolor="black [3213]" strokecolor="black [3213]" strokeweight="1pt"/>
            <v:oval id="椭圆 773" o:spid="_x0000_s1655" style="position:absolute;left:58218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wICMMA&#10;AADcAAAADwAAAGRycy9kb3ducmV2LnhtbESPT4vCMBTE74LfITxhb5qqYJdqFFlY8KRYl2WPj+b1&#10;jzYvpYlt99sbQfA4zMxvmM1uMLXoqHWVZQXzWQSCOLO64kLBz+V7+gnCeWSNtWVS8E8OdtvxaIOJ&#10;tj2fqUt9IQKEXYIKSu+bREqXlWTQzWxDHLzctgZ9kG0hdYt9gJtaLqJoJQ1WHBZKbOirpOyW3o2C&#10;fN/l8dHk+Ncf5qfrkn+r9LpQ6mMy7NcgPA3+HX61D1pBHC/heSYcAb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wICMMAAADcAAAADwAAAAAAAAAAAAAAAACYAgAAZHJzL2Rv&#10;d25yZXYueG1sUEsFBgAAAAAEAAQA9QAAAIgDAAAAAA==&#10;" fillcolor="black [3213]" strokecolor="black [3213]" strokeweight="1pt"/>
            <v:oval id="椭圆 774" o:spid="_x0000_s1656" style="position:absolute;left:58218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WQfMQA&#10;AADcAAAADwAAAGRycy9kb3ducmV2LnhtbESPT2vCQBTE70K/w/KE3nSjFSMxq0ih4KnFtJQeH9mX&#10;f2bfhuw2Sb99VxA8DjPzGyY9TqYVA/WutqxgtYxAEOdW11wq+Pp8W+xAOI+ssbVMCv7IwfHwNEsx&#10;0XbkCw2ZL0WAsEtQQeV9l0jp8ooMuqXtiINX2N6gD7Ivpe5xDHDTynUUbaXBmsNChR29VpRfs1+j&#10;oDgNRfxuCvwZz6uP5oW/66xZK/U8n057EJ4m/wjf22etII43cDsTjoA8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1kHzEAAAA3AAAAA8AAAAAAAAAAAAAAAAAmAIAAGRycy9k&#10;b3ducmV2LnhtbFBLBQYAAAAABAAEAPUAAACJAwAAAAA=&#10;" fillcolor="black [3213]" strokecolor="black [3213]" strokeweight="1pt"/>
            <v:oval id="椭圆 775" o:spid="_x0000_s1657" style="position:absolute;left:58218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k158QA&#10;AADcAAAADwAAAGRycy9kb3ducmV2LnhtbESPT2vCQBTE70K/w/KE3nSjRSMxq0ih4KnFtJQeH9mX&#10;f2bfhuw2Sb99VxA8DjPzGyY9TqYVA/WutqxgtYxAEOdW11wq+Pp8W+xAOI+ssbVMCv7IwfHwNEsx&#10;0XbkCw2ZL0WAsEtQQeV9l0jp8ooMuqXtiINX2N6gD7Ivpe5xDHDTynUUbaXBmsNChR29VpRfs1+j&#10;oDgNRfxuCvwZz6uP5oW/66xZK/U8n057EJ4m/wjf22etII43cDsTjoA8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5NefEAAAA3AAAAA8AAAAAAAAAAAAAAAAAmAIAAGRycy9k&#10;b3ducmV2LnhtbFBLBQYAAAAABAAEAPUAAACJAwAAAAA=&#10;" fillcolor="black [3213]" strokecolor="black [3213]" strokeweight="1pt"/>
            <v:oval id="椭圆 776" o:spid="_x0000_s1658" style="position:absolute;left:58218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urkMMA&#10;AADcAAAADwAAAGRycy9kb3ducmV2LnhtbESPT4vCMBTE7wv7HcJb8LamKljpGkUEwZOyVcTjo3n9&#10;4zYvpYlt/fYbQfA4zMxvmOV6MLXoqHWVZQWTcQSCOLO64kLB+bT7XoBwHlljbZkUPMjBevX5scRE&#10;255/qUt9IQKEXYIKSu+bREqXlWTQjW1DHLzctgZ9kG0hdYt9gJtaTqNoLg1WHBZKbGhbUvaX3o2C&#10;fNPl8cHkeO33k+NtxpcqvU2VGn0Nmx8Qngb/Dr/ae60gjufwPBOO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aurkMMAAADcAAAADwAAAAAAAAAAAAAAAACYAgAAZHJzL2Rv&#10;d25yZXYueG1sUEsFBgAAAAAEAAQA9QAAAIgDAAAAAA==&#10;" fillcolor="black [3213]" strokecolor="black [3213]" strokeweight="1pt"/>
            <v:oval id="椭圆 777" o:spid="_x0000_s1659" style="position:absolute;left:58218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cOC8QA&#10;AADcAAAADwAAAGRycy9kb3ducmV2LnhtbESPzWrDMBCE74W8g9hCb7XsBOrgWjEhEMgppW4IPS7W&#10;+ie1VsZSbPftq0Khx2FmvmHyYjG9mGh0nWUFSRSDIK6s7rhRcPk4Pm9BOI+ssbdMCr7JQbFbPeSY&#10;aTvzO02lb0SAsMtQQev9kEnpqpYMusgOxMGr7WjQBzk2Uo84B7jp5TqOX6TBjsNCiwMdWqq+yrtR&#10;UO+nOj2bGj/nU/J22/C1K29rpZ4el/0rCE+L/w//tU9aQZqm8HsmHAG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nDgvEAAAA3AAAAA8AAAAAAAAAAAAAAAAAmAIAAGRycy9k&#10;b3ducmV2LnhtbFBLBQYAAAAABAAEAPUAAACJAwAAAAA=&#10;" fillcolor="black [3213]" strokecolor="black [3213]" strokeweight="1pt"/>
            <v:oval id="椭圆 778" o:spid="_x0000_s1660" style="position:absolute;left:58218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iaecEA&#10;AADcAAAADwAAAGRycy9kb3ducmV2LnhtbERPy2qDQBTdF/IPww1k14waqMFkEiQQcNVSW0qWF+f6&#10;SJw74kzV/n1nUejycN7H82J6MdHoOssK4m0EgriyuuNGwefH9XkPwnlkjb1lUvBDDs6n1dMRM21n&#10;fqep9I0IIewyVNB6P2RSuqolg25rB+LA1XY06AMcG6lHnEO46WUSRS/SYMehocWBLi1Vj/LbKKjz&#10;qU5fTY23uYjf7jv+6sp7otRmveQHEJ4W/y/+cxdaQZqGteFMOALy9A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94mnnBAAAA3AAAAA8AAAAAAAAAAAAAAAAAmAIAAGRycy9kb3du&#10;cmV2LnhtbFBLBQYAAAAABAAEAPUAAACGAwAAAAA=&#10;" fillcolor="black [3213]" strokecolor="black [3213]" strokeweight="1pt"/>
            <v:oval id="椭圆 779" o:spid="_x0000_s1661" style="position:absolute;left:58218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Q/4sQA&#10;AADcAAAADwAAAGRycy9kb3ducmV2LnhtbESPT2vCQBTE74V+h+UVvNVNLDQa3YgIgidLo4jHR/bl&#10;j2bfhuw2Sb99t1DocZiZ3zCb7WRaMVDvGssK4nkEgriwuuFKweV8eF2CcB5ZY2uZFHyTg232/LTB&#10;VNuRP2nIfSUChF2KCmrvu1RKV9Rk0M1tRxy80vYGfZB9JXWPY4CbVi6i6F0abDgs1NjRvqbikX8Z&#10;BeVuKJOTKfE2HuOP+xtfm/y+UGr2Mu3WIDxN/j/81z5qBUmygt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0P+LEAAAA3AAAAA8AAAAAAAAAAAAAAAAAmAIAAGRycy9k&#10;b3ducmV2LnhtbFBLBQYAAAAABAAEAPUAAACJAwAAAAA=&#10;" fillcolor="black [3213]" strokecolor="black [3213]" strokeweight="1pt"/>
            <v:oval id="椭圆 780" o:spid="_x0000_s1662" style="position:absolute;left:58218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vmWMEA&#10;AADcAAAADwAAAGRycy9kb3ducmV2LnhtbERPy2rCQBTdF/yH4QrumkkUaoiOEgTBVUtTEZeXzM1D&#10;M3dCZpqkf99ZFLo8nPf+OJtOjDS41rKCJIpBEJdWt1wruH6dX1MQziNr7CyTgh9ycDwsXvaYaTvx&#10;J42Fr0UIYZehgsb7PpPSlQ0ZdJHtiQNX2cGgD3CopR5wCuGmk+s4fpMGWw4NDfZ0aqh8Ft9GQZWP&#10;1fbdVHifLsnHY8O3tnislVot53wHwtPs/8V/7otWsE3D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b5ljBAAAA3AAAAA8AAAAAAAAAAAAAAAAAmAIAAGRycy9kb3du&#10;cmV2LnhtbFBLBQYAAAAABAAEAPUAAACGAwAAAAA=&#10;" fillcolor="black [3213]" strokecolor="black [3213]" strokeweight="1pt"/>
            <v:oval id="椭圆 781" o:spid="_x0000_s1663" style="position:absolute;left:58218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dDw8MA&#10;AADcAAAADwAAAGRycy9kb3ducmV2LnhtbESPT4vCMBTE78J+h/AEb5rWBZVqFFkQPO1iFfH4aF7/&#10;aPNSmtjWb79ZWPA4zMxvmM1uMLXoqHWVZQXxLAJBnFldcaHgcj5MVyCcR9ZYWyYFL3Kw236MNpho&#10;2/OJutQXIkDYJaig9L5JpHRZSQbdzDbEwctta9AH2RZSt9gHuKnlPIoW0mDFYaHEhr5Kyh7p0yjI&#10;912+/DY53vpj/HP/5GuV3udKTcbDfg3C0+Df4f/2UStYrmL4Ox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5dDw8MAAADcAAAADwAAAAAAAAAAAAAAAACYAgAAZHJzL2Rv&#10;d25yZXYueG1sUEsFBgAAAAAEAAQA9QAAAIgDAAAAAA==&#10;" fillcolor="black [3213]" strokecolor="black [3213]" strokeweight="1pt"/>
            <v:oval id="椭圆 782" o:spid="_x0000_s1664" style="position:absolute;left:58218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XdtMMA&#10;AADcAAAADwAAAGRycy9kb3ducmV2LnhtbESPT4vCMBTE74LfITzBm6ZWWKUaRQTBk7LdZfH4aF7/&#10;aPNSmtjWb28WFvY4zMxvmO1+MLXoqHWVZQWLeQSCOLO64kLB99dptgbhPLLG2jIpeJGD/W482mKi&#10;bc+f1KW+EAHCLkEFpfdNIqXLSjLo5rYhDl5uW4M+yLaQusU+wE0t4yj6kAYrDgslNnQsKXukT6Mg&#10;P3T56mJyvPXnxfW+5J8qvcdKTSfDYQPC0+D/w3/ts1awWsfweyYcAb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0XdtMMAAADcAAAADwAAAAAAAAAAAAAAAACYAgAAZHJzL2Rv&#10;d25yZXYueG1sUEsFBgAAAAAEAAQA9QAAAIgDAAAAAA==&#10;" fillcolor="black [3213]" strokecolor="black [3213]" strokeweight="1pt"/>
            <v:oval id="椭圆 783" o:spid="_x0000_s1665" style="position:absolute;left:58218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l4L8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rBOl7C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l4L8MAAADcAAAADwAAAAAAAAAAAAAAAACYAgAAZHJzL2Rv&#10;d25yZXYueG1sUEsFBgAAAAAEAAQA9QAAAIgDAAAAAA==&#10;" fillcolor="black [3213]" strokecolor="black [3213]" strokeweight="1pt"/>
            <v:oval id="椭圆 784" o:spid="_x0000_s1666" style="position:absolute;left:58218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DgW8UA&#10;AADcAAAADwAAAGRycy9kb3ducmV2LnhtbESPQWvCQBSE7wX/w/IK3pqNWhpJXUUEwVNLo0iPj+xL&#10;sjb7NmTXJP333UKhx2FmvmE2u8m2YqDeG8cKFkkKgrh02nCt4HI+Pq1B+ICssXVMCr7Jw247e9hg&#10;rt3IHzQUoRYRwj5HBU0IXS6lLxuy6BPXEUevcr3FEGVfS93jGOG2lcs0fZEWDceFBjs6NFR+FXer&#10;oNoPVfZmK/wcT4v324qvprgtlZo/TvtXEIGm8B/+a5+0gmz9DL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4OBbxQAAANwAAAAPAAAAAAAAAAAAAAAAAJgCAABkcnMv&#10;ZG93bnJldi54bWxQSwUGAAAAAAQABAD1AAAAigMAAAAA&#10;" fillcolor="black [3213]" strokecolor="black [3213]" strokeweight="1pt"/>
            <v:oval id="椭圆 785" o:spid="_x0000_s1667" style="position:absolute;left:58218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xFwMUA&#10;AADcAAAADwAAAGRycy9kb3ducmV2LnhtbESPQWvCQBSE7wX/w/IK3pqNShtJXUUEwVNLo0iPj+xL&#10;sjb7NmTXJP333UKhx2FmvmE2u8m2YqDeG8cKFkkKgrh02nCt4HI+Pq1B+ICssXVMCr7Jw247e9hg&#10;rt3IHzQUoRYRwj5HBU0IXS6lLxuy6BPXEUevcr3FEGVfS93jGOG2lcs0fZEWDceFBjs6NFR+FXer&#10;oNoPVfZmK/wcT4v324qvprgtlZo/TvtXEIGm8B/+a5+0gmz9DL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rEXAxQAAANwAAAAPAAAAAAAAAAAAAAAAAJgCAABkcnMv&#10;ZG93bnJldi54bWxQSwUGAAAAAAQABAD1AAAAigMAAAAA&#10;" fillcolor="black [3213]" strokecolor="black [3213]" strokeweight="1pt"/>
            <v:oval id="椭圆 786" o:spid="_x0000_s1668" style="position:absolute;left:58218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7bt8QA&#10;AADcAAAADwAAAGRycy9kb3ducmV2LnhtbESPzWrDMBCE74W+g9hCbo3sBJzgRjEhEPCpoW4IOS7W&#10;+ie1VsZSbeftq0Khx2FmvmF22Ww6MdLgWssK4mUEgri0uuVaweXz9LoF4Tyyxs4yKXiQg2z//LTD&#10;VNuJP2gsfC0ChF2KChrv+1RKVzZk0C1tTxy8yg4GfZBDLfWAU4CbTq6iKJEGWw4LDfZ0bKj8Kr6N&#10;guowVpt3U+FtyuPzfc3XtrivlFq8zIc3EJ5m/x/+a+dawWabwO+ZcAT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+27fEAAAA3AAAAA8AAAAAAAAAAAAAAAAAmAIAAGRycy9k&#10;b3ducmV2LnhtbFBLBQYAAAAABAAEAPUAAACJAwAAAAA=&#10;" fillcolor="black [3213]" strokecolor="black [3213]" strokeweight="1pt"/>
            <v:oval id="椭圆 787" o:spid="_x0000_s1669" style="position:absolute;left:58218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J+LMQA&#10;AADcAAAADwAAAGRycy9kb3ducmV2LnhtbESPwWrDMBBE74X+g9hAb7WcFGrjRAmhUMippU4pOS7W&#10;2nJirYyl2u7fV4FAjsPMvGE2u9l2YqTBt44VLJMUBHHldMuNgu/j+3MOwgdkjZ1jUvBHHnbbx4cN&#10;FtpN/EVjGRoRIewLVGBC6AspfWXIok9cTxy92g0WQ5RDI/WAU4TbTq7S9FVabDkuGOzpzVB1KX+t&#10;gno/1tmHrfE0HZaf5xf+acvzSqmnxbxfgwg0h3v41j5oBVmewfVMPAJy+w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syfizEAAAA3AAAAA8AAAAAAAAAAAAAAAAAmAIAAGRycy9k&#10;b3ducmV2LnhtbFBLBQYAAAAABAAEAPUAAACJAwAAAAA=&#10;" fillcolor="black [3213]" strokecolor="black [3213]" strokeweight="1pt"/>
            <v:oval id="椭圆 788" o:spid="_x0000_s1670" style="position:absolute;left:58218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3qXsEA&#10;AADcAAAADwAAAGRycy9kb3ducmV2LnhtbERPy2rCQBTdF/yH4QrumkkUaoiOEgTBVUtTEZeXzM1D&#10;M3dCZpqkf99ZFLo8nPf+OJtOjDS41rKCJIpBEJdWt1wruH6dX1MQziNr7CyTgh9ycDwsXvaYaTvx&#10;J42Fr0UIYZehgsb7PpPSlQ0ZdJHtiQNX2cGgD3CopR5wCuGmk+s4fpMGWw4NDfZ0aqh8Ft9GQZWP&#10;1fbdVHifLsnHY8O3tnislVot53wHwtPs/8V/7otWsE3D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qt6l7BAAAA3AAAAA8AAAAAAAAAAAAAAAAAmAIAAGRycy9kb3du&#10;cmV2LnhtbFBLBQYAAAAABAAEAPUAAACGAwAAAAA=&#10;" fillcolor="black [3213]" strokecolor="black [3213]" strokeweight="1pt"/>
            <v:oval id="椭圆 789" o:spid="_x0000_s1671" style="position:absolute;left:58218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FPxcUA&#10;AADcAAAADwAAAGRycy9kb3ducmV2LnhtbESPzWrDMBCE74G8g9hAb7HsFBrXiRxCoZBTS51Selys&#10;9U9irYyl2u7bV4VAjsPMfMPsD7PpxEiDay0rSKIYBHFpdcu1gs/z6zoF4Tyyxs4yKfglB4d8udhj&#10;pu3EHzQWvhYBwi5DBY33fSalKxsy6CLbEwevsoNBH+RQSz3gFOCmk5s4fpIGWw4LDfb00lB5LX6M&#10;guo4Vts3U+H3dEreL4/81RaXjVIPq/m4A+Fp9vfwrX3SCrbpM/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4U/FxQAAANwAAAAPAAAAAAAAAAAAAAAAAJgCAABkcnMv&#10;ZG93bnJldi54bWxQSwUGAAAAAAQABAD1AAAAigMAAAAA&#10;" fillcolor="black [3213]" strokecolor="black [3213]" strokeweight="1pt"/>
            <v:oval id="椭圆 790" o:spid="_x0000_s1672" style="position:absolute;left:58578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JwhcIA&#10;AADcAAAADwAAAGRycy9kb3ducmV2LnhtbERPy2rCQBTdF/yH4Qrd1YkpVI2OIQiFrFoaRVxeMjcP&#10;zdwJmWmS/n1nUejycN6HdDadGGlwrWUF61UEgri0uuVaweX8/rIF4Tyyxs4yKfghB+lx8XTARNuJ&#10;v2gsfC1CCLsEFTTe94mUrmzIoFvZnjhwlR0M+gCHWuoBpxBuOhlH0Zs02HJoaLCnU0Plo/g2Cqps&#10;rDYfpsLblK8/7698bYt7rNTzcs72IDzN/l/85861gs0u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AnCFwgAAANwAAAAPAAAAAAAAAAAAAAAAAJgCAABkcnMvZG93&#10;bnJldi54bWxQSwUGAAAAAAQABAD1AAAAhwMAAAAA&#10;" fillcolor="black [3213]" strokecolor="black [3213]" strokeweight="1pt"/>
            <v:oval id="椭圆 791" o:spid="_x0000_s1673" style="position:absolute;left:58218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7VHsQA&#10;AADcAAAADwAAAGRycy9kb3ducmV2LnhtbESPT2vCQBTE74LfYXlCb7qJBa3RTZBCwVOlaSkeH9mX&#10;P5p9G7LbJH57t1DocZiZ3zCHbDKtGKh3jWUF8SoCQVxY3XCl4OvzbfkCwnlkja1lUnAnB1k6nx0w&#10;0XbkDxpyX4kAYZeggtr7LpHSFTUZdCvbEQevtL1BH2RfSd3jGOCmleso2kiDDYeFGjt6ram45T9G&#10;QXkcyu27KfEynuLz9Zm/m/y6VuppMR33IDxN/j/81z5pBdtdDL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5O1R7EAAAA3AAAAA8AAAAAAAAAAAAAAAAAmAIAAGRycy9k&#10;b3ducmV2LnhtbFBLBQYAAAAABAAEAPUAAACJAwAAAAA=&#10;" fillcolor="black [3213]" strokecolor="black [3213]" strokeweight="1pt"/>
            <v:oval id="椭圆 792" o:spid="_x0000_s1674" style="position:absolute;left:59647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xLacQA&#10;AADcAAAADwAAAGRycy9kb3ducmV2LnhtbESPT2vCQBTE70K/w/IK3szGFNSmriKC4ElpFOnxkX35&#10;Y7NvQ3abpN++WxA8DjPzG2a9HU0jeupcbVnBPIpBEOdW11wquF4OsxUI55E1NpZJwS852G5eJmtM&#10;tR34k/rMlyJA2KWooPK+TaV0eUUGXWRb4uAVtjPog+xKqTscAtw0MonjhTRYc1iosKV9Rfl39mMU&#10;FLu+WJ5MgV/DcX6+v/Gtzu6JUtPXcfcBwtPon+FH+6gVLN8T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6cS2nEAAAA3AAAAA8AAAAAAAAAAAAAAAAAmAIAAGRycy9k&#10;b3ducmV2LnhtbFBLBQYAAAAABAAEAPUAAACJAwAAAAA=&#10;" fillcolor="black [3213]" strokecolor="black [3213]" strokeweight="1pt"/>
            <v:oval id="椭圆 793" o:spid="_x0000_s1675" style="position:absolute;left:59647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Du8sUA&#10;AADcAAAADwAAAGRycy9kb3ducmV2LnhtbESPzWrDMBCE74W8g9hCbo0cG5rUjRJMoOBTSp0Qclys&#10;9U9qrYyl2u7bV4VCj8PMfMPsDrPpxEiDay0rWK8iEMSl1S3XCi7nt6ctCOeRNXaWScE3OTjsFw87&#10;TLWd+IPGwtciQNilqKDxvk+ldGVDBt3K9sTBq+xg0Ac51FIPOAW46WQcRc/SYMthocGejg2Vn8WX&#10;UVBlY7U5mQpvU75+vyd8bYt7rNTycc5eQXia/X/4r51rBZuXBH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0O7yxQAAANwAAAAPAAAAAAAAAAAAAAAAAJgCAABkcnMv&#10;ZG93bnJldi54bWxQSwUGAAAAAAQABAD1AAAAigMAAAAA&#10;" fillcolor="black [3213]" strokecolor="black [3213]" strokeweight="1pt"/>
            <v:oval id="椭圆 794" o:spid="_x0000_s1676" style="position:absolute;left:59647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l2hsQA&#10;AADcAAAADwAAAGRycy9kb3ducmV2LnhtbESPW2vCQBSE3wv+h+UIvtWNF6pNXUUEwSelUaSPh+zJ&#10;xWbPhuyaxH/vFgo+DjPzDbPa9KYSLTWutKxgMo5AEKdWl5wruJz370sQziNrrCyTggc52KwHbyuM&#10;te34m9rE5yJA2MWooPC+jqV0aUEG3djWxMHLbGPQB9nkUjfYBbip5DSKPqTBksNCgTXtCkp/k7tR&#10;kG3bbHE0Gf50h8npNuNrmdymSo2G/fYLhKfev8L/7YNWsPicw9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45dobEAAAA3AAAAA8AAAAAAAAAAAAAAAAAmAIAAGRycy9k&#10;b3ducmV2LnhtbFBLBQYAAAAABAAEAPUAAACJAwAAAAA=&#10;" fillcolor="black [3213]" strokecolor="black [3213]" strokeweight="1pt"/>
            <v:oval id="椭圆 795" o:spid="_x0000_s1677" style="position:absolute;left:59647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XTHcQA&#10;AADcAAAADwAAAGRycy9kb3ducmV2LnhtbESPT2vCQBTE7wW/w/IEb3WjYrWpq4ggeFIaRXp8ZF/+&#10;2OzbkF2T+O3dQsHjMDO/YVab3lSipcaVlhVMxhEI4tTqknMFl/P+fQnCeWSNlWVS8CAHm/XgbYWx&#10;th1/U5v4XAQIuxgVFN7XsZQuLcigG9uaOHiZbQz6IJtc6ga7ADeVnEbRhzRYclgosKZdQelvcjcK&#10;sm2bLY4mw5/uMDndZnwtk9tUqdGw336B8NT7V/i/fdAKFp9z+DsTj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10x3EAAAA3AAAAA8AAAAAAAAAAAAAAAAAmAIAAGRycy9k&#10;b3ducmV2LnhtbFBLBQYAAAAABAAEAPUAAACJAwAAAAA=&#10;" fillcolor="black [3213]" strokecolor="black [3213]" strokeweight="1pt"/>
            <v:oval id="椭圆 796" o:spid="_x0000_s1678" style="position:absolute;left:59647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dNasMA&#10;AADcAAAADwAAAGRycy9kb3ducmV2LnhtbESPT4vCMBTE78J+h/CEvWmqC7pWo8iC4EmxLsseH83r&#10;H21eShPb+u2NIHgcZuY3zGrTm0q01LjSsoLJOAJBnFpdcq7g97wbfYNwHlljZZkU3MnBZv0xWGGs&#10;bccnahOfiwBhF6OCwvs6ltKlBRl0Y1sTBy+zjUEfZJNL3WAX4KaS0yiaSYMlh4UCa/opKL0mN6Mg&#10;27bZ/GAy/O/2k+Pli//K5DJV6nPYb5cgPPX+HX6191rBfDGD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adNasMAAADcAAAADwAAAAAAAAAAAAAAAACYAgAAZHJzL2Rv&#10;d25yZXYueG1sUEsFBgAAAAAEAAQA9QAAAIgDAAAAAA==&#10;" fillcolor="black [3213]" strokecolor="black [3213]" strokeweight="1pt"/>
            <v:oval id="椭圆 797" o:spid="_x0000_s1679" style="position:absolute;left:59647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vo8cQA&#10;AADcAAAADwAAAGRycy9kb3ducmV2LnhtbESPT2vCQBTE74V+h+UVvNVNLDQa3YgIgidLo4jHR/bl&#10;j2bfhuw2Sb99t1DocZiZ3zCb7WRaMVDvGssK4nkEgriwuuFKweV8eF2CcB5ZY2uZFHyTg232/LTB&#10;VNuRP2nIfSUChF2KCmrvu1RKV9Rk0M1tRxy80vYGfZB9JXWPY4CbVi6i6F0abDgs1NjRvqbikX8Z&#10;BeVuKJOTKfE2HuOP+xtfm/y+UGr2Mu3WIDxN/j/81z5qBckq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7r6PHEAAAA3AAAAA8AAAAAAAAAAAAAAAAAmAIAAGRycy9k&#10;b3ducmV2LnhtbFBLBQYAAAAABAAEAPUAAACJAwAAAAA=&#10;" fillcolor="black [3213]" strokecolor="black [3213]" strokeweight="1pt"/>
            <v:oval id="椭圆 798" o:spid="_x0000_s1680" style="position:absolute;left:59647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R8g8IA&#10;AADcAAAADwAAAGRycy9kb3ducmV2LnhtbERPy2rCQBTdF/yH4Qrd1YkpVI2OIQiFrFoaRVxeMjcP&#10;zdwJmWmS/n1nUejycN6HdDadGGlwrWUF61UEgri0uuVaweX8/rIF4Tyyxs4yKfghB+lx8XTARNuJ&#10;v2gsfC1CCLsEFTTe94mUrmzIoFvZnjhwlR0M+gCHWuoBpxBuOhlH0Zs02HJoaLCnU0Plo/g2Cqps&#10;rDYfpsLblK8/7698bYt7rNTzcs72IDzN/l/85861gs0u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dHyDwgAAANwAAAAPAAAAAAAAAAAAAAAAAJgCAABkcnMvZG93&#10;bnJldi54bWxQSwUGAAAAAAQABAD1AAAAhwMAAAAA&#10;" fillcolor="black [3213]" strokecolor="black [3213]" strokeweight="1pt"/>
            <v:oval id="椭圆 799" o:spid="_x0000_s1681" style="position:absolute;left:59647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jZGMUA&#10;AADcAAAADwAAAGRycy9kb3ducmV2LnhtbESPzWrDMBCE74G+g9hCb7HsFJraiRxCoZBTS51Selys&#10;9U9irYyl2s7bR4VAjsPMfMNsd7PpxEiDay0rSKIYBHFpdcu1gu/j+/IVhPPIGjvLpOBCDnb5w2KL&#10;mbYTf9FY+FoECLsMFTTe95mUrmzIoItsTxy8yg4GfZBDLfWAU4CbTq7i+EUabDksNNjTW0Plufgz&#10;Cqr9WK0/TIW/0yH5PD3zT1ucVko9Pc77DQhPs7+Hb+2DVrBOU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ONkYxQAAANwAAAAPAAAAAAAAAAAAAAAAAJgCAABkcnMv&#10;ZG93bnJldi54bWxQSwUGAAAAAAQABAD1AAAAigMAAAAA&#10;" fillcolor="black [3213]" strokecolor="black [3213]" strokeweight="1pt"/>
            <v:oval id="椭圆 800" o:spid="_x0000_s1682" style="position:absolute;left:59647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xxVL8A&#10;AADcAAAADwAAAGRycy9kb3ducmV2LnhtbERPy4rCMBTdD/gP4QruxlSFUapRRBBcKVNFXF6a24c2&#10;N6WJbf17sxBcHs57telNJVpqXGlZwWQcgSBOrS45V3A5738XIJxH1lhZJgUvcrBZD35WGGvb8T+1&#10;ic9FCGEXo4LC+zqW0qUFGXRjWxMHLrONQR9gk0vdYBfCTSWnUfQnDZYcGgqsaVdQ+kieRkG2bbP5&#10;0WR46w6T033G1zK5T5UaDfvtEoSn3n/FH/dBK1hEYX44E46AXL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vHFUvwAAANwAAAAPAAAAAAAAAAAAAAAAAJgCAABkcnMvZG93bnJl&#10;di54bWxQSwUGAAAAAAQABAD1AAAAhAMAAAAA&#10;" fillcolor="black [3213]" strokecolor="black [3213]" strokeweight="1pt"/>
            <v:oval id="椭圆 801" o:spid="_x0000_s1683" style="position:absolute;left:59647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DUz8QA&#10;AADcAAAADwAAAGRycy9kb3ducmV2LnhtbESPzWrDMBCE74W+g9hCbrVsB1rjRgkmEMipoW4IOS7W&#10;+ie1VsZSbeftq0Khx2FmvmE2u8X0YqLRdZYVJFEMgriyuuNGwfnz8JyBcB5ZY2+ZFNzJwW77+LDB&#10;XNuZP2gqfSMChF2OClrvh1xKV7Vk0EV2IA5ebUeDPsixkXrEOcBNL9M4fpEGOw4LLQ60b6n6Kr+N&#10;grqY6td3U+N1Pian25ovXXlLlVo9LcUbCE+L/w//tY9aQRYn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w1M/EAAAA3AAAAA8AAAAAAAAAAAAAAAAAmAIAAGRycy9k&#10;b3ducmV2LnhtbFBLBQYAAAAABAAEAPUAAACJAwAAAAA=&#10;" fillcolor="black [3213]" strokecolor="black [3213]" strokeweight="1pt"/>
            <v:oval id="椭圆 802" o:spid="_x0000_s1684" style="position:absolute;left:59647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JKuMMA&#10;AADcAAAADwAAAGRycy9kb3ducmV2LnhtbESPT4vCMBTE74LfITxhb5raBZVqFFlY8ORilWWPj+b1&#10;jzYvpYlt99sbQfA4zMxvmM1uMLXoqHWVZQXzWQSCOLO64kLB5fw9XYFwHlljbZkU/JOD3XY82mCi&#10;bc8n6lJfiABhl6CC0vsmkdJlJRl0M9sQBy+3rUEfZFtI3WIf4KaWcRQtpMGKw0KJDX2VlN3Su1GQ&#10;77t8eTQ5/vWH+c/1k3+r9Bor9TEZ9msQngb/Dr/aB61gFcXwPBOOgN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CJKuMMAAADcAAAADwAAAAAAAAAAAAAAAACYAgAAZHJzL2Rv&#10;d25yZXYueG1sUEsFBgAAAAAEAAQA9QAAAIgDAAAAAA==&#10;" fillcolor="black [3213]" strokecolor="black [3213]" strokeweight="1pt"/>
            <v:oval id="椭圆 803" o:spid="_x0000_s1685" style="position:absolute;left:59647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7vI8MA&#10;AADcAAAADwAAAGRycy9kb3ducmV2LnhtbESPT4vCMBTE78J+h/CEvWmqgpauUWRB8LRiXZY9PprX&#10;P9q8lCa29dsbQfA4zMxvmPV2MLXoqHWVZQWzaQSCOLO64kLB73k/iUE4j6yxtkwK7uRgu/kYrTHR&#10;tucTdakvRICwS1BB6X2TSOmykgy6qW2Ig5fb1qAPsi2kbrEPcFPLeRQtpcGKw0KJDX2XlF3Tm1GQ&#10;77p89WNy/O8Ps+NlwX9Vepkr9Tkedl8gPA3+HX61D1pBHC3geSYc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27vI8MAAADcAAAADwAAAAAAAAAAAAAAAACYAgAAZHJzL2Rv&#10;d25yZXYueG1sUEsFBgAAAAAEAAQA9QAAAIgDAAAAAA==&#10;" fillcolor="black [3213]" strokecolor="black [3213]" strokeweight="1pt"/>
            <v:oval id="椭圆 804" o:spid="_x0000_s1686" style="position:absolute;left:59647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d3V8UA&#10;AADcAAAADwAAAGRycy9kb3ducmV2LnhtbESPzWrDMBCE74W8g9hAb7UctzTGiRJCIOBTS90Sclys&#10;9U9irYyl2O7bV4VCj8PMfMNs97PpxEiDay0rWEUxCOLS6pZrBV+fp6cUhPPIGjvLpOCbHOx3i4ct&#10;ZtpO/EFj4WsRIOwyVNB432dSurIhgy6yPXHwKjsY9EEOtdQDTgFuOpnE8as02HJYaLCnY0Plrbgb&#10;BdVhrNZvpsLLlK/er898botrotTjcj5sQHia/X/4r51rBWn8Ar9nwhG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h3dXxQAAANwAAAAPAAAAAAAAAAAAAAAAAJgCAABkcnMv&#10;ZG93bnJldi54bWxQSwUGAAAAAAQABAD1AAAAigMAAAAA&#10;" fillcolor="black [3213]" strokecolor="black [3213]" strokeweight="1pt"/>
            <v:oval id="椭圆 805" o:spid="_x0000_s1687" style="position:absolute;left:59647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vSzMUA&#10;AADcAAAADwAAAGRycy9kb3ducmV2LnhtbESPzWrDMBCE74W8g9hAb7UclzbGiRJCIOBTS90Sclys&#10;9U9irYyl2O7bV4VCj8PMfMNs97PpxEiDay0rWEUxCOLS6pZrBV+fp6cUhPPIGjvLpOCbHOx3i4ct&#10;ZtpO/EFj4WsRIOwyVNB432dSurIhgy6yPXHwKjsY9EEOtdQDTgFuOpnE8as02HJYaLCnY0Plrbgb&#10;BdVhrNZvpsLLlK/er898botrotTjcj5sQHia/X/4r51rBWn8Ar9nwhG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y9LMxQAAANwAAAAPAAAAAAAAAAAAAAAAAJgCAABkcnMv&#10;ZG93bnJldi54bWxQSwUGAAAAAAQABAD1AAAAigMAAAAA&#10;" fillcolor="black [3213]" strokecolor="black [3213]" strokeweight="1pt"/>
            <v:oval id="椭圆 806" o:spid="_x0000_s1688" style="position:absolute;left:59647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lMu8IA&#10;AADcAAAADwAAAGRycy9kb3ducmV2LnhtbESPT4vCMBTE7wt+h/AEb2uqgivVKCIseFLsinh8NK9/&#10;tHkpTbat394IgsdhZn7DrDa9qURLjSstK5iMIxDEqdUl5wrOf7/fCxDOI2usLJOCBznYrAdfK4y1&#10;7fhEbeJzESDsYlRQeF/HUrq0IINubGvi4GW2MeiDbHKpG+wC3FRyGkVzabDksFBgTbuC0nvybxRk&#10;2zb7OZgMr91+crzN+FImt6lSo2G/XYLw1PtP+N3eawWLaA6v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Uy7wgAAANwAAAAPAAAAAAAAAAAAAAAAAJgCAABkcnMvZG93&#10;bnJldi54bWxQSwUGAAAAAAQABAD1AAAAhwMAAAAA&#10;" fillcolor="black [3213]" strokecolor="black [3213]" strokeweight="1pt"/>
            <v:oval id="椭圆 807" o:spid="_x0000_s1689" style="position:absolute;left:59647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XpIMIA&#10;AADcAAAADwAAAGRycy9kb3ducmV2LnhtbESPT4vCMBTE7wt+h/AEb2uqwirVKCIseFK2inh8NK9/&#10;tHkpTbat394IgsdhZn7DrDa9qURLjSstK5iMIxDEqdUl5wrOp9/vBQjnkTVWlknBgxxs1oOvFcba&#10;dvxHbeJzESDsYlRQeF/HUrq0IINubGvi4GW2MeiDbHKpG+wC3FRyGkU/0mDJYaHAmnYFpffk3yjI&#10;tm02P5gMr91+crzN+FImt6lSo2G/XYLw1PtP+N3eawWLaA6v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VekgwgAAANwAAAAPAAAAAAAAAAAAAAAAAJgCAABkcnMvZG93&#10;bnJldi54bWxQSwUGAAAAAAQABAD1AAAAhwMAAAAA&#10;" fillcolor="black [3213]" strokecolor="black [3213]" strokeweight="1pt"/>
            <v:oval id="椭圆 808" o:spid="_x0000_s1690" style="position:absolute;left:59647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p9Ur8A&#10;AADcAAAADwAAAGRycy9kb3ducmV2LnhtbERPy4rCMBTdD/gP4QruxlSFUapRRBBcKVNFXF6a24c2&#10;N6WJbf17sxBcHs57telNJVpqXGlZwWQcgSBOrS45V3A5738XIJxH1lhZJgUvcrBZD35WGGvb8T+1&#10;ic9FCGEXo4LC+zqW0qUFGXRjWxMHLrONQR9gk0vdYBfCTSWnUfQnDZYcGgqsaVdQ+kieRkG2bbP5&#10;0WR46w6T033G1zK5T5UaDfvtEoSn3n/FH/dBK1hEYW04E46AXL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yn1SvwAAANwAAAAPAAAAAAAAAAAAAAAAAJgCAABkcnMvZG93bnJl&#10;di54bWxQSwUGAAAAAAQABAD1AAAAhAMAAAAA&#10;" fillcolor="black [3213]" strokecolor="black [3213]" strokeweight="1pt"/>
            <v:oval id="椭圆 809" o:spid="_x0000_s1691" style="position:absolute;left:59647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bYycUA&#10;AADcAAAADwAAAGRycy9kb3ducmV2LnhtbESPzWrDMBCE74W8g9hAb7UcF1rHiRJCIOBTS90Sclys&#10;9U9irYyl2O7bV4VCj8PMfMNs97PpxEiDay0rWEUxCOLS6pZrBV+fp6cUhPPIGjvLpOCbHOx3i4ct&#10;ZtpO/EFj4WsRIOwyVNB432dSurIhgy6yPXHwKjsY9EEOtdQDTgFuOpnE8Ys02HJYaLCnY0Plrbgb&#10;BdVhrF7fTIWXKV+9X5/53BbXRKnH5XzYgPA0+//wXzvXCtJ4Db9nwhG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htjJxQAAANwAAAAPAAAAAAAAAAAAAAAAAJgCAABkcnMv&#10;ZG93bnJldi54bWxQSwUGAAAAAAQABAD1AAAAigMAAAAA&#10;" fillcolor="black [3213]" strokecolor="black [3213]" strokeweight="1pt"/>
            <v:oval id="椭圆 810" o:spid="_x0000_s1692" style="position:absolute;left:59647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XnicEA&#10;AADcAAAADwAAAGRycy9kb3ducmV2LnhtbERPy2qDQBTdF/IPww10V0cNtME4CSEQcJVSW0qWF+f6&#10;SJw74kzU/n1nUejycN75YTG9mGh0nWUFSRSDIK6s7rhR8PV5ftmCcB5ZY2+ZFPyQg8N+9ZRjpu3M&#10;HzSVvhEhhF2GClrvh0xKV7Vk0EV2IA5cbUeDPsCxkXrEOYSbXqZx/CoNdhwaWhzo1FJ1Lx9GQX2c&#10;6reLqfE6F8n7bcPfXXlLlXpeL8cdCE+L/xf/uQutYJuE+eFMOAJy/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l54nBAAAA3AAAAA8AAAAAAAAAAAAAAAAAmAIAAGRycy9kb3du&#10;cmV2LnhtbFBLBQYAAAAABAAEAPUAAACGAwAAAAA=&#10;" fillcolor="black [3213]" strokecolor="black [3213]" strokeweight="1pt"/>
            <v:oval id="椭圆 811" o:spid="_x0000_s1693" style="position:absolute;left:59647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lCEsMA&#10;AADcAAAADwAAAGRycy9kb3ducmV2LnhtbESPT4vCMBTE74LfITxhb5rWBZVqFFlY8ORilWWPj+b1&#10;jzYvpYlt99sbQfA4zMxvmM1uMLXoqHWVZQXxLAJBnFldcaHgcv6erkA4j6yxtkwK/snBbjsebTDR&#10;tucTdakvRICwS1BB6X2TSOmykgy6mW2Ig5fb1qAPsi2kbrEPcFPLeRQtpMGKw0KJDX2VlN3Su1GQ&#10;77t8eTQ5/vWH+Of6yb9Vep0r9TEZ9msQngb/Dr/aB61gFcfwPBOOgN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lCEsMAAADcAAAADwAAAAAAAAAAAAAAAACYAgAAZHJzL2Rv&#10;d25yZXYueG1sUEsFBgAAAAAEAAQA9QAAAIgDAAAAAA==&#10;" fillcolor="black [3213]" strokecolor="black [3213]" strokeweight="1pt"/>
            <v:oval id="椭圆 812" o:spid="_x0000_s1694" style="position:absolute;left:59647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vcZcMA&#10;AADcAAAADwAAAGRycy9kb3ducmV2LnhtbESPT2vCQBTE7wW/w/IEb3WTCFaiq4ggeGppKuLxkX35&#10;o9m3IbtN0m/fFQSPw8z8htnsRtOInjpXW1YQzyMQxLnVNZcKzj/H9xUI55E1NpZJwR852G0nbxtM&#10;tR34m/rMlyJA2KWooPK+TaV0eUUG3dy2xMErbGfQB9mVUnc4BLhpZBJFS2mw5rBQYUuHivJ79msU&#10;FPu++Pg0BV6HU/x1W/Clzm6JUrPpuF+D8DT6V/jZPmkFqziB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vcZcMAAADcAAAADwAAAAAAAAAAAAAAAACYAgAAZHJzL2Rv&#10;d25yZXYueG1sUEsFBgAAAAAEAAQA9QAAAIgDAAAAAA==&#10;" fillcolor="black [3213]" strokecolor="black [3213]" strokeweight="1pt"/>
            <v:oval id="椭圆 813" o:spid="_x0000_s1695" style="position:absolute;left:59647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d5/sMA&#10;AADcAAAADwAAAGRycy9kb3ducmV2LnhtbESPT4vCMBTE78J+h/CEvWlahVWqUWRhwdOKVcTjo3n9&#10;o81LabJt/fZmQfA4zMxvmPV2MLXoqHWVZQXxNAJBnFldcaHgfPqZLEE4j6yxtkwKHuRgu/kYrTHR&#10;tucjdakvRICwS1BB6X2TSOmykgy6qW2Ig5fb1qAPsi2kbrEPcFPLWRR9SYMVh4USG/ouKbunf0ZB&#10;vuvyxa/J8drv48Ntzpcqvc2U+hwPuxUIT4N/h1/tvVawjOfwfyYcAb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rd5/sMAAADcAAAADwAAAAAAAAAAAAAAAACYAgAAZHJzL2Rv&#10;d25yZXYueG1sUEsFBgAAAAAEAAQA9QAAAIgDAAAAAA==&#10;" fillcolor="black [3213]" strokecolor="black [3213]" strokeweight="1pt"/>
            <v:oval id="椭圆 814" o:spid="_x0000_s1696" style="position:absolute;left:59647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7hisQA&#10;AADcAAAADwAAAGRycy9kb3ducmV2LnhtbESPT2vCQBTE7wW/w/IK3ppNtFRJXUUEwZPSKNLjI/vy&#10;x2bfhuyaxG/vFgo9DjPzG2a1GU0jeupcbVlBEsUgiHOray4VXM77tyUI55E1NpZJwYMcbNaTlxWm&#10;2g78RX3mSxEg7FJUUHnfplK6vCKDLrItcfAK2xn0QXal1B0OAW4aOYvjD2mw5rBQYUu7ivKf7G4U&#10;FNu+WBxNgd/DITnd5nyts9tMqenruP0E4Wn0/+G/9kErWCbv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e4YrEAAAA3AAAAA8AAAAAAAAAAAAAAAAAmAIAAGRycy9k&#10;b3ducmV2LnhtbFBLBQYAAAAABAAEAPUAAACJAwAAAAA=&#10;" fillcolor="black [3213]" strokecolor="black [3213]" strokeweight="1pt"/>
            <v:oval id="椭圆 815" o:spid="_x0000_s1697" style="position:absolute;left:59647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JEEcQA&#10;AADcAAAADwAAAGRycy9kb3ducmV2LnhtbESPT2vCQBTE7wW/w/IK3ppNlFZJXUUEwZPSKNLjI/vy&#10;x2bfhuyaxG/vFgo9DjPzG2a1GU0jeupcbVlBEsUgiHOray4VXM77tyUI55E1NpZJwYMcbNaTlxWm&#10;2g78RX3mSxEg7FJUUHnfplK6vCKDLrItcfAK2xn0QXal1B0OAW4aOYvjD2mw5rBQYUu7ivKf7G4U&#10;FNu+WBxNgd/DITnd5nyts9tMqenruP0E4Wn0/+G/9kErWCbv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SRBHEAAAA3AAAAA8AAAAAAAAAAAAAAAAAmAIAAGRycy9k&#10;b3ducmV2LnhtbFBLBQYAAAAABAAEAPUAAACJAwAAAAA=&#10;" fillcolor="black [3213]" strokecolor="black [3213]" strokeweight="1pt"/>
            <v:oval id="椭圆 816" o:spid="_x0000_s1698" style="position:absolute;left:59647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DaZsMA&#10;AADcAAAADwAAAGRycy9kb3ducmV2LnhtbESPT4vCMBTE78J+h/AEb5rWBZVqFFkQPO1iFfH4aF7/&#10;aPNSmtjWb78RFvY4zMxvmM1uMLXoqHWVZQXxLAJBnFldcaHgcj5MVyCcR9ZYWyYFL3Kw236MNpho&#10;2/OJutQXIkDYJaig9L5JpHRZSQbdzDbEwctta9AH2RZSt9gHuKnlPIoW0mDFYaHEhr5Kyh7p0yjI&#10;912+/DY53vpj/HP/5GuV3udKTcbDfg3C0+D/w3/to1awihfwPh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sDaZsMAAADcAAAADwAAAAAAAAAAAAAAAACYAgAAZHJzL2Rv&#10;d25yZXYueG1sUEsFBgAAAAAEAAQA9QAAAIgDAAAAAA==&#10;" fillcolor="black [3213]" strokecolor="black [3213]" strokeweight="1pt"/>
            <v:oval id="椭圆 817" o:spid="_x0000_s1699" style="position:absolute;left:59647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x//cMA&#10;AADcAAAADwAAAGRycy9kb3ducmV2LnhtbESPT4vCMBTE78J+h/AEb5rWBZVqFFkQPO1iFfH4aF7/&#10;aPNSmtjWb79ZWPA4zMxvmM1uMLXoqHWVZQXxLAJBnFldcaHgcj5MVyCcR9ZYWyYFL3Kw236MNpho&#10;2/OJutQXIkDYJaig9L5JpHRZSQbdzDbEwctta9AH2RZSt9gHuKnlPIoW0mDFYaHEhr5Kyh7p0yjI&#10;912+/DY53vpj/HP/5GuV3udKTcbDfg3C0+Df4f/2UStYxUv4Ox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Yx//cMAAADcAAAADwAAAAAAAAAAAAAAAACYAgAAZHJzL2Rv&#10;d25yZXYueG1sUEsFBgAAAAAEAAQA9QAAAIgDAAAAAA==&#10;" fillcolor="black [3213]" strokecolor="black [3213]" strokeweight="1pt"/>
            <v:oval id="椭圆 818" o:spid="_x0000_s1700" style="position:absolute;left:59647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Prj8EA&#10;AADcAAAADwAAAGRycy9kb3ducmV2LnhtbERPy2qDQBTdF/IPww10V0cNtME4CSEQcJVSW0qWF+f6&#10;SJw74kzU/n1nUejycN75YTG9mGh0nWUFSRSDIK6s7rhR8PV5ftmCcB5ZY2+ZFPyQg8N+9ZRjpu3M&#10;HzSVvhEhhF2GClrvh0xKV7Vk0EV2IA5cbUeDPsCxkXrEOYSbXqZx/CoNdhwaWhzo1FJ1Lx9GQX2c&#10;6reLqfE6F8n7bcPfXXlLlXpeL8cdCE+L/xf/uQutYJuEteFMOAJy/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T64/BAAAA3AAAAA8AAAAAAAAAAAAAAAAAmAIAAGRycy9kb3du&#10;cmV2LnhtbFBLBQYAAAAABAAEAPUAAACGAwAAAAA=&#10;" fillcolor="black [3213]" strokecolor="black [3213]" strokeweight="1pt"/>
            <v:oval id="椭圆 819" o:spid="_x0000_s1701" style="position:absolute;left:59647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9OFMQA&#10;AADcAAAADwAAAGRycy9kb3ducmV2LnhtbESPT2vCQBTE7wW/w/IEb3UThTZNXUUEwZPSKKXHR/bl&#10;j2bfhuyaxG/vFgo9DjPzG2a1GU0jeupcbVlBPI9AEOdW11wquJz3rwkI55E1NpZJwYMcbNaTlxWm&#10;2g78RX3mSxEg7FJUUHnfplK6vCKDbm5b4uAVtjPog+xKqTscAtw0chFFb9JgzWGhwpZ2FeW37G4U&#10;FNu+eD+aAn+GQ3y6Lvm7zq4LpWbTcfsJwtPo/8N/7YNWkMQf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fThTEAAAA3AAAAA8AAAAAAAAAAAAAAAAAmAIAAGRycy9k&#10;b3ducmV2LnhtbFBLBQYAAAAABAAEAPUAAACJAwAAAAA=&#10;" fillcolor="black [3213]" strokecolor="black [3213]" strokeweight="1pt"/>
            <v:oval id="椭圆 820" o:spid="_x0000_s1702" style="position:absolute;left:59647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ktNMEA&#10;AADcAAAADwAAAGRycy9kb3ducmV2LnhtbERPy2qDQBTdB/oPww10F8dYSMU6CVIouGqJDaHLi3N9&#10;JM4dcaZq/76zKHR5OO/8tJpBzDS53rKCfRSDIK6t7rlVcPl826UgnEfWOFgmBT/k4HR82OSYabvw&#10;mebKtyKEsMtQQef9mEnp6o4MusiOxIFr7GTQBzi1Uk+4hHAzyCSOD9Jgz6Ghw5FeO6rv1bdR0BRz&#10;8/xuGvxayv3H7YmvfXVLlHrcrsULCE+r/xf/uUutIE3C/HAmHAF5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QJLTTBAAAA3AAAAA8AAAAAAAAAAAAAAAAAmAIAAGRycy9kb3du&#10;cmV2LnhtbFBLBQYAAAAABAAEAPUAAACGAwAAAAA=&#10;" fillcolor="black [3213]" strokecolor="black [3213]" strokeweight="1pt"/>
            <v:oval id="椭圆 821" o:spid="_x0000_s1703" style="position:absolute;left:59647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WIr8MA&#10;AADcAAAADwAAAGRycy9kb3ducmV2LnhtbESPT2vCQBTE7wW/w/IEb3WTCFaiq4ggeGppKuLxkX35&#10;o9m3IbtN0m/fFQSPw8z8htnsRtOInjpXW1YQzyMQxLnVNZcKzj/H9xUI55E1NpZJwR852G0nbxtM&#10;tR34m/rMlyJA2KWooPK+TaV0eUUG3dy2xMErbGfQB9mVUnc4BLhpZBJFS2mw5rBQYUuHivJ79msU&#10;FPu++Pg0BV6HU/x1W/Clzm6JUrPpuF+D8DT6V/jZPmkFqySG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0WIr8MAAADcAAAADwAAAAAAAAAAAAAAAACYAgAAZHJzL2Rv&#10;d25yZXYueG1sUEsFBgAAAAAEAAQA9QAAAIgDAAAAAA==&#10;" fillcolor="black [3213]" strokecolor="black [3213]" strokeweight="1pt"/>
            <v:oval id="椭圆 822" o:spid="_x0000_s1704" style="position:absolute;left:59647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cW2MMA&#10;AADcAAAADwAAAGRycy9kb3ducmV2LnhtbESPT4vCMBTE74LfITxhb5raBZVqFFlY8ORilWWPj+b1&#10;jzYvpYlt99sbQfA4zMxvmM1uMLXoqHWVZQXzWQSCOLO64kLB5fw9XYFwHlljbZkU/JOD3XY82mCi&#10;bc8n6lJfiABhl6CC0vsmkdJlJRl0M9sQBy+3rUEfZFtI3WIf4KaWcRQtpMGKw0KJDX2VlN3Su1GQ&#10;77t8eTQ5/vWH+c/1k3+r9Bor9TEZ9msQngb/Dr/aB61gFcfwPBOOgN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5cW2MMAAADcAAAADwAAAAAAAAAAAAAAAACYAgAAZHJzL2Rv&#10;d25yZXYueG1sUEsFBgAAAAAEAAQA9QAAAIgDAAAAAA==&#10;" fillcolor="black [3213]" strokecolor="black [3213]" strokeweight="1pt"/>
            <v:oval id="椭圆 823" o:spid="_x0000_s1705" style="position:absolute;left:59647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uzQ8MA&#10;AADcAAAADwAAAGRycy9kb3ducmV2LnhtbESPT4vCMBTE74LfITzBm6ZWcKUaRYQFTy7bFfH4aF7/&#10;aPNSmmzb/fYbQfA4zMxvmO1+MLXoqHWVZQWLeQSCOLO64kLB5edztgbhPLLG2jIp+CMH+914tMVE&#10;256/qUt9IQKEXYIKSu+bREqXlWTQzW1DHLzctgZ9kG0hdYt9gJtaxlG0kgYrDgslNnQsKXukv0ZB&#10;fujyj7PJ8dafFl/3JV+r9B4rNZ0Mhw0IT4N/h1/tk1awjpfwPBOOgN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NuzQ8MAAADcAAAADwAAAAAAAAAAAAAAAACYAgAAZHJzL2Rv&#10;d25yZXYueG1sUEsFBgAAAAAEAAQA9QAAAIgDAAAAAA==&#10;" fillcolor="black [3213]" strokecolor="black [3213]" strokeweight="1pt"/>
            <v:oval id="椭圆 824" o:spid="_x0000_s1706" style="position:absolute;left:59647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IrN8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2MY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yKzfEAAAA3AAAAA8AAAAAAAAAAAAAAAAAmAIAAGRycy9k&#10;b3ducmV2LnhtbFBLBQYAAAAABAAEAPUAAACJAwAAAAA=&#10;" fillcolor="black [3213]" strokecolor="black [3213]" strokeweight="1pt"/>
            <v:oval id="椭圆 825" o:spid="_x0000_s1707" style="position:absolute;left:59647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6OrM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2MYv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+jqzEAAAA3AAAAA8AAAAAAAAAAAAAAAAAmAIAAGRycy9k&#10;b3ducmV2LnhtbFBLBQYAAAAABAAEAPUAAACJAwAAAAA=&#10;" fillcolor="black [3213]" strokecolor="black [3213]" strokeweight="1pt"/>
            <v:oval id="椭圆 826" o:spid="_x0000_s1708" style="position:absolute;left:59647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wQ28MA&#10;AADcAAAADwAAAGRycy9kb3ducmV2LnhtbESPT4vCMBTE74LfITxhb5pawZVqFBEWPLnYFfH4aF7/&#10;aPNSmmzb/fYbQfA4zMxvmM1uMLXoqHWVZQXzWQSCOLO64kLB5edrugLhPLLG2jIp+CMHu+14tMFE&#10;257P1KW+EAHCLkEFpfdNIqXLSjLoZrYhDl5uW4M+yLaQusU+wE0t4yhaSoMVh4USGzqUlD3SX6Mg&#10;33f558nkeOuP8+/7gq9Veo+V+pgM+zUIT4N/h1/to1awipfwPBOO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KwQ28MAAADcAAAADwAAAAAAAAAAAAAAAACYAgAAZHJzL2Rv&#10;d25yZXYueG1sUEsFBgAAAAAEAAQA9QAAAIgDAAAAAA==&#10;" fillcolor="black [3213]" strokecolor="black [3213]" strokeweight="1pt"/>
            <v:oval id="椭圆 827" o:spid="_x0000_s1709" style="position:absolute;left:59647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C1QMMA&#10;AADcAAAADwAAAGRycy9kb3ducmV2LnhtbESPT4vCMBTE74LfITzBm6ZWWKUaRQTBk7LdZfH4aF7/&#10;aPNSmtjWb28WFvY4zMxvmO1+MLXoqHWVZQWLeQSCOLO64kLB99dptgbhPLLG2jIpeJGD/W482mKi&#10;bc+f1KW+EAHCLkEFpfdNIqXLSjLo5rYhDl5uW4M+yLaQusU+wE0t4yj6kAYrDgslNnQsKXukT6Mg&#10;P3T56mJyvPXnxfW+5J8qvcdKTSfDYQPC0+D/w3/ts1awjlfweyYcAb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C1QMMAAADcAAAADwAAAAAAAAAAAAAAAACYAgAAZHJzL2Rv&#10;d25yZXYueG1sUEsFBgAAAAAEAAQA9QAAAIgDAAAAAA==&#10;" fillcolor="black [3213]" strokecolor="black [3213]" strokeweight="1pt"/>
            <v:oval id="椭圆 828" o:spid="_x0000_s1710" style="position:absolute;left:59647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8hMsEA&#10;AADcAAAADwAAAGRycy9kb3ducmV2LnhtbERPy2qDQBTdB/oPww10F8dYSMU6CVIouGqJDaHLi3N9&#10;JM4dcaZq/76zKHR5OO/8tJpBzDS53rKCfRSDIK6t7rlVcPl826UgnEfWOFgmBT/k4HR82OSYabvw&#10;mebKtyKEsMtQQef9mEnp6o4MusiOxIFr7GTQBzi1Uk+4hHAzyCSOD9Jgz6Ghw5FeO6rv1bdR0BRz&#10;8/xuGvxayv3H7YmvfXVLlHrcrsULCE+r/xf/uUutIE3C2nAmHAF5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/ITLBAAAA3AAAAA8AAAAAAAAAAAAAAAAAmAIAAGRycy9kb3du&#10;cmV2LnhtbFBLBQYAAAAABAAEAPUAAACGAwAAAAA=&#10;" fillcolor="black [3213]" strokecolor="black [3213]" strokeweight="1pt"/>
            <v:oval id="椭圆 829" o:spid="_x0000_s1711" style="position:absolute;left:59647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OEqcQA&#10;AADcAAAADwAAAGRycy9kb3ducmV2LnhtbESPT2vCQBTE7wW/w/IEb3VjhFajGxFB8NTStIjHR/bl&#10;n9m3Ibsm6bfvFgo9DjPzG2Z/mEwrBupdbVnBahmBIM6trrlU8PV5ft6AcB5ZY2uZFHyTg0M6e9pj&#10;ou3IHzRkvhQBwi5BBZX3XSKlyysy6Ja2Iw5eYXuDPsi+lLrHMcBNK+MoepEGaw4LFXZ0qii/Zw+j&#10;oDgOxeubKfA2XlbvzZqvddbESi3m03EHwtPk/8N/7YtWsIm3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zhKnEAAAA3AAAAA8AAAAAAAAAAAAAAAAAmAIAAGRycy9k&#10;b3ducmV2LnhtbFBLBQYAAAAABAAEAPUAAACJAwAAAAA=&#10;" fillcolor="black [3213]" strokecolor="black [3213]" strokeweight="1pt"/>
            <v:oval id="椭圆 830" o:spid="_x0000_s1712" style="position:absolute;left:59647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C76cAA&#10;AADcAAAADwAAAGRycy9kb3ducmV2LnhtbERPy4rCMBTdC/5DuMLsNFVBpWNaZGDAlWKVYZaX5vbh&#10;NDeliW3n781CcHk47306mkb01LnasoLlIgJBnFtdc6ngdv2e70A4j6yxsUwK/slBmkwne4y1HfhC&#10;feZLEULYxaig8r6NpXR5RQbdwrbEgStsZ9AH2JVSdziEcNPIVRRtpMGaQ0OFLX1VlP9lD6OgOPTF&#10;9mQK/B2Oy/N9zT91dl8p9TEbD58gPI3+LX65j1rBbh3mhzPhCMjk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dC76cAAAADcAAAADwAAAAAAAAAAAAAAAACYAgAAZHJzL2Rvd25y&#10;ZXYueG1sUEsFBgAAAAAEAAQA9QAAAIUDAAAAAA==&#10;" fillcolor="black [3213]" strokecolor="black [3213]" strokeweight="1pt"/>
            <v:oval id="椭圆 831" o:spid="_x0000_s1713" style="position:absolute;left:59647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wecsMA&#10;AADcAAAADwAAAGRycy9kb3ducmV2LnhtbESPT4vCMBTE78J+h/CEvWlahVWqUWRhwdOKVcTjo3n9&#10;o81LabJt/fZmQfA4zMxvmPV2MLXoqHWVZQXxNAJBnFldcaHgfPqZLEE4j6yxtkwKHuRgu/kYrTHR&#10;tucjdakvRICwS1BB6X2TSOmykgy6qW2Ig5fb1qAPsi2kbrEPcFPLWRR9SYMVh4USG/ouKbunf0ZB&#10;vuvyxa/J8drv48Ntzpcqvc2U+hwPuxUIT4N/h1/tvVawnMfwfyYcAb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wecsMAAADcAAAADwAAAAAAAAAAAAAAAACYAgAAZHJzL2Rv&#10;d25yZXYueG1sUEsFBgAAAAAEAAQA9QAAAIgDAAAAAA==&#10;" fillcolor="black [3213]" strokecolor="black [3213]" strokeweight="1pt"/>
            <v:oval id="椭圆 832" o:spid="_x0000_s1714" style="position:absolute;left:59647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6ABcMA&#10;AADcAAAADwAAAGRycy9kb3ducmV2LnhtbESPT4vCMBTE74LfITzBm6ZWcKUaRYQFTy7bFfH4aF7/&#10;aPNSmmzb/fYbQfA4zMxvmO1+MLXoqHWVZQWLeQSCOLO64kLB5edztgbhPLLG2jIp+CMH+914tMVE&#10;256/qUt9IQKEXYIKSu+bREqXlWTQzW1DHLzctgZ9kG0hdYt9gJtaxlG0kgYrDgslNnQsKXukv0ZB&#10;fujyj7PJ8dafFl/3JV+r9B4rNZ0Mhw0IT4N/h1/tk1awXsbwPBOOgN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k6ABcMAAADcAAAADwAAAAAAAAAAAAAAAACYAgAAZHJzL2Rv&#10;d25yZXYueG1sUEsFBgAAAAAEAAQA9QAAAIgDAAAAAA==&#10;" fillcolor="black [3213]" strokecolor="black [3213]" strokeweight="1pt"/>
            <v:oval id="椭圆 833" o:spid="_x0000_s1715" style="position:absolute;left:59647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IlnsMA&#10;AADcAAAADwAAAGRycy9kb3ducmV2LnhtbESPT4vCMBTE74LfITzBm6ZacKUaRYQFTy7bFfH4aF7/&#10;aPNSmmzb/fYbQfA4zMxvmO1+MLXoqHWVZQWLeQSCOLO64kLB5edztgbhPLLG2jIp+CMH+914tMVE&#10;256/qUt9IQKEXYIKSu+bREqXlWTQzW1DHLzctgZ9kG0hdYt9gJtaLqNoJQ1WHBZKbOhYUvZIf42C&#10;/NDlH2eT460/Lb7uMV+r9L5UajoZDhsQngb/Dr/aJ61gHcfwPBOOgN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QIlnsMAAADcAAAADwAAAAAAAAAAAAAAAACYAgAAZHJzL2Rv&#10;d25yZXYueG1sUEsFBgAAAAAEAAQA9QAAAIgDAAAAAA==&#10;" fillcolor="black [3213]" strokecolor="black [3213]" strokeweight="1pt"/>
            <v:oval id="椭圆 834" o:spid="_x0000_s1716" style="position:absolute;left:59647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u96sUA&#10;AADcAAAADwAAAGRycy9kb3ducmV2LnhtbESPzWrDMBCE74W8g9hAb41spzTBjRxCIOBTSp1Qelys&#10;9U9qrYyl2s7bV4VCj8PMfMPs9rPpxEiDay0riFcRCOLS6pZrBdfL6WkLwnlkjZ1lUnAnB/ts8bDD&#10;VNuJ32ksfC0ChF2KChrv+1RKVzZk0K1sTxy8yg4GfZBDLfWAU4CbTiZR9CINthwWGuzp2FD5VXwb&#10;BdVhrDZnU+HnlMdvtzV/tMUtUepxOR9eQXia/X/4r51rBdv1M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673qxQAAANwAAAAPAAAAAAAAAAAAAAAAAJgCAABkcnMv&#10;ZG93bnJldi54bWxQSwUGAAAAAAQABAD1AAAAigMAAAAA&#10;" fillcolor="black [3213]" strokecolor="black [3213]" strokeweight="1pt"/>
            <v:oval id="椭圆 835" o:spid="_x0000_s1717" style="position:absolute;left:59647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cYccUA&#10;AADcAAAADwAAAGRycy9kb3ducmV2LnhtbESPzWrDMBCE74W8g9hAb41shzbBjRxCIOBTSp1Qelys&#10;9U9qrYyl2s7bV4VCj8PMfMPs9rPpxEiDay0riFcRCOLS6pZrBdfL6WkLwnlkjZ1lUnAnB/ts8bDD&#10;VNuJ32ksfC0ChF2KChrv+1RKVzZk0K1sTxy8yg4GfZBDLfWAU4CbTiZR9CINthwWGuzp2FD5VXwb&#10;BdVhrDZnU+HnlMdvtzV/tMUtUepxOR9eQXia/X/4r51rBdv1M/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pxhxxQAAANwAAAAPAAAAAAAAAAAAAAAAAJgCAABkcnMv&#10;ZG93bnJldi54bWxQSwUGAAAAAAQABAD1AAAAigMAAAAA&#10;" fillcolor="black [3213]" strokecolor="black [3213]" strokeweight="1pt"/>
            <v:oval id="椭圆 836" o:spid="_x0000_s1718" style="position:absolute;left:59647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WGBs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pBvFzB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XWGBsMAAADcAAAADwAAAAAAAAAAAAAAAACYAgAAZHJzL2Rv&#10;d25yZXYueG1sUEsFBgAAAAAEAAQA9QAAAIgDAAAAAA==&#10;" fillcolor="black [3213]" strokecolor="black [3213]" strokeweight="1pt"/>
            <v:oval id="椭圆 837" o:spid="_x0000_s1719" style="position:absolute;left:61076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kjnc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pBvFzD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kjncMAAADcAAAADwAAAAAAAAAAAAAAAACYAgAAZHJzL2Rv&#10;d25yZXYueG1sUEsFBgAAAAAEAAQA9QAAAIgDAAAAAA==&#10;" fillcolor="black [3213]" strokecolor="black [3213]" strokeweight="1pt"/>
            <v:oval id="椭圆 838" o:spid="_x0000_s1720" style="position:absolute;left:61076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a378AA&#10;AADcAAAADwAAAGRycy9kb3ducmV2LnhtbERPy4rCMBTdC/5DuMLsNFVBpWNaZGDAlWKVYZaX5vbh&#10;NDeliW3n781CcHk47306mkb01LnasoLlIgJBnFtdc6ngdv2e70A4j6yxsUwK/slBmkwne4y1HfhC&#10;feZLEULYxaig8r6NpXR5RQbdwrbEgStsZ9AH2JVSdziEcNPIVRRtpMGaQ0OFLX1VlP9lD6OgOPTF&#10;9mQK/B2Oy/N9zT91dl8p9TEbD58gPI3+LX65j1rBbh3WhjPhCMjk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6a378AAAADcAAAADwAAAAAAAAAAAAAAAACYAgAAZHJzL2Rvd25y&#10;ZXYueG1sUEsFBgAAAAAEAAQA9QAAAIUDAAAAAA==&#10;" fillcolor="black [3213]" strokecolor="black [3213]" strokeweight="1pt"/>
            <v:oval id="椭圆 839" o:spid="_x0000_s1721" style="position:absolute;left:61076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oSdMUA&#10;AADcAAAADwAAAGRycy9kb3ducmV2LnhtbESPzWrDMBCE74W+g9hCb41sB9rEjRxCIOBTSp0Qclys&#10;9U9qrYyl2s7bV4VCj8PMfMNstrPpxEiDay0riBcRCOLS6pZrBefT4WUFwnlkjZ1lUnAnB9vs8WGD&#10;qbYTf9JY+FoECLsUFTTe96mUrmzIoFvYnjh4lR0M+iCHWuoBpwA3nUyi6FUabDksNNjTvqHyq/g2&#10;CqrdWL0dTYXXKY8/bku+tMUtUer5ad69g/A0+//wXzvXClbLN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6hJ0xQAAANwAAAAPAAAAAAAAAAAAAAAAAJgCAABkcnMv&#10;ZG93bnJldi54bWxQSwUGAAAAAAQABAD1AAAAigMAAAAA&#10;" fillcolor="black [3213]" strokecolor="black [3213]" strokeweight="1pt"/>
            <v:oval id="椭圆 840" o:spid="_x0000_s1722" style="position:absolute;left:61076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bIlMEA&#10;AADcAAAADwAAAGRycy9kb3ducmV2LnhtbERPy4rCMBTdC/MP4Q7MzqY+UKlGkYEBVyNWGWZ5aW4f&#10;2tyUJrb1781CcHk4781uMLXoqHWVZQWTKAZBnFldcaHgcv4Zr0A4j6yxtkwKHuRgt/0YbTDRtucT&#10;dakvRAhhl6CC0vsmkdJlJRl0kW2IA5fb1qAPsC2kbrEP4aaW0zheSIMVh4YSG/ouKbuld6Mg33f5&#10;8tfk+N8fJsfrjP+q9DpV6utz2K9BeBr8W/xyH7SC1TzMD2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WyJTBAAAA3AAAAA8AAAAAAAAAAAAAAAAAmAIAAGRycy9kb3du&#10;cmV2LnhtbFBLBQYAAAAABAAEAPUAAACGAwAAAAA=&#10;" fillcolor="black [3213]" strokecolor="black [3213]" strokeweight="1pt"/>
            <v:oval id="椭圆 841" o:spid="_x0000_s1723" style="position:absolute;left:61076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ptD8QA&#10;AADcAAAADwAAAGRycy9kb3ducmV2LnhtbESPT2vCQBTE7wW/w/IK3ppNtFRJXUUEwZPSKNLjI/vy&#10;x2bfhuyaxG/vFgo9DjPzG2a1GU0jeupcbVlBEsUgiHOray4VXM77tyUI55E1NpZJwYMcbNaTlxWm&#10;2g78RX3mSxEg7FJUUHnfplK6vCKDLrItcfAK2xn0QXal1B0OAW4aOYvjD2mw5rBQYUu7ivKf7G4U&#10;FNu+WBxNgd/DITnd5nyts9tMqenruP0E4Wn0/+G/9kErWL4n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abQ/EAAAA3AAAAA8AAAAAAAAAAAAAAAAAmAIAAGRycy9k&#10;b3ducmV2LnhtbFBLBQYAAAAABAAEAPUAAACJAwAAAAA=&#10;" fillcolor="black [3213]" strokecolor="black [3213]" strokeweight="1pt"/>
            <v:oval id="椭圆 842" o:spid="_x0000_s1724" style="position:absolute;left:61076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jzeMQA&#10;AADcAAAADwAAAGRycy9kb3ducmV2LnhtbESPT2vCQBTE7wW/w/IEb3VjLFWiGxFB8NTStIjHR/bl&#10;n9m3Ibsm6bfvFgo9DjPzG2Z/mEwrBupdbVnBahmBIM6trrlU8PV5ft6CcB5ZY2uZFHyTg0M6e9pj&#10;ou3IHzRkvhQBwi5BBZX3XSKlyysy6Ja2Iw5eYXuDPsi+lLrHMcBNK+MoepUGaw4LFXZ0qii/Zw+j&#10;oDgOxebNFHgbL6v3Zs3XOmtipRbz6bgD4Wny/+G/9kUr2L7E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I83jEAAAA3AAAAA8AAAAAAAAAAAAAAAAAmAIAAGRycy9k&#10;b3ducmV2LnhtbFBLBQYAAAAABAAEAPUAAACJAwAAAAA=&#10;" fillcolor="black [3213]" strokecolor="black [3213]" strokeweight="1pt"/>
            <v:oval id="椭圆 843" o:spid="_x0000_s1725" style="position:absolute;left:61076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RW48UA&#10;AADcAAAADwAAAGRycy9kb3ducmV2LnhtbESPzWrDMBCE74W8g9hAb41spzTBjRxCIOBTSp1Qelys&#10;9U9qrYyl2s7bV4VCj8PMfMPs9rPpxEiDay0riFcRCOLS6pZrBdfL6WkLwnlkjZ1lUnAnB/ts8bDD&#10;VNuJ32ksfC0ChF2KChrv+1RKVzZk0K1sTxy8yg4GfZBDLfWAU4CbTiZR9CINthwWGuzp2FD5VXwb&#10;BdVhrDZnU+HnlMdvtzV/tMUtUepxOR9eQXia/X/4r51rBdvnN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BFbjxQAAANwAAAAPAAAAAAAAAAAAAAAAAJgCAABkcnMv&#10;ZG93bnJldi54bWxQSwUGAAAAAAQABAD1AAAAigMAAAAA&#10;" fillcolor="black [3213]" strokecolor="black [3213]" strokeweight="1pt"/>
            <v:oval id="椭圆 844" o:spid="_x0000_s1726" style="position:absolute;left:61076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3Ol8QA&#10;AADcAAAADwAAAGRycy9kb3ducmV2LnhtbESPS4vCQBCE78L+h6EXvOnEB65ER5GFBU+KcVn22GQ6&#10;D830hMyYxH/vCILHoqq+otbb3lSipcaVlhVMxhEI4tTqknMFv+ef0RKE88gaK8uk4E4OtpuPwRpj&#10;bTs+UZv4XAQIuxgVFN7XsZQuLcigG9uaOHiZbQz6IJtc6ga7ADeVnEbRQhosOSwUWNN3Qek1uRkF&#10;2a7Nvg4mw/9uPzleZvxXJpepUsPPfrcC4an37/CrvdcKlvM5PM+EIy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tzpfEAAAA3AAAAA8AAAAAAAAAAAAAAAAAmAIAAGRycy9k&#10;b3ducmV2LnhtbFBLBQYAAAAABAAEAPUAAACJAwAAAAA=&#10;" fillcolor="black [3213]" strokecolor="black [3213]" strokeweight="1pt"/>
            <v:oval id="椭圆 845" o:spid="_x0000_s1727" style="position:absolute;left:61076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FrDMQA&#10;AADcAAAADwAAAGRycy9kb3ducmV2LnhtbESPT2vCQBTE74V+h+UVeqsbrVWJbkQKBU9Ko4jHR/bl&#10;n9m3IbtN0m/vFgoeh5n5DbPZjqYRPXWusqxgOolAEGdWV1woOJ++3lYgnEfW2FgmBb/kYJs8P20w&#10;1nbgb+pTX4gAYRejgtL7NpbSZSUZdBPbEgcvt51BH2RXSN3hEOCmkbMoWkiDFYeFElv6LCm7pT9G&#10;Qb7r8+XB5Hgd9tNj/c6XKq1nSr2+jLs1CE+jf4T/23utYDX/gL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hawzEAAAA3AAAAA8AAAAAAAAAAAAAAAAAmAIAAGRycy9k&#10;b3ducmV2LnhtbFBLBQYAAAAABAAEAPUAAACJAwAAAAA=&#10;" fillcolor="black [3213]" strokecolor="black [3213]" strokeweight="1pt"/>
            <v:oval id="椭圆 846" o:spid="_x0000_s1728" style="position:absolute;left:61076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P1e8UA&#10;AADcAAAADwAAAGRycy9kb3ducmV2LnhtbESPzWrDMBCE74G+g9hCb7HstKTGiRxCoZBTS51Selys&#10;9U9irYyl2s7bR4VAjsPMfMNsd7PpxEiDay0rSKIYBHFpdcu1gu/j+zIF4Tyyxs4yKbiQg13+sNhi&#10;pu3EXzQWvhYBwi5DBY33fSalKxsy6CLbEwevsoNBH+RQSz3gFOCmk6s4XkuDLYeFBnt6a6g8F39G&#10;QbUfq9cPU+HvdEg+T8/80xanlVJPj/N+A8LT7O/hW/ugFaQva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c/V7xQAAANwAAAAPAAAAAAAAAAAAAAAAAJgCAABkcnMv&#10;ZG93bnJldi54bWxQSwUGAAAAAAQABAD1AAAAigMAAAAA&#10;" fillcolor="black [3213]" strokecolor="black [3213]" strokeweight="1pt"/>
            <v:oval id="椭圆 847" o:spid="_x0000_s1729" style="position:absolute;left:61076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9Q4MUA&#10;AADcAAAADwAAAGRycy9kb3ducmV2LnhtbESPQWvCQBSE7wX/w/IK3pqNWhpJXUUEwVNLo0iPj+xL&#10;sjb7NmTXJP333UKhx2FmvmE2u8m2YqDeG8cKFkkKgrh02nCt4HI+Pq1B+ICssXVMCr7Jw247e9hg&#10;rt3IHzQUoRYRwj5HBU0IXS6lLxuy6BPXEUevcr3FEGVfS93jGOG2lcs0fZEWDceFBjs6NFR+FXer&#10;oNoPVfZmK/wcT4v324qvprgtlZo/TvtXEIGm8B/+a5+0gvVzBr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P1DgxQAAANwAAAAPAAAAAAAAAAAAAAAAAJgCAABkcnMv&#10;ZG93bnJldi54bWxQSwUGAAAAAAQABAD1AAAAigMAAAAA&#10;" fillcolor="black [3213]" strokecolor="black [3213]" strokeweight="1pt"/>
            <v:oval id="椭圆 848" o:spid="_x0000_s1730" style="position:absolute;left:61076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DEksEA&#10;AADcAAAADwAAAGRycy9kb3ducmV2LnhtbERPy4rCMBTdC/MP4Q7MzqY+UKlGkYEBVyNWGWZ5aW4f&#10;2tyUJrb1781CcHk4781uMLXoqHWVZQWTKAZBnFldcaHgcv4Zr0A4j6yxtkwKHuRgt/0YbTDRtucT&#10;dakvRAhhl6CC0vsmkdJlJRl0kW2IA5fb1qAPsC2kbrEP4aaW0zheSIMVh4YSG/ouKbuld6Mg33f5&#10;8tfk+N8fJsfrjP+q9DpV6utz2K9BeBr8W/xyH7SC1TysDW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egxJLBAAAA3AAAAA8AAAAAAAAAAAAAAAAAmAIAAGRycy9kb3du&#10;cmV2LnhtbFBLBQYAAAAABAAEAPUAAACGAwAAAAA=&#10;" fillcolor="black [3213]" strokecolor="black [3213]" strokeweight="1pt"/>
            <v:oval id="椭圆 849" o:spid="_x0000_s1731" style="position:absolute;left:61076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xhCcQA&#10;AADcAAAADwAAAGRycy9kb3ducmV2LnhtbESPW2vCQBSE3wv+h+UIvtWNF6qNriKC4JPSWEofD9mT&#10;i2bPhuyaxH/vFgo+DjPzDbPe9qYSLTWutKxgMo5AEKdWl5wr+L4c3pcgnEfWWFkmBQ9ysN0M3tYY&#10;a9vxF7WJz0WAsItRQeF9HUvp0oIMurGtiYOX2cagD7LJpW6wC3BTyWkUfUiDJYeFAmvaF5TekrtR&#10;kO3abHEyGf52x8n5OuOfMrlOlRoN+90KhKfev8L/7aNWsJx/wt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sYQnEAAAA3AAAAA8AAAAAAAAAAAAAAAAAmAIAAGRycy9k&#10;b3ducmV2LnhtbFBLBQYAAAAABAAEAPUAAACJAwAAAAA=&#10;" fillcolor="black [3213]" strokecolor="black [3213]" strokeweight="1pt"/>
            <v:oval id="椭圆 850" o:spid="_x0000_s1732" style="position:absolute;left:61076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9eScEA&#10;AADcAAAADwAAAGRycy9kb3ducmV2LnhtbERPy4rCMBTdC/MP4Q7MzqYqPqhGkYEBVyNWGWZ5aW4f&#10;2tyUJrb1781CcHk4781uMLXoqHWVZQWTKAZBnFldcaHgcv4Zr0A4j6yxtkwKHuRgt/0YbTDRtucT&#10;dakvRAhhl6CC0vsmkdJlJRl0kW2IA5fb1qAPsC2kbrEP4aaW0zheSIMVh4YSG/ouKbuld6Mg33f5&#10;8tfk+N8fJsfrjP+q9DpV6utz2K9BeBr8W/xyH7SC1TzMD2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wPXknBAAAA3AAAAA8AAAAAAAAAAAAAAAAAmAIAAGRycy9kb3du&#10;cmV2LnhtbFBLBQYAAAAABAAEAPUAAACGAwAAAAA=&#10;" fillcolor="black [3213]" strokecolor="black [3213]" strokeweight="1pt"/>
            <v:oval id="椭圆 851" o:spid="_x0000_s1733" style="position:absolute;left:61076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P70sQA&#10;AADcAAAADwAAAGRycy9kb3ducmV2LnhtbESPT2vCQBTE7wW/w/IK3ppNlFZJXUUEwZPSKNLjI/vy&#10;x2bfhuyaxG/vFgo9DjPzG2a1GU0jeupcbVlBEsUgiHOray4VXM77tyUI55E1NpZJwYMcbNaTlxWm&#10;2g78RX3mSxEg7FJUUHnfplK6vCKDLrItcfAK2xn0QXal1B0OAW4aOYvjD2mw5rBQYUu7ivKf7G4U&#10;FNu+WBxNgd/DITnd5nyts9tMqenruP0E4Wn0/+G/9kErWL4n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D+9LEAAAA3AAAAA8AAAAAAAAAAAAAAAAAmAIAAGRycy9k&#10;b3ducmV2LnhtbFBLBQYAAAAABAAEAPUAAACJAwAAAAA=&#10;" fillcolor="black [3213]" strokecolor="black [3213]" strokeweight="1pt"/>
            <v:oval id="椭圆 852" o:spid="_x0000_s1734" style="position:absolute;left:61076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FlpcQA&#10;AADcAAAADwAAAGRycy9kb3ducmV2LnhtbESPT2vCQBTE7wW/w/IEb3VjpFWiGxFB8NTStIjHR/bl&#10;n9m3Ibsm6bfvFgo9DjPzG2Z/mEwrBupdbVnBahmBIM6trrlU8PV5ft6CcB5ZY2uZFHyTg0M6e9pj&#10;ou3IHzRkvhQBwi5BBZX3XSKlyysy6Ja2Iw5eYXuDPsi+lLrHMcBNK+MoepUGaw4LFXZ0qii/Zw+j&#10;oDgOxebNFHgbL6v3Zs3XOmtipRbz6bgD4Wny/+G/9kUr2L7E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RZaXEAAAA3AAAAA8AAAAAAAAAAAAAAAAAmAIAAGRycy9k&#10;b3ducmV2LnhtbFBLBQYAAAAABAAEAPUAAACJAwAAAAA=&#10;" fillcolor="black [3213]" strokecolor="black [3213]" strokeweight="1pt"/>
            <v:oval id="椭圆 853" o:spid="_x0000_s1735" style="position:absolute;left:61076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3APsUA&#10;AADcAAAADwAAAGRycy9kb3ducmV2LnhtbESPzWrDMBCE74W8g9hAb41shzbBjRxCIOBTSp1Qelys&#10;9U9qrYyl2s7bV4VCj8PMfMPs9rPpxEiDay0riFcRCOLS6pZrBdfL6WkLwnlkjZ1lUnAnB/ts8bDD&#10;VNuJ32ksfC0ChF2KChrv+1RKVzZk0K1sTxy8yg4GfZBDLfWAU4CbTiZR9CINthwWGuzp2FD5VXwb&#10;BdVhrDZnU+HnlMdvtzV/tMUtUepxOR9eQXia/X/4r51rBdvnN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3cA+xQAAANwAAAAPAAAAAAAAAAAAAAAAAJgCAABkcnMv&#10;ZG93bnJldi54bWxQSwUGAAAAAAQABAD1AAAAigMAAAAA&#10;" fillcolor="black [3213]" strokecolor="black [3213]" strokeweight="1pt"/>
            <v:oval id="椭圆 854" o:spid="_x0000_s1736" style="position:absolute;left:61076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RYSsQA&#10;AADcAAAADwAAAGRycy9kb3ducmV2LnhtbESPT2vCQBTE74V+h+UVeqsbrVWJbkQKBU9Ko4jHR/bl&#10;n9m3IbtN0m/vFgoeh5n5DbPZjqYRPXWusqxgOolAEGdWV1woOJ++3lYgnEfW2FgmBb/kYJs8P20w&#10;1nbgb+pTX4gAYRejgtL7NpbSZSUZdBPbEgcvt51BH2RXSN3hEOCmkbMoWkiDFYeFElv6LCm7pT9G&#10;Qb7r8+XB5Hgd9tNj/c6XKq1nSr2+jLs1CE+jf4T/23utYPUxh7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0WErEAAAA3AAAAA8AAAAAAAAAAAAAAAAAmAIAAGRycy9k&#10;b3ducmV2LnhtbFBLBQYAAAAABAAEAPUAAACJAwAAAAA=&#10;" fillcolor="black [3213]" strokecolor="black [3213]" strokeweight="1pt"/>
            <v:oval id="椭圆 855" o:spid="_x0000_s1737" style="position:absolute;left:61076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j90cMA&#10;AADcAAAADwAAAGRycy9kb3ducmV2LnhtbESPT4vCMBTE78J+h/AWvGmqoivVKLKw4EmxLsseH83r&#10;H21eShPb+u2NIHgcZuY3zHrbm0q01LjSsoLJOAJBnFpdcq7g9/wzWoJwHlljZZkU3MnBdvMxWGOs&#10;bccnahOfiwBhF6OCwvs6ltKlBRl0Y1sTBy+zjUEfZJNL3WAX4KaS0yhaSIMlh4UCa/ouKL0mN6Mg&#10;27XZ18Fk+N/tJ8fLjP/K5DJVavjZ71YgPPX+HX6191rBcj6H55lwBO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Hj90cMAAADcAAAADwAAAAAAAAAAAAAAAACYAgAAZHJzL2Rv&#10;d25yZXYueG1sUEsFBgAAAAAEAAQA9QAAAIgDAAAAAA==&#10;" fillcolor="black [3213]" strokecolor="black [3213]" strokeweight="1pt"/>
            <v:oval id="椭圆 856" o:spid="_x0000_s1738" style="position:absolute;left:61076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pjpsUA&#10;AADcAAAADwAAAGRycy9kb3ducmV2LnhtbESPzWrDMBCE74G+g9hCb7HslKbGiRxCoZBTS51Selys&#10;9U9irYyl2s7bR4VAjsPMfMNsd7PpxEiDay0rSKIYBHFpdcu1gu/j+zIF4Tyyxs4yKbiQg13+sNhi&#10;pu3EXzQWvhYBwi5DBY33fSalKxsy6CLbEwevsoNBH+RQSz3gFOCmk6s4XkuDLYeFBnt6a6g8F39G&#10;QbUfq9cPU+HvdEg+T8/80xanlVJPj/N+A8LT7O/hW/ugFaQva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qmOmxQAAANwAAAAPAAAAAAAAAAAAAAAAAJgCAABkcnMv&#10;ZG93bnJldi54bWxQSwUGAAAAAAQABAD1AAAAigMAAAAA&#10;" fillcolor="black [3213]" strokecolor="black [3213]" strokeweight="1pt"/>
            <v:oval id="椭圆 857" o:spid="_x0000_s1739" style="position:absolute;left:61076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+bGPcUA&#10;AADcAAAADwAAAGRycy9kb3ducmV2LnhtbESPQWvCQBSE7wX/w/IK3pqNShtJXUUEwVNLo0iPj+xL&#10;sjb7NmTXJP333UKhx2FmvmE2u8m2YqDeG8cKFkkKgrh02nCt4HI+Pq1B+ICssXVMCr7Jw247e9hg&#10;rt3IHzQUoRYRwj5HBU0IXS6lLxuy6BPXEUevcr3FEGVfS93jGOG2lcs0fZEWDceFBjs6NFR+FXer&#10;oNoPVfZmK/wcT4v324qvprgtlZo/TvtXEIGm8B/+a5+0gvVzBr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5sY9xQAAANwAAAAPAAAAAAAAAAAAAAAAAJgCAABkcnMv&#10;ZG93bnJldi54bWxQSwUGAAAAAAQABAD1AAAAigMAAAAA&#10;" fillcolor="black [3213]" strokecolor="black [3213]" strokeweight="1pt"/>
            <v:oval id="椭圆 858" o:spid="_x0000_s1740" style="position:absolute;left:61076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lST8EA&#10;AADcAAAADwAAAGRycy9kb3ducmV2LnhtbERPy4rCMBTdC/MP4Q7MzqYqPqhGkYEBVyNWGWZ5aW4f&#10;2tyUJrb1781CcHk4781uMLXoqHWVZQWTKAZBnFldcaHgcv4Zr0A4j6yxtkwKHuRgt/0YbTDRtucT&#10;dakvRAhhl6CC0vsmkdJlJRl0kW2IA5fb1qAPsC2kbrEP4aaW0zheSIMVh4YSG/ouKbuld6Mg33f5&#10;8tfk+N8fJsfrjP+q9DpV6utz2K9BeBr8W/xyH7SC1TysDW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5Uk/BAAAA3AAAAA8AAAAAAAAAAAAAAAAAmAIAAGRycy9kb3du&#10;cmV2LnhtbFBLBQYAAAAABAAEAPUAAACGAwAAAAA=&#10;" fillcolor="black [3213]" strokecolor="black [3213]" strokeweight="1pt"/>
            <v:oval id="椭圆 859" o:spid="_x0000_s1741" style="position:absolute;left:61076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X31MQA&#10;AADcAAAADwAAAGRycy9kb3ducmV2LnhtbESPT2vCQBTE7wW/w/IEb3WjYrXRVUQQPCmNpfT4yL78&#10;0ezbkF2T+O3dQsHjMDO/Ydbb3lSipcaVlhVMxhEI4tTqknMF35fD+xKE88gaK8uk4EEOtpvB2xpj&#10;bTv+ojbxuQgQdjEqKLyvYyldWpBBN7Y1cfAy2xj0QTa51A12AW4qOY2iD2mw5LBQYE37gtJbcjcK&#10;sl2bLU4mw9/uODlfZ/xTJtepUqNhv1uB8NT7V/i/fdQKlvNP+DsTjoD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199TEAAAA3AAAAA8AAAAAAAAAAAAAAAAAmAIAAGRycy9k&#10;b3ducmV2LnhtbFBLBQYAAAAABAAEAPUAAACJAwAAAAA=&#10;" fillcolor="black [3213]" strokecolor="black [3213]" strokeweight="1pt"/>
            <v:oval id="椭圆 860" o:spid="_x0000_s1742" style="position:absolute;left:61076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OU9MEA&#10;AADcAAAADwAAAGRycy9kb3ducmV2LnhtbERPy2rCQBTdF/yH4QrumkkUbIiOEgTBVUtTEZeXzM1D&#10;M3dCZpqkf99ZFLo8nPf+OJtOjDS41rKCJIpBEJdWt1wruH6dX1MQziNr7CyTgh9ycDwsXvaYaTvx&#10;J42Fr0UIYZehgsb7PpPSlQ0ZdJHtiQNX2cGgD3CopR5wCuGmk+s43kqDLYeGBns6NVQ+i2+joMrH&#10;6u3dVHifLsnHY8O3tnislVot53wHwtPs/8V/7otWkG7D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jlPTBAAAA3AAAAA8AAAAAAAAAAAAAAAAAmAIAAGRycy9kb3du&#10;cmV2LnhtbFBLBQYAAAAABAAEAPUAAACGAwAAAAA=&#10;" fillcolor="black [3213]" strokecolor="black [3213]" strokeweight="1pt"/>
            <v:oval id="椭圆 861" o:spid="_x0000_s1743" style="position:absolute;left:61076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8xb8MA&#10;AADcAAAADwAAAGRycy9kb3ducmV2LnhtbESPT4vCMBTE78J+h/AEb5rWBZVqFFkQPO1iFfH4aF7/&#10;aPNSmtjWb78RFvY4zMxvmM1uMLXoqHWVZQXxLAJBnFldcaHgcj5MVyCcR9ZYWyYFL3Kw236MNpho&#10;2/OJutQXIkDYJaig9L5JpHRZSQbdzDbEwctta9AH2RZSt9gHuKnlPIoW0mDFYaHEhr5Kyh7p0yjI&#10;912+/DY53vpj/HP/5GuV3udKTcbDfg3C0+D/w3/to1awWsTwPh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S8xb8MAAADcAAAADwAAAAAAAAAAAAAAAACYAgAAZHJzL2Rv&#10;d25yZXYueG1sUEsFBgAAAAAEAAQA9QAAAIgDAAAAAA==&#10;" fillcolor="black [3213]" strokecolor="black [3213]" strokeweight="1pt"/>
            <v:oval id="椭圆 862" o:spid="_x0000_s1744" style="position:absolute;left:61076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2vGMMA&#10;AADcAAAADwAAAGRycy9kb3ducmV2LnhtbESPT4vCMBTE74LfITxhb5pawZVqFBEWPLnYFfH4aF7/&#10;aPNSmmzb/fYbQfA4zMxvmM1uMLXoqHWVZQXzWQSCOLO64kLB5edrugLhPLLG2jIp+CMHu+14tMFE&#10;257P1KW+EAHCLkEFpfdNIqXLSjLoZrYhDl5uW4M+yLaQusU+wE0t4yhaSoMVh4USGzqUlD3SX6Mg&#10;33f558nkeOuP8+/7gq9Veo+V+pgM+zUIT4N/h1/to1awWsbwPBOO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f2vGMMAAADcAAAADwAAAAAAAAAAAAAAAACYAgAAZHJzL2Rv&#10;d25yZXYueG1sUEsFBgAAAAAEAAQA9QAAAIgDAAAAAA==&#10;" fillcolor="black [3213]" strokecolor="black [3213]" strokeweight="1pt"/>
            <v:oval id="椭圆 863" o:spid="_x0000_s1745" style="position:absolute;left:61076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EKg8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pBvFrC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rEKg8MAAADcAAAADwAAAAAAAAAAAAAAAACYAgAAZHJzL2Rv&#10;d25yZXYueG1sUEsFBgAAAAAEAAQA9QAAAIgDAAAAAA==&#10;" fillcolor="black [3213]" strokecolor="black [3213]" strokeweight="1pt"/>
            <v:oval id="椭圆 864" o:spid="_x0000_s1746" style="position:absolute;left:61076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iS98UA&#10;AADcAAAADwAAAGRycy9kb3ducmV2LnhtbESPzWrDMBCE74G+g9hCb7HstKTGiRxCoZBTS51Selys&#10;9U9irYyl2s7bR4VAjsPMfMNsd7PpxEiDay0rSKIYBHFpdcu1gu/j+zIF4Tyyxs4yKbiQg13+sNhi&#10;pu3EXzQWvhYBwi5DBY33fSalKxsy6CLbEwevsoNBH+RQSz3gFOCmk6s4XkuDLYeFBnt6a6g8F39G&#10;QbUfq9cPU+HvdEg+T8/80xanlVJPj/N+A8LT7O/hW/ugFaTrF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WJL3xQAAANwAAAAPAAAAAAAAAAAAAAAAAJgCAABkcnMv&#10;ZG93bnJldi54bWxQSwUGAAAAAAQABAD1AAAAigMAAAAA&#10;" fillcolor="black [3213]" strokecolor="black [3213]" strokeweight="1pt"/>
            <v:oval id="椭圆 865" o:spid="_x0000_s1747" style="position:absolute;left:61076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Q3bMUA&#10;AADcAAAADwAAAGRycy9kb3ducmV2LnhtbESPzWrDMBCE74G+g9hCb7HslKbGiRxCoZBTS51Selys&#10;9U9irYyl2s7bR4VAjsPMfMNsd7PpxEiDay0rSKIYBHFpdcu1gu/j+zIF4Tyyxs4yKbiQg13+sNhi&#10;pu3EXzQWvhYBwi5DBY33fSalKxsy6CLbEwevsoNBH+RQSz3gFOCmk6s4XkuDLYeFBnt6a6g8F39G&#10;QbUfq9cPU+HvdEg+T8/80xanlVJPj/N+A8LT7O/hW/ugFaTrF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FDdsxQAAANwAAAAPAAAAAAAAAAAAAAAAAJgCAABkcnMv&#10;ZG93bnJldi54bWxQSwUGAAAAAAQABAD1AAAAigMAAAAA&#10;" fillcolor="black [3213]" strokecolor="black [3213]" strokeweight="1pt"/>
            <v:oval id="椭圆 866" o:spid="_x0000_s1748" style="position:absolute;left:61076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apG8QA&#10;AADcAAAADwAAAGRycy9kb3ducmV2LnhtbESPwWrDMBBE74X+g9hCbrWcFFzjRgmhEMipJW4pPS7W&#10;2nJqrYyl2M7fV4FAjsPMvGHW29l2YqTBt44VLJMUBHHldMuNgu+v/XMOwgdkjZ1jUnAhD9vN48Ma&#10;C+0mPtJYhkZECPsCFZgQ+kJKXxmy6BPXE0evdoPFEOXQSD3gFOG2k6s0zaTFluOCwZ7eDVV/5dkq&#10;qHdj/fpha/ydDsvP0wv/tOVppdTiad69gQg0h3v41j5oBXmWwfVMPAJy8w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LGqRvEAAAA3AAAAA8AAAAAAAAAAAAAAAAAmAIAAGRycy9k&#10;b3ducmV2LnhtbFBLBQYAAAAABAAEAPUAAACJAwAAAAA=&#10;" fillcolor="black [3213]" strokecolor="black [3213]" strokeweight="1pt"/>
            <v:oval id="椭圆 867" o:spid="_x0000_s1749" style="position:absolute;left:61076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oMgMQA&#10;AADcAAAADwAAAGRycy9kb3ducmV2LnhtbESPzWrDMBCE74W+g9hCbo3sBJzgRjEhEPCpoW4IOS7W&#10;+ie1VsZSbeftq0Khx2FmvmF22Ww6MdLgWssK4mUEgri0uuVaweXz9LoF4Tyyxs4yKXiQg2z//LTD&#10;VNuJP2gsfC0ChF2KChrv+1RKVzZk0C1tTxy8yg4GfZBDLfWAU4CbTq6iKJEGWw4LDfZ0bKj8Kr6N&#10;guowVpt3U+FtyuPzfc3XtrivlFq8zIc3EJ5m/x/+a+dawTbZwO+ZcAT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KDIDEAAAA3AAAAA8AAAAAAAAAAAAAAAAAmAIAAGRycy9k&#10;b3ducmV2LnhtbFBLBQYAAAAABAAEAPUAAACJAwAAAAA=&#10;" fillcolor="black [3213]" strokecolor="black [3213]" strokeweight="1pt"/>
            <v:oval id="椭圆 868" o:spid="_x0000_s1750" style="position:absolute;left:61076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WY8sEA&#10;AADcAAAADwAAAGRycy9kb3ducmV2LnhtbERPy2rCQBTdF/yH4QrumkkUbIiOEgTBVUtTEZeXzM1D&#10;M3dCZpqkf99ZFLo8nPf+OJtOjDS41rKCJIpBEJdWt1wruH6dX1MQziNr7CyTgh9ycDwsXvaYaTvx&#10;J42Fr0UIYZehgsb7PpPSlQ0ZdJHtiQNX2cGgD3CopR5wCuGmk+s43kqDLYeGBns6NVQ+i2+joMrH&#10;6u3dVHifLsnHY8O3tnislVot53wHwtPs/8V/7otWkG7D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VmPLBAAAA3AAAAA8AAAAAAAAAAAAAAAAAmAIAAGRycy9kb3du&#10;cmV2LnhtbFBLBQYAAAAABAAEAPUAAACGAwAAAAA=&#10;" fillcolor="black [3213]" strokecolor="black [3213]" strokeweight="1pt"/>
            <v:oval id="椭圆 869" o:spid="_x0000_s1751" style="position:absolute;left:61076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k9acUA&#10;AADcAAAADwAAAGRycy9kb3ducmV2LnhtbESPQWvCQBSE74X+h+UVeqsbU7CauooIQk4tjSIeH9mX&#10;bGz2bchuk/jv3UKhx2FmvmHW28m2YqDeN44VzGcJCOLS6YZrBafj4WUJwgdkja1jUnAjD9vN48Ma&#10;M+1G/qKhCLWIEPYZKjAhdJmUvjRk0c9cRxy9yvUWQ5R9LXWPY4TbVqZJspAWG44LBjvaGyq/ix+r&#10;oNoN1duHrfAy5vPP6yufm+KaKvX8NO3eQQSawn/4r51rBcvFC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WT1pxQAAANwAAAAPAAAAAAAAAAAAAAAAAJgCAABkcnMv&#10;ZG93bnJldi54bWxQSwUGAAAAAAQABAD1AAAAigMAAAAA&#10;" fillcolor="black [3213]" strokecolor="black [3213]" strokeweight="1pt"/>
            <v:oval id="椭圆 870" o:spid="_x0000_s1752" style="position:absolute;left:61076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oCKcEA&#10;AADcAAAADwAAAGRycy9kb3ducmV2LnhtbERPy2rCQBTdF/yH4QrumkkUaoiOEgTBVUtTEZeXzM1D&#10;M3dCZpqkf99ZFLo8nPf+OJtOjDS41rKCJIpBEJdWt1wruH6dX1MQziNr7CyTgh9ycDwsXvaYaTvx&#10;J42Fr0UIYZehgsb7PpPSlQ0ZdJHtiQNX2cGgD3CopR5wCuGmk+s4fpMGWw4NDfZ0aqh8Ft9GQZWP&#10;1fbdVHifLsnHY8O3tnislVot53wHwtPs/8V/7otWkG7D/H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6AinBAAAA3AAAAA8AAAAAAAAAAAAAAAAAmAIAAGRycy9kb3du&#10;cmV2LnhtbFBLBQYAAAAABAAEAPUAAACGAwAAAAA=&#10;" fillcolor="black [3213]" strokecolor="black [3213]" strokeweight="1pt"/>
            <v:oval id="椭圆 871" o:spid="_x0000_s1753" style="position:absolute;left:61076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anssMA&#10;AADcAAAADwAAAGRycy9kb3ducmV2LnhtbESPT4vCMBTE78J+h/AEb5rWBZVqFFkQPO1iFfH4aF7/&#10;aPNSmtjWb79ZWPA4zMxvmM1uMLXoqHWVZQXxLAJBnFldcaHgcj5MVyCcR9ZYWyYFL3Kw236MNpho&#10;2/OJutQXIkDYJaig9L5JpHRZSQbdzDbEwctta9AH2RZSt9gHuKnlPIoW0mDFYaHEhr5Kyh7p0yjI&#10;912+/DY53vpj/HP/5GuV3udKTcbDfg3C0+Df4f/2UStYLWP4Ox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PanssMAAADcAAAADwAAAAAAAAAAAAAAAACYAgAAZHJzL2Rv&#10;d25yZXYueG1sUEsFBgAAAAAEAAQA9QAAAIgDAAAAAA==&#10;" fillcolor="black [3213]" strokecolor="black [3213]" strokeweight="1pt"/>
            <v:oval id="椭圆 872" o:spid="_x0000_s1754" style="position:absolute;left:61076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Q5xcMA&#10;AADcAAAADwAAAGRycy9kb3ducmV2LnhtbESPT4vCMBTE74LfITzBm6ZWWKUaRQTBk7LdZfH4aF7/&#10;aPNSmtjWb28WFvY4zMxvmO1+MLXoqHWVZQWLeQSCOLO64kLB99dptgbhPLLG2jIpeJGD/W482mKi&#10;bc+f1KW+EAHCLkEFpfdNIqXLSjLo5rYhDl5uW4M+yLaQusU+wE0t4yj6kAYrDgslNnQsKXukT6Mg&#10;P3T56mJyvPXnxfW+5J8qvcdKTSfDYQPC0+D/w3/ts1awXsXweyYcAb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Q5xcMAAADcAAAADwAAAAAAAAAAAAAAAACYAgAAZHJzL2Rv&#10;d25yZXYueG1sUEsFBgAAAAAEAAQA9QAAAIgDAAAAAA==&#10;" fillcolor="black [3213]" strokecolor="black [3213]" strokeweight="1pt"/>
            <v:oval id="椭圆 873" o:spid="_x0000_s1755" style="position:absolute;left:61076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icXsMA&#10;AADcAAAADwAAAGRycy9kb3ducmV2LnhtbESPT4vCMBTE74LfITxhb5qqoKVrFFlY8KRYZdnjo3n9&#10;4zYvpYlt99sbQfA4zMxvmM1uMLXoqHWVZQXzWQSCOLO64kLB9fI9jUE4j6yxtkwK/snBbjsebTDR&#10;tuczdakvRICwS1BB6X2TSOmykgy6mW2Ig5fb1qAPsi2kbrEPcFPLRRStpMGKw0KJDX2VlP2ld6Mg&#10;33f5+mhy/O0P89NtyT9Velso9TEZ9p8gPA3+HX61D1pBvF7C80w4An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2icXsMAAADcAAAADwAAAAAAAAAAAAAAAACYAgAAZHJzL2Rv&#10;d25yZXYueG1sUEsFBgAAAAAEAAQA9QAAAIgDAAAAAA==&#10;" fillcolor="black [3213]" strokecolor="black [3213]" strokeweight="1pt"/>
            <v:oval id="椭圆 874" o:spid="_x0000_s1756" style="position:absolute;left:61076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EEKsUA&#10;AADcAAAADwAAAGRycy9kb3ducmV2LnhtbESPQWvCQBSE7wX/w/IK3pqNWhpJXUUEwVNLo0iPj+xL&#10;sjb7NmTXJP333UKhx2FmvmE2u8m2YqDeG8cKFkkKgrh02nCt4HI+Pq1B+ICssXVMCr7Jw247e9hg&#10;rt3IHzQUoRYRwj5HBU0IXS6lLxuy6BPXEUevcr3FEGVfS93jGOG2lcs0fZEWDceFBjs6NFR+FXer&#10;oNoPVfZmK/wcT4v324qvprgtlZo/TvtXEIGm8B/+a5+0gnX2DL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gQQqxQAAANwAAAAPAAAAAAAAAAAAAAAAAJgCAABkcnMv&#10;ZG93bnJldi54bWxQSwUGAAAAAAQABAD1AAAAigMAAAAA&#10;" fillcolor="black [3213]" strokecolor="black [3213]" strokeweight="1pt"/>
            <v:oval id="椭圆 875" o:spid="_x0000_s1757" style="position:absolute;left:61076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2hscUA&#10;AADcAAAADwAAAGRycy9kb3ducmV2LnhtbESPQWvCQBSE7wX/w/IK3pqNShtJXUUEwVNLo0iPj+xL&#10;sjb7NmTXJP333UKhx2FmvmE2u8m2YqDeG8cKFkkKgrh02nCt4HI+Pq1B+ICssXVMCr7Jw247e9hg&#10;rt3IHzQUoRYRwj5HBU0IXS6lLxuy6BPXEUevcr3FEGVfS93jGOG2lcs0fZEWDceFBjs6NFR+FXer&#10;oNoPVfZmK/wcT4v324qvprgtlZo/TvtXEIGm8B/+a5+0gnX2DL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zaGxxQAAANwAAAAPAAAAAAAAAAAAAAAAAJgCAABkcnMv&#10;ZG93bnJldi54bWxQSwUGAAAAAAQABAD1AAAAigMAAAAA&#10;" fillcolor="black [3213]" strokecolor="black [3213]" strokeweight="1pt"/>
            <v:oval id="椭圆 876" o:spid="_x0000_s1758" style="position:absolute;left:61076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8/xsQA&#10;AADcAAAADwAAAGRycy9kb3ducmV2LnhtbESPzWrDMBCE74W+g9hCbo3sBJzgRjEhEPCpoW4IOS7W&#10;+ie1VsZSbeftq0Khx2FmvmF22Ww6MdLgWssK4mUEgri0uuVaweXz9LoF4Tyyxs4yKXiQg2z//LTD&#10;VNuJP2gsfC0ChF2KChrv+1RKVzZk0C1tTxy8yg4GfZBDLfWAU4CbTq6iKJEGWw4LDfZ0bKj8Kr6N&#10;guowVpt3U+FtyuPzfc3XtrivlFq8zIc3EJ5m/x/+a+dawXaTwO+ZcAT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fP8bEAAAA3AAAAA8AAAAAAAAAAAAAAAAAmAIAAGRycy9k&#10;b3ducmV2LnhtbFBLBQYAAAAABAAEAPUAAACJAwAAAAA=&#10;" fillcolor="black [3213]" strokecolor="black [3213]" strokeweight="1pt"/>
            <v:oval id="椭圆 877" o:spid="_x0000_s1759" style="position:absolute;left:61076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OaXcQA&#10;AADcAAAADwAAAGRycy9kb3ducmV2LnhtbESPwWrDMBBE74X+g9hAb7WcFGrjRAmhUMippU4pOS7W&#10;2nJirYyl2u7fV4FAjsPMvGE2u9l2YqTBt44VLJMUBHHldMuNgu/j+3MOwgdkjZ1jUvBHHnbbx4cN&#10;FtpN/EVjGRoRIewLVGBC6AspfWXIok9cTxy92g0WQ5RDI/WAU4TbTq7S9FVabDkuGOzpzVB1KX+t&#10;gno/1tmHrfE0HZaf5xf+acvzSqmnxbxfgwg0h3v41j5oBXmWwfVMPAJy+w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Tml3EAAAA3AAAAA8AAAAAAAAAAAAAAAAAmAIAAGRycy9k&#10;b3ducmV2LnhtbFBLBQYAAAAABAAEAPUAAACJAwAAAAA=&#10;" fillcolor="black [3213]" strokecolor="black [3213]" strokeweight="1pt"/>
            <v:oval id="椭圆 878" o:spid="_x0000_s1760" style="position:absolute;left:61076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wOL8EA&#10;AADcAAAADwAAAGRycy9kb3ducmV2LnhtbERPy2rCQBTdF/yH4QrumkkUaoiOEgTBVUtTEZeXzM1D&#10;M3dCZpqkf99ZFLo8nPf+OJtOjDS41rKCJIpBEJdWt1wruH6dX1MQziNr7CyTgh9ycDwsXvaYaTvx&#10;J42Fr0UIYZehgsb7PpPSlQ0ZdJHtiQNX2cGgD3CopR5wCuGmk+s4fpMGWw4NDfZ0aqh8Ft9GQZWP&#10;1fbdVHifLsnHY8O3tnislVot53wHwtPs/8V/7otWkG7D2nAmHAF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MDi/BAAAA3AAAAA8AAAAAAAAAAAAAAAAAmAIAAGRycy9kb3du&#10;cmV2LnhtbFBLBQYAAAAABAAEAPUAAACGAwAAAAA=&#10;" fillcolor="black [3213]" strokecolor="black [3213]" strokeweight="1pt"/>
            <v:oval id="椭圆 879" o:spid="_x0000_s1761" style="position:absolute;left:61076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CrtMUA&#10;AADcAAAADwAAAGRycy9kb3ducmV2LnhtbESPzWrDMBCE74G8g9hAb7HsFBrXiRxCoZBTS51Selys&#10;9U9irYyl2u7bV4VAjsPMfMPsD7PpxEiDay0rSKIYBHFpdcu1gs/z6zoF4Tyyxs4yKfglB4d8udhj&#10;pu3EHzQWvhYBwi5DBY33fSalKxsy6CLbEwevsoNBH+RQSz3gFOCmk5s4fpIGWw4LDfb00lB5LX6M&#10;guo4Vts3U+H3dEreL4/81RaXjVIPq/m4A+Fp9vfwrX3SCtLtM/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gKu0xQAAANwAAAAPAAAAAAAAAAAAAAAAAJgCAABkcnMv&#10;ZG93bnJldi54bWxQSwUGAAAAAAQABAD1AAAAigMAAAAA&#10;" fillcolor="black [3213]" strokecolor="black [3213]" strokeweight="1pt"/>
            <v:oval id="椭圆 880" o:spid="_x0000_s1762" style="position:absolute;left:61076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9yDsEA&#10;AADcAAAADwAAAGRycy9kb3ducmV2LnhtbERPy2qDQBTdB/oPww1kF0dTaMVmFCkUsmqoLaXLi3N9&#10;JM4dcaZq/j6zKHR5OO9jsZpBzDS53rKCJIpBENdW99wq+Pp826cgnEfWOFgmBTdyUOQPmyNm2i78&#10;QXPlWxFC2GWooPN+zKR0dUcGXWRH4sA1djLoA5xaqSdcQrgZ5CGOn6TBnkNDhyO9dlRfq1+joCnn&#10;5vndNPiznJLz5ZG/++pyUGq3XcsXEJ5W/y/+c5+0gjQN88OZcARkf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Jvcg7BAAAA3AAAAA8AAAAAAAAAAAAAAAAAmAIAAGRycy9kb3du&#10;cmV2LnhtbFBLBQYAAAAABAAEAPUAAACGAwAAAAA=&#10;" fillcolor="black [3213]" strokecolor="black [3213]" strokeweight="1pt"/>
            <v:oval id="椭圆 881" o:spid="_x0000_s1763" style="position:absolute;left:57150;top:27860;width:1428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Gv6MEA&#10;AADcAAAADwAAAGRycy9kb3ducmV2LnhtbESP3YrCMBSE7xd8h3AE79ZUhaVUo4igCF7Idn2AY3Ps&#10;j81JTaLWtzcLC3s5zMw3zGLVm1Y8yPnasoLJOAFBXFhdc6ng9LP9TEH4gKyxtUwKXuRhtRx8LDDT&#10;9snf9MhDKSKEfYYKqhC6TEpfVGTQj21HHL2LdQZDlK6U2uEzwk0rp0nyJQ3WHBcq7GhTUXHN70ZB&#10;Q83MHm5IbhdmZ8wdNke8KTUa9us5iEB9+A//tfdaQZpO4PdMPAJy+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xr+jBAAAA3AAAAA8AAAAAAAAAAAAAAAAAmAIAAGRycy9kb3du&#10;cmV2LnhtbFBLBQYAAAAABAAEAPUAAACGAwAAAAA=&#10;" fillcolor="white [3212]" strokecolor="black [3213]" strokeweight=".5pt"/>
            <v:oval id="椭圆 882" o:spid="_x0000_s1764" style="position:absolute;left:61076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FJ4sMA&#10;AADcAAAADwAAAGRycy9kb3ducmV2LnhtbESPT2vCQBTE7wW/w/IEb3VjBBuiq4ggeGppKuLxkX35&#10;o9m3IbtN0m/fFQSPw8z8htnsRtOInjpXW1awmEcgiHOray4VnH+O7wkI55E1NpZJwR852G0nbxtM&#10;tR34m/rMlyJA2KWooPK+TaV0eUUG3dy2xMErbGfQB9mVUnc4BLhpZBxFK2mw5rBQYUuHivJ79msU&#10;FPu++Pg0BV6H0+LrtuRLnd1ipWbTcb8G4Wn0r/CzfdIKkiSGx5lwBO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fFJ4sMAAADcAAAADwAAAAAAAAAAAAAAAACYAgAAZHJzL2Rv&#10;d25yZXYueG1sUEsFBgAAAAAEAAQA9QAAAIgDAAAAAA==&#10;" fillcolor="black [3213]" strokecolor="black [3213]" strokeweight="1pt"/>
            <v:oval id="椭圆 883" o:spid="_x0000_s1765" style="position:absolute;left:65362;top:30718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+UBMIA&#10;AADcAAAADwAAAGRycy9kb3ducmV2LnhtbESP3WoCMRSE7wt9h3AK3tVsXZBlaxQptAheiKsPcNyc&#10;7o+bkzWJur69EQQvh5n5hpktBtOJCznfWFbwNU5AEJdWN1wp2O9+PzMQPiBr7CyTght5WMzf32aY&#10;a3vlLV2KUIkIYZ+jgjqEPpfSlzUZ9GPbE0fv3zqDIUpXSe3wGuGmk5MkmUqDDceFGnv6qak8Fmej&#10;oKU2tesTkvsL6QELh+0GT0qNPoblN4hAQ3iFn+2VVpBlKTzOxCMg5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r5QEwgAAANwAAAAPAAAAAAAAAAAAAAAAAJgCAABkcnMvZG93&#10;bnJldi54bWxQSwUGAAAAAAQABAD1AAAAhwMAAAAA&#10;" fillcolor="white [3212]" strokecolor="black [3213]" strokeweight=".5pt"/>
            <v:oval id="椭圆 884" o:spid="_x0000_s1766" style="position:absolute;left:65362;top:33575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YMcMIA&#10;AADcAAAADwAAAGRycy9kb3ducmV2LnhtbESP3WoCMRSE74W+QzhC79ysWmTZGkUKSqEX4toHON2c&#10;7o+bkzWJun17UxC8HGbmG2a5HkwnruR8Y1nBNElBEJdWN1wp+D5uJxkIH5A1dpZJwR95WK9eRkvM&#10;tb3xga5FqESEsM9RQR1Cn0vpy5oM+sT2xNH7tc5giNJVUju8Rbjp5CxNF9Jgw3Ghxp4+aipPxcUo&#10;aKmd268zktuF+Q8WDts9npV6HQ+bdxCBhvAMP9qfWkGWvcH/mXgE5O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RgxwwgAAANwAAAAPAAAAAAAAAAAAAAAAAJgCAABkcnMvZG93&#10;bnJldi54bWxQSwUGAAAAAAQABAD1AAAAhwMAAAAA&#10;" fillcolor="white [3212]" strokecolor="black [3213]" strokeweight=".5pt"/>
            <v:oval id="椭圆 885" o:spid="_x0000_s1767" style="position:absolute;left:65362;top:3571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qp68IA&#10;AADcAAAADwAAAGRycy9kb3ducmV2LnhtbESP3WoCMRSE74W+QzhC79ysSmXZGkUKSqEX4toHON2c&#10;7o+bkzWJun17UxC8HGbmG2a5HkwnruR8Y1nBNElBEJdWN1wp+D5uJxkIH5A1dpZJwR95WK9eRkvM&#10;tb3xga5FqESEsM9RQR1Cn0vpy5oM+sT2xNH7tc5giNJVUju8Rbjp5CxNF9Jgw3Ghxp4+aipPxcUo&#10;aKmd268zktuF+Q8WDts9npV6HQ+bdxCBhvAMP9qfWkGWvcH/mXgE5O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qnrwgAAANwAAAAPAAAAAAAAAAAAAAAAAJgCAABkcnMvZG93&#10;bnJldi54bWxQSwUGAAAAAAQABAD1AAAAhwMAAAAA&#10;" fillcolor="white [3212]" strokecolor="black [3213]" strokeweight=".5pt"/>
            <v:oval id="椭圆 886" o:spid="_x0000_s1768" style="position:absolute;left:65362;top:38576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g3nMMA&#10;AADcAAAADwAAAGRycy9kb3ducmV2LnhtbESPzWrDMBCE74G+g9hCb7HcGIJxrYQQaCj0EOrmAbbW&#10;1j+1Vo6kxs7bV4FAj8PMfMOU29kM4kLOd5YVPCcpCOLa6o4bBafP12UOwgdkjYNlUnAlD9vNw6LE&#10;QtuJP+hShUZECPsCFbQhjIWUvm7JoE/sSBy9b+sMhihdI7XDKcLNIFdpupYGO44LLY60b6n+qX6N&#10;gp76zL6fkdwhZF9YOeyPeFbq6XHevYAINIf/8L39phXk+RpuZ+IR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9g3nMMAAADcAAAADwAAAAAAAAAAAAAAAACYAgAAZHJzL2Rv&#10;d25yZXYueG1sUEsFBgAAAAAEAAQA9QAAAIgDAAAAAA==&#10;" fillcolor="white [3212]" strokecolor="black [3213]" strokeweight=".5pt"/>
            <v:oval id="椭圆 887" o:spid="_x0000_s1769" style="position:absolute;left:65362;top:41433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SSB8IA&#10;AADcAAAADwAAAGRycy9kb3ducmV2LnhtbESP3WoCMRSE74W+QzhC79ysCnXZGkUKSqEX4toHON2c&#10;7o+bkzWJun17UxC8HGbmG2a5HkwnruR8Y1nBNElBEJdWN1wp+D5uJxkIH5A1dpZJwR95WK9eRkvM&#10;tb3xga5FqESEsM9RQR1Cn0vpy5oM+sT2xNH7tc5giNJVUju8Rbjp5CxN36TBhuNCjT191FSeiotR&#10;0FI7t19nJLcL8x8sHLZ7PCv1Oh427yACDeEZfrQ/tYIsW8D/mXgE5O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lJIHwgAAANwAAAAPAAAAAAAAAAAAAAAAAJgCAABkcnMvZG93&#10;bnJldi54bWxQSwUGAAAAAAQABAD1AAAAhwMAAAAA&#10;" fillcolor="white [3212]" strokecolor="black [3213]" strokeweight=".5pt"/>
            <v:oval id="椭圆 888" o:spid="_x0000_s1770" style="position:absolute;left:65362;top:44291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sGdb4A&#10;AADcAAAADwAAAGRycy9kb3ducmV2LnhtbERPy4rCMBTdD/gP4QruxlQFKdUoIiiCC5mOH3Btrn3Y&#10;3NQkav37yUKY5eG8l+vetOJJzteWFUzGCQjiwuqaSwXn3913CsIHZI2tZVLwJg/r1eBriZm2L/6h&#10;Zx5KEUPYZ6igCqHLpPRFRQb92HbEkbtaZzBE6EqpHb5iuGnlNEnm0mDNsaHCjrYVFbf8YRQ01Mzs&#10;8Y7k9mF2wdxhc8K7UqNhv1mACNSHf/HHfdAK0jSujWfiE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kLBnW+AAAA3AAAAA8AAAAAAAAAAAAAAAAAmAIAAGRycy9kb3ducmV2&#10;LnhtbFBLBQYAAAAABAAEAPUAAACDAwAAAAA=&#10;" fillcolor="white [3212]" strokecolor="black [3213]" strokeweight=".5pt"/>
            <v:oval id="椭圆 889" o:spid="_x0000_s1771" style="position:absolute;left:65362;top:4714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ej7sMA&#10;AADcAAAADwAAAGRycy9kb3ducmV2LnhtbESP3WrCQBSE7wXfYTlC73RThZKmrqEIitCL0tgHOM0e&#10;82P2bLK7avr23YLg5TAz3zDrfDSduJLzjWUFz4sEBHFpdcOVgu/jbp6C8AFZY2eZFPySh3wznawx&#10;0/bGX3QtQiUihH2GCuoQ+kxKX9Zk0C9sTxy9k3UGQ5SuktrhLcJNJ5dJ8iINNhwXauxpW1N5Li5G&#10;QUvtyn4MSG4fVj9YOGw/cVDqaTa+v4EINIZH+N4+aAVp+gr/Z+IR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kej7sMAAADcAAAADwAAAAAAAAAAAAAAAACYAgAAZHJzL2Rv&#10;d25yZXYueG1sUEsFBgAAAAAEAAQA9QAAAIgDAAAAAA==&#10;" fillcolor="white [3212]" strokecolor="black [3213]" strokeweight=".5pt"/>
            <v:oval id="椭圆 890" o:spid="_x0000_s1772" style="position:absolute;left:65362;top:50006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ScrsAA&#10;AADcAAAADwAAAGRycy9kb3ducmV2LnhtbERPS2rDMBDdF3oHMYHuajkxFNeNEkIhodBFiZMDTK2p&#10;P7FGjqTY7u2rRSHLx/uvt7PpxUjOt5YVLJMUBHFldcu1gvNp/5yD8AFZY2+ZFPySh+3m8WGNhbYT&#10;H2ksQy1iCPsCFTQhDIWUvmrIoE/sQBy5H+sMhghdLbXDKYabXq7S9EUabDk2NDjQe0PVpbwZBR11&#10;mf28IrlDyL6xdNh94VWpp8W8ewMRaA538b/7QyvIX+P8eCYeAbn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qScrsAAAADcAAAADwAAAAAAAAAAAAAAAACYAgAAZHJzL2Rvd25y&#10;ZXYueG1sUEsFBgAAAAAEAAQA9QAAAIUDAAAAAA==&#10;" fillcolor="white [3212]" strokecolor="black [3213]" strokeweight=".5pt"/>
            <v:oval id="椭圆 891" o:spid="_x0000_s1773" style="position:absolute;left:65362;top:52863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g5NcMA&#10;AADcAAAADwAAAGRycy9kb3ducmV2LnhtbESPUWvCMBSF3wX/Q7iCbzZ1wnBdo4zBxsCHseoPuGvu&#10;mnbNTU0yrf/eDAQfD+ec73DK7Wh7cSIfWscKllkOgrh2uuVGwWH/tliDCBFZY++YFFwowHYznZRY&#10;aHfmLzpVsREJwqFABSbGoZAy1IYshswNxMn7cd5iTNI3Uns8J7jt5UOeP0qLLacFgwO9Gqp/qz+r&#10;oKNu5XZHJP8eV99Yeew+8ajUfDa+PIOINMZ7+Nb+0ArWT0v4P5OOgNx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eg5NcMAAADcAAAADwAAAAAAAAAAAAAAAACYAgAAZHJzL2Rv&#10;d25yZXYueG1sUEsFBgAAAAAEAAQA9QAAAIgDAAAAAA==&#10;" fillcolor="white [3212]" strokecolor="black [3213]" strokeweight=".5pt"/>
            <v:oval id="椭圆 892" o:spid="_x0000_s1774" style="position:absolute;left:65362;top:55721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qnQsMA&#10;AADcAAAADwAAAGRycy9kb3ducmV2LnhtbESPzWrDMBCE74W8g9hAbo0cG0riRgkl0BLIodTtA2ys&#10;rX9qrWxJcZy3jwqFHoeZ+YbZ7ifTiZGcbywrWC0TEMSl1Q1XCr4+Xx/XIHxA1thZJgU38rDfzR62&#10;mGt75Q8ai1CJCGGfo4I6hD6X0pc1GfRL2xNH79s6gyFKV0nt8BrhppNpkjxJgw3HhRp7OtRU/hQX&#10;o6ClNrOnAcm9heyMhcP2HQelFvPp5RlEoCn8h//aR61gvUnh90w8AnJ3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qnQsMAAADcAAAADwAAAAAAAAAAAAAAAACYAgAAZHJzL2Rv&#10;d25yZXYueG1sUEsFBgAAAAAEAAQA9QAAAIgDAAAAAA==&#10;" fillcolor="white [3212]" strokecolor="black [3213]" strokeweight=".5pt"/>
            <v:oval id="椭圆 893" o:spid="_x0000_s1775" style="position:absolute;left:65362;top:58578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YC2cIA&#10;AADcAAAADwAAAGRycy9kb3ducmV2LnhtbESP3WoCMRSE7wXfIRyhd262XSi6NUoRLEIvSlcf4HRz&#10;3B83J2sSdX17UxC8HGbmG2axGkwnLuR8Y1nBa5KCIC6tbrhSsN9tpjMQPiBr7CyTght5WC3HowXm&#10;2l75ly5FqESEsM9RQR1Cn0vpy5oM+sT2xNE7WGcwROkqqR1eI9x08i1N36XBhuNCjT2tayqPxdko&#10;aKnN7PcJyX2F7A8Lh+0PnpR6mQyfHyACDeEZfrS3WsFsnsH/mXgE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dgLZwgAAANwAAAAPAAAAAAAAAAAAAAAAAJgCAABkcnMvZG93&#10;bnJldi54bWxQSwUGAAAAAAQABAD1AAAAhwMAAAAA&#10;" fillcolor="white [3212]" strokecolor="black [3213]" strokeweight=".5pt"/>
            <v:oval id="椭圆 894" o:spid="_x0000_s1776" style="position:absolute;left:65362;top:60722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+arcMA&#10;AADcAAAADwAAAGRycy9kb3ducmV2LnhtbESP3WrCQBSE7wXfYTlC73RjLRKjmyCFlkIvitEHOGZP&#10;89Ps2bi71fTtu4WCl8PMfMPsitH04krOt5YVLBcJCOLK6pZrBafjyzwF4QOyxt4yKfghD0U+neww&#10;0/bGB7qWoRYRwj5DBU0IQyalrxoy6Bd2II7ep3UGQ5SultrhLcJNLx+TZC0NthwXGhzouaHqq/w2&#10;CjrqVvb9guRew+qMpcPuAy9KPczG/RZEoDHcw//tN60g3TzB35l4BGT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+arcMAAADcAAAADwAAAAAAAAAAAAAAAACYAgAAZHJzL2Rv&#10;d25yZXYueG1sUEsFBgAAAAAEAAQA9QAAAIgDAAAAAA==&#10;" fillcolor="white [3212]" strokecolor="black [3213]" strokeweight=".5pt"/>
            <v:oval id="椭圆 895" o:spid="_x0000_s1777" style="position:absolute;left:63219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FHS8QA&#10;AADcAAAADwAAAGRycy9kb3ducmV2LnhtbESPT2vCQBTE7wW/w/IEb3WjYrXRVUQQPCmNpfT4yL78&#10;0ezbkF2T+O3dQsHjMDO/Ydbb3lSipcaVlhVMxhEI4tTqknMF35fD+xKE88gaK8uk4EEOtpvB2xpj&#10;bTv+ojbxuQgQdjEqKLyvYyldWpBBN7Y1cfAy2xj0QTa51A12AW4qOY2iD2mw5LBQYE37gtJbcjcK&#10;sl2bLU4mw9/uODlfZ/xTJtepUqNhv1uB8NT7V/i/fdQKlp9z+DsTjoD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BR0vEAAAA3AAAAA8AAAAAAAAAAAAAAAAAmAIAAGRycy9k&#10;b3ducmV2LnhtbFBLBQYAAAAABAAEAPUAAACJAwAAAAA=&#10;" fillcolor="black [3213]" strokecolor="black [3213]" strokeweight="1pt"/>
            <v:oval id="椭圆 896" o:spid="_x0000_s1778" style="position:absolute;left:63219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PZPMUA&#10;AADcAAAADwAAAGRycy9kb3ducmV2LnhtbESPQWvCQBSE74X+h+UVeqsbU7CauooIQk4tjSIeH9mX&#10;bGz2bchuk/jv3UKhx2FmvmHW28m2YqDeN44VzGcJCOLS6YZrBafj4WUJwgdkja1jUnAjD9vN48Ma&#10;M+1G/qKhCLWIEPYZKjAhdJmUvjRk0c9cRxy9yvUWQ5R9LXWPY4TbVqZJspAWG44LBjvaGyq/ix+r&#10;oNoN1duHrfAy5vPP6yufm+KaKvX8NO3eQQSawn/4r51rBcvVA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E9k8xQAAANwAAAAPAAAAAAAAAAAAAAAAAJgCAABkcnMv&#10;ZG93bnJldi54bWxQSwUGAAAAAAQABAD1AAAAigMAAAAA&#10;" fillcolor="black [3213]" strokecolor="black [3213]" strokeweight="1pt"/>
            <v:oval id="椭圆 897" o:spid="_x0000_s1779" style="position:absolute;left:63219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98p8UA&#10;AADcAAAADwAAAGRycy9kb3ducmV2LnhtbESPzWrDMBCE74G8g9hAb7HsFBrXiRxCoZBTS51Selys&#10;9U9irYyl2u7bV4VAjsPMfMPsD7PpxEiDay0rSKIYBHFpdcu1gs/z6zoF4Tyyxs4yKfglB4d8udhj&#10;pu3EHzQWvhYBwi5DBY33fSalKxsy6CLbEwevsoNBH+RQSz3gFOCmk5s4fpIGWw4LDfb00lB5LX6M&#10;guo4Vts3U+H3dEreL4/81RaXjVIPq/m4A+Fp9vfwrX3SCtLnL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X3ynxQAAANwAAAAPAAAAAAAAAAAAAAAAAJgCAABkcnMv&#10;ZG93bnJldi54bWxQSwUGAAAAAAQABAD1AAAAigMAAAAA&#10;" fillcolor="black [3213]" strokecolor="black [3213]" strokeweight="1pt"/>
            <v:oval id="椭圆 898" o:spid="_x0000_s1780" style="position:absolute;left:63219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Do1cIA&#10;AADcAAAADwAAAGRycy9kb3ducmV2LnhtbERPy0rDQBTdF/yH4QrumklTsDHNtARB6EoxFXF5ydw8&#10;2sydkJkm8e+dhdDl4bzz42J6MdHoOssKNlEMgriyuuNGwdf5bZ2CcB5ZY2+ZFPySg+PhYZVjpu3M&#10;nzSVvhEhhF2GClrvh0xKV7Vk0EV2IA5cbUeDPsCxkXrEOYSbXiZx/CwNdhwaWhzotaXqWt6MgrqY&#10;6t27qfFnPm0+Llv+7spLotTT41LsQXha/F387z5pBelLWBv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wOjVwgAAANwAAAAPAAAAAAAAAAAAAAAAAJgCAABkcnMvZG93&#10;bnJldi54bWxQSwUGAAAAAAQABAD1AAAAhwMAAAAA&#10;" fillcolor="black [3213]" strokecolor="black [3213]" strokeweight="1pt"/>
            <v:oval id="椭圆 899" o:spid="_x0000_s1781" style="position:absolute;left:63219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xNTsUA&#10;AADcAAAADwAAAGRycy9kb3ducmV2LnhtbESPQWvCQBSE7wX/w/IK3pqNCm1MXUUEwVNLo0iPj+xL&#10;sjb7NmTXJP333UKhx2FmvmE2u8m2YqDeG8cKFkkKgrh02nCt4HI+PmUgfEDW2DomBd/kYbedPWww&#10;127kDxqKUIsIYZ+jgiaELpfSlw1Z9InriKNXud5iiLKvpe5xjHDbymWaPkuLhuNCgx0dGiq/irtV&#10;UO2H6uXNVvg5nhbvtxVfTXFbKjV/nPavIAJN4T/81z5pBdl6Db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jE1OxQAAANwAAAAPAAAAAAAAAAAAAAAAAJgCAABkcnMv&#10;ZG93bnJldi54bWxQSwUGAAAAAAQABAD1AAAAigMAAAAA&#10;" fillcolor="black [3213]" strokecolor="black [3213]" strokeweight="1pt"/>
            <v:oval id="椭圆 900" o:spid="_x0000_s1782" style="position:absolute;left:63219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1+ycEA&#10;AADcAAAADwAAAGRycy9kb3ducmV2LnhtbERPy0rDQBTdF/yH4QrumklbsBozDaFQ6Eoxiri8ZG5e&#10;Zu6EzDRJ/76zELo8nHeaLaYXE42utaxgE8UgiEurW64VfH+d1i8gnEfW2FsmBVdykB0eVikm2s78&#10;SVPhaxFC2CWooPF+SKR0ZUMGXWQH4sBVdjToAxxrqUecQ7jp5TaOn6XBlkNDgwMdGyr/iotRUOVT&#10;tX83Ff7O581Ht+Oftui2Sj09LvkbCE+Lv4v/3Wet4DUO88OZcATk4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dfsnBAAAA3AAAAA8AAAAAAAAAAAAAAAAAmAIAAGRycy9kb3du&#10;cmV2LnhtbFBLBQYAAAAABAAEAPUAAACGAwAAAAA=&#10;" fillcolor="black [3213]" strokecolor="black [3213]" strokeweight="1pt"/>
            <v:oval id="椭圆 901" o:spid="_x0000_s1783" style="position:absolute;left:63219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HbUsQA&#10;AADcAAAADwAAAGRycy9kb3ducmV2LnhtbESPT2vCQBTE7wW/w/KE3uomFqxGVxFB8NRiFPH4yL78&#10;0ezbkF2T9Nt3BaHHYWZ+w6w2g6lFR62rLCuIJxEI4szqigsF59P+Yw7CeWSNtWVS8EsONuvR2woT&#10;bXs+Upf6QgQIuwQVlN43iZQuK8mgm9iGOHi5bQ36INtC6hb7ADe1nEbRTBqsOCyU2NCupOyePoyC&#10;fNvlX98mx2t/iH9un3yp0ttUqffxsF2C8DT4//CrfdAKFlEMzzPhCM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R21LEAAAA3AAAAA8AAAAAAAAAAAAAAAAAmAIAAGRycy9k&#10;b3ducmV2LnhtbFBLBQYAAAAABAAEAPUAAACJAwAAAAA=&#10;" fillcolor="black [3213]" strokecolor="black [3213]" strokeweight="1pt"/>
            <v:oval id="椭圆 902" o:spid="_x0000_s1784" style="position:absolute;left:63219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NFJcQA&#10;AADcAAAADwAAAGRycy9kb3ducmV2LnhtbESPT2vCQBTE74V+h+UJvdVNUrA1uhEpCJ4sxlJ6fGRf&#10;/mj2bciuSfz2XUHocZiZ3zDrzWRaMVDvGssK4nkEgriwuuFKwfdp9/oBwnlkja1lUnAjB5vs+WmN&#10;qbYjH2nIfSUChF2KCmrvu1RKV9Rk0M1tRxy80vYGfZB9JXWPY4CbViZRtJAGGw4LNXb0WVNxya9G&#10;QbkdyveDKfF33Mdf5zf+afJzotTLbNquQHia/H/40d5rBcsogfuZc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DRSXEAAAA3AAAAA8AAAAAAAAAAAAAAAAAmAIAAGRycy9k&#10;b3ducmV2LnhtbFBLBQYAAAAABAAEAPUAAACJAwAAAAA=&#10;" fillcolor="black [3213]" strokecolor="black [3213]" strokeweight="1pt"/>
            <v:oval id="椭圆 903" o:spid="_x0000_s1785" style="position:absolute;left:63219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/gvsMA&#10;AADcAAAADwAAAGRycy9kb3ducmV2LnhtbESPT4vCMBTE7wt+h/AEb2uqgqvVKCIInly2inh8NK9/&#10;tHkpTWzrt98IC3scZuY3zHrbm0q01LjSsoLJOAJBnFpdcq7gcj58LkA4j6yxskwKXuRguxl8rDHW&#10;tuMfahOfiwBhF6OCwvs6ltKlBRl0Y1sTBy+zjUEfZJNL3WAX4KaS0yiaS4Mlh4UCa9oXlD6Sp1GQ&#10;7drs62QyvHXHyfd9xtcyuU+VGg373QqEp97/h//aR61gGc3gfSYcAbn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Y/gvsMAAADcAAAADwAAAAAAAAAAAAAAAACYAgAAZHJzL2Rv&#10;d25yZXYueG1sUEsFBgAAAAAEAAQA9QAAAIgDAAAAAA==&#10;" fillcolor="black [3213]" strokecolor="black [3213]" strokeweight="1pt"/>
            <v:oval id="椭圆 904" o:spid="_x0000_s1786" style="position:absolute;left:63219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Z4ysUA&#10;AADcAAAADwAAAGRycy9kb3ducmV2LnhtbESPT2vCQBTE7wW/w/KE3uomtlSNbkSEgqeWRhGPj+zL&#10;H82+Ddk1Sb99t1DwOMzMb5jNdjSN6KlztWUF8SwCQZxbXXOp4HT8eFmCcB5ZY2OZFPyQg206edpg&#10;ou3A39RnvhQBwi5BBZX3bSKlyysy6Ga2JQ5eYTuDPsiulLrDIcBNI+dR9C4N1hwWKmxpX1F+y+5G&#10;QbHri8WnKfAyHOKv6yuf6+w6V+p5Ou7WIDyN/hH+bx+0glX0Bn9nwhGQ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ZnjKxQAAANwAAAAPAAAAAAAAAAAAAAAAAJgCAABkcnMv&#10;ZG93bnJldi54bWxQSwUGAAAAAAQABAD1AAAAigMAAAAA&#10;" fillcolor="black [3213]" strokecolor="black [3213]" strokeweight="1pt"/>
            <v:oval id="椭圆 905" o:spid="_x0000_s1787" style="position:absolute;left:63219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rdUcUA&#10;AADcAAAADwAAAGRycy9kb3ducmV2LnhtbESPT2vCQBTE7wW/w/KE3uomllaNbkSEgqeWRhGPj+zL&#10;H82+Ddk1Sb99t1DwOMzMb5jNdjSN6KlztWUF8SwCQZxbXXOp4HT8eFmCcB5ZY2OZFPyQg206edpg&#10;ou3A39RnvhQBwi5BBZX3bSKlyysy6Ga2JQ5eYTuDPsiulLrDIcBNI+dR9C4N1hwWKmxpX1F+y+5G&#10;QbHri8WnKfAyHOKv6yuf6+w6V+p5Ou7WIDyN/hH+bx+0glX0Bn9nwhGQ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Kt1RxQAAANwAAAAPAAAAAAAAAAAAAAAAAJgCAABkcnMv&#10;ZG93bnJldi54bWxQSwUGAAAAAAQABAD1AAAAigMAAAAA&#10;" fillcolor="black [3213]" strokecolor="black [3213]" strokeweight="1pt"/>
            <v:oval id="椭圆 906" o:spid="_x0000_s1788" style="position:absolute;left:63219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hDJsMA&#10;AADcAAAADwAAAGRycy9kb3ducmV2LnhtbESPT4vCMBTE78J+h/AWvGmqgrrVKLKw4Emxu8geH83r&#10;H21eShPb+u2NIHgcZuY3zHrbm0q01LjSsoLJOAJBnFpdcq7g7/dntAThPLLGyjIpuJOD7eZjsMZY&#10;245P1CY+FwHCLkYFhfd1LKVLCzLoxrYmDl5mG4M+yCaXusEuwE0lp1E0lwZLDgsF1vRdUHpNbkZB&#10;tmuzxcFk+N/tJ8fLjM9lcpkqNfzsdysQnnr/Dr/ae63gK5rD80w4An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hDJsMAAADcAAAADwAAAAAAAAAAAAAAAACYAgAAZHJzL2Rv&#10;d25yZXYueG1sUEsFBgAAAAAEAAQA9QAAAIgDAAAAAA==&#10;" fillcolor="black [3213]" strokecolor="black [3213]" strokeweight="1pt"/>
            <v:oval id="椭圆 907" o:spid="_x0000_s1789" style="position:absolute;left:63219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TmvcQA&#10;AADcAAAADwAAAGRycy9kb3ducmV2LnhtbESPS4vCQBCE7wv+h6GFva0TXfARHUUEwdOKUcRjk+k8&#10;NNMTMrNJ/PeOsLDHoqq+olab3lSipcaVlhWMRxEI4tTqknMFl/P+aw7CeWSNlWVS8CQHm/XgY4Wx&#10;th2fqE18LgKEXYwKCu/rWEqXFmTQjWxNHLzMNgZ9kE0udYNdgJtKTqJoKg2WHBYKrGlXUPpIfo2C&#10;bNtmsx+T4a07jI/3b76WyX2i1Oew3y5BeOr9f/ivfdAKFtEM3mfCEZ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05r3EAAAA3AAAAA8AAAAAAAAAAAAAAAAAmAIAAGRycy9k&#10;b3ducmV2LnhtbFBLBQYAAAAABAAEAPUAAACJAwAAAAA=&#10;" fillcolor="black [3213]" strokecolor="black [3213]" strokeweight="1pt"/>
            <v:oval id="椭圆 908" o:spid="_x0000_s1790" style="position:absolute;left:63219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tyz8EA&#10;AADcAAAADwAAAGRycy9kb3ducmV2LnhtbERPy0rDQBTdF/yH4QrumklbsBozDaFQ6Eoxiri8ZG5e&#10;Zu6EzDRJ/76zELo8nHeaLaYXE42utaxgE8UgiEurW64VfH+d1i8gnEfW2FsmBVdykB0eVikm2s78&#10;SVPhaxFC2CWooPF+SKR0ZUMGXWQH4sBVdjToAxxrqUecQ7jp5TaOn6XBlkNDgwMdGyr/iotRUOVT&#10;tX83Ff7O581Ht+Oftui2Sj09LvkbCE+Lv4v/3Wet4DUOa8OZcATk4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crcs/BAAAA3AAAAA8AAAAAAAAAAAAAAAAAmAIAAGRycy9kb3du&#10;cmV2LnhtbFBLBQYAAAAABAAEAPUAAACGAwAAAAA=&#10;" fillcolor="black [3213]" strokecolor="black [3213]" strokeweight="1pt"/>
            <v:oval id="椭圆 909" o:spid="_x0000_s1791" style="position:absolute;left:63219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fXVMUA&#10;AADcAAAADwAAAGRycy9kb3ducmV2LnhtbESPzWrDMBCE74W8g9hAb7UcF9rYiRJCIOBTS90Sclys&#10;9U9irYyl2O7bV4VCj8PMfMNs97PpxEiDay0rWEUxCOLS6pZrBV+fp6c1COeRNXaWScE3OdjvFg9b&#10;zLSd+IPGwtciQNhlqKDxvs+kdGVDBl1ke+LgVXYw6IMcaqkHnALcdDKJ4xdpsOWw0GBPx4bKW3E3&#10;CqrDWL2+mQovU756vz7zuS2uiVKPy/mwAeFp9v/hv3auFaRxCr9nwhG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Z9dUxQAAANwAAAAPAAAAAAAAAAAAAAAAAJgCAABkcnMv&#10;ZG93bnJldi54bWxQSwUGAAAAAAQABAD1AAAAigMAAAAA&#10;" fillcolor="black [3213]" strokecolor="black [3213]" strokeweight="1pt"/>
            <v:oval id="椭圆 910" o:spid="_x0000_s1792" style="position:absolute;left:63219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ToFMIA&#10;AADcAAAADwAAAGRycy9kb3ducmV2LnhtbERPy0rDQBTdF/yH4QrdNZOkUDXNtBRByKrFKOLykrl5&#10;tJk7ITNN4t87C8Hl4bzz42J6MdHoOssKkigGQVxZ3XGj4PPjbfMMwnlkjb1lUvBDDo6Hh1WOmbYz&#10;v9NU+kaEEHYZKmi9HzIpXdWSQRfZgThwtR0N+gDHRuoR5xBuepnG8U4a7Dg0tDjQa0vVrbwbBfVp&#10;qp/OpsbvuUgu1y1/deU1VWr9uJz2IDwt/l/85y60gpck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hOgUwgAAANwAAAAPAAAAAAAAAAAAAAAAAJgCAABkcnMvZG93&#10;bnJldi54bWxQSwUGAAAAAAQABAD1AAAAhwMAAAAA&#10;" fillcolor="black [3213]" strokecolor="black [3213]" strokeweight="1pt"/>
            <v:oval id="椭圆 911" o:spid="_x0000_s1793" style="position:absolute;left:63219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hNj8QA&#10;AADcAAAADwAAAGRycy9kb3ducmV2LnhtbESPT2vCQBTE7wW/w/KE3uomFqxGVxFB8NRiFPH4yL78&#10;0ezbkF2T9Nt3BaHHYWZ+w6w2g6lFR62rLCuIJxEI4szqigsF59P+Yw7CeWSNtWVS8EsONuvR2woT&#10;bXs+Upf6QgQIuwQVlN43iZQuK8mgm9iGOHi5bQ36INtC6hb7ADe1nEbRTBqsOCyU2NCupOyePoyC&#10;fNvlX98mx2t/iH9un3yp0ttUqffxsF2C8DT4//CrfdAKFnEMzzPhCM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ITY/EAAAA3AAAAA8AAAAAAAAAAAAAAAAAmAIAAGRycy9k&#10;b3ducmV2LnhtbFBLBQYAAAAABAAEAPUAAACJAwAAAAA=&#10;" fillcolor="black [3213]" strokecolor="black [3213]" strokeweight="1pt"/>
            <v:oval id="椭圆 912" o:spid="_x0000_s1794" style="position:absolute;left:63219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rT+MQA&#10;AADcAAAADwAAAGRycy9kb3ducmV2LnhtbESPT2vCQBTE7wW/w/IEb3WTCK1GVxFB8NTSKOLxkX35&#10;o9m3Ibsm6bfvFgo9DjPzG2azG00jeupcbVlBPI9AEOdW11wquJyPr0sQziNrbCyTgm9ysNtOXjaY&#10;ajvwF/WZL0WAsEtRQeV9m0rp8ooMurltiYNX2M6gD7Irpe5wCHDTyCSK3qTBmsNChS0dKsof2dMo&#10;KPZ98f5hCrwNp/jzvuBrnd0TpWbTcb8G4Wn0/+G/9kkrWMUJ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a0/jEAAAA3AAAAA8AAAAAAAAAAAAAAAAAmAIAAGRycy9k&#10;b3ducmV2LnhtbFBLBQYAAAAABAAEAPUAAACJAwAAAAA=&#10;" fillcolor="black [3213]" strokecolor="black [3213]" strokeweight="1pt"/>
            <v:oval id="椭圆 913" o:spid="_x0000_s1795" style="position:absolute;left:63219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Z2Y8QA&#10;AADcAAAADwAAAGRycy9kb3ducmV2LnhtbESPT2vCQBTE74V+h+UVvDWbKNgaXUUKBU+KaSkeH9mX&#10;P5p9G7JrEr+9Kwg9DjPzG2a1GU0jeupcbVlBEsUgiHOray4V/P58v3+CcB5ZY2OZFNzIwWb9+rLC&#10;VNuBj9RnvhQBwi5FBZX3bSqlyysy6CLbEgevsJ1BH2RXSt3hEOCmkdM4nkuDNYeFClv6qii/ZFej&#10;oNj2xcfeFHgadsnhPOO/OjtPlZq8jdslCE+j/w8/2zutYJHM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WdmPEAAAA3AAAAA8AAAAAAAAAAAAAAAAAmAIAAGRycy9k&#10;b3ducmV2LnhtbFBLBQYAAAAABAAEAPUAAACJAwAAAAA=&#10;" fillcolor="black [3213]" strokecolor="black [3213]" strokeweight="1pt"/>
            <v:oval id="椭圆 914" o:spid="_x0000_s1796" style="position:absolute;left:63219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7/uF8UA&#10;AADcAAAADwAAAGRycy9kb3ducmV2LnhtbESPT2vCQBTE74LfYXlCb7qJLdpG1xCEgqcWUyk9PrIv&#10;fzT7NmTXJP323UKhx2FmfsPs08m0YqDeNZYVxKsIBHFhdcOVgsvH6/IZhPPIGlvLpOCbHKSH+WyP&#10;ibYjn2nIfSUChF2CCmrvu0RKV9Rk0K1sRxy80vYGfZB9JXWPY4CbVq6jaCMNNhwWauzoWFNxy+9G&#10;QZkN5fbNlPg1nuL36yN/Nvl1rdTDYsp2IDxN/j/81z5pBS/xE/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v+4XxQAAANwAAAAPAAAAAAAAAAAAAAAAAJgCAABkcnMv&#10;ZG93bnJldi54bWxQSwUGAAAAAAQABAD1AAAAigMAAAAA&#10;" fillcolor="black [3213]" strokecolor="black [3213]" strokeweight="1pt"/>
            <v:oval id="椭圆 915" o:spid="_x0000_s1797" style="position:absolute;left:63219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NLjMUA&#10;AADcAAAADwAAAGRycy9kb3ducmV2LnhtbESPT2vCQBTE74LfYXlCb7qJpdpG1xCEgqcWUyk9PrIv&#10;fzT7NmTXJP323UKhx2FmfsPs08m0YqDeNZYVxKsIBHFhdcOVgsvH6/IZhPPIGlvLpOCbHKSH+WyP&#10;ibYjn2nIfSUChF2CCmrvu0RKV9Rk0K1sRxy80vYGfZB9JXWPY4CbVq6jaCMNNhwWauzoWFNxy+9G&#10;QZkN5fbNlPg1nuL36yN/Nvl1rdTDYsp2IDxN/j/81z5pBS/xE/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80uMxQAAANwAAAAPAAAAAAAAAAAAAAAAAJgCAABkcnMv&#10;ZG93bnJldi54bWxQSwUGAAAAAAQABAD1AAAAigMAAAAA&#10;" fillcolor="black [3213]" strokecolor="black [3213]" strokeweight="1pt"/>
            <v:oval id="椭圆 916" o:spid="_x0000_s1798" style="position:absolute;left:63219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HV+8QA&#10;AADcAAAADwAAAGRycy9kb3ducmV2LnhtbESPT2vCQBTE7wW/w/KE3uomCrZGN0EKBU+VpqV4fGRf&#10;/mj2bciuSfz2rlDocZiZ3zC7bDKtGKh3jWUF8SICQVxY3XCl4Of74+UNhPPIGlvLpOBGDrJ09rTD&#10;RNuRv2jIfSUChF2CCmrvu0RKV9Rk0C1sRxy80vYGfZB9JXWPY4CbVi6jaC0NNhwWauzovabikl+N&#10;gnI/lK+fpsTTeIiP5xX/Nvl5qdTzfNpvQXia/H/4r33QCjbxGh5nwhG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h1fvEAAAA3AAAAA8AAAAAAAAAAAAAAAAAmAIAAGRycy9k&#10;b3ducmV2LnhtbFBLBQYAAAAABAAEAPUAAACJAwAAAAA=&#10;" fillcolor="black [3213]" strokecolor="black [3213]" strokeweight="1pt"/>
            <v:oval id="椭圆 917" o:spid="_x0000_s1799" style="position:absolute;left:63219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1wYMQA&#10;AADcAAAADwAAAGRycy9kb3ducmV2LnhtbESPT2vCQBTE74LfYXlCb7qJBa3RTZBCwVOlaSkeH9mX&#10;P5p9G7LbJH57t1DocZiZ3zCHbDKtGKh3jWUF8SoCQVxY3XCl4OvzbfkCwnlkja1lUnAnB1k6nx0w&#10;0XbkDxpyX4kAYZeggtr7LpHSFTUZdCvbEQevtL1BH2RfSd3jGOCmleso2kiDDYeFGjt6ram45T9G&#10;QXkcyu27KfEynuLz9Zm/m/y6VuppMR33IDxN/j/81z5pBbt4C7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tcGDEAAAA3AAAAA8AAAAAAAAAAAAAAAAAmAIAAGRycy9k&#10;b3ducmV2LnhtbFBLBQYAAAAABAAEAPUAAACJAwAAAAA=&#10;" fillcolor="black [3213]" strokecolor="black [3213]" strokeweight="1pt"/>
            <v:oval id="椭圆 918" o:spid="_x0000_s1800" style="position:absolute;left:63219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LkEsIA&#10;AADcAAAADwAAAGRycy9kb3ducmV2LnhtbERPy0rDQBTdF/yH4QrdNZOkUDXNtBRByKrFKOLykrl5&#10;tJk7ITNN4t87C8Hl4bzz42J6MdHoOssKkigGQVxZ3XGj4PPjbfMMwnlkjb1lUvBDDo6Hh1WOmbYz&#10;v9NU+kaEEHYZKmi9HzIpXdWSQRfZgThwtR0N+gDHRuoR5xBuepnG8U4a7Dg0tDjQa0vVrbwbBfVp&#10;qp/OpsbvuUgu1y1/deU1VWr9uJz2IDwt/l/85y60gpck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8uQSwgAAANwAAAAPAAAAAAAAAAAAAAAAAJgCAABkcnMvZG93&#10;bnJldi54bWxQSwUGAAAAAAQABAD1AAAAhwMAAAAA&#10;" fillcolor="black [3213]" strokecolor="black [3213]" strokeweight="1pt"/>
            <v:oval id="椭圆 919" o:spid="_x0000_s1801" style="position:absolute;left:63219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5BicQA&#10;AADcAAAADwAAAGRycy9kb3ducmV2LnhtbESPT2vCQBTE7wW/w/IK3ppNFFpNXUUEwZPSKNLjI/vy&#10;x2bfhuyaxG/vFgo9DjPzG2a1GU0jeupcbVlBEsUgiHOray4VXM77twUI55E1NpZJwYMcbNaTlxWm&#10;2g78RX3mSxEg7FJUUHnfplK6vCKDLrItcfAK2xn0QXal1B0OAW4aOYvjd2mw5rBQYUu7ivKf7G4U&#10;FNu++DiaAr+HQ3K6zflaZ7eZUtPXcfsJwtPo/8N/7YNWsEyW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+QYnEAAAA3AAAAA8AAAAAAAAAAAAAAAAAmAIAAGRycy9k&#10;b3ducmV2LnhtbFBLBQYAAAAABAAEAPUAAACJAwAAAAA=&#10;" fillcolor="black [3213]" strokecolor="black [3213]" strokeweight="1pt"/>
            <v:oval id="椭圆 920" o:spid="_x0000_s1802" style="position:absolute;left:63219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giqcIA&#10;AADcAAAADwAAAGRycy9kb3ducmV2LnhtbERPy0rDQBTdF/yH4QrumklTqJpmWoIgZGUxLeLykrl5&#10;tJk7ITNN4t87C8Hl4byz42J6MdHoOssKNlEMgriyuuNGweX8vn4B4Tyyxt4yKfghB8fDwyrDVNuZ&#10;P2kqfSNCCLsUFbTeD6mUrmrJoIvsQBy42o4GfYBjI/WIcwg3vUzieCcNdhwaWhzoraXqVt6Ngjqf&#10;6ucPU+P3XGxO1y1/deU1Uerpccn3IDwt/l/85y60gtckzA9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6CKpwgAAANwAAAAPAAAAAAAAAAAAAAAAAJgCAABkcnMvZG93&#10;bnJldi54bWxQSwUGAAAAAAQABAD1AAAAhwMAAAAA&#10;" fillcolor="black [3213]" strokecolor="black [3213]" strokeweight="1pt"/>
            <v:oval id="椭圆 921" o:spid="_x0000_s1803" style="position:absolute;left:63219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SHMsQA&#10;AADcAAAADwAAAGRycy9kb3ducmV2LnhtbESPT2vCQBTE7wW/w/IEb3WTCK1GVxFB8NTSKOLxkX35&#10;o9m3Ibsm6bfvFgo9DjPzG2azG00jeupcbVlBPI9AEOdW11wquJyPr0sQziNrbCyTgm9ysNtOXjaY&#10;ajvwF/WZL0WAsEtRQeV9m0rp8ooMurltiYNX2M6gD7Irpe5wCHDTyCSK3qTBmsNChS0dKsof2dMo&#10;KPZ98f5hCrwNp/jzvuBrnd0TpWbTcb8G4Wn0/+G/9kkrWCUx/J4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khzLEAAAA3AAAAA8AAAAAAAAAAAAAAAAAmAIAAGRycy9k&#10;b3ducmV2LnhtbFBLBQYAAAAABAAEAPUAAACJAwAAAAA=&#10;" fillcolor="black [3213]" strokecolor="black [3213]" strokeweight="1pt"/>
            <v:oval id="椭圆 922" o:spid="_x0000_s1804" style="position:absolute;left:63219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YZRcQA&#10;AADcAAAADwAAAGRycy9kb3ducmV2LnhtbESPT2vCQBTE7wW/w/IK3uomEVqbuhERBE+WRhGPj+zL&#10;H5t9G7JrEr99t1DocZiZ3zDrzWRaMVDvGssK4kUEgriwuuFKwfm0f1mBcB5ZY2uZFDzIwSabPa0x&#10;1XbkLxpyX4kAYZeigtr7LpXSFTUZdAvbEQevtL1BH2RfSd3jGOCmlUkUvUqDDYeFGjva1VR853ej&#10;oNwO5dvRlHgdD/HnbcmXJr8lSs2fp+0HCE+T/w//tQ9awXuSwO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2GUXEAAAA3AAAAA8AAAAAAAAAAAAAAAAAmAIAAGRycy9k&#10;b3ducmV2LnhtbFBLBQYAAAAABAAEAPUAAACJAwAAAAA=&#10;" fillcolor="black [3213]" strokecolor="black [3213]" strokeweight="1pt"/>
            <v:oval id="椭圆 923" o:spid="_x0000_s1805" style="position:absolute;left:63219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q83sQA&#10;AADcAAAADwAAAGRycy9kb3ducmV2LnhtbESPT2vCQBTE74LfYXlCb7pJhGpTNyKC4KmlUaTHR/bl&#10;j82+Ddltkn77bqHgcZiZ3zC7/WRaMVDvGssK4lUEgriwuuFKwfVyWm5BOI+ssbVMCn7IwT6bz3aY&#10;ajvyBw25r0SAsEtRQe19l0rpipoMupXtiINX2t6gD7KvpO5xDHDTyiSKnqXBhsNCjR0dayq+8m+j&#10;oDwM5ebNlPg5nuP3+5pvTX5PlHpaTIdXEJ4m/wj/t89awUuyhr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6vN7EAAAA3AAAAA8AAAAAAAAAAAAAAAAAmAIAAGRycy9k&#10;b3ducmV2LnhtbFBLBQYAAAAABAAEAPUAAACJAwAAAAA=&#10;" fillcolor="black [3213]" strokecolor="black [3213]" strokeweight="1pt"/>
            <v:oval id="椭圆 924" o:spid="_x0000_s1806" style="position:absolute;left:63219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MkqsQA&#10;AADcAAAADwAAAGRycy9kb3ducmV2LnhtbESPT2vCQBTE7wW/w/IEb3VjKlWjq4hQ8GRpKuLxkX35&#10;o9m3Ibsm8dt3C4Ueh5n5DbPZDaYWHbWusqxgNo1AEGdWV1woOH9/vC5BOI+ssbZMCp7kYLcdvWww&#10;0bbnL+pSX4gAYZeggtL7JpHSZSUZdFPbEAcvt61BH2RbSN1iH+CmlnEUvUuDFYeFEhs6lJTd04dR&#10;kO+7fHEyOV774+zz9saXKr3FSk3Gw34NwtPg/8N/7aNWsIrn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3TJKrEAAAA3AAAAA8AAAAAAAAAAAAAAAAAmAIAAGRycy9k&#10;b3ducmV2LnhtbFBLBQYAAAAABAAEAPUAAACJAwAAAAA=&#10;" fillcolor="black [3213]" strokecolor="black [3213]" strokeweight="1pt"/>
            <v:oval id="椭圆 925" o:spid="_x0000_s1807" style="position:absolute;left:63219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+BMcQA&#10;AADcAAAADwAAAGRycy9kb3ducmV2LnhtbESPT2vCQBTE7wW/w/IEb3VjilWjq4hQ8GRpKuLxkX35&#10;o9m3Ibsm8dt3C4Ueh5n5DbPZDaYWHbWusqxgNo1AEGdWV1woOH9/vC5BOI+ssbZMCp7kYLcdvWww&#10;0bbnL+pSX4gAYZeggtL7JpHSZSUZdFPbEAcvt61BH2RbSN1iH+CmlnEUvUuDFYeFEhs6lJTd04dR&#10;kO+7fHEyOV774+zz9saXKr3FSk3Gw34NwtPg/8N/7aNWsIrn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fgTHEAAAA3AAAAA8AAAAAAAAAAAAAAAAAmAIAAGRycy9k&#10;b3ducmV2LnhtbFBLBQYAAAAABAAEAPUAAACJAwAAAAA=&#10;" fillcolor="black [3213]" strokecolor="black [3213]" strokeweight="1pt"/>
            <v:oval id="椭圆 926" o:spid="_x0000_s1808" style="position:absolute;left:63219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0fRsQA&#10;AADcAAAADwAAAGRycy9kb3ducmV2LnhtbESPT2vCQBTE74V+h+UVvDUbI6hNXUUEwZPSKNLjI/vy&#10;x2bfhuyapN++KxQ8DjPzG2a1GU0jeupcbVnBNIpBEOdW11wquJz370sQziNrbCyTgl9ysFm/vqww&#10;1XbgL+ozX4oAYZeigsr7NpXS5RUZdJFtiYNX2M6gD7Irpe5wCHDTyCSO59JgzWGhwpZ2FeU/2d0o&#10;KLZ9sTiaAr+Hw/R0m/G1zm6JUpO3cfsJwtPon+H/9kEr+Ejm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JNH0bEAAAA3AAAAA8AAAAAAAAAAAAAAAAAmAIAAGRycy9k&#10;b3ducmV2LnhtbFBLBQYAAAAABAAEAPUAAACJAwAAAAA=&#10;" fillcolor="black [3213]" strokecolor="black [3213]" strokeweight="1pt"/>
            <v:oval id="椭圆 927" o:spid="_x0000_s1809" style="position:absolute;left:63219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G63cQA&#10;AADcAAAADwAAAGRycy9kb3ducmV2LnhtbESPT2vCQBTE70K/w/IK3szGFNSmriKC4ElpFOnxkX35&#10;Y7NvQ3abpN++WxA8DjPzG2a9HU0jeupcbVnBPIpBEOdW11wquF4OsxUI55E1NpZJwS852G5eJmtM&#10;tR34k/rMlyJA2KWooPK+TaV0eUUGXWRb4uAVtjPog+xKqTscAtw0MonjhTRYc1iosKV9Rfl39mMU&#10;FLu+WJ5MgV/DcX6+v/Gtzu6JUtPXcfcBwtPon+FH+6gVvCdL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0But3EAAAA3AAAAA8AAAAAAAAAAAAAAAAAmAIAAGRycy9k&#10;b3ducmV2LnhtbFBLBQYAAAAABAAEAPUAAACJAwAAAAA=&#10;" fillcolor="black [3213]" strokecolor="black [3213]" strokeweight="1pt"/>
            <v:oval id="椭圆 928" o:spid="_x0000_s1810" style="position:absolute;left:63219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4ur8IA&#10;AADcAAAADwAAAGRycy9kb3ducmV2LnhtbERPy0rDQBTdF/yH4QrumklTqJpmWoIgZGUxLeLykrl5&#10;tJk7ITNN4t87C8Hl4byz42J6MdHoOssKNlEMgriyuuNGweX8vn4B4Tyyxt4yKfghB8fDwyrDVNuZ&#10;P2kqfSNCCLsUFbTeD6mUrmrJoIvsQBy42o4GfYBjI/WIcwg3vUzieCcNdhwaWhzoraXqVt6Ngjqf&#10;6ucPU+P3XGxO1y1/deU1Uerpccn3IDwt/l/85y60gtckrA1nwhGQh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ni6vwgAAANwAAAAPAAAAAAAAAAAAAAAAAJgCAABkcnMvZG93&#10;bnJldi54bWxQSwUGAAAAAAQABAD1AAAAhwMAAAAA&#10;" fillcolor="black [3213]" strokecolor="black [3213]" strokeweight="1pt"/>
            <v:oval id="椭圆 929" o:spid="_x0000_s1811" style="position:absolute;left:63219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KLNMQA&#10;AADcAAAADwAAAGRycy9kb3ducmV2LnhtbESPT2vCQBTE7wW/w/IEb3VjhFajGxFB8NTStIjHR/bl&#10;n9m3Ibsm6bfvFgo9DjPzG2Z/mEwrBupdbVnBahmBIM6trrlU8PV5ft6AcB5ZY2uZFHyTg0M6e9pj&#10;ou3IHzRkvhQBwi5BBZX3XSKlyysy6Ja2Iw5eYXuDPsi+lLrHMcBNK+MoepEGaw4LFXZ0qii/Zw+j&#10;oDgOxeubKfA2XlbvzZqvddbESi3m03EHwtPk/8N/7YtWsI23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SizTEAAAA3AAAAA8AAAAAAAAAAAAAAAAAmAIAAGRycy9k&#10;b3ducmV2LnhtbFBLBQYAAAAABAAEAPUAAACJAwAAAAA=&#10;" fillcolor="black [3213]" strokecolor="black [3213]" strokeweight="1pt"/>
            <v:oval id="椭圆 930" o:spid="_x0000_s1812" style="position:absolute;left:63219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G0dMEA&#10;AADcAAAADwAAAGRycy9kb3ducmV2LnhtbERPy0rDQBTdF/yH4QrumklasDbNpBSh0JViKuLykrl5&#10;mbkTMtMk/r2zELo8nHd2XEwvJhpda1lBEsUgiEurW64VfF7P6xcQziNr7C2Tgl9ycMwfVhmm2s78&#10;QVPhaxFC2KWooPF+SKV0ZUMGXWQH4sBVdjToAxxrqUecQ7jp5SaOn6XBlkNDgwO9NlT+FDejoDpN&#10;1e7NVPg9X5L3bstfbdFtlHp6XE4HEJ4Wfxf/uy9awX4b5oc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cxtHTBAAAA3AAAAA8AAAAAAAAAAAAAAAAAmAIAAGRycy9kb3du&#10;cmV2LnhtbFBLBQYAAAAABAAEAPUAAACGAwAAAAA=&#10;" fillcolor="black [3213]" strokecolor="black [3213]" strokeweight="1pt"/>
            <v:oval id="椭圆 931" o:spid="_x0000_s1813" style="position:absolute;left:63219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0R78QA&#10;AADcAAAADwAAAGRycy9kb3ducmV2LnhtbESPT2vCQBTE74V+h+UVvDWbKNgaXUUKBU+KaSkeH9mX&#10;P5p9G7JrEr+9Kwg9DjPzG2a1GU0jeupcbVlBEsUgiHOray4V/P58v3+CcB5ZY2OZFNzIwWb9+rLC&#10;VNuBj9RnvhQBwi5FBZX3bSqlyysy6CLbEgevsJ1BH2RXSt3hEOCmkdM4nkuDNYeFClv6qii/ZFej&#10;oNj2xcfeFHgadsnhPOO/OjtPlZq8jdslCE+j/w8/2zutYDFL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9Ee/EAAAA3AAAAA8AAAAAAAAAAAAAAAAAmAIAAGRycy9k&#10;b3ducmV2LnhtbFBLBQYAAAAABAAEAPUAAACJAwAAAAA=&#10;" fillcolor="black [3213]" strokecolor="black [3213]" strokeweight="1pt"/>
            <v:oval id="椭圆 932" o:spid="_x0000_s1814" style="position:absolute;left:63219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+PmMQA&#10;AADcAAAADwAAAGRycy9kb3ducmV2LnhtbESPT2vCQBTE74LfYXlCb7pJhGpTNyKC4KmlUaTHR/bl&#10;j82+Ddltkn77bqHgcZiZ3zC7/WRaMVDvGssK4lUEgriwuuFKwfVyWm5BOI+ssbVMCn7IwT6bz3aY&#10;ajvyBw25r0SAsEtRQe19l0rpipoMupXtiINX2t6gD7KvpO5xDHDTyiSKnqXBhsNCjR0dayq+8m+j&#10;oDwM5ebNlPg5nuP3+5pvTX5PlHpaTIdXEJ4m/wj/t89awcs6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vj5jEAAAA3AAAAA8AAAAAAAAAAAAAAAAAmAIAAGRycy9k&#10;b3ducmV2LnhtbFBLBQYAAAAABAAEAPUAAACJAwAAAAA=&#10;" fillcolor="black [3213]" strokecolor="black [3213]" strokeweight="1pt"/>
            <v:oval id="椭圆 933" o:spid="_x0000_s1815" style="position:absolute;left:63219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MqA8QA&#10;AADcAAAADwAAAGRycy9kb3ducmV2LnhtbESPT2vCQBTE74LfYXlCb7qJgWpTNyKC4KmlUaTHR/bl&#10;j82+Ddltkn77bqHgcZiZ3zC7/WRaMVDvGssK4lUEgriwuuFKwfVyWm5BOI+ssbVMCn7IwT6bz3aY&#10;ajvyBw25r0SAsEtRQe19l0rpipoMupXtiINX2t6gD7KvpO5xDHDTynUUPUuDDYeFGjs61lR85d9G&#10;QXkYys2bKfFzPMfv94RvTX5fK/W0mA6vIDxN/hH+b5+1gpckgb8z4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jKgPEAAAA3AAAAA8AAAAAAAAAAAAAAAAAmAIAAGRycy9k&#10;b3ducmV2LnhtbFBLBQYAAAAABAAEAPUAAACJAwAAAAA=&#10;" fillcolor="black [3213]" strokecolor="black [3213]" strokeweight="1pt"/>
            <v:oval id="椭圆 934" o:spid="_x0000_s1816" style="position:absolute;left:63219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qyd8UA&#10;AADcAAAADwAAAGRycy9kb3ducmV2LnhtbESPT2vCQBTE74LfYXkFb7qJirapGxGh4MliLKXHR/bl&#10;j82+DdltEr99t1DwOMzMb5jdfjSN6KlztWUF8SICQZxbXXOp4OP6Nn8G4TyyxsYyKbiTg306neww&#10;0XbgC/WZL0WAsEtQQeV9m0jp8ooMuoVtiYNX2M6gD7Irpe5wCHDTyGUUbaTBmsNChS0dK8q/sx+j&#10;oDj0xfZsCvwaTvH7bcWfdXZbKjV7Gg+vIDyN/hH+b5+0gpfVG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CrJ3xQAAANwAAAAPAAAAAAAAAAAAAAAAAJgCAABkcnMv&#10;ZG93bnJldi54bWxQSwUGAAAAAAQABAD1AAAAigMAAAAA&#10;" fillcolor="black [3213]" strokecolor="black [3213]" strokeweight="1pt"/>
            <v:oval id="椭圆 935" o:spid="_x0000_s1817" style="position:absolute;left:63219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YX7MUA&#10;AADcAAAADwAAAGRycy9kb3ducmV2LnhtbESPT2vCQBTE74LfYXkFb7qJorapGxGh4MliLKXHR/bl&#10;j82+DdltEr99t1DwOMzMb5jdfjSN6KlztWUF8SICQZxbXXOp4OP6Nn8G4TyyxsYyKbiTg306neww&#10;0XbgC/WZL0WAsEtQQeV9m0jp8ooMuoVtiYNX2M6gD7Irpe5wCHDTyGUUbaTBmsNChS0dK8q/sx+j&#10;oDj0xfZsCvwaTvH7bcWfdXZbKjV7Gg+vIDyN/hH+b5+0gpfVG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RhfsxQAAANwAAAAPAAAAAAAAAAAAAAAAAJgCAABkcnMv&#10;ZG93bnJldi54bWxQSwUGAAAAAAQABAD1AAAAigMAAAAA&#10;" fillcolor="black [3213]" strokecolor="black [3213]" strokeweight="1pt"/>
            <v:oval id="椭圆 936" o:spid="_x0000_s1818" style="position:absolute;left:63219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SJm8UA&#10;AADcAAAADwAAAGRycy9kb3ducmV2LnhtbESPzWrDMBCE74W+g9hAb40cG9LGiRJMoeBTQ51Selys&#10;9U9irYyl2s7bR4FCj8PMfMPsDrPpxEiDay0rWC0jEMSl1S3XCr5O78+vIJxH1thZJgVXcnDYPz7s&#10;MNV24k8aC1+LAGGXooLG+z6V0pUNGXRL2xMHr7KDQR/kUEs94BTgppNxFK2lwZbDQoM9vTVUXopf&#10;o6DKxurlw1T4M+Wr4znh77Y4x0o9LeZsC8LT7P/Df+1cK9gka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lImbxQAAANwAAAAPAAAAAAAAAAAAAAAAAJgCAABkcnMv&#10;ZG93bnJldi54bWxQSwUGAAAAAAQABAD1AAAAigMAAAAA&#10;" fillcolor="black [3213]" strokecolor="black [3213]" strokeweight="1pt"/>
            <v:oval id="椭圆 937" o:spid="_x0000_s1819" style="position:absolute;left:63219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gsAMUA&#10;AADcAAAADwAAAGRycy9kb3ducmV2LnhtbESPzWrDMBCE74W8g9hCbo0cG5rUjRJMoOBTSp0Qclys&#10;9U9qrYyl2u7bV4VCj8PMfMPsDrPpxEiDay0rWK8iEMSl1S3XCi7nt6ctCOeRNXaWScE3OTjsFw87&#10;TLWd+IPGwtciQNilqKDxvk+ldGVDBt3K9sTBq+xg0Ac51FIPOAW46WQcRc/SYMthocGejg2Vn8WX&#10;UVBlY7U5mQpvU75+vyd8bYt7rNTycc5eQXia/X/4r51rBS/JBn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2CwAxQAAANwAAAAPAAAAAAAAAAAAAAAAAJgCAABkcnMv&#10;ZG93bnJldi54bWxQSwUGAAAAAAQABAD1AAAAigMAAAAA&#10;" fillcolor="black [3213]" strokecolor="black [3213]" strokeweight="1pt"/>
            <v:oval id="椭圆 938" o:spid="_x0000_s1820" style="position:absolute;left:63219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e4csEA&#10;AADcAAAADwAAAGRycy9kb3ducmV2LnhtbERPy0rDQBTdF/yH4QrumklasDbNpBSh0JViKuLykrl5&#10;mbkTMtMk/r2zELo8nHd2XEwvJhpda1lBEsUgiEurW64VfF7P6xcQziNr7C2Tgl9ycMwfVhmm2s78&#10;QVPhaxFC2KWooPF+SKV0ZUMGXWQH4sBVdjToAxxrqUecQ7jp5SaOn6XBlkNDgwO9NlT+FDejoDpN&#10;1e7NVPg9X5L3bstfbdFtlHp6XE4HEJ4Wfxf/uy9awX4b1oYz4QjI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lHuHLBAAAA3AAAAA8AAAAAAAAAAAAAAAAAmAIAAGRycy9kb3du&#10;cmV2LnhtbFBLBQYAAAAABAAEAPUAAACGAwAAAAA=&#10;" fillcolor="black [3213]" strokecolor="black [3213]" strokeweight="1pt"/>
            <v:oval id="椭圆 939" o:spid="_x0000_s1821" style="position:absolute;left:63219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sd6cUA&#10;AADcAAAADwAAAGRycy9kb3ducmV2LnhtbESPzWrDMBCE74W8g9hAb41sB9rEjRxCIOBTSp1Qelys&#10;9U9qrYyl2s7bV4VCj8PMfMPs9rPpxEiDay0riFcRCOLS6pZrBdfL6WkDwnlkjZ1lUnAnB/ts8bDD&#10;VNuJ32ksfC0ChF2KChrv+1RKVzZk0K1sTxy8yg4GfZBDLfWAU4CbTiZR9CwNthwWGuzp2FD5VXwb&#10;BdVhrF7OpsLPKY/fbmv+aItbotTjcj68gvA0+//wXzvXCrbrL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Cx3pxQAAANwAAAAPAAAAAAAAAAAAAAAAAJgCAABkcnMv&#10;ZG93bnJldi54bWxQSwUGAAAAAAQABAD1AAAAigMAAAAA&#10;" fillcolor="black [3213]" strokecolor="black [3213]" strokeweight="1pt"/>
            <v:oval id="椭圆 940" o:spid="_x0000_s1822" style="position:absolute;left:64648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fHCcIA&#10;AADcAAAADwAAAGRycy9kb3ducmV2LnhtbERPy2rCQBTdF/oPwy24ayam0tY0o4RCwZXSWIrLS+bm&#10;YTN3QmaaxL93FoLLw3ln29l0YqTBtZYVLKMYBHFpdcu1gp/j1/M7COeRNXaWScGFHGw3jw8ZptpO&#10;/E1j4WsRQtilqKDxvk+ldGVDBl1ke+LAVXYw6AMcaqkHnEK46WQSx6/SYMuhocGePhsq/4p/o6DK&#10;x+ptbyo8Tbvl4fzCv21xTpRaPM35BwhPs7+Lb+6dVrBehfn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N8cJwgAAANwAAAAPAAAAAAAAAAAAAAAAAJgCAABkcnMvZG93&#10;bnJldi54bWxQSwUGAAAAAAQABAD1AAAAhwMAAAAA&#10;" fillcolor="black [3213]" strokecolor="black [3213]" strokeweight="1pt"/>
            <v:oval id="椭圆 941" o:spid="_x0000_s1823" style="position:absolute;left:64648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tiksUA&#10;AADcAAAADwAAAGRycy9kb3ducmV2LnhtbESPT2vCQBTE74LfYXlCb7qJLdpG1xCEgqcWUyk9PrIv&#10;fzT7NmTXJP323UKhx2FmfsPs08m0YqDeNZYVxKsIBHFhdcOVgsvH6/IZhPPIGlvLpOCbHKSH+WyP&#10;ibYjn2nIfSUChF2CCmrvu0RKV9Rk0K1sRxy80vYGfZB9JXWPY4CbVq6jaCMNNhwWauzoWFNxy+9G&#10;QZkN5fbNlPg1nuL36yN/Nvl1rdTDYsp2IDxN/j/81z5pBS9PMf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e2KSxQAAANwAAAAPAAAAAAAAAAAAAAAAAJgCAABkcnMv&#10;ZG93bnJldi54bWxQSwUGAAAAAAQABAD1AAAAigMAAAAA&#10;" fillcolor="black [3213]" strokecolor="black [3213]" strokeweight="1pt"/>
            <v:oval id="椭圆 942" o:spid="_x0000_s1824" style="position:absolute;left:64648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n85cQA&#10;AADcAAAADwAAAGRycy9kb3ducmV2LnhtbESPT2vCQBTE7wW/w/IEb3VjKlWjq4hQ8GRpKuLxkX35&#10;o9m3Ibsm8dt3C4Ueh5n5DbPZDaYWHbWusqxgNo1AEGdWV1woOH9/vC5BOI+ssbZMCp7kYLcdvWww&#10;0bbnL+pSX4gAYZeggtL7JpHSZSUZdFPbEAcvt61BH2RbSN1iH+CmlnEUvUuDFYeFEhs6lJTd04dR&#10;kO+7fHEyOV774+zz9saXKr3FSk3Gw34NwtPg/8N/7aNWsJrH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p/OXEAAAA3AAAAA8AAAAAAAAAAAAAAAAAmAIAAGRycy9k&#10;b3ducmV2LnhtbFBLBQYAAAAABAAEAPUAAACJAwAAAAA=&#10;" fillcolor="black [3213]" strokecolor="black [3213]" strokeweight="1pt"/>
            <v:oval id="椭圆 943" o:spid="_x0000_s1825" style="position:absolute;left:64648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VZfsUA&#10;AADcAAAADwAAAGRycy9kb3ducmV2LnhtbESPT2vCQBTE74LfYXkFb7qJirapGxGh4MliLKXHR/bl&#10;j82+DdltEr99t1DwOMzMb5jdfjSN6KlztWUF8SICQZxbXXOp4OP6Nn8G4TyyxsYyKbiTg306neww&#10;0XbgC/WZL0WAsEtQQeV9m0jp8ooMuoVtiYNX2M6gD7Irpe5wCHDTyGUUbaTBmsNChS0dK8q/sx+j&#10;oDj0xfZsCvwaTvH7bcWfdXZbKjV7Gg+vIDyN/hH+b5+0gpf1C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5Vl+xQAAANwAAAAPAAAAAAAAAAAAAAAAAJgCAABkcnMv&#10;ZG93bnJldi54bWxQSwUGAAAAAAQABAD1AAAAigMAAAAA&#10;" fillcolor="black [3213]" strokecolor="black [3213]" strokeweight="1pt"/>
            <v:oval id="椭圆 944" o:spid="_x0000_s1826" style="position:absolute;left:64648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zBCsUA&#10;AADcAAAADwAAAGRycy9kb3ducmV2LnhtbESPT2vCQBTE7wW/w/IK3uomKtqmbkQEwZPFWEqPj+zL&#10;H5t9G7JrEr99t1DwOMzMb5jNdjSN6KlztWUF8SwCQZxbXXOp4PNyeHkF4TyyxsYyKbiTg206edpg&#10;ou3AZ+ozX4oAYZeggsr7NpHS5RUZdDPbEgevsJ1BH2RXSt3hEOCmkfMoWkmDNYeFClvaV5T/ZDej&#10;oNj1xfpkCvwejvHHdcFfdXadKzV9HnfvIDyN/hH+bx+1grflE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DMEKxQAAANwAAAAPAAAAAAAAAAAAAAAAAJgCAABkcnMv&#10;ZG93bnJldi54bWxQSwUGAAAAAAQABAD1AAAAigMAAAAA&#10;" fillcolor="black [3213]" strokecolor="black [3213]" strokeweight="1pt"/>
            <v:oval id="椭圆 945" o:spid="_x0000_s1827" style="position:absolute;left:64648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BkkcUA&#10;AADcAAAADwAAAGRycy9kb3ducmV2LnhtbESPT2vCQBTE70K/w/IKvekmtraauooUCp4qpkU8PrIv&#10;/5p9G7LbJH57tyB4HGbmN8x6O5pG9NS5yrKCeBaBIM6srrhQ8PP9OV2CcB5ZY2OZFFzIwXbzMFlj&#10;ou3AR+pTX4gAYZeggtL7NpHSZSUZdDPbEgcvt51BH2RXSN3hEOCmkfMoepUGKw4LJbb0UVL2m/4Z&#10;Bfmuz9++TI7nYR8f6mc+VWk9V+rpcdy9g/A0+nv41t5rBauXBfyfCUdAb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QGSRxQAAANwAAAAPAAAAAAAAAAAAAAAAAJgCAABkcnMv&#10;ZG93bnJldi54bWxQSwUGAAAAAAQABAD1AAAAigMAAAAA&#10;" fillcolor="black [3213]" strokecolor="black [3213]" strokeweight="1pt"/>
            <v:oval id="椭圆 946" o:spid="_x0000_s1828" style="position:absolute;left:64648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L65sUA&#10;AADcAAAADwAAAGRycy9kb3ducmV2LnhtbESPW2vCQBSE3wv9D8sp+NZsvGA1uooUBJ+UpqX4eMie&#10;XGz2bMiuSfz3rlDwcZiZb5j1djC16Kh1lWUF4ygGQZxZXXGh4Od7/74A4TyyxtoyKbiRg+3m9WWN&#10;ibY9f1GX+kIECLsEFZTeN4mULivJoItsQxy83LYGfZBtIXWLfYCbWk7ieC4NVhwWSmzos6TsL70a&#10;Bfmuyz+OJsdzfxifLlP+rdLLRKnR27BbgfA0+Gf4v33QCpazOTzOh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kvrmxQAAANwAAAAPAAAAAAAAAAAAAAAAAJgCAABkcnMv&#10;ZG93bnJldi54bWxQSwUGAAAAAAQABAD1AAAAigMAAAAA&#10;" fillcolor="black [3213]" strokecolor="black [3213]" strokeweight="1pt"/>
            <v:oval id="椭圆 947" o:spid="_x0000_s1829" style="position:absolute;left:64648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5ffcQA&#10;AADcAAAADwAAAGRycy9kb3ducmV2LnhtbESPW2vCQBSE3wv+h+UIvtWNF6pNXUUEwSelUaSPh+zJ&#10;xWbPhuyaxH/vFgo+DjPzDbPa9KYSLTWutKxgMo5AEKdWl5wruJz370sQziNrrCyTggc52KwHbyuM&#10;te34m9rE5yJA2MWooPC+jqV0aUEG3djWxMHLbGPQB9nkUjfYBbip5DSKPqTBksNCgTXtCkp/k7tR&#10;kG3bbHE0Gf50h8npNuNrmdymSo2G/fYLhKfev8L/7YNW8DlfwN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eX33EAAAA3AAAAA8AAAAAAAAAAAAAAAAAmAIAAGRycy9k&#10;b3ducmV2LnhtbFBLBQYAAAAABAAEAPUAAACJAwAAAAA=&#10;" fillcolor="black [3213]" strokecolor="black [3213]" strokeweight="1pt"/>
            <v:oval id="椭圆 948" o:spid="_x0000_s1830" style="position:absolute;left:64648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HLD8IA&#10;AADcAAAADwAAAGRycy9kb3ducmV2LnhtbERPy2rCQBTdF/oPwy24ayam0tY0o4RCwZXSWIrLS+bm&#10;YTN3QmaaxL93FoLLw3ln29l0YqTBtZYVLKMYBHFpdcu1gp/j1/M7COeRNXaWScGFHGw3jw8ZptpO&#10;/E1j4WsRQtilqKDxvk+ldGVDBl1ke+LAVXYw6AMcaqkHnEK46WQSx6/SYMuhocGePhsq/4p/o6DK&#10;x+ptbyo8Tbvl4fzCv21xTpRaPM35BwhPs7+Lb+6dVrBehbX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QcsPwgAAANwAAAAPAAAAAAAAAAAAAAAAAJgCAABkcnMvZG93&#10;bnJldi54bWxQSwUGAAAAAAQABAD1AAAAhwMAAAAA&#10;" fillcolor="black [3213]" strokecolor="black [3213]" strokeweight="1pt"/>
            <v:oval id="椭圆 949" o:spid="_x0000_s1831" style="position:absolute;left:64648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1ulMQA&#10;AADcAAAADwAAAGRycy9kb3ducmV2LnhtbESPT2vCQBTE74V+h+UVeqsbrVSNbkQKBU9Ko4jHR/bl&#10;n9m3IbtN0m/vFgoeh5n5DbPZjqYRPXWusqxgOolAEGdWV1woOJ++3pYgnEfW2FgmBb/kYJs8P20w&#10;1nbgb+pTX4gAYRejgtL7NpbSZSUZdBPbEgcvt51BH2RXSN3hEOCmkbMo+pAGKw4LJbb0WVJ2S3+M&#10;gnzX54uDyfE67KfH+p0vVVrPlHp9GXdrEJ5G/wj/t/dawWq+gr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4NbpTEAAAA3AAAAA8AAAAAAAAAAAAAAAAAmAIAAGRycy9k&#10;b3ducmV2LnhtbFBLBQYAAAAABAAEAPUAAACJAwAAAAA=&#10;" fillcolor="black [3213]" strokecolor="black [3213]" strokeweight="1pt"/>
            <v:oval id="椭圆 950" o:spid="_x0000_s1832" style="position:absolute;left:64648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5R1MIA&#10;AADcAAAADwAAAGRycy9kb3ducmV2LnhtbERPy2rCQBTdF/oPwy24ayam2NY0o4RCwZXSWIrLS+bm&#10;YTN3QmaaxL93FoLLw3ln29l0YqTBtZYVLKMYBHFpdcu1gp/j1/M7COeRNXaWScGFHGw3jw8ZptpO&#10;/E1j4WsRQtilqKDxvk+ldGVDBl1ke+LAVXYw6AMcaqkHnEK46WQSx6/SYMuhocGePhsq/4p/o6DK&#10;x+ptbyo8Tbvl4fzCv21xTpRaPM35BwhPs7+Lb+6dVrBehfn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7lHUwgAAANwAAAAPAAAAAAAAAAAAAAAAAJgCAABkcnMvZG93&#10;bnJldi54bWxQSwUGAAAAAAQABAD1AAAAhwMAAAAA&#10;" fillcolor="black [3213]" strokecolor="black [3213]" strokeweight="1pt"/>
            <v:oval id="椭圆 951" o:spid="_x0000_s1833" style="position:absolute;left:64648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L0T8UA&#10;AADcAAAADwAAAGRycy9kb3ducmV2LnhtbESPT2vCQBTE74LfYXlCb7qJpdpG1xCEgqcWUyk9PrIv&#10;fzT7NmTXJP323UKhx2FmfsPs08m0YqDeNZYVxKsIBHFhdcOVgsvH6/IZhPPIGlvLpOCbHKSH+WyP&#10;ibYjn2nIfSUChF2CCmrvu0RKV9Rk0K1sRxy80vYGfZB9JXWPY4CbVq6jaCMNNhwWauzoWFNxy+9G&#10;QZkN5fbNlPg1nuL36yN/Nvl1rdTDYsp2IDxN/j/81z5pBS9PMfyeCUdAH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ovRPxQAAANwAAAAPAAAAAAAAAAAAAAAAAJgCAABkcnMv&#10;ZG93bnJldi54bWxQSwUGAAAAAAQABAD1AAAAigMAAAAA&#10;" fillcolor="black [3213]" strokecolor="black [3213]" strokeweight="1pt"/>
            <v:oval id="椭圆 952" o:spid="_x0000_s1834" style="position:absolute;left:64648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BqOMQA&#10;AADcAAAADwAAAGRycy9kb3ducmV2LnhtbESPT2vCQBTE7wW/w/IEb3VjilWjq4hQ8GRpKuLxkX35&#10;o9m3Ibsm8dt3C4Ueh5n5DbPZDaYWHbWusqxgNo1AEGdWV1woOH9/vC5BOI+ssbZMCp7kYLcdvWww&#10;0bbnL+pSX4gAYZeggtL7JpHSZSUZdFPbEAcvt61BH2RbSN1iH+CmlnEUvUuDFYeFEhs6lJTd04dR&#10;kO+7fHEyOV774+zz9saXKr3FSk3Gw34NwtPg/8N/7aNWsJrH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wajjEAAAA3AAAAA8AAAAAAAAAAAAAAAAAmAIAAGRycy9k&#10;b3ducmV2LnhtbFBLBQYAAAAABAAEAPUAAACJAwAAAAA=&#10;" fillcolor="black [3213]" strokecolor="black [3213]" strokeweight="1pt"/>
            <v:oval id="椭圆 953" o:spid="_x0000_s1835" style="position:absolute;left:64648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zPo8UA&#10;AADcAAAADwAAAGRycy9kb3ducmV2LnhtbESPT2vCQBTE74LfYXkFb7qJorapGxGh4MliLKXHR/bl&#10;j82+DdltEr99t1DwOMzMb5jdfjSN6KlztWUF8SICQZxbXXOp4OP6Nn8G4TyyxsYyKbiTg306neww&#10;0XbgC/WZL0WAsEtQQeV9m0jp8ooMuoVtiYNX2M6gD7Irpe5wCHDTyGUUbaTBmsNChS0dK8q/sx+j&#10;oDj0xfZsCvwaTvH7bcWfdXZbKjV7Gg+vIDyN/hH+b5+0gpf1C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PM+jxQAAANwAAAAPAAAAAAAAAAAAAAAAAJgCAABkcnMv&#10;ZG93bnJldi54bWxQSwUGAAAAAAQABAD1AAAAigMAAAAA&#10;" fillcolor="black [3213]" strokecolor="black [3213]" strokeweight="1pt"/>
            <v:oval id="椭圆 954" o:spid="_x0000_s1836" style="position:absolute;left:64648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VX18UA&#10;AADcAAAADwAAAGRycy9kb3ducmV2LnhtbESPT2vCQBTE70K/w/IKvekmtraauooUCp4qpkU8PrIv&#10;/5p9G7LbJH57tyB4HGbmN8x6O5pG9NS5yrKCeBaBIM6srrhQ8PP9OV2CcB5ZY2OZFFzIwXbzMFlj&#10;ou3AR+pTX4gAYZeggtL7NpHSZSUZdDPbEgcvt51BH2RXSN3hEOCmkfMoepUGKw4LJbb0UVL2m/4Z&#10;Bfmuz9++TI7nYR8f6mc+VWk9V+rpcdy9g/A0+nv41t5rBavFC/yfCUdAb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1VfXxQAAANwAAAAPAAAAAAAAAAAAAAAAAJgCAABkcnMv&#10;ZG93bnJldi54bWxQSwUGAAAAAAQABAD1AAAAigMAAAAA&#10;" fillcolor="black [3213]" strokecolor="black [3213]" strokeweight="1pt"/>
            <v:oval id="椭圆 955" o:spid="_x0000_s1837" style="position:absolute;left:64648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nyTMUA&#10;AADcAAAADwAAAGRycy9kb3ducmV2LnhtbESPT2vCQBTE7wW/w/IK3uomitqmbkQEwZPFWEqPj+zL&#10;H5t9G7JrEr99t1DwOMzMb5jNdjSN6KlztWUF8SwCQZxbXXOp4PNyeHkF4TyyxsYyKbiTg206edpg&#10;ou3AZ+ozX4oAYZeggsr7NpHS5RUZdDPbEgevsJ1BH2RXSt3hEOCmkfMoWkmDNYeFClvaV5T/ZDej&#10;oNj1xfpkCvwejvHHdcFfdXadKzV9HnfvIDyN/hH+bx+1grflEv7OhCM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mfJMxQAAANwAAAAPAAAAAAAAAAAAAAAAAJgCAABkcnMv&#10;ZG93bnJldi54bWxQSwUGAAAAAAQABAD1AAAAigMAAAAA&#10;" fillcolor="black [3213]" strokecolor="black [3213]" strokeweight="1pt"/>
            <v:oval id="椭圆 956" o:spid="_x0000_s1838" style="position:absolute;left:64648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ktsO8QA&#10;AADcAAAADwAAAGRycy9kb3ducmV2LnhtbESPT2vCQBTE74V+h+UVvDUbFa1GV5GC4ElpWorHR/bl&#10;j82+Ddk1id/eFQoeh5n5DbPeDqYWHbWusqxgHMUgiDOrKy4U/Hzv3xcgnEfWWFsmBTdysN28vqwx&#10;0bbnL+pSX4gAYZeggtL7JpHSZSUZdJFtiIOX29agD7ItpG6xD3BTy0kcz6XBisNCiQ19lpT9pVej&#10;IN91+cfR5HjuD+PTZcq/VXqZKDV6G3YrEJ4G/wz/tw9awXI2h8eZcATk5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pLbDvEAAAA3AAAAA8AAAAAAAAAAAAAAAAAmAIAAGRycy9k&#10;b3ducmV2LnhtbFBLBQYAAAAABAAEAPUAAACJAwAAAAA=&#10;" fillcolor="black [3213]" strokecolor="black [3213]" strokeweight="1pt"/>
            <v:oval id="椭圆 957" o:spid="_x0000_s1839" style="position:absolute;left:64648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fJoMQA&#10;AADcAAAADwAAAGRycy9kb3ducmV2LnhtbESPT2vCQBTE7wW/w/IEb3WjYrWpq4ggeFIaRXp8ZF/+&#10;2OzbkF2T+O3dQsHjMDO/YVab3lSipcaVlhVMxhEI4tTqknMFl/P+fQnCeWSNlWVS8CAHm/XgbYWx&#10;th1/U5v4XAQIuxgVFN7XsZQuLcigG9uaOHiZbQz6IJtc6ga7ADeVnEbRhzRYclgosKZdQelvcjcK&#10;sm2bLY4mw5/uMDndZnwtk9tUqdGw336B8NT7V/i/fdAKPucL+DsTj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HyaDEAAAA3AAAAA8AAAAAAAAAAAAAAAAAmAIAAGRycy9k&#10;b3ducmV2LnhtbFBLBQYAAAAABAAEAPUAAACJAwAAAAA=&#10;" fillcolor="black [3213]" strokecolor="black [3213]" strokeweight="1pt"/>
            <v:oval id="椭圆 958" o:spid="_x0000_s1840" style="position:absolute;left:64648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hd0sIA&#10;AADcAAAADwAAAGRycy9kb3ducmV2LnhtbERPy2rCQBTdF/oPwy24ayam2NY0o4RCwZXSWIrLS+bm&#10;YTN3QmaaxL93FoLLw3ln29l0YqTBtZYVLKMYBHFpdcu1gp/j1/M7COeRNXaWScGFHGw3jw8ZptpO&#10;/E1j4WsRQtilqKDxvk+ldGVDBl1ke+LAVXYw6AMcaqkHnEK46WQSx6/SYMuhocGePhsq/4p/o6DK&#10;x+ptbyo8Tbvl4fzCv21xTpRaPM35BwhPs7+Lb+6dVrBehbXhTDgC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mF3SwgAAANwAAAAPAAAAAAAAAAAAAAAAAJgCAABkcnMvZG93&#10;bnJldi54bWxQSwUGAAAAAAQABAD1AAAAhwMAAAAA&#10;" fillcolor="black [3213]" strokecolor="black [3213]" strokeweight="1pt"/>
            <v:oval id="椭圆 959" o:spid="_x0000_s1841" style="position:absolute;left:64648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T4ScQA&#10;AADcAAAADwAAAGRycy9kb3ducmV2LnhtbESPT2vCQBTE74V+h+UVeqsbLVaNbkQKBU9Ko4jHR/bl&#10;n9m3IbtN0m/vFgoeh5n5DbPZjqYRPXWusqxgOolAEGdWV1woOJ++3pYgnEfW2FgmBb/kYJs8P20w&#10;1nbgb+pTX4gAYRejgtL7NpbSZSUZdBPbEgcvt51BH2RXSN3hEOCmkbMo+pAGKw4LJbb0WVJ2S3+M&#10;gnzX54uDyfE67KfH+p0vVVrPlHp9GXdrEJ5G/wj/t/dawWq+gr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U+EnEAAAA3AAAAA8AAAAAAAAAAAAAAAAAmAIAAGRycy9k&#10;b3ducmV2LnhtbFBLBQYAAAAABAAEAPUAAACJAwAAAAA=&#10;" fillcolor="black [3213]" strokecolor="black [3213]" strokeweight="1pt"/>
            <v:oval id="椭圆 960" o:spid="_x0000_s1842" style="position:absolute;left:64648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KbacIA&#10;AADcAAAADwAAAGRycy9kb3ducmV2LnhtbERPy2rCQBTdF/yH4Qrd1YkpWI2OIQiFrFoaRVxeMjcP&#10;zdwJmWmS/n1nUejycN6HdDadGGlwrWUF61UEgri0uuVaweX8/rIF4Tyyxs4yKfghB+lx8XTARNuJ&#10;v2gsfC1CCLsEFTTe94mUrmzIoFvZnjhwlR0M+gCHWuoBpxBuOhlH0UYabDk0NNjTqaHyUXwbBVU2&#10;Vm8fpsLblK8/7698bYt7rNTzcs72IDzN/l/85861gt0m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gptpwgAAANwAAAAPAAAAAAAAAAAAAAAAAJgCAABkcnMvZG93&#10;bnJldi54bWxQSwUGAAAAAAQABAD1AAAAhwMAAAAA&#10;" fillcolor="black [3213]" strokecolor="black [3213]" strokeweight="1pt"/>
            <v:oval id="椭圆 961" o:spid="_x0000_s1843" style="position:absolute;left:64648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4+8sQA&#10;AADcAAAADwAAAGRycy9kb3ducmV2LnhtbESPT2vCQBTE7wW/w/KE3uomCrZGN0EKBU+VpqV4fGRf&#10;/mj2bciuSfz2rlDocZiZ3zC7bDKtGKh3jWUF8SICQVxY3XCl4Of74+UNhPPIGlvLpOBGDrJ09rTD&#10;RNuRv2jIfSUChF2CCmrvu0RKV9Rk0C1sRxy80vYGfZB9JXWPY4CbVi6jaC0NNhwWauzovabikl+N&#10;gnI/lK+fpsTTeIiP5xX/Nvl5qdTzfNpvQXia/H/4r33QCjbrGB5nwhG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OPvLEAAAA3AAAAA8AAAAAAAAAAAAAAAAAmAIAAGRycy9k&#10;b3ducmV2LnhtbFBLBQYAAAAABAAEAPUAAACJAwAAAAA=&#10;" fillcolor="black [3213]" strokecolor="black [3213]" strokeweight="1pt"/>
            <v:oval id="椭圆 962" o:spid="_x0000_s1844" style="position:absolute;left:64648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yghcQA&#10;AADcAAAADwAAAGRycy9kb3ducmV2LnhtbESPT2vCQBTE74V+h+UVvDUbI6hNXUUEwZPSKNLjI/vy&#10;x2bfhuyapN++KxQ8DjPzG2a1GU0jeupcbVnBNIpBEOdW11wquJz370sQziNrbCyTgl9ysFm/vqww&#10;1XbgL+ozX4oAYZeigsr7NpXS5RUZdJFtiYNX2M6gD7Irpe5wCHDTyCSO59JgzWGhwpZ2FeU/2d0o&#10;KLZ9sTiaAr+Hw/R0m/G1zm6JUpO3cfsJwtPon+H/9kEr+Jgn8DgTjoB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coIXEAAAA3AAAAA8AAAAAAAAAAAAAAAAAmAIAAGRycy9k&#10;b3ducmV2LnhtbFBLBQYAAAAABAAEAPUAAACJAwAAAAA=&#10;" fillcolor="black [3213]" strokecolor="black [3213]" strokeweight="1pt"/>
            <v:oval id="椭圆 963" o:spid="_x0000_s1845" style="position:absolute;left:64648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AFHsUA&#10;AADcAAAADwAAAGRycy9kb3ducmV2LnhtbESPzWrDMBCE74W+g9hAb40cG9LGiRJMoeBTQ51Selys&#10;9U9irYyl2s7bR4FCj8PMfMPsDrPpxEiDay0rWC0jEMSl1S3XCr5O78+vIJxH1thZJgVXcnDYPz7s&#10;MNV24k8aC1+LAGGXooLG+z6V0pUNGXRL2xMHr7KDQR/kUEs94BTgppNxFK2lwZbDQoM9vTVUXopf&#10;o6DKxurlw1T4M+Wr4znh77Y4x0o9LeZsC8LT7P/Df+1cK9isE7ifCUdA7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UAUexQAAANwAAAAPAAAAAAAAAAAAAAAAAJgCAABkcnMv&#10;ZG93bnJldi54bWxQSwUGAAAAAAQABAD1AAAAigMAAAAA&#10;" fillcolor="black [3213]" strokecolor="black [3213]" strokeweight="1pt"/>
            <v:oval id="椭圆 964" o:spid="_x0000_s1846" style="position:absolute;left:64648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mdasUA&#10;AADcAAAADwAAAGRycy9kb3ducmV2LnhtbESPW2vCQBSE3wv9D8sp+NZsvGA1uooUBJ+UpqX4eMie&#10;XGz2bMiuSfz3rlDwcZiZb5j1djC16Kh1lWUF4ygGQZxZXXGh4Od7/74A4TyyxtoyKbiRg+3m9WWN&#10;ibY9f1GX+kIECLsEFZTeN4mULivJoItsQxy83LYGfZBtIXWLfYCbWk7ieC4NVhwWSmzos6TsL70a&#10;Bfmuyz+OJsdzfxifLlP+rdLLRKnR27BbgfA0+Gf4v33QCpbzGTzOh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uZ1qxQAAANwAAAAPAAAAAAAAAAAAAAAAAJgCAABkcnMv&#10;ZG93bnJldi54bWxQSwUGAAAAAAQABAD1AAAAigMAAAAA&#10;" fillcolor="black [3213]" strokecolor="black [3213]" strokeweight="1pt"/>
            <v:oval id="椭圆 965" o:spid="_x0000_s1847" style="position:absolute;left:64648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U48cQA&#10;AADcAAAADwAAAGRycy9kb3ducmV2LnhtbESPT2vCQBTE74V+h+UVvDUbFa1GV5GC4ElpWorHR/bl&#10;j82+Ddk1id/eFQoeh5n5DbPeDqYWHbWusqxgHMUgiDOrKy4U/Hzv3xcgnEfWWFsmBTdysN28vqwx&#10;0bbnL+pSX4gAYZeggtL7JpHSZSUZdJFtiIOX29agD7ItpG6xD3BTy0kcz6XBisNCiQ19lpT9pVej&#10;IN91+cfR5HjuD+PTZcq/VXqZKDV6G3YrEJ4G/wz/tw9awXI+g8eZcATk5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1OPHEAAAA3AAAAA8AAAAAAAAAAAAAAAAAmAIAAGRycy9k&#10;b3ducmV2LnhtbFBLBQYAAAAABAAEAPUAAACJAwAAAAA=&#10;" fillcolor="black [3213]" strokecolor="black [3213]" strokeweight="1pt"/>
            <v:oval id="椭圆 966" o:spid="_x0000_s1848" style="position:absolute;left:64648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emhsQA&#10;AADcAAAADwAAAGRycy9kb3ducmV2LnhtbESPT2vCQBTE74V+h+UVvNVNLKQa3YgIgidLo4jHR/bl&#10;j2bfhuw2Sb99t1DocZiZ3zCb7WRaMVDvGssK4nkEgriwuuFKweV8eF2CcB5ZY2uZFHyTg232/LTB&#10;VNuRP2nIfSUChF2KCmrvu1RKV9Rk0M1tRxy80vYGfZB9JXWPY4CbVi6iKJEGGw4LNXa0r6l45F9G&#10;QbkbyveTKfE2HuOP+xtfm/y+UGr2Mu3WIDxN/j/81z5qBask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npobEAAAA3AAAAA8AAAAAAAAAAAAAAAAAmAIAAGRycy9k&#10;b3ducmV2LnhtbFBLBQYAAAAABAAEAPUAAACJAwAAAAA=&#10;" fillcolor="black [3213]" strokecolor="black [3213]" strokeweight="1pt"/>
            <v:oval id="椭圆 967" o:spid="_x0000_s1849" style="position:absolute;left:64648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2sDHcMA&#10;AADcAAAADwAAAGRycy9kb3ducmV2LnhtbESPT4vCMBTE78J+h/CEvWmqC7pWo8iC4EmxLsseH83r&#10;H21eShPb+u2NIHgcZuY3zGrTm0q01LjSsoLJOAJBnFpdcq7g97wbfYNwHlljZZkU3MnBZv0xWGGs&#10;bccnahOfiwBhF6OCwvs6ltKlBRl0Y1sTBy+zjUEfZJNL3WAX4KaS0yiaSYMlh4UCa/opKL0mN6Mg&#10;27bZ/GAy/O/2k+Pli//K5DJV6nPYb5cgPPX+HX6191rBYjaH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2sDHcMAAADcAAAADwAAAAAAAAAAAAAAAACYAgAAZHJzL2Rv&#10;d25yZXYueG1sUEsFBgAAAAAEAAQA9QAAAIgDAAAAAA==&#10;" fillcolor="black [3213]" strokecolor="black [3213]" strokeweight="1pt"/>
            <v:oval id="椭圆 968" o:spid="_x0000_s1850" style="position:absolute;left:64648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SXb8IA&#10;AADcAAAADwAAAGRycy9kb3ducmV2LnhtbERPy2rCQBTdF/yH4Qrd1YkpWI2OIQiFrFoaRVxeMjcP&#10;zdwJmWmS/n1nUejycN6HdDadGGlwrWUF61UEgri0uuVaweX8/rIF4Tyyxs4yKfghB+lx8XTARNuJ&#10;v2gsfC1CCLsEFTTe94mUrmzIoFvZnjhwlR0M+gCHWuoBpxBuOhlH0UYabDk0NNjTqaHyUXwbBVU2&#10;Vm8fpsLblK8/7698bYt7rNTzcs72IDzN/l/85861gt0m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9JdvwgAAANwAAAAPAAAAAAAAAAAAAAAAAJgCAABkcnMvZG93&#10;bnJldi54bWxQSwUGAAAAAAQABAD1AAAAhwMAAAAA&#10;" fillcolor="black [3213]" strokecolor="black [3213]" strokeweight="1pt"/>
            <v:oval id="椭圆 969" o:spid="_x0000_s1851" style="position:absolute;left:64648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gy9MMA&#10;AADcAAAADwAAAGRycy9kb3ducmV2LnhtbESPT4vCMBTE78J+h/AWvGmqgq7VKLKw4EmxLsseH83r&#10;H21eShPb+u2NIHgcZuY3zHrbm0q01LjSsoLJOAJBnFpdcq7g9/wz+gLhPLLGyjIpuJOD7eZjsMZY&#10;245P1CY+FwHCLkYFhfd1LKVLCzLoxrYmDl5mG4M+yCaXusEuwE0lp1E0lwZLDgsF1vRdUHpNbkZB&#10;tmuzxcFk+N/tJ8fLjP/K5DJVavjZ71YgPPX+HX6191rBcr6E55lwBO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bgy9MMAAADcAAAADwAAAAAAAAAAAAAAAACYAgAAZHJzL2Rv&#10;d25yZXYueG1sUEsFBgAAAAAEAAQA9QAAAIgDAAAAAA==&#10;" fillcolor="black [3213]" strokecolor="black [3213]" strokeweight="1pt"/>
            <v:oval id="椭圆 970" o:spid="_x0000_s1852" style="position:absolute;left:64648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sNtMIA&#10;AADcAAAADwAAAGRycy9kb3ducmV2LnhtbERPy2rCQBTdF/yH4Qrd1YkpVI2OIQiFrFoaRVxeMjcP&#10;zdwJmWmS/n1nUejycN6HdDadGGlwrWUF61UEgri0uuVaweX8/rIF4Tyyxs4yKfghB+lx8XTARNuJ&#10;v2gsfC1CCLsEFTTe94mUrmzIoFvZnjhwlR0M+gCHWuoBpxBuOhlH0Zs02HJoaLCnU0Plo/g2Cqps&#10;rDYfpsLblK8/7698bYt7rNTzcs72IDzN/l/85861gt0mzA9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Ww20wgAAANwAAAAPAAAAAAAAAAAAAAAAAJgCAABkcnMvZG93&#10;bnJldi54bWxQSwUGAAAAAAQABAD1AAAAhwMAAAAA&#10;" fillcolor="black [3213]" strokecolor="black [3213]" strokeweight="1pt"/>
            <v:oval id="椭圆 971" o:spid="_x0000_s1853" style="position:absolute;left:64648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eoL8QA&#10;AADcAAAADwAAAGRycy9kb3ducmV2LnhtbESPT2vCQBTE74LfYXlCb7qJBa3RTZBCwVOlaSkeH9mX&#10;P5p9G7LbJH57t1DocZiZ3zCHbDKtGKh3jWUF8SoCQVxY3XCl4OvzbfkCwnlkja1lUnAnB1k6nx0w&#10;0XbkDxpyX4kAYZeggtr7LpHSFTUZdCvbEQevtL1BH2RfSd3jGOCmleso2kiDDYeFGjt6ram45T9G&#10;QXkcyu27KfEynuLz9Zm/m/y6VuppMR33IDxN/j/81z5pBbttDL9nwhGQ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4XqC/EAAAA3AAAAA8AAAAAAAAAAAAAAAAAmAIAAGRycy9k&#10;b3ducmV2LnhtbFBLBQYAAAAABAAEAPUAAACJAwAAAAA=&#10;" fillcolor="black [3213]" strokecolor="black [3213]" strokeweight="1pt"/>
            <v:oval id="椭圆 972" o:spid="_x0000_s1854" style="position:absolute;left:64648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U2WMQA&#10;AADcAAAADwAAAGRycy9kb3ducmV2LnhtbESPT2vCQBTE70K/w/IK3szGFNSmriKC4ElpFOnxkX35&#10;Y7NvQ3abpN++WxA8DjPzG2a9HU0jeupcbVnBPIpBEOdW11wquF4OsxUI55E1NpZJwS852G5eJmtM&#10;tR34k/rMlyJA2KWooPK+TaV0eUUGXWRb4uAVtjPog+xKqTscAtw0MonjhTRYc1iosKV9Rfl39mMU&#10;FLu+WJ5MgV/DcX6+v/Gtzu6JUtPXcfcBwtPon+FH+6gVvC8T+D8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7FNljEAAAA3AAAAA8AAAAAAAAAAAAAAAAAmAIAAGRycy9k&#10;b3ducmV2LnhtbFBLBQYAAAAABAAEAPUAAACJAwAAAAA=&#10;" fillcolor="black [3213]" strokecolor="black [3213]" strokeweight="1pt"/>
            <v:oval id="椭圆 973" o:spid="_x0000_s1855" style="position:absolute;left:64648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mTw8UA&#10;AADcAAAADwAAAGRycy9kb3ducmV2LnhtbESPzWrDMBCE74W8g9hCbo0cG5rUjRJMoOBTSp0Qclys&#10;9U9qrYyl2u7bV4VCj8PMfMPsDrPpxEiDay0rWK8iEMSl1S3XCi7nt6ctCOeRNXaWScE3OTjsFw87&#10;TLWd+IPGwtciQNilqKDxvk+ldGVDBt3K9sTBq+xg0Ac51FIPOAW46WQcRc/SYMthocGejg2Vn8WX&#10;UVBlY7U5mQpvU75+vyd8bYt7rNTycc5eQXia/X/4r51rBS+bBH7PhCMg9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iZPDxQAAANwAAAAPAAAAAAAAAAAAAAAAAJgCAABkcnMv&#10;ZG93bnJldi54bWxQSwUGAAAAAAQABAD1AAAAigMAAAAA&#10;" fillcolor="black [3213]" strokecolor="black [3213]" strokeweight="1pt"/>
            <v:oval id="椭圆 974" o:spid="_x0000_s1856" style="position:absolute;left:64648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ALt8QA&#10;AADcAAAADwAAAGRycy9kb3ducmV2LnhtbESPW2vCQBSE3wv+h+UIvtWNF6pNXUUEwSelUaSPh+zJ&#10;xWbPhuyaxH/vFgo+DjPzDbPa9KYSLTWutKxgMo5AEKdWl5wruJz370sQziNrrCyTggc52KwHbyuM&#10;te34m9rE5yJA2MWooPC+jqV0aUEG3djWxMHLbGPQB9nkUjfYBbip5DSKPqTBksNCgTXtCkp/k7tR&#10;kG3bbHE0Gf50h8npNuNrmdymSo2G/fYLhKfev8L/7YNW8LmYw9+ZcATk+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5gC7fEAAAA3AAAAA8AAAAAAAAAAAAAAAAAmAIAAGRycy9k&#10;b3ducmV2LnhtbFBLBQYAAAAABAAEAPUAAACJAwAAAAA=&#10;" fillcolor="black [3213]" strokecolor="black [3213]" strokeweight="1pt"/>
            <v:oval id="椭圆 975" o:spid="_x0000_s1857" style="position:absolute;left:64648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yuLMQA&#10;AADcAAAADwAAAGRycy9kb3ducmV2LnhtbESPT2vCQBTE7wW/w/IEb3WjYrWpq4ggeFIaRXp8ZF/+&#10;2OzbkF2T+O3dQsHjMDO/YVab3lSipcaVlhVMxhEI4tTqknMFl/P+fQnCeWSNlWVS8CAHm/XgbYWx&#10;th1/U5v4XAQIuxgVFN7XsZQuLcigG9uaOHiZbQz6IJtc6ga7ADeVnEbRhzRYclgosKZdQelvcjcK&#10;sm2bLY4mw5/uMDndZnwtk9tUqdGw336B8NT7V/i/fdAKPhdz+DsTjoB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srizEAAAA3AAAAA8AAAAAAAAAAAAAAAAAmAIAAGRycy9k&#10;b3ducmV2LnhtbFBLBQYAAAAABAAEAPUAAACJAwAAAAA=&#10;" fillcolor="black [3213]" strokecolor="black [3213]" strokeweight="1pt"/>
            <v:oval id="椭圆 976" o:spid="_x0000_s1858" style="position:absolute;left:64648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4wW8MA&#10;AADcAAAADwAAAGRycy9kb3ducmV2LnhtbESPT4vCMBTE78J+h/CEvWmqC7pWo8iC4EmxLsseH83r&#10;H21eShPb+u2NIHgcZuY3zGrTm0q01LjSsoLJOAJBnFpdcq7g97wbfYNwHlljZZkU3MnBZv0xWGGs&#10;bccnahOfiwBhF6OCwvs6ltKlBRl0Y1sTBy+zjUEfZJNL3WAX4KaS0yiaSYMlh4UCa/opKL0mN6Mg&#10;27bZ/GAy/O/2k+Pli//K5DJV6nPYb5cgPPX+HX6191rBYj6D55lwBO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f4wW8MAAADcAAAADwAAAAAAAAAAAAAAAACYAgAAZHJzL2Rv&#10;d25yZXYueG1sUEsFBgAAAAAEAAQA9QAAAIgDAAAAAA==&#10;" fillcolor="black [3213]" strokecolor="black [3213]" strokeweight="1pt"/>
            <v:oval id="椭圆 977" o:spid="_x0000_s1859" style="position:absolute;left:64648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KVwMQA&#10;AADcAAAADwAAAGRycy9kb3ducmV2LnhtbESPT2vCQBTE74V+h+UVvNVNLDQa3YgIgidLo4jHR/bl&#10;j2bfhuw2Sb99t1DocZiZ3zCb7WRaMVDvGssK4nkEgriwuuFKweV8eF2CcB5ZY2uZFHyTg232/LTB&#10;VNuRP2nIfSUChF2KCmrvu1RKV9Rk0M1tRxy80vYGfZB9JXWPY4CbVi6i6F0abDgs1NjRvqbikX8Z&#10;BeVuKJOTKfE2HuOP+xtfm/y+UGr2Mu3WIDxN/j/81z5qBaskg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ylcDEAAAA3AAAAA8AAAAAAAAAAAAAAAAAmAIAAGRycy9k&#10;b3ducmV2LnhtbFBLBQYAAAAABAAEAPUAAACJAwAAAAA=&#10;" fillcolor="black [3213]" strokecolor="black [3213]" strokeweight="1pt"/>
            <v:oval id="椭圆 978" o:spid="_x0000_s1860" style="position:absolute;left:64648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0BssIA&#10;AADcAAAADwAAAGRycy9kb3ducmV2LnhtbERPy2rCQBTdF/yH4Qrd1YkpVI2OIQiFrFoaRVxeMjcP&#10;zdwJmWmS/n1nUejycN6HdDadGGlwrWUF61UEgri0uuVaweX8/rIF4Tyyxs4yKfghB+lx8XTARNuJ&#10;v2gsfC1CCLsEFTTe94mUrmzIoFvZnjhwlR0M+gCHWuoBpxBuOhlH0Zs02HJoaLCnU0Plo/g2Cqps&#10;rDYfpsLblK8/7698bYt7rNTzcs72IDzN/l/85861gt0mrA1nwhGQx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LQGywgAAANwAAAAPAAAAAAAAAAAAAAAAAJgCAABkcnMvZG93&#10;bnJldi54bWxQSwUGAAAAAAQABAD1AAAAhwMAAAAA&#10;" fillcolor="black [3213]" strokecolor="black [3213]" strokeweight="1pt"/>
            <v:oval id="椭圆 979" o:spid="_x0000_s1861" style="position:absolute;left:64648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GkKcUA&#10;AADcAAAADwAAAGRycy9kb3ducmV2LnhtbESPzWrDMBCE74G+g9hCb7HsFJraiRxCoZBTS51Selys&#10;9U9irYyl2s7bR4VAjsPMfMNsd7PpxEiDay0rSKIYBHFpdcu1gu/j+/IVhPPIGjvLpOBCDnb5w2KL&#10;mbYTf9FY+FoECLsMFTTe95mUrmzIoItsTxy8yg4GfZBDLfWAU4CbTq7i+EUabDksNNjTW0Plufgz&#10;Cqr9WK0/TIW/0yH5PD3zT1ucVko9Pc77DQhPs7+Hb+2DVpCuU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YaQpxQAAANwAAAAPAAAAAAAAAAAAAAAAAJgCAABkcnMv&#10;ZG93bnJldi54bWxQSwUGAAAAAAQABAD1AAAAigMAAAAA&#10;" fillcolor="black [3213]" strokecolor="black [3213]" strokeweight="1pt"/>
            <v:oval id="椭圆 980" o:spid="_x0000_s1862" style="position:absolute;left:64648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59k8IA&#10;AADcAAAADwAAAGRycy9kb3ducmV2LnhtbERPy0rDQBTdF/yH4QrumklTsDHNtARB6EoxFXF5ydw8&#10;2sydkJkm8e+dhdDl4bzz42J6MdHoOssKNlEMgriyuuNGwdf5bZ2CcB5ZY2+ZFPySg+PhYZVjpu3M&#10;nzSVvhEhhF2GClrvh0xKV7Vk0EV2IA5cbUeDPsCxkXrEOYSbXiZx/CwNdhwaWhzotaXqWt6MgrqY&#10;6t27qfFnPm0+Llv+7spLotTT41LsQXha/F387z5pBS9pmB/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jn2TwgAAANwAAAAPAAAAAAAAAAAAAAAAAJgCAABkcnMvZG93&#10;bnJldi54bWxQSwUGAAAAAAQABAD1AAAAhwMAAAAA&#10;" fillcolor="black [3213]" strokecolor="black [3213]" strokeweight="1pt"/>
            <v:oval id="椭圆 981" o:spid="_x0000_s1863" style="position:absolute;left:64648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YCMQA&#10;AADcAAAADwAAAGRycy9kb3ducmV2LnhtbESPT2vCQBTE7wW/w/IEb3UThTZNXUUEwZPSKKXHR/bl&#10;j2bfhuyaxG/vFgo9DjPzG2a1GU0jeupcbVlBPI9AEOdW11wquJz3rwkI55E1NpZJwYMcbNaTlxWm&#10;2g78RX3mSxEg7FJUUHnfplK6vCKDbm5b4uAVtjPog+xKqTscAtw0chFFb9JgzWGhwpZ2FeW37G4U&#10;FNu+eD+aAn+GQ3y6Lvm7zq4LpWbTcfsJwtPo/8N/7YNW8JHE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C2AjEAAAA3AAAAA8AAAAAAAAAAAAAAAAAmAIAAGRycy9k&#10;b3ducmV2LnhtbFBLBQYAAAAABAAEAPUAAACJAwAAAAA=&#10;" fillcolor="black [3213]" strokecolor="black [3213]" strokeweight="1pt"/>
            <v:oval id="椭圆 982" o:spid="_x0000_s1864" style="position:absolute;left:64648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BGf8QA&#10;AADcAAAADwAAAGRycy9kb3ducmV2LnhtbESPT2vCQBTE7wW/w/IEb3VjhFajGxFB8NTStIjHR/bl&#10;n9m3Ibsm6bfvFgo9DjPzG2Z/mEwrBupdbVnBahmBIM6trrlU8PV5ft6AcB5ZY2uZFHyTg0M6e9pj&#10;ou3IHzRkvhQBwi5BBZX3XSKlyysy6Ja2Iw5eYXuDPsi+lLrHMcBNK+MoepEGaw4LFXZ0qii/Zw+j&#10;oDgOxeubKfA2XlbvzZqvddbESi3m03EHwtPk/8N/7YtWsN3E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QRn/EAAAA3AAAAA8AAAAAAAAAAAAAAAAAmAIAAGRycy9k&#10;b3ducmV2LnhtbFBLBQYAAAAABAAEAPUAAACJAwAAAAA=&#10;" fillcolor="black [3213]" strokecolor="black [3213]" strokeweight="1pt"/>
            <v:oval id="椭圆 983" o:spid="_x0000_s1865" style="position:absolute;left:64648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zj5MUA&#10;AADcAAAADwAAAGRycy9kb3ducmV2LnhtbESPzWrDMBCE74W+g9hCb41sB9rEjRxCIOBTSp0Qclys&#10;9U9qrYyl2s7bV4VCj8PMfMNstrPpxEiDay0riBcRCOLS6pZrBefT4WUFwnlkjZ1lUnAnB9vs8WGD&#10;qbYTf9JY+FoECLsUFTTe96mUrmzIoFvYnjh4lR0M+iCHWuoBpwA3nUyi6FUabDksNNjTvqHyq/g2&#10;CqrdWL0dTYXXKY8/bku+tMUtUer5ad69g/A0+//wXzvXCtarJ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XOPkxQAAANwAAAAPAAAAAAAAAAAAAAAAAJgCAABkcnMv&#10;ZG93bnJldi54bWxQSwUGAAAAAAQABAD1AAAAigMAAAAA&#10;" fillcolor="black [3213]" strokecolor="black [3213]" strokeweight="1pt"/>
            <v:oval id="椭圆 984" o:spid="_x0000_s1866" style="position:absolute;left:64648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V7kMQA&#10;AADcAAAADwAAAGRycy9kb3ducmV2LnhtbESPW2vCQBSE3wv+h+UIvtWNF6qNriKC4JPSWEofD9mT&#10;i2bPhuyaxH/vFgo+DjPzDbPe9qYSLTWutKxgMo5AEKdWl5wr+L4c3pcgnEfWWFkmBQ9ysN0M3tYY&#10;a9vxF7WJz0WAsItRQeF9HUvp0oIMurGtiYOX2cagD7LJpW6wC3BTyWkUfUiDJYeFAmvaF5TekrtR&#10;kO3abHEyGf52x8n5OuOfMrlOlRoN+90KhKfev8L/7aNW8Lmcw9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u1e5DEAAAA3AAAAA8AAAAAAAAAAAAAAAAAmAIAAGRycy9k&#10;b3ducmV2LnhtbFBLBQYAAAAABAAEAPUAAACJAwAAAAA=&#10;" fillcolor="black [3213]" strokecolor="black [3213]" strokeweight="1pt"/>
            <v:oval id="椭圆 985" o:spid="_x0000_s1867" style="position:absolute;left:66791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neC8QA&#10;AADcAAAADwAAAGRycy9kb3ducmV2LnhtbESPT2vCQBTE7wW/w/IEb3WjYrXRVUQQPCmNpfT4yL78&#10;0ezbkF2T+O3dQsHjMDO/Ydbb3lSipcaVlhVMxhEI4tTqknMF35fD+xKE88gaK8uk4EEOtpvB2xpj&#10;bTv+ojbxuQgQdjEqKLyvYyldWpBBN7Y1cfAy2xj0QTa51A12AW4qOY2iD2mw5LBQYE37gtJbcjcK&#10;sl2bLU4mw9/uODlfZ/xTJtepUqNhv1uB8NT7V/i/fdQKPpdz+DsTjoD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53gvEAAAA3AAAAA8AAAAAAAAAAAAAAAAAmAIAAGRycy9k&#10;b3ducmV2LnhtbFBLBQYAAAAABAAEAPUAAACJAwAAAAA=&#10;" fillcolor="black [3213]" strokecolor="black [3213]" strokeweight="1pt"/>
            <v:oval id="椭圆 986" o:spid="_x0000_s1868" style="position:absolute;left:66791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tAfMUA&#10;AADcAAAADwAAAGRycy9kb3ducmV2LnhtbESPQWvCQBSE74X+h+UVeqsbU7CauooIQk4tjSIeH9mX&#10;bGz2bchuk/jv3UKhx2FmvmHW28m2YqDeN44VzGcJCOLS6YZrBafj4WUJwgdkja1jUnAjD9vN48Ma&#10;M+1G/qKhCLWIEPYZKjAhdJmUvjRk0c9cRxy9yvUWQ5R9LXWPY4TbVqZJspAWG44LBjvaGyq/ix+r&#10;oNoN1duHrfAy5vPP6yufm+KaKvX8NO3eQQSawn/4r51rBavlAn7PxCM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K0B8xQAAANwAAAAPAAAAAAAAAAAAAAAAAJgCAABkcnMv&#10;ZG93bnJldi54bWxQSwUGAAAAAAQABAD1AAAAigMAAAAA&#10;" fillcolor="black [3213]" strokecolor="black [3213]" strokeweight="1pt"/>
            <v:oval id="椭圆 987" o:spid="_x0000_s1869" style="position:absolute;left:66791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fl58UA&#10;AADcAAAADwAAAGRycy9kb3ducmV2LnhtbESPzWrDMBCE74G8g9hAb7HsFBrXiRxCoZBTS51Selys&#10;9U9irYyl2u7bV4VAjsPMfMPsD7PpxEiDay0rSKIYBHFpdcu1gs/z6zoF4Tyyxs4yKfglB4d8udhj&#10;pu3EHzQWvhYBwi5DBY33fSalKxsy6CLbEwevsoNBH+RQSz3gFOCmk5s4fpIGWw4LDfb00lB5LX6M&#10;guo4Vts3U+H3dEreL4/81RaXjVIPq/m4A+Fp9vfwrX3SCp7TLfyfC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Z+XnxQAAANwAAAAPAAAAAAAAAAAAAAAAAJgCAABkcnMv&#10;ZG93bnJldi54bWxQSwUGAAAAAAQABAD1AAAAigMAAAAA&#10;" fillcolor="black [3213]" strokecolor="black [3213]" strokeweight="1pt"/>
            <v:oval id="椭圆 988" o:spid="_x0000_s1870" style="position:absolute;left:66791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hxlcIA&#10;AADcAAAADwAAAGRycy9kb3ducmV2LnhtbERPy0rDQBTdF/yH4QrumklTsDHNtARB6EoxFXF5ydw8&#10;2sydkJkm8e+dhdDl4bzz42J6MdHoOssKNlEMgriyuuNGwdf5bZ2CcB5ZY2+ZFPySg+PhYZVjpu3M&#10;nzSVvhEhhF2GClrvh0xKV7Vk0EV2IA5cbUeDPsCxkXrEOYSbXiZx/CwNdhwaWhzotaXqWt6MgrqY&#10;6t27qfFnPm0+Llv+7spLotTT41LsQXha/F387z5pBS9pWBvOhCM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+HGVwgAAANwAAAAPAAAAAAAAAAAAAAAAAJgCAABkcnMvZG93&#10;bnJldi54bWxQSwUGAAAAAAQABAD1AAAAhwMAAAAA&#10;" fillcolor="black [3213]" strokecolor="black [3213]" strokeweight="1pt"/>
            <v:oval id="椭圆 989" o:spid="_x0000_s1871" style="position:absolute;left:66791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TUDsUA&#10;AADcAAAADwAAAGRycy9kb3ducmV2LnhtbESPQWvCQBSE7wX/w/IK3pqNCm1MXUUEwVNLo0iPj+xL&#10;sjb7NmTXJP333UKhx2FmvmE2u8m2YqDeG8cKFkkKgrh02nCt4HI+PmUgfEDW2DomBd/kYbedPWww&#10;127kDxqKUIsIYZ+jgiaELpfSlw1Z9InriKNXud5iiLKvpe5xjHDbymWaPkuLhuNCgx0dGiq/irtV&#10;UO2H6uXNVvg5nhbvtxVfTXFbKjV/nPavIAJN4T/81z5pBetsDb9n4hG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tNQOxQAAANwAAAAPAAAAAAAAAAAAAAAAAJgCAABkcnMv&#10;ZG93bnJldi54bWxQSwUGAAAAAAQABAD1AAAAigMAAAAA&#10;" fillcolor="black [3213]" strokecolor="black [3213]" strokeweight="1pt"/>
            <v:oval id="椭圆 990" o:spid="_x0000_s1872" style="position:absolute;left:66791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frTsEA&#10;AADcAAAADwAAAGRycy9kb3ducmV2LnhtbERPy4rCMBTdC/MP4Q7MzqYq+KhGkYEBVyNWGWZ5aW4f&#10;2tyUJrb1781CcHk4781uMLXoqHWVZQWTKAZBnFldcaHgcv4ZL0E4j6yxtkwKHuRgt/0YbTDRtucT&#10;dakvRAhhl6CC0vsmkdJlJRl0kW2IA5fb1qAPsC2kbrEP4aaW0zieS4MVh4YSG/ouKbuld6Mg33f5&#10;4tfk+N8fJsfrjP+q9DpV6utz2K9BeBr8W/xyH7SC1SrMD2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X607BAAAA3AAAAA8AAAAAAAAAAAAAAAAAmAIAAGRycy9kb3du&#10;cmV2LnhtbFBLBQYAAAAABAAEAPUAAACGAwAAAAA=&#10;" fillcolor="black [3213]" strokecolor="black [3213]" strokeweight="1pt"/>
            <v:oval id="椭圆 991" o:spid="_x0000_s1873" style="position:absolute;left:66791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tO1cQA&#10;AADcAAAADwAAAGRycy9kb3ducmV2LnhtbESPT2vCQBTE7wW/w/IK3ppNFFpNXUUEwZPSKNLjI/vy&#10;x2bfhuyaxG/vFgo9DjPzG2a1GU0jeupcbVlBEsUgiHOray4VXM77twUI55E1NpZJwYMcbNaTlxWm&#10;2g78RX3mSxEg7FJUUHnfplK6vCKDLrItcfAK2xn0QXal1B0OAW4aOYvjd2mw5rBQYUu7ivKf7G4U&#10;FNu++DiaAr+HQ3K6zflaZ7eZUtPXcfsJwtPo/8N/7YNWsFwm8Hs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4bTtXEAAAA3AAAAA8AAAAAAAAAAAAAAAAAmAIAAGRycy9k&#10;b3ducmV2LnhtbFBLBQYAAAAABAAEAPUAAACJAwAAAAA=&#10;" fillcolor="black [3213]" strokecolor="black [3213]" strokeweight="1pt"/>
            <v:oval id="椭圆 992" o:spid="_x0000_s1874" style="position:absolute;left:66791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nQosQA&#10;AADcAAAADwAAAGRycy9kb3ducmV2LnhtbESPT2vCQBTE7wW/w/IEb3VjhFajGxFB8NTStIjHR/bl&#10;n9m3Ibsm6bfvFgo9DjPzG2Z/mEwrBupdbVnBahmBIM6trrlU8PV5ft6AcB5ZY2uZFHyTg0M6e9pj&#10;ou3IHzRkvhQBwi5BBZX3XSKlyysy6Ja2Iw5eYXuDPsi+lLrHMcBNK+MoepEGaw4LFXZ0qii/Zw+j&#10;oDgOxeubKfA2XlbvzZqvddbESi3m03EHwtPk/8N/7YtWsN3G8HsmHAG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7J0KLEAAAA3AAAAA8AAAAAAAAAAAAAAAAAmAIAAGRycy9k&#10;b3ducmV2LnhtbFBLBQYAAAAABAAEAPUAAACJAwAAAAA=&#10;" fillcolor="black [3213]" strokecolor="black [3213]" strokeweight="1pt"/>
            <v:oval id="椭圆 993" o:spid="_x0000_s1875" style="position:absolute;left:66791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V1OcUA&#10;AADcAAAADwAAAGRycy9kb3ducmV2LnhtbESPzWrDMBCE74W8g9hAb41sB9rEjRxCIOBTSp1Qelys&#10;9U9qrYyl2s7bV4VCj8PMfMPs9rPpxEiDay0riFcRCOLS6pZrBdfL6WkDwnlkjZ1lUnAnB/ts8bDD&#10;VNuJ32ksfC0ChF2KChrv+1RKVzZk0K1sTxy8yg4GfZBDLfWAU4CbTiZR9CwNthwWGuzp2FD5VXwb&#10;BdVhrF7OpsLPKY/fbmv+aItbotTjcj68gvA0+//wXzvXCrbbNfyeCUdAZ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hXU5xQAAANwAAAAPAAAAAAAAAAAAAAAAAJgCAABkcnMv&#10;ZG93bnJldi54bWxQSwUGAAAAAAQABAD1AAAAigMAAAAA&#10;" fillcolor="black [3213]" strokecolor="black [3213]" strokeweight="1pt"/>
            <v:oval id="椭圆 994" o:spid="_x0000_s1876" style="position:absolute;left:66791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ztTcQA&#10;AADcAAAADwAAAGRycy9kb3ducmV2LnhtbESPT2vCQBTE74V+h+UVeqsbrVSNbkQKBU9Ko4jHR/bl&#10;n9m3IbtN0m/vFgoeh5n5DbPZjqYRPXWusqxgOolAEGdWV1woOJ++3pYgnEfW2FgmBb/kYJs8P20w&#10;1nbgb+pTX4gAYRejgtL7NpbSZSUZdBPbEgcvt51BH2RXSN3hEOCmkbMo+pAGKw4LJbb0WVJ2S3+M&#10;gnzX54uDyfE67KfH+p0vVVrPlHp9GXdrEJ5G/wj/t/dawWo1h7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5s7U3EAAAA3AAAAA8AAAAAAAAAAAAAAAAAmAIAAGRycy9k&#10;b3ducmV2LnhtbFBLBQYAAAAABAAEAPUAAACJAwAAAAA=&#10;" fillcolor="black [3213]" strokecolor="black [3213]" strokeweight="1pt"/>
            <v:oval id="椭圆 995" o:spid="_x0000_s1877" style="position:absolute;left:66791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BI1sQA&#10;AADcAAAADwAAAGRycy9kb3ducmV2LnhtbESPT2vCQBTE74V+h+UVeqsbLVaNbkQKBU9Ko4jHR/bl&#10;n9m3IbtN0m/vFgoeh5n5DbPZjqYRPXWusqxgOolAEGdWV1woOJ++3pYgnEfW2FgmBb/kYJs8P20w&#10;1nbgb+pTX4gAYRejgtL7NpbSZSUZdBPbEgcvt51BH2RXSN3hEOCmkbMo+pAGKw4LJbb0WVJ2S3+M&#10;gnzX54uDyfE67KfH+p0vVVrPlHp9GXdrEJ5G/wj/t/dawWo1h78z4QjI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gSNbEAAAA3AAAAA8AAAAAAAAAAAAAAAAAmAIAAGRycy9k&#10;b3ducmV2LnhtbFBLBQYAAAAABAAEAPUAAACJAwAAAAA=&#10;" fillcolor="black [3213]" strokecolor="black [3213]" strokeweight="1pt"/>
            <v:oval id="椭圆 996" o:spid="_x0000_s1878" style="position:absolute;left:66791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LWocMA&#10;AADcAAAADwAAAGRycy9kb3ducmV2LnhtbESPT4vCMBTE78J+h/AWvGmqgq7VKLKw4EmxLsseH83r&#10;H21eShPb+u2NIHgcZuY3zHrbm0q01LjSsoLJOAJBnFpdcq7g9/wz+gLhPLLGyjIpuJOD7eZjsMZY&#10;245P1CY+FwHCLkYFhfd1LKVLCzLoxrYmDl5mG4M+yCaXusEuwE0lp1E0lwZLDgsF1vRdUHpNbkZB&#10;tmuzxcFk+N/tJ8fLjP/K5DJVavjZ71YgPPX+HX6191rBcjmH55lwBO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fLWocMAAADcAAAADwAAAAAAAAAAAAAAAACYAgAAZHJzL2Rv&#10;d25yZXYueG1sUEsFBgAAAAAEAAQA9QAAAIgDAAAAAA==&#10;" fillcolor="black [3213]" strokecolor="black [3213]" strokeweight="1pt"/>
            <v:oval id="椭圆 997" o:spid="_x0000_s1879" style="position:absolute;left:66791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5zOsUA&#10;AADcAAAADwAAAGRycy9kb3ducmV2LnhtbESPzWrDMBCE74G+g9hCb7HsFJraiRxCoZBTS51Selys&#10;9U9irYyl2s7bR4VAjsPMfMNsd7PpxEiDay0rSKIYBHFpdcu1gu/j+/IVhPPIGjvLpOBCDnb5w2KL&#10;mbYTf9FY+FoECLsMFTTe95mUrmzIoItsTxy8yg4GfZBDLfWAU4CbTq7i+EUabDksNNjTW0Plufgz&#10;Cqr9WK0/TIW/0yH5PD3zT1ucVko9Pc77DQhPs7+Hb+2DVpCma/g/E46Az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vnM6xQAAANwAAAAPAAAAAAAAAAAAAAAAAJgCAABkcnMv&#10;ZG93bnJldi54bWxQSwUGAAAAAAQABAD1AAAAigMAAAAA&#10;" fillcolor="black [3213]" strokecolor="black [3213]" strokeweight="1pt"/>
            <v:oval id="椭圆 998" o:spid="_x0000_s1880" style="position:absolute;left:66791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HnSMEA&#10;AADcAAAADwAAAGRycy9kb3ducmV2LnhtbERPy4rCMBTdC/MP4Q7MzqYq+KhGkYEBVyNWGWZ5aW4f&#10;2tyUJrb1781CcHk4781uMLXoqHWVZQWTKAZBnFldcaHgcv4ZL0E4j6yxtkwKHuRgt/0YbTDRtucT&#10;dakvRAhhl6CC0vsmkdJlJRl0kW2IA5fb1qAPsC2kbrEP4aaW0zieS4MVh4YSG/ouKbuld6Mg33f5&#10;4tfk+N8fJsfrjP+q9DpV6utz2K9BeBr8W/xyH7SC1SqsDWfCEZ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h50jBAAAA3AAAAA8AAAAAAAAAAAAAAAAAmAIAAGRycy9kb3du&#10;cmV2LnhtbFBLBQYAAAAABAAEAPUAAACGAwAAAAA=&#10;" fillcolor="black [3213]" strokecolor="black [3213]" strokeweight="1pt"/>
            <v:oval id="椭圆 999" o:spid="_x0000_s1881" style="position:absolute;left:66791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1C08QA&#10;AADcAAAADwAAAGRycy9kb3ducmV2LnhtbESPT2vCQBTE70K/w/KE3nSjBW1iVpFCwVOLaSkeH9mX&#10;f2bfhuw2Sb99VxA8DjPzGyY9TKYVA/WutqxgtYxAEOdW11wq+P56X7yCcB5ZY2uZFPyRg8P+aZZi&#10;ou3IZxoyX4oAYZeggsr7LpHS5RUZdEvbEQevsL1BH2RfSt3jGOCmleso2kiDNYeFCjt6qyi/Zr9G&#10;QXEciu2HKfAynlafzQv/1FmzVup5Ph13IDxN/hG+t09aQRzHcDsTjoDc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tQtPEAAAA3AAAAA8AAAAAAAAAAAAAAAAAmAIAAGRycy9k&#10;b3ducmV2LnhtbFBLBQYAAAAABAAEAPUAAACJAwAAAAA=&#10;" fillcolor="black [3213]" strokecolor="black [3213]" strokeweight="1pt"/>
            <v:oval id="椭圆 1000" o:spid="_x0000_s1882" style="position:absolute;left:66791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IQKcUA&#10;AADdAAAADwAAAGRycy9kb3ducmV2LnhtbESPT2vDMAzF74N9B6NBb6vdDtaR1S1lMOhpZWkZO4pY&#10;+dPFcoi9JP321aHQm8R7eu+n9XbyrRqoj01gC4u5AUVcBNdwZeF0/Hx+AxUTssM2MFm4UITt5vFh&#10;jZkLI3/TkKdKSQjHDC3UKXWZ1rGoyWOch45YtDL0HpOsfaVdj6OE+1YvjXnVHhuWhho7+qip+Mv/&#10;vYVyN5SrL1/i77hfHM4v/NPk56W1s6dp9w4q0ZTu5tv13gm+McIv38gIenM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ghApxQAAAN0AAAAPAAAAAAAAAAAAAAAAAJgCAABkcnMv&#10;ZG93bnJldi54bWxQSwUGAAAAAAQABAD1AAAAigMAAAAA&#10;" fillcolor="black [3213]" strokecolor="black [3213]" strokeweight="1pt"/>
            <v:oval id="椭圆 1001" o:spid="_x0000_s1883" style="position:absolute;left:66791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61ssIA&#10;AADdAAAADwAAAGRycy9kb3ducmV2LnhtbERPS2vCQBC+C/6HZQRvuhuFtqSuIoLgSWlaSo9DdvKw&#10;2dmQXZP477sFwdt8fM/Z7EbbiJ46XzvWkCwVCOLcmZpLDV+fx8UbCB+QDTaOScOdPOy208kGU+MG&#10;/qA+C6WIIexT1FCF0KZS+rwii37pWuLIFa6zGCLsSmk6HGK4beRKqRdpsebYUGFLh4ry3+xmNRT7&#10;vng92wJ/hlNyua75u86uK63ns3H/DiLQGJ7ih/tk4nylEvj/Jp4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rWywgAAAN0AAAAPAAAAAAAAAAAAAAAAAJgCAABkcnMvZG93&#10;bnJldi54bWxQSwUGAAAAAAQABAD1AAAAhwMAAAAA&#10;" fillcolor="black [3213]" strokecolor="black [3213]" strokeweight="1pt"/>
            <v:oval id="椭圆 1002" o:spid="_x0000_s1884" style="position:absolute;left:66791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wrxcIA&#10;AADdAAAADwAAAGRycy9kb3ducmV2LnhtbERPS2vCQBC+C/6HZQRvumuEWlJXEUHw1GIU6XHITh42&#10;Oxuy2yT9926h0Nt8fM/Z7kfbiJ46XzvWsFoqEMS5MzWXGm7X0+IVhA/IBhvHpOGHPOx308kWU+MG&#10;vlCfhVLEEPYpaqhCaFMpfV6RRb90LXHkCtdZDBF2pTQdDjHcNjJR6kVarDk2VNjSsaL8K/u2GopD&#10;X2zebYGfw3n18Vjzvc4eidbz2Xh4AxFoDP/iP/fZxPlKJfD7TTxB7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CvFwgAAAN0AAAAPAAAAAAAAAAAAAAAAAJgCAABkcnMvZG93&#10;bnJldi54bWxQSwUGAAAAAAQABAD1AAAAhwMAAAAA&#10;" fillcolor="black [3213]" strokecolor="black [3213]" strokeweight="1pt"/>
            <v:oval id="椭圆 1003" o:spid="_x0000_s1885" style="position:absolute;left:66791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COXsIA&#10;AADdAAAADwAAAGRycy9kb3ducmV2LnhtbERPS4vCMBC+L/gfwgje1kQFV6pRRFjw5LJdEY9DM31o&#10;MylNtu3++40geJuP7zmb3WBr0VHrK8caZlMFgjhzpuJCw/nn830Fwgdkg7Vj0vBHHnbb0dsGE+N6&#10;/qYuDYWIIewT1FCG0CRS+qwki37qGuLI5a61GCJsC2la7GO4reVcqaW0WHFsKLGhQ0nZPf21GvJ9&#10;l3+cbI7X/jj7ui34UqW3udaT8bBfgwg0hJf46T6aOF+pBTy+iSfI7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UI5ewgAAAN0AAAAPAAAAAAAAAAAAAAAAAJgCAABkcnMvZG93&#10;bnJldi54bWxQSwUGAAAAAAQABAD1AAAAhwMAAAAA&#10;" fillcolor="black [3213]" strokecolor="black [3213]" strokeweight="1pt"/>
            <v:oval id="椭圆 1004" o:spid="_x0000_s1886" style="position:absolute;left:66791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kWKsIA&#10;AADdAAAADwAAAGRycy9kb3ducmV2LnhtbERPS2sCMRC+F/wPYQRvNVFLldUoIgieWrqKeBw2sw/d&#10;TJZN3N3++6ZQ6G0+vudsdoOtRUetrxxrmE0VCOLMmYoLDZfz8XUFwgdkg7Vj0vBNHnbb0csGE+N6&#10;/qIuDYWIIewT1FCG0CRS+qwki37qGuLI5a61GCJsC2la7GO4reVcqXdpseLYUGJDh5KyR/q0GvJ9&#10;ly8/bI63/jT7vC/4WqX3udaT8bBfgwg0hH/xn/tk4nyl3uD3m3iC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RYqwgAAAN0AAAAPAAAAAAAAAAAAAAAAAJgCAABkcnMvZG93&#10;bnJldi54bWxQSwUGAAAAAAQABAD1AAAAhwMAAAAA&#10;" fillcolor="black [3213]" strokecolor="black [3213]" strokeweight="1pt"/>
            <v:oval id="椭圆 1005" o:spid="_x0000_s1887" style="position:absolute;left:66791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WzscIA&#10;AADdAAAADwAAAGRycy9kb3ducmV2LnhtbERPS2sCMRC+F/wPYQRvNVFpldUoIgieWrqKeBw2sw/d&#10;TJZN3N3++6ZQ6G0+vudsdoOtRUetrxxrmE0VCOLMmYoLDZfz8XUFwgdkg7Vj0vBNHnbb0csGE+N6&#10;/qIuDYWIIewT1FCG0CRS+qwki37qGuLI5a61GCJsC2la7GO4reVcqXdpseLYUGJDh5KyR/q0GvJ9&#10;ly8/bI63/jT7vC/4WqX3udaT8bBfgwg0hH/xn/tk4nyl3uD3m3iC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bOxwgAAAN0AAAAPAAAAAAAAAAAAAAAAAJgCAABkcnMvZG93&#10;bnJldi54bWxQSwUGAAAAAAQABAD1AAAAhwMAAAAA&#10;" fillcolor="black [3213]" strokecolor="black [3213]" strokeweight="1pt"/>
            <v:oval id="椭圆 1006" o:spid="_x0000_s1888" style="position:absolute;left:66791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ctxsUA&#10;AADdAAAADwAAAGRycy9kb3ducmV2LnhtbESPzWrDMBCE74W+g9hCbrVsB9riRgmmUPApIW4IPS7W&#10;+ie1VsZSbOfto0Kht11m5tvZzW4xvZhodJ1lBUkUgyCurO64UXD6+nx+A+E8ssbeMim4kYPd9vFh&#10;g5m2Mx9pKn0jAoRdhgpa74dMSle1ZNBFdiAOWm1Hgz6sYyP1iHOAm16mcfwiDXYcLrQ40EdL1U95&#10;NQrqfKpf96bG77lIDpc1n7vykiq1elrydxCeFv9v/ksXOtQPRPj9Jowgt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Jy3GxQAAAN0AAAAPAAAAAAAAAAAAAAAAAJgCAABkcnMv&#10;ZG93bnJldi54bWxQSwUGAAAAAAQABAD1AAAAigMAAAAA&#10;" fillcolor="black [3213]" strokecolor="black [3213]" strokeweight="1pt"/>
            <v:oval id="椭圆 1007" o:spid="_x0000_s1889" style="position:absolute;left:66791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uIXcIA&#10;AADdAAAADwAAAGRycy9kb3ducmV2LnhtbERPS4vCMBC+L/gfwgh7WxMVVqlGEWHBk8tWEY9DM31o&#10;MylNtu3++40geJuP7znr7WBr0VHrK8caphMFgjhzpuJCw/n09bEE4QOywdoxafgjD9vN6G2NiXE9&#10;/1CXhkLEEPYJaihDaBIpfVaSRT9xDXHkctdaDBG2hTQt9jHc1nKm1Ke0WHFsKLGhfUnZPf21GvJd&#10;ly+ONsdrf5h+3+Z8qdLbTOv38bBbgQg0hJf46T6YOF+pBTy+iSfIz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a4hdwgAAAN0AAAAPAAAAAAAAAAAAAAAAAJgCAABkcnMvZG93&#10;bnJldi54bWxQSwUGAAAAAAQABAD1AAAAhwMAAAAA&#10;" fillcolor="black [3213]" strokecolor="black [3213]" strokeweight="1pt"/>
            <v:oval id="椭圆 1008" o:spid="_x0000_s1890" style="position:absolute;left:66791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QcL8UA&#10;AADdAAAADwAAAGRycy9kb3ducmV2LnhtbESPT2vDMAzF74N9B6NBb6vdDtaR1S1lMOhpZWkZO4pY&#10;+dPFcoi9JP321aHQm8R7eu+n9XbyrRqoj01gC4u5AUVcBNdwZeF0/Hx+AxUTssM2MFm4UITt5vFh&#10;jZkLI3/TkKdKSQjHDC3UKXWZ1rGoyWOch45YtDL0HpOsfaVdj6OE+1YvjXnVHhuWhho7+qip+Mv/&#10;vYVyN5SrL1/i77hfHM4v/NPk56W1s6dp9w4q0ZTu5tv13gm+MYIr38gIenM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9BwvxQAAAN0AAAAPAAAAAAAAAAAAAAAAAJgCAABkcnMv&#10;ZG93bnJldi54bWxQSwUGAAAAAAQABAD1AAAAigMAAAAA&#10;" fillcolor="black [3213]" strokecolor="black [3213]" strokeweight="1pt"/>
            <v:oval id="椭圆 1009" o:spid="_x0000_s1891" style="position:absolute;left:66791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i5tMIA&#10;AADdAAAADwAAAGRycy9kb3ducmV2LnhtbERPS2sCMRC+F/wPYQRvNVGh1dUoIgieWrqKeBw2sw/d&#10;TJZN3N3++6ZQ6G0+vudsdoOtRUetrxxrmE0VCOLMmYoLDZfz8XUJwgdkg7Vj0vBNHnbb0csGE+N6&#10;/qIuDYWIIewT1FCG0CRS+qwki37qGuLI5a61GCJsC2la7GO4reVcqTdpseLYUGJDh5KyR/q0GvJ9&#10;l79/2Bxv/Wn2eV/wtUrvc60n42G/BhFoCP/iP/fJxPlKreD3m3iC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uLm0wgAAAN0AAAAPAAAAAAAAAAAAAAAAAJgCAABkcnMvZG93&#10;bnJldi54bWxQSwUGAAAAAAQABAD1AAAAhwMAAAAA&#10;" fillcolor="black [3213]" strokecolor="black [3213]" strokeweight="1pt"/>
            <v:oval id="椭圆 1010" o:spid="_x0000_s1892" style="position:absolute;left:66791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uG9MUA&#10;AADdAAAADwAAAGRycy9kb3ducmV2LnhtbESPT2vCQBDF74V+h2WE3uomFrSkriKFgqeKUUqPQ3by&#10;R7OzIbtN0m/vHARvM7w37/1mvZ1cqwbqQ+PZQDpPQBEX3jZcGTifvl7fQYWIbLH1TAb+KcB28/y0&#10;xsz6kY805LFSEsIhQwN1jF2mdShqchjmviMWrfS9wyhrX2nb4yjhrtWLJFlqhw1LQ40dfdZUXPM/&#10;Z6DcDeXq25X4O+7Tw+WNf5r8sjDmZTbtPkBFmuLDfL/eW8FPUuGXb2QEv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W4b0xQAAAN0AAAAPAAAAAAAAAAAAAAAAAJgCAABkcnMv&#10;ZG93bnJldi54bWxQSwUGAAAAAAQABAD1AAAAigMAAAAA&#10;" fillcolor="black [3213]" strokecolor="black [3213]" strokeweight="1pt"/>
            <v:oval id="椭圆 1011" o:spid="_x0000_s1893" style="position:absolute;left:66791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cjb8MA&#10;AADdAAAADwAAAGRycy9kb3ducmV2LnhtbERPS0vDQBC+C/0PyxR6M5u0oCXNNoRCoSfFKNLjkJ08&#10;2uxsyK5J/PeuIHibj+85Wb6YXkw0us6ygiSKQRBXVnfcKPh4Pz/uQTiPrLG3TAq+yUF+XD1kmGo7&#10;8xtNpW9ECGGXooLW+yGV0lUtGXSRHYgDV9vRoA9wbKQecQ7hppfbOH6SBjsODS0OdGqpupdfRkFd&#10;TPXzi6nxOl+S19uOP7vytlVqs16KAwhPi/8X/7kvOsyPkwR+vwknyO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xcjb8MAAADdAAAADwAAAAAAAAAAAAAAAACYAgAAZHJzL2Rv&#10;d25yZXYueG1sUEsFBgAAAAAEAAQA9QAAAIgDAAAAAA==&#10;" fillcolor="black [3213]" strokecolor="black [3213]" strokeweight="1pt"/>
            <v:oval id="椭圆 1012" o:spid="_x0000_s1894" style="position:absolute;left:66791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W9GMMA&#10;AADdAAAADwAAAGRycy9kb3ducmV2LnhtbERPS0vDQBC+F/wPywjemk0iVIndhCIIPVWMpXgcspNH&#10;zc6G7DaJ/94tFHqbj+8522IxvZhodJ1lBUkUgyCurO64UXD8/li/gnAeWWNvmRT8kYMif1htMdN2&#10;5i+aSt+IEMIuQwWt90MmpataMugiOxAHrrajQR/g2Eg94hzCTS/TON5Igx2HhhYHem+p+i0vRkG9&#10;m+qXg6nxZ94nn+dnPnXlOVXq6XHZvYHwtPi7+Obe6zA/TlK4fhNOk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8W9GMMAAADdAAAADwAAAAAAAAAAAAAAAACYAgAAZHJzL2Rv&#10;d25yZXYueG1sUEsFBgAAAAAEAAQA9QAAAIgDAAAAAA==&#10;" fillcolor="black [3213]" strokecolor="black [3213]" strokeweight="1pt"/>
            <v:oval id="椭圆 1013" o:spid="_x0000_s1895" style="position:absolute;left:66791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kYg8EA&#10;AADdAAAADwAAAGRycy9kb3ducmV2LnhtbERPS4vCMBC+C/sfwgh707QKulSjyILgaRerLB6HZvrQ&#10;ZlKa2Hb/vREEb/PxPWe9HUwtOmpdZVlBPI1AEGdWV1woOJ/2ky8QziNrrC2Tgn9ysN18jNaYaNvz&#10;kbrUFyKEsEtQQel9k0jpspIMuqltiAOX29agD7AtpG6xD+GmlrMoWkiDFYeGEhv6Lim7pXejIN91&#10;+fLH5HjpD/Hvdc5/VXqdKfU5HnYrEJ4G/xa/3Acd5kfxHJ7fhBP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JGIPBAAAA3QAAAA8AAAAAAAAAAAAAAAAAmAIAAGRycy9kb3du&#10;cmV2LnhtbFBLBQYAAAAABAAEAPUAAACGAwAAAAA=&#10;" fillcolor="black [3213]" strokecolor="black [3213]" strokeweight="1pt"/>
            <v:oval id="椭圆 1014" o:spid="_x0000_s1896" style="position:absolute;left:66791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CA98IA&#10;AADdAAAADwAAAGRycy9kb3ducmV2LnhtbERPS2vCQBC+F/wPywi91U2sVImuIoLgqcUo4nHITh6a&#10;nQ3ZNUn/fVcQepuP7zmrzWBq0VHrKssK4kkEgjizuuJCwfm0/1iAcB5ZY22ZFPySg8169LbCRNue&#10;j9SlvhAhhF2CCkrvm0RKl5Vk0E1sQxy43LYGfYBtIXWLfQg3tZxG0Zc0WHFoKLGhXUnZPX0YBfm2&#10;y+ffJsdrf4h/bp98qdLbVKn38bBdgvA0+H/xy33QYX4Uz+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YID3wgAAAN0AAAAPAAAAAAAAAAAAAAAAAJgCAABkcnMvZG93&#10;bnJldi54bWxQSwUGAAAAAAQABAD1AAAAhwMAAAAA&#10;" fillcolor="black [3213]" strokecolor="black [3213]" strokeweight="1pt"/>
            <v:oval id="椭圆 1015" o:spid="_x0000_s1897" style="position:absolute;left:66791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wlbMIA&#10;AADdAAAADwAAAGRycy9kb3ducmV2LnhtbERPS2vCQBC+F/wPywi91U0sVomuIoLgqcUo4nHITh6a&#10;nQ3ZNUn/fVcQepuP7zmrzWBq0VHrKssK4kkEgjizuuJCwfm0/1iAcB5ZY22ZFPySg8169LbCRNue&#10;j9SlvhAhhF2CCkrvm0RKl5Vk0E1sQxy43LYGfYBtIXWLfQg3tZxG0Zc0WHFoKLGhXUnZPX0YBfm2&#10;y+ffJsdrf4h/bp98qdLbVKn38bBdgvA0+H/xy33QYX4Uz+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CVswgAAAN0AAAAPAAAAAAAAAAAAAAAAAJgCAABkcnMvZG93&#10;bnJldi54bWxQSwUGAAAAAAQABAD1AAAAhwMAAAAA&#10;" fillcolor="black [3213]" strokecolor="black [3213]" strokeweight="1pt"/>
            <v:oval id="椭圆 1016" o:spid="_x0000_s1898" style="position:absolute;left:66791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67G8EA&#10;AADdAAAADwAAAGRycy9kb3ducmV2LnhtbERPS4vCMBC+C/sfwgh707Qu6FKNIguCpxWrLB6HZvrQ&#10;ZlKa2Hb/vREEb/PxPWe1GUwtOmpdZVlBPI1AEGdWV1woOJ92k28QziNrrC2Tgn9ysFl/jFaYaNvz&#10;kbrUFyKEsEtQQel9k0jpspIMuqltiAOX29agD7AtpG6xD+GmlrMomkuDFYeGEhv6KSm7pXejIN92&#10;+eLX5Hjp9/Hh+sV/VXqdKfU5HrZLEJ4G/xa/3Hsd5kfxHJ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+uxvBAAAA3QAAAA8AAAAAAAAAAAAAAAAAmAIAAGRycy9kb3du&#10;cmV2LnhtbFBLBQYAAAAABAAEAPUAAACGAwAAAAA=&#10;" fillcolor="black [3213]" strokecolor="black [3213]" strokeweight="1pt"/>
            <v:oval id="椭圆 1017" o:spid="_x0000_s1899" style="position:absolute;left:66791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IegMEA&#10;AADdAAAADwAAAGRycy9kb3ducmV2LnhtbERPS4vCMBC+C/sfwgh707Qu6FKNIguCpxWrLB6HZvrQ&#10;ZlKa2Hb/vREEb/PxPWe1GUwtOmpdZVlBPI1AEGdWV1woOJ92k28QziNrrC2Tgn9ysFl/jFaYaNvz&#10;kbrUFyKEsEtQQel9k0jpspIMuqltiAOX29agD7AtpG6xD+GmlrMomkuDFYeGEhv6KSm7pXejIN92&#10;+eLX5Hjp9/Hh+sV/VXqdKfU5HrZLEJ4G/xa/3Hsd5kfxAp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yHoDBAAAA3QAAAA8AAAAAAAAAAAAAAAAAmAIAAGRycy9kb3du&#10;cmV2LnhtbFBLBQYAAAAABAAEAPUAAACGAwAAAAA=&#10;" fillcolor="black [3213]" strokecolor="black [3213]" strokeweight="1pt"/>
            <v:oval id="椭圆 1018" o:spid="_x0000_s1900" style="position:absolute;left:66791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2K8sUA&#10;AADdAAAADwAAAGRycy9kb3ducmV2LnhtbESPT2vCQBDF74V+h2WE3uomFrSkriKFgqeKUUqPQ3by&#10;R7OzIbtN0m/vHARvM7w37/1mvZ1cqwbqQ+PZQDpPQBEX3jZcGTifvl7fQYWIbLH1TAb+KcB28/y0&#10;xsz6kY805LFSEsIhQwN1jF2mdShqchjmviMWrfS9wyhrX2nb4yjhrtWLJFlqhw1LQ40dfdZUXPM/&#10;Z6DcDeXq25X4O+7Tw+WNf5r8sjDmZTbtPkBFmuLDfL/eW8FPUsGVb2QEv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LYryxQAAAN0AAAAPAAAAAAAAAAAAAAAAAJgCAABkcnMv&#10;ZG93bnJldi54bWxQSwUGAAAAAAQABAD1AAAAigMAAAAA&#10;" fillcolor="black [3213]" strokecolor="black [3213]" strokeweight="1pt"/>
            <v:oval id="椭圆 1019" o:spid="_x0000_s1901" style="position:absolute;left:66791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vacIA&#10;AADdAAAADwAAAGRycy9kb3ducmV2LnhtbERPS2vCQBC+F/wPywi91U0sWI2uIoLgqcUo4nHITh6a&#10;nQ3ZNUn/fVcQepuP7zmrzWBq0VHrKssK4kkEgjizuuJCwfm0/5iDcB5ZY22ZFPySg8169LbCRNue&#10;j9SlvhAhhF2CCkrvm0RKl5Vk0E1sQxy43LYGfYBtIXWLfQg3tZxG0UwarDg0lNjQrqTsnj6Mgnzb&#10;5V/fJsdrf4h/bp98qdLbVKn38bBdgvA0+H/xy33QYX4UL+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YS9pwgAAAN0AAAAPAAAAAAAAAAAAAAAAAJgCAABkcnMvZG93&#10;bnJldi54bWxQSwUGAAAAAAQABAD1AAAAhwMAAAAA&#10;" fillcolor="black [3213]" strokecolor="black [3213]" strokeweight="1pt"/>
            <v:oval id="椭圆 1020" o:spid="_x0000_s1902" style="position:absolute;left:66791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dMScUA&#10;AADdAAAADwAAAGRycy9kb3ducmV2LnhtbESPT2vCQBDF74V+h2WE3urGFLSkriIFwVOLUUqPQ3by&#10;R7OzIbsm6bfvHARvM7w37/1mvZ1cqwbqQ+PZwGKegCIuvG24MnA+7V/fQYWIbLH1TAb+KMB28/y0&#10;xsz6kY805LFSEsIhQwN1jF2mdShqchjmviMWrfS9wyhrX2nb4yjhrtVpkiy1w4alocaOPmsqrvnN&#10;GSh3Q7n6ciX+jofF9+WNf5r8khrzMpt2H6AiTfFhvl8frOAnqfDLNzKC3v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N0xJxQAAAN0AAAAPAAAAAAAAAAAAAAAAAJgCAABkcnMv&#10;ZG93bnJldi54bWxQSwUGAAAAAAQABAD1AAAAigMAAAAA&#10;" fillcolor="black [3213]" strokecolor="black [3213]" strokeweight="1pt"/>
            <v:oval id="椭圆 1021" o:spid="_x0000_s1903" style="position:absolute;left:66791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vp0sMA&#10;AADdAAAADwAAAGRycy9kb3ducmV2LnhtbERPS0vDQBC+F/wPywjemk0iVIndhCIIPVWMpXgcspNH&#10;zc6G7DaJ/94tFHqbj+8522IxvZhodJ1lBUkUgyCurO64UXD8/li/gnAeWWNvmRT8kYMif1htMdN2&#10;5i+aSt+IEMIuQwWt90MmpataMugiOxAHrrajQR/g2Eg94hzCTS/TON5Igx2HhhYHem+p+i0vRkG9&#10;m+qXg6nxZ94nn+dnPnXlOVXq6XHZvYHwtPi7+Obe6zA/ThO4fhNOk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Xvp0sMAAADdAAAADwAAAAAAAAAAAAAAAACYAgAAZHJzL2Rv&#10;d25yZXYueG1sUEsFBgAAAAAEAAQA9QAAAIgDAAAAAA==&#10;" fillcolor="black [3213]" strokecolor="black [3213]" strokeweight="1pt"/>
            <v:oval id="椭圆 1022" o:spid="_x0000_s1904" style="position:absolute;left:66791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l3pcMA&#10;AADdAAAADwAAAGRycy9kb3ducmV2LnhtbERPS0vDQBC+C/0PyxR6M5ukoCXNNpRCoSfFKNLjkJ08&#10;2uxsyK5J/PeuIHibj+85ebGYXkw0us6ygiSKQRBXVnfcKPh4Pz/uQDiPrLG3TAq+yUFxWD3kmGk7&#10;8xtNpW9ECGGXoYLW+yGT0lUtGXSRHYgDV9vRoA9wbKQecQ7hppdpHD9Jgx2HhhYHOrVU3csvo6A+&#10;TvXzi6nxOl+S19uWP7vyliq1WS/HPQhPi/8X/7kvOsyP0xR+vwknyM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l3pcMAAADdAAAADwAAAAAAAAAAAAAAAACYAgAAZHJzL2Rv&#10;d25yZXYueG1sUEsFBgAAAAAEAAQA9QAAAIgDAAAAAA==&#10;" fillcolor="black [3213]" strokecolor="black [3213]" strokeweight="1pt"/>
            <v:oval id="椭圆 1023" o:spid="_x0000_s1905" style="position:absolute;left:66791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XSPsEA&#10;AADdAAAADwAAAGRycy9kb3ducmV2LnhtbERPS4vCMBC+C/sfwgh709QKulSjyILgaRerLB6HZvrQ&#10;ZlKa2Hb/vREEb/PxPWe9HUwtOmpdZVnBbBqBIM6srrhQcD7tJ18gnEfWWFsmBf/kYLv5GK0x0bbn&#10;I3WpL0QIYZeggtL7JpHSZSUZdFPbEAcut61BH2BbSN1iH8JNLeMoWkiDFYeGEhv6Lim7pXejIN91&#10;+fLH5HjpD7Pf65z/qvQaK/U5HnYrEJ4G/xa/3Acd5kfxHJ7fhBP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l0j7BAAAA3QAAAA8AAAAAAAAAAAAAAAAAmAIAAGRycy9kb3du&#10;cmV2LnhtbFBLBQYAAAAABAAEAPUAAACGAwAAAAA=&#10;" fillcolor="black [3213]" strokecolor="black [3213]" strokeweight="1pt"/>
            <v:oval id="椭圆 1024" o:spid="_x0000_s1906" style="position:absolute;left:66791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xKSsMA&#10;AADdAAAADwAAAGRycy9kb3ducmV2LnhtbERPS2vCQBC+F/oflhF6q5uk0kp0I1IQPFmMpfQ4ZCcP&#10;zc6G7JrEf98VhN7m43vOejOZVgzUu8aygngegSAurG64UvB92r0uQTiPrLG1TApu5GCTPT+tMdV2&#10;5CMNua9ECGGXooLa+y6V0hU1GXRz2xEHrrS9QR9gX0nd4xjCTSuTKHqXBhsODTV29FlTccmvRkG5&#10;HcqPgynxd9zHX+c3/mnyc6LUy2zarkB4mvy/+OHe6zA/ShZw/yac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xKSsMAAADdAAAADwAAAAAAAAAAAAAAAACYAgAAZHJzL2Rv&#10;d25yZXYueG1sUEsFBgAAAAAEAAQA9QAAAIgDAAAAAA==&#10;" fillcolor="black [3213]" strokecolor="black [3213]" strokeweight="1pt"/>
            <v:oval id="椭圆 1025" o:spid="_x0000_s1907" style="position:absolute;left:66791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Dv0cMA&#10;AADdAAAADwAAAGRycy9kb3ducmV2LnhtbERPS2vCQBC+F/oflhF6q5uk2Ep0I1IQPFmMpfQ4ZCcP&#10;zc6G7JrEf98VhN7m43vOejOZVgzUu8aygngegSAurG64UvB92r0uQTiPrLG1TApu5GCTPT+tMdV2&#10;5CMNua9ECGGXooLa+y6V0hU1GXRz2xEHrrS9QR9gX0nd4xjCTSuTKHqXBhsODTV29FlTccmvRkG5&#10;HcqPgynxd9zHX+c3/mnyc6LUy2zarkB4mvy/+OHe6zA/ShZw/yac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kDv0cMAAADdAAAADwAAAAAAAAAAAAAAAACYAgAAZHJzL2Rv&#10;d25yZXYueG1sUEsFBgAAAAAEAAQA9QAAAIgDAAAAAA==&#10;" fillcolor="black [3213]" strokecolor="black [3213]" strokeweight="1pt"/>
            <v:oval id="椭圆 1026" o:spid="_x0000_s1908" style="position:absolute;left:66791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JxpsEA&#10;AADdAAAADwAAAGRycy9kb3ducmV2LnhtbERPS4vCMBC+C/sfwgh709Qu6FKNIguCpxWrLB6HZvrQ&#10;ZlKa2Hb/vREEb/PxPWe1GUwtOmpdZVnBbBqBIM6srrhQcD7tJt8gnEfWWFsmBf/kYLP+GK0w0bbn&#10;I3WpL0QIYZeggtL7JpHSZSUZdFPbEAcut61BH2BbSN1iH8JNLeMomkuDFYeGEhv6KSm7pXejIN92&#10;+eLX5Hjp97PD9Yv/qvQaK/U5HrZLEJ4G/xa/3Hsd5kfxHJ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KScabBAAAA3QAAAA8AAAAAAAAAAAAAAAAAmAIAAGRycy9kb3du&#10;cmV2LnhtbFBLBQYAAAAABAAEAPUAAACGAwAAAAA=&#10;" fillcolor="black [3213]" strokecolor="black [3213]" strokeweight="1pt"/>
            <v:oval id="椭圆 1027" o:spid="_x0000_s1909" style="position:absolute;left:66791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7UPcEA&#10;AADdAAAADwAAAGRycy9kb3ducmV2LnhtbERPS4vCMBC+C/sfwgh709Qu6FKNIguCpxWrLB6HZvrQ&#10;ZlKa2Hb/vREEb/PxPWe1GUwtOmpdZVnBbBqBIM6srrhQcD7tJt8gnEfWWFsmBf/kYLP+GK0w0bbn&#10;I3WpL0QIYZeggtL7JpHSZSUZdFPbEAcut61BH2BbSN1iH8JNLeMomkuDFYeGEhv6KSm7pXejIN92&#10;+eLX5Hjp97PD9Yv/qvQaK/U5HrZLEJ4G/xa/3Hsd5kfxAp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3e1D3BAAAA3QAAAA8AAAAAAAAAAAAAAAAAmAIAAGRycy9kb3du&#10;cmV2LnhtbFBLBQYAAAAABAAEAPUAAACGAwAAAAA=&#10;" fillcolor="black [3213]" strokecolor="black [3213]" strokeweight="1pt"/>
            <v:oval id="椭圆 1028" o:spid="_x0000_s1910" style="position:absolute;left:66791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AT8UA&#10;AADdAAAADwAAAGRycy9kb3ducmV2LnhtbESPT2vCQBDF74V+h2WE3urGFLSkriIFwVOLUUqPQ3by&#10;R7OzIbsm6bfvHARvM7w37/1mvZ1cqwbqQ+PZwGKegCIuvG24MnA+7V/fQYWIbLH1TAb+KMB28/y0&#10;xsz6kY805LFSEsIhQwN1jF2mdShqchjmviMWrfS9wyhrX2nb4yjhrtVpkiy1w4alocaOPmsqrvnN&#10;GSh3Q7n6ciX+jofF9+WNf5r8khrzMpt2H6AiTfFhvl8frOAnqeDKNzKC3v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QUBPxQAAAN0AAAAPAAAAAAAAAAAAAAAAAJgCAABkcnMv&#10;ZG93bnJldi54bWxQSwUGAAAAAAQABAD1AAAAigMAAAAA&#10;" fillcolor="black [3213]" strokecolor="black [3213]" strokeweight="1pt"/>
            <v:oval id="椭圆 1029" o:spid="_x0000_s1911" style="position:absolute;left:66791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3l1MMA&#10;AADdAAAADwAAAGRycy9kb3ducmV2LnhtbERPS2vCQBC+F/oflhF6q5ukYGt0I1IQPFmMpfQ4ZCcP&#10;zc6G7JrEf98VhN7m43vOejOZVgzUu8aygngegSAurG64UvB92r1+gHAeWWNrmRTcyMEme35aY6rt&#10;yEcacl+JEMIuRQW1910qpStqMujmtiMOXGl7gz7AvpK6xzGEm1YmUbSQBhsODTV29FlTccmvRkG5&#10;Hcr3gynxd9zHX+c3/mnyc6LUy2zarkB4mvy/+OHe6zA/SpZw/yac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w3l1MMAAADdAAAADwAAAAAAAAAAAAAAAACYAgAAZHJzL2Rv&#10;d25yZXYueG1sUEsFBgAAAAAEAAQA9QAAAIgDAAAAAA==&#10;" fillcolor="black [3213]" strokecolor="black [3213]" strokeweight="1pt"/>
            <v:oval id="椭圆 1030" o:spid="_x0000_s1912" style="position:absolute;left:68220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7alMUA&#10;AADdAAAADwAAAGRycy9kb3ducmV2LnhtbESPzWrDQAyE74G+w6JCbsk6CaTFzTqEQiGnlrgh9Ci8&#10;8l+9WuPd2s7bV4dCbxIzmvl0OM6uUyMNofFsYLNOQBEX3jZcGbh+vq2eQYWIbLHzTAbuFOCYPSwO&#10;mFo/8YXGPFZKQjikaKCOsU+1DkVNDsPa98SilX5wGGUdKm0HnCTcdXqbJHvtsGFpqLGn15qK7/zH&#10;GShPY/n07kr8ms6bj3bHtyZvt8YsH+fTC6hIc/w3/12freAnO+GXb2QEnf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7tqUxQAAAN0AAAAPAAAAAAAAAAAAAAAAAJgCAABkcnMv&#10;ZG93bnJldi54bWxQSwUGAAAAAAQABAD1AAAAigMAAAAA&#10;" fillcolor="black [3213]" strokecolor="black [3213]" strokeweight="1pt"/>
            <v:oval id="椭圆 1031" o:spid="_x0000_s1913" style="position:absolute;left:68220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J/D8EA&#10;AADdAAAADwAAAGRycy9kb3ducmV2LnhtbERPS4vCMBC+C/sfwgh707QKulSjyILgaRerLB6HZvrQ&#10;ZlKa2Hb/vREEb/PxPWe9HUwtOmpdZVlBPI1AEGdWV1woOJ/2ky8QziNrrC2Tgn9ysN18jNaYaNvz&#10;kbrUFyKEsEtQQel9k0jpspIMuqltiAOX29agD7AtpG6xD+GmlrMoWkiDFYeGEhv6Lim7pXejIN91&#10;+fLH5HjpD/Hvdc5/VXqdKfU5HnYrEJ4G/xa/3Acd5kfzGJ7fhBP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iifw/BAAAA3QAAAA8AAAAAAAAAAAAAAAAAmAIAAGRycy9kb3du&#10;cmV2LnhtbFBLBQYAAAAABAAEAPUAAACGAwAAAAA=&#10;" fillcolor="black [3213]" strokecolor="black [3213]" strokeweight="1pt"/>
            <v:oval id="椭圆 1032" o:spid="_x0000_s1914" style="position:absolute;left:68220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DheMEA&#10;AADdAAAADwAAAGRycy9kb3ducmV2LnhtbERPS4vCMBC+C/sfwgh709QKulSjyILgaRerLB6HZvrQ&#10;ZlKa2Hb/vREEb/PxPWe9HUwtOmpdZVnBbBqBIM6srrhQcD7tJ18gnEfWWFsmBf/kYLv5GK0x0bbn&#10;I3WpL0QIYZeggtL7JpHSZSUZdFPbEAcut61BH2BbSN1iH8JNLeMoWkiDFYeGEhv6Lim7pXejIN91&#10;+fLH5HjpD7Pf65z/qvQaK/U5HnYrEJ4G/xa/3Acd5kfzGJ7fhBP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hw4XjBAAAA3QAAAA8AAAAAAAAAAAAAAAAAmAIAAGRycy9kb3du&#10;cmV2LnhtbFBLBQYAAAAABAAEAPUAAACGAwAAAAA=&#10;" fillcolor="black [3213]" strokecolor="black [3213]" strokeweight="1pt"/>
            <v:oval id="椭圆 1033" o:spid="_x0000_s1915" style="position:absolute;left:68220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xE48MA&#10;AADdAAAADwAAAGRycy9kb3ducmV2LnhtbERPS0vDQBC+C/0Pywi9mU0a0BKzDaVQ6KliLMXjkJ08&#10;anY2ZLdJ/PeuIHibj+85ebGYXkw0us6ygiSKQRBXVnfcKLh8HJ+2IJxH1thbJgXf5KDYrR5yzLSd&#10;+Z2m0jcihLDLUEHr/ZBJ6aqWDLrIDsSBq+1o0Ac4NlKPOIdw08tNHD9Lgx2HhhYHOrRUfZV3o6De&#10;T/XL2dT4OZ+St1vK1668bZRaPy77VxCeFv8v/nOfdJgfpyn8fhNOk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xE48MAAADdAAAADwAAAAAAAAAAAAAAAACYAgAAZHJzL2Rv&#10;d25yZXYueG1sUEsFBgAAAAAEAAQA9QAAAIgDAAAAAA==&#10;" fillcolor="black [3213]" strokecolor="black [3213]" strokeweight="1pt"/>
            <v:oval id="椭圆 1034" o:spid="_x0000_s1916" style="position:absolute;left:68220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Xcl8IA&#10;AADdAAAADwAAAGRycy9kb3ducmV2LnhtbERPS4vCMBC+L/gfwgje1tQHq1SjiCB4ctkq4nFopg9t&#10;JqWJbf33G2Fhb/PxPWe97U0lWmpcaVnBZByBIE6tLjlXcDkfPpcgnEfWWFkmBS9ysN0MPtYYa9vx&#10;D7WJz0UIYRejgsL7OpbSpQUZdGNbEwcus41BH2CTS91gF8JNJadR9CUNlhwaCqxpX1D6SJ5GQbZr&#10;s8XJZHjrjpPv+4yvZXKfKjUa9rsVCE+9/xf/uY86zI9mc3h/E06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dyXwgAAAN0AAAAPAAAAAAAAAAAAAAAAAJgCAABkcnMvZG93&#10;bnJldi54bWxQSwUGAAAAAAQABAD1AAAAhwMAAAAA&#10;" fillcolor="black [3213]" strokecolor="black [3213]" strokeweight="1pt"/>
            <v:oval id="椭圆 1035" o:spid="_x0000_s1917" style="position:absolute;left:68220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l5DMIA&#10;AADdAAAADwAAAGRycy9kb3ducmV2LnhtbERPS4vCMBC+L/gfwgje1lTFVapRRBA8uWwV8Tg004c2&#10;k9LEtv77jbCwt/n4nrPe9qYSLTWutKxgMo5AEKdWl5wruJwPn0sQziNrrCyTghc52G4GH2uMte34&#10;h9rE5yKEsItRQeF9HUvp0oIMurGtiQOX2cagD7DJpW6wC+GmktMo+pIGSw4NBda0Lyh9JE+jINu1&#10;2eJkMrx1x8n3fcbXMrlPlRoN+90KhKfe/4v/3Ecd5kezOby/CS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mXkMwgAAAN0AAAAPAAAAAAAAAAAAAAAAAJgCAABkcnMvZG93&#10;bnJldi54bWxQSwUGAAAAAAQABAD1AAAAhwMAAAAA&#10;" fillcolor="black [3213]" strokecolor="black [3213]" strokeweight="1pt"/>
            <v:oval id="椭圆 1036" o:spid="_x0000_s1918" style="position:absolute;left:68220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vne8EA&#10;AADdAAAADwAAAGRycy9kb3ducmV2LnhtbERPS4vCMBC+L/gfwgje1lQFV6pRRBA8KdsV8Tg004c2&#10;k9LEtv57syB4m4/vOatNbyrRUuNKywom4wgEcWp1ybmC89/+ewHCeWSNlWVS8CQHm/Xga4Wxth3/&#10;Upv4XIQQdjEqKLyvYyldWpBBN7Y1ceAy2xj0ATa51A12IdxUchpFc2mw5NBQYE27gtJ78jAKsm2b&#10;/RxNhtfuMDndZnwpk9tUqdGw3y5BeOr9R/x2H3SYH83m8P9NOEG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L53vBAAAA3QAAAA8AAAAAAAAAAAAAAAAAmAIAAGRycy9kb3du&#10;cmV2LnhtbFBLBQYAAAAABAAEAPUAAACGAwAAAAA=&#10;" fillcolor="black [3213]" strokecolor="black [3213]" strokeweight="1pt"/>
            <v:oval id="椭圆 1037" o:spid="_x0000_s1919" style="position:absolute;left:68220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dC4MIA&#10;AADdAAAADwAAAGRycy9kb3ducmV2LnhtbERPS2vCQBC+F/oflil4qxsjVEmzighCTkrTUjwO2cmr&#10;2dmQXZP4791Cobf5+J6T7mfTiZEG11hWsFpGIIgLqxuuFHx9nl63IJxH1thZJgV3crDfPT+lmGg7&#10;8QeNua9ECGGXoILa+z6R0hU1GXRL2xMHrrSDQR/gUEk94BTCTSfjKHqTBhsODTX2dKyp+MlvRkF5&#10;GMvN2ZR4nbLVpV3zd5O3sVKLl/nwDsLT7P/Ff+5Mh/nRegO/34QT5O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B0LgwgAAAN0AAAAPAAAAAAAAAAAAAAAAAJgCAABkcnMvZG93&#10;bnJldi54bWxQSwUGAAAAAAQABAD1AAAAhwMAAAAA&#10;" fillcolor="black [3213]" strokecolor="black [3213]" strokeweight="1pt"/>
            <v:oval id="椭圆 1038" o:spid="_x0000_s1920" style="position:absolute;left:68220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jWksUA&#10;AADdAAAADwAAAGRycy9kb3ducmV2LnhtbESPzWrDQAyE74G+w6JCbsk6CaTFzTqEQiGnlrgh9Ci8&#10;8l+9WuPd2s7bV4dCbxIzmvl0OM6uUyMNofFsYLNOQBEX3jZcGbh+vq2eQYWIbLHzTAbuFOCYPSwO&#10;mFo/8YXGPFZKQjikaKCOsU+1DkVNDsPa98SilX5wGGUdKm0HnCTcdXqbJHvtsGFpqLGn15qK7/zH&#10;GShPY/n07kr8ms6bj3bHtyZvt8YsH+fTC6hIc/w3/12freAnO8GVb2QEnf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mNaSxQAAAN0AAAAPAAAAAAAAAAAAAAAAAJgCAABkcnMv&#10;ZG93bnJldi54bWxQSwUGAAAAAAQABAD1AAAAigMAAAAA&#10;" fillcolor="black [3213]" strokecolor="black [3213]" strokeweight="1pt"/>
            <v:oval id="椭圆 1039" o:spid="_x0000_s1921" style="position:absolute;left:68220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RzCcIA&#10;AADdAAAADwAAAGRycy9kb3ducmV2LnhtbERPS4vCMBC+L/gfwgje1lQFV6tRRBA8uWwV8Tg004c2&#10;k9LEtv77jbCwt/n4nrPe9qYSLTWutKxgMo5AEKdWl5wruJwPnwsQziNrrCyTghc52G4GH2uMte34&#10;h9rE5yKEsItRQeF9HUvp0oIMurGtiQOX2cagD7DJpW6wC+GmktMomkuDJYeGAmvaF5Q+kqdRkO3a&#10;7OtkMrx1x8n3fcbXMrlPlRoN+90KhKfe/4v/3Ecd5kezJby/CS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1HMJwgAAAN0AAAAPAAAAAAAAAAAAAAAAAJgCAABkcnMvZG93&#10;bnJldi54bWxQSwUGAAAAAAQABAD1AAAAhwMAAAAA&#10;" fillcolor="black [3213]" strokecolor="black [3213]" strokeweight="1pt"/>
            <v:oval id="椭圆 1040" o:spid="_x0000_s1922" style="position:absolute;left:68220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ip6cUA&#10;AADdAAAADwAAAGRycy9kb3ducmV2LnhtbESPT2vCQBDF74V+h2UKvdWNVlqJriKC4KliWorHITv5&#10;o9nZkN0m8ds7B6G3Gd6b936z2oyuUT11ofZsYDpJQBHn3tZcGvj53r8tQIWIbLHxTAZuFGCzfn5a&#10;YWr9wCfqs1gqCeGQooEqxjbVOuQVOQwT3xKLVvjOYZS1K7XtcJBw1+hZknxohzVLQ4Ut7SrKr9mf&#10;M1Bs++LzyxV4Hg7T4+Wdf+vsMjPm9WXcLkFFGuO/+XF9sIKfzIVfvpER9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6KnpxQAAAN0AAAAPAAAAAAAAAAAAAAAAAJgCAABkcnMv&#10;ZG93bnJldi54bWxQSwUGAAAAAAQABAD1AAAAigMAAAAA&#10;" fillcolor="black [3213]" strokecolor="black [3213]" strokeweight="1pt"/>
            <v:oval id="椭圆 1041" o:spid="_x0000_s1923" style="position:absolute;left:68220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QMcsIA&#10;AADdAAAADwAAAGRycy9kb3ducmV2LnhtbERPS2vCQBC+F/wPywi91U2sVImuIoLgqcUo4nHITh6a&#10;nQ3ZNUn/fVcQepuP7zmrzWBq0VHrKssK4kkEgjizuuJCwfm0/1iAcB5ZY22ZFPySg8169LbCRNue&#10;j9SlvhAhhF2CCkrvm0RKl5Vk0E1sQxy43LYGfYBtIXWLfQg3tZxG0Zc0WHFoKLGhXUnZPX0YBfm2&#10;y+ffJsdrf4h/bp98qdLbVKn38bBdgvA0+H/xy33QYX40i+H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pAxywgAAAN0AAAAPAAAAAAAAAAAAAAAAAJgCAABkcnMvZG93&#10;bnJldi54bWxQSwUGAAAAAAQABAD1AAAAhwMAAAAA&#10;" fillcolor="black [3213]" strokecolor="black [3213]" strokeweight="1pt"/>
            <v:oval id="椭圆 1042" o:spid="_x0000_s1924" style="position:absolute;left:68220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aSBcMA&#10;AADdAAAADwAAAGRycy9kb3ducmV2LnhtbERPS2vCQBC+F/oflhF6q5uk0kp0I1IQPFmMpfQ4ZCcP&#10;zc6G7JrEf98VhN7m43vOejOZVgzUu8aygngegSAurG64UvB92r0uQTiPrLG1TApu5GCTPT+tMdV2&#10;5CMNua9ECGGXooLa+y6V0hU1GXRz2xEHrrS9QR9gX0nd4xjCTSuTKHqXBhsODTV29FlTccmvRkG5&#10;HcqPgynxd9zHX+c3/mnyc6LUy2zarkB4mvy/+OHe6zA/WiRw/yac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aSBcMAAADdAAAADwAAAAAAAAAAAAAAAACYAgAAZHJzL2Rv&#10;d25yZXYueG1sUEsFBgAAAAAEAAQA9QAAAIgDAAAAAA==&#10;" fillcolor="black [3213]" strokecolor="black [3213]" strokeweight="1pt"/>
            <v:oval id="椭圆 1043" o:spid="_x0000_s1925" style="position:absolute;left:68220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o3nsIA&#10;AADdAAAADwAAAGRycy9kb3ducmV2LnhtbERPS4vCMBC+L/gfwgje1tQHq1SjiCB4ctkq4nFopg9t&#10;JqWJbf33G2Fhb/PxPWe97U0lWmpcaVnBZByBIE6tLjlXcDkfPpcgnEfWWFkmBS9ysN0MPtYYa9vx&#10;D7WJz0UIYRejgsL7OpbSpQUZdGNbEwcus41BH2CTS91gF8JNJadR9CUNlhwaCqxpX1D6SJ5GQbZr&#10;s8XJZHjrjpPv+4yvZXKfKjUa9rsVCE+9/xf/uY86zI/mM3h/E06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OjeewgAAAN0AAAAPAAAAAAAAAAAAAAAAAJgCAABkcnMvZG93&#10;bnJldi54bWxQSwUGAAAAAAQABAD1AAAAhwMAAAAA&#10;" fillcolor="black [3213]" strokecolor="black [3213]" strokeweight="1pt"/>
            <v:oval id="椭圆 1044" o:spid="_x0000_s1926" style="position:absolute;left:68220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Ov6sIA&#10;AADdAAAADwAAAGRycy9kb3ducmV2LnhtbERPS4vCMBC+C/sfwix409QHulSjyMKCJ8XuInscmulD&#10;m0lpYlv/vREEb/PxPWe97U0lWmpcaVnBZByBIE6tLjlX8Pf7M/oC4TyyxsoyKbiTg+3mY7DGWNuO&#10;T9QmPhchhF2MCgrv61hKlxZk0I1tTRy4zDYGfYBNLnWDXQg3lZxG0UIaLDk0FFjTd0HpNbkZBdmu&#10;zZYHk+F/t58cLzM+l8llqtTws9+tQHjq/Vv8cu91mB/N5/D8JpwgN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06/qwgAAAN0AAAAPAAAAAAAAAAAAAAAAAJgCAABkcnMvZG93&#10;bnJldi54bWxQSwUGAAAAAAQABAD1AAAAhwMAAAAA&#10;" fillcolor="black [3213]" strokecolor="black [3213]" strokeweight="1pt"/>
            <v:oval id="椭圆 1045" o:spid="_x0000_s1927" style="position:absolute;left:68220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8KccMA&#10;AADdAAAADwAAAGRycy9kb3ducmV2LnhtbERPS2vCQBC+F/wPywi91U1sqxLdiAgFTy2NIh6H7OSh&#10;2dmQXZP033cLBW/z8T1nsx1NI3rqXG1ZQTyLQBDnVtdcKjgdP15WIJxH1thYJgU/5GCbTp42mGg7&#10;8Df1mS9FCGGXoILK+zaR0uUVGXQz2xIHrrCdQR9gV0rd4RDCTSPnUbSQBmsODRW2tK8ov2V3o6DY&#10;9cXy0xR4GQ7x1/WVz3V2nSv1PB13axCeRv8Q/7sPOsyP3t7h75twgk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8KccMAAADdAAAADwAAAAAAAAAAAAAAAACYAgAAZHJzL2Rv&#10;d25yZXYueG1sUEsFBgAAAAAEAAQA9QAAAIgDAAAAAA==&#10;" fillcolor="black [3213]" strokecolor="black [3213]" strokeweight="1pt"/>
            <v:oval id="椭圆 1046" o:spid="_x0000_s1928" style="position:absolute;left:68220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2UBsIA&#10;AADdAAAADwAAAGRycy9kb3ducmV2LnhtbERPS4vCMBC+L/gfwgh7W1NdUalGEUHwtGIV8Tg004c2&#10;k9Jk2/rvjbCwt/n4nrPa9KYSLTWutKxgPIpAEKdWl5wruJz3XwsQziNrrCyTgic52KwHHyuMte34&#10;RG3icxFC2MWooPC+jqV0aUEG3cjWxIHLbGPQB9jkUjfYhXBTyUkUzaTBkkNDgTXtCkofya9RkG3b&#10;bP5jMrx1h/Hx/s3XMrlPlPoc9tslCE+9/xf/uQ86zI+mM3h/E06Q6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ZQGwgAAAN0AAAAPAAAAAAAAAAAAAAAAAJgCAABkcnMvZG93&#10;bnJldi54bWxQSwUGAAAAAAQABAD1AAAAhwMAAAAA&#10;" fillcolor="black [3213]" strokecolor="black [3213]" strokeweight="1pt"/>
            <v:oval id="椭圆 1047" o:spid="_x0000_s1929" style="position:absolute;left:68220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ExncMA&#10;AADdAAAADwAAAGRycy9kb3ducmV2LnhtbERPS2vCQBC+F/wPywi9NRvT0kh0FRGEnFqaFvE4ZCcP&#10;zc6G7Jqk/75bKPQ2H99ztvvZdGKkwbWWFayiGARxaXXLtYKvz9PTGoTzyBo7y6Tgmxzsd4uHLWba&#10;TvxBY+FrEULYZaig8b7PpHRlQwZdZHviwFV2MOgDHGqpB5xCuOlkEsev0mDLoaHBno4NlbfibhRU&#10;h7FK30yFlylfvV+f+dwW10Spx+V82IDwNPt/8Z8712F+/JLC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AExncMAAADdAAAADwAAAAAAAAAAAAAAAACYAgAAZHJzL2Rv&#10;d25yZXYueG1sUEsFBgAAAAAEAAQA9QAAAIgDAAAAAA==&#10;" fillcolor="black [3213]" strokecolor="black [3213]" strokeweight="1pt"/>
            <v:oval id="椭圆 1048" o:spid="_x0000_s1930" style="position:absolute;left:68220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6l78UA&#10;AADdAAAADwAAAGRycy9kb3ducmV2LnhtbESPT2vCQBDF74V+h2UKvdWNVlqJriKC4KliWorHITv5&#10;o9nZkN0m8ds7B6G3Gd6b936z2oyuUT11ofZsYDpJQBHn3tZcGvj53r8tQIWIbLHxTAZuFGCzfn5a&#10;YWr9wCfqs1gqCeGQooEqxjbVOuQVOQwT3xKLVvjOYZS1K7XtcJBw1+hZknxohzVLQ4Ut7SrKr9mf&#10;M1Bs++LzyxV4Hg7T4+Wdf+vsMjPm9WXcLkFFGuO/+XF9sIKfzAVXvpER9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nqXvxQAAAN0AAAAPAAAAAAAAAAAAAAAAAJgCAABkcnMv&#10;ZG93bnJldi54bWxQSwUGAAAAAAQABAD1AAAAigMAAAAA&#10;" fillcolor="black [3213]" strokecolor="black [3213]" strokeweight="1pt"/>
            <v:oval id="椭圆 1049" o:spid="_x0000_s1931" style="position:absolute;left:68220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IAdMMA&#10;AADdAAAADwAAAGRycy9kb3ducmV2LnhtbERPS2vCQBC+F/wPywi91U1sqRrdiAgFTy2NIh6H7OSh&#10;2dmQXZP033cLBW/z8T1nsx1NI3rqXG1ZQTyLQBDnVtdcKjgdP16WIJxH1thYJgU/5GCbTp42mGg7&#10;8Df1mS9FCGGXoILK+zaR0uUVGXQz2xIHrrCdQR9gV0rd4RDCTSPnUfQuDdYcGipsaV9RfsvuRkGx&#10;64vFpynwMhzir+srn+vsOlfqeTru1iA8jf4h/ncfdJgfva3g75twgk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tIAdMMAAADdAAAADwAAAAAAAAAAAAAAAACYAgAAZHJzL2Rv&#10;d25yZXYueG1sUEsFBgAAAAAEAAQA9QAAAIgDAAAAAA==&#10;" fillcolor="black [3213]" strokecolor="black [3213]" strokeweight="1pt"/>
            <v:oval id="椭圆 1050" o:spid="_x0000_s1932" style="position:absolute;left:68220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E/NMUA&#10;AADdAAAADwAAAGRycy9kb3ducmV2LnhtbESPT2vCQBDF74V+h2UKvdWNFluJriKC4KliWorHITv5&#10;o9nZkN0m8ds7B6G3Gd6b936z2oyuUT11ofZsYDpJQBHn3tZcGvj53r8tQIWIbLHxTAZuFGCzfn5a&#10;YWr9wCfqs1gqCeGQooEqxjbVOuQVOQwT3xKLVvjOYZS1K7XtcJBw1+hZknxohzVLQ4Ut7SrKr9mf&#10;M1Bs++LzyxV4Hg7T4+Wdf+vsMjPm9WXcLkFFGuO/+XF9sIKfzIVfvpER9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MT80xQAAAN0AAAAPAAAAAAAAAAAAAAAAAJgCAABkcnMv&#10;ZG93bnJldi54bWxQSwUGAAAAAAQABAD1AAAAigMAAAAA&#10;" fillcolor="black [3213]" strokecolor="black [3213]" strokeweight="1pt"/>
            <v:oval id="椭圆 1051" o:spid="_x0000_s1933" style="position:absolute;left:68220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2ar8IA&#10;AADdAAAADwAAAGRycy9kb3ducmV2LnhtbERPS2vCQBC+F/wPywi91U0sVomuIoLgqcUo4nHITh6a&#10;nQ3ZNUn/fVcQepuP7zmrzWBq0VHrKssK4kkEgjizuuJCwfm0/1iAcB5ZY22ZFPySg8169LbCRNue&#10;j9SlvhAhhF2CCkrvm0RKl5Vk0E1sQxy43LYGfYBtIXWLfQg3tZxG0Zc0WHFoKLGhXUnZPX0YBfm2&#10;y+ffJsdrf4h/bp98qdLbVKn38bBdgvA0+H/xy33QYX40i+H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fZqvwgAAAN0AAAAPAAAAAAAAAAAAAAAAAJgCAABkcnMvZG93&#10;bnJldi54bWxQSwUGAAAAAAQABAD1AAAAhwMAAAAA&#10;" fillcolor="black [3213]" strokecolor="black [3213]" strokeweight="1pt"/>
            <v:oval id="椭圆 1052" o:spid="_x0000_s1934" style="position:absolute;left:68220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8E2MMA&#10;AADdAAAADwAAAGRycy9kb3ducmV2LnhtbERPS2vCQBC+F/oflhF6q5uk2Ep0I1IQPFmMpfQ4ZCcP&#10;zc6G7JrEf98VhN7m43vOejOZVgzUu8aygngegSAurG64UvB92r0uQTiPrLG1TApu5GCTPT+tMdV2&#10;5CMNua9ECGGXooLa+y6V0hU1GXRz2xEHrrS9QR9gX0nd4xjCTSuTKHqXBhsODTV29FlTccmvRkG5&#10;HcqPgynxd9zHX+c3/mnyc6LUy2zarkB4mvy/+OHe6zA/WiRw/yac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8E2MMAAADdAAAADwAAAAAAAAAAAAAAAACYAgAAZHJzL2Rv&#10;d25yZXYueG1sUEsFBgAAAAAEAAQA9QAAAIgDAAAAAA==&#10;" fillcolor="black [3213]" strokecolor="black [3213]" strokeweight="1pt"/>
            <v:oval id="椭圆 1053" o:spid="_x0000_s1935" style="position:absolute;left:68220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OhQ8IA&#10;AADdAAAADwAAAGRycy9kb3ducmV2LnhtbERPS4vCMBC+L/gfwgje1lTFVapRRBA8uWwV8Tg004c2&#10;k9LEtv77jbCwt/n4nrPe9qYSLTWutKxgMo5AEKdWl5wruJwPn0sQziNrrCyTghc52G4GH2uMte34&#10;h9rE5yKEsItRQeF9HUvp0oIMurGtiQOX2cagD7DJpW6wC+GmktMo+pIGSw4NBda0Lyh9JE+jINu1&#10;2eJkMrx1x8n3fcbXMrlPlRoN+90KhKfe/4v/3Ecd5kfzGby/CS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46FDwgAAAN0AAAAPAAAAAAAAAAAAAAAAAJgCAABkcnMvZG93&#10;bnJldi54bWxQSwUGAAAAAAQABAD1AAAAhwMAAAAA&#10;" fillcolor="black [3213]" strokecolor="black [3213]" strokeweight="1pt"/>
            <v:oval id="椭圆 1054" o:spid="_x0000_s1936" style="position:absolute;left:68220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o5N8MA&#10;AADdAAAADwAAAGRycy9kb3ducmV2LnhtbERPS2vCQBC+F/wPywi91U1sqxLdiAgFTy2NIh6H7OSh&#10;2dmQXZP033cLBW/z8T1nsx1NI3rqXG1ZQTyLQBDnVtdcKjgdP15WIJxH1thYJgU/5GCbTp42mGg7&#10;8Df1mS9FCGGXoILK+zaR0uUVGXQz2xIHrrCdQR9gV0rd4RDCTSPnUbSQBmsODRW2tK8ov2V3o6DY&#10;9cXy0xR4GQ7x1/WVz3V2nSv1PB13axCeRv8Q/7sPOsyP3t/g75twgk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Qo5N8MAAADdAAAADwAAAAAAAAAAAAAAAACYAgAAZHJzL2Rv&#10;d25yZXYueG1sUEsFBgAAAAAEAAQA9QAAAIgDAAAAAA==&#10;" fillcolor="black [3213]" strokecolor="black [3213]" strokeweight="1pt"/>
            <v:oval id="椭圆 1055" o:spid="_x0000_s1937" style="position:absolute;left:68220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crMIA&#10;AADdAAAADwAAAGRycy9kb3ducmV2LnhtbERPS4vCMBC+C/sfwix401RFXapRZGHBk2J3kT0OzfSh&#10;zaQ0sa3/3giCt/n4nrPe9qYSLTWutKxgMo5AEKdWl5wr+Pv9GX2BcB5ZY2WZFNzJwXbzMVhjrG3H&#10;J2oTn4sQwi5GBYX3dSylSwsy6Ma2Jg5cZhuDPsAml7rBLoSbSk6jaCENlhwaCqzpu6D0mtyMgmzX&#10;ZsuDyfC/20+Olxmfy+QyVWr42e9WIDz1/i1+ufc6zI/mc3h+E06Qm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RpyswgAAAN0AAAAPAAAAAAAAAAAAAAAAAJgCAABkcnMvZG93&#10;bnJldi54bWxQSwUGAAAAAAQABAD1AAAAhwMAAAAA&#10;" fillcolor="black [3213]" strokecolor="black [3213]" strokeweight="1pt"/>
            <v:oval id="椭圆 1056" o:spid="_x0000_s1938" style="position:absolute;left:68220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QC28IA&#10;AADdAAAADwAAAGRycy9kb3ducmV2LnhtbERPS4vCMBC+L/gfwgh7W1NdfFCNIoLgacUq4nFopg9t&#10;JqXJtvXfG2Fhb/PxPWe16U0lWmpcaVnBeBSBIE6tLjlXcDnvvxYgnEfWWFkmBU9ysFkPPlYYa9vx&#10;idrE5yKEsItRQeF9HUvp0oIMupGtiQOX2cagD7DJpW6wC+GmkpMomkmDJYeGAmvaFZQ+kl+jINu2&#10;2fzHZHjrDuPj/ZuvZXKfKPU57LdLEJ56/y/+cx90mB9NZ/D+Jpw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lALbwgAAAN0AAAAPAAAAAAAAAAAAAAAAAJgCAABkcnMvZG93&#10;bnJldi54bWxQSwUGAAAAAAQABAD1AAAAhwMAAAAA&#10;" fillcolor="black [3213]" strokecolor="black [3213]" strokeweight="1pt"/>
            <v:oval id="椭圆 1057" o:spid="_x0000_s1939" style="position:absolute;left:68220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inQMMA&#10;AADdAAAADwAAAGRycy9kb3ducmV2LnhtbERPS2vCQBC+F/wPywi9NRtT2kh0FRGEnFqaFvE4ZCcP&#10;zc6G7Jqk/75bKPQ2H99ztvvZdGKkwbWWFayiGARxaXXLtYKvz9PTGoTzyBo7y6Tgmxzsd4uHLWba&#10;TvxBY+FrEULYZaig8b7PpHRlQwZdZHviwFV2MOgDHGqpB5xCuOlkEsev0mDLoaHBno4NlbfibhRU&#10;h7FK30yFlylfvV+f+dwW10Spx+V82IDwNPt/8Z8712F+/JLC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inQMMAAADdAAAADwAAAAAAAAAAAAAAAACYAgAAZHJzL2Rv&#10;d25yZXYueG1sUEsFBgAAAAAEAAQA9QAAAIgDAAAAAA==&#10;" fillcolor="black [3213]" strokecolor="black [3213]" strokeweight="1pt"/>
            <v:oval id="椭圆 1058" o:spid="_x0000_s1940" style="position:absolute;left:68220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czMsUA&#10;AADdAAAADwAAAGRycy9kb3ducmV2LnhtbESPT2vCQBDF74V+h2UKvdWNFluJriKC4KliWorHITv5&#10;o9nZkN0m8ds7B6G3Gd6b936z2oyuUT11ofZsYDpJQBHn3tZcGvj53r8tQIWIbLHxTAZuFGCzfn5a&#10;YWr9wCfqs1gqCeGQooEqxjbVOuQVOQwT3xKLVvjOYZS1K7XtcJBw1+hZknxohzVLQ4Ut7SrKr9mf&#10;M1Bs++LzyxV4Hg7T4+Wdf+vsMjPm9WXcLkFFGuO/+XF9sIKfzAVXvpER9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RzMyxQAAAN0AAAAPAAAAAAAAAAAAAAAAAJgCAABkcnMv&#10;ZG93bnJldi54bWxQSwUGAAAAAAQABAD1AAAAigMAAAAA&#10;" fillcolor="black [3213]" strokecolor="black [3213]" strokeweight="1pt"/>
            <v:oval id="椭圆 1059" o:spid="_x0000_s1941" style="position:absolute;left:68220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uWqcMA&#10;AADdAAAADwAAAGRycy9kb3ducmV2LnhtbERPS2vCQBC+F/wPywi91U0srRrdiAgFTy2NIh6H7OSh&#10;2dmQXZP033cLBW/z8T1nsx1NI3rqXG1ZQTyLQBDnVtdcKjgdP16WIJxH1thYJgU/5GCbTp42mGg7&#10;8Df1mS9FCGGXoILK+zaR0uUVGXQz2xIHrrCdQR9gV0rd4RDCTSPnUfQuDdYcGipsaV9RfsvuRkGx&#10;64vFpynwMhzir+srn+vsOlfqeTru1iA8jf4h/ncfdJgfva3g75twgk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wuWqcMAAADdAAAADwAAAAAAAAAAAAAAAACYAgAAZHJzL2Rv&#10;d25yZXYueG1sUEsFBgAAAAAEAAQA9QAAAIgDAAAAAA==&#10;" fillcolor="black [3213]" strokecolor="black [3213]" strokeweight="1pt"/>
            <v:oval id="椭圆 1060" o:spid="_x0000_s1942" style="position:absolute;left:68220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31icUA&#10;AADdAAAADwAAAGRycy9kb3ducmV2LnhtbESPT2vCQBDF74V+h2UK3upGBZXUVUQQPLU0ingcspM/&#10;Njsbstsk/fadg+Bthvfmvd9sdqNrVE9dqD0bmE0TUMS5tzWXBi7n4/saVIjIFhvPZOCPAuy2ry8b&#10;TK0f+Jv6LJZKQjikaKCKsU21DnlFDsPUt8SiFb5zGGXtSm07HCTcNXqeJEvtsGZpqLClQ0X5T/br&#10;DBT7vlh9ugJvw2n2dV/wtc7uc2Mmb+P+A1SkMT7Nj+uTFfxkKfzyjYygt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XfWJxQAAAN0AAAAPAAAAAAAAAAAAAAAAAJgCAABkcnMv&#10;ZG93bnJldi54bWxQSwUGAAAAAAQABAD1AAAAigMAAAAA&#10;" fillcolor="black [3213]" strokecolor="black [3213]" strokeweight="1pt"/>
            <v:oval id="椭圆 1061" o:spid="_x0000_s1943" style="position:absolute;left:68220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FQEsEA&#10;AADdAAAADwAAAGRycy9kb3ducmV2LnhtbERPS4vCMBC+C/sfwgh707Qu6FKNIguCpxWrLB6HZvrQ&#10;ZlKa2Hb/vREEb/PxPWe1GUwtOmpdZVlBPI1AEGdWV1woOJ92k28QziNrrC2Tgn9ysFl/jFaYaNvz&#10;kbrUFyKEsEtQQel9k0jpspIMuqltiAOX29agD7AtpG6xD+GmlrMomkuDFYeGEhv6KSm7pXejIN92&#10;+eLX5Hjp9/Hh+sV/VXqdKfU5HrZLEJ4G/xa/3Hsd5kfzGJ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RUBLBAAAA3QAAAA8AAAAAAAAAAAAAAAAAmAIAAGRycy9kb3du&#10;cmV2LnhtbFBLBQYAAAAABAAEAPUAAACGAwAAAAA=&#10;" fillcolor="black [3213]" strokecolor="black [3213]" strokeweight="1pt"/>
            <v:oval id="椭圆 1062" o:spid="_x0000_s1944" style="position:absolute;left:68220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POZcEA&#10;AADdAAAADwAAAGRycy9kb3ducmV2LnhtbERPS4vCMBC+C/sfwgh709Qu6FKNIguCpxWrLB6HZvrQ&#10;ZlKa2Hb/vREEb/PxPWe1GUwtOmpdZVnBbBqBIM6srrhQcD7tJt8gnEfWWFsmBf/kYLP+GK0w0bbn&#10;I3WpL0QIYZeggtL7JpHSZSUZdFPbEAcut61BH2BbSN1iH8JNLeMomkuDFYeGEhv6KSm7pXejIN92&#10;+eLX5Hjp97PD9Yv/qvQaK/U5HrZLEJ4G/xa/3Hsd5kfzGJ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DzmXBAAAA3QAAAA8AAAAAAAAAAAAAAAAAmAIAAGRycy9kb3du&#10;cmV2LnhtbFBLBQYAAAAABAAEAPUAAACGAwAAAAA=&#10;" fillcolor="black [3213]" strokecolor="black [3213]" strokeweight="1pt"/>
            <v:oval id="椭圆 1063" o:spid="_x0000_s1945" style="position:absolute;left:68220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9r/sEA&#10;AADdAAAADwAAAGRycy9kb3ducmV2LnhtbERPS4vCMBC+L/gfwgje1lQFV6pRRBA8KdsV8Tg004c2&#10;k9LEtv57syB4m4/vOatNbyrRUuNKywom4wgEcWp1ybmC89/+ewHCeWSNlWVS8CQHm/Xga4Wxth3/&#10;Upv4XIQQdjEqKLyvYyldWpBBN7Y1ceAy2xj0ATa51A12IdxUchpFc2mw5NBQYE27gtJ78jAKsm2b&#10;/RxNhtfuMDndZnwpk9tUqdGw3y5BeOr9R/x2H3SYH81n8P9NOEG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SPa/7BAAAA3QAAAA8AAAAAAAAAAAAAAAAAmAIAAGRycy9kb3du&#10;cmV2LnhtbFBLBQYAAAAABAAEAPUAAACGAwAAAAA=&#10;" fillcolor="black [3213]" strokecolor="black [3213]" strokeweight="1pt"/>
            <v:oval id="椭圆 1064" o:spid="_x0000_s1946" style="position:absolute;left:68220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zisIA&#10;AADdAAAADwAAAGRycy9kb3ducmV2LnhtbERPS4vCMBC+L/gfwgh7W1NdUalGEUHwtGIV8Tg004c2&#10;k9Jk2/rvjbCwt/n4nrPa9KYSLTWutKxgPIpAEKdWl5wruJz3XwsQziNrrCyTgic52KwHHyuMte34&#10;RG3icxFC2MWooPC+jqV0aUEG3cjWxIHLbGPQB9jkUjfYhXBTyUkUzaTBkkNDgTXtCkofya9RkG3b&#10;bP5jMrx1h/Hx/s3XMrlPlPoc9tslCE+9/xf/uQ86zI9mU3h/E06Q6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vOKwgAAAN0AAAAPAAAAAAAAAAAAAAAAAJgCAABkcnMvZG93&#10;bnJldi54bWxQSwUGAAAAAAQABAD1AAAAhwMAAAAA&#10;" fillcolor="black [3213]" strokecolor="black [3213]" strokeweight="1pt"/>
            <v:oval id="椭圆 1065" o:spid="_x0000_s1947" style="position:absolute;left:68220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pWEcIA&#10;AADdAAAADwAAAGRycy9kb3ducmV2LnhtbERPS4vCMBC+L/gfwgh7W1NdfFCNIoLgacUq4nFopg9t&#10;JqXJtvXfG2Fhb/PxPWe16U0lWmpcaVnBeBSBIE6tLjlXcDnvvxYgnEfWWFkmBU9ysFkPPlYYa9vx&#10;idrE5yKEsItRQeF9HUvp0oIMupGtiQOX2cagD7DJpW6wC+GmkpMomkmDJYeGAmvaFZQ+kl+jINu2&#10;2fzHZHjrDuPj/ZuvZXKfKPU57LdLEJ56/y/+cx90mB/NpvD+Jpw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KlYRwgAAAN0AAAAPAAAAAAAAAAAAAAAAAJgCAABkcnMvZG93&#10;bnJldi54bWxQSwUGAAAAAAQABAD1AAAAhwMAAAAA&#10;" fillcolor="black [3213]" strokecolor="black [3213]" strokeweight="1pt"/>
            <v:oval id="椭圆 1066" o:spid="_x0000_s1948" style="position:absolute;left:68220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jIZsEA&#10;AADdAAAADwAAAGRycy9kb3ducmV2LnhtbERPS4vCMBC+C/sfwgjeNNWFulSjyMKCpxWrLB6HZvrQ&#10;ZlKabFv/vREEb/PxPWe9HUwtOmpdZVnBfBaBIM6srrhQcD79TL9AOI+ssbZMCu7kYLv5GK0x0bbn&#10;I3WpL0QIYZeggtL7JpHSZSUZdDPbEAcut61BH2BbSN1iH8JNLRdRFEuDFYeGEhv6Lim7pf9GQb7r&#10;8uWvyfHS7+eH6yf/Vel1odRkPOxWIDwN/i1+ufc6zI/iGJ7fhBP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4yGbBAAAA3QAAAA8AAAAAAAAAAAAAAAAAmAIAAGRycy9kb3du&#10;cmV2LnhtbFBLBQYAAAAABAAEAPUAAACGAwAAAAA=&#10;" fillcolor="black [3213]" strokecolor="black [3213]" strokeweight="1pt"/>
            <v:oval id="椭圆 1067" o:spid="_x0000_s1949" style="position:absolute;left:68220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Rt/cEA&#10;AADdAAAADwAAAGRycy9kb3ducmV2LnhtbERPS4vCMBC+L/gfwgjetqkKKtUoIgiedtkq4nFopg9t&#10;JqXJtt1/vxEEb/PxPWezG0wtOmpdZVnBNIpBEGdWV1wouJyPnysQziNrrC2Tgj9ysNuOPjaYaNvz&#10;D3WpL0QIYZeggtL7JpHSZSUZdJFtiAOX29agD7AtpG6xD+GmlrM4XkiDFYeGEhs6lJQ90l+jIN93&#10;+fLL5HjrT9Pv+5yvVXqfKTUZD/s1CE+Df4tf7pMO8+PFEp7fhBPk9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u0bf3BAAAA3QAAAA8AAAAAAAAAAAAAAAAAmAIAAGRycy9kb3du&#10;cmV2LnhtbFBLBQYAAAAABAAEAPUAAACGAwAAAAA=&#10;" fillcolor="black [3213]" strokecolor="black [3213]" strokeweight="1pt"/>
            <v:oval id="椭圆 1068" o:spid="_x0000_s1950" style="position:absolute;left:68220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v5j8UA&#10;AADdAAAADwAAAGRycy9kb3ducmV2LnhtbESPT2vCQBDF74V+h2UK3upGBZXUVUQQPLU0ingcspM/&#10;Njsbstsk/fadg+Bthvfmvd9sdqNrVE9dqD0bmE0TUMS5tzWXBi7n4/saVIjIFhvPZOCPAuy2ry8b&#10;TK0f+Jv6LJZKQjikaKCKsU21DnlFDsPUt8SiFb5zGGXtSm07HCTcNXqeJEvtsGZpqLClQ0X5T/br&#10;DBT7vlh9ugJvw2n2dV/wtc7uc2Mmb+P+A1SkMT7Nj+uTFfxkKbjyjYygt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K/mPxQAAAN0AAAAPAAAAAAAAAAAAAAAAAJgCAABkcnMv&#10;ZG93bnJldi54bWxQSwUGAAAAAAQABAD1AAAAigMAAAAA&#10;" fillcolor="black [3213]" strokecolor="black [3213]" strokeweight="1pt"/>
            <v:oval id="椭圆 1069" o:spid="_x0000_s1951" style="position:absolute;left:68220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dcFMIA&#10;AADdAAAADwAAAGRycy9kb3ducmV2LnhtbERPS4vCMBC+C/sfwix401QFdatRZGHBk2J3kT0OzfSh&#10;zaQ0sa3/3giCt/n4nrPe9qYSLTWutKxgMo5AEKdWl5wr+Pv9GS1BOI+ssbJMCu7kYLv5GKwx1rbj&#10;E7WJz0UIYRejgsL7OpbSpQUZdGNbEwcus41BH2CTS91gF8JNJadRNJcGSw4NBdb0XVB6TW5GQbZr&#10;s8XBZPjf7SfHy4zPZXKZKjX87HcrEJ56/xa/3Hsd5kfzL3h+E06Qm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Z1wUwgAAAN0AAAAPAAAAAAAAAAAAAAAAAJgCAABkcnMvZG93&#10;bnJldi54bWxQSwUGAAAAAAQABAD1AAAAhwMAAAAA&#10;" fillcolor="black [3213]" strokecolor="black [3213]" strokeweight="1pt"/>
            <v:oval id="椭圆 1070" o:spid="_x0000_s1952" style="position:absolute;left:68220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RjVMUA&#10;AADdAAAADwAAAGRycy9kb3ducmV2LnhtbESPT2vCQBDF74V+h2UK3upGBZXUVUQQPLU0ingcspM/&#10;Njsbstsk/fadg+Bthvfmvd9sdqNrVE9dqD0bmE0TUMS5tzWXBi7n4/saVIjIFhvPZOCPAuy2ry8b&#10;TK0f+Jv6LJZKQjikaKCKsU21DnlFDsPUt8SiFb5zGGXtSm07HCTcNXqeJEvtsGZpqLClQ0X5T/br&#10;DBT7vlh9ugJvw2n2dV/wtc7uc2Mmb+P+A1SkMT7Nj+uTFfxkJfzyjYygt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hGNUxQAAAN0AAAAPAAAAAAAAAAAAAAAAAJgCAABkcnMv&#10;ZG93bnJldi54bWxQSwUGAAAAAAQABAD1AAAAigMAAAAA&#10;" fillcolor="black [3213]" strokecolor="black [3213]" strokeweight="1pt"/>
            <v:oval id="椭圆 1071" o:spid="_x0000_s1953" style="position:absolute;left:68220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jGz8EA&#10;AADdAAAADwAAAGRycy9kb3ducmV2LnhtbERPS4vCMBC+C/sfwgh707Qu6FKNIguCpxWrLB6HZvrQ&#10;ZlKa2Hb/vREEb/PxPWe1GUwtOmpdZVlBPI1AEGdWV1woOJ92k28QziNrrC2Tgn9ysFl/jFaYaNvz&#10;kbrUFyKEsEtQQel9k0jpspIMuqltiAOX29agD7AtpG6xD+GmlrMomkuDFYeGEhv6KSm7pXejIN92&#10;+eLX5Hjp9/Hh+sV/VXqdKfU5HrZLEJ4G/xa/3Hsd5keLGJ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Ixs/BAAAA3QAAAA8AAAAAAAAAAAAAAAAAmAIAAGRycy9kb3du&#10;cmV2LnhtbFBLBQYAAAAABAAEAPUAAACGAwAAAAA=&#10;" fillcolor="black [3213]" strokecolor="black [3213]" strokeweight="1pt"/>
            <v:oval id="椭圆 1072" o:spid="_x0000_s1954" style="position:absolute;left:68220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pYuMEA&#10;AADdAAAADwAAAGRycy9kb3ducmV2LnhtbERPS4vCMBC+C/sfwgh709Qu6FKNIguCpxWrLB6HZvrQ&#10;ZlKa2Hb/vREEb/PxPWe1GUwtOmpdZVnBbBqBIM6srrhQcD7tJt8gnEfWWFsmBf/kYLP+GK0w0bbn&#10;I3WpL0QIYZeggtL7JpHSZSUZdFPbEAcut61BH2BbSN1iH8JNLeMomkuDFYeGEhv6KSm7pXejIN92&#10;+eLX5Hjp97PD9Yv/qvQaK/U5HrZLEJ4G/xa/3Hsd5keLGJ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4aWLjBAAAA3QAAAA8AAAAAAAAAAAAAAAAAmAIAAGRycy9kb3du&#10;cmV2LnhtbFBLBQYAAAAABAAEAPUAAACGAwAAAAA=&#10;" fillcolor="black [3213]" strokecolor="black [3213]" strokeweight="1pt"/>
            <v:oval id="椭圆 1073" o:spid="_x0000_s1955" style="position:absolute;left:68220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b9I8IA&#10;AADdAAAADwAAAGRycy9kb3ducmV2LnhtbERPS2vCQBC+F/oflil4qxsjVEmzighCTkrTUjwO2cmr&#10;2dmQXZP4791Cobf5+J6T7mfTiZEG11hWsFpGIIgLqxuuFHx9nl63IJxH1thZJgV3crDfPT+lmGg7&#10;8QeNua9ECGGXoILa+z6R0hU1GXRL2xMHrrSDQR/gUEk94BTCTSfjKHqTBhsODTX2dKyp+MlvRkF5&#10;GMvN2ZR4nbLVpV3zd5O3sVKLl/nwDsLT7P/Ff+5Mh/nRZg2/34QT5O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Vv0jwgAAAN0AAAAPAAAAAAAAAAAAAAAAAJgCAABkcnMvZG93&#10;bnJldi54bWxQSwUGAAAAAAQABAD1AAAAhwMAAAAA&#10;" fillcolor="black [3213]" strokecolor="black [3213]" strokeweight="1pt"/>
            <v:oval id="椭圆 1074" o:spid="_x0000_s1956" style="position:absolute;left:68220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9lV8MA&#10;AADdAAAADwAAAGRycy9kb3ducmV2LnhtbERPS2vCQBC+F/wPywi9NRvT0kh0FRGEnFqaFvE4ZCcP&#10;zc6G7Jqk/75bKPQ2H99ztvvZdGKkwbWWFayiGARxaXXLtYKvz9PTGoTzyBo7y6Tgmxzsd4uHLWba&#10;TvxBY+FrEULYZaig8b7PpHRlQwZdZHviwFV2MOgDHGqpB5xCuOlkEsev0mDLoaHBno4NlbfibhRU&#10;h7FK30yFlylfvV+f+dwW10Spx+V82IDwNPt/8Z8712F+nL7A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r9lV8MAAADdAAAADwAAAAAAAAAAAAAAAACYAgAAZHJzL2Rv&#10;d25yZXYueG1sUEsFBgAAAAAEAAQA9QAAAIgDAAAAAA==&#10;" fillcolor="black [3213]" strokecolor="black [3213]" strokeweight="1pt"/>
            <v:oval id="椭圆 1075" o:spid="_x0000_s1957" style="position:absolute;left:69648;top:614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PAzMMA&#10;AADdAAAADwAAAGRycy9kb3ducmV2LnhtbERPS2vCQBC+F/wPywi9NRtT2kh0FRGEnFqaFvE4ZCcP&#10;zc6G7Jqk/75bKPQ2H99ztvvZdGKkwbWWFayiGARxaXXLtYKvz9PTGoTzyBo7y6Tgmxzsd4uHLWba&#10;TvxBY+FrEULYZaig8b7PpHRlQwZdZHviwFV2MOgDHGqpB5xCuOlkEsev0mDLoaHBno4NlbfibhRU&#10;h7FK30yFlylfvV+f+dwW10Spx+V82IDwNPt/8Z8712F+nL7A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fPAzMMAAADdAAAADwAAAAAAAAAAAAAAAACYAgAAZHJzL2Rv&#10;d25yZXYueG1sUEsFBgAAAAAEAAQA9QAAAIgDAAAAAA==&#10;" fillcolor="black [3213]" strokecolor="black [3213]" strokeweight="1pt"/>
            <v:oval id="椭圆 1076" o:spid="_x0000_s1958" style="position:absolute;left:69648;top:607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Feu8EA&#10;AADdAAAADwAAAGRycy9kb3ducmV2LnhtbERPS4vCMBC+L/gfwgjetqkKKtUoIgiedtkq4nFopg9t&#10;JqXJtt1/vxEEb/PxPWezG0wtOmpdZVnBNIpBEGdWV1wouJyPnysQziNrrC2Tgj9ysNuOPjaYaNvz&#10;D3WpL0QIYZeggtL7JpHSZSUZdJFtiAOX29agD7AtpG6xD+GmlrM4XkiDFYeGEhs6lJQ90l+jIN93&#10;+fLL5HjrT9Pv+5yvVXqfKTUZD/s1CE+Df4tf7pMO8+PlAp7fhBPk9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hXrvBAAAA3QAAAA8AAAAAAAAAAAAAAAAAmAIAAGRycy9kb3du&#10;cmV2LnhtbFBLBQYAAAAABAAEAPUAAACGAwAAAAA=&#10;" fillcolor="black [3213]" strokecolor="black [3213]" strokeweight="1pt"/>
            <v:oval id="椭圆 1077" o:spid="_x0000_s1959" style="position:absolute;left:69648;top:600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37IMEA&#10;AADdAAAADwAAAGRycy9kb3ducmV2LnhtbERPS4vCMBC+C/sfwgjeNNUFu1SjyMKCpxWrLB6HZvrQ&#10;ZlKabFv/vREEb/PxPWe9HUwtOmpdZVnBfBaBIM6srrhQcD79TL9AOI+ssbZMCu7kYLv5GK0x0bbn&#10;I3WpL0QIYZeggtL7JpHSZSUZdDPbEAcut61BH2BbSN1iH8JNLRdRtJQGKw4NJTb0XVJ2S/+NgnzX&#10;5fGvyfHS7+eH6yf/Vel1odRkPOxWIDwN/i1+ufc6zI/iGJ7fhBP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t+yDBAAAA3QAAAA8AAAAAAAAAAAAAAAAAmAIAAGRycy9kb3du&#10;cmV2LnhtbFBLBQYAAAAABAAEAPUAAACGAwAAAAA=&#10;" fillcolor="black [3213]" strokecolor="black [3213]" strokeweight="1pt"/>
            <v:oval id="椭圆 1078" o:spid="_x0000_s1960" style="position:absolute;left:69648;top:592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JvUsUA&#10;AADdAAAADwAAAGRycy9kb3ducmV2LnhtbESPT2vCQBDF74V+h2UK3upGBZXUVUQQPLU0ingcspM/&#10;Njsbstsk/fadg+Bthvfmvd9sdqNrVE9dqD0bmE0TUMS5tzWXBi7n4/saVIjIFhvPZOCPAuy2ry8b&#10;TK0f+Jv6LJZKQjikaKCKsU21DnlFDsPUt8SiFb5zGGXtSm07HCTcNXqeJEvtsGZpqLClQ0X5T/br&#10;DBT7vlh9ugJvw2n2dV/wtc7uc2Mmb+P+A1SkMT7Nj+uTFfxkJbjyjYygt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8m9SxQAAAN0AAAAPAAAAAAAAAAAAAAAAAJgCAABkcnMv&#10;ZG93bnJldi54bWxQSwUGAAAAAAQABAD1AAAAigMAAAAA&#10;" fillcolor="black [3213]" strokecolor="black [3213]" strokeweight="1pt"/>
            <v:oval id="椭圆 1079" o:spid="_x0000_s1961" style="position:absolute;left:69648;top:585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7KycIA&#10;AADdAAAADwAAAGRycy9kb3ducmV2LnhtbERPS4vCMBC+L/gfwgh7W1Nd8FGNIoLgacUq4nFopg9t&#10;JqXJtvXfG2Fhb/PxPWe16U0lWmpcaVnBeBSBIE6tLjlXcDnvv+YgnEfWWFkmBU9ysFkPPlYYa9vx&#10;idrE5yKEsItRQeF9HUvp0oIMupGtiQOX2cagD7DJpW6wC+GmkpMomkqDJYeGAmvaFZQ+kl+jINu2&#10;2ezHZHjrDuPj/ZuvZXKfKPU57LdLEJ56/y/+cx90mB/NFvD+Jpw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vsrJwgAAAN0AAAAPAAAAAAAAAAAAAAAAAJgCAABkcnMvZG93&#10;bnJldi54bWxQSwUGAAAAAAQABAD1AAAAhwMAAAAA&#10;" fillcolor="black [3213]" strokecolor="black [3213]" strokeweight="1pt"/>
            <v:oval id="椭圆 1080" o:spid="_x0000_s1962" style="position:absolute;left:69648;top:5786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ETc8UA&#10;AADdAAAADwAAAGRycy9kb3ducmV2LnhtbESPT2vCQBDF7wW/wzKF3upGhSqpq4hQ8KQ0ivQ4ZCd/&#10;bHY2ZLdJ+u2dg+Bthvfmvd+st6NrVE9dqD0bmE0TUMS5tzWXBi7nr/cVqBCRLTaeycA/BdhuJi9r&#10;TK0f+Jv6LJZKQjikaKCKsU21DnlFDsPUt8SiFb5zGGXtSm07HCTcNXqeJB/aYc3SUGFL+4ry3+zP&#10;GSh2fbE8ugJ/hsPsdFvwtc5uc2PeXsfdJ6hIY3yaH9cHK/jJSvjlGxlBb+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URNzxQAAAN0AAAAPAAAAAAAAAAAAAAAAAJgCAABkcnMv&#10;ZG93bnJldi54bWxQSwUGAAAAAAQABAD1AAAAigMAAAAA&#10;" fillcolor="black [3213]" strokecolor="black [3213]" strokeweight="1pt"/>
            <v:oval id="椭圆 1081" o:spid="_x0000_s1963" style="position:absolute;left:69648;top:57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226MEA&#10;AADdAAAADwAAAGRycy9kb3ducmV2LnhtbERPS4vCMBC+C/6HMMLeNK0LKtUosrDgycUqyx6HZvrQ&#10;ZlKa2Hb/vREEb/PxPWezG0wtOmpdZVlBPItAEGdWV1wouJy/pysQziNrrC2Tgn9ysNuORxtMtO35&#10;RF3qCxFC2CWooPS+SaR0WUkG3cw2xIHLbWvQB9gWUrfYh3BTy3kULaTBikNDiQ19lZTd0rtRkO+7&#10;fHk0Of71h/jn+sm/VXqdK/UxGfZrEJ4G/xa/3Acd5kerGJ7fhBP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dtujBAAAA3QAAAA8AAAAAAAAAAAAAAAAAmAIAAGRycy9kb3du&#10;cmV2LnhtbFBLBQYAAAAABAAEAPUAAACGAwAAAAA=&#10;" fillcolor="black [3213]" strokecolor="black [3213]" strokeweight="1pt"/>
            <v:oval id="椭圆 1082" o:spid="_x0000_s1964" style="position:absolute;left:69648;top:5607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8on8EA&#10;AADdAAAADwAAAGRycy9kb3ducmV2LnhtbERPS4vCMBC+C/6HMMLeNLULKtUosrDgycUqyx6HZvrQ&#10;ZlKa2Hb/vREEb/PxPWezG0wtOmpdZVnBfBaBIM6srrhQcDl/T1cgnEfWWFsmBf/kYLcdjzaYaNvz&#10;ibrUFyKEsEtQQel9k0jpspIMupltiAOX29agD7AtpG6xD+GmlnEULaTBikNDiQ19lZTd0rtRkO+7&#10;fHk0Of71h/nP9ZN/q/QaK/UxGfZrEJ4G/xa/3Acd5kerGJ7fhBP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vPKJ/BAAAA3QAAAA8AAAAAAAAAAAAAAAAAmAIAAGRycy9kb3du&#10;cmV2LnhtbFBLBQYAAAAABAAEAPUAAACGAwAAAAA=&#10;" fillcolor="black [3213]" strokecolor="black [3213]" strokeweight="1pt"/>
            <v:oval id="椭圆 1083" o:spid="_x0000_s1965" style="position:absolute;left:69648;top:5536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ONBMMA&#10;AADdAAAADwAAAGRycy9kb3ducmV2LnhtbERPS2vCQBC+F/wPywje6sYEWomuEoRCTpamIh6H7OSh&#10;2dmQ3Sbpv+8WCr3Nx/ec/XE2nRhpcK1lBZt1BIK4tLrlWsHl8+15C8J5ZI2dZVLwTQ6Oh8XTHlNt&#10;J/6gsfC1CCHsUlTQeN+nUrqyIYNubXviwFV2MOgDHGqpB5xCuOlkHEUv0mDLoaHBnk4NlY/iyyio&#10;srF6PZsKb1O+eb8nfG2Le6zUajlnOxCeZv8v/nPnOsyPtgn8fhNOkI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IONBMMAAADdAAAADwAAAAAAAAAAAAAAAACYAgAAZHJzL2Rv&#10;d25yZXYueG1sUEsFBgAAAAAEAAQA9QAAAIgDAAAAAA==&#10;" fillcolor="black [3213]" strokecolor="black [3213]" strokeweight="1pt"/>
            <v:oval id="椭圆 1084" o:spid="_x0000_s1966" style="position:absolute;left:69648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oVcMMA&#10;AADdAAAADwAAAGRycy9kb3ducmV2LnhtbERPS2vCQBC+F/wPywi9NRvTUkN0FRGEnFqaFvE4ZCcP&#10;zc6G7Jqk/75bKPQ2H99ztvvZdGKkwbWWFayiGARxaXXLtYKvz9NTCsJ5ZI2dZVLwTQ72u8XDFjNt&#10;J/6gsfC1CCHsMlTQeN9nUrqyIYMusj1x4Co7GPQBDrXUA04h3HQyieNXabDl0NBgT8eGyltxNwqq&#10;w1it30yFlylfvV+f+dwW10Spx+V82IDwNPt/8Z8712F+nL7A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2oVcMMAAADdAAAADwAAAAAAAAAAAAAAAACYAgAAZHJzL2Rv&#10;d25yZXYueG1sUEsFBgAAAAAEAAQA9QAAAIgDAAAAAA==&#10;" fillcolor="black [3213]" strokecolor="black [3213]" strokeweight="1pt"/>
            <v:oval id="椭圆 1085" o:spid="_x0000_s1967" style="position:absolute;left:69648;top:5393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aw68MA&#10;AADdAAAADwAAAGRycy9kb3ducmV2LnhtbERPS2vCQBC+F/wPywi9NRtTWkN0FRGEnFqaFvE4ZCcP&#10;zc6G7Jqk/75bKPQ2H99ztvvZdGKkwbWWFayiGARxaXXLtYKvz9NTCsJ5ZI2dZVLwTQ72u8XDFjNt&#10;J/6gsfC1CCHsMlTQeN9nUrqyIYMusj1x4Co7GPQBDrXUA04h3HQyieNXabDl0NBgT8eGyltxNwqq&#10;w1it30yFlylfvV+f+dwW10Spx+V82IDwNPt/8Z8712F+nL7A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Caw68MAAADdAAAADwAAAAAAAAAAAAAAAACYAgAAZHJzL2Rv&#10;d25yZXYueG1sUEsFBgAAAAAEAAQA9QAAAIgDAAAAAA==&#10;" fillcolor="black [3213]" strokecolor="black [3213]" strokeweight="1pt"/>
            <v:oval id="椭圆 1086" o:spid="_x0000_s1968" style="position:absolute;left:69648;top:53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QunMMA&#10;AADdAAAADwAAAGRycy9kb3ducmV2LnhtbERPS2vCQBC+F/wPywi91Y0RUomuEoRCTpamIh6H7OSh&#10;2dmQ3Sbpv+8WCr3Nx/ec/XE2nRhpcK1lBetVBIK4tLrlWsHl8+1lC8J5ZI2dZVLwTQ6Oh8XTHlNt&#10;J/6gsfC1CCHsUlTQeN+nUrqyIYNuZXviwFV2MOgDHGqpB5xCuOlkHEWJNNhyaGiwp1ND5aP4Mgqq&#10;bKxez6bC25Sv3+8bvrbFPVbqeTlnOxCeZv8v/nPnOsyPtgn8fhNOkI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PQunMMAAADdAAAADwAAAAAAAAAAAAAAAACYAgAAZHJzL2Rv&#10;d25yZXYueG1sUEsFBgAAAAAEAAQA9QAAAIgDAAAAAA==&#10;" fillcolor="black [3213]" strokecolor="black [3213]" strokeweight="1pt"/>
            <v:oval id="椭圆 1087" o:spid="_x0000_s1969" style="position:absolute;left:69648;top:5250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iLB8EA&#10;AADdAAAADwAAAGRycy9kb3ducmV2LnhtbERPS4vCMBC+C/sfwgjeNNUFLV2jyILgacW6LHscmulD&#10;m0lpYlv/vREEb/PxPWe9HUwtOmpdZVnBfBaBIM6srrhQ8HveT2MQziNrrC2Tgjs52G4+RmtMtO35&#10;RF3qCxFC2CWooPS+SaR0WUkG3cw2xIHLbWvQB9gWUrfYh3BTy0UULaXBikNDiQ19l5Rd05tRkO+6&#10;fPVjcvzvD/Pj5ZP/qvSyUGoyHnZfIDwN/i1+uQ86zI/iFTy/CSf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u4iwfBAAAA3QAAAA8AAAAAAAAAAAAAAAAAmAIAAGRycy9kb3du&#10;cmV2LnhtbFBLBQYAAAAABAAEAPUAAACGAwAAAAA=&#10;" fillcolor="black [3213]" strokecolor="black [3213]" strokeweight="1pt"/>
            <v:oval id="椭圆 1088" o:spid="_x0000_s1970" style="position:absolute;left:69648;top:5179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cfdcUA&#10;AADdAAAADwAAAGRycy9kb3ducmV2LnhtbESPT2vCQBDF7wW/wzKF3upGhSqpq4hQ8KQ0ivQ4ZCd/&#10;bHY2ZLdJ+u2dg+Bthvfmvd+st6NrVE9dqD0bmE0TUMS5tzWXBi7nr/cVqBCRLTaeycA/BdhuJi9r&#10;TK0f+Jv6LJZKQjikaKCKsU21DnlFDsPUt8SiFb5zGGXtSm07HCTcNXqeJB/aYc3SUGFL+4ry3+zP&#10;GSh2fbE8ugJ/hsPsdFvwtc5uc2PeXsfdJ6hIY3yaH9cHK/jJSnDlGxlBb+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Jx91xQAAAN0AAAAPAAAAAAAAAAAAAAAAAJgCAABkcnMv&#10;ZG93bnJldi54bWxQSwUGAAAAAAQABAD1AAAAigMAAAAA&#10;" fillcolor="black [3213]" strokecolor="black [3213]" strokeweight="1pt"/>
            <v:oval id="椭圆 1089" o:spid="_x0000_s1971" style="position:absolute;left:69648;top:51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u67sMA&#10;AADdAAAADwAAAGRycy9kb3ducmV2LnhtbERPS2vCQBC+F/wPywi9NRtTaGN0FRGEnFqaFvE4ZCcP&#10;zc6G7Jqk/75bKPQ2H99ztvvZdGKkwbWWFayiGARxaXXLtYKvz9NTCsJ5ZI2dZVLwTQ72u8XDFjNt&#10;J/6gsfC1CCHsMlTQeN9nUrqyIYMusj1x4Co7GPQBDrXUA04h3HQyieMXabDl0NBgT8eGyltxNwqq&#10;w1i9vpkKL1O+er8+87ktrolSj8v5sAHhafb/4j93rsP8OF3D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Wu67sMAAADdAAAADwAAAAAAAAAAAAAAAACYAgAAZHJzL2Rv&#10;d25yZXYueG1sUEsFBgAAAAAEAAQA9QAAAIgDAAAAAA==&#10;" fillcolor="black [3213]" strokecolor="black [3213]" strokeweight="1pt"/>
            <v:oval id="椭圆 1090" o:spid="_x0000_s1972" style="position:absolute;left:69648;top:5036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iFrsUA&#10;AADdAAAADwAAAGRycy9kb3ducmV2LnhtbESPT2vCQBDF74V+h2UKvdWNFmyNriKC4KliWorHITv5&#10;o9nZkN0m8ds7B6G3Gd6b936z2oyuUT11ofZsYDpJQBHn3tZcGvj53r99ggoR2WLjmQzcKMBm/fy0&#10;wtT6gU/UZ7FUEsIhRQNVjG2qdcgrchgmviUWrfCdwyhrV2rb4SDhrtGzJJlrhzVLQ4Ut7SrKr9mf&#10;M1Bs++LjyxV4Hg7T4+Wdf+vsMjPm9WXcLkFFGuO/+XF9sIKfLIRfvpER9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iIWuxQAAAN0AAAAPAAAAAAAAAAAAAAAAAJgCAABkcnMv&#10;ZG93bnJldi54bWxQSwUGAAAAAAQABAD1AAAAigMAAAAA&#10;" fillcolor="black [3213]" strokecolor="black [3213]" strokeweight="1pt"/>
            <v:oval id="椭圆 1091" o:spid="_x0000_s1973" style="position:absolute;left:69648;top:4929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QgNcIA&#10;AADdAAAADwAAAGRycy9kb3ducmV2LnhtbERPS2vCQBC+F/wPywi91U0sWI2uIoLgqcUo4nHITh6a&#10;nQ3ZNUn/fVcQepuP7zmrzWBq0VHrKssK4kkEgjizuuJCwfm0/5iDcB5ZY22ZFPySg8169LbCRNue&#10;j9SlvhAhhF2CCkrvm0RKl5Vk0E1sQxy43LYGfYBtIXWLfQg3tZxG0UwarDg0lNjQrqTsnj6Mgnzb&#10;5V/fJsdrf4h/bp98qdLbVKn38bBdgvA0+H/xy33QYX60iOH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xCA1wgAAAN0AAAAPAAAAAAAAAAAAAAAAAJgCAABkcnMvZG93&#10;bnJldi54bWxQSwUGAAAAAAQABAD1AAAAhwMAAAAA&#10;" fillcolor="black [3213]" strokecolor="black [3213]" strokeweight="1pt"/>
            <v:oval id="椭圆 1092" o:spid="_x0000_s1974" style="position:absolute;left:69648;top:4822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a+QsMA&#10;AADdAAAADwAAAGRycy9kb3ducmV2LnhtbERPS2vCQBC+F/oflhF6q5ukYGt0I1IQPFmMpfQ4ZCcP&#10;zc6G7JrEf98VhN7m43vOejOZVgzUu8aygngegSAurG64UvB92r1+gHAeWWNrmRTcyMEme35aY6rt&#10;yEcacl+JEMIuRQW1910qpStqMujmtiMOXGl7gz7AvpK6xzGEm1YmUbSQBhsODTV29FlTccmvRkG5&#10;Hcr3gynxd9zHX+c3/mnyc6LUy2zarkB4mvy/+OHe6zA/WiZw/yac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ha+QsMAAADdAAAADwAAAAAAAAAAAAAAAACYAgAAZHJzL2Rv&#10;d25yZXYueG1sUEsFBgAAAAAEAAQA9QAAAIgDAAAAAA==&#10;" fillcolor="black [3213]" strokecolor="black [3213]" strokeweight="1pt"/>
            <v:oval id="椭圆 1093" o:spid="_x0000_s1975" style="position:absolute;left:69648;top:4750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ob2cIA&#10;AADdAAAADwAAAGRycy9kb3ducmV2LnhtbERPS4vCMBC+L/gfwgje1lQFV6tRRBA8uWwV8Tg004c2&#10;k9LEtv77jbCwt/n4nrPe9qYSLTWutKxgMo5AEKdWl5wruJwPnwsQziNrrCyTghc52G4GH2uMte34&#10;h9rE5yKEsItRQeF9HUvp0oIMurGtiQOX2cagD7DJpW6wC+GmktMomkuDJYeGAmvaF5Q+kqdRkO3a&#10;7OtkMrx1x8n3fcbXMrlPlRoN+90KhKfe/4v/3Ecd5kfLGby/CS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WhvZwgAAAN0AAAAPAAAAAAAAAAAAAAAAAJgCAABkcnMvZG93&#10;bnJldi54bWxQSwUGAAAAAAQABAD1AAAAhwMAAAAA&#10;" fillcolor="black [3213]" strokecolor="black [3213]" strokeweight="1pt"/>
            <v:oval id="椭圆 1094" o:spid="_x0000_s1976" style="position:absolute;left:69648;top:4679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ODrcMA&#10;AADdAAAADwAAAGRycy9kb3ducmV2LnhtbERPS2vCQBC+F/wPywi91U1sqRrdiAgFTy2NIh6H7OSh&#10;2dmQXZP033cLBW/z8T1nsx1NI3rqXG1ZQTyLQBDnVtdcKjgdP16WIJxH1thYJgU/5GCbTp42mGg7&#10;8Df1mS9FCGGXoILK+zaR0uUVGXQz2xIHrrCdQR9gV0rd4RDCTSPnUfQuDdYcGipsaV9RfsvuRkGx&#10;64vFpynwMhzir+srn+vsOlfqeTru1iA8jf4h/ncfdJgfrd7g75twgk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rODrcMAAADdAAAADwAAAAAAAAAAAAAAAACYAgAAZHJzL2Rv&#10;d25yZXYueG1sUEsFBgAAAAAEAAQA9QAAAIgDAAAAAA==&#10;" fillcolor="black [3213]" strokecolor="black [3213]" strokeweight="1pt"/>
            <v:oval id="椭圆 1095" o:spid="_x0000_s1977" style="position:absolute;left:69648;top:4608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8mNsMA&#10;AADdAAAADwAAAGRycy9kb3ducmV2LnhtbERPS2vCQBC+F/wPywi91U0srRrdiAgFTy2NIh6H7OSh&#10;2dmQXZP033cLBW/z8T1nsx1NI3rqXG1ZQTyLQBDnVtdcKjgdP16WIJxH1thYJgU/5GCbTp42mGg7&#10;8Df1mS9FCGGXoILK+zaR0uUVGXQz2xIHrrCdQR9gV0rd4RDCTSPnUfQuDdYcGipsaV9RfsvuRkGx&#10;64vFpynwMhzir+srn+vsOlfqeTru1iA8jf4h/ncfdJgfrd7g75twgk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8mNsMAAADdAAAADwAAAAAAAAAAAAAAAACYAgAAZHJzL2Rv&#10;d25yZXYueG1sUEsFBgAAAAAEAAQA9QAAAIgDAAAAAA==&#10;" fillcolor="black [3213]" strokecolor="black [3213]" strokeweight="1pt"/>
            <v:oval id="椭圆 1096" o:spid="_x0000_s1978" style="position:absolute;left:69648;top:45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24QcIA&#10;AADdAAAADwAAAGRycy9kb3ducmV2LnhtbERPS4vCMBC+C/sfwix401QFdatRZGHBk2J3kT0OzfSh&#10;zaQ0sa3/3giCt/n4nrPe9qYSLTWutKxgMo5AEKdWl5wr+Pv9GS1BOI+ssbJMCu7kYLv5GKwx1rbj&#10;E7WJz0UIYRejgsL7OpbSpQUZdGNbEwcus41BH2CTS91gF8JNJadRNJcGSw4NBdb0XVB6TW5GQbZr&#10;s8XBZPjf7SfHy4zPZXKZKjX87HcrEJ56/xa/3Hsd5kdfc3h+E06Qm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LbhBwgAAAN0AAAAPAAAAAAAAAAAAAAAAAJgCAABkcnMvZG93&#10;bnJldi54bWxQSwUGAAAAAAQABAD1AAAAhwMAAAAA&#10;" fillcolor="black [3213]" strokecolor="black [3213]" strokeweight="1pt"/>
            <v:oval id="椭圆 1097" o:spid="_x0000_s1979" style="position:absolute;left:69648;top:4465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Ed2sIA&#10;AADdAAAADwAAAGRycy9kb3ducmV2LnhtbERPS4vCMBC+L/gfwgh7W1Nd8FGNIoLgacUq4nFopg9t&#10;JqXJtvXfG2Fhb/PxPWe16U0lWmpcaVnBeBSBIE6tLjlXcDnvv+YgnEfWWFkmBU9ysFkPPlYYa9vx&#10;idrE5yKEsItRQeF9HUvp0oIMupGtiQOX2cagD7DJpW6wC+GmkpMomkqDJYeGAmvaFZQ+kl+jINu2&#10;2ezHZHjrDuPj/ZuvZXKfKPU57LdLEJ56/y/+cx90mB8tZvD+Jpw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YR3awgAAAN0AAAAPAAAAAAAAAAAAAAAAAJgCAABkcnMvZG93&#10;bnJldi54bWxQSwUGAAAAAAQABAD1AAAAhwMAAAAA&#10;" fillcolor="black [3213]" strokecolor="black [3213]" strokeweight="1pt"/>
            <v:oval id="椭圆 1098" o:spid="_x0000_s1980" style="position:absolute;left:69648;top:43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6JqMUA&#10;AADdAAAADwAAAGRycy9kb3ducmV2LnhtbESPT2vCQBDF74V+h2UKvdWNFmyNriKC4KliWorHITv5&#10;o9nZkN0m8ds7B6G3Gd6b936z2oyuUT11ofZsYDpJQBHn3tZcGvj53r99ggoR2WLjmQzcKMBm/fy0&#10;wtT6gU/UZ7FUEsIhRQNVjG2qdcgrchgmviUWrfCdwyhrV2rb4SDhrtGzJJlrhzVLQ4Ut7SrKr9mf&#10;M1Bs++LjyxV4Hg7T4+Wdf+vsMjPm9WXcLkFFGuO/+XF9sIKfLARXvpER9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/omoxQAAAN0AAAAPAAAAAAAAAAAAAAAAAJgCAABkcnMv&#10;ZG93bnJldi54bWxQSwUGAAAAAAQABAD1AAAAigMAAAAA&#10;" fillcolor="black [3213]" strokecolor="black [3213]" strokeweight="1pt"/>
            <v:oval id="椭圆 1099" o:spid="_x0000_s1981" style="position:absolute;left:69648;top:4322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IsM8MA&#10;AADdAAAADwAAAGRycy9kb3ducmV2LnhtbERPS2vCQBC+F/wPywi9NRtTaE10FRGEnFqaFvE4ZCcP&#10;zc6G7Jqk/75bKPQ2H99ztvvZdGKkwbWWFayiGARxaXXLtYKvz9PTGoTzyBo7y6Tgmxzsd4uHLWba&#10;TvxBY+FrEULYZaig8b7PpHRlQwZdZHviwFV2MOgDHGqpB5xCuOlkEscv0mDLoaHBno4NlbfibhRU&#10;h7F6fTMVXqZ89X595nNbXBOlHpfzYQPC0+z/xX/uXIf5cZrC7zfhB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LIsM8MAAADdAAAADwAAAAAAAAAAAAAAAACYAgAAZHJzL2Rv&#10;d25yZXYueG1sUEsFBgAAAAAEAAQA9QAAAIgDAAAAAA==&#10;" fillcolor="black [3213]" strokecolor="black [3213]" strokeweight="1pt"/>
            <v:oval id="椭圆 1100" o:spid="_x0000_s1982" style="position:absolute;left:69648;top:4214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MftMUA&#10;AADdAAAADwAAAGRycy9kb3ducmV2LnhtbESPT2vCQBDF74V+h2WE3uomFrSkriKFgqeKUUqPQ3by&#10;R7OzIbtN0m/vHARvM7w37/1mvZ1cqwbqQ+PZQDpPQBEX3jZcGTifvl7fQYWIbLH1TAb+KcB28/y0&#10;xsz6kY805LFSEsIhQwN1jF2mdShqchjmviMWrfS9wyhrX2nb4yjhrtWLJFlqhw1LQ40dfdZUXPM/&#10;Z6DcDeXq25X4O+7Tw+WNf5r8sjDmZTbtPkBFmuLDfL/eW8FPE+GXb2QEv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Yx+0xQAAAN0AAAAPAAAAAAAAAAAAAAAAAJgCAABkcnMv&#10;ZG93bnJldi54bWxQSwUGAAAAAAQABAD1AAAAigMAAAAA&#10;" fillcolor="black [3213]" strokecolor="black [3213]" strokeweight="1pt"/>
            <v:oval id="椭圆 1101" o:spid="_x0000_s1983" style="position:absolute;left:69648;top:4107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+6L8MA&#10;AADdAAAADwAAAGRycy9kb3ducmV2LnhtbERPS0vDQBC+C/0PyxR6M5u0oCXNNoRCoSfFKNLjkJ08&#10;2uxsyK5J/PeuIHibj+85Wb6YXkw0us6ygiSKQRBXVnfcKPh4Pz/uQTiPrLG3TAq+yUF+XD1kmGo7&#10;8xtNpW9ECGGXooLW+yGV0lUtGXSRHYgDV9vRoA9wbKQecQ7hppfbOH6SBjsODS0OdGqpupdfRkFd&#10;TPXzi6nxOl+S19uOP7vytlVqs16KAwhPi/8X/7kvOsxP4gR+vwknyO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+6L8MAAADdAAAADwAAAAAAAAAAAAAAAACYAgAAZHJzL2Rv&#10;d25yZXYueG1sUEsFBgAAAAAEAAQA9QAAAIgDAAAAAA==&#10;" fillcolor="black [3213]" strokecolor="black [3213]" strokeweight="1pt"/>
            <v:oval id="椭圆 1102" o:spid="_x0000_s1984" style="position:absolute;left:69648;top:4036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0kWMMA&#10;AADdAAAADwAAAGRycy9kb3ducmV2LnhtbERPS0vDQBC+F/wPywjemk0iVIndhCIIPVWMpXgcspNH&#10;zc6G7DaJ/94tFHqbj+8522IxvZhodJ1lBUkUgyCurO64UXD8/li/gnAeWWNvmRT8kYMif1htMdN2&#10;5i+aSt+IEMIuQwWt90MmpataMugiOxAHrrajQR/g2Eg94hzCTS/TON5Igx2HhhYHem+p+i0vRkG9&#10;m+qXg6nxZ94nn+dnPnXlOVXq6XHZvYHwtPi7+Obe6zA/iVO4fhNOk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0kWMMAAADdAAAADwAAAAAAAAAAAAAAAACYAgAAZHJzL2Rv&#10;d25yZXYueG1sUEsFBgAAAAAEAAQA9QAAAIgDAAAAAA==&#10;" fillcolor="black [3213]" strokecolor="black [3213]" strokeweight="1pt"/>
            <v:oval id="椭圆 1103" o:spid="_x0000_s1985" style="position:absolute;left:69648;top:396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GBw8EA&#10;AADdAAAADwAAAGRycy9kb3ducmV2LnhtbERPS4vCMBC+C/sfwgh707QKulSjyILgaRerLB6HZvrQ&#10;ZlKa2Hb/vREEb/PxPWe9HUwtOmpdZVlBPI1AEGdWV1woOJ/2ky8QziNrrC2Tgn9ysN18jNaYaNvz&#10;kbrUFyKEsEtQQel9k0jpspIMuqltiAOX29agD7AtpG6xD+GmlrMoWkiDFYeGEhv6Lim7pXejIN91&#10;+fLH5HjpD/Hvdc5/VXqdKfU5HnYrEJ4G/xa/3Acd5sfRHJ7fhBP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+xgcPBAAAA3QAAAA8AAAAAAAAAAAAAAAAAmAIAAGRycy9kb3du&#10;cmV2LnhtbFBLBQYAAAAABAAEAPUAAACGAwAAAAA=&#10;" fillcolor="black [3213]" strokecolor="black [3213]" strokeweight="1pt"/>
            <v:oval id="椭圆 1104" o:spid="_x0000_s1986" style="position:absolute;left:69648;top:3893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gZt8IA&#10;AADdAAAADwAAAGRycy9kb3ducmV2LnhtbERPS2vCQBC+F/wPywi91U2sVImuIoLgqcUo4nHITh6a&#10;nQ3ZNUn/fVcQepuP7zmrzWBq0VHrKssK4kkEgjizuuJCwfm0/1iAcB5ZY22ZFPySg8169LbCRNue&#10;j9SlvhAhhF2CCkrvm0RKl5Vk0E1sQxy43LYGfYBtIXWLfQg3tZxG0Zc0WHFoKLGhXUnZPX0YBfm2&#10;y+ffJsdrf4h/bp98qdLbVKn38bBdgvA0+H/xy33QYX4cze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WBm3wgAAAN0AAAAPAAAAAAAAAAAAAAAAAJgCAABkcnMvZG93&#10;bnJldi54bWxQSwUGAAAAAAQABAD1AAAAhwMAAAAA&#10;" fillcolor="black [3213]" strokecolor="black [3213]" strokeweight="1pt"/>
            <v:oval id="椭圆 1105" o:spid="_x0000_s1987" style="position:absolute;left:69648;top:38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S8LMIA&#10;AADdAAAADwAAAGRycy9kb3ducmV2LnhtbERPS2vCQBC+F/wPywi91U0sVomuIoLgqcUo4nHITh6a&#10;nQ3ZNUn/fVcQepuP7zmrzWBq0VHrKssK4kkEgjizuuJCwfm0/1iAcB5ZY22ZFPySg8169LbCRNue&#10;j9SlvhAhhF2CCkrvm0RKl5Vk0E1sQxy43LYGfYBtIXWLfQg3tZxG0Zc0WHFoKLGhXUnZPX0YBfm2&#10;y+ffJsdrf4h/bp98qdLbVKn38bBdgvA0+H/xy33QYX4cze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FLwswgAAAN0AAAAPAAAAAAAAAAAAAAAAAJgCAABkcnMvZG93&#10;bnJldi54bWxQSwUGAAAAAAQABAD1AAAAhwMAAAAA&#10;" fillcolor="black [3213]" strokecolor="black [3213]" strokeweight="1pt"/>
            <v:oval id="椭圆 1106" o:spid="_x0000_s1988" style="position:absolute;left:69648;top:3750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YiW8EA&#10;AADdAAAADwAAAGRycy9kb3ducmV2LnhtbERPS4vCMBC+C/sfwgh707Qu6FKNIguCpxWrLB6HZvrQ&#10;ZlKa2Hb/vREEb/PxPWe1GUwtOmpdZVlBPI1AEGdWV1woOJ92k28QziNrrC2Tgn9ysFl/jFaYaNvz&#10;kbrUFyKEsEtQQel9k0jpspIMuqltiAOX29agD7AtpG6xD+GmlrMomkuDFYeGEhv6KSm7pXejIN92&#10;+eLX5Hjp9/Hh+sV/VXqdKfU5HrZLEJ4G/xa/3Hsd5sfRHJ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/GIlvBAAAA3QAAAA8AAAAAAAAAAAAAAAAAmAIAAGRycy9kb3du&#10;cmV2LnhtbFBLBQYAAAAABAAEAPUAAACGAwAAAAA=&#10;" fillcolor="black [3213]" strokecolor="black [3213]" strokeweight="1pt"/>
            <v:oval id="椭圆 1107" o:spid="_x0000_s1989" style="position:absolute;left:69648;top:3679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qHwMEA&#10;AADdAAAADwAAAGRycy9kb3ducmV2LnhtbERPS4vCMBC+C/sfwgh707Qu6FKNIguCpxWrLB6HZvrQ&#10;ZlKa2Hb/vREEb/PxPWe1GUwtOmpdZVlBPI1AEGdWV1woOJ92k28QziNrrC2Tgn9ysFl/jFaYaNvz&#10;kbrUFyKEsEtQQel9k0jpspIMuqltiAOX29agD7AtpG6xD+GmlrMomkuDFYeGEhv6KSm7pXejIN92&#10;+eLX5Hjp9/Hh+sV/VXqdKfU5HrZLEJ4G/xa/3Hsd5sfRAp7fhBP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Kh8DBAAAA3QAAAA8AAAAAAAAAAAAAAAAAmAIAAGRycy9kb3du&#10;cmV2LnhtbFBLBQYAAAAABAAEAPUAAACGAwAAAAA=&#10;" fillcolor="black [3213]" strokecolor="black [3213]" strokeweight="1pt"/>
            <v:oval id="椭圆 1108" o:spid="_x0000_s1990" style="position:absolute;left:69648;top:36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UTssUA&#10;AADdAAAADwAAAGRycy9kb3ducmV2LnhtbESPT2vCQBDF74V+h2WE3uomFrSkriKFgqeKUUqPQ3by&#10;R7OzIbtN0m/vHARvM7w37/1mvZ1cqwbqQ+PZQDpPQBEX3jZcGTifvl7fQYWIbLH1TAb+KcB28/y0&#10;xsz6kY805LFSEsIhQwN1jF2mdShqchjmviMWrfS9wyhrX2nb4yjhrtWLJFlqhw1LQ40dfdZUXPM/&#10;Z6DcDeXq25X4O+7Tw+WNf5r8sjDmZTbtPkBFmuLDfL/eW8FPE8GVb2QEv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FROyxQAAAN0AAAAPAAAAAAAAAAAAAAAAAJgCAABkcnMv&#10;ZG93bnJldi54bWxQSwUGAAAAAAQABAD1AAAAigMAAAAA&#10;" fillcolor="black [3213]" strokecolor="black [3213]" strokeweight="1pt"/>
            <v:oval id="椭圆 1109" o:spid="_x0000_s1991" style="position:absolute;left:69648;top:3500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m2KcIA&#10;AADdAAAADwAAAGRycy9kb3ducmV2LnhtbERPS2vCQBC+F/wPywi91U0sWI2uIoLgqcUo4nHITh6a&#10;nQ3ZNUn/fVcQepuP7zmrzWBq0VHrKssK4kkEgjizuuJCwfm0/5iDcB5ZY22ZFPySg8169LbCRNue&#10;j9SlvhAhhF2CCkrvm0RKl5Vk0E1sQxy43LYGfYBtIXWLfQg3tZxG0UwarDg0lNjQrqTsnj6Mgnzb&#10;5V/fJsdrf4h/bp98qdLbVKn38bBdgvA0+H/xy33QYX4cLe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WbYpwgAAAN0AAAAPAAAAAAAAAAAAAAAAAJgCAABkcnMvZG93&#10;bnJldi54bWxQSwUGAAAAAAQABAD1AAAAhwMAAAAA&#10;" fillcolor="black [3213]" strokecolor="black [3213]" strokeweight="1pt"/>
            <v:oval id="椭圆 1110" o:spid="_x0000_s1992" style="position:absolute;left:69648;top:3393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qJacUA&#10;AADdAAAADwAAAGRycy9kb3ducmV2LnhtbESPT2vCQBDF74V+h2WE3uomFrSkriKFgqeKUUqPQ3by&#10;R7OzIbtN0m/vHARvM7w37/1mvZ1cqwbqQ+PZQDpPQBEX3jZcGTifvl7fQYWIbLH1TAb+KcB28/y0&#10;xsz6kY805LFSEsIhQwN1jF2mdShqchjmviMWrfS9wyhrX2nb4yjhrtWLJFlqhw1LQ40dfdZUXPM/&#10;Z6DcDeXq25X4O+7Tw+WNf5r8sjDmZTbtPkBFmuLDfL/eW8FPU+GXb2QEv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uolpxQAAAN0AAAAPAAAAAAAAAAAAAAAAAJgCAABkcnMv&#10;ZG93bnJldi54bWxQSwUGAAAAAAQABAD1AAAAigMAAAAA&#10;" fillcolor="black [3213]" strokecolor="black [3213]" strokeweight="1pt"/>
            <v:oval id="椭圆 1111" o:spid="_x0000_s1993" style="position:absolute;left:69648;top:3322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Ys8sQA&#10;AADdAAAADwAAAGRycy9kb3ducmV2LnhtbERPy2rDMBC8F/oPYgu51bIdaIsbJZhCwaeEuCH0uFjr&#10;R2qtjKXYzt9HhULntMvszOxsdovpxUSj6ywrSKIYBHFldceNgtPX5/MbCOeRNfaWScGNHOy2jw8b&#10;zLSd+UhT6RsRTNhlqKD1fsikdFVLBl1kB+LA1XY06MM6NlKPOAdz08s0jl+kwY5DQosDfbRU/ZRX&#10;o6DOp/p1b2r8novkcFnzuSsvqVKrpyV/B+Fp8f/Hf+pCh/cD4LdNGEF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2LPLEAAAA3QAAAA8AAAAAAAAAAAAAAAAAmAIAAGRycy9k&#10;b3ducmV2LnhtbFBLBQYAAAAABAAEAPUAAACJAwAAAAA=&#10;" fillcolor="black [3213]" strokecolor="black [3213]" strokeweight="1pt"/>
            <v:oval id="椭圆 1112" o:spid="_x0000_s1994" style="position:absolute;left:69648;top:3250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SyhcMA&#10;AADdAAAADwAAAGRycy9kb3ducmV2LnhtbERPS0vDQBC+F/wPywjemk0iVIndhCIIPVWMpXgcspNH&#10;zc6G7DaJ/94tFHqbj+8522IxvZhodJ1lBUkUgyCurO64UXD8/li/gnAeWWNvmRT8kYMif1htMdN2&#10;5i+aSt+IEMIuQwWt90MmpataMugiOxAHrrajQR/g2Eg94hzCTS/TON5Igx2HhhYHem+p+i0vRkG9&#10;m+qXg6nxZ94nn+dnPnXlOVXq6XHZvYHwtPi7+Obe6zA/SVK4fhNOk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SSyhcMAAADdAAAADwAAAAAAAAAAAAAAAACYAgAAZHJzL2Rv&#10;d25yZXYueG1sUEsFBgAAAAAEAAQA9QAAAIgDAAAAAA==&#10;" fillcolor="black [3213]" strokecolor="black [3213]" strokeweight="1pt"/>
            <v:oval id="椭圆 1113" o:spid="_x0000_s1995" style="position:absolute;left:69648;top:3179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gXHsMA&#10;AADdAAAADwAAAGRycy9kb3ducmV2LnhtbERPS0vDQBC+C/0Pywi9mU1a0BKzDaEg9NRiLMXjkJ08&#10;anY2ZNck/feuIHibj+85Wb6YXkw0us6ygiSKQRBXVnfcKLh8vD3tQDiPrLG3TAru5CDfrx4yTLWd&#10;+Z2m0jcihLBLUUHr/ZBK6aqWDLrIDsSBq+1o0Ac4NlKPOIdw08tNHD9Lgx2HhhYHOrRUfZXfRkFd&#10;TPXLydT4OR+T823L1668bZRaPy7FKwhPi/8X/7mPOsxPki38fhNOk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mgXHsMAAADdAAAADwAAAAAAAAAAAAAAAACYAgAAZHJzL2Rv&#10;d25yZXYueG1sUEsFBgAAAAAEAAQA9QAAAIgDAAAAAA==&#10;" fillcolor="black [3213]" strokecolor="black [3213]" strokeweight="1pt"/>
            <v:oval id="椭圆 1114" o:spid="_x0000_s1996" style="position:absolute;left:69648;top:3107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GPasIA&#10;AADdAAAADwAAAGRycy9kb3ducmV2LnhtbERPS2vCQBC+F/wPywi91U2sVImuIoLgqcUo4nHITh6a&#10;nQ3ZNUn/fVcQepuP7zmrzWBq0VHrKssK4kkEgjizuuJCwfm0/1iAcB5ZY22ZFPySg8169LbCRNue&#10;j9SlvhAhhF2CCkrvm0RKl5Vk0E1sQxy43LYGfYBtIXWLfQg3tZxG0Zc0WHFoKLGhXUnZPX0YBfm2&#10;y+ffJsdrf4h/bp98qdLbVKn38bBdgvA0+H/xy33QYX4cz+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gY9qwgAAAN0AAAAPAAAAAAAAAAAAAAAAAJgCAABkcnMvZG93&#10;bnJldi54bWxQSwUGAAAAAAQABAD1AAAAhwMAAAAA&#10;" fillcolor="black [3213]" strokecolor="black [3213]" strokeweight="1pt"/>
            <v:oval id="椭圆 1115" o:spid="_x0000_s1997" style="position:absolute;left:69648;top:3036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0q8cIA&#10;AADdAAAADwAAAGRycy9kb3ducmV2LnhtbERPS2vCQBC+F/wPywi91U0sVomuIoLgqcUo4nHITh6a&#10;nQ3ZNUn/fVcQepuP7zmrzWBq0VHrKssK4kkEgjizuuJCwfm0/1iAcB5ZY22ZFPySg8169LbCRNue&#10;j9SlvhAhhF2CCkrvm0RKl5Vk0E1sQxy43LYGfYBtIXWLfQg3tZxG0Zc0WHFoKLGhXUnZPX0YBfm2&#10;y+ffJsdrf4h/bp98qdLbVKn38bBdgvA0+H/xy33QYX4cz+D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zSrxwgAAAN0AAAAPAAAAAAAAAAAAAAAAAJgCAABkcnMvZG93&#10;bnJldi54bWxQSwUGAAAAAAQABAD1AAAAhwMAAAAA&#10;" fillcolor="black [3213]" strokecolor="black [3213]" strokeweight="1pt"/>
            <v:oval id="椭圆 1116" o:spid="_x0000_s1998" style="position:absolute;left:69648;top:2964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+0hsMA&#10;AADdAAAADwAAAGRycy9kb3ducmV2LnhtbERPS0vDQBC+C/0Pywi9mU1aqCVmG0JB6KliLMXjkJ08&#10;anY2ZNck/feuIHibj+85Wb6YXkw0us6ygiSKQRBXVnfcKLh8vD7tQTiPrLG3TAru5CA/rB4yTLWd&#10;+Z2m0jcihLBLUUHr/ZBK6aqWDLrIDsSBq+1o0Ac4NlKPOIdw08tNHO+kwY5DQ4sDHVuqvspvo6Au&#10;pvr5bGr8nE/J223L1668bZRaPy7FCwhPi/8X/7lPOsxPkh38fhNOkI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h+0hsMAAADdAAAADwAAAAAAAAAAAAAAAACYAgAAZHJzL2Rv&#10;d25yZXYueG1sUEsFBgAAAAAEAAQA9QAAAIgDAAAAAA==&#10;" fillcolor="black [3213]" strokecolor="black [3213]" strokeweight="1pt"/>
            <v:oval id="椭圆 1117" o:spid="_x0000_s1999" style="position:absolute;left:69648;top:28934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MRHcMA&#10;AADdAAAADwAAAGRycy9kb3ducmV2LnhtbERPS0vDQBC+C/0Pywi9mU1asCVmG0JB6KliLMXjkJ08&#10;anY2ZNck/feuIHibj+85Wb6YXkw0us6ygiSKQRBXVnfcKLh8vD7tQTiPrLG3TAru5CA/rB4yTLWd&#10;+Z2m0jcihLBLUUHr/ZBK6aqWDLrIDsSBq+1o0Ac4NlKPOIdw08tNHD9Lgx2HhhYHOrZUfZXfRkFd&#10;TPXubGr8nE/J223L1668bZRaPy7FCwhPi/8X/7lPOsxPkh38fhNOkI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VMRHcMAAADdAAAADwAAAAAAAAAAAAAAAACYAgAAZHJzL2Rv&#10;d25yZXYueG1sUEsFBgAAAAAEAAQA9QAAAIgDAAAAAA==&#10;" fillcolor="black [3213]" strokecolor="black [3213]" strokeweight="1pt"/>
            <v:oval id="椭圆 1118" o:spid="_x0000_s2000" style="position:absolute;left:69648;top:2786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yFb8UA&#10;AADdAAAADwAAAGRycy9kb3ducmV2LnhtbESPT2vCQBDF74V+h2WE3uomFrSkriKFgqeKUUqPQ3by&#10;R7OzIbtN0m/vHARvM7w37/1mvZ1cqwbqQ+PZQDpPQBEX3jZcGTifvl7fQYWIbLH1TAb+KcB28/y0&#10;xsz6kY805LFSEsIhQwN1jF2mdShqchjmviMWrfS9wyhrX2nb4yjhrtWLJFlqhw1LQ40dfdZUXPM/&#10;Z6DcDeXq25X4O+7Tw+WNf5r8sjDmZTbtPkBFmuLDfL/eW8FPU8GVb2QEv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zIVvxQAAAN0AAAAPAAAAAAAAAAAAAAAAAJgCAABkcnMv&#10;ZG93bnJldi54bWxQSwUGAAAAAAQABAD1AAAAigMAAAAA&#10;" fillcolor="black [3213]" strokecolor="black [3213]" strokeweight="1pt"/>
            <v:oval id="椭圆 1119" o:spid="_x0000_s2001" style="position:absolute;left:65362;top:27860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7kAsEA&#10;AADdAAAADwAAAGRycy9kb3ducmV2LnhtbERP22rCQBB9L/gPyxR8q5tUkJq6hiJUBB9Kox8wzY65&#10;mJ1NdleNf98VCn2bw7nOKh9NJ67kfGNZQTpLQBCXVjdcKTgePl/eQPiArLGzTAru5CFfT55WmGl7&#10;42+6FqESMYR9hgrqEPpMSl/WZNDPbE8cuZN1BkOErpLa4S2Gm06+JslCGmw4NtTY06am8lxcjIKW&#10;2rndD0huG+Y/WDhsv3BQavo8fryDCDSGf/Gfe6fj/DRdwuObeIJ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e5ALBAAAA3QAAAA8AAAAAAAAAAAAAAAAAmAIAAGRycy9kb3du&#10;cmV2LnhtbFBLBQYAAAAABAAEAPUAAACGAwAAAAA=&#10;" fillcolor="white [3212]" strokecolor="black [3213]" strokeweight=".5pt"/>
            <v:oval id="椭圆 1120" o:spid="_x0000_s2002" style="position:absolute;left:69648;top:6215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ZD1MUA&#10;AADdAAAADwAAAGRycy9kb3ducmV2LnhtbESPzWrDQAyE74W+w6JCb83aLjTFzSaEQiCnhjqh9Ci8&#10;8k/q1RrvxnbfPjoEcpOY0cyn1WZ2nRppCK1nA+kiAUVcettybeB03L28gwoR2WLnmQz8U4DN+vFh&#10;hbn1E3/TWMRaSQiHHA00Mfa51qFsyGFY+J5YtMoPDqOsQ63tgJOEu05nSfKmHbYsDQ329NlQ+Vdc&#10;nIFqO1bLL1fh77RPD+dX/mmLc2bM89O8/QAVaY538+16bwU/zYRfvpER9P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1kPUxQAAAN0AAAAPAAAAAAAAAAAAAAAAAJgCAABkcnMv&#10;ZG93bnJldi54bWxQSwUGAAAAAAQABAD1AAAAigMAAAAA&#10;" fillcolor="black [3213]" strokecolor="black [3213]" strokeweight="1pt"/>
            <v:oval id="椭圆 1121" o:spid="_x0000_s2003" style="position:absolute;left:22145;top:35713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QiucAA&#10;AADdAAAADwAAAGRycy9kb3ducmV2LnhtbERP24rCMBB9F/Yfwiz4pmkVRKpRRFAWfFisfsDYzPay&#10;zaQmWe3+vREE3+ZwrrNc96YVN3K+tqwgHScgiAuray4VnE+70RyED8gaW8uk4J88rFcfgyVm2t75&#10;SLc8lCKGsM9QQRVCl0npi4oM+rHtiCP3Y53BEKErpXZ4j+GmlZMkmUmDNceGCjvaVlT85n9GQUPN&#10;1B6uSG4fphfMHTbfeFVq+NlvFiAC9eEtfrm/dJyfTlJ4fhNPkKsH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sQiucAAAADdAAAADwAAAAAAAAAAAAAAAACYAgAAZHJzL2Rvd25y&#10;ZXYueG1sUEsFBgAAAAAEAAQA9QAAAIUDAAAAAA==&#10;" fillcolor="white [3212]" strokecolor="black [3213]" strokeweight=".5pt"/>
            <v:oval id="椭圆 1122" o:spid="_x0000_s2004" style="position:absolute;left:22145;top:38570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a8zsAA&#10;AADdAAAADwAAAGRycy9kb3ducmV2LnhtbERP24rCMBB9F/Yfwiz4pqkVFqlGEWGXBR/E6geMzdiL&#10;zaQmWa1/bxYE3+ZwrrNY9aYVN3K+tqxgMk5AEBdW11wqOB6+RzMQPiBrbC2Tggd5WC0/BgvMtL3z&#10;nm55KEUMYZ+hgiqELpPSFxUZ9GPbEUfubJ3BEKErpXZ4j+GmlWmSfEmDNceGCjvaVFRc8j+joKFm&#10;ardXJPcTpifMHTY7vCo1/OzXcxCB+vAWv9y/Os6fpCn8fxNPkM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ha8zsAAAADdAAAADwAAAAAAAAAAAAAAAACYAgAAZHJzL2Rvd25y&#10;ZXYueG1sUEsFBgAAAAAEAAQA9QAAAIUDAAAAAA==&#10;" fillcolor="white [3212]" strokecolor="black [3213]" strokeweight=".5pt"/>
            <v:rect id="矩形 1123" o:spid="_x0000_s2005" style="position:absolute;left:22145;top:34998;width:9287;height:643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5SeMMA&#10;AADdAAAADwAAAGRycy9kb3ducmV2LnhtbERPTWvCQBC9C/0PyxR6040KIqmrFFuLipekvXgbs2M2&#10;NDsbsmuM/94VhN7m8T5nseptLTpqfeVYwXiUgCAunK64VPD7sxnOQfiArLF2TApu5GG1fBksMNXu&#10;yhl1eShFDGGfogITQpNK6QtDFv3INcSRO7vWYoiwLaVu8RrDbS0nSTKTFiuODQYbWhsq/vKLVXBu&#10;TtPDMTsm+Wm3X399ayM/O6PU22v/8Q4iUB/+xU/3Vsf548kUHt/EE+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e5SeMMAAADdAAAADwAAAAAAAAAAAAAAAACYAgAAZHJzL2Rv&#10;d25yZXYueG1sUEsFBgAAAAAEAAQA9QAAAIgDAAAAAA==&#10;" filled="f" strokecolor="black [3213]" strokeweight="1.5pt"/>
            <v:oval id="椭圆 1124" o:spid="_x0000_s2006" style="position:absolute;left:23574;top:41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1F18IA&#10;AADdAAAADwAAAGRycy9kb3ducmV2LnhtbERPS2vCQBC+F/wPywje6iaxVImuIoLgqaVRxOOQnTw0&#10;Oxuya5L++26h0Nt8fM/Z7EbTiJ46V1tWEM8jEMS51TWXCi7n4+sKhPPIGhvLpOCbHOy2k5cNptoO&#10;/EV95ksRQtilqKDyvk2ldHlFBt3ctsSBK2xn0AfYlVJ3OIRw08gkit6lwZpDQ4UtHSrKH9nTKCj2&#10;fbH8MAXehlP8eV/wtc7uiVKz6bhfg/A0+n/xn/ukw/w4eYPfb8IJc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7UXXwgAAAN0AAAAPAAAAAAAAAAAAAAAAAJgCAABkcnMvZG93&#10;bnJldi54bWxQSwUGAAAAAAQABAD1AAAAhwMAAAAA&#10;" fillcolor="black [3213]" strokecolor="black [3213]" strokeweight="1pt"/>
            <v:oval id="椭圆 1125" o:spid="_x0000_s2007" style="position:absolute;left:23574;top:4035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HgTMIA&#10;AADdAAAADwAAAGRycy9kb3ducmV2LnhtbERPS2vCQBC+F/wPywje6iaRVomuIoLgqaVRxOOQnTw0&#10;Oxuya5L++26h0Nt8fM/Z7EbTiJ46V1tWEM8jEMS51TWXCi7n4+sKhPPIGhvLpOCbHOy2k5cNptoO&#10;/EV95ksRQtilqKDyvk2ldHlFBt3ctsSBK2xn0AfYlVJ3OIRw08gkit6lwZpDQ4UtHSrKH9nTKCj2&#10;fbH8MAXehlP8eV/wtc7uiVKz6bhfg/A0+n/xn/ukw/w4eYPfb8IJc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oeBMwgAAAN0AAAAPAAAAAAAAAAAAAAAAAJgCAABkcnMvZG93&#10;bnJldi54bWxQSwUGAAAAAAQABAD1AAAAhwMAAAAA&#10;" fillcolor="black [3213]" strokecolor="black [3213]" strokeweight="1pt"/>
            <v:oval id="椭圆 1126" o:spid="_x0000_s2008" style="position:absolute;left:23574;top:3964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N+O8IA&#10;AADdAAAADwAAAGRycy9kb3ducmV2LnhtbERPS2vCQBC+F/wPywi91U0iWImuIkLBk8VUxOOQnTw0&#10;Oxuy2yT9911B8DYf33PW29E0oqfO1ZYVxLMIBHFudc2lgvPP18cShPPIGhvLpOCPHGw3k7c1ptoO&#10;fKI+86UIIexSVFB536ZSurwig25mW+LAFbYz6APsSqk7HEK4aWQSRQtpsObQUGFL+4rye/ZrFBS7&#10;vvg8mgKvwyH+vs35Ume3RKn36bhbgfA0+pf46T7oMD9OFvD4JpwgN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c347wgAAAN0AAAAPAAAAAAAAAAAAAAAAAJgCAABkcnMvZG93&#10;bnJldi54bWxQSwUGAAAAAAQABAD1AAAAhwMAAAAA&#10;" fillcolor="black [3213]" strokecolor="black [3213]" strokeweight="1pt"/>
            <v:oval id="椭圆 1127" o:spid="_x0000_s2009" style="position:absolute;left:23574;top:3893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/boMIA&#10;AADdAAAADwAAAGRycy9kb3ducmV2LnhtbERPS2vCQBC+F/wPywi91U0iVImuIkLBk6VRxOOQnTw0&#10;Oxuy2yT9911B8DYf33PW29E0oqfO1ZYVxLMIBHFudc2lgvPp62MJwnlkjY1lUvBHDrabydsaU20H&#10;/qE+86UIIexSVFB536ZSurwig25mW+LAFbYz6APsSqk7HEK4aWQSRZ/SYM2hocKW9hXl9+zXKCh2&#10;fbE4mgKvwyH+vs35Ume3RKn36bhbgfA0+pf46T7oMD9OFvD4JpwgN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P9ugwgAAAN0AAAAPAAAAAAAAAAAAAAAAAJgCAABkcnMvZG93&#10;bnJldi54bWxQSwUGAAAAAAQABAD1AAAAhwMAAAAA&#10;" fillcolor="black [3213]" strokecolor="black [3213]" strokeweight="1pt"/>
            <v:oval id="椭圆 1128" o:spid="_x0000_s2010" style="position:absolute;left:23574;top:3821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BP0sUA&#10;AADdAAAADwAAAGRycy9kb3ducmV2LnhtbESPzWrDQAyE74W+w6JCb83aLjTFzSaEQiCnhjqh9Ci8&#10;8k/q1RrvxnbfPjoEcpOY0cyn1WZ2nRppCK1nA+kiAUVcettybeB03L28gwoR2WLnmQz8U4DN+vFh&#10;hbn1E3/TWMRaSQiHHA00Mfa51qFsyGFY+J5YtMoPDqOsQ63tgJOEu05nSfKmHbYsDQ329NlQ+Vdc&#10;nIFqO1bLL1fh77RPD+dX/mmLc2bM89O8/QAVaY538+16bwU/zQRXvpER9P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oE/SxQAAAN0AAAAPAAAAAAAAAAAAAAAAAJgCAABkcnMv&#10;ZG93bnJldi54bWxQSwUGAAAAAAQABAD1AAAAigMAAAAA&#10;" fillcolor="black [3213]" strokecolor="black [3213]" strokeweight="1pt"/>
            <v:oval id="椭圆 1129" o:spid="_x0000_s2011" style="position:absolute;left:23574;top:3750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zqScIA&#10;AADdAAAADwAAAGRycy9kb3ducmV2LnhtbERPS2vCQBC+F/wPywje6iYRWo2uIoLgqaVRxOOQnTw0&#10;Oxuya5L++26h0Nt8fM/Z7EbTiJ46V1tWEM8jEMS51TWXCi7n4+sShPPIGhvLpOCbHOy2k5cNptoO&#10;/EV95ksRQtilqKDyvk2ldHlFBt3ctsSBK2xn0AfYlVJ3OIRw08gkit6kwZpDQ4UtHSrKH9nTKCj2&#10;ffH+YQq8Daf4877ga53dE6Vm03G/BuFp9P/iP/dJh/lxsoLfb8IJc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7OpJwgAAAN0AAAAPAAAAAAAAAAAAAAAAAJgCAABkcnMvZG93&#10;bnJldi54bWxQSwUGAAAAAAQABAD1AAAAhwMAAAAA&#10;" fillcolor="black [3213]" strokecolor="black [3213]" strokeweight="1pt"/>
            <v:oval id="椭圆 1130" o:spid="_x0000_s2012" style="position:absolute;left:23574;top:3678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/VCcUA&#10;AADdAAAADwAAAGRycy9kb3ducmV2LnhtbESPT2vCQBDF7wW/wzJCb3UTBS2pq0ih4MliLKXHITv5&#10;Y7OzIbsm6bfvHARvM7w37/1mu59cqwbqQ+PZQLpIQBEX3jZcGfi6fLy8ggoR2WLrmQz8UYD9bva0&#10;xcz6kc805LFSEsIhQwN1jF2mdShqchgWviMWrfS9wyhrX2nb4yjhrtXLJFlrhw1LQ40dvddU/OY3&#10;Z6A8DOXm5Er8GY/p53XF301+XRrzPJ8Ob6AiTfFhvl8freCnK+GXb2QEvf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D9UJxQAAAN0AAAAPAAAAAAAAAAAAAAAAAJgCAABkcnMv&#10;ZG93bnJldi54bWxQSwUGAAAAAAQABAD1AAAAigMAAAAA&#10;" fillcolor="black [3213]" strokecolor="black [3213]" strokeweight="1pt"/>
            <v:oval id="椭圆 1131" o:spid="_x0000_s2013" style="position:absolute;left:23574;top:36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NwksMA&#10;AADdAAAADwAAAGRycy9kb3ducmV2LnhtbERPS0vDQBC+C/0Pywi9mU1a0BKzDaEg9NRiLMXjkJ08&#10;anY2ZNck/feuIHibj+85Wb6YXkw0us6ygiSKQRBXVnfcKLh8vD3tQDiPrLG3TAru5CDfrx4yTLWd&#10;+Z2m0jcihLBLUUHr/ZBK6aqWDLrIDsSBq+1o0Ac4NlKPOIdw08tNHD9Lgx2HhhYHOrRUfZXfRkFd&#10;TPXLydT4OR+T823L1668bZRaPy7FKwhPi/8X/7mPOsxPtgn8fhNOk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kNwksMAAADdAAAADwAAAAAAAAAAAAAAAACYAgAAZHJzL2Rv&#10;d25yZXYueG1sUEsFBgAAAAAEAAQA9QAAAIgDAAAAAA==&#10;" fillcolor="black [3213]" strokecolor="black [3213]" strokeweight="1pt"/>
            <v:oval id="椭圆 1132" o:spid="_x0000_s2014" style="position:absolute;left:23574;top:3499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Hu5cIA&#10;AADdAAAADwAAAGRycy9kb3ducmV2LnhtbERPS2vCQBC+F/wPywje6iYRrERXEaHgydJUxOOQnTw0&#10;Oxuy2yT9911B8DYf33M2u9E0oqfO1ZYVxPMIBHFudc2lgvPP5/sKhPPIGhvLpOCPHOy2k7cNptoO&#10;/E195ksRQtilqKDyvk2ldHlFBt3ctsSBK2xn0AfYlVJ3OIRw08gkipbSYM2hocKWDhXl9+zXKCj2&#10;ffFxMgVeh2P8dVvwpc5uiVKz6bhfg/A0+pf46T7qMD9eJPD4Jpwgt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ke7lwgAAAN0AAAAPAAAAAAAAAAAAAAAAAJgCAABkcnMvZG93&#10;bnJldi54bWxQSwUGAAAAAAQABAD1AAAAhwMAAAAA&#10;" fillcolor="black [3213]" strokecolor="black [3213]" strokeweight="1pt"/>
            <v:oval id="椭圆 1133" o:spid="_x0000_s2015" style="position:absolute;left:25002;top:41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1LfsIA&#10;AADdAAAADwAAAGRycy9kb3ducmV2LnhtbERPS2vCQBC+F/wPywje6iYGrERXEaHgydJUxOOQnTw0&#10;Oxuy2yT9911B8DYf33M2u9E0oqfO1ZYVxPMIBHFudc2lgvPP5/sKhPPIGhvLpOCPHOy2k7cNptoO&#10;/E195ksRQtilqKDyvk2ldHlFBt3ctsSBK2xn0AfYlVJ3OIRw08hFFC2lwZpDQ4UtHSrK79mvUVDs&#10;++LjZAq8Dsf465bwpc5uC6Vm03G/BuFp9C/x033UYX6cJPD4Jpwgt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3Ut+wgAAAN0AAAAPAAAAAAAAAAAAAAAAAJgCAABkcnMvZG93&#10;bnJldi54bWxQSwUGAAAAAAQABAD1AAAAhwMAAAAA&#10;" fillcolor="black [3213]" strokecolor="black [3213]" strokeweight="1pt"/>
            <v:oval id="椭圆 1134" o:spid="_x0000_s2016" style="position:absolute;left:25002;top:4035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TTCsIA&#10;AADdAAAADwAAAGRycy9kb3ducmV2LnhtbERPS2vCQBC+F/oflil4azZRaSW6ihQKnhTTUjwO2clD&#10;s7Mhuybx37uC0Nt8fM9ZbUbTiJ46V1tWkEQxCOLc6ppLBb8/3+8LEM4ja2wsk4IbOdisX19WmGo7&#10;8JH6zJcihLBLUUHlfZtK6fKKDLrItsSBK2xn0AfYlVJ3OIRw08hpHH9IgzWHhgpb+qoov2RXo6DY&#10;9sXn3hR4GnbJ4Tzjvzo7T5WavI3bJQhPo/8XP907HeYnszk8vgkn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NNMKwgAAAN0AAAAPAAAAAAAAAAAAAAAAAJgCAABkcnMvZG93&#10;bnJldi54bWxQSwUGAAAAAAQABAD1AAAAhwMAAAAA&#10;" fillcolor="black [3213]" strokecolor="black [3213]" strokeweight="1pt"/>
            <v:oval id="椭圆 1135" o:spid="_x0000_s2017" style="position:absolute;left:25002;top:3964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h2kcIA&#10;AADdAAAADwAAAGRycy9kb3ducmV2LnhtbERPS2vCQBC+F/oflil4azZRbCW6ihQKnhTTUjwO2clD&#10;s7Mhuybx37uC0Nt8fM9ZbUbTiJ46V1tWkEQxCOLc6ppLBb8/3+8LEM4ja2wsk4IbOdisX19WmGo7&#10;8JH6zJcihLBLUUHlfZtK6fKKDLrItsSBK2xn0AfYlVJ3OIRw08hpHH9IgzWHhgpb+qoov2RXo6DY&#10;9sXn3hR4GnbJ4Tzjvzo7T5WavI3bJQhPo/8XP907HeYnszk8vgkn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HaRwgAAAN0AAAAPAAAAAAAAAAAAAAAAAJgCAABkcnMvZG93&#10;bnJldi54bWxQSwUGAAAAAAQABAD1AAAAhwMAAAAA&#10;" fillcolor="black [3213]" strokecolor="black [3213]" strokeweight="1pt"/>
            <v:oval id="椭圆 1136" o:spid="_x0000_s2018" style="position:absolute;left:25002;top:3893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ro5sMA&#10;AADdAAAADwAAAGRycy9kb3ducmV2LnhtbERPTWvDMAy9F/YfjAa7tU5aaEdWN4TBoKeOpaXsKGIl&#10;ThfLIXaT7N/Pg8FuerxP7fPZdmKkwbeOFaSrBARx5XTLjYLL+W35DMIHZI2dY1LwTR7yw8Nij5l2&#10;E3/QWIZGxBD2GSowIfSZlL4yZNGvXE8cudoNFkOEQyP1gFMMt51cJ8lWWmw5Nhjs6dVQ9VXerYK6&#10;GOvdydb4OR3T99uGr215Wyv19DgXLyACzeFf/Oc+6jg/3Wzh95t4gj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aro5sMAAADdAAAADwAAAAAAAAAAAAAAAACYAgAAZHJzL2Rv&#10;d25yZXYueG1sUEsFBgAAAAAEAAQA9QAAAIgDAAAAAA==&#10;" fillcolor="black [3213]" strokecolor="black [3213]" strokeweight="1pt"/>
            <v:oval id="椭圆 1137" o:spid="_x0000_s2019" style="position:absolute;left:25002;top:3821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ZNfcMA&#10;AADdAAAADwAAAGRycy9kb3ducmV2LnhtbERPTWvDMAy9F/YfjAa7tU5aaEdWN4TBoKeOZqXsKGIl&#10;ThfLIXaT7N/Pg8FuerxP7fPZdmKkwbeOFaSrBARx5XTLjYLLx9vyGYQPyBo7x6Tgmzzkh4fFHjPt&#10;Jj7TWIZGxBD2GSowIfSZlL4yZNGvXE8cudoNFkOEQyP1gFMMt51cJ8lWWmw5Nhjs6dVQ9VXerYK6&#10;GOvdydb4OR3T99uGr215Wyv19DgXLyACzeFf/Oc+6jg/3ezg95t4gj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uZNfcMAAADdAAAADwAAAAAAAAAAAAAAAACYAgAAZHJzL2Rv&#10;d25yZXYueG1sUEsFBgAAAAAEAAQA9QAAAIgDAAAAAA==&#10;" fillcolor="black [3213]" strokecolor="black [3213]" strokeweight="1pt"/>
            <v:oval id="椭圆 1138" o:spid="_x0000_s2020" style="position:absolute;left:25002;top:3750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nZD8UA&#10;AADdAAAADwAAAGRycy9kb3ducmV2LnhtbESPT2vCQBDF7wW/wzJCb3UTBS2pq0ih4MliLKXHITv5&#10;Y7OzIbsm6bfvHARvM7w37/1mu59cqwbqQ+PZQLpIQBEX3jZcGfi6fLy8ggoR2WLrmQz8UYD9bva0&#10;xcz6kc805LFSEsIhQwN1jF2mdShqchgWviMWrfS9wyhrX2nb4yjhrtXLJFlrhw1LQ40dvddU/OY3&#10;Z6A8DOXm5Er8GY/p53XF301+XRrzPJ8Ob6AiTfFhvl8freCnK8GVb2QEvf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edkPxQAAAN0AAAAPAAAAAAAAAAAAAAAAAJgCAABkcnMv&#10;ZG93bnJldi54bWxQSwUGAAAAAAQABAD1AAAAigMAAAAA&#10;" fillcolor="black [3213]" strokecolor="black [3213]" strokeweight="1pt"/>
            <v:oval id="椭圆 1139" o:spid="_x0000_s2021" style="position:absolute;left:25002;top:3678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V8lMIA&#10;AADdAAAADwAAAGRycy9kb3ducmV2LnhtbERPS2vCQBC+F/oflil4azZRsDW6ihQKnhTTUjwO2clD&#10;s7Mhuybx37uC0Nt8fM9ZbUbTiJ46V1tWkEQxCOLc6ppLBb8/3++fIJxH1thYJgU3crBZv76sMNV2&#10;4CP1mS9FCGGXooLK+zaV0uUVGXSRbYkDV9jOoA+wK6XucAjhppHTOJ5LgzWHhgpb+qoov2RXo6DY&#10;9sXH3hR4GnbJ4Tzjvzo7T5WavI3bJQhPo/8XP907HeYnswU8vgkn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NXyUwgAAAN0AAAAPAAAAAAAAAAAAAAAAAJgCAABkcnMvZG93&#10;bnJldi54bWxQSwUGAAAAAAQABAD1AAAAhwMAAAAA&#10;" fillcolor="black [3213]" strokecolor="black [3213]" strokeweight="1pt"/>
            <v:oval id="椭圆 1140" o:spid="_x0000_s2022" style="position:absolute;left:25002;top:36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mmdMYA&#10;AADdAAAADwAAAGRycy9kb3ducmV2LnhtbESPT2vCQBDF74V+h2UKvdVNbKkluooIgqeWRpEeh+zk&#10;j2ZnQ3abxG/vHAq9zfDevPeb1WZyrRqoD41nA+ksAUVceNtwZeB03L98gAoR2WLrmQzcKMBm/fiw&#10;wsz6kb9pyGOlJIRDhgbqGLtM61DU5DDMfEcsWul7h1HWvtK2x1HCXavnSfKuHTYsDTV2tKupuOa/&#10;zkC5HcrFpyvxZzykX5dXPjf5ZW7M89O0XYKKNMV/89/1wQp++ib88o2Mo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QmmdMYAAADdAAAADwAAAAAAAAAAAAAAAACYAgAAZHJz&#10;L2Rvd25yZXYueG1sUEsFBgAAAAAEAAQA9QAAAIsDAAAAAA==&#10;" fillcolor="black [3213]" strokecolor="black [3213]" strokeweight="1pt"/>
            <v:oval id="椭圆 1141" o:spid="_x0000_s2023" style="position:absolute;left:25002;top:3499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UD78IA&#10;AADdAAAADwAAAGRycy9kb3ducmV2LnhtbERPS2vCQBC+F/wPywi91U2sVImuIoLgqcUo4nHITh6a&#10;nQ3ZNUn/fVcQepuP7zmrzWBq0VHrKssK4kkEgjizuuJCwfm0/1iAcB5ZY22ZFPySg8169LbCRNue&#10;j9SlvhAhhF2CCkrvm0RKl5Vk0E1sQxy43LYGfYBtIXWLfQg3tZxG0Zc0WHFoKLGhXUnZPX0YBfm2&#10;y+ffJsdrf4h/bp98qdLbVKn38bBdgvA0+H/xy33QYX48i+H5TThB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QPvwgAAAN0AAAAPAAAAAAAAAAAAAAAAAJgCAABkcnMvZG93&#10;bnJldi54bWxQSwUGAAAAAAQABAD1AAAAhwMAAAAA&#10;" fillcolor="black [3213]" strokecolor="black [3213]" strokeweight="1pt"/>
            <v:oval id="椭圆 1142" o:spid="_x0000_s2024" style="position:absolute;left:26431;top:41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edmMIA&#10;AADdAAAADwAAAGRycy9kb3ducmV2LnhtbERPS2vCQBC+F/wPywje6iaxVImuIoLgqaVRxOOQnTw0&#10;Oxuya5L++26h0Nt8fM/Z7EbTiJ46V1tWEM8jEMS51TWXCi7n4+sKhPPIGhvLpOCbHOy2k5cNptoO&#10;/EV95ksRQtilqKDyvk2ldHlFBt3ctsSBK2xn0AfYlVJ3OIRw08gkit6lwZpDQ4UtHSrKH9nTKCj2&#10;fbH8MAXehlP8eV/wtc7uiVKz6bhfg/A0+n/xn/ukw/z4LYHfb8IJc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l52YwgAAAN0AAAAPAAAAAAAAAAAAAAAAAJgCAABkcnMvZG93&#10;bnJldi54bWxQSwUGAAAAAAQABAD1AAAAhwMAAAAA&#10;" fillcolor="black [3213]" strokecolor="black [3213]" strokeweight="1pt"/>
            <v:oval id="椭圆 1143" o:spid="_x0000_s2025" style="position:absolute;left:26431;top:4035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s4A8IA&#10;AADdAAAADwAAAGRycy9kb3ducmV2LnhtbERPS2vCQBC+F/oflil4azZRaSW6ihQKnhTTUjwO2clD&#10;s7Mhuybx37uC0Nt8fM9ZbUbTiJ46V1tWkEQxCOLc6ppLBb8/3+8LEM4ja2wsk4IbOdisX19WmGo7&#10;8JH6zJcihLBLUUHlfZtK6fKKDLrItsSBK2xn0AfYlVJ3OIRw08hpHH9IgzWHhgpb+qoov2RXo6DY&#10;9sXn3hR4GnbJ4Tzjvzo7T5WavI3bJQhPo/8XP907HeYn8xk8vgkn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2zgDwgAAAN0AAAAPAAAAAAAAAAAAAAAAAJgCAABkcnMvZG93&#10;bnJldi54bWxQSwUGAAAAAAQABAD1AAAAhwMAAAAA&#10;" fillcolor="black [3213]" strokecolor="black [3213]" strokeweight="1pt"/>
            <v:oval id="椭圆 1144" o:spid="_x0000_s2026" style="position:absolute;left:26431;top:3964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Kgd8IA&#10;AADdAAAADwAAAGRycy9kb3ducmV2LnhtbERPS2vCQBC+C/6HZYTezCYqtqSuIoWCp4ppKT0O2cnD&#10;ZmdDdk3iv3cFwdt8fM/Z7EbTiJ46V1tWkEQxCOLc6ppLBT/fn/M3EM4ja2wsk4IrOdhtp5MNptoO&#10;fKI+86UIIexSVFB536ZSurwigy6yLXHgCtsZ9AF2pdQdDiHcNHIRx2tpsObQUGFLHxXl/9nFKCj2&#10;ffH6ZQr8Gw7J8bzk3zo7L5R6mY37dxCeRv8UP9wHHeYnqxXcvwknyO0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MqB3wgAAAN0AAAAPAAAAAAAAAAAAAAAAAJgCAABkcnMvZG93&#10;bnJldi54bWxQSwUGAAAAAAQABAD1AAAAhwMAAAAA&#10;" fillcolor="black [3213]" strokecolor="black [3213]" strokeweight="1pt"/>
            <v:oval id="椭圆 1145" o:spid="_x0000_s2027" style="position:absolute;left:26431;top:3893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4F7MMA&#10;AADdAAAADwAAAGRycy9kb3ducmV2LnhtbERPS2vCQBC+F/wPywje6ibWqkRXEaHgydJUxOOQnTw0&#10;OxuyaxL/fbdQ6G0+vudsdoOpRUetqywriKcRCOLM6ooLBefvj9cVCOeRNdaWScGTHOy2o5cNJtr2&#10;/EVd6gsRQtglqKD0vkmkdFlJBt3UNsSBy21r0AfYFlK32IdwU8tZFC2kwYpDQ4kNHUrK7unDKMj3&#10;Xb48mRyv/TH+vL3xpUpvM6Um42G/BuFp8P/iP/dRh/nx/B1+vwknyO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X4F7MMAAADdAAAADwAAAAAAAAAAAAAAAACYAgAAZHJzL2Rv&#10;d25yZXYueG1sUEsFBgAAAAAEAAQA9QAAAIgDAAAAAA==&#10;" fillcolor="black [3213]" strokecolor="black [3213]" strokeweight="1pt"/>
            <v:oval id="椭圆 1146" o:spid="_x0000_s2028" style="position:absolute;left:26431;top:3821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ybm8IA&#10;AADdAAAADwAAAGRycy9kb3ducmV2LnhtbERPS2vCQBC+C/6HZQRvuokVLamriCB4UhpFehyyk4fN&#10;zobsNon/3i0UepuP7zmb3WBq0VHrKssK4nkEgjizuuJCwe16nL2DcB5ZY22ZFDzJwW47Hm0w0bbn&#10;T+pSX4gQwi5BBaX3TSKly0oy6Oa2IQ5cbluDPsC2kLrFPoSbWi6iaCUNVhwaSmzoUFL2nf4YBfm+&#10;y9dnk+NXf4ovjze+V+ljodR0Muw/QHga/L/4z33SYX68XMHvN+EEuX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rJubwgAAAN0AAAAPAAAAAAAAAAAAAAAAAJgCAABkcnMvZG93&#10;bnJldi54bWxQSwUGAAAAAAQABAD1AAAAhwMAAAAA&#10;" fillcolor="black [3213]" strokecolor="black [3213]" strokeweight="1pt"/>
            <v:oval id="椭圆 1147" o:spid="_x0000_s2029" style="position:absolute;left:26431;top:3750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A+AMIA&#10;AADdAAAADwAAAGRycy9kb3ducmV2LnhtbERPS2vCQBC+C/0PyxR6002sqEQ3IoWCpxbTIh6H7OTV&#10;7GzIbpP033cFwdt8fM/ZHybTioF6V1tWEC8iEMS51TWXCr6/3udbEM4ja2wtk4I/cnBIn2Z7TLQd&#10;+UxD5ksRQtglqKDyvkukdHlFBt3CdsSBK2xv0AfYl1L3OIZw08plFK2lwZpDQ4UdvVWU/2S/RkFx&#10;HIrNhynwOp7iz+aVL3XWLJV6eZ6OOxCeJv8Q390nHebHqw3cvgkny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4D4AwgAAAN0AAAAPAAAAAAAAAAAAAAAAAJgCAABkcnMvZG93&#10;bnJldi54bWxQSwUGAAAAAAQABAD1AAAAhwMAAAAA&#10;" fillcolor="black [3213]" strokecolor="black [3213]" strokeweight="1pt"/>
            <v:oval id="椭圆 1148" o:spid="_x0000_s2030" style="position:absolute;left:26431;top:3678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+qcsYA&#10;AADdAAAADwAAAGRycy9kb3ducmV2LnhtbESPT2vCQBDF74V+h2UKvdVNbKkluooIgqeWRpEeh+zk&#10;j2ZnQ3abxG/vHAq9zfDevPeb1WZyrRqoD41nA+ksAUVceNtwZeB03L98gAoR2WLrmQzcKMBm/fiw&#10;wsz6kb9pyGOlJIRDhgbqGLtM61DU5DDMfEcsWul7h1HWvtK2x1HCXavnSfKuHTYsDTV2tKupuOa/&#10;zkC5HcrFpyvxZzykX5dXPjf5ZW7M89O0XYKKNMV/89/1wQp++ia48o2Mo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3+qcsYAAADdAAAADwAAAAAAAAAAAAAAAACYAgAAZHJz&#10;L2Rvd25yZXYueG1sUEsFBgAAAAAEAAQA9QAAAIsDAAAAAA==&#10;" fillcolor="black [3213]" strokecolor="black [3213]" strokeweight="1pt"/>
            <v:oval id="椭圆 1149" o:spid="_x0000_s2031" style="position:absolute;left:26431;top:36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MP6cMA&#10;AADdAAAADwAAAGRycy9kb3ducmV2LnhtbERPS2vCQBC+F/wPywje6iZWqkZXEaHgydJUxOOQnTw0&#10;OxuyaxL/fbdQ6G0+vudsdoOpRUetqywriKcRCOLM6ooLBefvj9clCOeRNdaWScGTHOy2o5cNJtr2&#10;/EVd6gsRQtglqKD0vkmkdFlJBt3UNsSBy21r0AfYFlK32IdwU8tZFL1LgxWHhhIbOpSU3dOHUZDv&#10;u3xxMjle+2P8eXvjS5XeZkpNxsN+DcLT4P/Ff+6jDvPj+Qp+vwknyO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DMP6cMAAADdAAAADwAAAAAAAAAAAAAAAACYAgAAZHJzL2Rv&#10;d25yZXYueG1sUEsFBgAAAAAEAAQA9QAAAIgDAAAAAA==&#10;" fillcolor="black [3213]" strokecolor="black [3213]" strokeweight="1pt"/>
            <v:oval id="椭圆 1150" o:spid="_x0000_s2032" style="position:absolute;left:26431;top:3499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AwqcYA&#10;AADdAAAADwAAAGRycy9kb3ducmV2LnhtbESPT2vCQBDF74V+h2UKvdVNLK0luooIgqeWRpEeh+zk&#10;j2ZnQ3abxG/vHAq9zfDevPeb1WZyrRqoD41nA+ksAUVceNtwZeB03L98gAoR2WLrmQzcKMBm/fiw&#10;wsz6kb9pyGOlJIRDhgbqGLtM61DU5DDMfEcsWul7h1HWvtK2x1HCXavnSfKuHTYsDTV2tKupuOa/&#10;zkC5HcrFpyvxZzykX5dXPjf5ZW7M89O0XYKKNMV/89/1wQp++ib88o2Mo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AwqcYAAADdAAAADwAAAAAAAAAAAAAAAACYAgAAZHJz&#10;L2Rvd25yZXYueG1sUEsFBgAAAAAEAAQA9QAAAIsDAAAAAA==&#10;" fillcolor="black [3213]" strokecolor="black [3213]" strokeweight="1pt"/>
            <v:oval id="椭圆 1151" o:spid="_x0000_s2033" style="position:absolute;left:29643;top:35713;width:1429;height:142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JRxMEA&#10;AADdAAAADwAAAGRycy9kb3ducmV2LnhtbERP22rCQBB9L/gPyxR8q5tULJK6hiJUBB9Kox8wzY65&#10;mJ1NdleNf98VCn2bw7nOKh9NJ67kfGNZQTpLQBCXVjdcKTgePl+WIHxA1thZJgV38pCvJ08rzLS9&#10;8Tddi1CJGMI+QwV1CH0mpS9rMuhntieO3Mk6gyFCV0nt8BbDTSdfk+RNGmw4NtTY06am8lxcjIKW&#10;2rndD0huG+Y/WDhsv3BQavo8fryDCDSGf/Gfe6fj/HSRwuObeIJ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CUcTBAAAA3QAAAA8AAAAAAAAAAAAAAAAAmAIAAGRycy9kb3du&#10;cmV2LnhtbFBLBQYAAAAABAAEAPUAAACGAwAAAAA=&#10;" fillcolor="white [3212]" strokecolor="black [3213]" strokeweight=".5pt"/>
            <v:oval id="椭圆 1152" o:spid="_x0000_s2034" style="position:absolute;left:29643;top:38570;width:1429;height:14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DPs8IA&#10;AADdAAAADwAAAGRycy9kb3ducmV2LnhtbERP22rCQBB9F/yHZQTfzEalUtKsUgoVwYfStB8wzU5z&#10;aXY27q5J/PtuoeDbHM518sNkOjGQ841lBeskBUFcWt1wpeDz43X1CMIHZI2dZVJwIw+H/XyWY6bt&#10;yO80FKESMYR9hgrqEPpMSl/WZNAntieO3Ld1BkOErpLa4RjDTSc3abqTBhuODTX29FJT+VNcjYKW&#10;2q09X5DcMWy/sHDYvuFFqeVien4CEWgKd/G/+6Tj/PXDBv6+iSfI/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EM+zwgAAAN0AAAAPAAAAAAAAAAAAAAAAAJgCAABkcnMvZG93&#10;bnJldi54bWxQSwUGAAAAAAQABAD1AAAAhwMAAAAA&#10;" fillcolor="white [3212]" strokecolor="black [3213]" strokeweight=".5pt"/>
            <v:oval id="椭圆 1153" o:spid="_x0000_s2035" style="position:absolute;left:27500;top:41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Ku3sIA&#10;AADdAAAADwAAAGRycy9kb3ducmV2LnhtbERPS2vCQBC+F/oflil4azZRbCW6ihQKnhTTUjwO2clD&#10;s7Mhuybx37uC0Nt8fM9ZbUbTiJ46V1tWkEQxCOLc6ppLBb8/3+8LEM4ja2wsk4IbOdisX19WmGo7&#10;8JH6zJcihLBLUUHlfZtK6fKKDLrItsSBK2xn0AfYlVJ3OIRw08hpHH9IgzWHhgpb+qoov2RXo6DY&#10;9sXn3hR4GnbJ4Tzjvzo7T5WavI3bJQhPo/8XP907HeYn8xk8vgkn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Aq7ewgAAAN0AAAAPAAAAAAAAAAAAAAAAAJgCAABkcnMvZG93&#10;bnJldi54bWxQSwUGAAAAAAQABAD1AAAAhwMAAAAA&#10;" fillcolor="black [3213]" strokecolor="black [3213]" strokeweight="1pt"/>
            <v:oval id="椭圆 1154" o:spid="_x0000_s2036" style="position:absolute;left:27500;top:4035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s2qsMA&#10;AADdAAAADwAAAGRycy9kb3ducmV2LnhtbERPS2vCQBC+F/wPywje6ibWqkRXEaHgydJUxOOQnTw0&#10;OxuyaxL/fbdQ6G0+vudsdoOpRUetqywriKcRCOLM6ooLBefvj9cVCOeRNdaWScGTHOy2o5cNJtr2&#10;/EVd6gsRQtglqKD0vkmkdFlJBt3UNsSBy21r0AfYFlK32IdwU8tZFC2kwYpDQ4kNHUrK7unDKMj3&#10;Xb48mRyv/TH+vL3xpUpvM6Um42G/BuFp8P/iP/dRh/nx+xx+vwknyO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+s2qsMAAADdAAAADwAAAAAAAAAAAAAAAACYAgAAZHJzL2Rv&#10;d25yZXYueG1sUEsFBgAAAAAEAAQA9QAAAIgDAAAAAA==&#10;" fillcolor="black [3213]" strokecolor="black [3213]" strokeweight="1pt"/>
            <v:oval id="椭圆 1155" o:spid="_x0000_s2037" style="position:absolute;left:27500;top:3964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eTMcIA&#10;AADdAAAADwAAAGRycy9kb3ducmV2LnhtbERPS2vCQBC+C/6HZYTezCaKtqSuIoWCp4ppKT0O2cnD&#10;ZmdDdk3iv3cFwdt8fM/Z7EbTiJ46V1tWkEQxCOLc6ppLBT/fn/M3EM4ja2wsk4IrOdhtp5MNptoO&#10;fKI+86UIIexSVFB536ZSurwigy6yLXHgCtsZ9AF2pdQdDiHcNHIRx2tpsObQUGFLHxXl/9nFKCj2&#10;ffH6ZQr8Gw7J8bzk3zo7L5R6mY37dxCeRv8UP9wHHeYnqxXcvwknyO0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p5MxwgAAAN0AAAAPAAAAAAAAAAAAAAAAAJgCAABkcnMvZG93&#10;bnJldi54bWxQSwUGAAAAAAQABAD1AAAAhwMAAAAA&#10;" fillcolor="black [3213]" strokecolor="black [3213]" strokeweight="1pt"/>
            <v:oval id="椭圆 1156" o:spid="_x0000_s2038" style="position:absolute;left:27500;top:3893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UNRsIA&#10;AADdAAAADwAAAGRycy9kb3ducmV2LnhtbERPS2vCQBC+C/6HZQRvuolFLamriCB4UhpFehyyk4fN&#10;zobsNon/3i0UepuP7zmb3WBq0VHrKssK4nkEgjizuuJCwe16nL2DcB5ZY22ZFDzJwW47Hm0w0bbn&#10;T+pSX4gQwi5BBaX3TSKly0oy6Oa2IQ5cbluDPsC2kLrFPoSbWi6iaCUNVhwaSmzoUFL2nf4YBfm+&#10;y9dnk+NXf4ovjze+V+ljodR0Muw/QHga/L/4z33SYX68XMHvN+EEuX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dQ1GwgAAAN0AAAAPAAAAAAAAAAAAAAAAAJgCAABkcnMvZG93&#10;bnJldi54bWxQSwUGAAAAAAQABAD1AAAAhwMAAAAA&#10;" fillcolor="black [3213]" strokecolor="black [3213]" strokeweight="1pt"/>
            <v:oval id="椭圆 1157" o:spid="_x0000_s2039" style="position:absolute;left:27500;top:3821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mo3cMA&#10;AADdAAAADwAAAGRycy9kb3ducmV2LnhtbERPyWrDMBC9B/oPYgq9JbJTsuBEDqFQyKklbgk5DtZ4&#10;qzUylmq7f18FArnN462zP0ymFQP1rrasIF5EIIhzq2suFXx/vc+3IJxH1thaJgV/5OCQPs32mGg7&#10;8pmGzJcihLBLUEHlfZdI6fKKDLqF7YgDV9jeoA+wL6XucQzhppXLKFpLgzWHhgo7eqso/8l+jYLi&#10;OBSbD1PgdTzFn80rX+qsWSr18jwddyA8Tf4hvrtPOsyPVxu4fRNOkO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mo3cMAAADdAAAADwAAAAAAAAAAAAAAAACYAgAAZHJzL2Rv&#10;d25yZXYueG1sUEsFBgAAAAAEAAQA9QAAAIgDAAAAAA==&#10;" fillcolor="black [3213]" strokecolor="black [3213]" strokeweight="1pt"/>
            <v:oval id="椭圆 1158" o:spid="_x0000_s2040" style="position:absolute;left:27500;top:3750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Y8r8YA&#10;AADdAAAADwAAAGRycy9kb3ducmV2LnhtbESPT2vCQBDF74V+h2UKvdVNLK0luooIgqeWRpEeh+zk&#10;j2ZnQ3abxG/vHAq9zfDevPeb1WZyrRqoD41nA+ksAUVceNtwZeB03L98gAoR2WLrmQzcKMBm/fiw&#10;wsz6kb9pyGOlJIRDhgbqGLtM61DU5DDMfEcsWul7h1HWvtK2x1HCXavnSfKuHTYsDTV2tKupuOa/&#10;zkC5HcrFpyvxZzykX5dXPjf5ZW7M89O0XYKKNMV/89/1wQp++ia48o2Mo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qY8r8YAAADdAAAADwAAAAAAAAAAAAAAAACYAgAAZHJz&#10;L2Rvd25yZXYueG1sUEsFBgAAAAAEAAQA9QAAAIsDAAAAAA==&#10;" fillcolor="black [3213]" strokecolor="black [3213]" strokeweight="1pt"/>
            <v:oval id="椭圆 1159" o:spid="_x0000_s2041" style="position:absolute;left:27500;top:3678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qZNMMA&#10;AADdAAAADwAAAGRycy9kb3ducmV2LnhtbERPS2vCQBC+F/wPywje6iYWq0ZXEaHgydJUxOOQnTw0&#10;OxuyaxL/fbdQ6G0+vudsdoOpRUetqywriKcRCOLM6ooLBefvj9clCOeRNdaWScGTHOy2o5cNJtr2&#10;/EVd6gsRQtglqKD0vkmkdFlJBt3UNsSBy21r0AfYFlK32IdwU8tZFL1LgxWHhhIbOpSU3dOHUZDv&#10;u3xxMjle+2P8eXvjS5XeZkpNxsN+DcLT4P/Ff+6jDvPj+Qp+vwknyO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eqZNMMAAADdAAAADwAAAAAAAAAAAAAAAACYAgAAZHJzL2Rv&#10;d25yZXYueG1sUEsFBgAAAAAEAAQA9QAAAIgDAAAAAA==&#10;" fillcolor="black [3213]" strokecolor="black [3213]" strokeweight="1pt"/>
            <v:oval id="椭圆 1160" o:spid="_x0000_s2042" style="position:absolute;left:27500;top:36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z6FMUA&#10;AADdAAAADwAAAGRycy9kb3ducmV2LnhtbESPT2vCQBDF7wW/wzJCb3UTC1pSV5FCwZPFWEqPQ3by&#10;x2ZnQ3ZN0m/vHARvM7w37/1ms5tcqwbqQ+PZQLpIQBEX3jZcGfg+f768gQoR2WLrmQz8U4Dddva0&#10;wcz6kU805LFSEsIhQwN1jF2mdShqchgWviMWrfS9wyhrX2nb4yjhrtXLJFlphw1LQ40dfdRU/OVX&#10;Z6DcD+X66Er8HQ/p1+WVf5r8sjTmeT7t30FFmuLDfL8+WMFPV8Iv38gIen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vPoUxQAAAN0AAAAPAAAAAAAAAAAAAAAAAJgCAABkcnMv&#10;ZG93bnJldi54bWxQSwUGAAAAAAQABAD1AAAAigMAAAAA&#10;" fillcolor="black [3213]" strokecolor="black [3213]" strokeweight="1pt"/>
            <v:oval id="椭圆 1161" o:spid="_x0000_s2043" style="position:absolute;left:27500;top:3499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Bfj8MA&#10;AADdAAAADwAAAGRycy9kb3ducmV2LnhtbERPS0vDQBC+C/0Pywi9mU1aqCVmG0JB6KliLMXjkJ08&#10;anY2ZNck/feuIHibj+85Wb6YXkw0us6ygiSKQRBXVnfcKLh8vD7tQTiPrLG3TAru5CA/rB4yTLWd&#10;+Z2m0jcihLBLUUHr/ZBK6aqWDLrIDsSBq+1o0Ac4NlKPOIdw08tNHO+kwY5DQ4sDHVuqvspvo6Au&#10;pvr5bGr8nE/J223L1668bZRaPy7FCwhPi/8X/7lPOsxPdgn8fhNOkI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Bfj8MAAADdAAAADwAAAAAAAAAAAAAAAACYAgAAZHJzL2Rv&#10;d25yZXYueG1sUEsFBgAAAAAEAAQA9QAAAIgDAAAAAA==&#10;" fillcolor="black [3213]" strokecolor="black [3213]" strokeweight="1pt"/>
            <v:oval id="椭圆 1162" o:spid="_x0000_s2044" style="position:absolute;left:28929;top:41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LB+MIA&#10;AADdAAAADwAAAGRycy9kb3ducmV2LnhtbERPS2vCQBC+F/wPywi91U0iWImuIkLBk8VUxOOQnTw0&#10;Oxuy2yT9911B8DYf33PW29E0oqfO1ZYVxLMIBHFudc2lgvPP18cShPPIGhvLpOCPHGw3k7c1ptoO&#10;fKI+86UIIexSVFB536ZSurwig25mW+LAFbYz6APsSqk7HEK4aWQSRQtpsObQUGFL+4rye/ZrFBS7&#10;vvg8mgKvwyH+vs35Ume3RKn36bhbgfA0+pf46T7oMD9eJPD4JpwgN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IsH4wgAAAN0AAAAPAAAAAAAAAAAAAAAAAJgCAABkcnMvZG93&#10;bnJldi54bWxQSwUGAAAAAAQABAD1AAAAhwMAAAAA&#10;" fillcolor="black [3213]" strokecolor="black [3213]" strokeweight="1pt"/>
            <v:oval id="椭圆 1163" o:spid="_x0000_s2045" style="position:absolute;left:28929;top:4035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5kY8MA&#10;AADdAAAADwAAAGRycy9kb3ducmV2LnhtbERPTWvDMAy9F/YfjAa7tU5aaEdWN4TBoKeOpaXsKGIl&#10;ThfLIXaT7N/Pg8FuerxP7fPZdmKkwbeOFaSrBARx5XTLjYLL+W35DMIHZI2dY1LwTR7yw8Nij5l2&#10;E3/QWIZGxBD2GSowIfSZlL4yZNGvXE8cudoNFkOEQyP1gFMMt51cJ8lWWmw5Nhjs6dVQ9VXerYK6&#10;GOvdydb4OR3T99uGr215Wyv19DgXLyACzeFf/Oc+6jg/3W7g95t4gj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m5kY8MAAADdAAAADwAAAAAAAAAAAAAAAACYAgAAZHJzL2Rv&#10;d25yZXYueG1sUEsFBgAAAAAEAAQA9QAAAIgDAAAAAA==&#10;" fillcolor="black [3213]" strokecolor="black [3213]" strokeweight="1pt"/>
            <v:oval id="椭圆 1164" o:spid="_x0000_s2046" style="position:absolute;left:28929;top:3964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f8F8IA&#10;AADdAAAADwAAAGRycy9kb3ducmV2LnhtbERPS2vCQBC+C/6HZQRvuokVLamriCB4UhpFehyyk4fN&#10;zobsNon/3i0UepuP7zmb3WBq0VHrKssK4nkEgjizuuJCwe16nL2DcB5ZY22ZFDzJwW47Hm0w0bbn&#10;T+pSX4gQwi5BBaX3TSKly0oy6Oa2IQ5cbluDPsC2kLrFPoSbWi6iaCUNVhwaSmzoUFL2nf4YBfm+&#10;y9dnk+NXf4ovjze+V+ljodR0Muw/QHga/L/4z33SYX68WsLvN+EEuX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h/wXwgAAAN0AAAAPAAAAAAAAAAAAAAAAAJgCAABkcnMvZG93&#10;bnJldi54bWxQSwUGAAAAAAQABAD1AAAAhwMAAAAA&#10;" fillcolor="black [3213]" strokecolor="black [3213]" strokeweight="1pt"/>
            <v:oval id="椭圆 1165" o:spid="_x0000_s2047" style="position:absolute;left:28929;top:3893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tZjMIA&#10;AADdAAAADwAAAGRycy9kb3ducmV2LnhtbERPS2vCQBC+C/6HZQRvuolFLamriCB4UhpFehyyk4fN&#10;zobsNon/3i0UepuP7zmb3WBq0VHrKssK4nkEgjizuuJCwe16nL2DcB5ZY22ZFDzJwW47Hm0w0bbn&#10;T+pSX4gQwi5BBaX3TSKly0oy6Oa2IQ5cbluDPsC2kLrFPoSbWi6iaCUNVhwaSmzoUFL2nf4YBfm+&#10;y9dnk+NXf4ovjze+V+ljodR0Muw/QHga/L/4z33SYX68WsLvN+EEuX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y1mMwgAAAN0AAAAPAAAAAAAAAAAAAAAAAJgCAABkcnMvZG93&#10;bnJldi54bWxQSwUGAAAAAAQABAD1AAAAhwMAAAAA&#10;" fillcolor="black [3213]" strokecolor="black [3213]" strokeweight="1pt"/>
            <v:oval id="椭圆 1166" o:spid="_x0000_s2048" style="position:absolute;left:28929;top:3821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nH+8IA&#10;AADdAAAADwAAAGRycy9kb3ducmV2LnhtbERPS2vCQBC+F/wPywi91U0UUomuIkLBk9JUxOOQnTw0&#10;Oxuy2yT9925B8DYf33PW29E0oqfO1ZYVxLMIBHFudc2lgvPP18cShPPIGhvLpOCPHGw3k7c1ptoO&#10;/E195ksRQtilqKDyvk2ldHlFBt3MtsSBK2xn0AfYlVJ3OIRw08h5FCXSYM2hocKW9hXl9+zXKCh2&#10;ffF5NAVeh0N8ui34Ume3uVLv03G3AuFp9C/x033QYX6cJPD/TThBb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Gcf7wgAAAN0AAAAPAAAAAAAAAAAAAAAAAJgCAABkcnMvZG93&#10;bnJldi54bWxQSwUGAAAAAAQABAD1AAAAhwMAAAAA&#10;" fillcolor="black [3213]" strokecolor="black [3213]" strokeweight="1pt"/>
            <v:oval id="椭圆 1167" o:spid="_x0000_s2049" style="position:absolute;left:28929;top:3750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ViYMEA&#10;AADdAAAADwAAAGRycy9kb3ducmV2LnhtbERPS4vCMBC+L/gfwgje1rQKKtUoIgielO0ui8ehmT60&#10;mZQmtvXfbwRhb/PxPWezG0wtOmpdZVlBPI1AEGdWV1wo+Pk+fq5AOI+ssbZMCp7kYLcdfWww0bbn&#10;L+pSX4gQwi5BBaX3TSKly0oy6Ka2IQ5cbluDPsC2kLrFPoSbWs6iaCENVhwaSmzoUFJ2Tx9GQb7v&#10;8uXZ5HjtT/HlNuffKr3NlJqMh/0ahKfB/4vf7pMO8+PFEl7fhBPk9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1VYmDBAAAA3QAAAA8AAAAAAAAAAAAAAAAAmAIAAGRycy9kb3du&#10;cmV2LnhtbFBLBQYAAAAABAAEAPUAAACGAwAAAAA=&#10;" fillcolor="black [3213]" strokecolor="black [3213]" strokeweight="1pt"/>
            <v:oval id="椭圆 1168" o:spid="_x0000_s2050" style="position:absolute;left:28929;top:3678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r2EsUA&#10;AADdAAAADwAAAGRycy9kb3ducmV2LnhtbESPT2vCQBDF7wW/wzJCb3UTC1pSV5FCwZPFWEqPQ3by&#10;x2ZnQ3ZN0m/vHARvM7w37/1ms5tcqwbqQ+PZQLpIQBEX3jZcGfg+f768gQoR2WLrmQz8U4Dddva0&#10;wcz6kU805LFSEsIhQwN1jF2mdShqchgWviMWrfS9wyhrX2nb4yjhrtXLJFlphw1LQ40dfdRU/OVX&#10;Z6DcD+X66Er8HQ/p1+WVf5r8sjTmeT7t30FFmuLDfL8+WMFPV4Ir38gIen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yvYSxQAAAN0AAAAPAAAAAAAAAAAAAAAAAJgCAABkcnMv&#10;ZG93bnJldi54bWxQSwUGAAAAAAQABAD1AAAAigMAAAAA&#10;" fillcolor="black [3213]" strokecolor="black [3213]" strokeweight="1pt"/>
            <v:oval id="椭圆 1169" o:spid="_x0000_s2051" style="position:absolute;left:28929;top:36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ZTicIA&#10;AADdAAAADwAAAGRycy9kb3ducmV2LnhtbERPS2vCQBC+C/6HZYTezCYK2qauIoWCp4ppKT0O2cnD&#10;ZmdDdk3iv3cFwdt8fM/Z7EbTiJ46V1tWkEQxCOLc6ppLBT/fn/NXEM4ja2wsk4IrOdhtp5MNptoO&#10;fKI+86UIIexSVFB536ZSurwigy6yLXHgCtsZ9AF2pdQdDiHcNHIRxytpsObQUGFLHxXl/9nFKCj2&#10;fbH+MgX+DYfkeF7yb52dF0q9zMb9OwhPo3+KH+6DDvOT1RvcvwknyO0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hlOJwgAAAN0AAAAPAAAAAAAAAAAAAAAAAJgCAABkcnMvZG93&#10;bnJldi54bWxQSwUGAAAAAAQABAD1AAAAhwMAAAAA&#10;" fillcolor="black [3213]" strokecolor="black [3213]" strokeweight="1pt"/>
            <v:oval id="椭圆 1170" o:spid="_x0000_s2052" style="position:absolute;left:28929;top:3499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VsycUA&#10;AADdAAAADwAAAGRycy9kb3ducmV2LnhtbESPT2vCQBDF74LfYRmhN93EgpbUVaRQ8GRpLKXHITv5&#10;Y7OzIbsm6bfvHARvM7w37/1md5hcqwbqQ+PZQLpKQBEX3jZcGfi6vC9fQIWIbLH1TAb+KMBhP5/t&#10;MLN+5E8a8lgpCeGQoYE6xi7TOhQ1OQwr3xGLVvreYZS1r7TtcZRw1+p1kmy0w4alocaO3moqfvOb&#10;M1Aeh3J7diX+jKf04/rM301+XRvztJiOr6AiTfFhvl+frOCnW+GXb2QEvf8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ZWzJxQAAAN0AAAAPAAAAAAAAAAAAAAAAAJgCAABkcnMv&#10;ZG93bnJldi54bWxQSwUGAAAAAAQABAD1AAAAigMAAAAA&#10;" fillcolor="black [3213]" strokecolor="black [3213]" strokeweight="1pt"/>
            <v:oval id="椭圆 1171" o:spid="_x0000_s2053" style="position:absolute;left:31072;top:41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nJUsMA&#10;AADdAAAADwAAAGRycy9kb3ducmV2LnhtbERPS0vDQBC+C/0Pywi9mU1asCVmG0JB6KliLMXjkJ08&#10;anY2ZNck/feuIHibj+85Wb6YXkw0us6ygiSKQRBXVnfcKLh8vD7tQTiPrLG3TAru5CA/rB4yTLWd&#10;+Z2m0jcihLBLUUHr/ZBK6aqWDLrIDsSBq+1o0Ac4NlKPOIdw08tNHD9Lgx2HhhYHOrZUfZXfRkFd&#10;TPXubGr8nE/J223L1668bZRaPy7FCwhPi/8X/7lPOsxPdgn8fhNOkI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CnJUsMAAADdAAAADwAAAAAAAAAAAAAAAACYAgAAZHJzL2Rv&#10;d25yZXYueG1sUEsFBgAAAAAEAAQA9QAAAIgDAAAAAA==&#10;" fillcolor="black [3213]" strokecolor="black [3213]" strokeweight="1pt"/>
            <v:oval id="椭圆 1172" o:spid="_x0000_s2054" style="position:absolute;left:31072;top:40359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tXJcIA&#10;AADdAAAADwAAAGRycy9kb3ducmV2LnhtbERPS2vCQBC+F/wPywi91U0iVImuIkLBk6VRxOOQnTw0&#10;Oxuy2yT9911B8DYf33PW29E0oqfO1ZYVxLMIBHFudc2lgvPp62MJwnlkjY1lUvBHDrabydsaU20H&#10;/qE+86UIIexSVFB536ZSurwig25mW+LAFbYz6APsSqk7HEK4aWQSRZ/SYM2hocKW9hXl9+zXKCh2&#10;fbE4mgKvwyH+vs35Ume3RKn36bhbgfA0+pf46T7oMD9eJPD4JpwgN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+1clwgAAAN0AAAAPAAAAAAAAAAAAAAAAAJgCAABkcnMvZG93&#10;bnJldi54bWxQSwUGAAAAAAQABAD1AAAAhwMAAAAA&#10;" fillcolor="black [3213]" strokecolor="black [3213]" strokeweight="1pt"/>
            <v:oval id="椭圆 1173" o:spid="_x0000_s2055" style="position:absolute;left:31072;top:39645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fyvsMA&#10;AADdAAAADwAAAGRycy9kb3ducmV2LnhtbERPTWvDMAy9F/YfjAa7tU5aaEdWN4TBoKeOZqXsKGIl&#10;ThfLIXaT7N/Pg8FuerxP7fPZdmKkwbeOFaSrBARx5XTLjYLLx9vyGYQPyBo7x6Tgmzzkh4fFHjPt&#10;Jj7TWIZGxBD2GSowIfSZlL4yZNGvXE8cudoNFkOEQyP1gFMMt51cJ8lWWmw5Nhjs6dVQ9VXerYK6&#10;GOvdydb4OR3T99uGr215Wyv19DgXLyACzeFf/Oc+6jg/3W3g95t4gj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7fyvsMAAADdAAAADwAAAAAAAAAAAAAAAACYAgAAZHJzL2Rv&#10;d25yZXYueG1sUEsFBgAAAAAEAAQA9QAAAIgDAAAAAA==&#10;" fillcolor="black [3213]" strokecolor="black [3213]" strokeweight="1pt"/>
            <v:oval id="椭圆 1174" o:spid="_x0000_s2056" style="position:absolute;left:31072;top:38930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5qysIA&#10;AADdAAAADwAAAGRycy9kb3ducmV2LnhtbERPS2vCQBC+C/0PyxR6002sqEQ3IoWCpxbTIh6H7OTV&#10;7GzIbpP033cFwdt8fM/ZHybTioF6V1tWEC8iEMS51TWXCr6/3udbEM4ja2wtk4I/cnBIn2Z7TLQd&#10;+UxD5ksRQtglqKDyvkukdHlFBt3CdsSBK2xv0AfYl1L3OIZw08plFK2lwZpDQ4UdvVWU/2S/RkFx&#10;HIrNhynwOp7iz+aVL3XWLJV6eZ6OOxCeJv8Q390nHebHmxXcvgkny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XmrKwgAAAN0AAAAPAAAAAAAAAAAAAAAAAJgCAABkcnMvZG93&#10;bnJldi54bWxQSwUGAAAAAAQABAD1AAAAhwMAAAAA&#10;" fillcolor="black [3213]" strokecolor="black [3213]" strokeweight="1pt"/>
            <v:oval id="椭圆 1175" o:spid="_x0000_s2057" style="position:absolute;left:31072;top:38216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LPUcMA&#10;AADdAAAADwAAAGRycy9kb3ducmV2LnhtbERPyWrDMBC9B/oPYgq9JbJTsuBEDqFQyKklbgk5DtZ4&#10;qzUylmq7f18FArnN462zP0ymFQP1rrasIF5EIIhzq2suFXx/vc+3IJxH1thaJgV/5OCQPs32mGg7&#10;8pmGzJcihLBLUEHlfZdI6fKKDLqF7YgDV9jeoA+wL6XucQzhppXLKFpLgzWHhgo7eqso/8l+jYLi&#10;OBSbD1PgdTzFn80rX+qsWSr18jwddyA8Tf4hvrtPOsyPNyu4fRNOkO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xLPUcMAAADdAAAADwAAAAAAAAAAAAAAAACYAgAAZHJzL2Rv&#10;d25yZXYueG1sUEsFBgAAAAAEAAQA9QAAAIgDAAAAAA==&#10;" fillcolor="black [3213]" strokecolor="black [3213]" strokeweight="1pt"/>
            <v:oval id="椭圆 1176" o:spid="_x0000_s2058" style="position:absolute;left:31072;top:37501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BRJsEA&#10;AADdAAAADwAAAGRycy9kb3ducmV2LnhtbERPS4vCMBC+L/gfwgje1rQKKtUoIgielO0ui8ehmT60&#10;mZQmtvXfbwRhb/PxPWezG0wtOmpdZVlBPI1AEGdWV1wo+Pk+fq5AOI+ssbZMCp7kYLcdfWww0bbn&#10;L+pSX4gQwi5BBaX3TSKly0oy6Ka2IQ5cbluDPsC2kLrFPoSbWs6iaCENVhwaSmzoUFJ2Tx9GQb7v&#10;8uXZ5HjtT/HlNuffKr3NlJqMh/0ahKfB/4vf7pMO8+PlAl7fhBPk9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AUSbBAAAA3QAAAA8AAAAAAAAAAAAAAAAAmAIAAGRycy9kb3du&#10;cmV2LnhtbFBLBQYAAAAABAAEAPUAAACGAwAAAAA=&#10;" fillcolor="black [3213]" strokecolor="black [3213]" strokeweight="1pt"/>
            <v:oval id="椭圆 1177" o:spid="_x0000_s2059" style="position:absolute;left:31072;top:36787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z0vcIA&#10;AADdAAAADwAAAGRycy9kb3ducmV2LnhtbERPS2vCQBC+F/wPywi91U0UGomuIkLBk9JUxOOQnTw0&#10;Oxuy2yT9964g9DYf33PW29E0oqfO1ZYVxLMIBHFudc2lgvPP18cShPPIGhvLpOCPHGw3k7c1ptoO&#10;/E195ksRQtilqKDyvk2ldHlFBt3MtsSBK2xn0AfYlVJ3OIRw08h5FH1KgzWHhgpb2leU37Nfo6DY&#10;9UVyNAVeh0N8ui34Ume3uVLv03G3AuFp9P/il/ugw/w4SeD5TThBb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jPS9wgAAAN0AAAAPAAAAAAAAAAAAAAAAAJgCAABkcnMvZG93&#10;bnJldi54bWxQSwUGAAAAAAQABAD1AAAAhwMAAAAA&#10;" fillcolor="black [3213]" strokecolor="black [3213]" strokeweight="1pt"/>
            <v:oval id="椭圆 1178" o:spid="_x0000_s2060" style="position:absolute;left:31072;top:36073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Ngz8UA&#10;AADdAAAADwAAAGRycy9kb3ducmV2LnhtbESPT2vCQBDF74LfYRmhN93EgpbUVaRQ8GRpLKXHITv5&#10;Y7OzIbsm6bfvHARvM7w37/1md5hcqwbqQ+PZQLpKQBEX3jZcGfi6vC9fQIWIbLH1TAb+KMBhP5/t&#10;MLN+5E8a8lgpCeGQoYE6xi7TOhQ1OQwr3xGLVvreYZS1r7TtcZRw1+p1kmy0w4alocaO3moqfvOb&#10;M1Aeh3J7diX+jKf04/rM301+XRvztJiOr6AiTfFhvl+frOCnW8GVb2QEvf8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E2DPxQAAAN0AAAAPAAAAAAAAAAAAAAAAAJgCAABkcnMv&#10;ZG93bnJldi54bWxQSwUGAAAAAAQABAD1AAAAigMAAAAA&#10;" fillcolor="black [3213]" strokecolor="black [3213]" strokeweight="1pt"/>
            <v:oval id="椭圆 1179" o:spid="_x0000_s2061" style="position:absolute;left:31072;top:34998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/FVMIA&#10;AADdAAAADwAAAGRycy9kb3ducmV2LnhtbERPS2vCQBC+C/6HZQRvuokFtamriCB4UhpFehyyk4fN&#10;zobsNon/3i0UepuP7zmb3WBq0VHrKssK4nkEgjizuuJCwe16nK1BOI+ssbZMCp7kYLcdjzaYaNvz&#10;J3WpL0QIYZeggtL7JpHSZSUZdHPbEAcut61BH2BbSN1iH8JNLRdRtJQGKw4NJTZ0KCn7Tn+Mgnzf&#10;5auzyfGrP8WXxxvfq/SxUGo6GfYfIDwN/l/85z7pMD9evcPvN+EEuX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X8VUwgAAAN0AAAAPAAAAAAAAAAAAAAAAAJgCAABkcnMvZG93&#10;bnJldi54bWxQSwUGAAAAAAQABAD1AAAAhwMAAAAA&#10;" fillcolor="black [3213]" strokecolor="black [3213]" strokeweight="1pt"/>
            <v:shape id="TextBox 3431" o:spid="_x0000_s2062" type="#_x0000_t202" style="position:absolute;left:22145;top:43257;width:8356;height:289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gaeMUA&#10;AADdAAAADwAAAGRycy9kb3ducmV2LnhtbESPQW/CMAyF75P2HyJP2m2kRWPqCgFNbJO4sbH9AKsx&#10;TdfGqZoMCr8eH5C42XrP731erEbfqQMNsQlsIJ9koIirYBuuDfz+fD4VoGJCttgFJgMnirBa3t8t&#10;sLThyN902KVaSQjHEg24lPpS61g58hgnoScWbR8Gj0nWodZ2wKOE+05Ps+xFe2xYGhz2tHZUtbt/&#10;b6DI/LZtX6df0T+f85lbv4eP/s+Yx4fxbQ4q0Zhu5uv1xgp+Xgi/fCMj6O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2Bp4xQAAAN0AAAAPAAAAAAAAAAAAAAAAAJgCAABkcnMv&#10;ZG93bnJldi54bWxQSwUGAAAAAAQABAD1AAAAigMAAAAA&#10;" filled="f" stroked="f">
              <v:textbox style="mso-fit-shape-to-text:t">
                <w:txbxContent>
                  <w:p w:rsidR="00C778F4" w:rsidRDefault="00C778F4" w:rsidP="00C778F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Line spacing</w:t>
                    </w:r>
                  </w:p>
                </w:txbxContent>
              </v:textbox>
            </v:shape>
            <v:shape id="TextBox 3432" o:spid="_x0000_s2063" type="#_x0000_t202" style="position:absolute;left:23573;top:42148;width:4725;height:289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S/48MA&#10;AADdAAAADwAAAGRycy9kb3ducmV2LnhtbERPzWrCQBC+C32HZQredBNpJU2zkaIVequ1fYAhO82m&#10;yc6G7KrRp+8Kgrf5+H6nWI22E0cafONYQTpPQBBXTjdcK/j53s4yED4ga+wck4IzeViVD5MCc+1O&#10;/EXHfahFDGGfowITQp9L6StDFv3c9cSR+3WDxRDhUEs94CmG204ukmQpLTYcGwz2tDZUtfuDVZAl&#10;9rNtXxY7b58u6bNZb9x7/6fU9HF8ewURaAx38c39oeP8NEvh+k08QZ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S/48MAAADdAAAADwAAAAAAAAAAAAAAAACYAgAAZHJzL2Rv&#10;d25yZXYueG1sUEsFBgAAAAAEAAQA9QAAAIgDAAAAAA==&#10;" filled="f" stroked="f">
              <v:textbox style="mso-fit-shape-to-text:t">
                <w:txbxContent>
                  <w:p w:rsidR="00C778F4" w:rsidRDefault="00C778F4" w:rsidP="00C778F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0.2 m</w:t>
                    </w:r>
                  </w:p>
                </w:txbxContent>
              </v:textbox>
            </v:shape>
            <v:shape id="直接箭头连接符 1182" o:spid="_x0000_s2064" type="#_x0000_t32" style="position:absolute;left:25002;top:42148;width:1429;height:1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Vq6sMAAADdAAAADwAAAGRycy9kb3ducmV2LnhtbERP22rCQBB9L/QflhH6VjeXIiFmFREK&#10;fWqr9gOm2TEJyc6m2Y2Jf98VBN/mcK5TbGfTiQsNrrGsIF5GIIhLqxuuFPyc3l8zEM4ja+wsk4Ir&#10;Odhunp8KzLWd+ECXo69ECGGXo4La+z6X0pU1GXRL2xMH7mwHgz7AoZJ6wCmEm04mUbSSBhsODTX2&#10;tK+pbI+jUZD58av7u759/rbf+0OUxsmYpYlSL4t5twbhafYP8d39ocP8OEvg9k04QW7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fFaurDAAAA3QAAAA8AAAAAAAAAAAAA&#10;AAAAoQIAAGRycy9kb3ducmV2LnhtbFBLBQYAAAAABAAEAPkAAACRAwAAAAA=&#10;" strokecolor="black [3213]">
              <v:stroke startarrow="open" endarrow="open"/>
            </v:shape>
            <v:line id="直接连接符 1183" o:spid="_x0000_s2065" style="position:absolute;rotation:90;flip:y;visibility:visible" from="24639,41786" to="25346,41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XG48EAAADdAAAADwAAAGRycy9kb3ducmV2LnhtbERPy6rCMBDdC/5DGMGdpnrhWqpRRBC8&#10;C8UXrodmbKvNpDTR1r83FwR3czjPmS1aU4on1a6wrGA0jEAQp1YXnCk4n9aDGITzyBpLy6TgRQ4W&#10;825nhom2DR/oefSZCCHsElSQe18lUro0J4NuaCviwF1tbdAHWGdS19iEcFPKcRT9SoMFh4YcK1rl&#10;lN6PD6Mg274e5z1e6D4+NPpvGe9u6wkp1e+1yykIT63/ij/ujQ7zR/EP/H8TTpDz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5cbjwQAAAN0AAAAPAAAAAAAAAAAAAAAA&#10;AKECAABkcnMvZG93bnJldi54bWxQSwUGAAAAAAQABAD5AAAAjwMAAAAA&#10;" strokecolor="black [3213]"/>
            <v:line id="直接连接符 1184" o:spid="_x0000_s2066" style="position:absolute;rotation:90;flip:x y;visibility:visible" from="26077,41787" to="26792,41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bNi8QAAADdAAAADwAAAGRycy9kb3ducmV2LnhtbERPTWvCQBC9F/wPywje6kYtJaZuRARB&#10;sT1UvfQ2zU6TkOxs2N1o7K/vFgq9zeN9zmo9mFZcyfnasoLZNAFBXFhdc6ngct49piB8QNbYWiYF&#10;d/KwzkcPK8y0vfE7XU+hFDGEfYYKqhC6TEpfVGTQT21HHLkv6wyGCF0ptcNbDDetnCfJszRYc2yo&#10;sKNtRUVz6o2ChWu0Scl+vC2/N5/9+ZAe+uOrUpPxsHkBEWgI/+I/917H+bP0CX6/iSfI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Js2LxAAAAN0AAAAPAAAAAAAAAAAA&#10;AAAAAKECAABkcnMvZG93bnJldi54bWxQSwUGAAAAAAQABAD5AAAAkgMAAAAA&#10;" strokecolor="black [3213]"/>
            <v:oval id="椭圆 1185" o:spid="_x0000_s2067" style="position:absolute;left:26431;top:54652;width:360;height:3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e/dsIA&#10;AADdAAAADwAAAGRycy9kb3ducmV2LnhtbERPS2vCQBC+C/0Pywi96SYWrUQ3IoWCpxbTUjwO2cnL&#10;7GzIbpP033cFwdt8fM/ZHybTioF6V1tWEC8jEMS51TWXCr6/3hdbEM4ja2wtk4I/cnBIn2Z7TLQd&#10;+UxD5ksRQtglqKDyvkukdHlFBt3SdsSBK2xv0AfYl1L3OIZw08pVFG2kwZpDQ4UdvVWUX7Nfo6A4&#10;DsXrhynwMp7iz+aFf+qsWSn1PJ+OOxCeJv8Q390nHebH2zXcvgkny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x792wgAAAN0AAAAPAAAAAAAAAAAAAAAAAJgCAABkcnMvZG93&#10;bnJldi54bWxQSwUGAAAAAAQABAD1AAAAhwMAAAAA&#10;" fillcolor="black [3213]" strokecolor="black [3213]" strokeweight="1pt"/>
            <v:shape id="TextBox 3442" o:spid="_x0000_s2068" type="#_x0000_t202" style="position:absolute;left:22859;top:54652;width:7861;height:289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0nl8MA&#10;AADdAAAADwAAAGRycy9kb3ducmV2LnhtbERPzWrCQBC+F/oOyxS81U1EJcZspFgLvdmqDzBkp9k0&#10;2dmQXTXt07tCobf5+H6n2Iy2ExcafONYQTpNQBBXTjdcKzgd354zED4ga+wck4If8rApHx8KzLW7&#10;8iddDqEWMYR9jgpMCH0upa8MWfRT1xNH7ssNFkOEQy31gNcYbjs5S5KltNhwbDDY09ZQ1R7OVkGW&#10;2H3brmYf3s5/04XZvrpd/63U5Gl8WYMINIZ/8Z/7Xcf5abaE+zfxBFn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X0nl8MAAADdAAAADwAAAAAAAAAAAAAAAACYAgAAZHJzL2Rv&#10;d25yZXYueG1sUEsFBgAAAAAEAAQA9QAAAIgDAAAAAA==&#10;" filled="f" stroked="f">
              <v:textbox style="mso-fit-shape-to-text:t">
                <w:txbxContent>
                  <w:p w:rsidR="00C778F4" w:rsidRDefault="00C778F4" w:rsidP="00C778F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Garlic plant</w:t>
                    </w:r>
                  </w:p>
                </w:txbxContent>
              </v:textbox>
            </v:shape>
            <v:line id="直接连接符 1187" o:spid="_x0000_s2069" style="position:absolute;rotation:90;flip:x y;visibility:visible" from="37869,26424" to="39298,26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fRT/MQAAADdAAAADwAAAGRycy9kb3ducmV2LnhtbERPTWvCQBC9F/wPywje6kaFNqZuRARB&#10;sT1UvfQ2zU6TkOxs2N1o7K/vFgq9zeN9zmo9mFZcyfnasoLZNAFBXFhdc6ngct49piB8QNbYWiYF&#10;d/KwzkcPK8y0vfE7XU+hFDGEfYYKqhC6TEpfVGTQT21HHLkv6wyGCF0ptcNbDDetnCfJkzRYc2yo&#10;sKNtRUVz6o2ChWu0Scl+vC2/N5/9+ZAe+uOrUpPxsHkBEWgI/+I/917H+bP0GX6/iSfI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9FP8xAAAAN0AAAAPAAAAAAAAAAAA&#10;AAAAAKECAABkcnMvZG93bnJldi54bWxQSwUGAAAAAAQABAD5AAAAkgMAAAAA&#10;" strokecolor="black [3213]"/>
            <w10:wrap type="none"/>
            <w10:anchorlock/>
          </v:group>
        </w:pict>
      </w:r>
    </w:p>
    <w:p w:rsidR="0054138F" w:rsidRPr="00BC1AAC" w:rsidRDefault="0054138F">
      <w:pPr>
        <w:widowControl/>
        <w:jc w:val="left"/>
        <w:rPr>
          <w:color w:val="000000" w:themeColor="text1"/>
        </w:rPr>
      </w:pPr>
    </w:p>
    <w:sectPr w:rsidR="0054138F" w:rsidRPr="00BC1AAC" w:rsidSect="006507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783" w:rsidRDefault="008F3783" w:rsidP="00EB7D6A">
      <w:r>
        <w:separator/>
      </w:r>
    </w:p>
  </w:endnote>
  <w:endnote w:type="continuationSeparator" w:id="0">
    <w:p w:rsidR="008F3783" w:rsidRDefault="008F3783" w:rsidP="00EB7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320" w:rsidRDefault="0042232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320" w:rsidRDefault="0042232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320" w:rsidRDefault="0042232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783" w:rsidRDefault="008F3783" w:rsidP="00EB7D6A">
      <w:r>
        <w:separator/>
      </w:r>
    </w:p>
  </w:footnote>
  <w:footnote w:type="continuationSeparator" w:id="0">
    <w:p w:rsidR="008F3783" w:rsidRDefault="008F3783" w:rsidP="00EB7D6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320" w:rsidRDefault="0042232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613F" w:rsidRDefault="0095613F" w:rsidP="00422320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320" w:rsidRDefault="0042232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4EBF"/>
    <w:rsid w:val="00095110"/>
    <w:rsid w:val="00142A7B"/>
    <w:rsid w:val="001D532F"/>
    <w:rsid w:val="0024504A"/>
    <w:rsid w:val="002F3A48"/>
    <w:rsid w:val="00303CE5"/>
    <w:rsid w:val="003D7C05"/>
    <w:rsid w:val="003F4A84"/>
    <w:rsid w:val="00413D30"/>
    <w:rsid w:val="00422320"/>
    <w:rsid w:val="0054138F"/>
    <w:rsid w:val="00543E1D"/>
    <w:rsid w:val="00583424"/>
    <w:rsid w:val="005A3552"/>
    <w:rsid w:val="005F2BA3"/>
    <w:rsid w:val="006507BA"/>
    <w:rsid w:val="00692A05"/>
    <w:rsid w:val="007D6AB1"/>
    <w:rsid w:val="008716A8"/>
    <w:rsid w:val="008A7850"/>
    <w:rsid w:val="008D42BC"/>
    <w:rsid w:val="008F3783"/>
    <w:rsid w:val="008F5C6B"/>
    <w:rsid w:val="00923F61"/>
    <w:rsid w:val="0095613F"/>
    <w:rsid w:val="009B4EBF"/>
    <w:rsid w:val="00A961A1"/>
    <w:rsid w:val="00AF2E26"/>
    <w:rsid w:val="00BC1AAC"/>
    <w:rsid w:val="00C778F4"/>
    <w:rsid w:val="00CB38D9"/>
    <w:rsid w:val="00D64A1A"/>
    <w:rsid w:val="00D8179D"/>
    <w:rsid w:val="00D9577A"/>
    <w:rsid w:val="00DB6CF7"/>
    <w:rsid w:val="00DD23B0"/>
    <w:rsid w:val="00E965DE"/>
    <w:rsid w:val="00EB7D6A"/>
    <w:rsid w:val="00EC02C9"/>
    <w:rsid w:val="00F342AA"/>
    <w:rsid w:val="00F72E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,2"/>
      <o:rules v:ext="edit">
        <o:r id="V:Rule6" type="connector" idref="#直接箭头连接符 150"/>
        <o:r id="V:Rule7" type="connector" idref="#直接箭头连接符 157"/>
        <o:r id="V:Rule8" type="connector" idref="#直接箭头连接符 176"/>
        <o:r id="V:Rule9" type="connector" idref="#直接箭头连接符 1182"/>
        <o:r id="V:Rule10" type="connector" idref="#直接箭头连接符 1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D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D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D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B7D6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Hyperlink"/>
    <w:rsid w:val="00AF2E26"/>
    <w:rPr>
      <w:color w:val="0000FF"/>
      <w:u w:val="single"/>
    </w:rPr>
  </w:style>
  <w:style w:type="character" w:styleId="a7">
    <w:name w:val="footnote reference"/>
    <w:semiHidden/>
    <w:rsid w:val="00AF2E26"/>
    <w:rPr>
      <w:vertAlign w:val="superscript"/>
    </w:rPr>
  </w:style>
  <w:style w:type="paragraph" w:styleId="a8">
    <w:name w:val="Balloon Text"/>
    <w:basedOn w:val="a"/>
    <w:link w:val="Char1"/>
    <w:uiPriority w:val="99"/>
    <w:semiHidden/>
    <w:unhideWhenUsed/>
    <w:rsid w:val="00C778F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778F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D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D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D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B7D6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Hyperlink"/>
    <w:rsid w:val="00AF2E26"/>
    <w:rPr>
      <w:color w:val="0000FF"/>
      <w:u w:val="single"/>
    </w:rPr>
  </w:style>
  <w:style w:type="character" w:styleId="a7">
    <w:name w:val="footnote reference"/>
    <w:semiHidden/>
    <w:rsid w:val="00AF2E26"/>
    <w:rPr>
      <w:vertAlign w:val="superscript"/>
    </w:rPr>
  </w:style>
  <w:style w:type="paragraph" w:styleId="a8">
    <w:name w:val="Balloon Text"/>
    <w:basedOn w:val="a"/>
    <w:link w:val="Char1"/>
    <w:uiPriority w:val="99"/>
    <w:semiHidden/>
    <w:unhideWhenUsed/>
    <w:rsid w:val="00C778F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778F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3D9D32-6B70-4D04-8CBE-A05693EB4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微软用户</cp:lastModifiedBy>
  <cp:revision>22</cp:revision>
  <dcterms:created xsi:type="dcterms:W3CDTF">2016-11-20T06:25:00Z</dcterms:created>
  <dcterms:modified xsi:type="dcterms:W3CDTF">2018-01-04T01:46:00Z</dcterms:modified>
</cp:coreProperties>
</file>